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F634DF" w14:textId="77777777" w:rsidR="00350EDB" w:rsidRPr="005408CE" w:rsidRDefault="00440A3F" w:rsidP="005408CE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5408CE">
        <w:rPr>
          <w:rFonts w:ascii="Times New Roman" w:hAnsi="Times New Roman" w:cs="Times New Roman"/>
          <w:b/>
          <w:sz w:val="28"/>
          <w:szCs w:val="28"/>
          <w:lang w:val="en-US"/>
        </w:rPr>
        <w:t xml:space="preserve">Aggression Subtypes Relate to Abnormal Resting State Functional Connectivity in </w:t>
      </w:r>
      <w:r w:rsidR="00350EDB" w:rsidRPr="005408CE">
        <w:rPr>
          <w:rFonts w:ascii="Times New Roman" w:hAnsi="Times New Roman" w:cs="Times New Roman"/>
          <w:b/>
          <w:sz w:val="28"/>
          <w:szCs w:val="28"/>
          <w:lang w:val="en-US"/>
        </w:rPr>
        <w:t xml:space="preserve">Disruptive </w:t>
      </w:r>
      <w:r w:rsidRPr="005408CE">
        <w:rPr>
          <w:rFonts w:ascii="Times New Roman" w:hAnsi="Times New Roman" w:cs="Times New Roman"/>
          <w:b/>
          <w:sz w:val="28"/>
          <w:szCs w:val="28"/>
          <w:lang w:val="en-US"/>
        </w:rPr>
        <w:t xml:space="preserve">Children and Adolescents </w:t>
      </w:r>
    </w:p>
    <w:p w14:paraId="0DF16B3D" w14:textId="0E7452CD" w:rsidR="00650D79" w:rsidRPr="005408CE" w:rsidRDefault="001F544F" w:rsidP="005408CE">
      <w:pPr>
        <w:spacing w:line="360" w:lineRule="auto"/>
        <w:jc w:val="center"/>
        <w:rPr>
          <w:rFonts w:ascii="Times New Roman" w:hAnsi="Times New Roman" w:cs="Times New Roman"/>
          <w:b/>
          <w:i/>
          <w:sz w:val="28"/>
          <w:szCs w:val="28"/>
          <w:lang w:val="en-US"/>
        </w:rPr>
      </w:pPr>
      <w:r w:rsidRPr="005408CE">
        <w:rPr>
          <w:rFonts w:ascii="Times New Roman" w:hAnsi="Times New Roman" w:cs="Times New Roman"/>
          <w:b/>
          <w:i/>
          <w:sz w:val="28"/>
          <w:szCs w:val="28"/>
          <w:lang w:val="en-US"/>
        </w:rPr>
        <w:t>Supplemental</w:t>
      </w:r>
      <w:r w:rsidR="00650D79" w:rsidRPr="005408CE">
        <w:rPr>
          <w:rFonts w:ascii="Times New Roman" w:hAnsi="Times New Roman" w:cs="Times New Roman"/>
          <w:b/>
          <w:i/>
          <w:sz w:val="28"/>
          <w:szCs w:val="28"/>
          <w:lang w:val="en-US"/>
        </w:rPr>
        <w:t xml:space="preserve"> Information</w:t>
      </w:r>
    </w:p>
    <w:p w14:paraId="3395DC5F" w14:textId="26BAF986" w:rsidR="00650D79" w:rsidRPr="005408CE" w:rsidRDefault="00650D79" w:rsidP="005408CE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5408CE">
        <w:rPr>
          <w:rFonts w:ascii="Times New Roman" w:hAnsi="Times New Roman" w:cs="Times New Roman"/>
          <w:b/>
          <w:sz w:val="28"/>
          <w:szCs w:val="28"/>
          <w:lang w:val="en-US"/>
        </w:rPr>
        <w:t>Supplementary Methods and Materials</w:t>
      </w:r>
    </w:p>
    <w:p w14:paraId="0E95AA77" w14:textId="455E097B" w:rsidR="00650D79" w:rsidRPr="005408CE" w:rsidRDefault="00650D79" w:rsidP="005408C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408CE">
        <w:rPr>
          <w:rFonts w:ascii="Times New Roman" w:hAnsi="Times New Roman" w:cs="Times New Roman"/>
          <w:b/>
          <w:sz w:val="24"/>
          <w:szCs w:val="24"/>
          <w:lang w:val="en-US"/>
        </w:rPr>
        <w:t>Participants</w:t>
      </w:r>
    </w:p>
    <w:p w14:paraId="014AEEC6" w14:textId="150D16DF" w:rsidR="00EC6DE9" w:rsidRPr="005408CE" w:rsidRDefault="001F544F" w:rsidP="005408C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408CE">
        <w:rPr>
          <w:rFonts w:ascii="Times New Roman" w:hAnsi="Times New Roman" w:cs="Times New Roman"/>
          <w:lang w:val="en-US"/>
        </w:rPr>
        <w:t xml:space="preserve">The current analyses </w:t>
      </w:r>
      <w:r w:rsidR="00931153" w:rsidRPr="005408CE">
        <w:rPr>
          <w:rFonts w:ascii="Times New Roman" w:hAnsi="Times New Roman" w:cs="Times New Roman"/>
          <w:lang w:val="en-US"/>
        </w:rPr>
        <w:t>included</w:t>
      </w:r>
      <w:r w:rsidR="004E11E9" w:rsidRPr="005408CE">
        <w:rPr>
          <w:rFonts w:ascii="Times New Roman" w:hAnsi="Times New Roman" w:cs="Times New Roman"/>
          <w:lang w:val="en-US"/>
        </w:rPr>
        <w:t xml:space="preserve"> 207 children </w:t>
      </w:r>
      <w:r w:rsidR="007863EE" w:rsidRPr="005408CE">
        <w:rPr>
          <w:rFonts w:ascii="Times New Roman" w:hAnsi="Times New Roman" w:cs="Times New Roman"/>
          <w:lang w:val="en-US"/>
        </w:rPr>
        <w:t>and adolescents. One hundred eighteen cases exhibited disruptive behavior</w:t>
      </w:r>
      <w:r w:rsidR="004E11E9" w:rsidRPr="005408CE">
        <w:rPr>
          <w:rFonts w:ascii="Times New Roman" w:hAnsi="Times New Roman" w:cs="Times New Roman"/>
          <w:lang w:val="en-US"/>
        </w:rPr>
        <w:t xml:space="preserve"> (mean age = 13.23, SD = 2.68) and 86 </w:t>
      </w:r>
      <w:r w:rsidR="007863EE" w:rsidRPr="005408CE">
        <w:rPr>
          <w:rFonts w:ascii="Times New Roman" w:hAnsi="Times New Roman" w:cs="Times New Roman"/>
          <w:lang w:val="en-US"/>
        </w:rPr>
        <w:t xml:space="preserve">were </w:t>
      </w:r>
      <w:r w:rsidR="004E11E9" w:rsidRPr="005408CE">
        <w:rPr>
          <w:rFonts w:ascii="Times New Roman" w:hAnsi="Times New Roman" w:cs="Times New Roman"/>
          <w:lang w:val="en-US"/>
        </w:rPr>
        <w:t xml:space="preserve">age- and handedness-matched healthy controls (mean age = 13.40, SD = 2.49). Within cases, </w:t>
      </w:r>
      <w:r w:rsidR="004F4E79" w:rsidRPr="005408CE">
        <w:rPr>
          <w:rFonts w:ascii="Times New Roman" w:hAnsi="Times New Roman" w:cs="Times New Roman"/>
          <w:lang w:val="en-US"/>
        </w:rPr>
        <w:t>25</w:t>
      </w:r>
      <w:r w:rsidR="00155501" w:rsidRPr="005408CE">
        <w:rPr>
          <w:rFonts w:ascii="Times New Roman" w:hAnsi="Times New Roman" w:cs="Times New Roman"/>
          <w:lang w:val="en-US"/>
        </w:rPr>
        <w:t xml:space="preserve"> </w:t>
      </w:r>
      <w:r w:rsidR="004E11E9" w:rsidRPr="005408CE">
        <w:rPr>
          <w:rFonts w:ascii="Times New Roman" w:hAnsi="Times New Roman" w:cs="Times New Roman"/>
          <w:lang w:val="en-US"/>
        </w:rPr>
        <w:t>had</w:t>
      </w:r>
      <w:r w:rsidR="00155501" w:rsidRPr="005408CE">
        <w:rPr>
          <w:rFonts w:ascii="Times New Roman" w:hAnsi="Times New Roman" w:cs="Times New Roman"/>
          <w:lang w:val="en-US"/>
        </w:rPr>
        <w:t xml:space="preserve"> a DSM-5 diagnosis of conduct disorder (CD)</w:t>
      </w:r>
      <w:r w:rsidR="00FE4D57" w:rsidRPr="005408CE">
        <w:rPr>
          <w:rFonts w:ascii="Times New Roman" w:hAnsi="Times New Roman" w:cs="Times New Roman"/>
          <w:lang w:val="en-US"/>
        </w:rPr>
        <w:t xml:space="preserve"> and of oppositional defiant disorder (ODD)</w:t>
      </w:r>
      <w:r w:rsidR="00931153" w:rsidRPr="005408CE">
        <w:rPr>
          <w:rFonts w:ascii="Times New Roman" w:hAnsi="Times New Roman" w:cs="Times New Roman"/>
          <w:lang w:val="en-US"/>
        </w:rPr>
        <w:t xml:space="preserve">, </w:t>
      </w:r>
      <w:r w:rsidR="004F4E79" w:rsidRPr="005408CE">
        <w:rPr>
          <w:rFonts w:ascii="Times New Roman" w:hAnsi="Times New Roman" w:cs="Times New Roman"/>
          <w:lang w:val="en-US"/>
        </w:rPr>
        <w:t>48</w:t>
      </w:r>
      <w:r w:rsidR="00931153" w:rsidRPr="005408CE">
        <w:rPr>
          <w:rFonts w:ascii="Times New Roman" w:hAnsi="Times New Roman" w:cs="Times New Roman"/>
          <w:lang w:val="en-US"/>
        </w:rPr>
        <w:t xml:space="preserve"> </w:t>
      </w:r>
      <w:r w:rsidR="009078B5" w:rsidRPr="005408CE">
        <w:rPr>
          <w:rFonts w:ascii="Times New Roman" w:hAnsi="Times New Roman" w:cs="Times New Roman"/>
          <w:lang w:val="en-US"/>
        </w:rPr>
        <w:t>of</w:t>
      </w:r>
      <w:r w:rsidR="00931153" w:rsidRPr="005408CE">
        <w:rPr>
          <w:rFonts w:ascii="Times New Roman" w:hAnsi="Times New Roman" w:cs="Times New Roman"/>
          <w:lang w:val="en-US"/>
        </w:rPr>
        <w:t xml:space="preserve"> </w:t>
      </w:r>
      <w:r w:rsidR="00FE4D57" w:rsidRPr="005408CE">
        <w:rPr>
          <w:rFonts w:ascii="Times New Roman" w:hAnsi="Times New Roman" w:cs="Times New Roman"/>
          <w:lang w:val="en-US"/>
        </w:rPr>
        <w:t>ODD</w:t>
      </w:r>
      <w:r w:rsidR="00931153" w:rsidRPr="005408CE">
        <w:rPr>
          <w:rFonts w:ascii="Times New Roman" w:hAnsi="Times New Roman" w:cs="Times New Roman"/>
          <w:lang w:val="en-US"/>
        </w:rPr>
        <w:t xml:space="preserve">, </w:t>
      </w:r>
      <w:r w:rsidR="009078B5" w:rsidRPr="005408CE">
        <w:rPr>
          <w:rFonts w:ascii="Times New Roman" w:hAnsi="Times New Roman" w:cs="Times New Roman"/>
          <w:lang w:val="en-US"/>
        </w:rPr>
        <w:t>seven of</w:t>
      </w:r>
      <w:r w:rsidR="004F4E79" w:rsidRPr="005408CE">
        <w:rPr>
          <w:rFonts w:ascii="Times New Roman" w:hAnsi="Times New Roman" w:cs="Times New Roman"/>
          <w:lang w:val="en-US"/>
        </w:rPr>
        <w:t xml:space="preserve"> </w:t>
      </w:r>
      <w:r w:rsidR="004E11E9" w:rsidRPr="005408CE">
        <w:rPr>
          <w:rFonts w:ascii="Times New Roman" w:hAnsi="Times New Roman" w:cs="Times New Roman"/>
          <w:lang w:val="en-US"/>
        </w:rPr>
        <w:t xml:space="preserve">CD, </w:t>
      </w:r>
      <w:r w:rsidR="001E1157" w:rsidRPr="005408CE">
        <w:rPr>
          <w:rFonts w:ascii="Times New Roman" w:hAnsi="Times New Roman" w:cs="Times New Roman"/>
          <w:lang w:val="en-US"/>
        </w:rPr>
        <w:t>77</w:t>
      </w:r>
      <w:r w:rsidR="004E11E9" w:rsidRPr="005408CE">
        <w:rPr>
          <w:rFonts w:ascii="Times New Roman" w:hAnsi="Times New Roman" w:cs="Times New Roman"/>
          <w:lang w:val="en-US"/>
        </w:rPr>
        <w:t xml:space="preserve"> cases (additionally) presented </w:t>
      </w:r>
      <w:r w:rsidR="00931153" w:rsidRPr="005408CE">
        <w:rPr>
          <w:rFonts w:ascii="Times New Roman" w:hAnsi="Times New Roman" w:cs="Times New Roman"/>
          <w:lang w:val="en-US"/>
        </w:rPr>
        <w:t xml:space="preserve">with an </w:t>
      </w:r>
      <w:r w:rsidR="00155501" w:rsidRPr="005408CE">
        <w:rPr>
          <w:rFonts w:ascii="Times New Roman" w:hAnsi="Times New Roman" w:cs="Times New Roman"/>
          <w:lang w:val="en-US"/>
        </w:rPr>
        <w:t xml:space="preserve">aggression score in the clinical range </w:t>
      </w:r>
      <w:r w:rsidR="00B16E3E" w:rsidRPr="005408CE">
        <w:rPr>
          <w:rFonts w:ascii="Times New Roman" w:hAnsi="Times New Roman" w:cs="Times New Roman"/>
          <w:lang w:val="en-US"/>
        </w:rPr>
        <w:t>(T</w:t>
      </w:r>
      <w:r w:rsidR="00002426" w:rsidRPr="005408CE">
        <w:rPr>
          <w:rFonts w:ascii="Times New Roman" w:hAnsi="Times New Roman" w:cs="Times New Roman"/>
          <w:lang w:val="en-US"/>
        </w:rPr>
        <w:t xml:space="preserve"> </w:t>
      </w:r>
      <w:r w:rsidR="00B16E3E" w:rsidRPr="005408CE">
        <w:rPr>
          <w:rFonts w:ascii="Times New Roman" w:hAnsi="Times New Roman" w:cs="Times New Roman"/>
          <w:lang w:val="en-US"/>
        </w:rPr>
        <w:t>&gt;</w:t>
      </w:r>
      <w:r w:rsidR="00002426" w:rsidRPr="005408CE">
        <w:rPr>
          <w:rFonts w:ascii="Times New Roman" w:hAnsi="Times New Roman" w:cs="Times New Roman"/>
          <w:lang w:val="en-US"/>
        </w:rPr>
        <w:t xml:space="preserve"> </w:t>
      </w:r>
      <w:r w:rsidR="00B16E3E" w:rsidRPr="005408CE">
        <w:rPr>
          <w:rFonts w:ascii="Times New Roman" w:hAnsi="Times New Roman" w:cs="Times New Roman"/>
          <w:lang w:val="en-US"/>
        </w:rPr>
        <w:t xml:space="preserve">70) </w:t>
      </w:r>
      <w:r w:rsidR="001E1157" w:rsidRPr="005408CE">
        <w:rPr>
          <w:rFonts w:ascii="Times New Roman" w:hAnsi="Times New Roman" w:cs="Times New Roman"/>
          <w:lang w:val="en-US"/>
        </w:rPr>
        <w:t>on</w:t>
      </w:r>
      <w:r w:rsidR="00B16E3E" w:rsidRPr="005408CE">
        <w:rPr>
          <w:rFonts w:ascii="Times New Roman" w:hAnsi="Times New Roman" w:cs="Times New Roman"/>
          <w:lang w:val="en-US"/>
        </w:rPr>
        <w:t xml:space="preserve"> the aggression or rule-breaking behavior subscales </w:t>
      </w:r>
      <w:r w:rsidR="009E7321" w:rsidRPr="005408CE">
        <w:rPr>
          <w:rFonts w:ascii="Times New Roman" w:hAnsi="Times New Roman" w:cs="Times New Roman"/>
          <w:lang w:val="en-US"/>
        </w:rPr>
        <w:t>according to</w:t>
      </w:r>
      <w:r w:rsidR="00155501" w:rsidRPr="005408CE">
        <w:rPr>
          <w:rFonts w:ascii="Times New Roman" w:hAnsi="Times New Roman" w:cs="Times New Roman"/>
          <w:lang w:val="en-US"/>
        </w:rPr>
        <w:t xml:space="preserve"> the </w:t>
      </w:r>
      <w:r w:rsidR="00FD7F91" w:rsidRPr="005408CE">
        <w:rPr>
          <w:rFonts w:ascii="Times New Roman" w:hAnsi="Times New Roman" w:cs="Times New Roman"/>
          <w:lang w:val="en-US"/>
        </w:rPr>
        <w:t>Child Behavior Checklist (CBCL)</w:t>
      </w:r>
      <w:r w:rsidR="00D81DA3" w:rsidRPr="005408CE">
        <w:rPr>
          <w:rFonts w:ascii="Times New Roman" w:hAnsi="Times New Roman" w:cs="Times New Roman"/>
          <w:lang w:val="en-US"/>
        </w:rPr>
        <w:t>,</w:t>
      </w:r>
      <w:r w:rsidR="00CC7F18" w:rsidRPr="005408CE">
        <w:rPr>
          <w:rFonts w:ascii="Times New Roman" w:hAnsi="Times New Roman" w:cs="Times New Roman"/>
          <w:lang w:val="en-US"/>
        </w:rPr>
        <w:t xml:space="preserve"> and 41 cases on both subscales</w:t>
      </w:r>
      <w:r w:rsidR="0006199B" w:rsidRPr="005408CE">
        <w:rPr>
          <w:rFonts w:ascii="Times New Roman" w:hAnsi="Times New Roman" w:cs="Times New Roman"/>
          <w:lang w:val="en-US"/>
        </w:rPr>
        <w:t xml:space="preserve">. </w:t>
      </w:r>
      <w:r w:rsidR="00DF0508" w:rsidRPr="005408CE">
        <w:rPr>
          <w:rFonts w:ascii="Times New Roman" w:hAnsi="Times New Roman" w:cs="Times New Roman"/>
          <w:lang w:val="en-US"/>
        </w:rPr>
        <w:t xml:space="preserve">Thirty-eight cases had an aggression score in the clinical range but no DSM-diagnosis. </w:t>
      </w:r>
      <w:r w:rsidR="00B954EE" w:rsidRPr="005408CE">
        <w:rPr>
          <w:rFonts w:ascii="Times New Roman" w:hAnsi="Times New Roman" w:cs="Times New Roman"/>
          <w:lang w:val="en-US"/>
        </w:rPr>
        <w:t xml:space="preserve">Out of 29 cases with comorbid ADHD diagnosis, 15 cases had a diagnosis of ODD only and one case of CD only, and 8 had a diagnosis of ODD plus CD. None of our </w:t>
      </w:r>
      <w:r w:rsidR="00C8299D" w:rsidRPr="005408CE">
        <w:rPr>
          <w:rFonts w:ascii="Times New Roman" w:hAnsi="Times New Roman" w:cs="Times New Roman"/>
          <w:lang w:val="en-US"/>
        </w:rPr>
        <w:t>controls</w:t>
      </w:r>
      <w:r w:rsidR="00B954EE" w:rsidRPr="005408CE">
        <w:rPr>
          <w:rFonts w:ascii="Times New Roman" w:hAnsi="Times New Roman" w:cs="Times New Roman"/>
          <w:lang w:val="en-US"/>
        </w:rPr>
        <w:t xml:space="preserve"> met a diagnosis of ADHD nor ADHD inattention or hyperactivity/impulsivity syndromes according to the K-SADS. </w:t>
      </w:r>
      <w:r w:rsidR="00D77367" w:rsidRPr="005408CE">
        <w:rPr>
          <w:rFonts w:ascii="Times New Roman" w:hAnsi="Times New Roman" w:cs="Times New Roman"/>
          <w:lang w:val="en-US"/>
        </w:rPr>
        <w:t>Participants were recruited at</w:t>
      </w:r>
      <w:r w:rsidR="00155501" w:rsidRPr="005408CE">
        <w:rPr>
          <w:rFonts w:ascii="Times New Roman" w:hAnsi="Times New Roman" w:cs="Times New Roman"/>
          <w:lang w:val="en-US"/>
        </w:rPr>
        <w:t xml:space="preserve"> </w:t>
      </w:r>
      <w:r w:rsidR="00FE4D57" w:rsidRPr="005408CE">
        <w:rPr>
          <w:rFonts w:ascii="Times New Roman" w:hAnsi="Times New Roman" w:cs="Times New Roman"/>
          <w:lang w:val="en-US"/>
        </w:rPr>
        <w:t>nine</w:t>
      </w:r>
      <w:r w:rsidR="00155501" w:rsidRPr="005408CE">
        <w:rPr>
          <w:rFonts w:ascii="Times New Roman" w:hAnsi="Times New Roman" w:cs="Times New Roman"/>
          <w:lang w:val="en-US"/>
        </w:rPr>
        <w:t xml:space="preserve"> different sites </w:t>
      </w:r>
      <w:r w:rsidR="00D77367" w:rsidRPr="005408CE">
        <w:rPr>
          <w:rFonts w:ascii="Times New Roman" w:hAnsi="Times New Roman" w:cs="Times New Roman"/>
          <w:lang w:val="en-US"/>
        </w:rPr>
        <w:t>in Europe</w:t>
      </w:r>
      <w:r w:rsidR="00155501" w:rsidRPr="005408CE">
        <w:rPr>
          <w:rFonts w:ascii="Times New Roman" w:hAnsi="Times New Roman" w:cs="Times New Roman"/>
          <w:lang w:val="en-US"/>
        </w:rPr>
        <w:t xml:space="preserve"> (Radboud University Medical Center and the Donders Center for Cognitive Neuroimaging, Nijmegen, The Netherlands; </w:t>
      </w:r>
      <w:r w:rsidR="008B200A" w:rsidRPr="005408CE">
        <w:rPr>
          <w:rFonts w:ascii="Times New Roman" w:hAnsi="Times New Roman" w:cs="Times New Roman"/>
          <w:lang w:val="en-US"/>
        </w:rPr>
        <w:t>Department of Neuroscience, University Medical Centre Groningen, The Netherlands</w:t>
      </w:r>
      <w:r w:rsidR="00155501" w:rsidRPr="005408CE">
        <w:rPr>
          <w:rFonts w:ascii="Times New Roman" w:hAnsi="Times New Roman" w:cs="Times New Roman"/>
          <w:lang w:val="en-US"/>
        </w:rPr>
        <w:t xml:space="preserve">; Central Institute of Mental Health, Medical Faculty, Mannheim/Heidelberg University, Mannheim, Germany; University of Ulm, Department of Child and Adolescent Psychiatry/Psychotherapy and Department of Psychiatry III, Ulm, Germany; </w:t>
      </w:r>
      <w:r w:rsidR="00EE58ED" w:rsidRPr="005408CE">
        <w:rPr>
          <w:rFonts w:ascii="Times New Roman" w:hAnsi="Times New Roman" w:cs="Times New Roman"/>
          <w:lang w:val="en-US"/>
        </w:rPr>
        <w:t xml:space="preserve">Department of Child Psychiatry, and the </w:t>
      </w:r>
      <w:r w:rsidR="00155501" w:rsidRPr="005408CE">
        <w:rPr>
          <w:rFonts w:ascii="Times New Roman" w:hAnsi="Times New Roman" w:cs="Times New Roman"/>
          <w:lang w:val="en-US"/>
        </w:rPr>
        <w:t>Centre for Neuroimaging Sciences, Institute of Psychiatry, Psychology and Neuroscience, King`s College London, London, England; Institut d'Investigacions Biomèdiques August Pi i Sunyer and Hospital Clinic de Barcelona, Barcelona, Spain; Instituto de Investigación Sanitaria Gregorio Marañón, Child and Adolescent Psychiatry Department and Ruber International Hospital Madrid, Madrid, Spain; Department of Child and Adolescent Psychiatry and Psychotherapy, University Zurich and MR center, Psychiatric University Hospital, Zurich, Switzerland</w:t>
      </w:r>
      <w:r w:rsidR="00FE4D57" w:rsidRPr="005408CE">
        <w:rPr>
          <w:rFonts w:ascii="Times New Roman" w:hAnsi="Times New Roman" w:cs="Times New Roman"/>
          <w:lang w:val="en-US"/>
        </w:rPr>
        <w:t xml:space="preserve">; </w:t>
      </w:r>
      <w:r w:rsidR="000F2207" w:rsidRPr="005408CE">
        <w:rPr>
          <w:rFonts w:ascii="Times New Roman" w:hAnsi="Times New Roman" w:cs="Times New Roman"/>
          <w:lang w:val="en-US"/>
        </w:rPr>
        <w:t>IRCCS Santa Lucia Foundation, Rome, Italy</w:t>
      </w:r>
      <w:r w:rsidR="00155501" w:rsidRPr="005408CE">
        <w:rPr>
          <w:rFonts w:ascii="Times New Roman" w:hAnsi="Times New Roman" w:cs="Times New Roman"/>
          <w:lang w:val="en-US"/>
        </w:rPr>
        <w:t xml:space="preserve">). </w:t>
      </w:r>
      <w:r w:rsidR="00211294" w:rsidRPr="005408CE">
        <w:rPr>
          <w:rFonts w:ascii="Times New Roman" w:hAnsi="Times New Roman" w:cs="Times New Roman"/>
          <w:lang w:val="en-US"/>
        </w:rPr>
        <w:t>Recruitment took place at</w:t>
      </w:r>
      <w:r w:rsidR="00047927" w:rsidRPr="005408CE">
        <w:rPr>
          <w:rFonts w:ascii="Times New Roman" w:hAnsi="Times New Roman" w:cs="Times New Roman"/>
          <w:lang w:val="en-US"/>
        </w:rPr>
        <w:t xml:space="preserve"> resident hospital</w:t>
      </w:r>
      <w:r w:rsidR="00666D38" w:rsidRPr="005408CE">
        <w:rPr>
          <w:rFonts w:ascii="Times New Roman" w:hAnsi="Times New Roman" w:cs="Times New Roman"/>
          <w:lang w:val="en-US"/>
        </w:rPr>
        <w:t xml:space="preserve">s, ambulatories, and </w:t>
      </w:r>
      <w:r w:rsidR="00047927" w:rsidRPr="005408CE">
        <w:rPr>
          <w:rFonts w:ascii="Times New Roman" w:hAnsi="Times New Roman" w:cs="Times New Roman"/>
          <w:lang w:val="en-US"/>
        </w:rPr>
        <w:t xml:space="preserve">eligible (boarding) schools. </w:t>
      </w:r>
    </w:p>
    <w:p w14:paraId="5F0CE9EC" w14:textId="05B78CF4" w:rsidR="00563B92" w:rsidRPr="005408CE" w:rsidRDefault="00520862" w:rsidP="005408CE">
      <w:pPr>
        <w:spacing w:line="360" w:lineRule="auto"/>
        <w:ind w:firstLine="708"/>
        <w:jc w:val="both"/>
        <w:rPr>
          <w:rFonts w:ascii="Times New Roman" w:hAnsi="Times New Roman" w:cs="Times New Roman"/>
          <w:lang w:val="en-US"/>
        </w:rPr>
      </w:pPr>
      <w:r w:rsidRPr="005408CE">
        <w:rPr>
          <w:rFonts w:ascii="Times New Roman" w:hAnsi="Times New Roman" w:cs="Times New Roman"/>
          <w:lang w:val="en-US"/>
        </w:rPr>
        <w:t xml:space="preserve">Besides a DSM-5 diagnosis of CD, ODD, </w:t>
      </w:r>
      <w:r w:rsidR="00FE4D57" w:rsidRPr="005408CE">
        <w:rPr>
          <w:rFonts w:ascii="Times New Roman" w:hAnsi="Times New Roman" w:cs="Times New Roman"/>
          <w:lang w:val="en-US"/>
        </w:rPr>
        <w:t>and/</w:t>
      </w:r>
      <w:r w:rsidRPr="005408CE">
        <w:rPr>
          <w:rFonts w:ascii="Times New Roman" w:hAnsi="Times New Roman" w:cs="Times New Roman"/>
          <w:lang w:val="en-US"/>
        </w:rPr>
        <w:t xml:space="preserve">or an </w:t>
      </w:r>
      <w:r w:rsidR="009E7321" w:rsidRPr="005408CE">
        <w:rPr>
          <w:rFonts w:ascii="Times New Roman" w:hAnsi="Times New Roman" w:cs="Times New Roman"/>
          <w:lang w:val="en-US"/>
        </w:rPr>
        <w:t>aggression or rule-breaking behavior subscale score</w:t>
      </w:r>
      <w:r w:rsidRPr="005408CE">
        <w:rPr>
          <w:rFonts w:ascii="Times New Roman" w:hAnsi="Times New Roman" w:cs="Times New Roman"/>
          <w:lang w:val="en-US"/>
        </w:rPr>
        <w:t xml:space="preserve"> in a clinical range</w:t>
      </w:r>
      <w:r w:rsidR="00BD489E" w:rsidRPr="005408CE">
        <w:rPr>
          <w:rFonts w:ascii="Times New Roman" w:hAnsi="Times New Roman" w:cs="Times New Roman"/>
          <w:lang w:val="en-US"/>
        </w:rPr>
        <w:t xml:space="preserve"> </w:t>
      </w:r>
      <w:r w:rsidR="009E7321" w:rsidRPr="005408CE">
        <w:rPr>
          <w:rFonts w:ascii="Times New Roman" w:hAnsi="Times New Roman" w:cs="Times New Roman"/>
          <w:lang w:val="en-US"/>
        </w:rPr>
        <w:t>(T</w:t>
      </w:r>
      <w:r w:rsidR="00002426" w:rsidRPr="005408CE">
        <w:rPr>
          <w:rFonts w:ascii="Times New Roman" w:hAnsi="Times New Roman" w:cs="Times New Roman"/>
          <w:lang w:val="en-US"/>
        </w:rPr>
        <w:t xml:space="preserve"> </w:t>
      </w:r>
      <w:r w:rsidR="009E7321" w:rsidRPr="005408CE">
        <w:rPr>
          <w:rFonts w:ascii="Times New Roman" w:hAnsi="Times New Roman" w:cs="Times New Roman"/>
          <w:lang w:val="en-US"/>
        </w:rPr>
        <w:t>&gt;</w:t>
      </w:r>
      <w:r w:rsidR="00002426" w:rsidRPr="005408CE">
        <w:rPr>
          <w:rFonts w:ascii="Times New Roman" w:hAnsi="Times New Roman" w:cs="Times New Roman"/>
          <w:lang w:val="en-US"/>
        </w:rPr>
        <w:t xml:space="preserve"> </w:t>
      </w:r>
      <w:r w:rsidR="009E7321" w:rsidRPr="005408CE">
        <w:rPr>
          <w:rFonts w:ascii="Times New Roman" w:hAnsi="Times New Roman" w:cs="Times New Roman"/>
          <w:lang w:val="en-US"/>
        </w:rPr>
        <w:t xml:space="preserve">70) </w:t>
      </w:r>
      <w:r w:rsidR="00BD489E" w:rsidRPr="005408CE">
        <w:rPr>
          <w:rFonts w:ascii="Times New Roman" w:hAnsi="Times New Roman" w:cs="Times New Roman"/>
          <w:lang w:val="en-US"/>
        </w:rPr>
        <w:t xml:space="preserve">according to the CBCL, </w:t>
      </w:r>
      <w:r w:rsidR="008614A3" w:rsidRPr="005408CE">
        <w:rPr>
          <w:rFonts w:ascii="Times New Roman" w:hAnsi="Times New Roman" w:cs="Times New Roman"/>
          <w:lang w:val="en-US"/>
        </w:rPr>
        <w:t>Youth Self Report (</w:t>
      </w:r>
      <w:r w:rsidR="00BD489E" w:rsidRPr="005408CE">
        <w:rPr>
          <w:rFonts w:ascii="Times New Roman" w:hAnsi="Times New Roman" w:cs="Times New Roman"/>
          <w:lang w:val="en-US"/>
        </w:rPr>
        <w:t>YSR</w:t>
      </w:r>
      <w:r w:rsidR="008614A3" w:rsidRPr="005408CE">
        <w:rPr>
          <w:rFonts w:ascii="Times New Roman" w:hAnsi="Times New Roman" w:cs="Times New Roman"/>
          <w:lang w:val="en-US"/>
        </w:rPr>
        <w:t>)</w:t>
      </w:r>
      <w:r w:rsidR="00BD489E" w:rsidRPr="005408CE">
        <w:rPr>
          <w:rFonts w:ascii="Times New Roman" w:hAnsi="Times New Roman" w:cs="Times New Roman"/>
          <w:lang w:val="en-US"/>
        </w:rPr>
        <w:t xml:space="preserve">, or </w:t>
      </w:r>
      <w:r w:rsidR="008614A3" w:rsidRPr="005408CE">
        <w:rPr>
          <w:rFonts w:ascii="Times New Roman" w:hAnsi="Times New Roman" w:cs="Times New Roman"/>
          <w:lang w:val="en-US"/>
        </w:rPr>
        <w:t>Teacher Report Form (</w:t>
      </w:r>
      <w:r w:rsidR="00BD489E" w:rsidRPr="005408CE">
        <w:rPr>
          <w:rFonts w:ascii="Times New Roman" w:hAnsi="Times New Roman" w:cs="Times New Roman"/>
          <w:lang w:val="en-US"/>
        </w:rPr>
        <w:t>TRF</w:t>
      </w:r>
      <w:r w:rsidR="008614A3" w:rsidRPr="005408CE">
        <w:rPr>
          <w:rFonts w:ascii="Times New Roman" w:hAnsi="Times New Roman" w:cs="Times New Roman"/>
          <w:lang w:val="en-US"/>
        </w:rPr>
        <w:t>)</w:t>
      </w:r>
      <w:r w:rsidRPr="005408CE">
        <w:rPr>
          <w:rFonts w:ascii="Times New Roman" w:hAnsi="Times New Roman" w:cs="Times New Roman"/>
          <w:lang w:val="en-US"/>
        </w:rPr>
        <w:t xml:space="preserve">, further inclusion criteria for the case group were no </w:t>
      </w:r>
      <w:r w:rsidR="00A07B14" w:rsidRPr="005408CE">
        <w:rPr>
          <w:rFonts w:ascii="Times New Roman" w:hAnsi="Times New Roman" w:cs="Times New Roman"/>
          <w:lang w:val="en-US"/>
        </w:rPr>
        <w:t xml:space="preserve">medication or a stable medication </w:t>
      </w:r>
      <w:r w:rsidRPr="005408CE">
        <w:rPr>
          <w:rFonts w:ascii="Times New Roman" w:hAnsi="Times New Roman" w:cs="Times New Roman"/>
          <w:lang w:val="en-US"/>
        </w:rPr>
        <w:t xml:space="preserve">at least </w:t>
      </w:r>
      <w:r w:rsidR="007863EE" w:rsidRPr="005408CE">
        <w:rPr>
          <w:rFonts w:ascii="Times New Roman" w:hAnsi="Times New Roman" w:cs="Times New Roman"/>
          <w:lang w:val="en-US"/>
        </w:rPr>
        <w:t>for two</w:t>
      </w:r>
      <w:r w:rsidR="00591C1B" w:rsidRPr="005408CE">
        <w:rPr>
          <w:rFonts w:ascii="Times New Roman" w:hAnsi="Times New Roman" w:cs="Times New Roman"/>
          <w:lang w:val="en-US"/>
        </w:rPr>
        <w:t xml:space="preserve"> months. Exclusion criterion</w:t>
      </w:r>
      <w:r w:rsidRPr="005408CE">
        <w:rPr>
          <w:rFonts w:ascii="Times New Roman" w:hAnsi="Times New Roman" w:cs="Times New Roman"/>
          <w:lang w:val="en-US"/>
        </w:rPr>
        <w:t xml:space="preserve"> </w:t>
      </w:r>
      <w:r w:rsidR="009D2241" w:rsidRPr="005408CE">
        <w:rPr>
          <w:rFonts w:ascii="Times New Roman" w:hAnsi="Times New Roman" w:cs="Times New Roman"/>
          <w:lang w:val="en-US"/>
        </w:rPr>
        <w:t>was</w:t>
      </w:r>
      <w:r w:rsidRPr="005408CE">
        <w:rPr>
          <w:rFonts w:ascii="Times New Roman" w:hAnsi="Times New Roman" w:cs="Times New Roman"/>
          <w:lang w:val="en-US"/>
        </w:rPr>
        <w:t xml:space="preserve"> </w:t>
      </w:r>
      <w:r w:rsidR="00155501" w:rsidRPr="005408CE">
        <w:rPr>
          <w:rFonts w:ascii="Times New Roman" w:hAnsi="Times New Roman" w:cs="Times New Roman"/>
          <w:lang w:val="en-US"/>
        </w:rPr>
        <w:t>a primary DSM-5 diagnosis of depression, anxiety, psychosis, or bipolar disorder</w:t>
      </w:r>
      <w:r w:rsidR="00591C1B" w:rsidRPr="005408CE">
        <w:rPr>
          <w:rFonts w:ascii="Times New Roman" w:hAnsi="Times New Roman" w:cs="Times New Roman"/>
          <w:lang w:val="en-US"/>
        </w:rPr>
        <w:t xml:space="preserve"> for </w:t>
      </w:r>
      <w:r w:rsidR="007863EE" w:rsidRPr="005408CE">
        <w:rPr>
          <w:rFonts w:ascii="Times New Roman" w:hAnsi="Times New Roman" w:cs="Times New Roman"/>
          <w:lang w:val="en-US"/>
        </w:rPr>
        <w:t>cases</w:t>
      </w:r>
      <w:r w:rsidRPr="005408CE">
        <w:rPr>
          <w:rFonts w:ascii="Times New Roman" w:hAnsi="Times New Roman" w:cs="Times New Roman"/>
          <w:lang w:val="en-US"/>
        </w:rPr>
        <w:t xml:space="preserve">, and for </w:t>
      </w:r>
      <w:r w:rsidR="007863EE" w:rsidRPr="005408CE">
        <w:rPr>
          <w:rFonts w:ascii="Times New Roman" w:hAnsi="Times New Roman" w:cs="Times New Roman"/>
          <w:lang w:val="en-US"/>
        </w:rPr>
        <w:t xml:space="preserve">healthy controls </w:t>
      </w:r>
      <w:r w:rsidR="00155501" w:rsidRPr="005408CE">
        <w:rPr>
          <w:rFonts w:ascii="Times New Roman" w:hAnsi="Times New Roman" w:cs="Times New Roman"/>
          <w:lang w:val="en-US"/>
        </w:rPr>
        <w:t xml:space="preserve">a DSM-5 diagnosis or clinically relevant scores in the </w:t>
      </w:r>
      <w:r w:rsidRPr="005408CE">
        <w:rPr>
          <w:rFonts w:ascii="Times New Roman" w:hAnsi="Times New Roman" w:cs="Times New Roman"/>
          <w:lang w:val="en-US"/>
        </w:rPr>
        <w:t>CBCL, YSR, or TRF</w:t>
      </w:r>
      <w:r w:rsidR="00155501" w:rsidRPr="005408CE">
        <w:rPr>
          <w:rFonts w:ascii="Times New Roman" w:hAnsi="Times New Roman" w:cs="Times New Roman"/>
          <w:lang w:val="en-US"/>
        </w:rPr>
        <w:t xml:space="preserve">. </w:t>
      </w:r>
      <w:r w:rsidR="00D77367" w:rsidRPr="005408CE">
        <w:rPr>
          <w:rFonts w:ascii="Times New Roman" w:hAnsi="Times New Roman" w:cs="Times New Roman"/>
          <w:lang w:val="en-US"/>
        </w:rPr>
        <w:t>Further exclusion</w:t>
      </w:r>
      <w:r w:rsidR="00155501" w:rsidRPr="005408CE">
        <w:rPr>
          <w:rFonts w:ascii="Times New Roman" w:hAnsi="Times New Roman" w:cs="Times New Roman"/>
          <w:lang w:val="en-US"/>
        </w:rPr>
        <w:t xml:space="preserve"> criter</w:t>
      </w:r>
      <w:r w:rsidR="00D77367" w:rsidRPr="005408CE">
        <w:rPr>
          <w:rFonts w:ascii="Times New Roman" w:hAnsi="Times New Roman" w:cs="Times New Roman"/>
          <w:lang w:val="en-US"/>
        </w:rPr>
        <w:t xml:space="preserve">ia for all </w:t>
      </w:r>
      <w:r w:rsidR="001F544F" w:rsidRPr="005408CE">
        <w:rPr>
          <w:rFonts w:ascii="Times New Roman" w:hAnsi="Times New Roman" w:cs="Times New Roman"/>
          <w:lang w:val="en-US"/>
        </w:rPr>
        <w:t>participants</w:t>
      </w:r>
      <w:r w:rsidR="00D77367" w:rsidRPr="005408CE">
        <w:rPr>
          <w:rFonts w:ascii="Times New Roman" w:hAnsi="Times New Roman" w:cs="Times New Roman"/>
          <w:lang w:val="en-US"/>
        </w:rPr>
        <w:t xml:space="preserve"> were an IQ </w:t>
      </w:r>
      <w:r w:rsidR="00AA2E3B" w:rsidRPr="005408CE">
        <w:rPr>
          <w:rFonts w:ascii="Times New Roman" w:hAnsi="Times New Roman" w:cs="Times New Roman"/>
          <w:lang w:val="en-US"/>
        </w:rPr>
        <w:t xml:space="preserve">score </w:t>
      </w:r>
      <w:r w:rsidR="00D77367" w:rsidRPr="005408CE">
        <w:rPr>
          <w:rFonts w:ascii="Times New Roman" w:hAnsi="Times New Roman" w:cs="Times New Roman"/>
          <w:lang w:val="en-US"/>
        </w:rPr>
        <w:t>&lt;</w:t>
      </w:r>
      <w:r w:rsidR="00562667" w:rsidRPr="005408CE">
        <w:rPr>
          <w:rFonts w:ascii="Times New Roman" w:hAnsi="Times New Roman" w:cs="Times New Roman"/>
          <w:lang w:val="en-US"/>
        </w:rPr>
        <w:t xml:space="preserve"> 80 </w:t>
      </w:r>
      <w:r w:rsidR="00AA2E3B" w:rsidRPr="005408CE">
        <w:rPr>
          <w:rFonts w:ascii="Times New Roman" w:hAnsi="Times New Roman" w:cs="Times New Roman"/>
          <w:lang w:val="en-US"/>
        </w:rPr>
        <w:t>as measured by the Wechsler Intelligence Scale for Children</w:t>
      </w:r>
      <w:r w:rsidR="00FE4D57" w:rsidRPr="005408CE">
        <w:rPr>
          <w:rFonts w:ascii="Times New Roman" w:hAnsi="Times New Roman" w:cs="Times New Roman"/>
          <w:lang w:val="en-US"/>
        </w:rPr>
        <w:t>, Fourth Edition</w:t>
      </w:r>
      <w:r w:rsidR="00AA2E3B" w:rsidRPr="005408CE">
        <w:rPr>
          <w:rFonts w:ascii="Times New Roman" w:hAnsi="Times New Roman" w:cs="Times New Roman"/>
          <w:lang w:val="en-US"/>
        </w:rPr>
        <w:t xml:space="preserve"> (WISC</w:t>
      </w:r>
      <w:r w:rsidR="00FE4D57" w:rsidRPr="005408CE">
        <w:rPr>
          <w:rFonts w:ascii="Times New Roman" w:hAnsi="Times New Roman" w:cs="Times New Roman"/>
          <w:lang w:val="en-US"/>
        </w:rPr>
        <w:t>-IV</w:t>
      </w:r>
      <w:r w:rsidR="00AA2E3B" w:rsidRPr="005408CE">
        <w:rPr>
          <w:rFonts w:ascii="Times New Roman" w:hAnsi="Times New Roman" w:cs="Times New Roman"/>
          <w:lang w:val="en-US"/>
        </w:rPr>
        <w:t>)</w:t>
      </w:r>
      <w:r w:rsidR="00FE4D57" w:rsidRPr="005408CE">
        <w:rPr>
          <w:rFonts w:ascii="Times New Roman" w:hAnsi="Times New Roman" w:cs="Times New Roman"/>
          <w:lang w:val="en-US"/>
        </w:rPr>
        <w:t>,</w:t>
      </w:r>
      <w:r w:rsidR="00AA2E3B" w:rsidRPr="005408CE">
        <w:rPr>
          <w:rFonts w:ascii="Times New Roman" w:hAnsi="Times New Roman" w:cs="Times New Roman"/>
          <w:lang w:val="en-US"/>
        </w:rPr>
        <w:t xml:space="preserve"> </w:t>
      </w:r>
      <w:r w:rsidR="00562667" w:rsidRPr="005408CE">
        <w:rPr>
          <w:rFonts w:ascii="Times New Roman" w:hAnsi="Times New Roman" w:cs="Times New Roman"/>
          <w:lang w:val="en-US"/>
        </w:rPr>
        <w:t xml:space="preserve">and </w:t>
      </w:r>
      <w:r w:rsidR="0025781C" w:rsidRPr="005408CE">
        <w:rPr>
          <w:rFonts w:ascii="Times New Roman" w:hAnsi="Times New Roman" w:cs="Times New Roman"/>
          <w:lang w:val="en-US"/>
        </w:rPr>
        <w:lastRenderedPageBreak/>
        <w:t xml:space="preserve">common </w:t>
      </w:r>
      <w:r w:rsidR="00D74FA8" w:rsidRPr="005408CE">
        <w:rPr>
          <w:rFonts w:ascii="Times New Roman" w:hAnsi="Times New Roman" w:cs="Times New Roman"/>
          <w:lang w:val="en-US"/>
        </w:rPr>
        <w:t>contra</w:t>
      </w:r>
      <w:r w:rsidR="00562667" w:rsidRPr="005408CE">
        <w:rPr>
          <w:rFonts w:ascii="Times New Roman" w:hAnsi="Times New Roman" w:cs="Times New Roman"/>
          <w:lang w:val="en-US"/>
        </w:rPr>
        <w:t>indications for MRI scanning, such as braces or metal parts</w:t>
      </w:r>
      <w:r w:rsidR="00FA0266" w:rsidRPr="005408CE">
        <w:rPr>
          <w:rFonts w:ascii="Times New Roman" w:hAnsi="Times New Roman" w:cs="Times New Roman"/>
          <w:lang w:val="en-US"/>
        </w:rPr>
        <w:t xml:space="preserve">. Additionally, </w:t>
      </w:r>
      <w:r w:rsidR="00AA2E3B" w:rsidRPr="005408CE">
        <w:rPr>
          <w:rFonts w:ascii="Times New Roman" w:hAnsi="Times New Roman" w:cs="Times New Roman"/>
          <w:lang w:val="en-US"/>
        </w:rPr>
        <w:t>an anxiety score &gt;8 on a Visual Analogue Scale ranging from 1 to 10</w:t>
      </w:r>
      <w:r w:rsidR="00FA0266" w:rsidRPr="005408CE">
        <w:rPr>
          <w:rFonts w:ascii="Times New Roman" w:hAnsi="Times New Roman" w:cs="Times New Roman"/>
          <w:lang w:val="en-US"/>
        </w:rPr>
        <w:t xml:space="preserve"> before scanning</w:t>
      </w:r>
      <w:r w:rsidR="001F544F" w:rsidRPr="005408CE">
        <w:rPr>
          <w:rFonts w:ascii="Times New Roman" w:hAnsi="Times New Roman" w:cs="Times New Roman"/>
          <w:lang w:val="en-US"/>
        </w:rPr>
        <w:t xml:space="preserve"> also</w:t>
      </w:r>
      <w:r w:rsidR="00FA0266" w:rsidRPr="005408CE">
        <w:rPr>
          <w:rFonts w:ascii="Times New Roman" w:hAnsi="Times New Roman" w:cs="Times New Roman"/>
          <w:lang w:val="en-US"/>
        </w:rPr>
        <w:t xml:space="preserve"> lead to exclusion</w:t>
      </w:r>
      <w:r w:rsidR="00D05FD8" w:rsidRPr="005408CE">
        <w:rPr>
          <w:rFonts w:ascii="Times New Roman" w:hAnsi="Times New Roman" w:cs="Times New Roman"/>
          <w:lang w:val="en-US"/>
        </w:rPr>
        <w:t xml:space="preserve">, </w:t>
      </w:r>
      <w:r w:rsidR="001F544F" w:rsidRPr="005408CE">
        <w:rPr>
          <w:rFonts w:ascii="Times New Roman" w:hAnsi="Times New Roman" w:cs="Times New Roman"/>
          <w:lang w:val="en-US"/>
        </w:rPr>
        <w:t>as</w:t>
      </w:r>
      <w:r w:rsidR="00D05FD8" w:rsidRPr="005408CE">
        <w:rPr>
          <w:rFonts w:ascii="Times New Roman" w:hAnsi="Times New Roman" w:cs="Times New Roman"/>
          <w:lang w:val="en-US"/>
        </w:rPr>
        <w:t xml:space="preserve"> </w:t>
      </w:r>
      <w:r w:rsidR="00796833" w:rsidRPr="005408CE">
        <w:rPr>
          <w:rFonts w:ascii="Times New Roman" w:hAnsi="Times New Roman" w:cs="Times New Roman"/>
          <w:lang w:val="en-US"/>
        </w:rPr>
        <w:t xml:space="preserve">anxiety </w:t>
      </w:r>
      <w:r w:rsidR="00FA0266" w:rsidRPr="005408CE">
        <w:rPr>
          <w:rFonts w:ascii="Times New Roman" w:hAnsi="Times New Roman" w:cs="Times New Roman"/>
          <w:lang w:val="en-US"/>
        </w:rPr>
        <w:t>caused by</w:t>
      </w:r>
      <w:r w:rsidR="00796833" w:rsidRPr="005408CE">
        <w:rPr>
          <w:rFonts w:ascii="Times New Roman" w:hAnsi="Times New Roman" w:cs="Times New Roman"/>
          <w:lang w:val="en-US"/>
        </w:rPr>
        <w:t xml:space="preserve"> the</w:t>
      </w:r>
      <w:r w:rsidR="00D05FD8" w:rsidRPr="005408CE">
        <w:rPr>
          <w:rFonts w:ascii="Times New Roman" w:hAnsi="Times New Roman" w:cs="Times New Roman"/>
          <w:lang w:val="en-US"/>
        </w:rPr>
        <w:t xml:space="preserve"> scanner </w:t>
      </w:r>
      <w:r w:rsidR="00FA0266" w:rsidRPr="005408CE">
        <w:rPr>
          <w:rFonts w:ascii="Times New Roman" w:hAnsi="Times New Roman" w:cs="Times New Roman"/>
          <w:lang w:val="en-US"/>
        </w:rPr>
        <w:t>could</w:t>
      </w:r>
      <w:r w:rsidR="00796833" w:rsidRPr="005408CE">
        <w:rPr>
          <w:rFonts w:ascii="Times New Roman" w:hAnsi="Times New Roman" w:cs="Times New Roman"/>
          <w:lang w:val="en-US"/>
        </w:rPr>
        <w:t xml:space="preserve"> impair data quality and alter neural </w:t>
      </w:r>
      <w:r w:rsidR="00FA0266" w:rsidRPr="005408CE">
        <w:rPr>
          <w:rFonts w:ascii="Times New Roman" w:hAnsi="Times New Roman" w:cs="Times New Roman"/>
          <w:lang w:val="en-US"/>
        </w:rPr>
        <w:t>activity</w:t>
      </w:r>
      <w:r w:rsidR="00796833" w:rsidRPr="005408CE">
        <w:rPr>
          <w:rFonts w:ascii="Times New Roman" w:hAnsi="Times New Roman" w:cs="Times New Roman"/>
          <w:lang w:val="en-US"/>
        </w:rPr>
        <w:t xml:space="preserve"> </w:t>
      </w:r>
      <w:r w:rsidR="00D30DB8" w:rsidRPr="005408CE">
        <w:rPr>
          <w:rFonts w:ascii="Times New Roman" w:hAnsi="Times New Roman" w:cs="Times New Roman"/>
          <w:lang w:val="en-US"/>
        </w:rPr>
        <w:t>(1)</w:t>
      </w:r>
      <w:r w:rsidR="00D05FD8" w:rsidRPr="005408CE">
        <w:rPr>
          <w:rFonts w:ascii="Times New Roman" w:hAnsi="Times New Roman" w:cs="Times New Roman"/>
          <w:lang w:val="en-US"/>
        </w:rPr>
        <w:t>.</w:t>
      </w:r>
      <w:r w:rsidR="00AA2E3B" w:rsidRPr="005408CE">
        <w:rPr>
          <w:rFonts w:ascii="Times New Roman" w:hAnsi="Times New Roman" w:cs="Times New Roman"/>
          <w:lang w:val="en-US"/>
        </w:rPr>
        <w:t xml:space="preserve"> </w:t>
      </w:r>
      <w:r w:rsidR="001A1D80" w:rsidRPr="005408CE">
        <w:rPr>
          <w:rFonts w:ascii="Times New Roman" w:hAnsi="Times New Roman" w:cs="Times New Roman"/>
          <w:lang w:val="en-US"/>
        </w:rPr>
        <w:t>P</w:t>
      </w:r>
      <w:r w:rsidR="00562667" w:rsidRPr="005408CE">
        <w:rPr>
          <w:rFonts w:ascii="Times New Roman" w:hAnsi="Times New Roman" w:cs="Times New Roman"/>
          <w:lang w:val="en-US"/>
        </w:rPr>
        <w:t xml:space="preserve">articipants had sufficient native language skills according to the assessing country. </w:t>
      </w:r>
      <w:r w:rsidR="002E787C" w:rsidRPr="005408CE">
        <w:rPr>
          <w:rFonts w:ascii="Times New Roman" w:hAnsi="Times New Roman" w:cs="Times New Roman"/>
          <w:lang w:val="en-US"/>
        </w:rPr>
        <w:t>All sites obtained ethic</w:t>
      </w:r>
      <w:r w:rsidR="00B82BF3" w:rsidRPr="005408CE">
        <w:rPr>
          <w:rFonts w:ascii="Times New Roman" w:hAnsi="Times New Roman" w:cs="Times New Roman"/>
          <w:lang w:val="en-US"/>
        </w:rPr>
        <w:t>al</w:t>
      </w:r>
      <w:r w:rsidR="0024590A" w:rsidRPr="005408CE">
        <w:rPr>
          <w:rFonts w:ascii="Times New Roman" w:hAnsi="Times New Roman" w:cs="Times New Roman"/>
          <w:lang w:val="en-US"/>
        </w:rPr>
        <w:t xml:space="preserve"> approval separately. After participants </w:t>
      </w:r>
      <w:r w:rsidR="002E787C" w:rsidRPr="005408CE">
        <w:rPr>
          <w:rFonts w:ascii="Times New Roman" w:hAnsi="Times New Roman" w:cs="Times New Roman"/>
          <w:lang w:val="en-US"/>
        </w:rPr>
        <w:t xml:space="preserve">received information about the study procedure, </w:t>
      </w:r>
      <w:r w:rsidR="00B82BF3" w:rsidRPr="005408CE">
        <w:rPr>
          <w:rFonts w:ascii="Times New Roman" w:hAnsi="Times New Roman" w:cs="Times New Roman"/>
          <w:lang w:val="en-US"/>
        </w:rPr>
        <w:t>participants</w:t>
      </w:r>
      <w:r w:rsidR="006C6C09" w:rsidRPr="005408CE">
        <w:rPr>
          <w:rFonts w:ascii="Times New Roman" w:hAnsi="Times New Roman" w:cs="Times New Roman"/>
          <w:lang w:val="en-US"/>
        </w:rPr>
        <w:t xml:space="preserve"> and their </w:t>
      </w:r>
      <w:r w:rsidR="002E787C" w:rsidRPr="005408CE">
        <w:rPr>
          <w:rFonts w:ascii="Times New Roman" w:hAnsi="Times New Roman" w:cs="Times New Roman"/>
          <w:lang w:val="en-US"/>
        </w:rPr>
        <w:t xml:space="preserve">parents or legal representatives </w:t>
      </w:r>
      <w:r w:rsidR="00B82BF3" w:rsidRPr="005408CE">
        <w:rPr>
          <w:rFonts w:ascii="Times New Roman" w:hAnsi="Times New Roman" w:cs="Times New Roman"/>
          <w:lang w:val="en-US"/>
        </w:rPr>
        <w:t>gave written</w:t>
      </w:r>
      <w:r w:rsidR="006052C9" w:rsidRPr="005408CE">
        <w:rPr>
          <w:rFonts w:ascii="Times New Roman" w:hAnsi="Times New Roman" w:cs="Times New Roman"/>
          <w:lang w:val="en-US"/>
        </w:rPr>
        <w:t xml:space="preserve"> informed consent</w:t>
      </w:r>
      <w:r w:rsidR="002E787C" w:rsidRPr="005408CE">
        <w:rPr>
          <w:rFonts w:ascii="Times New Roman" w:hAnsi="Times New Roman" w:cs="Times New Roman"/>
          <w:lang w:val="en-US"/>
        </w:rPr>
        <w:t xml:space="preserve">. </w:t>
      </w:r>
    </w:p>
    <w:p w14:paraId="3F659C3A" w14:textId="6D440320" w:rsidR="00447E5C" w:rsidRPr="005408CE" w:rsidRDefault="00CC6841" w:rsidP="005408CE">
      <w:pPr>
        <w:spacing w:line="360" w:lineRule="auto"/>
        <w:ind w:firstLine="708"/>
        <w:jc w:val="both"/>
        <w:rPr>
          <w:rFonts w:ascii="Times New Roman" w:hAnsi="Times New Roman" w:cs="Times New Roman"/>
          <w:lang w:val="en-US"/>
        </w:rPr>
      </w:pPr>
      <w:r w:rsidRPr="005408CE">
        <w:rPr>
          <w:rFonts w:ascii="Times New Roman" w:hAnsi="Times New Roman" w:cs="Times New Roman"/>
          <w:lang w:val="en-US"/>
        </w:rPr>
        <w:t xml:space="preserve">Before conducting further analyses, we excluded </w:t>
      </w:r>
      <w:r w:rsidR="00585420" w:rsidRPr="005408CE">
        <w:rPr>
          <w:rFonts w:ascii="Times New Roman" w:hAnsi="Times New Roman" w:cs="Times New Roman"/>
          <w:lang w:val="en-US"/>
        </w:rPr>
        <w:t>12</w:t>
      </w:r>
      <w:r w:rsidR="00470907" w:rsidRPr="005408CE">
        <w:rPr>
          <w:rFonts w:ascii="Times New Roman" w:hAnsi="Times New Roman" w:cs="Times New Roman"/>
          <w:lang w:val="en-US"/>
        </w:rPr>
        <w:t xml:space="preserve"> </w:t>
      </w:r>
      <w:r w:rsidR="0024590A" w:rsidRPr="005408CE">
        <w:rPr>
          <w:rFonts w:ascii="Times New Roman" w:hAnsi="Times New Roman" w:cs="Times New Roman"/>
          <w:lang w:val="en-US"/>
        </w:rPr>
        <w:t>participants</w:t>
      </w:r>
      <w:r w:rsidR="002907EA" w:rsidRPr="005408CE">
        <w:rPr>
          <w:rFonts w:ascii="Times New Roman" w:hAnsi="Times New Roman" w:cs="Times New Roman"/>
          <w:lang w:val="en-US"/>
        </w:rPr>
        <w:t xml:space="preserve"> (11</w:t>
      </w:r>
      <w:r w:rsidR="00470907" w:rsidRPr="005408CE">
        <w:rPr>
          <w:rFonts w:ascii="Times New Roman" w:hAnsi="Times New Roman" w:cs="Times New Roman"/>
          <w:lang w:val="en-US"/>
        </w:rPr>
        <w:t xml:space="preserve"> cases, 1 control) due to missing (</w:t>
      </w:r>
      <w:r w:rsidR="00470907" w:rsidRPr="005408CE">
        <w:rPr>
          <w:rFonts w:ascii="Times New Roman" w:hAnsi="Times New Roman" w:cs="Times New Roman"/>
          <w:i/>
          <w:lang w:val="en-US"/>
        </w:rPr>
        <w:t>n</w:t>
      </w:r>
      <w:r w:rsidR="00470907" w:rsidRPr="005408CE">
        <w:rPr>
          <w:rFonts w:ascii="Times New Roman" w:hAnsi="Times New Roman" w:cs="Times New Roman"/>
          <w:lang w:val="en-US"/>
        </w:rPr>
        <w:t xml:space="preserve"> = 2) or insufficient quality of the T1 weighted anatomical scans (</w:t>
      </w:r>
      <w:r w:rsidR="00470907" w:rsidRPr="005408CE">
        <w:rPr>
          <w:rFonts w:ascii="Times New Roman" w:hAnsi="Times New Roman" w:cs="Times New Roman"/>
          <w:i/>
          <w:lang w:val="en-US"/>
        </w:rPr>
        <w:t>n</w:t>
      </w:r>
      <w:r w:rsidR="00470907" w:rsidRPr="005408CE">
        <w:rPr>
          <w:rFonts w:ascii="Times New Roman" w:hAnsi="Times New Roman" w:cs="Times New Roman"/>
          <w:lang w:val="en-US"/>
        </w:rPr>
        <w:t xml:space="preserve"> = </w:t>
      </w:r>
      <w:r w:rsidR="002907EA" w:rsidRPr="005408CE">
        <w:rPr>
          <w:rFonts w:ascii="Times New Roman" w:hAnsi="Times New Roman" w:cs="Times New Roman"/>
          <w:lang w:val="en-US"/>
        </w:rPr>
        <w:t>10</w:t>
      </w:r>
      <w:r w:rsidR="00470907" w:rsidRPr="005408CE">
        <w:rPr>
          <w:rFonts w:ascii="Times New Roman" w:hAnsi="Times New Roman" w:cs="Times New Roman"/>
          <w:lang w:val="en-US"/>
        </w:rPr>
        <w:t>)</w:t>
      </w:r>
      <w:r w:rsidRPr="005408CE">
        <w:rPr>
          <w:rFonts w:ascii="Times New Roman" w:hAnsi="Times New Roman" w:cs="Times New Roman"/>
          <w:lang w:val="en-US"/>
        </w:rPr>
        <w:t xml:space="preserve"> from our original data set of resting state sequences from 141 cases and 92 healthy controls</w:t>
      </w:r>
      <w:r w:rsidR="00470907" w:rsidRPr="005408CE">
        <w:rPr>
          <w:rFonts w:ascii="Times New Roman" w:hAnsi="Times New Roman" w:cs="Times New Roman"/>
          <w:lang w:val="en-US"/>
        </w:rPr>
        <w:t xml:space="preserve">. </w:t>
      </w:r>
      <w:r w:rsidR="00DD0D4B" w:rsidRPr="005408CE">
        <w:rPr>
          <w:rFonts w:ascii="Times New Roman" w:hAnsi="Times New Roman" w:cs="Times New Roman"/>
          <w:lang w:val="en-US"/>
        </w:rPr>
        <w:t xml:space="preserve">Moreover, </w:t>
      </w:r>
      <w:r w:rsidR="0070331D" w:rsidRPr="005408CE">
        <w:rPr>
          <w:rFonts w:ascii="Times New Roman" w:hAnsi="Times New Roman" w:cs="Times New Roman"/>
          <w:lang w:val="en-US"/>
        </w:rPr>
        <w:t>12 cases and 2 controls</w:t>
      </w:r>
      <w:r w:rsidR="00447E5C" w:rsidRPr="005408CE">
        <w:rPr>
          <w:rFonts w:ascii="Times New Roman" w:hAnsi="Times New Roman" w:cs="Times New Roman"/>
          <w:lang w:val="en-US"/>
        </w:rPr>
        <w:t xml:space="preserve"> were </w:t>
      </w:r>
      <w:r w:rsidR="00470907" w:rsidRPr="005408CE">
        <w:rPr>
          <w:rFonts w:ascii="Times New Roman" w:hAnsi="Times New Roman" w:cs="Times New Roman"/>
          <w:lang w:val="en-US"/>
        </w:rPr>
        <w:t xml:space="preserve">excluded </w:t>
      </w:r>
      <w:r w:rsidR="00447E5C" w:rsidRPr="005408CE">
        <w:rPr>
          <w:rFonts w:ascii="Times New Roman" w:hAnsi="Times New Roman" w:cs="Times New Roman"/>
          <w:lang w:val="en-US"/>
        </w:rPr>
        <w:t xml:space="preserve">due to </w:t>
      </w:r>
      <w:r w:rsidR="00470907" w:rsidRPr="005408CE">
        <w:rPr>
          <w:rFonts w:ascii="Times New Roman" w:hAnsi="Times New Roman" w:cs="Times New Roman"/>
          <w:lang w:val="en-US"/>
        </w:rPr>
        <w:t>image artifacts</w:t>
      </w:r>
      <w:r w:rsidR="00E77541" w:rsidRPr="005408CE">
        <w:rPr>
          <w:rFonts w:ascii="Times New Roman" w:hAnsi="Times New Roman" w:cs="Times New Roman"/>
          <w:lang w:val="en-US"/>
        </w:rPr>
        <w:t xml:space="preserve"> </w:t>
      </w:r>
      <w:r w:rsidR="0070331D" w:rsidRPr="005408CE">
        <w:rPr>
          <w:rFonts w:ascii="Times New Roman" w:hAnsi="Times New Roman" w:cs="Times New Roman"/>
          <w:lang w:val="en-US"/>
        </w:rPr>
        <w:t>and 10 cases due to</w:t>
      </w:r>
      <w:r w:rsidR="00470907" w:rsidRPr="005408CE">
        <w:rPr>
          <w:rFonts w:ascii="Times New Roman" w:hAnsi="Times New Roman" w:cs="Times New Roman"/>
          <w:lang w:val="en-US"/>
        </w:rPr>
        <w:t xml:space="preserve"> excessive motion</w:t>
      </w:r>
      <w:r w:rsidR="00563B92" w:rsidRPr="005408CE">
        <w:rPr>
          <w:rFonts w:ascii="Times New Roman" w:hAnsi="Times New Roman" w:cs="Times New Roman"/>
          <w:lang w:val="en-US"/>
        </w:rPr>
        <w:t xml:space="preserve">. </w:t>
      </w:r>
      <w:r w:rsidR="002E787C" w:rsidRPr="005408CE">
        <w:rPr>
          <w:rFonts w:ascii="Times New Roman" w:hAnsi="Times New Roman" w:cs="Times New Roman"/>
          <w:lang w:val="en-US"/>
        </w:rPr>
        <w:t xml:space="preserve">Finally, </w:t>
      </w:r>
      <w:r w:rsidR="009B5685" w:rsidRPr="005408CE">
        <w:rPr>
          <w:rFonts w:ascii="Times New Roman" w:hAnsi="Times New Roman" w:cs="Times New Roman"/>
          <w:lang w:val="en-US"/>
        </w:rPr>
        <w:t>118 cases and 89 controls</w:t>
      </w:r>
      <w:r w:rsidR="00E9358B" w:rsidRPr="005408CE">
        <w:rPr>
          <w:rFonts w:ascii="Times New Roman" w:hAnsi="Times New Roman" w:cs="Times New Roman"/>
          <w:lang w:val="en-US"/>
        </w:rPr>
        <w:t>, both males (</w:t>
      </w:r>
      <w:r w:rsidR="00E9358B" w:rsidRPr="005408CE">
        <w:rPr>
          <w:rFonts w:ascii="Times New Roman" w:hAnsi="Times New Roman" w:cs="Times New Roman"/>
          <w:i/>
          <w:lang w:val="en-US"/>
        </w:rPr>
        <w:t>n</w:t>
      </w:r>
      <w:r w:rsidR="00015229" w:rsidRPr="005408CE">
        <w:rPr>
          <w:rFonts w:ascii="Times New Roman" w:hAnsi="Times New Roman" w:cs="Times New Roman"/>
          <w:lang w:val="en-US"/>
        </w:rPr>
        <w:t xml:space="preserve"> = 150</w:t>
      </w:r>
      <w:r w:rsidR="00E9358B" w:rsidRPr="005408CE">
        <w:rPr>
          <w:rFonts w:ascii="Times New Roman" w:hAnsi="Times New Roman" w:cs="Times New Roman"/>
          <w:lang w:val="en-US"/>
        </w:rPr>
        <w:t>) and females (</w:t>
      </w:r>
      <w:r w:rsidR="00E9358B" w:rsidRPr="005408CE">
        <w:rPr>
          <w:rFonts w:ascii="Times New Roman" w:hAnsi="Times New Roman" w:cs="Times New Roman"/>
          <w:i/>
          <w:lang w:val="en-US"/>
        </w:rPr>
        <w:t>n</w:t>
      </w:r>
      <w:r w:rsidR="00015229" w:rsidRPr="005408CE">
        <w:rPr>
          <w:rFonts w:ascii="Times New Roman" w:hAnsi="Times New Roman" w:cs="Times New Roman"/>
          <w:lang w:val="en-US"/>
        </w:rPr>
        <w:t xml:space="preserve"> = 57</w:t>
      </w:r>
      <w:r w:rsidR="00E9358B" w:rsidRPr="005408CE">
        <w:rPr>
          <w:rFonts w:ascii="Times New Roman" w:hAnsi="Times New Roman" w:cs="Times New Roman"/>
          <w:lang w:val="en-US"/>
        </w:rPr>
        <w:t>)</w:t>
      </w:r>
      <w:r w:rsidR="002E787C" w:rsidRPr="005408CE">
        <w:rPr>
          <w:rFonts w:ascii="Times New Roman" w:hAnsi="Times New Roman" w:cs="Times New Roman"/>
          <w:lang w:val="en-US"/>
        </w:rPr>
        <w:t xml:space="preserve"> aged 8 to 18 years (M = </w:t>
      </w:r>
      <w:r w:rsidR="00EC4F0C" w:rsidRPr="005408CE">
        <w:rPr>
          <w:rFonts w:ascii="Times New Roman" w:hAnsi="Times New Roman" w:cs="Times New Roman"/>
          <w:lang w:val="en-US"/>
        </w:rPr>
        <w:t>13.30</w:t>
      </w:r>
      <w:r w:rsidR="002E787C" w:rsidRPr="005408CE">
        <w:rPr>
          <w:rFonts w:ascii="Times New Roman" w:hAnsi="Times New Roman" w:cs="Times New Roman"/>
          <w:lang w:val="en-US"/>
        </w:rPr>
        <w:t xml:space="preserve">, SD = </w:t>
      </w:r>
      <w:r w:rsidR="00EC4F0C" w:rsidRPr="005408CE">
        <w:rPr>
          <w:rFonts w:ascii="Times New Roman" w:hAnsi="Times New Roman" w:cs="Times New Roman"/>
          <w:lang w:val="en-US"/>
        </w:rPr>
        <w:t>2.60</w:t>
      </w:r>
      <w:r w:rsidR="002E787C" w:rsidRPr="005408CE">
        <w:rPr>
          <w:rFonts w:ascii="Times New Roman" w:hAnsi="Times New Roman" w:cs="Times New Roman"/>
          <w:lang w:val="en-US"/>
        </w:rPr>
        <w:t xml:space="preserve">) were included </w:t>
      </w:r>
      <w:r w:rsidR="0010226B" w:rsidRPr="005408CE">
        <w:rPr>
          <w:rFonts w:ascii="Times New Roman" w:hAnsi="Times New Roman" w:cs="Times New Roman"/>
          <w:lang w:val="en-US"/>
        </w:rPr>
        <w:t>in the</w:t>
      </w:r>
      <w:r w:rsidR="002E787C" w:rsidRPr="005408CE">
        <w:rPr>
          <w:rFonts w:ascii="Times New Roman" w:hAnsi="Times New Roman" w:cs="Times New Roman"/>
          <w:lang w:val="en-US"/>
        </w:rPr>
        <w:t xml:space="preserve"> </w:t>
      </w:r>
      <w:r w:rsidR="00FB1633" w:rsidRPr="005408CE">
        <w:rPr>
          <w:rFonts w:ascii="Times New Roman" w:hAnsi="Times New Roman" w:cs="Times New Roman"/>
          <w:lang w:val="en-US"/>
        </w:rPr>
        <w:t xml:space="preserve">resting state functional connectivity (rsFC) </w:t>
      </w:r>
      <w:r w:rsidR="002E787C" w:rsidRPr="005408CE">
        <w:rPr>
          <w:rFonts w:ascii="Times New Roman" w:hAnsi="Times New Roman" w:cs="Times New Roman"/>
          <w:lang w:val="en-US"/>
        </w:rPr>
        <w:t xml:space="preserve">analysis. </w:t>
      </w:r>
    </w:p>
    <w:p w14:paraId="100EB5E6" w14:textId="77777777" w:rsidR="003F2B54" w:rsidRPr="005408CE" w:rsidRDefault="003F2B54" w:rsidP="005408CE">
      <w:pPr>
        <w:spacing w:line="360" w:lineRule="auto"/>
        <w:ind w:firstLine="708"/>
        <w:jc w:val="both"/>
        <w:rPr>
          <w:rFonts w:ascii="Times New Roman" w:hAnsi="Times New Roman" w:cs="Times New Roman"/>
          <w:lang w:val="en-US"/>
        </w:rPr>
      </w:pPr>
    </w:p>
    <w:p w14:paraId="17BA74C3" w14:textId="7BA7D890" w:rsidR="00E74B6C" w:rsidRPr="005408CE" w:rsidRDefault="00E74B6C" w:rsidP="005408C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408CE">
        <w:rPr>
          <w:rFonts w:ascii="Times New Roman" w:hAnsi="Times New Roman" w:cs="Times New Roman"/>
          <w:b/>
          <w:sz w:val="24"/>
          <w:szCs w:val="24"/>
          <w:lang w:val="en-US"/>
        </w:rPr>
        <w:t>Assessment</w:t>
      </w:r>
      <w:r w:rsidR="00DE5AF7" w:rsidRPr="005408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ools</w:t>
      </w:r>
      <w:r w:rsidR="008E7E40" w:rsidRPr="005408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Study Procedure</w:t>
      </w:r>
    </w:p>
    <w:p w14:paraId="597C086D" w14:textId="7EB3A7BF" w:rsidR="00526077" w:rsidRPr="005408CE" w:rsidRDefault="006776FC" w:rsidP="005408C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408CE">
        <w:rPr>
          <w:rFonts w:ascii="Times New Roman" w:hAnsi="Times New Roman" w:cs="Times New Roman"/>
          <w:lang w:val="en-US"/>
        </w:rPr>
        <w:t>D</w:t>
      </w:r>
      <w:r w:rsidR="00A9584A" w:rsidRPr="005408CE">
        <w:rPr>
          <w:rFonts w:ascii="Times New Roman" w:hAnsi="Times New Roman" w:cs="Times New Roman"/>
          <w:lang w:val="en-US"/>
        </w:rPr>
        <w:t xml:space="preserve">iagnostic assessments and MR measurements took place on different </w:t>
      </w:r>
      <w:r w:rsidR="00EE51DF" w:rsidRPr="005408CE">
        <w:rPr>
          <w:rFonts w:ascii="Times New Roman" w:hAnsi="Times New Roman" w:cs="Times New Roman"/>
          <w:lang w:val="en-US"/>
        </w:rPr>
        <w:t>dates</w:t>
      </w:r>
      <w:r w:rsidR="00A9584A" w:rsidRPr="005408CE">
        <w:rPr>
          <w:rFonts w:ascii="Times New Roman" w:hAnsi="Times New Roman" w:cs="Times New Roman"/>
          <w:lang w:val="en-US"/>
        </w:rPr>
        <w:t xml:space="preserve"> to minimize burden for the participants. </w:t>
      </w:r>
      <w:r w:rsidR="00884B0E" w:rsidRPr="005408CE">
        <w:rPr>
          <w:rFonts w:ascii="Times New Roman" w:hAnsi="Times New Roman" w:cs="Times New Roman"/>
          <w:lang w:val="en-US"/>
        </w:rPr>
        <w:t xml:space="preserve">During the first </w:t>
      </w:r>
      <w:r w:rsidR="006E2880" w:rsidRPr="005408CE">
        <w:rPr>
          <w:rFonts w:ascii="Times New Roman" w:hAnsi="Times New Roman" w:cs="Times New Roman"/>
          <w:lang w:val="en-US"/>
        </w:rPr>
        <w:t>appointment</w:t>
      </w:r>
      <w:r w:rsidR="00884B0E" w:rsidRPr="005408CE">
        <w:rPr>
          <w:rFonts w:ascii="Times New Roman" w:hAnsi="Times New Roman" w:cs="Times New Roman"/>
          <w:lang w:val="en-US"/>
        </w:rPr>
        <w:t xml:space="preserve">, parents/primary caregivers and children/youths were assessed </w:t>
      </w:r>
      <w:r w:rsidRPr="005408CE">
        <w:rPr>
          <w:rFonts w:ascii="Times New Roman" w:hAnsi="Times New Roman" w:cs="Times New Roman"/>
          <w:lang w:val="en-US"/>
        </w:rPr>
        <w:t xml:space="preserve">by trained (clinical) psychologists </w:t>
      </w:r>
      <w:r w:rsidR="0059351B" w:rsidRPr="005408CE">
        <w:rPr>
          <w:rFonts w:ascii="Times New Roman" w:hAnsi="Times New Roman" w:cs="Times New Roman"/>
          <w:lang w:val="en-US"/>
        </w:rPr>
        <w:t xml:space="preserve">or interns </w:t>
      </w:r>
      <w:r w:rsidR="00884B0E" w:rsidRPr="005408CE">
        <w:rPr>
          <w:rFonts w:ascii="Times New Roman" w:hAnsi="Times New Roman" w:cs="Times New Roman"/>
          <w:lang w:val="en-US"/>
        </w:rPr>
        <w:t xml:space="preserve">separately with the </w:t>
      </w:r>
      <w:r w:rsidR="00180DE3" w:rsidRPr="005408CE">
        <w:rPr>
          <w:rFonts w:ascii="Times New Roman" w:hAnsi="Times New Roman" w:cs="Times New Roman"/>
          <w:lang w:val="en-US"/>
        </w:rPr>
        <w:t xml:space="preserve">semi-structured interview Kiddie-Schedule for Affective Disorders and Schizophrenia, present and lifetime version </w:t>
      </w:r>
      <w:r w:rsidR="00884B0E" w:rsidRPr="005408CE">
        <w:rPr>
          <w:rFonts w:ascii="Times New Roman" w:hAnsi="Times New Roman" w:cs="Times New Roman"/>
          <w:lang w:val="en-US"/>
        </w:rPr>
        <w:t>K-SADS</w:t>
      </w:r>
      <w:r w:rsidR="004A567A" w:rsidRPr="005408CE">
        <w:rPr>
          <w:rFonts w:ascii="Times New Roman" w:hAnsi="Times New Roman" w:cs="Times New Roman"/>
          <w:lang w:val="en-US"/>
        </w:rPr>
        <w:t xml:space="preserve"> (2</w:t>
      </w:r>
      <w:r w:rsidR="0013285E" w:rsidRPr="005408CE">
        <w:rPr>
          <w:rFonts w:ascii="Times New Roman" w:hAnsi="Times New Roman" w:cs="Times New Roman"/>
          <w:lang w:val="en-US"/>
        </w:rPr>
        <w:t>)</w:t>
      </w:r>
      <w:r w:rsidR="00884B0E" w:rsidRPr="005408CE">
        <w:rPr>
          <w:rFonts w:ascii="Times New Roman" w:hAnsi="Times New Roman" w:cs="Times New Roman"/>
          <w:lang w:val="en-US"/>
        </w:rPr>
        <w:t>. The full supplementary module of the specific disorder followed positively answered questions.</w:t>
      </w:r>
      <w:r w:rsidR="00180DE3" w:rsidRPr="005408CE">
        <w:rPr>
          <w:rFonts w:ascii="Times New Roman" w:hAnsi="Times New Roman" w:cs="Times New Roman"/>
          <w:lang w:val="en-US"/>
        </w:rPr>
        <w:t xml:space="preserve"> Diagnoses resulted </w:t>
      </w:r>
      <w:r w:rsidR="001E4773" w:rsidRPr="005408CE">
        <w:rPr>
          <w:rFonts w:ascii="Times New Roman" w:hAnsi="Times New Roman" w:cs="Times New Roman"/>
          <w:lang w:val="en-US"/>
        </w:rPr>
        <w:t>from</w:t>
      </w:r>
      <w:r w:rsidR="00180DE3" w:rsidRPr="005408CE">
        <w:rPr>
          <w:rFonts w:ascii="Times New Roman" w:hAnsi="Times New Roman" w:cs="Times New Roman"/>
          <w:lang w:val="en-US"/>
        </w:rPr>
        <w:t xml:space="preserve"> self</w:t>
      </w:r>
      <w:r w:rsidR="00345E0C" w:rsidRPr="005408CE">
        <w:rPr>
          <w:rFonts w:ascii="Times New Roman" w:hAnsi="Times New Roman" w:cs="Times New Roman"/>
          <w:lang w:val="en-US"/>
        </w:rPr>
        <w:t>-</w:t>
      </w:r>
      <w:r w:rsidR="00180DE3" w:rsidRPr="005408CE">
        <w:rPr>
          <w:rFonts w:ascii="Times New Roman" w:hAnsi="Times New Roman" w:cs="Times New Roman"/>
          <w:lang w:val="en-US"/>
        </w:rPr>
        <w:t xml:space="preserve"> and parent-reports.</w:t>
      </w:r>
      <w:r w:rsidR="00884B0E" w:rsidRPr="005408CE">
        <w:rPr>
          <w:rFonts w:ascii="Times New Roman" w:hAnsi="Times New Roman" w:cs="Times New Roman"/>
          <w:lang w:val="en-US"/>
        </w:rPr>
        <w:t xml:space="preserve"> If not already </w:t>
      </w:r>
      <w:r w:rsidR="002B3579" w:rsidRPr="005408CE">
        <w:rPr>
          <w:rFonts w:ascii="Times New Roman" w:hAnsi="Times New Roman" w:cs="Times New Roman"/>
          <w:lang w:val="en-US"/>
        </w:rPr>
        <w:t>completed</w:t>
      </w:r>
      <w:r w:rsidR="00884B0E" w:rsidRPr="005408CE">
        <w:rPr>
          <w:rFonts w:ascii="Times New Roman" w:hAnsi="Times New Roman" w:cs="Times New Roman"/>
          <w:lang w:val="en-US"/>
        </w:rPr>
        <w:t xml:space="preserve"> and brought to the assessment, parents/primary caregivers and children/youths answered </w:t>
      </w:r>
      <w:r w:rsidR="00115361" w:rsidRPr="005408CE">
        <w:rPr>
          <w:rFonts w:ascii="Times New Roman" w:hAnsi="Times New Roman" w:cs="Times New Roman"/>
          <w:lang w:val="en-US"/>
        </w:rPr>
        <w:t>a</w:t>
      </w:r>
      <w:r w:rsidR="00884B0E" w:rsidRPr="005408CE">
        <w:rPr>
          <w:rFonts w:ascii="Times New Roman" w:hAnsi="Times New Roman" w:cs="Times New Roman"/>
          <w:lang w:val="en-US"/>
        </w:rPr>
        <w:t xml:space="preserve"> questionnaire package</w:t>
      </w:r>
      <w:r w:rsidR="00115361" w:rsidRPr="005408CE">
        <w:rPr>
          <w:rFonts w:ascii="Times New Roman" w:hAnsi="Times New Roman" w:cs="Times New Roman"/>
          <w:lang w:val="en-US"/>
        </w:rPr>
        <w:t xml:space="preserve">. The Child Behavior Checklist (CBCL) is a parent-report questionnaire on which the child or </w:t>
      </w:r>
      <w:r w:rsidR="001E4773" w:rsidRPr="005408CE">
        <w:rPr>
          <w:rFonts w:ascii="Times New Roman" w:hAnsi="Times New Roman" w:cs="Times New Roman"/>
          <w:lang w:val="en-US"/>
        </w:rPr>
        <w:t>adolescent</w:t>
      </w:r>
      <w:r w:rsidR="00115361" w:rsidRPr="005408CE">
        <w:rPr>
          <w:rFonts w:ascii="Times New Roman" w:hAnsi="Times New Roman" w:cs="Times New Roman"/>
          <w:lang w:val="en-US"/>
        </w:rPr>
        <w:t xml:space="preserve"> is rated on various behavioral and emotional problems</w:t>
      </w:r>
      <w:r w:rsidR="004A567A" w:rsidRPr="005408CE">
        <w:rPr>
          <w:rFonts w:ascii="Times New Roman" w:hAnsi="Times New Roman" w:cs="Times New Roman"/>
          <w:lang w:val="en-US"/>
        </w:rPr>
        <w:t xml:space="preserve"> (3</w:t>
      </w:r>
      <w:r w:rsidR="00115361" w:rsidRPr="005408CE">
        <w:rPr>
          <w:rFonts w:ascii="Times New Roman" w:hAnsi="Times New Roman" w:cs="Times New Roman"/>
          <w:lang w:val="en-US"/>
        </w:rPr>
        <w:t xml:space="preserve">). The </w:t>
      </w:r>
      <w:r w:rsidR="0037340C" w:rsidRPr="005408CE">
        <w:rPr>
          <w:rFonts w:ascii="Times New Roman" w:hAnsi="Times New Roman" w:cs="Times New Roman"/>
          <w:lang w:val="en-US"/>
        </w:rPr>
        <w:t>Swanson, Nolan, a</w:t>
      </w:r>
      <w:r w:rsidR="00FB2D4C" w:rsidRPr="005408CE">
        <w:rPr>
          <w:rFonts w:ascii="Times New Roman" w:hAnsi="Times New Roman" w:cs="Times New Roman"/>
          <w:lang w:val="en-US"/>
        </w:rPr>
        <w:t>nd Pelham teacher and parent rating s</w:t>
      </w:r>
      <w:r w:rsidR="00F5627D" w:rsidRPr="005408CE">
        <w:rPr>
          <w:rFonts w:ascii="Times New Roman" w:hAnsi="Times New Roman" w:cs="Times New Roman"/>
          <w:lang w:val="en-US"/>
        </w:rPr>
        <w:t xml:space="preserve">cale </w:t>
      </w:r>
      <w:r w:rsidR="00180DE3" w:rsidRPr="005408CE">
        <w:rPr>
          <w:rFonts w:ascii="Times New Roman" w:hAnsi="Times New Roman" w:cs="Times New Roman"/>
          <w:lang w:val="en-US"/>
        </w:rPr>
        <w:t>(SNAP-IV)</w:t>
      </w:r>
      <w:r w:rsidR="00F5627D" w:rsidRPr="005408CE">
        <w:rPr>
          <w:rFonts w:ascii="Times New Roman" w:hAnsi="Times New Roman" w:cs="Times New Roman"/>
          <w:lang w:val="en-US"/>
        </w:rPr>
        <w:t xml:space="preserve"> </w:t>
      </w:r>
      <w:r w:rsidR="003D5D19" w:rsidRPr="005408CE">
        <w:rPr>
          <w:rFonts w:ascii="Times New Roman" w:hAnsi="Times New Roman" w:cs="Times New Roman"/>
          <w:lang w:val="en-US"/>
        </w:rPr>
        <w:t>contains 26</w:t>
      </w:r>
      <w:r w:rsidR="004D2A2B" w:rsidRPr="005408CE">
        <w:rPr>
          <w:rFonts w:ascii="Times New Roman" w:hAnsi="Times New Roman" w:cs="Times New Roman"/>
          <w:lang w:val="en-US"/>
        </w:rPr>
        <w:t xml:space="preserve"> items</w:t>
      </w:r>
      <w:r w:rsidR="00F5627D" w:rsidRPr="005408CE">
        <w:rPr>
          <w:rFonts w:ascii="Times New Roman" w:hAnsi="Times New Roman" w:cs="Times New Roman"/>
          <w:lang w:val="en-US"/>
        </w:rPr>
        <w:t xml:space="preserve"> to measure attention deficit disorder (ADHD) and oppositional defiant disorder (ODD) symptoms from</w:t>
      </w:r>
      <w:r w:rsidR="004A567A" w:rsidRPr="005408CE">
        <w:rPr>
          <w:rFonts w:ascii="Times New Roman" w:hAnsi="Times New Roman" w:cs="Times New Roman"/>
          <w:lang w:val="en-US"/>
        </w:rPr>
        <w:t xml:space="preserve"> childhood to young adulthood (4</w:t>
      </w:r>
      <w:r w:rsidR="00F5627D" w:rsidRPr="005408CE">
        <w:rPr>
          <w:rFonts w:ascii="Times New Roman" w:hAnsi="Times New Roman" w:cs="Times New Roman"/>
          <w:lang w:val="en-US"/>
        </w:rPr>
        <w:t xml:space="preserve">). </w:t>
      </w:r>
      <w:r w:rsidR="005B667F" w:rsidRPr="005408CE">
        <w:rPr>
          <w:rFonts w:ascii="Times New Roman" w:hAnsi="Times New Roman" w:cs="Times New Roman"/>
          <w:lang w:val="en-US"/>
        </w:rPr>
        <w:t xml:space="preserve">The Inventory of Callous-Unemotional traits (ICU) is a 24-item questionnaire </w:t>
      </w:r>
      <w:r w:rsidR="00B7786F" w:rsidRPr="005408CE">
        <w:rPr>
          <w:rFonts w:ascii="Times New Roman" w:hAnsi="Times New Roman" w:cs="Times New Roman"/>
          <w:lang w:val="en-US"/>
        </w:rPr>
        <w:t xml:space="preserve">ranging from 0 (not at all true) to 3 (definitely true), and </w:t>
      </w:r>
      <w:r w:rsidR="005B667F" w:rsidRPr="005408CE">
        <w:rPr>
          <w:rFonts w:ascii="Times New Roman" w:hAnsi="Times New Roman" w:cs="Times New Roman"/>
          <w:lang w:val="en-US"/>
        </w:rPr>
        <w:t>forming three subscales to assess callous and unemotional traits: uncaring</w:t>
      </w:r>
      <w:r w:rsidR="004A567A" w:rsidRPr="005408CE">
        <w:rPr>
          <w:rFonts w:ascii="Times New Roman" w:hAnsi="Times New Roman" w:cs="Times New Roman"/>
          <w:lang w:val="en-US"/>
        </w:rPr>
        <w:t>, callousness</w:t>
      </w:r>
      <w:r w:rsidR="00C56A5F" w:rsidRPr="005408CE">
        <w:rPr>
          <w:rFonts w:ascii="Times New Roman" w:hAnsi="Times New Roman" w:cs="Times New Roman"/>
          <w:lang w:val="en-US"/>
        </w:rPr>
        <w:t>,</w:t>
      </w:r>
      <w:r w:rsidR="004A567A" w:rsidRPr="005408CE">
        <w:rPr>
          <w:rFonts w:ascii="Times New Roman" w:hAnsi="Times New Roman" w:cs="Times New Roman"/>
          <w:lang w:val="en-US"/>
        </w:rPr>
        <w:t xml:space="preserve"> and unemotional (5</w:t>
      </w:r>
      <w:r w:rsidR="005B667F" w:rsidRPr="005408CE">
        <w:rPr>
          <w:rFonts w:ascii="Times New Roman" w:hAnsi="Times New Roman" w:cs="Times New Roman"/>
          <w:lang w:val="en-US"/>
        </w:rPr>
        <w:t xml:space="preserve">). </w:t>
      </w:r>
      <w:r w:rsidR="009A6611" w:rsidRPr="005408CE">
        <w:rPr>
          <w:rFonts w:ascii="Times New Roman" w:hAnsi="Times New Roman" w:cs="Times New Roman"/>
          <w:lang w:val="en-US"/>
        </w:rPr>
        <w:t xml:space="preserve">The Reactive-Proactive Aggression Questionnaire (RPQ) is a 23-item self-report </w:t>
      </w:r>
      <w:r w:rsidR="00345E0C" w:rsidRPr="005408CE">
        <w:rPr>
          <w:rFonts w:ascii="Times New Roman" w:hAnsi="Times New Roman" w:cs="Times New Roman"/>
          <w:lang w:val="en-US"/>
        </w:rPr>
        <w:t>measure of</w:t>
      </w:r>
      <w:r w:rsidR="009A6611" w:rsidRPr="005408CE">
        <w:rPr>
          <w:rFonts w:ascii="Times New Roman" w:hAnsi="Times New Roman" w:cs="Times New Roman"/>
          <w:lang w:val="en-US"/>
        </w:rPr>
        <w:t xml:space="preserve"> the frequency (never</w:t>
      </w:r>
      <w:r w:rsidR="00302CE7" w:rsidRPr="005408CE">
        <w:rPr>
          <w:rFonts w:ascii="Times New Roman" w:hAnsi="Times New Roman" w:cs="Times New Roman"/>
          <w:lang w:val="en-US"/>
        </w:rPr>
        <w:t>: 0</w:t>
      </w:r>
      <w:r w:rsidR="009A6611" w:rsidRPr="005408CE">
        <w:rPr>
          <w:rFonts w:ascii="Times New Roman" w:hAnsi="Times New Roman" w:cs="Times New Roman"/>
          <w:lang w:val="en-US"/>
        </w:rPr>
        <w:t>, sometimes</w:t>
      </w:r>
      <w:r w:rsidR="00302CE7" w:rsidRPr="005408CE">
        <w:rPr>
          <w:rFonts w:ascii="Times New Roman" w:hAnsi="Times New Roman" w:cs="Times New Roman"/>
          <w:lang w:val="en-US"/>
        </w:rPr>
        <w:t>: 1</w:t>
      </w:r>
      <w:r w:rsidR="009A6611" w:rsidRPr="005408CE">
        <w:rPr>
          <w:rFonts w:ascii="Times New Roman" w:hAnsi="Times New Roman" w:cs="Times New Roman"/>
          <w:lang w:val="en-US"/>
        </w:rPr>
        <w:t>, often</w:t>
      </w:r>
      <w:r w:rsidR="00302CE7" w:rsidRPr="005408CE">
        <w:rPr>
          <w:rFonts w:ascii="Times New Roman" w:hAnsi="Times New Roman" w:cs="Times New Roman"/>
          <w:lang w:val="en-US"/>
        </w:rPr>
        <w:t>: 2</w:t>
      </w:r>
      <w:r w:rsidR="009A6611" w:rsidRPr="005408CE">
        <w:rPr>
          <w:rFonts w:ascii="Times New Roman" w:hAnsi="Times New Roman" w:cs="Times New Roman"/>
          <w:lang w:val="en-US"/>
        </w:rPr>
        <w:t>) of reac</w:t>
      </w:r>
      <w:r w:rsidR="004A567A" w:rsidRPr="005408CE">
        <w:rPr>
          <w:rFonts w:ascii="Times New Roman" w:hAnsi="Times New Roman" w:cs="Times New Roman"/>
          <w:lang w:val="en-US"/>
        </w:rPr>
        <w:t>tive and proactive aggression (6</w:t>
      </w:r>
      <w:r w:rsidR="009A6611" w:rsidRPr="005408CE">
        <w:rPr>
          <w:rFonts w:ascii="Times New Roman" w:hAnsi="Times New Roman" w:cs="Times New Roman"/>
          <w:lang w:val="en-US"/>
        </w:rPr>
        <w:t xml:space="preserve">). </w:t>
      </w:r>
      <w:r w:rsidR="00AA3CB2" w:rsidRPr="005408CE">
        <w:rPr>
          <w:rFonts w:ascii="Times New Roman" w:hAnsi="Times New Roman" w:cs="Times New Roman"/>
          <w:lang w:val="en-US"/>
        </w:rPr>
        <w:t>IQ</w:t>
      </w:r>
      <w:r w:rsidR="00931E16" w:rsidRPr="005408CE">
        <w:rPr>
          <w:rFonts w:ascii="Times New Roman" w:hAnsi="Times New Roman" w:cs="Times New Roman"/>
          <w:lang w:val="en-US"/>
        </w:rPr>
        <w:t xml:space="preserve"> was estimated according to four</w:t>
      </w:r>
      <w:r w:rsidR="00AA3CB2" w:rsidRPr="005408CE">
        <w:rPr>
          <w:rFonts w:ascii="Times New Roman" w:hAnsi="Times New Roman" w:cs="Times New Roman"/>
          <w:lang w:val="en-US"/>
        </w:rPr>
        <w:t xml:space="preserve"> sub-tests derived from the Wechsler Intelligence</w:t>
      </w:r>
      <w:r w:rsidR="004A567A" w:rsidRPr="005408CE">
        <w:rPr>
          <w:rFonts w:ascii="Times New Roman" w:hAnsi="Times New Roman" w:cs="Times New Roman"/>
          <w:lang w:val="en-US"/>
        </w:rPr>
        <w:t xml:space="preserve"> Scale for Children (WISC-IV) (7</w:t>
      </w:r>
      <w:r w:rsidR="006E65E1" w:rsidRPr="005408CE">
        <w:rPr>
          <w:rFonts w:ascii="Times New Roman" w:hAnsi="Times New Roman" w:cs="Times New Roman"/>
          <w:lang w:val="en-US"/>
        </w:rPr>
        <w:t>): b</w:t>
      </w:r>
      <w:r w:rsidR="00AA3CB2" w:rsidRPr="005408CE">
        <w:rPr>
          <w:rFonts w:ascii="Times New Roman" w:hAnsi="Times New Roman" w:cs="Times New Roman"/>
          <w:lang w:val="en-US"/>
        </w:rPr>
        <w:t xml:space="preserve">lock design, similarities, vocabulary, </w:t>
      </w:r>
      <w:r w:rsidR="006E65E1" w:rsidRPr="005408CE">
        <w:rPr>
          <w:rFonts w:ascii="Times New Roman" w:hAnsi="Times New Roman" w:cs="Times New Roman"/>
          <w:lang w:val="en-US"/>
        </w:rPr>
        <w:t xml:space="preserve">and </w:t>
      </w:r>
      <w:r w:rsidR="00AA3CB2" w:rsidRPr="005408CE">
        <w:rPr>
          <w:rFonts w:ascii="Times New Roman" w:hAnsi="Times New Roman" w:cs="Times New Roman"/>
          <w:lang w:val="en-US"/>
        </w:rPr>
        <w:t xml:space="preserve">picture completion. Additionally, digit span sub-test was assessed. </w:t>
      </w:r>
      <w:r w:rsidR="000F4D8E" w:rsidRPr="005408CE">
        <w:rPr>
          <w:rFonts w:ascii="Times New Roman" w:hAnsi="Times New Roman" w:cs="Times New Roman"/>
          <w:lang w:val="en-US"/>
        </w:rPr>
        <w:t xml:space="preserve">Further parts of </w:t>
      </w:r>
      <w:r w:rsidR="00795247" w:rsidRPr="005408CE">
        <w:rPr>
          <w:rFonts w:ascii="Times New Roman" w:hAnsi="Times New Roman" w:cs="Times New Roman"/>
          <w:lang w:val="en-US"/>
        </w:rPr>
        <w:t xml:space="preserve">test battery in the framework of the Aggressotype/MATRICS study </w:t>
      </w:r>
      <w:r w:rsidR="003153D6" w:rsidRPr="005408CE">
        <w:rPr>
          <w:rFonts w:ascii="Times New Roman" w:hAnsi="Times New Roman" w:cs="Times New Roman"/>
          <w:lang w:val="en-US"/>
        </w:rPr>
        <w:t xml:space="preserve">were also conducted </w:t>
      </w:r>
      <w:r w:rsidR="006507A5" w:rsidRPr="005408CE">
        <w:rPr>
          <w:rFonts w:ascii="Times New Roman" w:hAnsi="Times New Roman" w:cs="Times New Roman"/>
          <w:lang w:val="en-US"/>
        </w:rPr>
        <w:t>and</w:t>
      </w:r>
      <w:r w:rsidR="003153D6" w:rsidRPr="005408CE">
        <w:rPr>
          <w:rFonts w:ascii="Times New Roman" w:hAnsi="Times New Roman" w:cs="Times New Roman"/>
          <w:lang w:val="en-US"/>
        </w:rPr>
        <w:t xml:space="preserve"> included </w:t>
      </w:r>
      <w:r w:rsidR="0041349C" w:rsidRPr="005408CE">
        <w:rPr>
          <w:rFonts w:ascii="Times New Roman" w:hAnsi="Times New Roman" w:cs="Times New Roman"/>
          <w:lang w:val="en-US"/>
        </w:rPr>
        <w:t>a</w:t>
      </w:r>
      <w:r w:rsidR="00611830" w:rsidRPr="005408CE">
        <w:rPr>
          <w:rFonts w:ascii="Times New Roman" w:hAnsi="Times New Roman" w:cs="Times New Roman"/>
          <w:lang w:val="en-US"/>
        </w:rPr>
        <w:t>dditional</w:t>
      </w:r>
      <w:r w:rsidR="00795247" w:rsidRPr="005408CE">
        <w:rPr>
          <w:rFonts w:ascii="Times New Roman" w:hAnsi="Times New Roman" w:cs="Times New Roman"/>
          <w:lang w:val="en-US"/>
        </w:rPr>
        <w:t xml:space="preserve"> questionnaires (</w:t>
      </w:r>
      <w:r w:rsidR="004A567A" w:rsidRPr="005408CE">
        <w:rPr>
          <w:rFonts w:ascii="Times New Roman" w:hAnsi="Times New Roman" w:cs="Times New Roman"/>
          <w:lang w:val="en-US"/>
        </w:rPr>
        <w:t>Modified Aggression Scale (8</w:t>
      </w:r>
      <w:r w:rsidR="00AA3CB2" w:rsidRPr="005408CE">
        <w:rPr>
          <w:rFonts w:ascii="Times New Roman" w:hAnsi="Times New Roman" w:cs="Times New Roman"/>
          <w:lang w:val="en-US"/>
        </w:rPr>
        <w:t>), Longterm difficulties</w:t>
      </w:r>
      <w:r w:rsidR="00600ED7" w:rsidRPr="005408CE">
        <w:rPr>
          <w:rFonts w:ascii="Times New Roman" w:hAnsi="Times New Roman" w:cs="Times New Roman"/>
          <w:lang w:val="en-US"/>
        </w:rPr>
        <w:t xml:space="preserve"> self- and parent-report</w:t>
      </w:r>
      <w:r w:rsidR="004A567A" w:rsidRPr="005408CE">
        <w:rPr>
          <w:rFonts w:ascii="Times New Roman" w:hAnsi="Times New Roman" w:cs="Times New Roman"/>
          <w:lang w:val="en-US"/>
        </w:rPr>
        <w:t xml:space="preserve"> (9</w:t>
      </w:r>
      <w:r w:rsidR="00795247" w:rsidRPr="005408CE">
        <w:rPr>
          <w:rFonts w:ascii="Times New Roman" w:hAnsi="Times New Roman" w:cs="Times New Roman"/>
          <w:lang w:val="en-US"/>
        </w:rPr>
        <w:t>), Pubertal Develo</w:t>
      </w:r>
      <w:r w:rsidR="004A567A" w:rsidRPr="005408CE">
        <w:rPr>
          <w:rFonts w:ascii="Times New Roman" w:hAnsi="Times New Roman" w:cs="Times New Roman"/>
          <w:lang w:val="en-US"/>
        </w:rPr>
        <w:t>pmental Scale (10</w:t>
      </w:r>
      <w:r w:rsidR="00795247" w:rsidRPr="005408CE">
        <w:rPr>
          <w:rFonts w:ascii="Times New Roman" w:hAnsi="Times New Roman" w:cs="Times New Roman"/>
          <w:lang w:val="en-US"/>
        </w:rPr>
        <w:t>), Antisoci</w:t>
      </w:r>
      <w:r w:rsidR="004A567A" w:rsidRPr="005408CE">
        <w:rPr>
          <w:rFonts w:ascii="Times New Roman" w:hAnsi="Times New Roman" w:cs="Times New Roman"/>
          <w:lang w:val="en-US"/>
        </w:rPr>
        <w:t>al Behavior Scale (11</w:t>
      </w:r>
      <w:r w:rsidR="00795247" w:rsidRPr="005408CE">
        <w:rPr>
          <w:rFonts w:ascii="Times New Roman" w:hAnsi="Times New Roman" w:cs="Times New Roman"/>
          <w:lang w:val="en-US"/>
        </w:rPr>
        <w:t>), Strengths and Difficulties Ques</w:t>
      </w:r>
      <w:r w:rsidR="004A567A" w:rsidRPr="005408CE">
        <w:rPr>
          <w:rFonts w:ascii="Times New Roman" w:hAnsi="Times New Roman" w:cs="Times New Roman"/>
          <w:lang w:val="en-US"/>
        </w:rPr>
        <w:t>tionnaire (12</w:t>
      </w:r>
      <w:r w:rsidR="00600ED7" w:rsidRPr="005408CE">
        <w:rPr>
          <w:rFonts w:ascii="Times New Roman" w:hAnsi="Times New Roman" w:cs="Times New Roman"/>
          <w:lang w:val="en-US"/>
        </w:rPr>
        <w:t>)</w:t>
      </w:r>
      <w:r w:rsidR="00060F70" w:rsidRPr="005408CE">
        <w:rPr>
          <w:rFonts w:ascii="Times New Roman" w:hAnsi="Times New Roman" w:cs="Times New Roman"/>
          <w:lang w:val="en-US"/>
        </w:rPr>
        <w:t xml:space="preserve">, Youth Self Report (YSR) and </w:t>
      </w:r>
      <w:r w:rsidR="00795247" w:rsidRPr="005408CE">
        <w:rPr>
          <w:rFonts w:ascii="Times New Roman" w:hAnsi="Times New Roman" w:cs="Times New Roman"/>
          <w:lang w:val="en-US"/>
        </w:rPr>
        <w:t xml:space="preserve">Teacher Report Form (TRF) </w:t>
      </w:r>
      <w:r w:rsidR="00060F70" w:rsidRPr="005408CE">
        <w:rPr>
          <w:rFonts w:ascii="Times New Roman" w:hAnsi="Times New Roman" w:cs="Times New Roman"/>
          <w:lang w:val="en-US"/>
        </w:rPr>
        <w:t>as further parts of Achenbach System of</w:t>
      </w:r>
      <w:r w:rsidR="004A567A" w:rsidRPr="005408CE">
        <w:rPr>
          <w:rFonts w:ascii="Times New Roman" w:hAnsi="Times New Roman" w:cs="Times New Roman"/>
          <w:lang w:val="en-US"/>
        </w:rPr>
        <w:t xml:space="preserve"> Empirically Based Assessment </w:t>
      </w:r>
      <w:r w:rsidR="004A567A" w:rsidRPr="005408CE">
        <w:rPr>
          <w:rFonts w:ascii="Times New Roman" w:hAnsi="Times New Roman" w:cs="Times New Roman"/>
          <w:lang w:val="en-US"/>
        </w:rPr>
        <w:lastRenderedPageBreak/>
        <w:t>(3</w:t>
      </w:r>
      <w:r w:rsidR="00060F70" w:rsidRPr="005408CE">
        <w:rPr>
          <w:rFonts w:ascii="Times New Roman" w:hAnsi="Times New Roman" w:cs="Times New Roman"/>
          <w:lang w:val="en-US"/>
        </w:rPr>
        <w:t xml:space="preserve">) </w:t>
      </w:r>
      <w:r w:rsidR="00795247" w:rsidRPr="005408CE">
        <w:rPr>
          <w:rFonts w:ascii="Times New Roman" w:hAnsi="Times New Roman" w:cs="Times New Roman"/>
          <w:lang w:val="en-US"/>
        </w:rPr>
        <w:t>as well as</w:t>
      </w:r>
      <w:r w:rsidR="00611830" w:rsidRPr="005408CE">
        <w:rPr>
          <w:rFonts w:ascii="Times New Roman" w:hAnsi="Times New Roman" w:cs="Times New Roman"/>
          <w:lang w:val="en-US"/>
        </w:rPr>
        <w:t xml:space="preserve"> ICU </w:t>
      </w:r>
      <w:r w:rsidR="004A567A" w:rsidRPr="005408CE">
        <w:rPr>
          <w:rFonts w:ascii="Times New Roman" w:hAnsi="Times New Roman" w:cs="Times New Roman"/>
          <w:lang w:val="en-US"/>
        </w:rPr>
        <w:t>(5</w:t>
      </w:r>
      <w:r w:rsidR="00060F70" w:rsidRPr="005408CE">
        <w:rPr>
          <w:rFonts w:ascii="Times New Roman" w:hAnsi="Times New Roman" w:cs="Times New Roman"/>
          <w:lang w:val="en-US"/>
        </w:rPr>
        <w:t>) self- and teacher-report</w:t>
      </w:r>
      <w:r w:rsidR="00611830" w:rsidRPr="005408CE">
        <w:rPr>
          <w:rFonts w:ascii="Times New Roman" w:hAnsi="Times New Roman" w:cs="Times New Roman"/>
          <w:lang w:val="en-US"/>
        </w:rPr>
        <w:t>, cognitive tests (</w:t>
      </w:r>
      <w:r w:rsidR="00526077" w:rsidRPr="005408CE">
        <w:rPr>
          <w:rFonts w:ascii="Times New Roman" w:hAnsi="Times New Roman" w:cs="Times New Roman"/>
          <w:lang w:val="en-US"/>
        </w:rPr>
        <w:t xml:space="preserve">Probabilistic Reversal </w:t>
      </w:r>
      <w:r w:rsidR="00AA3CB2" w:rsidRPr="005408CE">
        <w:rPr>
          <w:rFonts w:ascii="Times New Roman" w:hAnsi="Times New Roman" w:cs="Times New Roman"/>
          <w:lang w:val="en-US"/>
        </w:rPr>
        <w:t xml:space="preserve">Learning Task </w:t>
      </w:r>
      <w:r w:rsidR="004A567A" w:rsidRPr="005408CE">
        <w:rPr>
          <w:rFonts w:ascii="Times New Roman" w:hAnsi="Times New Roman" w:cs="Times New Roman"/>
          <w:lang w:val="en-US"/>
        </w:rPr>
        <w:t>(13</w:t>
      </w:r>
      <w:r w:rsidR="00AA3CB2" w:rsidRPr="005408CE">
        <w:rPr>
          <w:rFonts w:ascii="Times New Roman" w:hAnsi="Times New Roman" w:cs="Times New Roman"/>
          <w:lang w:val="en-US"/>
        </w:rPr>
        <w:t>) and three tasks from the Cambridge Neuropsychological Test Automated Battery</w:t>
      </w:r>
      <w:r w:rsidR="004A567A" w:rsidRPr="005408CE">
        <w:rPr>
          <w:rFonts w:ascii="Times New Roman" w:hAnsi="Times New Roman" w:cs="Times New Roman"/>
          <w:lang w:val="en-US"/>
        </w:rPr>
        <w:t xml:space="preserve"> (14</w:t>
      </w:r>
      <w:r w:rsidR="00AA3CB2" w:rsidRPr="005408CE">
        <w:rPr>
          <w:rFonts w:ascii="Times New Roman" w:hAnsi="Times New Roman" w:cs="Times New Roman"/>
          <w:lang w:val="en-US"/>
        </w:rPr>
        <w:t xml:space="preserve">): </w:t>
      </w:r>
      <w:r w:rsidR="00611830" w:rsidRPr="005408CE">
        <w:rPr>
          <w:rFonts w:ascii="Times New Roman" w:hAnsi="Times New Roman" w:cs="Times New Roman"/>
          <w:lang w:val="en-US"/>
        </w:rPr>
        <w:t>Emotion Recognition Task, Delayed Matching to Sample and Rapid Visual Information Sampling)</w:t>
      </w:r>
      <w:r w:rsidR="00362EEA" w:rsidRPr="005408CE">
        <w:rPr>
          <w:rFonts w:ascii="Times New Roman" w:hAnsi="Times New Roman" w:cs="Times New Roman"/>
          <w:lang w:val="en-US"/>
        </w:rPr>
        <w:t xml:space="preserve">, and blood- or saliva-samples for biological analysis. </w:t>
      </w:r>
      <w:r w:rsidR="00AA3CB2" w:rsidRPr="005408CE">
        <w:rPr>
          <w:rFonts w:ascii="Times New Roman" w:hAnsi="Times New Roman" w:cs="Times New Roman"/>
          <w:lang w:val="en-US"/>
        </w:rPr>
        <w:t xml:space="preserve">After a short psychophysiological measurement (including measures of heart rate (pulse), skin conductance level, and EEG before, during, and after and emotional paradigm), children/youths were prepared for MR scanning in attendance of their parents/primary caregivers. They were presented with MR sounds, and visited a dummy scanner and/or watched a MR information video. </w:t>
      </w:r>
      <w:r w:rsidR="00DC3ADE" w:rsidRPr="005408CE">
        <w:rPr>
          <w:rFonts w:ascii="Times New Roman" w:hAnsi="Times New Roman" w:cs="Times New Roman"/>
          <w:lang w:val="en-US"/>
        </w:rPr>
        <w:t>If the participants</w:t>
      </w:r>
      <w:r w:rsidR="00AA3CB2" w:rsidRPr="005408CE">
        <w:rPr>
          <w:rFonts w:ascii="Times New Roman" w:hAnsi="Times New Roman" w:cs="Times New Roman"/>
          <w:lang w:val="en-US"/>
        </w:rPr>
        <w:t xml:space="preserve"> or par</w:t>
      </w:r>
      <w:r w:rsidR="00DC3ADE" w:rsidRPr="005408CE">
        <w:rPr>
          <w:rFonts w:ascii="Times New Roman" w:hAnsi="Times New Roman" w:cs="Times New Roman"/>
          <w:lang w:val="en-US"/>
        </w:rPr>
        <w:t xml:space="preserve">ent/primary caregiver reported an </w:t>
      </w:r>
      <w:r w:rsidR="00AA3CB2" w:rsidRPr="005408CE">
        <w:rPr>
          <w:rFonts w:ascii="Times New Roman" w:hAnsi="Times New Roman" w:cs="Times New Roman"/>
          <w:lang w:val="en-US"/>
        </w:rPr>
        <w:t>anxiety</w:t>
      </w:r>
      <w:r w:rsidR="00DC3ADE" w:rsidRPr="005408CE">
        <w:rPr>
          <w:rFonts w:ascii="Times New Roman" w:hAnsi="Times New Roman" w:cs="Times New Roman"/>
          <w:lang w:val="en-US"/>
        </w:rPr>
        <w:t xml:space="preserve"> rating of</w:t>
      </w:r>
      <w:r w:rsidR="00AA3CB2" w:rsidRPr="005408CE">
        <w:rPr>
          <w:rFonts w:ascii="Times New Roman" w:hAnsi="Times New Roman" w:cs="Times New Roman"/>
          <w:lang w:val="en-US"/>
        </w:rPr>
        <w:t xml:space="preserve"> &gt;8 on a Visual Analogue Scale (VAS) ranging from 1 (no anxiety) to 10 (very high anxiety) </w:t>
      </w:r>
      <w:r w:rsidR="00DC3ADE" w:rsidRPr="005408CE">
        <w:rPr>
          <w:rFonts w:ascii="Times New Roman" w:hAnsi="Times New Roman" w:cs="Times New Roman"/>
          <w:lang w:val="en-US"/>
        </w:rPr>
        <w:t xml:space="preserve">related </w:t>
      </w:r>
      <w:r w:rsidR="00AA3CB2" w:rsidRPr="005408CE">
        <w:rPr>
          <w:rFonts w:ascii="Times New Roman" w:hAnsi="Times New Roman" w:cs="Times New Roman"/>
          <w:lang w:val="en-US"/>
        </w:rPr>
        <w:t>to enter</w:t>
      </w:r>
      <w:r w:rsidR="00DC3ADE" w:rsidRPr="005408CE">
        <w:rPr>
          <w:rFonts w:ascii="Times New Roman" w:hAnsi="Times New Roman" w:cs="Times New Roman"/>
          <w:lang w:val="en-US"/>
        </w:rPr>
        <w:t>ing</w:t>
      </w:r>
      <w:r w:rsidR="00AA3CB2" w:rsidRPr="005408CE">
        <w:rPr>
          <w:rFonts w:ascii="Times New Roman" w:hAnsi="Times New Roman" w:cs="Times New Roman"/>
          <w:lang w:val="en-US"/>
        </w:rPr>
        <w:t xml:space="preserve"> the MR scanner, </w:t>
      </w:r>
      <w:r w:rsidR="002B3579" w:rsidRPr="005408CE">
        <w:rPr>
          <w:rFonts w:ascii="Times New Roman" w:hAnsi="Times New Roman" w:cs="Times New Roman"/>
          <w:lang w:val="en-US"/>
        </w:rPr>
        <w:t xml:space="preserve">the participant was </w:t>
      </w:r>
      <w:r w:rsidR="00DC3ADE" w:rsidRPr="005408CE">
        <w:rPr>
          <w:rFonts w:ascii="Times New Roman" w:hAnsi="Times New Roman" w:cs="Times New Roman"/>
          <w:lang w:val="en-US"/>
        </w:rPr>
        <w:t xml:space="preserve">then </w:t>
      </w:r>
      <w:r w:rsidR="002B3579" w:rsidRPr="005408CE">
        <w:rPr>
          <w:rFonts w:ascii="Times New Roman" w:hAnsi="Times New Roman" w:cs="Times New Roman"/>
          <w:lang w:val="en-US"/>
        </w:rPr>
        <w:t>excluded from further investigation</w:t>
      </w:r>
      <w:r w:rsidR="00AA3CB2" w:rsidRPr="005408CE">
        <w:rPr>
          <w:rFonts w:ascii="Times New Roman" w:hAnsi="Times New Roman" w:cs="Times New Roman"/>
          <w:lang w:val="en-US"/>
        </w:rPr>
        <w:t>.</w:t>
      </w:r>
    </w:p>
    <w:p w14:paraId="3A79E7FF" w14:textId="128471D7" w:rsidR="00AA3CB2" w:rsidRPr="005408CE" w:rsidRDefault="00DC3ADE" w:rsidP="005408CE">
      <w:pPr>
        <w:spacing w:line="360" w:lineRule="auto"/>
        <w:ind w:firstLine="708"/>
        <w:jc w:val="both"/>
        <w:rPr>
          <w:rFonts w:ascii="Times New Roman" w:hAnsi="Times New Roman" w:cs="Times New Roman"/>
          <w:lang w:val="en-US"/>
        </w:rPr>
      </w:pPr>
      <w:r w:rsidRPr="005408CE">
        <w:rPr>
          <w:rFonts w:ascii="Times New Roman" w:hAnsi="Times New Roman" w:cs="Times New Roman"/>
          <w:lang w:val="en-US"/>
        </w:rPr>
        <w:t xml:space="preserve">If </w:t>
      </w:r>
      <w:r w:rsidR="007E2898" w:rsidRPr="005408CE">
        <w:rPr>
          <w:rFonts w:ascii="Times New Roman" w:hAnsi="Times New Roman" w:cs="Times New Roman"/>
          <w:lang w:val="en-US"/>
        </w:rPr>
        <w:t xml:space="preserve">all inclusion criteria were fulfilled, </w:t>
      </w:r>
      <w:r w:rsidR="00AA3CB2" w:rsidRPr="005408CE">
        <w:rPr>
          <w:rFonts w:ascii="Times New Roman" w:hAnsi="Times New Roman" w:cs="Times New Roman"/>
          <w:lang w:val="en-US"/>
        </w:rPr>
        <w:t>MR scanning took place</w:t>
      </w:r>
      <w:r w:rsidR="000660B2" w:rsidRPr="005408CE">
        <w:rPr>
          <w:rFonts w:ascii="Times New Roman" w:hAnsi="Times New Roman" w:cs="Times New Roman"/>
          <w:lang w:val="en-US"/>
        </w:rPr>
        <w:t xml:space="preserve"> </w:t>
      </w:r>
      <w:r w:rsidRPr="005408CE">
        <w:rPr>
          <w:rFonts w:ascii="Times New Roman" w:hAnsi="Times New Roman" w:cs="Times New Roman"/>
          <w:lang w:val="en-US"/>
        </w:rPr>
        <w:t>on</w:t>
      </w:r>
      <w:r w:rsidR="000660B2" w:rsidRPr="005408CE">
        <w:rPr>
          <w:rFonts w:ascii="Times New Roman" w:hAnsi="Times New Roman" w:cs="Times New Roman"/>
          <w:lang w:val="en-US"/>
        </w:rPr>
        <w:t xml:space="preserve"> another appointment</w:t>
      </w:r>
      <w:r w:rsidR="00AA3CB2" w:rsidRPr="005408CE">
        <w:rPr>
          <w:rFonts w:ascii="Times New Roman" w:hAnsi="Times New Roman" w:cs="Times New Roman"/>
          <w:lang w:val="en-US"/>
        </w:rPr>
        <w:t xml:space="preserve">. </w:t>
      </w:r>
      <w:r w:rsidRPr="005408CE">
        <w:rPr>
          <w:rFonts w:ascii="Times New Roman" w:hAnsi="Times New Roman" w:cs="Times New Roman"/>
          <w:lang w:val="en-US"/>
        </w:rPr>
        <w:t>Participants answered</w:t>
      </w:r>
      <w:r w:rsidR="00AA3CB2" w:rsidRPr="005408CE">
        <w:rPr>
          <w:rFonts w:ascii="Times New Roman" w:hAnsi="Times New Roman" w:cs="Times New Roman"/>
          <w:lang w:val="en-US"/>
        </w:rPr>
        <w:t xml:space="preserve"> a MR safety form and a short pre-scanning questionnaire (e.g., </w:t>
      </w:r>
      <w:r w:rsidRPr="005408CE">
        <w:rPr>
          <w:rFonts w:ascii="Times New Roman" w:hAnsi="Times New Roman" w:cs="Times New Roman"/>
          <w:lang w:val="en-US"/>
        </w:rPr>
        <w:t xml:space="preserve">regarding </w:t>
      </w:r>
      <w:r w:rsidR="00AA3CB2" w:rsidRPr="005408CE">
        <w:rPr>
          <w:rFonts w:ascii="Times New Roman" w:hAnsi="Times New Roman" w:cs="Times New Roman"/>
          <w:lang w:val="en-US"/>
        </w:rPr>
        <w:t xml:space="preserve">tobacco and cannabis consummation, genetic diseases in the family) </w:t>
      </w:r>
      <w:r w:rsidRPr="005408CE">
        <w:rPr>
          <w:rFonts w:ascii="Times New Roman" w:hAnsi="Times New Roman" w:cs="Times New Roman"/>
          <w:lang w:val="en-US"/>
        </w:rPr>
        <w:t>and then</w:t>
      </w:r>
      <w:r w:rsidR="00AA3CB2" w:rsidRPr="005408CE">
        <w:rPr>
          <w:rFonts w:ascii="Times New Roman" w:hAnsi="Times New Roman" w:cs="Times New Roman"/>
          <w:lang w:val="en-US"/>
        </w:rPr>
        <w:t xml:space="preserve"> </w:t>
      </w:r>
      <w:r w:rsidRPr="005408CE">
        <w:rPr>
          <w:rFonts w:ascii="Times New Roman" w:hAnsi="Times New Roman" w:cs="Times New Roman"/>
          <w:lang w:val="en-US"/>
        </w:rPr>
        <w:t>practiced</w:t>
      </w:r>
      <w:r w:rsidR="00AA3CB2" w:rsidRPr="005408CE">
        <w:rPr>
          <w:rFonts w:ascii="Times New Roman" w:hAnsi="Times New Roman" w:cs="Times New Roman"/>
          <w:lang w:val="en-US"/>
        </w:rPr>
        <w:t xml:space="preserve"> the </w:t>
      </w:r>
      <w:r w:rsidR="00CD68B8" w:rsidRPr="005408CE">
        <w:rPr>
          <w:rFonts w:ascii="Times New Roman" w:hAnsi="Times New Roman" w:cs="Times New Roman"/>
          <w:lang w:val="en-US"/>
        </w:rPr>
        <w:t>f</w:t>
      </w:r>
      <w:r w:rsidRPr="005408CE">
        <w:rPr>
          <w:rFonts w:ascii="Times New Roman" w:hAnsi="Times New Roman" w:cs="Times New Roman"/>
          <w:lang w:val="en-US"/>
        </w:rPr>
        <w:t>ollowing f</w:t>
      </w:r>
      <w:r w:rsidR="00AA3CB2" w:rsidRPr="005408CE">
        <w:rPr>
          <w:rFonts w:ascii="Times New Roman" w:hAnsi="Times New Roman" w:cs="Times New Roman"/>
          <w:lang w:val="en-US"/>
        </w:rPr>
        <w:t>MR</w:t>
      </w:r>
      <w:r w:rsidR="00CD68B8" w:rsidRPr="005408CE">
        <w:rPr>
          <w:rFonts w:ascii="Times New Roman" w:hAnsi="Times New Roman" w:cs="Times New Roman"/>
          <w:lang w:val="en-US"/>
        </w:rPr>
        <w:t>I</w:t>
      </w:r>
      <w:r w:rsidR="00AA3CB2" w:rsidRPr="005408CE">
        <w:rPr>
          <w:rFonts w:ascii="Times New Roman" w:hAnsi="Times New Roman" w:cs="Times New Roman"/>
          <w:lang w:val="en-US"/>
        </w:rPr>
        <w:t xml:space="preserve"> tasks on a laptop</w:t>
      </w:r>
      <w:r w:rsidR="004A567A" w:rsidRPr="005408CE">
        <w:rPr>
          <w:rFonts w:ascii="Times New Roman" w:hAnsi="Times New Roman" w:cs="Times New Roman"/>
          <w:lang w:val="en-US"/>
        </w:rPr>
        <w:t>: passive avoidance task (15), emotional matching task (16), and stop signal task (17</w:t>
      </w:r>
      <w:r w:rsidR="00DC2E7A" w:rsidRPr="005408CE">
        <w:rPr>
          <w:rFonts w:ascii="Times New Roman" w:hAnsi="Times New Roman" w:cs="Times New Roman"/>
          <w:lang w:val="en-US"/>
        </w:rPr>
        <w:t>)</w:t>
      </w:r>
      <w:r w:rsidR="00AA3CB2" w:rsidRPr="005408CE">
        <w:rPr>
          <w:rFonts w:ascii="Times New Roman" w:hAnsi="Times New Roman" w:cs="Times New Roman"/>
          <w:lang w:val="en-US"/>
        </w:rPr>
        <w:t xml:space="preserve">. Participants gave a saliva sample right before </w:t>
      </w:r>
      <w:r w:rsidR="00CF6BCD" w:rsidRPr="005408CE">
        <w:rPr>
          <w:rFonts w:ascii="Times New Roman" w:hAnsi="Times New Roman" w:cs="Times New Roman"/>
          <w:lang w:val="en-US"/>
        </w:rPr>
        <w:t>MRI</w:t>
      </w:r>
      <w:r w:rsidR="00AA3CB2" w:rsidRPr="005408CE">
        <w:rPr>
          <w:rFonts w:ascii="Times New Roman" w:hAnsi="Times New Roman" w:cs="Times New Roman"/>
          <w:lang w:val="en-US"/>
        </w:rPr>
        <w:t xml:space="preserve"> scanning</w:t>
      </w:r>
      <w:r w:rsidR="00CF6BCD" w:rsidRPr="005408CE">
        <w:rPr>
          <w:rFonts w:ascii="Times New Roman" w:hAnsi="Times New Roman" w:cs="Times New Roman"/>
          <w:lang w:val="en-US"/>
        </w:rPr>
        <w:t>. They w</w:t>
      </w:r>
      <w:r w:rsidR="00AA3CB2" w:rsidRPr="005408CE">
        <w:rPr>
          <w:rFonts w:ascii="Times New Roman" w:hAnsi="Times New Roman" w:cs="Times New Roman"/>
          <w:lang w:val="en-US"/>
        </w:rPr>
        <w:t>ere asked to use the toilet, and female pregnancy was rul</w:t>
      </w:r>
      <w:r w:rsidR="00003AA7" w:rsidRPr="005408CE">
        <w:rPr>
          <w:rFonts w:ascii="Times New Roman" w:hAnsi="Times New Roman" w:cs="Times New Roman"/>
          <w:lang w:val="en-US"/>
        </w:rPr>
        <w:t>ed out by a</w:t>
      </w:r>
      <w:r w:rsidR="00BE1F89" w:rsidRPr="005408CE">
        <w:rPr>
          <w:rFonts w:ascii="Times New Roman" w:hAnsi="Times New Roman" w:cs="Times New Roman"/>
          <w:lang w:val="en-US"/>
        </w:rPr>
        <w:t xml:space="preserve"> urine</w:t>
      </w:r>
      <w:r w:rsidR="00003AA7" w:rsidRPr="005408CE">
        <w:rPr>
          <w:rFonts w:ascii="Times New Roman" w:hAnsi="Times New Roman" w:cs="Times New Roman"/>
          <w:lang w:val="en-US"/>
        </w:rPr>
        <w:t xml:space="preserve"> pregnancy test. The</w:t>
      </w:r>
      <w:r w:rsidR="00EF61CB" w:rsidRPr="005408CE">
        <w:rPr>
          <w:rFonts w:ascii="Times New Roman" w:hAnsi="Times New Roman" w:cs="Times New Roman"/>
          <w:lang w:val="en-US"/>
        </w:rPr>
        <w:t xml:space="preserve"> first part of MRI</w:t>
      </w:r>
      <w:r w:rsidR="00003AA7" w:rsidRPr="005408CE">
        <w:rPr>
          <w:rFonts w:ascii="Times New Roman" w:hAnsi="Times New Roman" w:cs="Times New Roman"/>
          <w:lang w:val="en-US"/>
        </w:rPr>
        <w:t xml:space="preserve"> scanning session included a T1-weighted anatomical image, </w:t>
      </w:r>
      <w:r w:rsidR="001B72E6" w:rsidRPr="005408CE">
        <w:rPr>
          <w:rFonts w:ascii="Times New Roman" w:hAnsi="Times New Roman" w:cs="Times New Roman"/>
          <w:lang w:val="en-US"/>
        </w:rPr>
        <w:t xml:space="preserve">the </w:t>
      </w:r>
      <w:r w:rsidR="00CD68B8" w:rsidRPr="005408CE">
        <w:rPr>
          <w:rFonts w:ascii="Times New Roman" w:hAnsi="Times New Roman" w:cs="Times New Roman"/>
          <w:lang w:val="en-US"/>
        </w:rPr>
        <w:t>three fMRI tasks</w:t>
      </w:r>
      <w:r w:rsidR="007106B9" w:rsidRPr="005408CE">
        <w:rPr>
          <w:rFonts w:ascii="Times New Roman" w:hAnsi="Times New Roman" w:cs="Times New Roman"/>
          <w:lang w:val="en-US"/>
        </w:rPr>
        <w:t xml:space="preserve"> mentioned above, </w:t>
      </w:r>
      <w:r w:rsidR="00EF61CB" w:rsidRPr="005408CE">
        <w:rPr>
          <w:rFonts w:ascii="Times New Roman" w:hAnsi="Times New Roman" w:cs="Times New Roman"/>
          <w:lang w:val="en-US"/>
        </w:rPr>
        <w:t xml:space="preserve">and the </w:t>
      </w:r>
      <w:r w:rsidR="007106B9" w:rsidRPr="005408CE">
        <w:rPr>
          <w:rFonts w:ascii="Times New Roman" w:hAnsi="Times New Roman" w:cs="Times New Roman"/>
          <w:lang w:val="en-US"/>
        </w:rPr>
        <w:t xml:space="preserve">fMRI resting state sequence. </w:t>
      </w:r>
      <w:r w:rsidR="00EF61CB" w:rsidRPr="005408CE">
        <w:rPr>
          <w:rFonts w:ascii="Times New Roman" w:hAnsi="Times New Roman" w:cs="Times New Roman"/>
          <w:lang w:val="en-US"/>
        </w:rPr>
        <w:t xml:space="preserve">For the resting state scan, </w:t>
      </w:r>
      <w:r w:rsidR="001B72E6" w:rsidRPr="005408CE">
        <w:rPr>
          <w:rFonts w:ascii="Times New Roman" w:hAnsi="Times New Roman" w:cs="Times New Roman"/>
          <w:lang w:val="en-US"/>
        </w:rPr>
        <w:t>participants</w:t>
      </w:r>
      <w:r w:rsidR="00EF61CB" w:rsidRPr="005408CE">
        <w:rPr>
          <w:rFonts w:ascii="Times New Roman" w:hAnsi="Times New Roman" w:cs="Times New Roman"/>
          <w:lang w:val="en-US"/>
        </w:rPr>
        <w:t xml:space="preserve"> </w:t>
      </w:r>
      <w:r w:rsidR="001B72E6" w:rsidRPr="005408CE">
        <w:rPr>
          <w:rFonts w:ascii="Times New Roman" w:hAnsi="Times New Roman" w:cs="Times New Roman"/>
          <w:lang w:val="en-US"/>
        </w:rPr>
        <w:t>were</w:t>
      </w:r>
      <w:r w:rsidR="00EF61CB" w:rsidRPr="005408CE">
        <w:rPr>
          <w:rFonts w:ascii="Times New Roman" w:hAnsi="Times New Roman" w:cs="Times New Roman"/>
          <w:lang w:val="en-US"/>
        </w:rPr>
        <w:t xml:space="preserve"> </w:t>
      </w:r>
      <w:r w:rsidR="001B72E6" w:rsidRPr="005408CE">
        <w:rPr>
          <w:rFonts w:ascii="Times New Roman" w:hAnsi="Times New Roman" w:cs="Times New Roman"/>
          <w:lang w:val="en-US"/>
        </w:rPr>
        <w:t>instructed</w:t>
      </w:r>
      <w:r w:rsidR="00D87E61" w:rsidRPr="005408CE">
        <w:rPr>
          <w:rFonts w:ascii="Times New Roman" w:hAnsi="Times New Roman" w:cs="Times New Roman"/>
          <w:lang w:val="en-US"/>
        </w:rPr>
        <w:t xml:space="preserve"> to look at a white cross</w:t>
      </w:r>
      <w:r w:rsidR="00EF61CB" w:rsidRPr="005408CE">
        <w:rPr>
          <w:rFonts w:ascii="Times New Roman" w:hAnsi="Times New Roman" w:cs="Times New Roman"/>
          <w:lang w:val="en-US"/>
        </w:rPr>
        <w:t xml:space="preserve">hair against a black background and let their mind wander. </w:t>
      </w:r>
      <w:r w:rsidR="007106B9" w:rsidRPr="005408CE">
        <w:rPr>
          <w:rFonts w:ascii="Times New Roman" w:hAnsi="Times New Roman" w:cs="Times New Roman"/>
          <w:lang w:val="en-US"/>
        </w:rPr>
        <w:t>A</w:t>
      </w:r>
      <w:r w:rsidR="00CD68B8" w:rsidRPr="005408CE">
        <w:rPr>
          <w:rFonts w:ascii="Times New Roman" w:hAnsi="Times New Roman" w:cs="Times New Roman"/>
          <w:lang w:val="en-US"/>
        </w:rPr>
        <w:t xml:space="preserve">fter a break </w:t>
      </w:r>
      <w:r w:rsidR="005C564D" w:rsidRPr="005408CE">
        <w:rPr>
          <w:rFonts w:ascii="Times New Roman" w:hAnsi="Times New Roman" w:cs="Times New Roman"/>
          <w:lang w:val="en-US"/>
        </w:rPr>
        <w:t>that included the collection of</w:t>
      </w:r>
      <w:r w:rsidR="00CD68B8" w:rsidRPr="005408CE">
        <w:rPr>
          <w:rFonts w:ascii="Times New Roman" w:hAnsi="Times New Roman" w:cs="Times New Roman"/>
          <w:lang w:val="en-US"/>
        </w:rPr>
        <w:t xml:space="preserve"> another saliva sample and </w:t>
      </w:r>
      <w:r w:rsidR="005C564D" w:rsidRPr="005408CE">
        <w:rPr>
          <w:rFonts w:ascii="Times New Roman" w:hAnsi="Times New Roman" w:cs="Times New Roman"/>
          <w:lang w:val="en-US"/>
        </w:rPr>
        <w:t>the assessment of a</w:t>
      </w:r>
      <w:r w:rsidR="00CD68B8" w:rsidRPr="005408CE">
        <w:rPr>
          <w:rFonts w:ascii="Times New Roman" w:hAnsi="Times New Roman" w:cs="Times New Roman"/>
          <w:lang w:val="en-US"/>
        </w:rPr>
        <w:t xml:space="preserve"> short questionnaire regarding the performance in the fMRI tasks, a T1-weighted anatomical scan was followed by two sequences</w:t>
      </w:r>
      <w:r w:rsidR="004F414B" w:rsidRPr="005408CE">
        <w:rPr>
          <w:rFonts w:ascii="Times New Roman" w:hAnsi="Times New Roman" w:cs="Times New Roman"/>
          <w:lang w:val="en-US"/>
        </w:rPr>
        <w:t xml:space="preserve"> of magnet resonance spectroscopy and diffusion tensor imaging.</w:t>
      </w:r>
      <w:r w:rsidR="00081D56" w:rsidRPr="005408CE">
        <w:rPr>
          <w:rFonts w:ascii="Times New Roman" w:hAnsi="Times New Roman" w:cs="Times New Roman"/>
          <w:lang w:val="en-US"/>
        </w:rPr>
        <w:t xml:space="preserve"> </w:t>
      </w:r>
      <w:r w:rsidR="00AA3CB2" w:rsidRPr="005408CE">
        <w:rPr>
          <w:rFonts w:ascii="Times New Roman" w:hAnsi="Times New Roman" w:cs="Times New Roman"/>
          <w:lang w:val="en-US"/>
        </w:rPr>
        <w:t>After scanning, the granted monetary</w:t>
      </w:r>
      <w:r w:rsidR="005F7746" w:rsidRPr="005408CE">
        <w:rPr>
          <w:rFonts w:ascii="Times New Roman" w:hAnsi="Times New Roman" w:cs="Times New Roman"/>
          <w:lang w:val="en-US"/>
        </w:rPr>
        <w:t xml:space="preserve"> </w:t>
      </w:r>
      <w:r w:rsidR="00AA3CB2" w:rsidRPr="005408CE">
        <w:rPr>
          <w:rFonts w:ascii="Times New Roman" w:hAnsi="Times New Roman" w:cs="Times New Roman"/>
          <w:lang w:val="en-US"/>
        </w:rPr>
        <w:t xml:space="preserve">reward and travel costs were reimbursed. Additionally, participants </w:t>
      </w:r>
      <w:r w:rsidR="001F340D" w:rsidRPr="005408CE">
        <w:rPr>
          <w:rFonts w:ascii="Times New Roman" w:hAnsi="Times New Roman" w:cs="Times New Roman"/>
          <w:lang w:val="en-US"/>
        </w:rPr>
        <w:t>received</w:t>
      </w:r>
      <w:r w:rsidR="00AA3CB2" w:rsidRPr="005408CE">
        <w:rPr>
          <w:rFonts w:ascii="Times New Roman" w:hAnsi="Times New Roman" w:cs="Times New Roman"/>
          <w:lang w:val="en-US"/>
        </w:rPr>
        <w:t xml:space="preserve"> a picture of their anatomical MR scan.</w:t>
      </w:r>
      <w:r w:rsidR="00BE1F89" w:rsidRPr="005408CE">
        <w:rPr>
          <w:rFonts w:ascii="Times New Roman" w:hAnsi="Times New Roman" w:cs="Times New Roman"/>
          <w:lang w:val="en-US"/>
        </w:rPr>
        <w:t xml:space="preserve"> </w:t>
      </w:r>
      <w:r w:rsidR="001B72E6" w:rsidRPr="005408CE">
        <w:rPr>
          <w:rFonts w:ascii="Times New Roman" w:hAnsi="Times New Roman" w:cs="Times New Roman"/>
          <w:lang w:val="en-US"/>
        </w:rPr>
        <w:t xml:space="preserve">The current study reports </w:t>
      </w:r>
      <w:r w:rsidR="00BE1F89" w:rsidRPr="005408CE">
        <w:rPr>
          <w:rFonts w:ascii="Times New Roman" w:hAnsi="Times New Roman" w:cs="Times New Roman"/>
          <w:lang w:val="en-US"/>
        </w:rPr>
        <w:t>resting state fMRI and psychometric data.</w:t>
      </w:r>
    </w:p>
    <w:p w14:paraId="7D50B12B" w14:textId="77777777" w:rsidR="00266BEC" w:rsidRPr="005408CE" w:rsidRDefault="00266BEC" w:rsidP="005408C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83C4742" w14:textId="573091A8" w:rsidR="00E32B70" w:rsidRPr="005408CE" w:rsidRDefault="00BE245A" w:rsidP="005408C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408CE">
        <w:rPr>
          <w:rFonts w:ascii="Times New Roman" w:hAnsi="Times New Roman" w:cs="Times New Roman"/>
          <w:b/>
          <w:sz w:val="24"/>
          <w:szCs w:val="24"/>
          <w:lang w:val="en-US"/>
        </w:rPr>
        <w:t>Data Acquisition and Preprocessing</w:t>
      </w:r>
    </w:p>
    <w:p w14:paraId="00A0A6DF" w14:textId="66A193F1" w:rsidR="002B4D71" w:rsidRPr="005408CE" w:rsidRDefault="002B4D71" w:rsidP="005408C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408CE">
        <w:rPr>
          <w:rFonts w:ascii="Times New Roman" w:hAnsi="Times New Roman" w:cs="Times New Roman"/>
          <w:lang w:val="en-US"/>
        </w:rPr>
        <w:t>For image acquisitio</w:t>
      </w:r>
      <w:r w:rsidR="00DD6FFB" w:rsidRPr="005408CE">
        <w:rPr>
          <w:rFonts w:ascii="Times New Roman" w:hAnsi="Times New Roman" w:cs="Times New Roman"/>
          <w:lang w:val="en-US"/>
        </w:rPr>
        <w:t>n, six sites used a Siemens 3T scanner, two sites a Philips 3T scanner, and one site a GE 3T s</w:t>
      </w:r>
      <w:r w:rsidRPr="005408CE">
        <w:rPr>
          <w:rFonts w:ascii="Times New Roman" w:hAnsi="Times New Roman" w:cs="Times New Roman"/>
          <w:lang w:val="en-US"/>
        </w:rPr>
        <w:t>canner. Table S1 and Table S2 show the site-specific scanner information</w:t>
      </w:r>
      <w:r w:rsidR="00DD6FFB" w:rsidRPr="005408CE">
        <w:rPr>
          <w:rFonts w:ascii="Times New Roman" w:hAnsi="Times New Roman" w:cs="Times New Roman"/>
          <w:lang w:val="en-US"/>
        </w:rPr>
        <w:t>.</w:t>
      </w:r>
    </w:p>
    <w:p w14:paraId="772B74D3" w14:textId="47D6DE5C" w:rsidR="005F7746" w:rsidRPr="005408CE" w:rsidRDefault="005F7746" w:rsidP="005408C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6852EF3D" w14:textId="26126943" w:rsidR="005F7746" w:rsidRPr="005408CE" w:rsidRDefault="005F7746" w:rsidP="005408C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B5CF673" w14:textId="745BC569" w:rsidR="00526077" w:rsidRPr="005408CE" w:rsidRDefault="00526077" w:rsidP="005408C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FB13B83" w14:textId="77777777" w:rsidR="00526077" w:rsidRPr="005408CE" w:rsidRDefault="00526077" w:rsidP="005408C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79F62C2" w14:textId="1670D173" w:rsidR="00526077" w:rsidRPr="005408CE" w:rsidRDefault="00526077" w:rsidP="005408C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pPr w:leftFromText="180" w:rightFromText="180" w:vertAnchor="page" w:horzAnchor="margin" w:tblpY="1838"/>
        <w:tblW w:w="9072" w:type="dxa"/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417"/>
        <w:gridCol w:w="709"/>
        <w:gridCol w:w="850"/>
        <w:gridCol w:w="1418"/>
        <w:gridCol w:w="1276"/>
        <w:gridCol w:w="1275"/>
      </w:tblGrid>
      <w:tr w:rsidR="00526077" w:rsidRPr="003A19B2" w14:paraId="474BAAF6" w14:textId="77777777" w:rsidTr="00526077">
        <w:trPr>
          <w:trHeight w:val="557"/>
        </w:trPr>
        <w:tc>
          <w:tcPr>
            <w:tcW w:w="9072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26F32C" w14:textId="065C8129" w:rsidR="00526077" w:rsidRPr="005408CE" w:rsidRDefault="00526077" w:rsidP="005408CE">
            <w:pPr>
              <w:spacing w:line="276" w:lineRule="auto"/>
              <w:rPr>
                <w:rFonts w:ascii="Book Antiqua" w:hAnsi="Book Antiqua" w:cs="Times New Roman"/>
                <w:b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b/>
                <w:sz w:val="18"/>
                <w:szCs w:val="18"/>
                <w:lang w:val="en-US"/>
              </w:rPr>
              <w:lastRenderedPageBreak/>
              <w:t>TABLE S1.</w:t>
            </w: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 xml:space="preserve"> </w:t>
            </w:r>
            <w:r w:rsidR="000C61FC"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 xml:space="preserve">Structural MRI </w:t>
            </w: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scan parameters across sites.</w:t>
            </w:r>
          </w:p>
        </w:tc>
      </w:tr>
      <w:tr w:rsidR="00526077" w:rsidRPr="005408CE" w14:paraId="144F17C1" w14:textId="77777777" w:rsidTr="00526077">
        <w:trPr>
          <w:trHeight w:val="5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A8040" w14:textId="77777777" w:rsidR="00526077" w:rsidRPr="005408CE" w:rsidRDefault="00526077" w:rsidP="005408CE">
            <w:pPr>
              <w:spacing w:line="276" w:lineRule="auto"/>
              <w:rPr>
                <w:rFonts w:ascii="Book Antiqua" w:hAnsi="Book Antiqua" w:cs="Times New Roman"/>
                <w:b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b/>
                <w:sz w:val="18"/>
                <w:szCs w:val="18"/>
                <w:lang w:val="en-US"/>
              </w:rPr>
              <w:t>Scann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6EBC6" w14:textId="77777777" w:rsidR="00526077" w:rsidRPr="005408CE" w:rsidRDefault="00526077" w:rsidP="005408CE">
            <w:pPr>
              <w:spacing w:line="276" w:lineRule="auto"/>
              <w:rPr>
                <w:rFonts w:ascii="Book Antiqua" w:hAnsi="Book Antiqua" w:cs="Times New Roman"/>
                <w:b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b/>
                <w:sz w:val="18"/>
                <w:szCs w:val="18"/>
                <w:lang w:val="en-US"/>
              </w:rPr>
              <w:t>Sit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FBA36" w14:textId="77777777" w:rsidR="00526077" w:rsidRPr="005408CE" w:rsidRDefault="00526077" w:rsidP="005408CE">
            <w:pPr>
              <w:spacing w:line="276" w:lineRule="auto"/>
              <w:rPr>
                <w:rFonts w:ascii="Book Antiqua" w:hAnsi="Book Antiqua" w:cs="Times New Roman"/>
                <w:b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b/>
                <w:sz w:val="18"/>
                <w:szCs w:val="18"/>
                <w:lang w:val="en-US"/>
              </w:rPr>
              <w:t>TR/TE/T1 (ms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774B2" w14:textId="77777777" w:rsidR="00526077" w:rsidRPr="005408CE" w:rsidRDefault="00526077" w:rsidP="005408CE">
            <w:pPr>
              <w:spacing w:line="276" w:lineRule="auto"/>
              <w:rPr>
                <w:rFonts w:ascii="Book Antiqua" w:hAnsi="Book Antiqua" w:cs="Times New Roman"/>
                <w:b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b/>
                <w:sz w:val="18"/>
                <w:szCs w:val="18"/>
                <w:lang w:val="en-US"/>
              </w:rPr>
              <w:t>Flip ang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4AAA7" w14:textId="77777777" w:rsidR="00526077" w:rsidRPr="005408CE" w:rsidRDefault="00526077" w:rsidP="005408CE">
            <w:pPr>
              <w:spacing w:line="276" w:lineRule="auto"/>
              <w:rPr>
                <w:rFonts w:ascii="Book Antiqua" w:hAnsi="Book Antiqua" w:cs="Times New Roman"/>
                <w:b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b/>
                <w:sz w:val="18"/>
                <w:szCs w:val="18"/>
                <w:lang w:val="en-US"/>
              </w:rPr>
              <w:t>Field of view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3A846" w14:textId="77777777" w:rsidR="00526077" w:rsidRPr="005408CE" w:rsidRDefault="00526077" w:rsidP="005408CE">
            <w:pPr>
              <w:spacing w:line="276" w:lineRule="auto"/>
              <w:rPr>
                <w:rFonts w:ascii="Book Antiqua" w:hAnsi="Book Antiqua" w:cs="Times New Roman"/>
                <w:b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b/>
                <w:sz w:val="18"/>
                <w:szCs w:val="18"/>
                <w:lang w:val="en-US"/>
              </w:rPr>
              <w:t>Matrix RL/AP/slic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B7CF2" w14:textId="77777777" w:rsidR="00526077" w:rsidRPr="005408CE" w:rsidRDefault="00526077" w:rsidP="005408CE">
            <w:pPr>
              <w:spacing w:line="276" w:lineRule="auto"/>
              <w:rPr>
                <w:rFonts w:ascii="Book Antiqua" w:hAnsi="Book Antiqua" w:cs="Times New Roman"/>
                <w:b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b/>
                <w:sz w:val="18"/>
                <w:szCs w:val="18"/>
                <w:lang w:val="en-US"/>
              </w:rPr>
              <w:t>Voxel size (mm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4F886" w14:textId="77777777" w:rsidR="00526077" w:rsidRPr="005408CE" w:rsidRDefault="00526077" w:rsidP="005408CE">
            <w:pPr>
              <w:spacing w:line="276" w:lineRule="auto"/>
              <w:rPr>
                <w:rFonts w:ascii="Book Antiqua" w:hAnsi="Book Antiqua" w:cs="Times New Roman"/>
                <w:b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b/>
                <w:sz w:val="18"/>
                <w:szCs w:val="18"/>
                <w:lang w:val="en-US"/>
              </w:rPr>
              <w:t>Acceleration factor</w:t>
            </w:r>
          </w:p>
        </w:tc>
      </w:tr>
      <w:tr w:rsidR="00526077" w:rsidRPr="005408CE" w14:paraId="58D9E2F4" w14:textId="77777777" w:rsidTr="00526077">
        <w:trPr>
          <w:trHeight w:val="300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F103E" w14:textId="77777777" w:rsidR="00526077" w:rsidRPr="005408CE" w:rsidRDefault="00526077" w:rsidP="005408CE">
            <w:pPr>
              <w:spacing w:line="276" w:lineRule="auto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 xml:space="preserve">Siemens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EFF27" w14:textId="77777777" w:rsidR="00526077" w:rsidRPr="005408CE" w:rsidRDefault="00526077" w:rsidP="005408CE">
            <w:pPr>
              <w:spacing w:line="276" w:lineRule="auto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Nijmege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F52D6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2300/2.98/9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019A327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294C69D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25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0945EC2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212/256/17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7042B57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1.0x1.0x1.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25FF93E8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2</w:t>
            </w:r>
          </w:p>
        </w:tc>
      </w:tr>
      <w:tr w:rsidR="00526077" w:rsidRPr="005408CE" w14:paraId="1AAE0407" w14:textId="77777777" w:rsidTr="00526077">
        <w:trPr>
          <w:trHeight w:val="30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9E482E8" w14:textId="77777777" w:rsidR="00526077" w:rsidRPr="005408CE" w:rsidRDefault="00526077" w:rsidP="005408CE">
            <w:pPr>
              <w:spacing w:line="276" w:lineRule="auto"/>
              <w:rPr>
                <w:rFonts w:ascii="Book Antiqua" w:hAnsi="Book Antiqua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7ED713" w14:textId="77777777" w:rsidR="00526077" w:rsidRPr="005408CE" w:rsidRDefault="00526077" w:rsidP="005408CE">
            <w:pPr>
              <w:spacing w:line="276" w:lineRule="auto"/>
              <w:rPr>
                <w:rFonts w:ascii="Book Antiqua" w:hAnsi="Book Antiqua" w:cs="Times New Roman"/>
                <w:sz w:val="18"/>
                <w:szCs w:val="18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</w:rPr>
              <w:t>Mannhei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0DB0BF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Book Antiqua" w:hAnsi="Book Antiqua" w:cs="Times New Roman"/>
                <w:sz w:val="18"/>
                <w:szCs w:val="18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2300/2.96/900</w:t>
            </w:r>
          </w:p>
        </w:tc>
        <w:tc>
          <w:tcPr>
            <w:tcW w:w="709" w:type="dxa"/>
            <w:vAlign w:val="center"/>
          </w:tcPr>
          <w:p w14:paraId="2F4255BF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Book Antiqua" w:hAnsi="Book Antiqua" w:cs="Times New Roman"/>
                <w:sz w:val="18"/>
                <w:szCs w:val="18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850" w:type="dxa"/>
            <w:vAlign w:val="center"/>
          </w:tcPr>
          <w:p w14:paraId="1EE0495F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Book Antiqua" w:hAnsi="Book Antiqua" w:cs="Times New Roman"/>
                <w:sz w:val="18"/>
                <w:szCs w:val="18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256</w:t>
            </w:r>
          </w:p>
        </w:tc>
        <w:tc>
          <w:tcPr>
            <w:tcW w:w="1418" w:type="dxa"/>
            <w:vAlign w:val="center"/>
          </w:tcPr>
          <w:p w14:paraId="1D6B71D8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Book Antiqua" w:hAnsi="Book Antiqua" w:cs="Times New Roman"/>
                <w:sz w:val="18"/>
                <w:szCs w:val="18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212/256/176</w:t>
            </w:r>
          </w:p>
        </w:tc>
        <w:tc>
          <w:tcPr>
            <w:tcW w:w="1276" w:type="dxa"/>
            <w:vAlign w:val="center"/>
          </w:tcPr>
          <w:p w14:paraId="3DFB2504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Book Antiqua" w:hAnsi="Book Antiqua" w:cs="Times New Roman"/>
                <w:sz w:val="18"/>
                <w:szCs w:val="18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1.0x1.0x1.2</w:t>
            </w:r>
          </w:p>
        </w:tc>
        <w:tc>
          <w:tcPr>
            <w:tcW w:w="1275" w:type="dxa"/>
            <w:vAlign w:val="center"/>
          </w:tcPr>
          <w:p w14:paraId="66C7D11C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Book Antiqua" w:hAnsi="Book Antiqua" w:cs="Times New Roman"/>
                <w:sz w:val="18"/>
                <w:szCs w:val="18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2</w:t>
            </w:r>
          </w:p>
        </w:tc>
      </w:tr>
      <w:tr w:rsidR="00526077" w:rsidRPr="005408CE" w14:paraId="38821D07" w14:textId="77777777" w:rsidTr="00526077">
        <w:trPr>
          <w:trHeight w:val="300"/>
        </w:trPr>
        <w:tc>
          <w:tcPr>
            <w:tcW w:w="993" w:type="dxa"/>
            <w:shd w:val="clear" w:color="auto" w:fill="auto"/>
            <w:noWrap/>
            <w:vAlign w:val="center"/>
          </w:tcPr>
          <w:p w14:paraId="20DD46C1" w14:textId="77777777" w:rsidR="00526077" w:rsidRPr="005408CE" w:rsidRDefault="00526077" w:rsidP="005408CE">
            <w:pPr>
              <w:spacing w:line="276" w:lineRule="auto"/>
              <w:rPr>
                <w:rFonts w:ascii="Book Antiqua" w:hAnsi="Book Antiqua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F01528" w14:textId="77777777" w:rsidR="00526077" w:rsidRPr="005408CE" w:rsidRDefault="00526077" w:rsidP="005408CE">
            <w:pPr>
              <w:spacing w:line="276" w:lineRule="auto"/>
              <w:rPr>
                <w:rFonts w:ascii="Book Antiqua" w:hAnsi="Book Antiqua" w:cs="Times New Roman"/>
                <w:sz w:val="18"/>
                <w:szCs w:val="18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</w:rPr>
              <w:t>Ulm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C687E78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Book Antiqua" w:hAnsi="Book Antiqua" w:cs="Times New Roman"/>
                <w:sz w:val="18"/>
                <w:szCs w:val="18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2300/2.96/900</w:t>
            </w:r>
          </w:p>
        </w:tc>
        <w:tc>
          <w:tcPr>
            <w:tcW w:w="709" w:type="dxa"/>
            <w:vAlign w:val="center"/>
          </w:tcPr>
          <w:p w14:paraId="1FC87A64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Book Antiqua" w:hAnsi="Book Antiqua" w:cs="Times New Roman"/>
                <w:sz w:val="18"/>
                <w:szCs w:val="18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850" w:type="dxa"/>
            <w:vAlign w:val="center"/>
          </w:tcPr>
          <w:p w14:paraId="690C1C07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Book Antiqua" w:hAnsi="Book Antiqua" w:cs="Times New Roman"/>
                <w:sz w:val="18"/>
                <w:szCs w:val="18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256</w:t>
            </w:r>
          </w:p>
        </w:tc>
        <w:tc>
          <w:tcPr>
            <w:tcW w:w="1418" w:type="dxa"/>
            <w:vAlign w:val="center"/>
          </w:tcPr>
          <w:p w14:paraId="109C203F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Book Antiqua" w:hAnsi="Book Antiqua" w:cs="Times New Roman"/>
                <w:sz w:val="18"/>
                <w:szCs w:val="18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212/256/176</w:t>
            </w:r>
          </w:p>
        </w:tc>
        <w:tc>
          <w:tcPr>
            <w:tcW w:w="1276" w:type="dxa"/>
            <w:vAlign w:val="center"/>
          </w:tcPr>
          <w:p w14:paraId="508DD359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Book Antiqua" w:hAnsi="Book Antiqua" w:cs="Times New Roman"/>
                <w:sz w:val="18"/>
                <w:szCs w:val="18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1.0x1.0x1.2</w:t>
            </w:r>
          </w:p>
        </w:tc>
        <w:tc>
          <w:tcPr>
            <w:tcW w:w="1275" w:type="dxa"/>
            <w:vAlign w:val="center"/>
          </w:tcPr>
          <w:p w14:paraId="6BF1DB97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Book Antiqua" w:hAnsi="Book Antiqua" w:cs="Times New Roman"/>
                <w:sz w:val="18"/>
                <w:szCs w:val="18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2</w:t>
            </w:r>
          </w:p>
        </w:tc>
      </w:tr>
      <w:tr w:rsidR="00526077" w:rsidRPr="005408CE" w14:paraId="0965B90C" w14:textId="77777777" w:rsidTr="00526077">
        <w:trPr>
          <w:trHeight w:val="300"/>
        </w:trPr>
        <w:tc>
          <w:tcPr>
            <w:tcW w:w="993" w:type="dxa"/>
            <w:shd w:val="clear" w:color="auto" w:fill="auto"/>
            <w:noWrap/>
            <w:vAlign w:val="center"/>
          </w:tcPr>
          <w:p w14:paraId="72A0620B" w14:textId="77777777" w:rsidR="00526077" w:rsidRPr="005408CE" w:rsidRDefault="00526077" w:rsidP="005408CE">
            <w:pPr>
              <w:spacing w:line="276" w:lineRule="auto"/>
              <w:rPr>
                <w:rFonts w:ascii="Book Antiqua" w:hAnsi="Book Antiqua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DE2B4C" w14:textId="77777777" w:rsidR="00526077" w:rsidRPr="005408CE" w:rsidRDefault="00526077" w:rsidP="005408CE">
            <w:pPr>
              <w:spacing w:line="276" w:lineRule="auto"/>
              <w:rPr>
                <w:rFonts w:ascii="Book Antiqua" w:hAnsi="Book Antiqua" w:cs="Times New Roman"/>
                <w:sz w:val="18"/>
                <w:szCs w:val="18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</w:rPr>
              <w:t>Barcelona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F2FBA49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Book Antiqua" w:hAnsi="Book Antiqua" w:cs="Times New Roman"/>
                <w:sz w:val="18"/>
                <w:szCs w:val="18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2300/2.98/900</w:t>
            </w:r>
          </w:p>
        </w:tc>
        <w:tc>
          <w:tcPr>
            <w:tcW w:w="709" w:type="dxa"/>
            <w:vAlign w:val="center"/>
          </w:tcPr>
          <w:p w14:paraId="050A346D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Book Antiqua" w:hAnsi="Book Antiqua" w:cs="Times New Roman"/>
                <w:sz w:val="18"/>
                <w:szCs w:val="18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850" w:type="dxa"/>
            <w:vAlign w:val="center"/>
          </w:tcPr>
          <w:p w14:paraId="7389EC06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Book Antiqua" w:hAnsi="Book Antiqua" w:cs="Times New Roman"/>
                <w:sz w:val="18"/>
                <w:szCs w:val="18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256</w:t>
            </w:r>
          </w:p>
        </w:tc>
        <w:tc>
          <w:tcPr>
            <w:tcW w:w="1418" w:type="dxa"/>
            <w:vAlign w:val="center"/>
          </w:tcPr>
          <w:p w14:paraId="0D308563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Book Antiqua" w:hAnsi="Book Antiqua" w:cs="Times New Roman"/>
                <w:sz w:val="18"/>
                <w:szCs w:val="18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212/256/176</w:t>
            </w:r>
          </w:p>
        </w:tc>
        <w:tc>
          <w:tcPr>
            <w:tcW w:w="1276" w:type="dxa"/>
            <w:vAlign w:val="center"/>
          </w:tcPr>
          <w:p w14:paraId="1979ED53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Book Antiqua" w:hAnsi="Book Antiqua" w:cs="Times New Roman"/>
                <w:sz w:val="18"/>
                <w:szCs w:val="18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1.0x1.0x1.2</w:t>
            </w:r>
          </w:p>
        </w:tc>
        <w:tc>
          <w:tcPr>
            <w:tcW w:w="1275" w:type="dxa"/>
            <w:vAlign w:val="center"/>
          </w:tcPr>
          <w:p w14:paraId="75925221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Book Antiqua" w:hAnsi="Book Antiqua" w:cs="Times New Roman"/>
                <w:sz w:val="18"/>
                <w:szCs w:val="18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2</w:t>
            </w:r>
          </w:p>
        </w:tc>
      </w:tr>
      <w:tr w:rsidR="00526077" w:rsidRPr="005408CE" w14:paraId="06B0AA70" w14:textId="77777777" w:rsidTr="00526077">
        <w:trPr>
          <w:trHeight w:val="300"/>
        </w:trPr>
        <w:tc>
          <w:tcPr>
            <w:tcW w:w="993" w:type="dxa"/>
            <w:shd w:val="clear" w:color="auto" w:fill="auto"/>
            <w:noWrap/>
            <w:vAlign w:val="center"/>
          </w:tcPr>
          <w:p w14:paraId="1E78BAFB" w14:textId="77777777" w:rsidR="00526077" w:rsidRPr="005408CE" w:rsidRDefault="00526077" w:rsidP="005408CE">
            <w:pPr>
              <w:spacing w:line="276" w:lineRule="auto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A9FCD0" w14:textId="77777777" w:rsidR="00526077" w:rsidRPr="005408CE" w:rsidRDefault="00526077" w:rsidP="005408CE">
            <w:pPr>
              <w:spacing w:line="276" w:lineRule="auto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Madrid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C5471EE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2300/2.98/900</w:t>
            </w:r>
          </w:p>
        </w:tc>
        <w:tc>
          <w:tcPr>
            <w:tcW w:w="709" w:type="dxa"/>
            <w:vAlign w:val="center"/>
          </w:tcPr>
          <w:p w14:paraId="5EA3A468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850" w:type="dxa"/>
            <w:vAlign w:val="center"/>
          </w:tcPr>
          <w:p w14:paraId="46E707AB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256</w:t>
            </w:r>
          </w:p>
        </w:tc>
        <w:tc>
          <w:tcPr>
            <w:tcW w:w="1418" w:type="dxa"/>
            <w:vAlign w:val="center"/>
          </w:tcPr>
          <w:p w14:paraId="281DF574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212/256/176</w:t>
            </w:r>
          </w:p>
        </w:tc>
        <w:tc>
          <w:tcPr>
            <w:tcW w:w="1276" w:type="dxa"/>
            <w:vAlign w:val="center"/>
          </w:tcPr>
          <w:p w14:paraId="205E1DD0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1.0x1.0x1.2</w:t>
            </w:r>
          </w:p>
        </w:tc>
        <w:tc>
          <w:tcPr>
            <w:tcW w:w="1275" w:type="dxa"/>
            <w:vAlign w:val="center"/>
          </w:tcPr>
          <w:p w14:paraId="55AA70A7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2</w:t>
            </w:r>
          </w:p>
        </w:tc>
      </w:tr>
      <w:tr w:rsidR="00526077" w:rsidRPr="005408CE" w14:paraId="484A70A5" w14:textId="77777777" w:rsidTr="00526077">
        <w:trPr>
          <w:trHeight w:val="300"/>
        </w:trPr>
        <w:tc>
          <w:tcPr>
            <w:tcW w:w="993" w:type="dxa"/>
            <w:shd w:val="clear" w:color="auto" w:fill="auto"/>
            <w:noWrap/>
            <w:vAlign w:val="center"/>
          </w:tcPr>
          <w:p w14:paraId="42873027" w14:textId="77777777" w:rsidR="00526077" w:rsidRPr="005408CE" w:rsidRDefault="00526077" w:rsidP="005408CE">
            <w:pPr>
              <w:spacing w:line="276" w:lineRule="auto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4F1B1D" w14:textId="77777777" w:rsidR="00526077" w:rsidRPr="005408CE" w:rsidRDefault="00526077" w:rsidP="005408CE">
            <w:pPr>
              <w:spacing w:line="276" w:lineRule="auto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Rom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0D0044D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2080/2.86/900</w:t>
            </w:r>
          </w:p>
        </w:tc>
        <w:tc>
          <w:tcPr>
            <w:tcW w:w="709" w:type="dxa"/>
            <w:vAlign w:val="center"/>
          </w:tcPr>
          <w:p w14:paraId="1741AC82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850" w:type="dxa"/>
            <w:vAlign w:val="center"/>
          </w:tcPr>
          <w:p w14:paraId="4D83A2FC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256</w:t>
            </w:r>
          </w:p>
        </w:tc>
        <w:tc>
          <w:tcPr>
            <w:tcW w:w="1418" w:type="dxa"/>
            <w:vAlign w:val="center"/>
          </w:tcPr>
          <w:p w14:paraId="4E107A62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212/256/176</w:t>
            </w:r>
          </w:p>
        </w:tc>
        <w:tc>
          <w:tcPr>
            <w:tcW w:w="1276" w:type="dxa"/>
            <w:vAlign w:val="center"/>
          </w:tcPr>
          <w:p w14:paraId="6933DD76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1.0x1.0x1.2</w:t>
            </w:r>
          </w:p>
        </w:tc>
        <w:tc>
          <w:tcPr>
            <w:tcW w:w="1275" w:type="dxa"/>
            <w:vAlign w:val="center"/>
          </w:tcPr>
          <w:p w14:paraId="05C3EC3C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2</w:t>
            </w:r>
          </w:p>
        </w:tc>
      </w:tr>
      <w:tr w:rsidR="00526077" w:rsidRPr="005408CE" w14:paraId="2BA5B18F" w14:textId="77777777" w:rsidTr="00526077">
        <w:trPr>
          <w:trHeight w:val="300"/>
        </w:trPr>
        <w:tc>
          <w:tcPr>
            <w:tcW w:w="993" w:type="dxa"/>
            <w:shd w:val="clear" w:color="auto" w:fill="auto"/>
            <w:noWrap/>
            <w:vAlign w:val="center"/>
          </w:tcPr>
          <w:p w14:paraId="6AD04248" w14:textId="77777777" w:rsidR="00526077" w:rsidRPr="005408CE" w:rsidRDefault="00526077" w:rsidP="005408CE">
            <w:pPr>
              <w:spacing w:line="276" w:lineRule="auto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Philip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8BA3EA" w14:textId="77777777" w:rsidR="00526077" w:rsidRPr="005408CE" w:rsidRDefault="00526077" w:rsidP="005408CE">
            <w:pPr>
              <w:spacing w:line="276" w:lineRule="auto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Groningen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21C273E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2450/3.11/900</w:t>
            </w:r>
          </w:p>
        </w:tc>
        <w:tc>
          <w:tcPr>
            <w:tcW w:w="709" w:type="dxa"/>
            <w:vAlign w:val="center"/>
          </w:tcPr>
          <w:p w14:paraId="1D1A4A32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850" w:type="dxa"/>
            <w:vAlign w:val="center"/>
          </w:tcPr>
          <w:p w14:paraId="149D1D62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270</w:t>
            </w:r>
          </w:p>
        </w:tc>
        <w:tc>
          <w:tcPr>
            <w:tcW w:w="1418" w:type="dxa"/>
            <w:vAlign w:val="center"/>
          </w:tcPr>
          <w:p w14:paraId="6A7CFB6F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256/232/170</w:t>
            </w:r>
          </w:p>
        </w:tc>
        <w:tc>
          <w:tcPr>
            <w:tcW w:w="1276" w:type="dxa"/>
            <w:vAlign w:val="center"/>
          </w:tcPr>
          <w:p w14:paraId="57C6D26D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1.0x1.0x1.0</w:t>
            </w:r>
          </w:p>
        </w:tc>
        <w:tc>
          <w:tcPr>
            <w:tcW w:w="1275" w:type="dxa"/>
            <w:vAlign w:val="center"/>
          </w:tcPr>
          <w:p w14:paraId="0183782B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1.8</w:t>
            </w:r>
          </w:p>
        </w:tc>
      </w:tr>
      <w:tr w:rsidR="00526077" w:rsidRPr="005408CE" w14:paraId="1D231C0E" w14:textId="77777777" w:rsidTr="00526077">
        <w:trPr>
          <w:trHeight w:val="300"/>
        </w:trPr>
        <w:tc>
          <w:tcPr>
            <w:tcW w:w="993" w:type="dxa"/>
            <w:shd w:val="clear" w:color="auto" w:fill="auto"/>
            <w:noWrap/>
            <w:vAlign w:val="center"/>
          </w:tcPr>
          <w:p w14:paraId="0E998DAD" w14:textId="77777777" w:rsidR="00526077" w:rsidRPr="005408CE" w:rsidRDefault="00526077" w:rsidP="005408CE">
            <w:pPr>
              <w:spacing w:line="276" w:lineRule="auto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DCD2D8" w14:textId="77777777" w:rsidR="00526077" w:rsidRPr="005408CE" w:rsidRDefault="00526077" w:rsidP="005408CE">
            <w:pPr>
              <w:spacing w:line="276" w:lineRule="auto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Zurich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9917203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2300/3.11/900</w:t>
            </w:r>
          </w:p>
        </w:tc>
        <w:tc>
          <w:tcPr>
            <w:tcW w:w="709" w:type="dxa"/>
            <w:vAlign w:val="center"/>
          </w:tcPr>
          <w:p w14:paraId="1BCFAE81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850" w:type="dxa"/>
            <w:vAlign w:val="center"/>
          </w:tcPr>
          <w:p w14:paraId="096638B9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270</w:t>
            </w:r>
          </w:p>
        </w:tc>
        <w:tc>
          <w:tcPr>
            <w:tcW w:w="1418" w:type="dxa"/>
            <w:vAlign w:val="center"/>
          </w:tcPr>
          <w:p w14:paraId="319ACAFA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256/232/170</w:t>
            </w:r>
          </w:p>
        </w:tc>
        <w:tc>
          <w:tcPr>
            <w:tcW w:w="1276" w:type="dxa"/>
            <w:vAlign w:val="center"/>
          </w:tcPr>
          <w:p w14:paraId="1A69B463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1.0x1.0x1.0</w:t>
            </w:r>
          </w:p>
        </w:tc>
        <w:tc>
          <w:tcPr>
            <w:tcW w:w="1275" w:type="dxa"/>
            <w:vAlign w:val="center"/>
          </w:tcPr>
          <w:p w14:paraId="6439EC17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1.8</w:t>
            </w:r>
          </w:p>
        </w:tc>
      </w:tr>
      <w:tr w:rsidR="00526077" w:rsidRPr="005408CE" w14:paraId="75468EF1" w14:textId="77777777" w:rsidTr="00526077">
        <w:trPr>
          <w:trHeight w:val="248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F7F590" w14:textId="77777777" w:rsidR="00526077" w:rsidRPr="005408CE" w:rsidRDefault="00526077" w:rsidP="005408CE">
            <w:pPr>
              <w:spacing w:line="276" w:lineRule="auto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G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948328" w14:textId="77777777" w:rsidR="00526077" w:rsidRPr="005408CE" w:rsidRDefault="00526077" w:rsidP="005408CE">
            <w:pPr>
              <w:spacing w:line="276" w:lineRule="auto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Lond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787A4F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2300/3.02/4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DF90E4E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6A68580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27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D5C5E0E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256/256/19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B914821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1.0x1.0x1.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6F88FC5E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1.75</w:t>
            </w:r>
          </w:p>
        </w:tc>
      </w:tr>
    </w:tbl>
    <w:tbl>
      <w:tblPr>
        <w:tblpPr w:leftFromText="180" w:rightFromText="180" w:vertAnchor="page" w:horzAnchor="margin" w:tblpY="7574"/>
        <w:tblW w:w="9072" w:type="dxa"/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2126"/>
        <w:gridCol w:w="992"/>
        <w:gridCol w:w="1276"/>
        <w:gridCol w:w="1559"/>
        <w:gridCol w:w="992"/>
      </w:tblGrid>
      <w:tr w:rsidR="00526077" w:rsidRPr="003A19B2" w14:paraId="5B2F3CF8" w14:textId="77777777" w:rsidTr="00526077">
        <w:trPr>
          <w:trHeight w:val="552"/>
        </w:trPr>
        <w:tc>
          <w:tcPr>
            <w:tcW w:w="9072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CED0DB" w14:textId="45CBA7F1" w:rsidR="00526077" w:rsidRPr="005408CE" w:rsidRDefault="00526077" w:rsidP="005408CE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408C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ABLE S2.</w:t>
            </w:r>
            <w:r w:rsidRPr="005408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470FAF" w:rsidRPr="005408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sting state functional</w:t>
            </w:r>
            <w:r w:rsidRPr="005408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RI scan parameters across sites.</w:t>
            </w:r>
          </w:p>
        </w:tc>
      </w:tr>
      <w:tr w:rsidR="00526077" w:rsidRPr="005408CE" w14:paraId="20F20954" w14:textId="77777777" w:rsidTr="00526077">
        <w:trPr>
          <w:trHeight w:val="268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2E703" w14:textId="77777777" w:rsidR="00526077" w:rsidRPr="005408CE" w:rsidRDefault="00526077" w:rsidP="005408CE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408C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cann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52DAA" w14:textId="77777777" w:rsidR="00526077" w:rsidRPr="005408CE" w:rsidRDefault="00526077" w:rsidP="005408CE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408C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it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5A8DB" w14:textId="77777777" w:rsidR="00526077" w:rsidRPr="005408CE" w:rsidRDefault="00526077" w:rsidP="005408CE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408CE">
              <w:rPr>
                <w:rFonts w:ascii="Times New Roman" w:hAnsi="Times New Roman" w:cs="Times New Roman"/>
                <w:b/>
                <w:sz w:val="18"/>
                <w:szCs w:val="18"/>
              </w:rPr>
              <w:t>TR/TE1/TE2/TE3 (ms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B81B8" w14:textId="77777777" w:rsidR="00526077" w:rsidRPr="005408CE" w:rsidRDefault="00526077" w:rsidP="005408CE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408C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umber of slic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C5779" w14:textId="77777777" w:rsidR="00526077" w:rsidRPr="005408CE" w:rsidRDefault="00526077" w:rsidP="005408CE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408C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lice scan ord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47874" w14:textId="77777777" w:rsidR="00526077" w:rsidRPr="005408CE" w:rsidRDefault="00526077" w:rsidP="005408CE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408C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oxel size (mm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DB629" w14:textId="77777777" w:rsidR="00526077" w:rsidRPr="005408CE" w:rsidRDefault="00526077" w:rsidP="005408CE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408C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uration (min)</w:t>
            </w:r>
          </w:p>
        </w:tc>
      </w:tr>
      <w:tr w:rsidR="00526077" w:rsidRPr="005408CE" w14:paraId="092F5764" w14:textId="77777777" w:rsidTr="00526077">
        <w:trPr>
          <w:trHeight w:val="300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CAB78" w14:textId="77777777" w:rsidR="00526077" w:rsidRPr="005408CE" w:rsidRDefault="00526077" w:rsidP="005408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08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iemens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AC6CC" w14:textId="77777777" w:rsidR="00526077" w:rsidRPr="005408CE" w:rsidRDefault="00526077" w:rsidP="005408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08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ijmegen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986C2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08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00/12/2</w:t>
            </w:r>
            <w:r w:rsidRPr="005408CE">
              <w:rPr>
                <w:rFonts w:ascii="Times New Roman" w:hAnsi="Times New Roman" w:cs="Times New Roman"/>
                <w:sz w:val="18"/>
                <w:szCs w:val="18"/>
              </w:rPr>
              <w:t>8.4/44.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0539213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08CE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117B553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08CE">
              <w:rPr>
                <w:rFonts w:ascii="Times New Roman" w:hAnsi="Times New Roman" w:cs="Times New Roman"/>
                <w:sz w:val="18"/>
                <w:szCs w:val="18"/>
              </w:rPr>
              <w:t>descending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594037F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08CE">
              <w:rPr>
                <w:rFonts w:ascii="Times New Roman" w:hAnsi="Times New Roman" w:cs="Times New Roman"/>
                <w:sz w:val="18"/>
                <w:szCs w:val="18"/>
              </w:rPr>
              <w:t>3.8x3.8x3.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A5710E1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08CE">
              <w:rPr>
                <w:rFonts w:ascii="Times New Roman" w:hAnsi="Times New Roman" w:cs="Times New Roman"/>
                <w:sz w:val="18"/>
                <w:szCs w:val="18"/>
              </w:rPr>
              <w:t>8:24</w:t>
            </w:r>
          </w:p>
        </w:tc>
      </w:tr>
      <w:tr w:rsidR="00526077" w:rsidRPr="005408CE" w14:paraId="5EAC30E7" w14:textId="77777777" w:rsidTr="00526077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8384E06" w14:textId="77777777" w:rsidR="00526077" w:rsidRPr="005408CE" w:rsidRDefault="00526077" w:rsidP="005408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162CF3" w14:textId="77777777" w:rsidR="00526077" w:rsidRPr="005408CE" w:rsidRDefault="00526077" w:rsidP="005408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408CE">
              <w:rPr>
                <w:rFonts w:ascii="Times New Roman" w:hAnsi="Times New Roman" w:cs="Times New Roman"/>
                <w:sz w:val="18"/>
                <w:szCs w:val="18"/>
              </w:rPr>
              <w:t>Mannheim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4C727FE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08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00/12/29/46</w:t>
            </w:r>
          </w:p>
        </w:tc>
        <w:tc>
          <w:tcPr>
            <w:tcW w:w="992" w:type="dxa"/>
            <w:vAlign w:val="center"/>
          </w:tcPr>
          <w:p w14:paraId="0755FA38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08CE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276" w:type="dxa"/>
            <w:vAlign w:val="center"/>
          </w:tcPr>
          <w:p w14:paraId="086CD9A4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08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scending</w:t>
            </w:r>
          </w:p>
        </w:tc>
        <w:tc>
          <w:tcPr>
            <w:tcW w:w="1559" w:type="dxa"/>
            <w:vAlign w:val="center"/>
          </w:tcPr>
          <w:p w14:paraId="52E60AE5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08CE">
              <w:rPr>
                <w:rFonts w:ascii="Times New Roman" w:hAnsi="Times New Roman" w:cs="Times New Roman"/>
                <w:sz w:val="18"/>
                <w:szCs w:val="18"/>
              </w:rPr>
              <w:t>3.8x3.8x3.8</w:t>
            </w:r>
          </w:p>
        </w:tc>
        <w:tc>
          <w:tcPr>
            <w:tcW w:w="992" w:type="dxa"/>
            <w:vAlign w:val="center"/>
          </w:tcPr>
          <w:p w14:paraId="5E3CD45F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08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:24</w:t>
            </w:r>
          </w:p>
        </w:tc>
      </w:tr>
      <w:tr w:rsidR="00526077" w:rsidRPr="005408CE" w14:paraId="6307782C" w14:textId="77777777" w:rsidTr="00526077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14:paraId="0EDCF972" w14:textId="77777777" w:rsidR="00526077" w:rsidRPr="005408CE" w:rsidRDefault="00526077" w:rsidP="005408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E5A30A0" w14:textId="77777777" w:rsidR="00526077" w:rsidRPr="005408CE" w:rsidRDefault="00526077" w:rsidP="005408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08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lm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5085C63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08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00/31</w:t>
            </w:r>
          </w:p>
        </w:tc>
        <w:tc>
          <w:tcPr>
            <w:tcW w:w="992" w:type="dxa"/>
            <w:vAlign w:val="center"/>
          </w:tcPr>
          <w:p w14:paraId="5CCD423E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08CE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276" w:type="dxa"/>
            <w:vAlign w:val="center"/>
          </w:tcPr>
          <w:p w14:paraId="49731D2A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08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scending</w:t>
            </w:r>
          </w:p>
        </w:tc>
        <w:tc>
          <w:tcPr>
            <w:tcW w:w="1559" w:type="dxa"/>
            <w:vAlign w:val="center"/>
          </w:tcPr>
          <w:p w14:paraId="6032A986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08CE">
              <w:rPr>
                <w:rFonts w:ascii="Times New Roman" w:hAnsi="Times New Roman" w:cs="Times New Roman"/>
                <w:sz w:val="18"/>
                <w:szCs w:val="18"/>
              </w:rPr>
              <w:t>3.8x3.8x3.8</w:t>
            </w:r>
          </w:p>
        </w:tc>
        <w:tc>
          <w:tcPr>
            <w:tcW w:w="992" w:type="dxa"/>
            <w:vAlign w:val="center"/>
          </w:tcPr>
          <w:p w14:paraId="129E6EA5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08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:23</w:t>
            </w:r>
          </w:p>
        </w:tc>
      </w:tr>
      <w:tr w:rsidR="00526077" w:rsidRPr="005408CE" w14:paraId="534A38CA" w14:textId="77777777" w:rsidTr="00526077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14:paraId="309A0DB9" w14:textId="77777777" w:rsidR="00526077" w:rsidRPr="005408CE" w:rsidRDefault="00526077" w:rsidP="005408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10D2E9A" w14:textId="77777777" w:rsidR="00526077" w:rsidRPr="005408CE" w:rsidRDefault="00526077" w:rsidP="005408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08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rcelona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1C18CDC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08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00/12</w:t>
            </w:r>
          </w:p>
        </w:tc>
        <w:tc>
          <w:tcPr>
            <w:tcW w:w="992" w:type="dxa"/>
            <w:vAlign w:val="center"/>
          </w:tcPr>
          <w:p w14:paraId="49458F44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08CE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276" w:type="dxa"/>
            <w:vAlign w:val="center"/>
          </w:tcPr>
          <w:p w14:paraId="0C95F827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08CE">
              <w:rPr>
                <w:rFonts w:ascii="Times New Roman" w:hAnsi="Times New Roman" w:cs="Times New Roman"/>
                <w:sz w:val="18"/>
                <w:szCs w:val="18"/>
              </w:rPr>
              <w:t>descending</w:t>
            </w:r>
          </w:p>
        </w:tc>
        <w:tc>
          <w:tcPr>
            <w:tcW w:w="1559" w:type="dxa"/>
            <w:vAlign w:val="center"/>
          </w:tcPr>
          <w:p w14:paraId="705D987A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08CE">
              <w:rPr>
                <w:rFonts w:ascii="Times New Roman" w:hAnsi="Times New Roman" w:cs="Times New Roman"/>
                <w:sz w:val="18"/>
                <w:szCs w:val="18"/>
              </w:rPr>
              <w:t>3.8x3.8x3.8</w:t>
            </w:r>
          </w:p>
        </w:tc>
        <w:tc>
          <w:tcPr>
            <w:tcW w:w="992" w:type="dxa"/>
            <w:vAlign w:val="center"/>
          </w:tcPr>
          <w:p w14:paraId="51AF75E2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08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:21</w:t>
            </w:r>
          </w:p>
        </w:tc>
      </w:tr>
      <w:tr w:rsidR="00526077" w:rsidRPr="005408CE" w14:paraId="39D32065" w14:textId="77777777" w:rsidTr="00526077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14:paraId="6171877B" w14:textId="77777777" w:rsidR="00526077" w:rsidRPr="005408CE" w:rsidRDefault="00526077" w:rsidP="005408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B675B50" w14:textId="77777777" w:rsidR="00526077" w:rsidRPr="005408CE" w:rsidRDefault="00526077" w:rsidP="005408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08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drid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726FFE7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08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00/13</w:t>
            </w:r>
          </w:p>
        </w:tc>
        <w:tc>
          <w:tcPr>
            <w:tcW w:w="992" w:type="dxa"/>
            <w:vAlign w:val="center"/>
          </w:tcPr>
          <w:p w14:paraId="1E3413B7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08CE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276" w:type="dxa"/>
            <w:vAlign w:val="center"/>
          </w:tcPr>
          <w:p w14:paraId="4EE5224E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08CE">
              <w:rPr>
                <w:rFonts w:ascii="Times New Roman" w:hAnsi="Times New Roman" w:cs="Times New Roman"/>
                <w:sz w:val="18"/>
                <w:szCs w:val="18"/>
              </w:rPr>
              <w:t>descending</w:t>
            </w:r>
          </w:p>
        </w:tc>
        <w:tc>
          <w:tcPr>
            <w:tcW w:w="1559" w:type="dxa"/>
            <w:vAlign w:val="center"/>
          </w:tcPr>
          <w:p w14:paraId="4761E779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08CE">
              <w:rPr>
                <w:rFonts w:ascii="Times New Roman" w:hAnsi="Times New Roman" w:cs="Times New Roman"/>
                <w:sz w:val="18"/>
                <w:szCs w:val="18"/>
              </w:rPr>
              <w:t>3.8x3.8x3.8</w:t>
            </w:r>
          </w:p>
        </w:tc>
        <w:tc>
          <w:tcPr>
            <w:tcW w:w="992" w:type="dxa"/>
            <w:vAlign w:val="center"/>
          </w:tcPr>
          <w:p w14:paraId="11F9DE55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08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:24</w:t>
            </w:r>
          </w:p>
        </w:tc>
      </w:tr>
      <w:tr w:rsidR="00526077" w:rsidRPr="005408CE" w14:paraId="3A522779" w14:textId="77777777" w:rsidTr="00526077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14:paraId="738EA166" w14:textId="77777777" w:rsidR="00526077" w:rsidRPr="005408CE" w:rsidRDefault="00526077" w:rsidP="005408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1D2B6AC" w14:textId="77777777" w:rsidR="00526077" w:rsidRPr="005408CE" w:rsidRDefault="00526077" w:rsidP="005408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08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me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BB6BE9F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08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80/30</w:t>
            </w:r>
          </w:p>
        </w:tc>
        <w:tc>
          <w:tcPr>
            <w:tcW w:w="992" w:type="dxa"/>
            <w:vAlign w:val="center"/>
          </w:tcPr>
          <w:p w14:paraId="3CBBC74F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08C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76" w:type="dxa"/>
            <w:vAlign w:val="center"/>
          </w:tcPr>
          <w:p w14:paraId="0AD9EA9C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08CE">
              <w:rPr>
                <w:rFonts w:ascii="Times New Roman" w:hAnsi="Times New Roman" w:cs="Times New Roman"/>
                <w:sz w:val="18"/>
                <w:szCs w:val="18"/>
              </w:rPr>
              <w:t>ascending</w:t>
            </w:r>
          </w:p>
        </w:tc>
        <w:tc>
          <w:tcPr>
            <w:tcW w:w="1559" w:type="dxa"/>
            <w:vAlign w:val="center"/>
          </w:tcPr>
          <w:p w14:paraId="650A0C08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08CE">
              <w:rPr>
                <w:rFonts w:ascii="Times New Roman" w:hAnsi="Times New Roman" w:cs="Times New Roman"/>
                <w:sz w:val="18"/>
                <w:szCs w:val="18"/>
              </w:rPr>
              <w:t>3.0x3.0x2.5</w:t>
            </w:r>
          </w:p>
        </w:tc>
        <w:tc>
          <w:tcPr>
            <w:tcW w:w="992" w:type="dxa"/>
            <w:vAlign w:val="center"/>
          </w:tcPr>
          <w:p w14:paraId="4D7C72EF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08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:38</w:t>
            </w:r>
          </w:p>
        </w:tc>
      </w:tr>
      <w:tr w:rsidR="00526077" w:rsidRPr="005408CE" w14:paraId="054882AC" w14:textId="77777777" w:rsidTr="00526077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14:paraId="7CC10EF7" w14:textId="77777777" w:rsidR="00526077" w:rsidRPr="005408CE" w:rsidRDefault="00526077" w:rsidP="005408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08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ilip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5681AE9" w14:textId="77777777" w:rsidR="00526077" w:rsidRPr="005408CE" w:rsidRDefault="00526077" w:rsidP="005408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08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oningen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5DD15D0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08CE">
              <w:rPr>
                <w:rFonts w:ascii="Times New Roman" w:hAnsi="Times New Roman" w:cs="Times New Roman"/>
                <w:sz w:val="18"/>
                <w:szCs w:val="18"/>
              </w:rPr>
              <w:t>2450/8.01/22.02/36.02</w:t>
            </w:r>
          </w:p>
        </w:tc>
        <w:tc>
          <w:tcPr>
            <w:tcW w:w="992" w:type="dxa"/>
            <w:vAlign w:val="center"/>
          </w:tcPr>
          <w:p w14:paraId="1D9ABD1B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08CE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276" w:type="dxa"/>
            <w:vAlign w:val="center"/>
          </w:tcPr>
          <w:p w14:paraId="545587E7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08CE">
              <w:rPr>
                <w:rFonts w:ascii="Times New Roman" w:hAnsi="Times New Roman" w:cs="Times New Roman"/>
                <w:sz w:val="18"/>
                <w:szCs w:val="18"/>
              </w:rPr>
              <w:t>descending</w:t>
            </w:r>
          </w:p>
        </w:tc>
        <w:tc>
          <w:tcPr>
            <w:tcW w:w="1559" w:type="dxa"/>
            <w:vAlign w:val="center"/>
          </w:tcPr>
          <w:p w14:paraId="704B939D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08CE">
              <w:rPr>
                <w:rFonts w:ascii="Times New Roman" w:hAnsi="Times New Roman" w:cs="Times New Roman"/>
                <w:sz w:val="18"/>
                <w:szCs w:val="18"/>
              </w:rPr>
              <w:t>3.5x3.5x3.5</w:t>
            </w:r>
          </w:p>
        </w:tc>
        <w:tc>
          <w:tcPr>
            <w:tcW w:w="992" w:type="dxa"/>
            <w:vAlign w:val="center"/>
          </w:tcPr>
          <w:p w14:paraId="1E6AE10D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08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:08</w:t>
            </w:r>
          </w:p>
        </w:tc>
      </w:tr>
      <w:tr w:rsidR="00526077" w:rsidRPr="005408CE" w14:paraId="76683295" w14:textId="77777777" w:rsidTr="00526077">
        <w:trPr>
          <w:trHeight w:val="259"/>
        </w:trPr>
        <w:tc>
          <w:tcPr>
            <w:tcW w:w="993" w:type="dxa"/>
            <w:shd w:val="clear" w:color="auto" w:fill="auto"/>
            <w:noWrap/>
            <w:vAlign w:val="bottom"/>
          </w:tcPr>
          <w:p w14:paraId="49C9B6E2" w14:textId="77777777" w:rsidR="00526077" w:rsidRPr="005408CE" w:rsidRDefault="00526077" w:rsidP="005408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A79D0FE" w14:textId="77777777" w:rsidR="00526077" w:rsidRPr="005408CE" w:rsidRDefault="00526077" w:rsidP="005408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08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urich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E5398C3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08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00/13/31/49</w:t>
            </w:r>
          </w:p>
        </w:tc>
        <w:tc>
          <w:tcPr>
            <w:tcW w:w="992" w:type="dxa"/>
            <w:vAlign w:val="center"/>
          </w:tcPr>
          <w:p w14:paraId="38182750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08CE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276" w:type="dxa"/>
            <w:vAlign w:val="center"/>
          </w:tcPr>
          <w:p w14:paraId="11A903EE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08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scending</w:t>
            </w:r>
          </w:p>
        </w:tc>
        <w:tc>
          <w:tcPr>
            <w:tcW w:w="1559" w:type="dxa"/>
            <w:vAlign w:val="center"/>
          </w:tcPr>
          <w:p w14:paraId="1C08691A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08CE">
              <w:rPr>
                <w:rFonts w:ascii="Times New Roman" w:hAnsi="Times New Roman" w:cs="Times New Roman"/>
                <w:sz w:val="18"/>
                <w:szCs w:val="18"/>
              </w:rPr>
              <w:t>3.75x3.75x3.79</w:t>
            </w:r>
          </w:p>
        </w:tc>
        <w:tc>
          <w:tcPr>
            <w:tcW w:w="992" w:type="dxa"/>
            <w:vAlign w:val="center"/>
          </w:tcPr>
          <w:p w14:paraId="09B4C14C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08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:51</w:t>
            </w:r>
          </w:p>
        </w:tc>
      </w:tr>
      <w:tr w:rsidR="00526077" w:rsidRPr="005408CE" w14:paraId="2613A2C4" w14:textId="77777777" w:rsidTr="00526077">
        <w:trPr>
          <w:trHeight w:val="279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698441" w14:textId="77777777" w:rsidR="00526077" w:rsidRPr="005408CE" w:rsidRDefault="00526077" w:rsidP="005408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08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036A7B" w14:textId="77777777" w:rsidR="00526077" w:rsidRPr="005408CE" w:rsidRDefault="00526077" w:rsidP="005408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08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ndon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18EBB7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08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00/11.8/31/4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E17AF10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08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3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DA3BBA6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08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scending, interleave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D62AA0A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08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5x3.45x4.2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D22408F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08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:15</w:t>
            </w:r>
          </w:p>
        </w:tc>
      </w:tr>
      <w:tr w:rsidR="00526077" w:rsidRPr="005408CE" w14:paraId="1A7345FA" w14:textId="77777777" w:rsidTr="00526077">
        <w:trPr>
          <w:trHeight w:val="491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A57F392" w14:textId="77777777" w:rsidR="00526077" w:rsidRPr="005408CE" w:rsidRDefault="00526077" w:rsidP="005408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B2814FB" w14:textId="77777777" w:rsidR="00526077" w:rsidRPr="005408CE" w:rsidRDefault="00526077" w:rsidP="005408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BB9E56F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5A39DBB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0E6D092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1DC4F60" w14:textId="77777777" w:rsidR="00526077" w:rsidRPr="005408CE" w:rsidRDefault="00526077" w:rsidP="005408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BDDE3A6" w14:textId="77777777" w:rsidR="00526077" w:rsidRPr="005408CE" w:rsidRDefault="00526077" w:rsidP="005408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7ACA9735" w14:textId="0D5A9B29" w:rsidR="005F7746" w:rsidRPr="005408CE" w:rsidRDefault="005F7746" w:rsidP="005408C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152969A" w14:textId="77777777" w:rsidR="001165CE" w:rsidRPr="005408CE" w:rsidRDefault="001165CE" w:rsidP="005408CE">
      <w:pPr>
        <w:spacing w:line="360" w:lineRule="auto"/>
        <w:ind w:firstLine="708"/>
        <w:jc w:val="both"/>
        <w:rPr>
          <w:rFonts w:ascii="Times New Roman" w:hAnsi="Times New Roman" w:cs="Times New Roman"/>
          <w:lang w:val="en-US"/>
        </w:rPr>
      </w:pPr>
    </w:p>
    <w:p w14:paraId="3C0C04C0" w14:textId="6EC1F14A" w:rsidR="009F29E3" w:rsidRPr="005408CE" w:rsidRDefault="00F91A51" w:rsidP="005408CE">
      <w:pPr>
        <w:spacing w:line="360" w:lineRule="auto"/>
        <w:ind w:firstLine="708"/>
        <w:jc w:val="both"/>
        <w:rPr>
          <w:rFonts w:ascii="Times New Roman" w:hAnsi="Times New Roman" w:cs="Times New Roman"/>
          <w:lang w:val="en-US"/>
        </w:rPr>
      </w:pPr>
      <w:r w:rsidRPr="005408CE">
        <w:rPr>
          <w:rFonts w:ascii="Times New Roman" w:hAnsi="Times New Roman" w:cs="Times New Roman"/>
          <w:lang w:val="en-US"/>
        </w:rPr>
        <w:t xml:space="preserve">Preprocessing steps </w:t>
      </w:r>
      <w:r w:rsidR="00390BEC" w:rsidRPr="005408CE">
        <w:rPr>
          <w:rFonts w:ascii="Times New Roman" w:hAnsi="Times New Roman" w:cs="Times New Roman"/>
          <w:lang w:val="en-US"/>
        </w:rPr>
        <w:t>in</w:t>
      </w:r>
      <w:r w:rsidRPr="005408CE">
        <w:rPr>
          <w:rFonts w:ascii="Times New Roman" w:hAnsi="Times New Roman" w:cs="Times New Roman"/>
          <w:lang w:val="en-US"/>
        </w:rPr>
        <w:t xml:space="preserve"> </w:t>
      </w:r>
      <w:r w:rsidR="00221F0C" w:rsidRPr="005408CE">
        <w:rPr>
          <w:rFonts w:ascii="Times New Roman" w:hAnsi="Times New Roman" w:cs="Times New Roman"/>
          <w:lang w:val="en-US"/>
        </w:rPr>
        <w:t xml:space="preserve">SPM12 (Welcome Trust Centre for Neuroimaging, UCL, UK; </w:t>
      </w:r>
      <w:hyperlink r:id="rId8" w:history="1">
        <w:r w:rsidR="00221F0C" w:rsidRPr="005408CE">
          <w:rPr>
            <w:rStyle w:val="Hyperlink"/>
            <w:rFonts w:ascii="Times New Roman" w:hAnsi="Times New Roman" w:cs="Times New Roman"/>
            <w:color w:val="auto"/>
            <w:u w:val="none"/>
            <w:lang w:val="en-US"/>
          </w:rPr>
          <w:t>http://www.fil.ion.ucl.ac.uk/spm</w:t>
        </w:r>
      </w:hyperlink>
      <w:r w:rsidR="00597374" w:rsidRPr="005408CE">
        <w:rPr>
          <w:rFonts w:ascii="Times New Roman" w:hAnsi="Times New Roman" w:cs="Times New Roman"/>
          <w:lang w:val="en-US"/>
        </w:rPr>
        <w:t xml:space="preserve">) </w:t>
      </w:r>
      <w:r w:rsidR="0051033B" w:rsidRPr="005408CE">
        <w:rPr>
          <w:rFonts w:ascii="Times New Roman" w:hAnsi="Times New Roman" w:cs="Times New Roman"/>
          <w:lang w:val="en-US"/>
        </w:rPr>
        <w:t xml:space="preserve">included realignment and unwarping (Andersson et al., 2001), followed by slice timing. </w:t>
      </w:r>
      <w:r w:rsidR="00221F0C" w:rsidRPr="005408CE">
        <w:rPr>
          <w:rFonts w:ascii="Times New Roman" w:hAnsi="Times New Roman" w:cs="Times New Roman"/>
          <w:lang w:val="en-US"/>
        </w:rPr>
        <w:t xml:space="preserve">Subsequently, multi-echo resting state </w:t>
      </w:r>
      <w:r w:rsidR="003E2D31" w:rsidRPr="005408CE">
        <w:rPr>
          <w:rFonts w:ascii="Times New Roman" w:hAnsi="Times New Roman" w:cs="Times New Roman"/>
          <w:lang w:val="en-US"/>
        </w:rPr>
        <w:t>data</w:t>
      </w:r>
      <w:r w:rsidR="00221F0C" w:rsidRPr="005408CE">
        <w:rPr>
          <w:rFonts w:ascii="Times New Roman" w:hAnsi="Times New Roman" w:cs="Times New Roman"/>
          <w:lang w:val="en-US"/>
        </w:rPr>
        <w:t xml:space="preserve"> </w:t>
      </w:r>
      <w:r w:rsidR="003E2D31" w:rsidRPr="005408CE">
        <w:rPr>
          <w:rFonts w:ascii="Times New Roman" w:hAnsi="Times New Roman" w:cs="Times New Roman"/>
          <w:lang w:val="en-US"/>
        </w:rPr>
        <w:t>was</w:t>
      </w:r>
      <w:r w:rsidR="00221F0C" w:rsidRPr="005408CE">
        <w:rPr>
          <w:rFonts w:ascii="Times New Roman" w:hAnsi="Times New Roman" w:cs="Times New Roman"/>
          <w:lang w:val="en-US"/>
        </w:rPr>
        <w:t xml:space="preserve"> </w:t>
      </w:r>
      <w:r w:rsidR="004E0937" w:rsidRPr="005408CE">
        <w:rPr>
          <w:rFonts w:ascii="Times New Roman" w:hAnsi="Times New Roman" w:cs="Times New Roman"/>
          <w:lang w:val="en-US"/>
        </w:rPr>
        <w:t xml:space="preserve">linearly </w:t>
      </w:r>
      <w:r w:rsidR="00221F0C" w:rsidRPr="005408CE">
        <w:rPr>
          <w:rFonts w:ascii="Times New Roman" w:hAnsi="Times New Roman" w:cs="Times New Roman"/>
          <w:lang w:val="en-US"/>
        </w:rPr>
        <w:t xml:space="preserve">weighted by </w:t>
      </w:r>
      <w:r w:rsidR="003E2D31" w:rsidRPr="005408CE">
        <w:rPr>
          <w:rFonts w:ascii="Times New Roman" w:hAnsi="Times New Roman" w:cs="Times New Roman"/>
          <w:lang w:val="en-US"/>
        </w:rPr>
        <w:t>its</w:t>
      </w:r>
      <w:r w:rsidR="00221F0C" w:rsidRPr="005408CE">
        <w:rPr>
          <w:rFonts w:ascii="Times New Roman" w:hAnsi="Times New Roman" w:cs="Times New Roman"/>
          <w:lang w:val="en-US"/>
        </w:rPr>
        <w:t xml:space="preserve"> echo time (TE) using M</w:t>
      </w:r>
      <w:r w:rsidR="00A810BD" w:rsidRPr="005408CE">
        <w:rPr>
          <w:rFonts w:ascii="Times New Roman" w:hAnsi="Times New Roman" w:cs="Times New Roman"/>
          <w:lang w:val="en-US"/>
        </w:rPr>
        <w:t>atlab (The MathWorks, MA, USA): Y4</w:t>
      </w:r>
      <w:r w:rsidR="00C27E6A" w:rsidRPr="005408CE">
        <w:rPr>
          <w:rFonts w:ascii="Times New Roman" w:hAnsi="Times New Roman" w:cs="Times New Roman"/>
          <w:lang w:val="en-US"/>
        </w:rPr>
        <w:t xml:space="preserve"> </w:t>
      </w:r>
      <w:r w:rsidR="00A810BD" w:rsidRPr="005408CE">
        <w:rPr>
          <w:rFonts w:ascii="Times New Roman" w:hAnsi="Times New Roman" w:cs="Times New Roman"/>
          <w:lang w:val="en-US"/>
        </w:rPr>
        <w:t>=</w:t>
      </w:r>
      <w:r w:rsidR="00C27E6A" w:rsidRPr="005408CE">
        <w:rPr>
          <w:rFonts w:ascii="Times New Roman" w:hAnsi="Times New Roman" w:cs="Times New Roman"/>
          <w:lang w:val="en-US"/>
        </w:rPr>
        <w:t xml:space="preserve"> (Y1 </w:t>
      </w:r>
      <w:r w:rsidR="00A810BD" w:rsidRPr="005408CE">
        <w:rPr>
          <w:rFonts w:ascii="Times New Roman" w:hAnsi="Times New Roman" w:cs="Times New Roman"/>
          <w:lang w:val="en-US"/>
        </w:rPr>
        <w:t>*</w:t>
      </w:r>
      <w:r w:rsidR="00C27E6A" w:rsidRPr="005408CE">
        <w:rPr>
          <w:rFonts w:ascii="Times New Roman" w:hAnsi="Times New Roman" w:cs="Times New Roman"/>
          <w:lang w:val="en-US"/>
        </w:rPr>
        <w:t xml:space="preserve"> TE1 </w:t>
      </w:r>
      <w:r w:rsidR="00A810BD" w:rsidRPr="005408CE">
        <w:rPr>
          <w:rFonts w:ascii="Times New Roman" w:hAnsi="Times New Roman" w:cs="Times New Roman"/>
          <w:lang w:val="en-US"/>
        </w:rPr>
        <w:t>/</w:t>
      </w:r>
      <w:r w:rsidR="00C27E6A" w:rsidRPr="005408CE">
        <w:rPr>
          <w:rFonts w:ascii="Times New Roman" w:hAnsi="Times New Roman" w:cs="Times New Roman"/>
          <w:lang w:val="en-US"/>
        </w:rPr>
        <w:t xml:space="preserve"> </w:t>
      </w:r>
      <w:r w:rsidR="00A810BD" w:rsidRPr="005408CE">
        <w:rPr>
          <w:rFonts w:ascii="Times New Roman" w:hAnsi="Times New Roman" w:cs="Times New Roman"/>
          <w:lang w:val="en-US"/>
        </w:rPr>
        <w:t>TEsum)</w:t>
      </w:r>
      <w:r w:rsidR="00C27E6A" w:rsidRPr="005408CE">
        <w:rPr>
          <w:rFonts w:ascii="Times New Roman" w:hAnsi="Times New Roman" w:cs="Times New Roman"/>
          <w:lang w:val="en-US"/>
        </w:rPr>
        <w:t xml:space="preserve"> </w:t>
      </w:r>
      <w:r w:rsidR="00A810BD" w:rsidRPr="005408CE">
        <w:rPr>
          <w:rFonts w:ascii="Times New Roman" w:hAnsi="Times New Roman" w:cs="Times New Roman"/>
          <w:lang w:val="en-US"/>
        </w:rPr>
        <w:t>+</w:t>
      </w:r>
      <w:r w:rsidR="00C27E6A" w:rsidRPr="005408CE">
        <w:rPr>
          <w:rFonts w:ascii="Times New Roman" w:hAnsi="Times New Roman" w:cs="Times New Roman"/>
          <w:lang w:val="en-US"/>
        </w:rPr>
        <w:t xml:space="preserve"> (Y2 </w:t>
      </w:r>
      <w:r w:rsidR="00A810BD" w:rsidRPr="005408CE">
        <w:rPr>
          <w:rFonts w:ascii="Times New Roman" w:hAnsi="Times New Roman" w:cs="Times New Roman"/>
          <w:lang w:val="en-US"/>
        </w:rPr>
        <w:t>*</w:t>
      </w:r>
      <w:r w:rsidR="00C27E6A" w:rsidRPr="005408CE">
        <w:rPr>
          <w:rFonts w:ascii="Times New Roman" w:hAnsi="Times New Roman" w:cs="Times New Roman"/>
          <w:lang w:val="en-US"/>
        </w:rPr>
        <w:t xml:space="preserve"> TE2 </w:t>
      </w:r>
      <w:r w:rsidR="00A810BD" w:rsidRPr="005408CE">
        <w:rPr>
          <w:rFonts w:ascii="Times New Roman" w:hAnsi="Times New Roman" w:cs="Times New Roman"/>
          <w:lang w:val="en-US"/>
        </w:rPr>
        <w:t>/</w:t>
      </w:r>
      <w:r w:rsidR="00C27E6A" w:rsidRPr="005408CE">
        <w:rPr>
          <w:rFonts w:ascii="Times New Roman" w:hAnsi="Times New Roman" w:cs="Times New Roman"/>
          <w:lang w:val="en-US"/>
        </w:rPr>
        <w:t xml:space="preserve"> </w:t>
      </w:r>
      <w:r w:rsidR="00A810BD" w:rsidRPr="005408CE">
        <w:rPr>
          <w:rFonts w:ascii="Times New Roman" w:hAnsi="Times New Roman" w:cs="Times New Roman"/>
          <w:lang w:val="en-US"/>
        </w:rPr>
        <w:t>TEsum)</w:t>
      </w:r>
      <w:r w:rsidR="00C27E6A" w:rsidRPr="005408CE">
        <w:rPr>
          <w:rFonts w:ascii="Times New Roman" w:hAnsi="Times New Roman" w:cs="Times New Roman"/>
          <w:lang w:val="en-US"/>
        </w:rPr>
        <w:t xml:space="preserve"> + (Y3 </w:t>
      </w:r>
      <w:r w:rsidR="00A810BD" w:rsidRPr="005408CE">
        <w:rPr>
          <w:rFonts w:ascii="Times New Roman" w:hAnsi="Times New Roman" w:cs="Times New Roman"/>
          <w:lang w:val="en-US"/>
        </w:rPr>
        <w:t>*</w:t>
      </w:r>
      <w:r w:rsidR="00C27E6A" w:rsidRPr="005408CE">
        <w:rPr>
          <w:rFonts w:ascii="Times New Roman" w:hAnsi="Times New Roman" w:cs="Times New Roman"/>
          <w:lang w:val="en-US"/>
        </w:rPr>
        <w:t xml:space="preserve"> TE3 </w:t>
      </w:r>
      <w:r w:rsidR="00A810BD" w:rsidRPr="005408CE">
        <w:rPr>
          <w:rFonts w:ascii="Times New Roman" w:hAnsi="Times New Roman" w:cs="Times New Roman"/>
          <w:lang w:val="en-US"/>
        </w:rPr>
        <w:t>/</w:t>
      </w:r>
      <w:r w:rsidR="00C27E6A" w:rsidRPr="005408CE">
        <w:rPr>
          <w:rFonts w:ascii="Times New Roman" w:hAnsi="Times New Roman" w:cs="Times New Roman"/>
          <w:lang w:val="en-US"/>
        </w:rPr>
        <w:t xml:space="preserve"> </w:t>
      </w:r>
      <w:r w:rsidR="00A810BD" w:rsidRPr="005408CE">
        <w:rPr>
          <w:rFonts w:ascii="Times New Roman" w:hAnsi="Times New Roman" w:cs="Times New Roman"/>
          <w:lang w:val="en-US"/>
        </w:rPr>
        <w:t xml:space="preserve">TEsum), where Y is the echo file and TE the echo time. </w:t>
      </w:r>
      <w:r w:rsidR="00390BEC" w:rsidRPr="005408CE">
        <w:rPr>
          <w:rFonts w:ascii="Times New Roman" w:hAnsi="Times New Roman" w:cs="Times New Roman"/>
          <w:lang w:val="en-US"/>
        </w:rPr>
        <w:t>Using the SPM-based CONN toolbox v1</w:t>
      </w:r>
      <w:r w:rsidR="00201539" w:rsidRPr="005408CE">
        <w:rPr>
          <w:rFonts w:ascii="Times New Roman" w:hAnsi="Times New Roman" w:cs="Times New Roman"/>
          <w:lang w:val="en-US"/>
        </w:rPr>
        <w:t>7.b (</w:t>
      </w:r>
      <w:r w:rsidR="004A567A" w:rsidRPr="005408CE">
        <w:rPr>
          <w:rFonts w:ascii="Times New Roman" w:hAnsi="Times New Roman" w:cs="Times New Roman"/>
          <w:lang w:val="en-US"/>
        </w:rPr>
        <w:t>18)</w:t>
      </w:r>
      <w:r w:rsidR="006E1A25" w:rsidRPr="005408CE">
        <w:rPr>
          <w:rFonts w:ascii="Times New Roman" w:hAnsi="Times New Roman" w:cs="Times New Roman"/>
          <w:lang w:val="en-US"/>
        </w:rPr>
        <w:t>, functional normalization to the Montreal Neurological Institute (MNI) template brain was used to reduce variability across subjects (</w:t>
      </w:r>
      <w:r w:rsidR="003F7A00" w:rsidRPr="005408CE">
        <w:rPr>
          <w:rFonts w:ascii="Times New Roman" w:hAnsi="Times New Roman" w:cs="Times New Roman"/>
          <w:lang w:val="en-US"/>
        </w:rPr>
        <w:t>19</w:t>
      </w:r>
      <w:r w:rsidR="006E1A25" w:rsidRPr="005408CE">
        <w:rPr>
          <w:rFonts w:ascii="Times New Roman" w:hAnsi="Times New Roman" w:cs="Times New Roman"/>
          <w:lang w:val="en-US"/>
        </w:rPr>
        <w:t xml:space="preserve">), followed by identification of outliers with the </w:t>
      </w:r>
      <w:r w:rsidR="006E1A25" w:rsidRPr="005408CE">
        <w:rPr>
          <w:rFonts w:ascii="Times New Roman" w:hAnsi="Times New Roman" w:cs="Times New Roman"/>
          <w:lang w:val="en-US"/>
        </w:rPr>
        <w:lastRenderedPageBreak/>
        <w:t>implemented ART-toolbox</w:t>
      </w:r>
      <w:r w:rsidR="00C42026" w:rsidRPr="005408CE">
        <w:rPr>
          <w:rFonts w:ascii="Times New Roman" w:hAnsi="Times New Roman" w:cs="Times New Roman"/>
          <w:lang w:val="en-US"/>
        </w:rPr>
        <w:t xml:space="preserve"> used for scrubbing during d</w:t>
      </w:r>
      <w:r w:rsidR="0010150F" w:rsidRPr="005408CE">
        <w:rPr>
          <w:rFonts w:ascii="Times New Roman" w:hAnsi="Times New Roman" w:cs="Times New Roman"/>
          <w:lang w:val="en-US"/>
        </w:rPr>
        <w:t>enoising</w:t>
      </w:r>
      <w:r w:rsidR="006E1A25" w:rsidRPr="005408CE">
        <w:rPr>
          <w:rFonts w:ascii="Times New Roman" w:hAnsi="Times New Roman" w:cs="Times New Roman"/>
          <w:lang w:val="en-US"/>
        </w:rPr>
        <w:t xml:space="preserve">. For </w:t>
      </w:r>
      <w:r w:rsidR="00390BEC" w:rsidRPr="005408CE">
        <w:rPr>
          <w:rFonts w:ascii="Times New Roman" w:hAnsi="Times New Roman" w:cs="Times New Roman"/>
          <w:lang w:val="en-US"/>
        </w:rPr>
        <w:t>f</w:t>
      </w:r>
      <w:r w:rsidR="004510AE" w:rsidRPr="005408CE">
        <w:rPr>
          <w:rFonts w:ascii="Times New Roman" w:hAnsi="Times New Roman" w:cs="Times New Roman"/>
          <w:lang w:val="en-US"/>
        </w:rPr>
        <w:t xml:space="preserve">unctional </w:t>
      </w:r>
      <w:r w:rsidR="0010150F" w:rsidRPr="005408CE">
        <w:rPr>
          <w:rFonts w:ascii="Times New Roman" w:hAnsi="Times New Roman" w:cs="Times New Roman"/>
          <w:lang w:val="en-US"/>
        </w:rPr>
        <w:t>smoothing,</w:t>
      </w:r>
      <w:r w:rsidR="00221F0C" w:rsidRPr="005408CE">
        <w:rPr>
          <w:rFonts w:ascii="Times New Roman" w:hAnsi="Times New Roman" w:cs="Times New Roman"/>
          <w:lang w:val="en-US"/>
        </w:rPr>
        <w:t xml:space="preserve"> </w:t>
      </w:r>
      <w:r w:rsidR="006E1A25" w:rsidRPr="005408CE">
        <w:rPr>
          <w:rFonts w:ascii="Times New Roman" w:hAnsi="Times New Roman" w:cs="Times New Roman"/>
          <w:lang w:val="en-US"/>
        </w:rPr>
        <w:t>we used</w:t>
      </w:r>
      <w:r w:rsidR="0010150F" w:rsidRPr="005408CE">
        <w:rPr>
          <w:rFonts w:ascii="Times New Roman" w:hAnsi="Times New Roman" w:cs="Times New Roman"/>
          <w:lang w:val="en-US"/>
        </w:rPr>
        <w:t xml:space="preserve"> a </w:t>
      </w:r>
      <w:r w:rsidR="00221F0C" w:rsidRPr="005408CE">
        <w:rPr>
          <w:rFonts w:ascii="Times New Roman" w:hAnsi="Times New Roman" w:cs="Times New Roman"/>
          <w:lang w:val="en-US"/>
        </w:rPr>
        <w:t>6-mm full-width at half-maximum Gaussian kernel</w:t>
      </w:r>
      <w:r w:rsidR="006E1A25" w:rsidRPr="005408CE">
        <w:rPr>
          <w:rFonts w:ascii="Times New Roman" w:hAnsi="Times New Roman" w:cs="Times New Roman"/>
          <w:lang w:val="en-US"/>
        </w:rPr>
        <w:t xml:space="preserve">, </w:t>
      </w:r>
      <w:r w:rsidR="00390BEC" w:rsidRPr="005408CE">
        <w:rPr>
          <w:rFonts w:ascii="Times New Roman" w:hAnsi="Times New Roman" w:cs="Times New Roman"/>
          <w:lang w:val="en-US"/>
        </w:rPr>
        <w:t>and</w:t>
      </w:r>
      <w:r w:rsidR="004510AE" w:rsidRPr="005408CE">
        <w:rPr>
          <w:rFonts w:ascii="Times New Roman" w:hAnsi="Times New Roman" w:cs="Times New Roman"/>
          <w:lang w:val="en-US"/>
        </w:rPr>
        <w:t xml:space="preserve"> </w:t>
      </w:r>
      <w:r w:rsidR="006E1A25" w:rsidRPr="005408CE">
        <w:rPr>
          <w:rFonts w:ascii="Times New Roman" w:hAnsi="Times New Roman" w:cs="Times New Roman"/>
          <w:lang w:val="en-US"/>
        </w:rPr>
        <w:t>segmented and normalized structural images</w:t>
      </w:r>
      <w:r w:rsidR="00221F0C" w:rsidRPr="005408CE">
        <w:rPr>
          <w:rFonts w:ascii="Times New Roman" w:hAnsi="Times New Roman" w:cs="Times New Roman"/>
          <w:lang w:val="en-US"/>
        </w:rPr>
        <w:t xml:space="preserve"> </w:t>
      </w:r>
      <w:r w:rsidR="002D2B1C" w:rsidRPr="005408CE">
        <w:rPr>
          <w:rFonts w:ascii="Times New Roman" w:hAnsi="Times New Roman" w:cs="Times New Roman"/>
          <w:lang w:val="en-US"/>
        </w:rPr>
        <w:t>for inclusion of white matter (WM) and cerebrospinal fluid (CSF) parameters</w:t>
      </w:r>
      <w:r w:rsidR="00390BEC" w:rsidRPr="005408CE">
        <w:rPr>
          <w:rFonts w:ascii="Times New Roman" w:hAnsi="Times New Roman" w:cs="Times New Roman"/>
          <w:lang w:val="en-US"/>
        </w:rPr>
        <w:t xml:space="preserve"> as confound regressors. </w:t>
      </w:r>
      <w:r w:rsidR="00FD6707" w:rsidRPr="005408CE">
        <w:rPr>
          <w:rFonts w:ascii="Times New Roman" w:hAnsi="Times New Roman" w:cs="Times New Roman"/>
          <w:lang w:val="en-US"/>
        </w:rPr>
        <w:t>The aCompCor strategy (</w:t>
      </w:r>
      <w:r w:rsidR="001600AB" w:rsidRPr="005408CE">
        <w:rPr>
          <w:rFonts w:ascii="Times New Roman" w:hAnsi="Times New Roman" w:cs="Times New Roman"/>
          <w:lang w:val="en-US"/>
        </w:rPr>
        <w:t>20</w:t>
      </w:r>
      <w:r w:rsidR="00FD6707" w:rsidRPr="005408CE">
        <w:rPr>
          <w:rFonts w:ascii="Times New Roman" w:hAnsi="Times New Roman" w:cs="Times New Roman"/>
          <w:lang w:val="en-US"/>
        </w:rPr>
        <w:t xml:space="preserve">) implemented in CONN </w:t>
      </w:r>
      <w:r w:rsidR="00C42026" w:rsidRPr="005408CE">
        <w:rPr>
          <w:rFonts w:ascii="Times New Roman" w:hAnsi="Times New Roman" w:cs="Times New Roman"/>
          <w:lang w:val="en-US"/>
        </w:rPr>
        <w:t>during d</w:t>
      </w:r>
      <w:r w:rsidR="00FD6707" w:rsidRPr="005408CE">
        <w:rPr>
          <w:rFonts w:ascii="Times New Roman" w:hAnsi="Times New Roman" w:cs="Times New Roman"/>
          <w:lang w:val="en-US"/>
        </w:rPr>
        <w:t xml:space="preserve">enoising enabled </w:t>
      </w:r>
      <w:r w:rsidR="00127BC5" w:rsidRPr="005408CE">
        <w:rPr>
          <w:rFonts w:ascii="Times New Roman" w:hAnsi="Times New Roman" w:cs="Times New Roman"/>
          <w:lang w:val="en-US"/>
        </w:rPr>
        <w:t>reducing the effect of physiological and motion-related noise (</w:t>
      </w:r>
      <w:r w:rsidR="004A567A" w:rsidRPr="005408CE">
        <w:rPr>
          <w:rFonts w:ascii="Times New Roman" w:hAnsi="Times New Roman" w:cs="Times New Roman"/>
          <w:lang w:val="en-US"/>
        </w:rPr>
        <w:t>18</w:t>
      </w:r>
      <w:r w:rsidR="00FD70CB" w:rsidRPr="005408CE">
        <w:rPr>
          <w:rFonts w:ascii="Times New Roman" w:hAnsi="Times New Roman" w:cs="Times New Roman"/>
          <w:lang w:val="en-US"/>
        </w:rPr>
        <w:t>). After estimating principal components of</w:t>
      </w:r>
      <w:r w:rsidR="00FD6707" w:rsidRPr="005408CE">
        <w:rPr>
          <w:rFonts w:ascii="Times New Roman" w:hAnsi="Times New Roman" w:cs="Times New Roman"/>
          <w:lang w:val="en-US"/>
        </w:rPr>
        <w:t xml:space="preserve"> </w:t>
      </w:r>
      <w:r w:rsidR="00031CE2" w:rsidRPr="005408CE">
        <w:rPr>
          <w:rFonts w:ascii="Times New Roman" w:hAnsi="Times New Roman" w:cs="Times New Roman"/>
          <w:lang w:val="en-US"/>
        </w:rPr>
        <w:t xml:space="preserve">the subject-specific </w:t>
      </w:r>
      <w:r w:rsidR="00B36550" w:rsidRPr="005408CE">
        <w:rPr>
          <w:rFonts w:ascii="Times New Roman" w:hAnsi="Times New Roman" w:cs="Times New Roman"/>
          <w:lang w:val="en-US"/>
        </w:rPr>
        <w:t xml:space="preserve">WM and CSF </w:t>
      </w:r>
      <w:r w:rsidR="00FD6707" w:rsidRPr="005408CE">
        <w:rPr>
          <w:rFonts w:ascii="Times New Roman" w:hAnsi="Times New Roman" w:cs="Times New Roman"/>
          <w:lang w:val="en-US"/>
        </w:rPr>
        <w:t xml:space="preserve">confounds </w:t>
      </w:r>
      <w:r w:rsidR="00FD70CB" w:rsidRPr="005408CE">
        <w:rPr>
          <w:rFonts w:ascii="Times New Roman" w:hAnsi="Times New Roman" w:cs="Times New Roman"/>
          <w:lang w:val="en-US"/>
        </w:rPr>
        <w:t>using a principal component analysis of the</w:t>
      </w:r>
      <w:r w:rsidR="00A34278" w:rsidRPr="005408CE">
        <w:rPr>
          <w:rFonts w:ascii="Times New Roman" w:hAnsi="Times New Roman" w:cs="Times New Roman"/>
          <w:lang w:val="en-US"/>
        </w:rPr>
        <w:t>ir</w:t>
      </w:r>
      <w:r w:rsidR="00FD70CB" w:rsidRPr="005408CE">
        <w:rPr>
          <w:rFonts w:ascii="Times New Roman" w:hAnsi="Times New Roman" w:cs="Times New Roman"/>
          <w:lang w:val="en-US"/>
        </w:rPr>
        <w:t xml:space="preserve"> BOLD signal, aCompCor </w:t>
      </w:r>
      <w:r w:rsidR="00A34278" w:rsidRPr="005408CE">
        <w:rPr>
          <w:rFonts w:ascii="Times New Roman" w:hAnsi="Times New Roman" w:cs="Times New Roman"/>
          <w:lang w:val="en-US"/>
        </w:rPr>
        <w:t>removed</w:t>
      </w:r>
      <w:r w:rsidR="00FD70CB" w:rsidRPr="005408CE">
        <w:rPr>
          <w:rFonts w:ascii="Times New Roman" w:hAnsi="Times New Roman" w:cs="Times New Roman"/>
          <w:lang w:val="en-US"/>
        </w:rPr>
        <w:t xml:space="preserve"> the estimated timeseries </w:t>
      </w:r>
      <w:r w:rsidR="00FD6707" w:rsidRPr="005408CE">
        <w:rPr>
          <w:rFonts w:ascii="Times New Roman" w:hAnsi="Times New Roman" w:cs="Times New Roman"/>
          <w:lang w:val="en-US"/>
        </w:rPr>
        <w:t>by adding them as regresso</w:t>
      </w:r>
      <w:r w:rsidR="0010150F" w:rsidRPr="005408CE">
        <w:rPr>
          <w:rFonts w:ascii="Times New Roman" w:hAnsi="Times New Roman" w:cs="Times New Roman"/>
          <w:lang w:val="en-US"/>
        </w:rPr>
        <w:t>rs. Additionally, the movement parameters derived from realignment w</w:t>
      </w:r>
      <w:r w:rsidR="00C42026" w:rsidRPr="005408CE">
        <w:rPr>
          <w:rFonts w:ascii="Times New Roman" w:hAnsi="Times New Roman" w:cs="Times New Roman"/>
          <w:lang w:val="en-US"/>
        </w:rPr>
        <w:t>ere added as regressors. After d</w:t>
      </w:r>
      <w:r w:rsidR="0010150F" w:rsidRPr="005408CE">
        <w:rPr>
          <w:rFonts w:ascii="Times New Roman" w:hAnsi="Times New Roman" w:cs="Times New Roman"/>
          <w:lang w:val="en-US"/>
        </w:rPr>
        <w:t xml:space="preserve">enoising, initial hemodynamic response function signal aberrations were removed. </w:t>
      </w:r>
      <w:r w:rsidR="00FD6707" w:rsidRPr="005408CE">
        <w:rPr>
          <w:rFonts w:ascii="Times New Roman" w:hAnsi="Times New Roman" w:cs="Times New Roman"/>
          <w:lang w:val="en-US"/>
        </w:rPr>
        <w:t xml:space="preserve">Compared to the global signal regression method, </w:t>
      </w:r>
      <w:r w:rsidR="00113747" w:rsidRPr="005408CE">
        <w:rPr>
          <w:rFonts w:ascii="Times New Roman" w:hAnsi="Times New Roman" w:cs="Times New Roman"/>
          <w:lang w:val="en-US"/>
        </w:rPr>
        <w:t>aCompCor</w:t>
      </w:r>
      <w:r w:rsidR="00FD6707" w:rsidRPr="005408CE">
        <w:rPr>
          <w:rFonts w:ascii="Times New Roman" w:hAnsi="Times New Roman" w:cs="Times New Roman"/>
          <w:lang w:val="en-US"/>
        </w:rPr>
        <w:t xml:space="preserve"> shows a higher sensitivity and specificity regarding positive correlations, and comparable specific and sensitive anticorrelations (</w:t>
      </w:r>
      <w:r w:rsidR="001600AB" w:rsidRPr="005408CE">
        <w:rPr>
          <w:rFonts w:ascii="Times New Roman" w:hAnsi="Times New Roman" w:cs="Times New Roman"/>
          <w:lang w:val="en-US"/>
        </w:rPr>
        <w:t>21</w:t>
      </w:r>
      <w:r w:rsidR="00FD6707" w:rsidRPr="005408CE">
        <w:rPr>
          <w:rFonts w:ascii="Times New Roman" w:hAnsi="Times New Roman" w:cs="Times New Roman"/>
          <w:lang w:val="en-US"/>
        </w:rPr>
        <w:t>). We</w:t>
      </w:r>
      <w:r w:rsidR="0051033B" w:rsidRPr="005408CE">
        <w:rPr>
          <w:rFonts w:ascii="Times New Roman" w:hAnsi="Times New Roman" w:cs="Times New Roman"/>
          <w:lang w:val="en-US"/>
        </w:rPr>
        <w:t xml:space="preserve"> applied temporal </w:t>
      </w:r>
      <w:r w:rsidR="006D6966" w:rsidRPr="005408CE">
        <w:rPr>
          <w:rFonts w:ascii="Times New Roman" w:hAnsi="Times New Roman" w:cs="Times New Roman"/>
          <w:lang w:val="en-US"/>
        </w:rPr>
        <w:t xml:space="preserve">band-pass filtering (0.008 – 0.9 </w:t>
      </w:r>
      <w:r w:rsidR="00FD6707" w:rsidRPr="005408CE">
        <w:rPr>
          <w:rFonts w:ascii="Times New Roman" w:hAnsi="Times New Roman" w:cs="Times New Roman"/>
          <w:lang w:val="en-US"/>
        </w:rPr>
        <w:t>Hz</w:t>
      </w:r>
      <w:r w:rsidR="0051033B" w:rsidRPr="005408CE">
        <w:rPr>
          <w:rFonts w:ascii="Times New Roman" w:hAnsi="Times New Roman" w:cs="Times New Roman"/>
          <w:lang w:val="en-US"/>
        </w:rPr>
        <w:t>)</w:t>
      </w:r>
      <w:r w:rsidR="00FD6707" w:rsidRPr="005408CE">
        <w:rPr>
          <w:rFonts w:ascii="Times New Roman" w:hAnsi="Times New Roman" w:cs="Times New Roman"/>
          <w:lang w:val="en-US"/>
        </w:rPr>
        <w:t xml:space="preserve"> in order to </w:t>
      </w:r>
      <w:r w:rsidR="006D6966" w:rsidRPr="005408CE">
        <w:rPr>
          <w:rFonts w:ascii="Times New Roman" w:hAnsi="Times New Roman" w:cs="Times New Roman"/>
          <w:lang w:val="en-US"/>
        </w:rPr>
        <w:t>circumvent the influence of low-frequency drifts and high-frequency noise</w:t>
      </w:r>
      <w:r w:rsidR="006D3844" w:rsidRPr="005408CE">
        <w:rPr>
          <w:rFonts w:ascii="Times New Roman" w:hAnsi="Times New Roman" w:cs="Times New Roman"/>
          <w:lang w:val="en-US"/>
        </w:rPr>
        <w:t xml:space="preserve"> including heart rate and respiration</w:t>
      </w:r>
      <w:r w:rsidR="00FD6707" w:rsidRPr="005408CE">
        <w:rPr>
          <w:rFonts w:ascii="Times New Roman" w:hAnsi="Times New Roman" w:cs="Times New Roman"/>
          <w:lang w:val="en-US"/>
        </w:rPr>
        <w:t xml:space="preserve"> </w:t>
      </w:r>
      <w:r w:rsidR="0051033B" w:rsidRPr="005408CE">
        <w:rPr>
          <w:rFonts w:ascii="Times New Roman" w:hAnsi="Times New Roman" w:cs="Times New Roman"/>
          <w:lang w:val="en-US"/>
        </w:rPr>
        <w:t>(</w:t>
      </w:r>
      <w:r w:rsidR="006D6966" w:rsidRPr="005408CE">
        <w:rPr>
          <w:rFonts w:ascii="Times New Roman" w:hAnsi="Times New Roman" w:cs="Times New Roman"/>
          <w:lang w:val="en-US"/>
        </w:rPr>
        <w:t>18</w:t>
      </w:r>
      <w:r w:rsidR="0051033B" w:rsidRPr="005408CE">
        <w:rPr>
          <w:rFonts w:ascii="Times New Roman" w:hAnsi="Times New Roman" w:cs="Times New Roman"/>
          <w:lang w:val="en-US"/>
        </w:rPr>
        <w:t xml:space="preserve">). </w:t>
      </w:r>
    </w:p>
    <w:p w14:paraId="0F211F95" w14:textId="77777777" w:rsidR="00A73A70" w:rsidRPr="005408CE" w:rsidRDefault="00A73A70" w:rsidP="005408C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7A09D53" w14:textId="1BDED0A8" w:rsidR="00756FA2" w:rsidRPr="005408CE" w:rsidRDefault="00756FA2" w:rsidP="005408C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408CE">
        <w:rPr>
          <w:rFonts w:ascii="Times New Roman" w:hAnsi="Times New Roman" w:cs="Times New Roman"/>
          <w:b/>
          <w:sz w:val="24"/>
          <w:szCs w:val="24"/>
          <w:lang w:val="en-US"/>
        </w:rPr>
        <w:t>Motion Censoring</w:t>
      </w:r>
    </w:p>
    <w:p w14:paraId="530676DE" w14:textId="639FA885" w:rsidR="00533E5A" w:rsidRPr="005408CE" w:rsidRDefault="00FE7DD4" w:rsidP="005408CE">
      <w:pPr>
        <w:spacing w:after="100"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5408CE">
        <w:rPr>
          <w:rFonts w:ascii="Times New Roman" w:hAnsi="Times New Roman" w:cs="Times New Roman"/>
          <w:lang w:val="en-US"/>
        </w:rPr>
        <w:t>Since head motion can lead to changes in the BOLD signal (</w:t>
      </w:r>
      <w:r w:rsidR="00763DB1" w:rsidRPr="005408CE">
        <w:rPr>
          <w:rFonts w:ascii="Times New Roman" w:hAnsi="Times New Roman" w:cs="Times New Roman"/>
          <w:lang w:val="en-US"/>
        </w:rPr>
        <w:t>22</w:t>
      </w:r>
      <w:r w:rsidRPr="005408CE">
        <w:rPr>
          <w:rFonts w:ascii="Times New Roman" w:hAnsi="Times New Roman" w:cs="Times New Roman"/>
          <w:lang w:val="en-US"/>
        </w:rPr>
        <w:t>)</w:t>
      </w:r>
      <w:r w:rsidR="00A44DF9" w:rsidRPr="005408CE">
        <w:rPr>
          <w:rFonts w:ascii="Times New Roman" w:hAnsi="Times New Roman" w:cs="Times New Roman"/>
          <w:lang w:val="en-US"/>
        </w:rPr>
        <w:t xml:space="preserve"> and our cases presented with externalizing disorders including comorbid ADHD sym</w:t>
      </w:r>
      <w:r w:rsidR="00B00154" w:rsidRPr="005408CE">
        <w:rPr>
          <w:rFonts w:ascii="Times New Roman" w:hAnsi="Times New Roman" w:cs="Times New Roman"/>
          <w:lang w:val="en-US"/>
        </w:rPr>
        <w:t>pt</w:t>
      </w:r>
      <w:r w:rsidR="00A44DF9" w:rsidRPr="005408CE">
        <w:rPr>
          <w:rFonts w:ascii="Times New Roman" w:hAnsi="Times New Roman" w:cs="Times New Roman"/>
          <w:lang w:val="en-US"/>
        </w:rPr>
        <w:t>oms, we used a threshold for excessive motion recently applied in fMRI resting state analyses in adolescents with ADHD</w:t>
      </w:r>
      <w:r w:rsidRPr="005408CE">
        <w:rPr>
          <w:rFonts w:ascii="Times New Roman" w:hAnsi="Times New Roman" w:cs="Times New Roman"/>
          <w:lang w:val="en-US"/>
        </w:rPr>
        <w:t xml:space="preserve"> </w:t>
      </w:r>
      <w:r w:rsidR="00A44DF9" w:rsidRPr="005408CE">
        <w:rPr>
          <w:rFonts w:ascii="Times New Roman" w:hAnsi="Times New Roman" w:cs="Times New Roman"/>
          <w:lang w:val="en-US"/>
        </w:rPr>
        <w:t xml:space="preserve">(23). Thus, </w:t>
      </w:r>
      <w:r w:rsidRPr="005408CE">
        <w:rPr>
          <w:rFonts w:ascii="Times New Roman" w:hAnsi="Times New Roman" w:cs="Times New Roman"/>
          <w:lang w:val="en-US"/>
        </w:rPr>
        <w:t xml:space="preserve">scans exceeding the threshold of &gt;5% of the highest mean Root Mean Square (RMS) framewise displacement (FD) values </w:t>
      </w:r>
      <w:r w:rsidR="003A19B2">
        <w:rPr>
          <w:rFonts w:ascii="Times New Roman" w:hAnsi="Times New Roman" w:cs="Times New Roman"/>
          <w:lang w:val="en-US"/>
        </w:rPr>
        <w:t>(&gt;0.95</w:t>
      </w:r>
      <w:r w:rsidRPr="005408CE">
        <w:rPr>
          <w:rFonts w:ascii="Times New Roman" w:hAnsi="Times New Roman" w:cs="Times New Roman"/>
          <w:lang w:val="en-US"/>
        </w:rPr>
        <w:t xml:space="preserve"> mm) </w:t>
      </w:r>
      <w:r w:rsidR="00A44DF9" w:rsidRPr="005408CE">
        <w:rPr>
          <w:rFonts w:ascii="Times New Roman" w:hAnsi="Times New Roman" w:cs="Times New Roman"/>
          <w:lang w:val="en-US"/>
        </w:rPr>
        <w:t xml:space="preserve">(24) </w:t>
      </w:r>
      <w:r w:rsidRPr="005408CE">
        <w:rPr>
          <w:rFonts w:ascii="Times New Roman" w:hAnsi="Times New Roman" w:cs="Times New Roman"/>
          <w:lang w:val="en-US"/>
        </w:rPr>
        <w:t>were excluded from further analysis</w:t>
      </w:r>
      <w:r w:rsidR="00BE7F52" w:rsidRPr="005408CE">
        <w:rPr>
          <w:rFonts w:ascii="Times New Roman" w:hAnsi="Times New Roman" w:cs="Times New Roman"/>
          <w:lang w:val="en-US"/>
        </w:rPr>
        <w:t xml:space="preserve">. </w:t>
      </w:r>
      <w:r w:rsidR="00533E5A" w:rsidRPr="005408CE">
        <w:rPr>
          <w:rFonts w:ascii="Times New Roman" w:eastAsia="Times New Roman" w:hAnsi="Times New Roman" w:cs="Times New Roman"/>
          <w:lang w:val="en-US"/>
        </w:rPr>
        <w:t xml:space="preserve">Moreover, we decided to apply </w:t>
      </w:r>
      <w:r w:rsidR="00207C4C" w:rsidRPr="005408CE">
        <w:rPr>
          <w:rFonts w:ascii="Times New Roman" w:eastAsia="Times New Roman" w:hAnsi="Times New Roman" w:cs="Times New Roman"/>
          <w:lang w:val="en-US"/>
        </w:rPr>
        <w:t>also an even more</w:t>
      </w:r>
      <w:r w:rsidR="00533E5A" w:rsidRPr="005408CE">
        <w:rPr>
          <w:rFonts w:ascii="Times New Roman" w:eastAsia="Times New Roman" w:hAnsi="Times New Roman" w:cs="Times New Roman"/>
          <w:lang w:val="en-US"/>
        </w:rPr>
        <w:t xml:space="preserve"> conservative threshold for the detection of functional outlier scans using Artifact Detection Tools (ART, www.nitrc.org/projects/artifact_detect) implemented in CONN (&gt;3mm standard deviations from the observed global BOLD signal and &gt;0.5mm composite scan-to-scan motion). During denoising, the aCompCor strategy (20) implemented in CONN removed these ART-detected movement parameters by adding them as regressors. </w:t>
      </w:r>
    </w:p>
    <w:p w14:paraId="2E409C3C" w14:textId="77777777" w:rsidR="00E822CC" w:rsidRPr="005408CE" w:rsidRDefault="00E822CC" w:rsidP="005408C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73AD186" w14:textId="77777777" w:rsidR="00CE1170" w:rsidRPr="005408CE" w:rsidRDefault="00E822CC" w:rsidP="005408CE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5408CE">
        <w:rPr>
          <w:rFonts w:ascii="Times New Roman" w:hAnsi="Times New Roman" w:cs="Times New Roman"/>
          <w:b/>
          <w:sz w:val="28"/>
          <w:szCs w:val="28"/>
          <w:lang w:val="en-US"/>
        </w:rPr>
        <w:t xml:space="preserve">Supplementary Results </w:t>
      </w:r>
    </w:p>
    <w:p w14:paraId="3DE89571" w14:textId="4B8C523F" w:rsidR="00FC7C2F" w:rsidRPr="005408CE" w:rsidRDefault="00494FB3" w:rsidP="005408C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408CE">
        <w:rPr>
          <w:rFonts w:ascii="Times New Roman" w:hAnsi="Times New Roman" w:cs="Times New Roman"/>
          <w:lang w:val="en-US"/>
        </w:rPr>
        <w:t xml:space="preserve">Table S3 shows the distribution of </w:t>
      </w:r>
      <w:r w:rsidR="00816CCA" w:rsidRPr="005408CE">
        <w:rPr>
          <w:rFonts w:ascii="Times New Roman" w:hAnsi="Times New Roman" w:cs="Times New Roman"/>
          <w:lang w:val="en-US"/>
        </w:rPr>
        <w:t xml:space="preserve">demographic characteristics, diagnoses, and </w:t>
      </w:r>
      <w:r w:rsidRPr="005408CE">
        <w:rPr>
          <w:rFonts w:ascii="Times New Roman" w:hAnsi="Times New Roman" w:cs="Times New Roman"/>
          <w:lang w:val="en-US"/>
        </w:rPr>
        <w:t xml:space="preserve">clinically relevant </w:t>
      </w:r>
      <w:r w:rsidR="009061C1" w:rsidRPr="005408CE">
        <w:rPr>
          <w:rFonts w:ascii="Times New Roman" w:hAnsi="Times New Roman" w:cs="Times New Roman"/>
          <w:lang w:val="en-US"/>
        </w:rPr>
        <w:t xml:space="preserve">aggression </w:t>
      </w:r>
      <w:r w:rsidRPr="005408CE">
        <w:rPr>
          <w:rFonts w:ascii="Times New Roman" w:hAnsi="Times New Roman" w:cs="Times New Roman"/>
          <w:lang w:val="en-US"/>
        </w:rPr>
        <w:t>scores on behavioral measures across sites</w:t>
      </w:r>
      <w:r w:rsidR="000915CD" w:rsidRPr="005408CE">
        <w:rPr>
          <w:rFonts w:ascii="Times New Roman" w:hAnsi="Times New Roman" w:cs="Times New Roman"/>
          <w:lang w:val="en-US"/>
        </w:rPr>
        <w:t xml:space="preserve"> for our final sample including 118 cases and 89 healthy controls</w:t>
      </w:r>
      <w:r w:rsidRPr="005408CE">
        <w:rPr>
          <w:rFonts w:ascii="Times New Roman" w:hAnsi="Times New Roman" w:cs="Times New Roman"/>
          <w:lang w:val="en-US"/>
        </w:rPr>
        <w:t>.</w:t>
      </w:r>
      <w:r w:rsidR="00B42A9C" w:rsidRPr="005408CE">
        <w:rPr>
          <w:rFonts w:ascii="Times New Roman" w:hAnsi="Times New Roman" w:cs="Times New Roman"/>
          <w:lang w:val="en-US"/>
        </w:rPr>
        <w:t xml:space="preserve"> </w:t>
      </w:r>
      <w:r w:rsidR="00DC3849">
        <w:rPr>
          <w:rFonts w:ascii="Times New Roman" w:hAnsi="Times New Roman" w:cs="Times New Roman"/>
          <w:lang w:val="en-US"/>
        </w:rPr>
        <w:t>For seed-</w:t>
      </w:r>
      <w:r w:rsidR="004C5C67" w:rsidRPr="005408CE">
        <w:rPr>
          <w:rFonts w:ascii="Times New Roman" w:hAnsi="Times New Roman" w:cs="Times New Roman"/>
          <w:lang w:val="en-US"/>
        </w:rPr>
        <w:t>based group comparisons</w:t>
      </w:r>
      <w:r w:rsidR="00354406" w:rsidRPr="005408CE">
        <w:rPr>
          <w:rFonts w:ascii="Times New Roman" w:hAnsi="Times New Roman" w:cs="Times New Roman"/>
          <w:lang w:val="en-US"/>
        </w:rPr>
        <w:t xml:space="preserve"> and aggression-subtype specific analysis</w:t>
      </w:r>
      <w:r w:rsidR="005F7F2C" w:rsidRPr="005408CE">
        <w:rPr>
          <w:rFonts w:ascii="Times New Roman" w:hAnsi="Times New Roman" w:cs="Times New Roman"/>
          <w:lang w:val="en-US"/>
        </w:rPr>
        <w:t xml:space="preserve"> within cases</w:t>
      </w:r>
      <w:r w:rsidR="004C5C67" w:rsidRPr="005408CE">
        <w:rPr>
          <w:rFonts w:ascii="Times New Roman" w:hAnsi="Times New Roman" w:cs="Times New Roman"/>
          <w:lang w:val="en-US"/>
        </w:rPr>
        <w:t xml:space="preserve">, a statistical threshold of </w:t>
      </w:r>
      <w:r w:rsidR="004C5C67" w:rsidRPr="005408CE">
        <w:rPr>
          <w:rFonts w:ascii="Times New Roman" w:hAnsi="Times New Roman" w:cs="Times New Roman"/>
          <w:i/>
          <w:lang w:val="en-US"/>
        </w:rPr>
        <w:t>p</w:t>
      </w:r>
      <w:r w:rsidR="00C42026" w:rsidRPr="005408CE">
        <w:rPr>
          <w:rFonts w:ascii="Times New Roman" w:hAnsi="Times New Roman" w:cs="Times New Roman"/>
          <w:i/>
          <w:lang w:val="en-US"/>
        </w:rPr>
        <w:t xml:space="preserve"> </w:t>
      </w:r>
      <w:r w:rsidR="004C5C67" w:rsidRPr="005408CE">
        <w:rPr>
          <w:rFonts w:ascii="Times New Roman" w:hAnsi="Times New Roman" w:cs="Times New Roman"/>
          <w:lang w:val="en-US"/>
        </w:rPr>
        <w:t>&lt;</w:t>
      </w:r>
      <w:r w:rsidR="00C42026" w:rsidRPr="005408CE">
        <w:rPr>
          <w:rFonts w:ascii="Times New Roman" w:hAnsi="Times New Roman" w:cs="Times New Roman"/>
          <w:lang w:val="en-US"/>
        </w:rPr>
        <w:t xml:space="preserve"> </w:t>
      </w:r>
      <w:r w:rsidR="004C5C67" w:rsidRPr="005408CE">
        <w:rPr>
          <w:rFonts w:ascii="Times New Roman" w:hAnsi="Times New Roman" w:cs="Times New Roman"/>
          <w:lang w:val="en-US"/>
        </w:rPr>
        <w:t xml:space="preserve">.001, </w:t>
      </w:r>
      <w:r w:rsidR="00667C58" w:rsidRPr="005408CE">
        <w:rPr>
          <w:rFonts w:ascii="Times New Roman" w:hAnsi="Times New Roman" w:cs="Times New Roman"/>
          <w:i/>
          <w:lang w:val="en-US"/>
        </w:rPr>
        <w:t>p</w:t>
      </w:r>
      <w:r w:rsidR="00C42026" w:rsidRPr="005408CE">
        <w:rPr>
          <w:rFonts w:ascii="Times New Roman" w:hAnsi="Times New Roman" w:cs="Times New Roman"/>
          <w:i/>
          <w:lang w:val="en-US"/>
        </w:rPr>
        <w:t xml:space="preserve"> </w:t>
      </w:r>
      <w:r w:rsidR="00667C58" w:rsidRPr="005408CE">
        <w:rPr>
          <w:rFonts w:ascii="Times New Roman" w:hAnsi="Times New Roman" w:cs="Times New Roman"/>
          <w:lang w:val="en-US"/>
        </w:rPr>
        <w:t>&lt;</w:t>
      </w:r>
      <w:r w:rsidR="00C42026" w:rsidRPr="005408CE">
        <w:rPr>
          <w:rFonts w:ascii="Times New Roman" w:hAnsi="Times New Roman" w:cs="Times New Roman"/>
          <w:lang w:val="en-US"/>
        </w:rPr>
        <w:t xml:space="preserve"> </w:t>
      </w:r>
      <w:r w:rsidR="00667C58" w:rsidRPr="005408CE">
        <w:rPr>
          <w:rFonts w:ascii="Times New Roman" w:hAnsi="Times New Roman" w:cs="Times New Roman"/>
          <w:lang w:val="en-US"/>
        </w:rPr>
        <w:t xml:space="preserve">.008 </w:t>
      </w:r>
      <w:r w:rsidR="004C5C67" w:rsidRPr="005408CE">
        <w:rPr>
          <w:rFonts w:ascii="Times New Roman" w:hAnsi="Times New Roman" w:cs="Times New Roman"/>
          <w:lang w:val="en-US"/>
        </w:rPr>
        <w:t xml:space="preserve">FWE cluster-level </w:t>
      </w:r>
      <w:r w:rsidR="00FE0E2A" w:rsidRPr="005408CE">
        <w:rPr>
          <w:rFonts w:ascii="Times New Roman" w:hAnsi="Times New Roman" w:cs="Times New Roman"/>
          <w:lang w:val="en-US"/>
        </w:rPr>
        <w:t xml:space="preserve">correction </w:t>
      </w:r>
      <w:r w:rsidR="00667C58" w:rsidRPr="005408CE">
        <w:rPr>
          <w:rFonts w:ascii="Times New Roman" w:hAnsi="Times New Roman" w:cs="Times New Roman"/>
          <w:lang w:val="en-US"/>
        </w:rPr>
        <w:t>(</w:t>
      </w:r>
      <w:r w:rsidR="00EE1C88" w:rsidRPr="005408CE">
        <w:rPr>
          <w:rFonts w:ascii="Times New Roman" w:hAnsi="Times New Roman" w:cs="Times New Roman"/>
          <w:lang w:val="en-US"/>
        </w:rPr>
        <w:t>=</w:t>
      </w:r>
      <w:r w:rsidR="00C42026" w:rsidRPr="005408CE">
        <w:rPr>
          <w:rFonts w:ascii="Times New Roman" w:hAnsi="Times New Roman" w:cs="Times New Roman"/>
          <w:lang w:val="en-US"/>
        </w:rPr>
        <w:t xml:space="preserve"> </w:t>
      </w:r>
      <w:r w:rsidR="00EE1C88" w:rsidRPr="005408CE">
        <w:rPr>
          <w:rFonts w:ascii="Times New Roman" w:hAnsi="Times New Roman" w:cs="Times New Roman"/>
          <w:lang w:val="en-US"/>
        </w:rPr>
        <w:t>.05</w:t>
      </w:r>
      <w:r w:rsidR="00C42026" w:rsidRPr="005408CE">
        <w:rPr>
          <w:rFonts w:ascii="Times New Roman" w:hAnsi="Times New Roman" w:cs="Times New Roman"/>
          <w:lang w:val="en-US"/>
        </w:rPr>
        <w:t xml:space="preserve"> </w:t>
      </w:r>
      <w:r w:rsidR="00EE1C88" w:rsidRPr="005408CE">
        <w:rPr>
          <w:rFonts w:ascii="Times New Roman" w:hAnsi="Times New Roman" w:cs="Times New Roman"/>
          <w:lang w:val="en-US"/>
        </w:rPr>
        <w:t>/</w:t>
      </w:r>
      <w:r w:rsidR="00C42026" w:rsidRPr="005408CE">
        <w:rPr>
          <w:rFonts w:ascii="Times New Roman" w:hAnsi="Times New Roman" w:cs="Times New Roman"/>
          <w:lang w:val="en-US"/>
        </w:rPr>
        <w:t xml:space="preserve"> </w:t>
      </w:r>
      <w:r w:rsidR="00EE1C88" w:rsidRPr="005408CE">
        <w:rPr>
          <w:rFonts w:ascii="Times New Roman" w:hAnsi="Times New Roman" w:cs="Times New Roman"/>
          <w:lang w:val="en-US"/>
        </w:rPr>
        <w:t>6</w:t>
      </w:r>
      <w:r w:rsidR="00FA498E" w:rsidRPr="005408CE">
        <w:rPr>
          <w:rFonts w:ascii="Times New Roman" w:hAnsi="Times New Roman" w:cs="Times New Roman"/>
          <w:lang w:val="en-US"/>
        </w:rPr>
        <w:t xml:space="preserve"> </w:t>
      </w:r>
      <w:r w:rsidR="00EF0CD8" w:rsidRPr="005408CE">
        <w:rPr>
          <w:rFonts w:ascii="Times New Roman" w:hAnsi="Times New Roman" w:cs="Times New Roman"/>
          <w:lang w:val="en-US"/>
        </w:rPr>
        <w:t xml:space="preserve">using </w:t>
      </w:r>
      <w:r w:rsidR="00667C58" w:rsidRPr="005408CE">
        <w:rPr>
          <w:rFonts w:ascii="Times New Roman" w:hAnsi="Times New Roman" w:cs="Times New Roman"/>
          <w:lang w:val="en-US"/>
        </w:rPr>
        <w:t xml:space="preserve">additional Bonferroni </w:t>
      </w:r>
      <w:r w:rsidR="004C5C67" w:rsidRPr="005408CE">
        <w:rPr>
          <w:rFonts w:ascii="Times New Roman" w:hAnsi="Times New Roman" w:cs="Times New Roman"/>
          <w:lang w:val="en-US"/>
        </w:rPr>
        <w:t>c</w:t>
      </w:r>
      <w:r w:rsidR="00667C58" w:rsidRPr="005408CE">
        <w:rPr>
          <w:rFonts w:ascii="Times New Roman" w:hAnsi="Times New Roman" w:cs="Times New Roman"/>
          <w:lang w:val="en-US"/>
        </w:rPr>
        <w:t xml:space="preserve">orrection for </w:t>
      </w:r>
      <w:r w:rsidR="00FA498E" w:rsidRPr="005408CE">
        <w:rPr>
          <w:rFonts w:ascii="Times New Roman" w:hAnsi="Times New Roman" w:cs="Times New Roman"/>
          <w:lang w:val="en-US"/>
        </w:rPr>
        <w:t>number of seeds</w:t>
      </w:r>
      <w:r w:rsidR="00964539" w:rsidRPr="005408CE">
        <w:rPr>
          <w:rFonts w:ascii="Times New Roman" w:hAnsi="Times New Roman" w:cs="Times New Roman"/>
          <w:lang w:val="en-US"/>
        </w:rPr>
        <w:t xml:space="preserve">) </w:t>
      </w:r>
      <w:r w:rsidR="00157DFE" w:rsidRPr="005408CE">
        <w:rPr>
          <w:rFonts w:ascii="Times New Roman" w:hAnsi="Times New Roman" w:cs="Times New Roman"/>
          <w:lang w:val="en-US"/>
        </w:rPr>
        <w:t xml:space="preserve">for </w:t>
      </w:r>
      <w:r w:rsidR="004C5C67" w:rsidRPr="005408CE">
        <w:rPr>
          <w:rFonts w:ascii="Times New Roman" w:hAnsi="Times New Roman" w:cs="Times New Roman"/>
          <w:lang w:val="en-US"/>
        </w:rPr>
        <w:t>multiple comparisons was applied (see Table S4</w:t>
      </w:r>
      <w:r w:rsidR="0095648E" w:rsidRPr="005408CE">
        <w:rPr>
          <w:rFonts w:ascii="Times New Roman" w:hAnsi="Times New Roman" w:cs="Times New Roman"/>
          <w:lang w:val="en-US"/>
        </w:rPr>
        <w:t>, Table S6, Table S7</w:t>
      </w:r>
      <w:r w:rsidR="004C5C67" w:rsidRPr="005408CE">
        <w:rPr>
          <w:rFonts w:ascii="Times New Roman" w:hAnsi="Times New Roman" w:cs="Times New Roman"/>
          <w:lang w:val="en-US"/>
        </w:rPr>
        <w:t xml:space="preserve">). </w:t>
      </w:r>
      <w:r w:rsidR="0095648E" w:rsidRPr="005408CE">
        <w:rPr>
          <w:rFonts w:ascii="Times New Roman" w:hAnsi="Times New Roman" w:cs="Times New Roman"/>
          <w:lang w:val="en-US"/>
        </w:rPr>
        <w:t>We also conducted sensitivity analyses after exclusion of one site due to a small sample size for case group (</w:t>
      </w:r>
      <w:r w:rsidR="0095648E" w:rsidRPr="005408CE">
        <w:rPr>
          <w:rFonts w:ascii="Times New Roman" w:hAnsi="Times New Roman" w:cs="Times New Roman"/>
          <w:i/>
          <w:lang w:val="en-US"/>
        </w:rPr>
        <w:t>n</w:t>
      </w:r>
      <w:r w:rsidR="00C42026" w:rsidRPr="005408CE">
        <w:rPr>
          <w:rFonts w:ascii="Times New Roman" w:hAnsi="Times New Roman" w:cs="Times New Roman"/>
          <w:i/>
          <w:lang w:val="en-US"/>
        </w:rPr>
        <w:t xml:space="preserve"> </w:t>
      </w:r>
      <w:r w:rsidR="00FB1658" w:rsidRPr="005408CE">
        <w:rPr>
          <w:rFonts w:ascii="Times New Roman" w:hAnsi="Times New Roman" w:cs="Times New Roman"/>
          <w:lang w:val="en-US"/>
        </w:rPr>
        <w:t>&lt;</w:t>
      </w:r>
      <w:r w:rsidR="00C42026" w:rsidRPr="005408CE">
        <w:rPr>
          <w:rFonts w:ascii="Times New Roman" w:hAnsi="Times New Roman" w:cs="Times New Roman"/>
          <w:lang w:val="en-US"/>
        </w:rPr>
        <w:t xml:space="preserve"> </w:t>
      </w:r>
      <w:r w:rsidR="0095648E" w:rsidRPr="005408CE">
        <w:rPr>
          <w:rFonts w:ascii="Times New Roman" w:hAnsi="Times New Roman" w:cs="Times New Roman"/>
          <w:lang w:val="en-US"/>
        </w:rPr>
        <w:t>5) (Table S5).</w:t>
      </w:r>
      <w:r w:rsidR="00DE6155" w:rsidRPr="005408CE">
        <w:rPr>
          <w:rFonts w:ascii="Times New Roman" w:hAnsi="Times New Roman" w:cs="Times New Roman"/>
          <w:lang w:val="en-US"/>
        </w:rPr>
        <w:t xml:space="preserve"> Moreover, after excluding further 10 cases and 5 controls exceeding the threshold of RMS-FD &gt;0.5 mm, we run sensitivity analyses</w:t>
      </w:r>
      <w:r w:rsidR="00AB4712" w:rsidRPr="005408CE">
        <w:rPr>
          <w:rFonts w:ascii="Times New Roman" w:hAnsi="Times New Roman" w:cs="Times New Roman"/>
          <w:lang w:val="en-US"/>
        </w:rPr>
        <w:t xml:space="preserve"> by rerunning </w:t>
      </w:r>
      <w:r w:rsidR="00B87E47" w:rsidRPr="005408CE">
        <w:rPr>
          <w:rFonts w:ascii="Times New Roman" w:hAnsi="Times New Roman" w:cs="Times New Roman"/>
          <w:lang w:val="en-US"/>
        </w:rPr>
        <w:t xml:space="preserve">the main </w:t>
      </w:r>
      <w:r w:rsidR="00AB4712" w:rsidRPr="005408CE">
        <w:rPr>
          <w:rFonts w:ascii="Times New Roman" w:hAnsi="Times New Roman" w:cs="Times New Roman"/>
          <w:lang w:val="en-US"/>
        </w:rPr>
        <w:t>seed-</w:t>
      </w:r>
      <w:r w:rsidR="00AB4712" w:rsidRPr="005408CE">
        <w:rPr>
          <w:rFonts w:ascii="Times New Roman" w:hAnsi="Times New Roman" w:cs="Times New Roman"/>
          <w:lang w:val="en-US"/>
        </w:rPr>
        <w:lastRenderedPageBreak/>
        <w:t xml:space="preserve">based analyses </w:t>
      </w:r>
      <w:r w:rsidR="00CD0018" w:rsidRPr="005408CE">
        <w:rPr>
          <w:rFonts w:ascii="Times New Roman" w:hAnsi="Times New Roman" w:cs="Times New Roman"/>
          <w:lang w:val="en-US"/>
        </w:rPr>
        <w:t xml:space="preserve">in cases </w:t>
      </w:r>
      <w:r w:rsidR="005408CE" w:rsidRPr="005408CE">
        <w:rPr>
          <w:rFonts w:ascii="Times New Roman" w:hAnsi="Times New Roman" w:cs="Times New Roman"/>
          <w:lang w:val="en-US"/>
        </w:rPr>
        <w:t>(</w:t>
      </w:r>
      <w:r w:rsidR="005408CE" w:rsidRPr="005408CE">
        <w:rPr>
          <w:rFonts w:ascii="Times New Roman" w:hAnsi="Times New Roman" w:cs="Times New Roman"/>
          <w:i/>
          <w:lang w:val="en-US"/>
        </w:rPr>
        <w:t>N</w:t>
      </w:r>
      <w:r w:rsidR="005408CE" w:rsidRPr="005408CE">
        <w:rPr>
          <w:rFonts w:ascii="Times New Roman" w:hAnsi="Times New Roman" w:cs="Times New Roman"/>
          <w:lang w:val="en-US"/>
        </w:rPr>
        <w:t xml:space="preserve"> = 108) </w:t>
      </w:r>
      <w:r w:rsidR="00CD0018" w:rsidRPr="005408CE">
        <w:rPr>
          <w:rFonts w:ascii="Times New Roman" w:hAnsi="Times New Roman" w:cs="Times New Roman"/>
          <w:lang w:val="en-US"/>
        </w:rPr>
        <w:t>compared to controls</w:t>
      </w:r>
      <w:r w:rsidR="005408CE" w:rsidRPr="005408CE">
        <w:rPr>
          <w:rFonts w:ascii="Times New Roman" w:hAnsi="Times New Roman" w:cs="Times New Roman"/>
          <w:lang w:val="en-US"/>
        </w:rPr>
        <w:t xml:space="preserve"> (</w:t>
      </w:r>
      <w:r w:rsidR="005408CE" w:rsidRPr="005408CE">
        <w:rPr>
          <w:rFonts w:ascii="Times New Roman" w:hAnsi="Times New Roman" w:cs="Times New Roman"/>
          <w:i/>
          <w:lang w:val="en-US"/>
        </w:rPr>
        <w:t>N</w:t>
      </w:r>
      <w:r w:rsidR="005408CE" w:rsidRPr="005408CE">
        <w:rPr>
          <w:rFonts w:ascii="Times New Roman" w:hAnsi="Times New Roman" w:cs="Times New Roman"/>
          <w:lang w:val="en-US"/>
        </w:rPr>
        <w:t xml:space="preserve"> = 84)</w:t>
      </w:r>
      <w:r w:rsidR="00CD0018" w:rsidRPr="005408CE">
        <w:rPr>
          <w:rFonts w:ascii="Times New Roman" w:hAnsi="Times New Roman" w:cs="Times New Roman"/>
          <w:lang w:val="en-US"/>
        </w:rPr>
        <w:t xml:space="preserve"> (see Tables S9) and within cases after correcting for all covariates of no interest (see Table </w:t>
      </w:r>
      <w:r w:rsidR="00B11DEF" w:rsidRPr="005408CE">
        <w:rPr>
          <w:rFonts w:ascii="Times New Roman" w:hAnsi="Times New Roman" w:cs="Times New Roman"/>
          <w:lang w:val="en-US"/>
        </w:rPr>
        <w:t>S10 and Table</w:t>
      </w:r>
      <w:r w:rsidR="00DE6155" w:rsidRPr="005408CE">
        <w:rPr>
          <w:rFonts w:ascii="Times New Roman" w:hAnsi="Times New Roman" w:cs="Times New Roman"/>
          <w:lang w:val="en-US"/>
        </w:rPr>
        <w:t xml:space="preserve"> S11).</w:t>
      </w:r>
      <w:r w:rsidR="00207C4C" w:rsidRPr="005408CE">
        <w:rPr>
          <w:rFonts w:ascii="Times New Roman" w:hAnsi="Times New Roman" w:cs="Times New Roman"/>
          <w:lang w:val="en-US"/>
        </w:rPr>
        <w:t xml:space="preserve"> This resulted in comparable case-control differences in rsFC and new additional patterns within cases, while some </w:t>
      </w:r>
      <w:r w:rsidR="005408CE" w:rsidRPr="005408CE">
        <w:rPr>
          <w:rFonts w:ascii="Times New Roman" w:hAnsi="Times New Roman" w:cs="Times New Roman"/>
          <w:lang w:val="en-US"/>
        </w:rPr>
        <w:t>aggression-related patterns within cases only</w:t>
      </w:r>
      <w:r w:rsidR="00207C4C" w:rsidRPr="005408CE">
        <w:rPr>
          <w:rFonts w:ascii="Times New Roman" w:hAnsi="Times New Roman" w:cs="Times New Roman"/>
          <w:lang w:val="en-US"/>
        </w:rPr>
        <w:t xml:space="preserve"> survived at a slightly lower uncorrected height threshold of </w:t>
      </w:r>
      <w:r w:rsidR="00207C4C" w:rsidRPr="005408CE">
        <w:rPr>
          <w:rFonts w:ascii="Times New Roman" w:hAnsi="Times New Roman" w:cs="Times New Roman"/>
          <w:i/>
          <w:lang w:val="en-US"/>
        </w:rPr>
        <w:t>p</w:t>
      </w:r>
      <w:r w:rsidR="00207C4C" w:rsidRPr="005408CE">
        <w:rPr>
          <w:rFonts w:ascii="Times New Roman" w:hAnsi="Times New Roman" w:cs="Times New Roman"/>
          <w:lang w:val="en-US"/>
        </w:rPr>
        <w:t xml:space="preserve"> &lt; .01 (see Table S10 and Table S11).</w:t>
      </w:r>
    </w:p>
    <w:p w14:paraId="127E683E" w14:textId="503F4BFD" w:rsidR="001165CE" w:rsidRPr="005408CE" w:rsidRDefault="001165CE" w:rsidP="005408C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408CE">
        <w:rPr>
          <w:rFonts w:ascii="Times New Roman" w:hAnsi="Times New Roman" w:cs="Times New Roman"/>
          <w:lang w:val="en-US"/>
        </w:rPr>
        <w:tab/>
        <w:t>The average RMS-FD for cases was 0.12mm (</w:t>
      </w:r>
      <w:r w:rsidRPr="00F0795C">
        <w:rPr>
          <w:rFonts w:ascii="Times New Roman" w:hAnsi="Times New Roman" w:cs="Times New Roman"/>
          <w:i/>
          <w:lang w:val="en-US"/>
        </w:rPr>
        <w:t>SD</w:t>
      </w:r>
      <w:r w:rsidRPr="005408CE">
        <w:rPr>
          <w:rFonts w:ascii="Times New Roman" w:hAnsi="Times New Roman" w:cs="Times New Roman"/>
          <w:lang w:val="en-US"/>
        </w:rPr>
        <w:t xml:space="preserve"> = 0.17mm) and for controls 0.09 (</w:t>
      </w:r>
      <w:r w:rsidRPr="00F0795C">
        <w:rPr>
          <w:rFonts w:ascii="Times New Roman" w:hAnsi="Times New Roman" w:cs="Times New Roman"/>
          <w:i/>
          <w:lang w:val="en-US"/>
        </w:rPr>
        <w:t>SD</w:t>
      </w:r>
      <w:r w:rsidRPr="005408CE">
        <w:rPr>
          <w:rFonts w:ascii="Times New Roman" w:hAnsi="Times New Roman" w:cs="Times New Roman"/>
          <w:lang w:val="en-US"/>
        </w:rPr>
        <w:t xml:space="preserve"> = 0.18mm). In the whole sample, mean RMS-FD correlated positively with the total score of CU traits (</w:t>
      </w:r>
      <w:r w:rsidRPr="005408CE">
        <w:rPr>
          <w:rFonts w:ascii="Times New Roman" w:hAnsi="Times New Roman" w:cs="Times New Roman"/>
          <w:i/>
          <w:lang w:val="en-US"/>
        </w:rPr>
        <w:t>r</w:t>
      </w:r>
      <w:r w:rsidRPr="005408CE">
        <w:rPr>
          <w:rFonts w:ascii="Times New Roman" w:hAnsi="Times New Roman" w:cs="Times New Roman"/>
          <w:lang w:val="en-US"/>
        </w:rPr>
        <w:t xml:space="preserve"> = 0.17, </w:t>
      </w:r>
      <w:r w:rsidRPr="005408CE">
        <w:rPr>
          <w:rFonts w:ascii="Times New Roman" w:hAnsi="Times New Roman" w:cs="Times New Roman"/>
          <w:i/>
          <w:lang w:val="en-US"/>
        </w:rPr>
        <w:t>p</w:t>
      </w:r>
      <w:r w:rsidRPr="005408CE">
        <w:rPr>
          <w:rFonts w:ascii="Times New Roman" w:hAnsi="Times New Roman" w:cs="Times New Roman"/>
          <w:lang w:val="en-US"/>
        </w:rPr>
        <w:t xml:space="preserve"> &lt; .05), while associations with CBCL rule-breaking and aggression subscales, callousness, uncaring, and unemotional scores, </w:t>
      </w:r>
      <w:r w:rsidR="00DC3849">
        <w:rPr>
          <w:rFonts w:ascii="Times New Roman" w:hAnsi="Times New Roman" w:cs="Times New Roman"/>
          <w:lang w:val="en-US"/>
        </w:rPr>
        <w:t>RA and PA</w:t>
      </w:r>
      <w:r w:rsidRPr="005408CE">
        <w:rPr>
          <w:rFonts w:ascii="Times New Roman" w:hAnsi="Times New Roman" w:cs="Times New Roman"/>
          <w:lang w:val="en-US"/>
        </w:rPr>
        <w:t xml:space="preserve"> scores along with ADHD inattention, hyperactivity, and impulsivity scores did not reach significance or trend level. Within cases, there was no significant or trend level correlation between mean RMS-FD and these clinical characteristics reflecting severity.</w:t>
      </w:r>
    </w:p>
    <w:p w14:paraId="59AB11AD" w14:textId="4B177958" w:rsidR="00FC7C2F" w:rsidRPr="005408CE" w:rsidRDefault="00FC7C2F" w:rsidP="005408CE">
      <w:pPr>
        <w:spacing w:line="360" w:lineRule="auto"/>
        <w:ind w:firstLine="708"/>
        <w:jc w:val="both"/>
        <w:rPr>
          <w:rFonts w:ascii="Times New Roman" w:hAnsi="Times New Roman" w:cs="Times New Roman"/>
          <w:lang w:val="en-US"/>
        </w:rPr>
      </w:pPr>
      <w:r w:rsidRPr="005408CE">
        <w:rPr>
          <w:rFonts w:ascii="Times New Roman" w:hAnsi="Times New Roman" w:cs="Times New Roman"/>
          <w:lang w:val="en-US"/>
        </w:rPr>
        <w:t>In our sensitivity analyses, there was no significant influence of sex on rsFC patterns of cases compared to controls and in most of the observed subtype-specific patterns within cases (</w:t>
      </w:r>
      <w:r w:rsidRPr="005408CE">
        <w:rPr>
          <w:rFonts w:ascii="Times New Roman" w:hAnsi="Times New Roman" w:cs="Times New Roman"/>
          <w:i/>
          <w:lang w:val="en-US"/>
        </w:rPr>
        <w:t>p</w:t>
      </w:r>
      <w:r w:rsidR="0022352C" w:rsidRPr="005408CE">
        <w:rPr>
          <w:rFonts w:ascii="Times New Roman" w:hAnsi="Times New Roman" w:cs="Times New Roman"/>
          <w:lang w:val="en-US"/>
        </w:rPr>
        <w:t xml:space="preserve"> &gt; </w:t>
      </w:r>
      <w:r w:rsidRPr="005408CE">
        <w:rPr>
          <w:rFonts w:ascii="Times New Roman" w:hAnsi="Times New Roman" w:cs="Times New Roman"/>
          <w:lang w:val="en-US"/>
        </w:rPr>
        <w:t>.05), aside from the RA-related right anterior insula seed-based connectivity (</w:t>
      </w:r>
      <w:r w:rsidRPr="005408CE">
        <w:rPr>
          <w:rFonts w:ascii="Times New Roman" w:hAnsi="Times New Roman" w:cs="Times New Roman"/>
          <w:i/>
          <w:lang w:val="en-US"/>
        </w:rPr>
        <w:t>p</w:t>
      </w:r>
      <w:r w:rsidR="003A183E" w:rsidRPr="005408CE">
        <w:rPr>
          <w:rFonts w:ascii="Times New Roman" w:hAnsi="Times New Roman" w:cs="Times New Roman"/>
          <w:lang w:val="en-US"/>
        </w:rPr>
        <w:t xml:space="preserve"> </w:t>
      </w:r>
      <w:r w:rsidRPr="005408CE">
        <w:rPr>
          <w:rFonts w:ascii="Times New Roman" w:hAnsi="Times New Roman" w:cs="Times New Roman"/>
          <w:lang w:val="en-US"/>
        </w:rPr>
        <w:t>&lt;</w:t>
      </w:r>
      <w:r w:rsidR="0022352C" w:rsidRPr="005408CE">
        <w:rPr>
          <w:rFonts w:ascii="Times New Roman" w:hAnsi="Times New Roman" w:cs="Times New Roman"/>
          <w:lang w:val="en-US"/>
        </w:rPr>
        <w:t xml:space="preserve"> </w:t>
      </w:r>
      <w:r w:rsidRPr="005408CE">
        <w:rPr>
          <w:rFonts w:ascii="Times New Roman" w:hAnsi="Times New Roman" w:cs="Times New Roman"/>
          <w:lang w:val="en-US"/>
        </w:rPr>
        <w:t>.001) and an influence of sex at trend-level for one uncaring-related left anterior insula seed-based connectivity (</w:t>
      </w:r>
      <w:r w:rsidRPr="005408CE">
        <w:rPr>
          <w:rFonts w:ascii="Times New Roman" w:hAnsi="Times New Roman" w:cs="Times New Roman"/>
          <w:i/>
          <w:lang w:val="en-US"/>
        </w:rPr>
        <w:t>p</w:t>
      </w:r>
      <w:r w:rsidR="003A183E" w:rsidRPr="005408CE">
        <w:rPr>
          <w:rFonts w:ascii="Times New Roman" w:hAnsi="Times New Roman" w:cs="Times New Roman"/>
          <w:lang w:val="en-US"/>
        </w:rPr>
        <w:t xml:space="preserve"> </w:t>
      </w:r>
      <w:r w:rsidRPr="005408CE">
        <w:rPr>
          <w:rFonts w:ascii="Times New Roman" w:hAnsi="Times New Roman" w:cs="Times New Roman"/>
          <w:lang w:val="en-US"/>
        </w:rPr>
        <w:t>=</w:t>
      </w:r>
      <w:r w:rsidR="0022352C" w:rsidRPr="005408CE">
        <w:rPr>
          <w:rFonts w:ascii="Times New Roman" w:hAnsi="Times New Roman" w:cs="Times New Roman"/>
          <w:lang w:val="en-US"/>
        </w:rPr>
        <w:t xml:space="preserve"> </w:t>
      </w:r>
      <w:r w:rsidR="003A183E" w:rsidRPr="005408CE">
        <w:rPr>
          <w:rFonts w:ascii="Times New Roman" w:hAnsi="Times New Roman" w:cs="Times New Roman"/>
          <w:lang w:val="en-US"/>
        </w:rPr>
        <w:t>.06</w:t>
      </w:r>
      <w:r w:rsidRPr="005408CE">
        <w:rPr>
          <w:rFonts w:ascii="Times New Roman" w:hAnsi="Times New Roman" w:cs="Times New Roman"/>
          <w:lang w:val="en-US"/>
        </w:rPr>
        <w:t>). Thus, we included this variable as covariate in all rsFC analyses</w:t>
      </w:r>
      <w:r w:rsidR="00502404" w:rsidRPr="005408CE">
        <w:rPr>
          <w:rFonts w:ascii="Times New Roman" w:hAnsi="Times New Roman" w:cs="Times New Roman"/>
          <w:lang w:val="en-US"/>
        </w:rPr>
        <w:t xml:space="preserve"> besides age, IQ, medication, and handedness</w:t>
      </w:r>
      <w:r w:rsidRPr="005408CE">
        <w:rPr>
          <w:rFonts w:ascii="Times New Roman" w:hAnsi="Times New Roman" w:cs="Times New Roman"/>
          <w:lang w:val="en-US"/>
        </w:rPr>
        <w:t>.</w:t>
      </w:r>
    </w:p>
    <w:p w14:paraId="09DB0CD4" w14:textId="6A0D0B8A" w:rsidR="00C26F3D" w:rsidRPr="005408CE" w:rsidRDefault="00C26F3D" w:rsidP="005408CE">
      <w:pPr>
        <w:spacing w:line="360" w:lineRule="auto"/>
        <w:ind w:firstLine="708"/>
        <w:jc w:val="both"/>
        <w:rPr>
          <w:rFonts w:ascii="Times New Roman" w:hAnsi="Times New Roman" w:cs="Times New Roman"/>
          <w:lang w:val="en-US"/>
        </w:rPr>
      </w:pPr>
      <w:r w:rsidRPr="005408CE">
        <w:rPr>
          <w:rFonts w:ascii="Times New Roman" w:hAnsi="Times New Roman" w:cs="Times New Roman"/>
          <w:lang w:val="en-US"/>
        </w:rPr>
        <w:t xml:space="preserve">Thirty-eight cases had an aggression score in the clinical range but no DSM-diagnosis. These cases exhibited comparable </w:t>
      </w:r>
      <w:r w:rsidR="00361027">
        <w:rPr>
          <w:rFonts w:ascii="Times New Roman" w:hAnsi="Times New Roman" w:cs="Times New Roman"/>
          <w:lang w:val="en-US"/>
        </w:rPr>
        <w:t>RA</w:t>
      </w:r>
      <w:r w:rsidRPr="005408CE">
        <w:rPr>
          <w:rFonts w:ascii="Times New Roman" w:hAnsi="Times New Roman" w:cs="Times New Roman"/>
          <w:lang w:val="en-US"/>
        </w:rPr>
        <w:t xml:space="preserve"> </w:t>
      </w:r>
      <w:r w:rsidR="00EE38E5" w:rsidRPr="005408CE">
        <w:rPr>
          <w:rFonts w:ascii="Times New Roman" w:hAnsi="Times New Roman" w:cs="Times New Roman"/>
          <w:lang w:val="en-US"/>
        </w:rPr>
        <w:t>scores</w:t>
      </w:r>
      <w:r w:rsidRPr="005408CE">
        <w:rPr>
          <w:rFonts w:ascii="Times New Roman" w:hAnsi="Times New Roman" w:cs="Times New Roman"/>
          <w:lang w:val="en-US"/>
        </w:rPr>
        <w:t xml:space="preserve"> (</w:t>
      </w:r>
      <w:r w:rsidRPr="005408CE">
        <w:rPr>
          <w:rFonts w:ascii="Times New Roman" w:hAnsi="Times New Roman" w:cs="Times New Roman"/>
          <w:i/>
          <w:lang w:val="en-US"/>
        </w:rPr>
        <w:t>M</w:t>
      </w:r>
      <w:r w:rsidRPr="005408CE">
        <w:rPr>
          <w:rFonts w:ascii="Times New Roman" w:hAnsi="Times New Roman" w:cs="Times New Roman"/>
          <w:lang w:val="en-US"/>
        </w:rPr>
        <w:t xml:space="preserve"> = 12.67,</w:t>
      </w:r>
      <w:r w:rsidRPr="005408CE">
        <w:rPr>
          <w:rFonts w:ascii="Times New Roman" w:hAnsi="Times New Roman" w:cs="Times New Roman"/>
          <w:i/>
          <w:lang w:val="en-US"/>
        </w:rPr>
        <w:t xml:space="preserve"> SD</w:t>
      </w:r>
      <w:r w:rsidRPr="005408CE">
        <w:rPr>
          <w:rFonts w:ascii="Times New Roman" w:hAnsi="Times New Roman" w:cs="Times New Roman"/>
          <w:lang w:val="en-US"/>
        </w:rPr>
        <w:t xml:space="preserve"> = 5.62) and CU traits (</w:t>
      </w:r>
      <w:r w:rsidRPr="005408CE">
        <w:rPr>
          <w:rFonts w:ascii="Times New Roman" w:hAnsi="Times New Roman" w:cs="Times New Roman"/>
          <w:i/>
          <w:lang w:val="en-US"/>
        </w:rPr>
        <w:t>M</w:t>
      </w:r>
      <w:r w:rsidRPr="005408CE">
        <w:rPr>
          <w:rFonts w:ascii="Times New Roman" w:hAnsi="Times New Roman" w:cs="Times New Roman"/>
          <w:lang w:val="en-US"/>
        </w:rPr>
        <w:t xml:space="preserve"> = 33.61, </w:t>
      </w:r>
      <w:r w:rsidRPr="005408CE">
        <w:rPr>
          <w:rFonts w:ascii="Times New Roman" w:hAnsi="Times New Roman" w:cs="Times New Roman"/>
          <w:i/>
          <w:lang w:val="en-US"/>
        </w:rPr>
        <w:t>SD</w:t>
      </w:r>
      <w:r w:rsidRPr="005408CE">
        <w:rPr>
          <w:rFonts w:ascii="Times New Roman" w:hAnsi="Times New Roman" w:cs="Times New Roman"/>
          <w:lang w:val="en-US"/>
        </w:rPr>
        <w:t xml:space="preserve"> = 10.01), and lower </w:t>
      </w:r>
      <w:r w:rsidR="00361027">
        <w:rPr>
          <w:rFonts w:ascii="Times New Roman" w:hAnsi="Times New Roman" w:cs="Times New Roman"/>
          <w:lang w:val="en-US"/>
        </w:rPr>
        <w:t>PA</w:t>
      </w:r>
      <w:r w:rsidRPr="005408CE">
        <w:rPr>
          <w:rFonts w:ascii="Times New Roman" w:hAnsi="Times New Roman" w:cs="Times New Roman"/>
          <w:lang w:val="en-US"/>
        </w:rPr>
        <w:t xml:space="preserve"> scores (</w:t>
      </w:r>
      <w:r w:rsidRPr="005408CE">
        <w:rPr>
          <w:rFonts w:ascii="Times New Roman" w:hAnsi="Times New Roman" w:cs="Times New Roman"/>
          <w:i/>
          <w:lang w:val="en-US"/>
        </w:rPr>
        <w:t>M</w:t>
      </w:r>
      <w:r w:rsidRPr="005408CE">
        <w:rPr>
          <w:rFonts w:ascii="Times New Roman" w:hAnsi="Times New Roman" w:cs="Times New Roman"/>
          <w:lang w:val="en-US"/>
        </w:rPr>
        <w:t xml:space="preserve"> = 3.91, </w:t>
      </w:r>
      <w:r w:rsidRPr="005408CE">
        <w:rPr>
          <w:rFonts w:ascii="Times New Roman" w:hAnsi="Times New Roman" w:cs="Times New Roman"/>
          <w:i/>
          <w:lang w:val="en-US"/>
        </w:rPr>
        <w:t>SD</w:t>
      </w:r>
      <w:r w:rsidRPr="005408CE">
        <w:rPr>
          <w:rFonts w:ascii="Times New Roman" w:hAnsi="Times New Roman" w:cs="Times New Roman"/>
          <w:lang w:val="en-US"/>
        </w:rPr>
        <w:t xml:space="preserve"> = 4.00) compared to cases with a diagnosis (</w:t>
      </w:r>
      <w:r w:rsidR="00361027">
        <w:rPr>
          <w:rFonts w:ascii="Times New Roman" w:hAnsi="Times New Roman" w:cs="Times New Roman"/>
          <w:lang w:val="en-US"/>
        </w:rPr>
        <w:t>RA</w:t>
      </w:r>
      <w:r w:rsidRPr="005408CE">
        <w:rPr>
          <w:rFonts w:ascii="Times New Roman" w:hAnsi="Times New Roman" w:cs="Times New Roman"/>
          <w:lang w:val="en-US"/>
        </w:rPr>
        <w:t xml:space="preserve">: </w:t>
      </w:r>
      <w:r w:rsidRPr="005408CE">
        <w:rPr>
          <w:rFonts w:ascii="Times New Roman" w:hAnsi="Times New Roman" w:cs="Times New Roman"/>
          <w:i/>
          <w:lang w:val="en-US"/>
        </w:rPr>
        <w:t>M</w:t>
      </w:r>
      <w:r w:rsidRPr="005408CE">
        <w:rPr>
          <w:rFonts w:ascii="Times New Roman" w:hAnsi="Times New Roman" w:cs="Times New Roman"/>
          <w:lang w:val="en-US"/>
        </w:rPr>
        <w:t xml:space="preserve"> = 12.50, </w:t>
      </w:r>
      <w:r w:rsidRPr="005408CE">
        <w:rPr>
          <w:rFonts w:ascii="Times New Roman" w:hAnsi="Times New Roman" w:cs="Times New Roman"/>
          <w:i/>
          <w:lang w:val="en-US"/>
        </w:rPr>
        <w:t>SD</w:t>
      </w:r>
      <w:r w:rsidRPr="005408CE">
        <w:rPr>
          <w:rFonts w:ascii="Times New Roman" w:hAnsi="Times New Roman" w:cs="Times New Roman"/>
          <w:lang w:val="en-US"/>
        </w:rPr>
        <w:t xml:space="preserve"> = 4.87; </w:t>
      </w:r>
      <w:r w:rsidR="00361027">
        <w:rPr>
          <w:rFonts w:ascii="Times New Roman" w:hAnsi="Times New Roman" w:cs="Times New Roman"/>
          <w:lang w:val="en-US"/>
        </w:rPr>
        <w:t>PA</w:t>
      </w:r>
      <w:r w:rsidRPr="005408CE">
        <w:rPr>
          <w:rFonts w:ascii="Times New Roman" w:hAnsi="Times New Roman" w:cs="Times New Roman"/>
          <w:lang w:val="en-US"/>
        </w:rPr>
        <w:t xml:space="preserve">: </w:t>
      </w:r>
      <w:r w:rsidRPr="005408CE">
        <w:rPr>
          <w:rFonts w:ascii="Times New Roman" w:hAnsi="Times New Roman" w:cs="Times New Roman"/>
          <w:i/>
          <w:lang w:val="en-US"/>
        </w:rPr>
        <w:t>M</w:t>
      </w:r>
      <w:r w:rsidRPr="005408CE">
        <w:rPr>
          <w:rFonts w:ascii="Times New Roman" w:hAnsi="Times New Roman" w:cs="Times New Roman"/>
          <w:lang w:val="en-US"/>
        </w:rPr>
        <w:t xml:space="preserve"> = 5.27, </w:t>
      </w:r>
      <w:r w:rsidRPr="005408CE">
        <w:rPr>
          <w:rFonts w:ascii="Times New Roman" w:hAnsi="Times New Roman" w:cs="Times New Roman"/>
          <w:i/>
          <w:lang w:val="en-US"/>
        </w:rPr>
        <w:t>SD</w:t>
      </w:r>
      <w:r w:rsidRPr="005408CE">
        <w:rPr>
          <w:rFonts w:ascii="Times New Roman" w:hAnsi="Times New Roman" w:cs="Times New Roman"/>
          <w:lang w:val="en-US"/>
        </w:rPr>
        <w:t xml:space="preserve"> = 5.37; CU traits: </w:t>
      </w:r>
      <w:r w:rsidRPr="005408CE">
        <w:rPr>
          <w:rFonts w:ascii="Times New Roman" w:hAnsi="Times New Roman" w:cs="Times New Roman"/>
          <w:i/>
          <w:lang w:val="en-US"/>
        </w:rPr>
        <w:t>M</w:t>
      </w:r>
      <w:r w:rsidRPr="005408CE">
        <w:rPr>
          <w:rFonts w:ascii="Times New Roman" w:hAnsi="Times New Roman" w:cs="Times New Roman"/>
          <w:lang w:val="en-US"/>
        </w:rPr>
        <w:t xml:space="preserve"> = 33.71, </w:t>
      </w:r>
      <w:r w:rsidRPr="005408CE">
        <w:rPr>
          <w:rFonts w:ascii="Times New Roman" w:hAnsi="Times New Roman" w:cs="Times New Roman"/>
          <w:i/>
          <w:lang w:val="en-US"/>
        </w:rPr>
        <w:t>SD</w:t>
      </w:r>
      <w:r w:rsidRPr="005408CE">
        <w:rPr>
          <w:rFonts w:ascii="Times New Roman" w:hAnsi="Times New Roman" w:cs="Times New Roman"/>
          <w:lang w:val="en-US"/>
        </w:rPr>
        <w:t xml:space="preserve"> = 10.25). </w:t>
      </w:r>
    </w:p>
    <w:p w14:paraId="5DED3C7D" w14:textId="33AE3528" w:rsidR="00CF5160" w:rsidRPr="005408CE" w:rsidRDefault="00C26F3D" w:rsidP="005408CE">
      <w:pPr>
        <w:spacing w:line="360" w:lineRule="auto"/>
        <w:ind w:firstLine="708"/>
        <w:jc w:val="both"/>
        <w:rPr>
          <w:rFonts w:ascii="Times New Roman" w:hAnsi="Times New Roman" w:cs="Times New Roman"/>
          <w:lang w:val="en-US"/>
        </w:rPr>
      </w:pPr>
      <w:r w:rsidRPr="005408CE">
        <w:rPr>
          <w:rFonts w:ascii="Times New Roman" w:hAnsi="Times New Roman" w:cs="Times New Roman"/>
          <w:lang w:val="en-US"/>
        </w:rPr>
        <w:t xml:space="preserve">We conducted </w:t>
      </w:r>
      <w:r w:rsidR="00EE38E5" w:rsidRPr="005408CE">
        <w:rPr>
          <w:rFonts w:ascii="Times New Roman" w:hAnsi="Times New Roman" w:cs="Times New Roman"/>
          <w:lang w:val="en-US"/>
        </w:rPr>
        <w:t>s</w:t>
      </w:r>
      <w:r w:rsidR="00AE5EC4" w:rsidRPr="005408CE">
        <w:rPr>
          <w:rFonts w:ascii="Times New Roman" w:hAnsi="Times New Roman" w:cs="Times New Roman"/>
          <w:lang w:val="en-US"/>
        </w:rPr>
        <w:t xml:space="preserve">ensitivity analyses </w:t>
      </w:r>
      <w:r w:rsidR="00EE38E5" w:rsidRPr="005408CE">
        <w:rPr>
          <w:rFonts w:ascii="Times New Roman" w:hAnsi="Times New Roman" w:cs="Times New Roman"/>
          <w:lang w:val="en-US"/>
        </w:rPr>
        <w:t xml:space="preserve">for case-control group comparisons </w:t>
      </w:r>
      <w:r w:rsidRPr="005408CE">
        <w:rPr>
          <w:rFonts w:ascii="Times New Roman" w:hAnsi="Times New Roman" w:cs="Times New Roman"/>
          <w:lang w:val="en-US"/>
        </w:rPr>
        <w:t xml:space="preserve">excluding </w:t>
      </w:r>
      <w:r w:rsidR="00EE38E5" w:rsidRPr="005408CE">
        <w:rPr>
          <w:rFonts w:ascii="Times New Roman" w:hAnsi="Times New Roman" w:cs="Times New Roman"/>
          <w:lang w:val="en-US"/>
        </w:rPr>
        <w:t xml:space="preserve">the 38 </w:t>
      </w:r>
      <w:r w:rsidRPr="005408CE">
        <w:rPr>
          <w:rFonts w:ascii="Times New Roman" w:hAnsi="Times New Roman" w:cs="Times New Roman"/>
          <w:lang w:val="en-US"/>
        </w:rPr>
        <w:t xml:space="preserve">cases without a DSM-diagnosis </w:t>
      </w:r>
      <w:r w:rsidR="00AE5EC4" w:rsidRPr="005408CE">
        <w:rPr>
          <w:rFonts w:ascii="Times New Roman" w:hAnsi="Times New Roman" w:cs="Times New Roman"/>
          <w:lang w:val="en-US"/>
        </w:rPr>
        <w:t xml:space="preserve">of </w:t>
      </w:r>
      <w:r w:rsidR="008C6764" w:rsidRPr="005408CE">
        <w:rPr>
          <w:rFonts w:ascii="Times New Roman" w:hAnsi="Times New Roman" w:cs="Times New Roman"/>
          <w:lang w:val="en-US"/>
        </w:rPr>
        <w:t>correlations</w:t>
      </w:r>
      <w:r w:rsidR="00AE5EC4" w:rsidRPr="005408CE">
        <w:rPr>
          <w:rFonts w:ascii="Times New Roman" w:hAnsi="Times New Roman" w:cs="Times New Roman"/>
          <w:lang w:val="en-US"/>
        </w:rPr>
        <w:t>. C</w:t>
      </w:r>
      <w:r w:rsidR="00A75134" w:rsidRPr="005408CE">
        <w:rPr>
          <w:rFonts w:ascii="Times New Roman" w:hAnsi="Times New Roman" w:cs="Times New Roman"/>
          <w:lang w:val="en-US"/>
        </w:rPr>
        <w:t xml:space="preserve">ases </w:t>
      </w:r>
      <w:r w:rsidR="008C6764" w:rsidRPr="005408CE">
        <w:rPr>
          <w:rFonts w:ascii="Times New Roman" w:hAnsi="Times New Roman" w:cs="Times New Roman"/>
          <w:lang w:val="en-US"/>
        </w:rPr>
        <w:t xml:space="preserve">exhibited a reduced </w:t>
      </w:r>
      <w:r w:rsidR="00A75134" w:rsidRPr="005408CE">
        <w:rPr>
          <w:rFonts w:ascii="Times New Roman" w:hAnsi="Times New Roman" w:cs="Times New Roman"/>
          <w:lang w:val="en-US"/>
        </w:rPr>
        <w:t xml:space="preserve">PCC seed based </w:t>
      </w:r>
      <w:r w:rsidR="008C6764" w:rsidRPr="005408CE">
        <w:rPr>
          <w:rFonts w:ascii="Times New Roman" w:hAnsi="Times New Roman" w:cs="Times New Roman"/>
          <w:lang w:val="en-US"/>
        </w:rPr>
        <w:t xml:space="preserve">rsFC </w:t>
      </w:r>
      <w:r w:rsidR="00A75134" w:rsidRPr="005408CE">
        <w:rPr>
          <w:rFonts w:ascii="Times New Roman" w:hAnsi="Times New Roman" w:cs="Times New Roman"/>
          <w:lang w:val="en-US"/>
        </w:rPr>
        <w:t>(</w:t>
      </w:r>
      <w:r w:rsidR="00A75134" w:rsidRPr="005408CE">
        <w:rPr>
          <w:rFonts w:ascii="Times New Roman" w:hAnsi="Times New Roman" w:cs="Times New Roman"/>
          <w:i/>
          <w:lang w:val="en-US"/>
        </w:rPr>
        <w:t>M</w:t>
      </w:r>
      <w:r w:rsidR="00C42026" w:rsidRPr="005408CE">
        <w:rPr>
          <w:rFonts w:ascii="Times New Roman" w:hAnsi="Times New Roman" w:cs="Times New Roman"/>
          <w:lang w:val="en-US"/>
        </w:rPr>
        <w:t xml:space="preserve"> </w:t>
      </w:r>
      <w:r w:rsidR="00A75134" w:rsidRPr="005408CE">
        <w:rPr>
          <w:rFonts w:ascii="Times New Roman" w:hAnsi="Times New Roman" w:cs="Times New Roman"/>
          <w:lang w:val="en-US"/>
        </w:rPr>
        <w:t>=</w:t>
      </w:r>
      <w:r w:rsidR="00C42026" w:rsidRPr="005408CE">
        <w:rPr>
          <w:rFonts w:ascii="Times New Roman" w:hAnsi="Times New Roman" w:cs="Times New Roman"/>
          <w:lang w:val="en-US"/>
        </w:rPr>
        <w:t xml:space="preserve"> </w:t>
      </w:r>
      <w:r w:rsidR="00A75134" w:rsidRPr="005408CE">
        <w:rPr>
          <w:rFonts w:ascii="Times New Roman" w:hAnsi="Times New Roman" w:cs="Times New Roman"/>
          <w:lang w:val="en-US"/>
        </w:rPr>
        <w:t xml:space="preserve">0.20) </w:t>
      </w:r>
      <w:r w:rsidR="008C6764" w:rsidRPr="005408CE">
        <w:rPr>
          <w:rFonts w:ascii="Times New Roman" w:hAnsi="Times New Roman" w:cs="Times New Roman"/>
          <w:lang w:val="en-US"/>
        </w:rPr>
        <w:t>compared to controls (</w:t>
      </w:r>
      <w:r w:rsidR="00A75134" w:rsidRPr="005408CE">
        <w:rPr>
          <w:rFonts w:ascii="Times New Roman" w:hAnsi="Times New Roman" w:cs="Times New Roman"/>
          <w:i/>
          <w:lang w:val="en-US"/>
        </w:rPr>
        <w:t>M</w:t>
      </w:r>
      <w:r w:rsidR="00C42026" w:rsidRPr="005408CE">
        <w:rPr>
          <w:rFonts w:ascii="Times New Roman" w:hAnsi="Times New Roman" w:cs="Times New Roman"/>
          <w:lang w:val="en-US"/>
        </w:rPr>
        <w:t xml:space="preserve"> </w:t>
      </w:r>
      <w:r w:rsidR="00A75134" w:rsidRPr="005408CE">
        <w:rPr>
          <w:rFonts w:ascii="Times New Roman" w:hAnsi="Times New Roman" w:cs="Times New Roman"/>
          <w:lang w:val="en-US"/>
        </w:rPr>
        <w:t>=</w:t>
      </w:r>
      <w:r w:rsidR="00C42026" w:rsidRPr="005408CE">
        <w:rPr>
          <w:rFonts w:ascii="Times New Roman" w:hAnsi="Times New Roman" w:cs="Times New Roman"/>
          <w:lang w:val="en-US"/>
        </w:rPr>
        <w:t xml:space="preserve"> </w:t>
      </w:r>
      <w:r w:rsidR="00A75134" w:rsidRPr="005408CE">
        <w:rPr>
          <w:rFonts w:ascii="Times New Roman" w:hAnsi="Times New Roman" w:cs="Times New Roman"/>
          <w:lang w:val="en-US"/>
        </w:rPr>
        <w:t>0.30</w:t>
      </w:r>
      <w:r w:rsidR="00FB1658" w:rsidRPr="005408CE">
        <w:rPr>
          <w:rFonts w:ascii="Times New Roman" w:hAnsi="Times New Roman" w:cs="Times New Roman"/>
          <w:lang w:val="en-US"/>
        </w:rPr>
        <w:t>;</w:t>
      </w:r>
      <w:r w:rsidR="00A75134" w:rsidRPr="005408CE">
        <w:rPr>
          <w:rFonts w:ascii="Times New Roman" w:hAnsi="Times New Roman" w:cs="Times New Roman"/>
          <w:lang w:val="en-US"/>
        </w:rPr>
        <w:t xml:space="preserve"> </w:t>
      </w:r>
      <w:r w:rsidR="00A75134" w:rsidRPr="005408CE">
        <w:rPr>
          <w:rFonts w:ascii="Times New Roman" w:hAnsi="Times New Roman" w:cs="Times New Roman"/>
          <w:i/>
          <w:lang w:val="en-US"/>
        </w:rPr>
        <w:t>U</w:t>
      </w:r>
      <w:r w:rsidR="00C42026" w:rsidRPr="005408CE">
        <w:rPr>
          <w:rFonts w:ascii="Times New Roman" w:hAnsi="Times New Roman" w:cs="Times New Roman"/>
          <w:i/>
          <w:lang w:val="en-US"/>
        </w:rPr>
        <w:t xml:space="preserve"> </w:t>
      </w:r>
      <w:r w:rsidR="00A75134" w:rsidRPr="005408CE">
        <w:rPr>
          <w:rFonts w:ascii="Times New Roman" w:hAnsi="Times New Roman" w:cs="Times New Roman"/>
          <w:lang w:val="en-US"/>
        </w:rPr>
        <w:t>=</w:t>
      </w:r>
      <w:r w:rsidR="00C42026" w:rsidRPr="005408CE">
        <w:rPr>
          <w:rFonts w:ascii="Times New Roman" w:hAnsi="Times New Roman" w:cs="Times New Roman"/>
          <w:lang w:val="en-US"/>
        </w:rPr>
        <w:t xml:space="preserve"> </w:t>
      </w:r>
      <w:r w:rsidR="00A75134" w:rsidRPr="005408CE">
        <w:rPr>
          <w:rFonts w:ascii="Times New Roman" w:hAnsi="Times New Roman" w:cs="Times New Roman"/>
          <w:lang w:val="en-US"/>
        </w:rPr>
        <w:t>3250,</w:t>
      </w:r>
      <w:r w:rsidR="00A75134" w:rsidRPr="005408CE">
        <w:rPr>
          <w:rFonts w:ascii="Times New Roman" w:hAnsi="Times New Roman" w:cs="Times New Roman"/>
          <w:i/>
          <w:lang w:val="en-US"/>
        </w:rPr>
        <w:t xml:space="preserve"> p</w:t>
      </w:r>
      <w:r w:rsidR="00C42026" w:rsidRPr="005408CE">
        <w:rPr>
          <w:rFonts w:ascii="Times New Roman" w:hAnsi="Times New Roman" w:cs="Times New Roman"/>
          <w:i/>
          <w:lang w:val="en-US"/>
        </w:rPr>
        <w:t xml:space="preserve"> </w:t>
      </w:r>
      <w:r w:rsidR="00A75134" w:rsidRPr="005408CE">
        <w:rPr>
          <w:rFonts w:ascii="Times New Roman" w:hAnsi="Times New Roman" w:cs="Times New Roman"/>
          <w:lang w:val="en-US"/>
        </w:rPr>
        <w:t>&lt;</w:t>
      </w:r>
      <w:r w:rsidR="00C42026" w:rsidRPr="005408CE">
        <w:rPr>
          <w:rFonts w:ascii="Times New Roman" w:hAnsi="Times New Roman" w:cs="Times New Roman"/>
          <w:lang w:val="en-US"/>
        </w:rPr>
        <w:t xml:space="preserve"> </w:t>
      </w:r>
      <w:r w:rsidR="00A75134" w:rsidRPr="005408CE">
        <w:rPr>
          <w:rFonts w:ascii="Times New Roman" w:hAnsi="Times New Roman" w:cs="Times New Roman"/>
          <w:lang w:val="en-US"/>
        </w:rPr>
        <w:t>.001</w:t>
      </w:r>
      <w:r w:rsidR="008C6764" w:rsidRPr="005408CE">
        <w:rPr>
          <w:rFonts w:ascii="Times New Roman" w:hAnsi="Times New Roman" w:cs="Times New Roman"/>
          <w:lang w:val="en-US"/>
        </w:rPr>
        <w:t>) also present after exclusion of</w:t>
      </w:r>
      <w:r w:rsidR="00A75134" w:rsidRPr="005408CE">
        <w:rPr>
          <w:rFonts w:ascii="Times New Roman" w:hAnsi="Times New Roman" w:cs="Times New Roman"/>
          <w:lang w:val="en-US"/>
        </w:rPr>
        <w:t xml:space="preserve"> cases without a diagnosis (</w:t>
      </w:r>
      <w:r w:rsidR="00DB1800" w:rsidRPr="005408CE">
        <w:rPr>
          <w:rFonts w:ascii="Times New Roman" w:hAnsi="Times New Roman" w:cs="Times New Roman"/>
          <w:i/>
          <w:lang w:val="en-US"/>
        </w:rPr>
        <w:t>U</w:t>
      </w:r>
      <w:r w:rsidR="00C42026" w:rsidRPr="005408CE">
        <w:rPr>
          <w:rFonts w:ascii="Times New Roman" w:hAnsi="Times New Roman" w:cs="Times New Roman"/>
          <w:i/>
          <w:lang w:val="en-US"/>
        </w:rPr>
        <w:t xml:space="preserve"> </w:t>
      </w:r>
      <w:r w:rsidR="00DB1800" w:rsidRPr="005408CE">
        <w:rPr>
          <w:rFonts w:ascii="Times New Roman" w:hAnsi="Times New Roman" w:cs="Times New Roman"/>
          <w:lang w:val="en-US"/>
        </w:rPr>
        <w:t>=</w:t>
      </w:r>
      <w:r w:rsidR="00C42026" w:rsidRPr="005408CE">
        <w:rPr>
          <w:rFonts w:ascii="Times New Roman" w:hAnsi="Times New Roman" w:cs="Times New Roman"/>
          <w:lang w:val="en-US"/>
        </w:rPr>
        <w:t xml:space="preserve"> </w:t>
      </w:r>
      <w:r w:rsidR="00DB1800" w:rsidRPr="005408CE">
        <w:rPr>
          <w:rFonts w:ascii="Times New Roman" w:hAnsi="Times New Roman" w:cs="Times New Roman"/>
          <w:lang w:val="en-US"/>
        </w:rPr>
        <w:t xml:space="preserve">2297, </w:t>
      </w:r>
      <w:r w:rsidR="00DB1800" w:rsidRPr="005408CE">
        <w:rPr>
          <w:rFonts w:ascii="Times New Roman" w:hAnsi="Times New Roman" w:cs="Times New Roman"/>
          <w:i/>
          <w:lang w:val="en-US"/>
        </w:rPr>
        <w:t>p</w:t>
      </w:r>
      <w:r w:rsidR="00C42026" w:rsidRPr="005408CE">
        <w:rPr>
          <w:rFonts w:ascii="Times New Roman" w:hAnsi="Times New Roman" w:cs="Times New Roman"/>
          <w:i/>
          <w:lang w:val="en-US"/>
        </w:rPr>
        <w:t xml:space="preserve"> </w:t>
      </w:r>
      <w:r w:rsidR="00DB1800" w:rsidRPr="005408CE">
        <w:rPr>
          <w:rFonts w:ascii="Times New Roman" w:hAnsi="Times New Roman" w:cs="Times New Roman"/>
          <w:lang w:val="en-US"/>
        </w:rPr>
        <w:t>&lt;</w:t>
      </w:r>
      <w:r w:rsidR="00C42026" w:rsidRPr="005408CE">
        <w:rPr>
          <w:rFonts w:ascii="Times New Roman" w:hAnsi="Times New Roman" w:cs="Times New Roman"/>
          <w:lang w:val="en-US"/>
        </w:rPr>
        <w:t xml:space="preserve"> </w:t>
      </w:r>
      <w:r w:rsidR="00DB1800" w:rsidRPr="005408CE">
        <w:rPr>
          <w:rFonts w:ascii="Times New Roman" w:hAnsi="Times New Roman" w:cs="Times New Roman"/>
          <w:lang w:val="en-US"/>
        </w:rPr>
        <w:t>.001</w:t>
      </w:r>
      <w:r w:rsidR="00A75134" w:rsidRPr="005408CE">
        <w:rPr>
          <w:rFonts w:ascii="Times New Roman" w:hAnsi="Times New Roman" w:cs="Times New Roman"/>
          <w:lang w:val="en-US"/>
        </w:rPr>
        <w:t>)</w:t>
      </w:r>
      <w:r w:rsidR="00DB1800" w:rsidRPr="005408CE">
        <w:rPr>
          <w:rFonts w:ascii="Times New Roman" w:hAnsi="Times New Roman" w:cs="Times New Roman"/>
          <w:lang w:val="en-US"/>
        </w:rPr>
        <w:t xml:space="preserve"> and </w:t>
      </w:r>
      <w:r w:rsidR="00947702" w:rsidRPr="005408CE">
        <w:rPr>
          <w:rFonts w:ascii="Times New Roman" w:hAnsi="Times New Roman" w:cs="Times New Roman"/>
          <w:lang w:val="en-US"/>
        </w:rPr>
        <w:t>similar rsFC results for cases (</w:t>
      </w:r>
      <w:r w:rsidR="00947702" w:rsidRPr="005408CE">
        <w:rPr>
          <w:rFonts w:ascii="Times New Roman" w:hAnsi="Times New Roman" w:cs="Times New Roman"/>
          <w:i/>
          <w:lang w:val="en-US"/>
        </w:rPr>
        <w:t>M</w:t>
      </w:r>
      <w:r w:rsidR="00C42026" w:rsidRPr="005408CE">
        <w:rPr>
          <w:rFonts w:ascii="Times New Roman" w:hAnsi="Times New Roman" w:cs="Times New Roman"/>
          <w:lang w:val="en-US"/>
        </w:rPr>
        <w:t xml:space="preserve"> </w:t>
      </w:r>
      <w:r w:rsidR="00947702" w:rsidRPr="005408CE">
        <w:rPr>
          <w:rFonts w:ascii="Times New Roman" w:hAnsi="Times New Roman" w:cs="Times New Roman"/>
          <w:lang w:val="en-US"/>
        </w:rPr>
        <w:t>=</w:t>
      </w:r>
      <w:r w:rsidR="00C42026" w:rsidRPr="005408CE">
        <w:rPr>
          <w:rFonts w:ascii="Times New Roman" w:hAnsi="Times New Roman" w:cs="Times New Roman"/>
          <w:lang w:val="en-US"/>
        </w:rPr>
        <w:t xml:space="preserve"> </w:t>
      </w:r>
      <w:r w:rsidR="00947702" w:rsidRPr="005408CE">
        <w:rPr>
          <w:rFonts w:ascii="Times New Roman" w:hAnsi="Times New Roman" w:cs="Times New Roman"/>
          <w:lang w:val="en-US"/>
        </w:rPr>
        <w:t>0.20</w:t>
      </w:r>
      <w:r w:rsidR="00DB1800" w:rsidRPr="005408CE">
        <w:rPr>
          <w:rFonts w:ascii="Times New Roman" w:hAnsi="Times New Roman" w:cs="Times New Roman"/>
          <w:lang w:val="en-US"/>
        </w:rPr>
        <w:t>) and controls (</w:t>
      </w:r>
      <w:r w:rsidR="00DB1800" w:rsidRPr="005408CE">
        <w:rPr>
          <w:rFonts w:ascii="Times New Roman" w:hAnsi="Times New Roman" w:cs="Times New Roman"/>
          <w:i/>
          <w:lang w:val="en-US"/>
        </w:rPr>
        <w:t>M</w:t>
      </w:r>
      <w:r w:rsidR="00C42026" w:rsidRPr="005408CE">
        <w:rPr>
          <w:rFonts w:ascii="Times New Roman" w:hAnsi="Times New Roman" w:cs="Times New Roman"/>
          <w:lang w:val="en-US"/>
        </w:rPr>
        <w:t xml:space="preserve"> </w:t>
      </w:r>
      <w:r w:rsidR="00DB1800" w:rsidRPr="005408CE">
        <w:rPr>
          <w:rFonts w:ascii="Times New Roman" w:hAnsi="Times New Roman" w:cs="Times New Roman"/>
          <w:lang w:val="en-US"/>
        </w:rPr>
        <w:t>=</w:t>
      </w:r>
      <w:r w:rsidR="00C42026" w:rsidRPr="005408CE">
        <w:rPr>
          <w:rFonts w:ascii="Times New Roman" w:hAnsi="Times New Roman" w:cs="Times New Roman"/>
          <w:lang w:val="en-US"/>
        </w:rPr>
        <w:t xml:space="preserve"> </w:t>
      </w:r>
      <w:r w:rsidR="00947702" w:rsidRPr="005408CE">
        <w:rPr>
          <w:rFonts w:ascii="Times New Roman" w:hAnsi="Times New Roman" w:cs="Times New Roman"/>
          <w:lang w:val="en-US"/>
        </w:rPr>
        <w:t>0.30</w:t>
      </w:r>
      <w:r w:rsidR="00DB1800" w:rsidRPr="005408CE">
        <w:rPr>
          <w:rFonts w:ascii="Times New Roman" w:hAnsi="Times New Roman" w:cs="Times New Roman"/>
          <w:lang w:val="en-US"/>
        </w:rPr>
        <w:t>)</w:t>
      </w:r>
      <w:r w:rsidR="00A75134" w:rsidRPr="005408CE">
        <w:rPr>
          <w:rFonts w:ascii="Times New Roman" w:hAnsi="Times New Roman" w:cs="Times New Roman"/>
          <w:lang w:val="en-US"/>
        </w:rPr>
        <w:t>. After additional correction for ADHD scores, cases showed a diminished left anterior insula rsFC (</w:t>
      </w:r>
      <w:r w:rsidR="00A75134" w:rsidRPr="005408CE">
        <w:rPr>
          <w:rFonts w:ascii="Times New Roman" w:hAnsi="Times New Roman" w:cs="Times New Roman"/>
          <w:i/>
          <w:lang w:val="en-US"/>
        </w:rPr>
        <w:t>M</w:t>
      </w:r>
      <w:r w:rsidR="00C42026" w:rsidRPr="005408CE">
        <w:rPr>
          <w:rFonts w:ascii="Times New Roman" w:hAnsi="Times New Roman" w:cs="Times New Roman"/>
          <w:lang w:val="en-US"/>
        </w:rPr>
        <w:t xml:space="preserve"> </w:t>
      </w:r>
      <w:r w:rsidR="00A75134" w:rsidRPr="005408CE">
        <w:rPr>
          <w:rFonts w:ascii="Times New Roman" w:hAnsi="Times New Roman" w:cs="Times New Roman"/>
          <w:lang w:val="en-US"/>
        </w:rPr>
        <w:t>=</w:t>
      </w:r>
      <w:r w:rsidR="00C42026" w:rsidRPr="005408CE">
        <w:rPr>
          <w:rFonts w:ascii="Times New Roman" w:hAnsi="Times New Roman" w:cs="Times New Roman"/>
          <w:lang w:val="en-US"/>
        </w:rPr>
        <w:t xml:space="preserve"> </w:t>
      </w:r>
      <w:r w:rsidR="00A75134" w:rsidRPr="005408CE">
        <w:rPr>
          <w:rFonts w:ascii="Times New Roman" w:hAnsi="Times New Roman" w:cs="Times New Roman"/>
          <w:lang w:val="en-US"/>
        </w:rPr>
        <w:t>0.04) compared to controls (</w:t>
      </w:r>
      <w:r w:rsidR="00A75134" w:rsidRPr="005408CE">
        <w:rPr>
          <w:rFonts w:ascii="Times New Roman" w:hAnsi="Times New Roman" w:cs="Times New Roman"/>
          <w:i/>
          <w:lang w:val="en-US"/>
        </w:rPr>
        <w:t>M</w:t>
      </w:r>
      <w:r w:rsidR="00C42026" w:rsidRPr="005408CE">
        <w:rPr>
          <w:rFonts w:ascii="Times New Roman" w:hAnsi="Times New Roman" w:cs="Times New Roman"/>
          <w:lang w:val="en-US"/>
        </w:rPr>
        <w:t xml:space="preserve"> </w:t>
      </w:r>
      <w:r w:rsidR="00A75134" w:rsidRPr="005408CE">
        <w:rPr>
          <w:rFonts w:ascii="Times New Roman" w:hAnsi="Times New Roman" w:cs="Times New Roman"/>
          <w:lang w:val="en-US"/>
        </w:rPr>
        <w:t>=</w:t>
      </w:r>
      <w:r w:rsidR="00C42026" w:rsidRPr="005408CE">
        <w:rPr>
          <w:rFonts w:ascii="Times New Roman" w:hAnsi="Times New Roman" w:cs="Times New Roman"/>
          <w:lang w:val="en-US"/>
        </w:rPr>
        <w:t xml:space="preserve"> </w:t>
      </w:r>
      <w:r w:rsidR="00A75134" w:rsidRPr="005408CE">
        <w:rPr>
          <w:rFonts w:ascii="Times New Roman" w:hAnsi="Times New Roman" w:cs="Times New Roman"/>
          <w:lang w:val="en-US"/>
        </w:rPr>
        <w:t>0.10</w:t>
      </w:r>
      <w:r w:rsidR="00FB1658" w:rsidRPr="005408CE">
        <w:rPr>
          <w:rFonts w:ascii="Times New Roman" w:hAnsi="Times New Roman" w:cs="Times New Roman"/>
          <w:lang w:val="en-US"/>
        </w:rPr>
        <w:t>;</w:t>
      </w:r>
      <w:r w:rsidR="00A75134" w:rsidRPr="005408CE">
        <w:rPr>
          <w:rFonts w:ascii="Times New Roman" w:hAnsi="Times New Roman" w:cs="Times New Roman"/>
          <w:lang w:val="en-US"/>
        </w:rPr>
        <w:t xml:space="preserve"> </w:t>
      </w:r>
      <w:r w:rsidR="00A75134" w:rsidRPr="005408CE">
        <w:rPr>
          <w:rFonts w:ascii="Times New Roman" w:hAnsi="Times New Roman" w:cs="Times New Roman"/>
          <w:i/>
          <w:lang w:val="en-US"/>
        </w:rPr>
        <w:t>U</w:t>
      </w:r>
      <w:r w:rsidR="00C42026" w:rsidRPr="005408CE">
        <w:rPr>
          <w:rFonts w:ascii="Times New Roman" w:hAnsi="Times New Roman" w:cs="Times New Roman"/>
          <w:i/>
          <w:lang w:val="en-US"/>
        </w:rPr>
        <w:t xml:space="preserve"> </w:t>
      </w:r>
      <w:r w:rsidR="00A75134" w:rsidRPr="005408CE">
        <w:rPr>
          <w:rFonts w:ascii="Times New Roman" w:hAnsi="Times New Roman" w:cs="Times New Roman"/>
          <w:lang w:val="en-US"/>
        </w:rPr>
        <w:t>=</w:t>
      </w:r>
      <w:r w:rsidR="00C42026" w:rsidRPr="005408CE">
        <w:rPr>
          <w:rFonts w:ascii="Times New Roman" w:hAnsi="Times New Roman" w:cs="Times New Roman"/>
          <w:lang w:val="en-US"/>
        </w:rPr>
        <w:t xml:space="preserve"> </w:t>
      </w:r>
      <w:r w:rsidR="00A75134" w:rsidRPr="005408CE">
        <w:rPr>
          <w:rFonts w:ascii="Times New Roman" w:hAnsi="Times New Roman" w:cs="Times New Roman"/>
          <w:lang w:val="en-US"/>
        </w:rPr>
        <w:t>3739,</w:t>
      </w:r>
      <w:r w:rsidR="00A75134" w:rsidRPr="005408CE">
        <w:rPr>
          <w:rFonts w:ascii="Times New Roman" w:hAnsi="Times New Roman" w:cs="Times New Roman"/>
          <w:i/>
          <w:lang w:val="en-US"/>
        </w:rPr>
        <w:t xml:space="preserve"> p</w:t>
      </w:r>
      <w:r w:rsidR="00C42026" w:rsidRPr="005408CE">
        <w:rPr>
          <w:rFonts w:ascii="Times New Roman" w:hAnsi="Times New Roman" w:cs="Times New Roman"/>
          <w:i/>
          <w:lang w:val="en-US"/>
        </w:rPr>
        <w:t xml:space="preserve"> </w:t>
      </w:r>
      <w:r w:rsidR="00A75134" w:rsidRPr="005408CE">
        <w:rPr>
          <w:rFonts w:ascii="Times New Roman" w:hAnsi="Times New Roman" w:cs="Times New Roman"/>
          <w:lang w:val="en-US"/>
        </w:rPr>
        <w:t>&lt;</w:t>
      </w:r>
      <w:r w:rsidR="00C42026" w:rsidRPr="005408CE">
        <w:rPr>
          <w:rFonts w:ascii="Times New Roman" w:hAnsi="Times New Roman" w:cs="Times New Roman"/>
          <w:lang w:val="en-US"/>
        </w:rPr>
        <w:t xml:space="preserve"> </w:t>
      </w:r>
      <w:r w:rsidR="00A75134" w:rsidRPr="005408CE">
        <w:rPr>
          <w:rFonts w:ascii="Times New Roman" w:hAnsi="Times New Roman" w:cs="Times New Roman"/>
          <w:lang w:val="en-US"/>
        </w:rPr>
        <w:t>.001), which also survived exclusion of cases without a diagnosis (</w:t>
      </w:r>
      <w:r w:rsidR="00DB1800" w:rsidRPr="005408CE">
        <w:rPr>
          <w:rFonts w:ascii="Times New Roman" w:hAnsi="Times New Roman" w:cs="Times New Roman"/>
          <w:i/>
          <w:lang w:val="en-US"/>
        </w:rPr>
        <w:t>U</w:t>
      </w:r>
      <w:r w:rsidR="00C42026" w:rsidRPr="005408CE">
        <w:rPr>
          <w:rFonts w:ascii="Times New Roman" w:hAnsi="Times New Roman" w:cs="Times New Roman"/>
          <w:i/>
          <w:lang w:val="en-US"/>
        </w:rPr>
        <w:t xml:space="preserve"> </w:t>
      </w:r>
      <w:r w:rsidR="00DB1800" w:rsidRPr="005408CE">
        <w:rPr>
          <w:rFonts w:ascii="Times New Roman" w:hAnsi="Times New Roman" w:cs="Times New Roman"/>
          <w:lang w:val="en-US"/>
        </w:rPr>
        <w:t>=</w:t>
      </w:r>
      <w:r w:rsidR="00C42026" w:rsidRPr="005408CE">
        <w:rPr>
          <w:rFonts w:ascii="Times New Roman" w:hAnsi="Times New Roman" w:cs="Times New Roman"/>
          <w:lang w:val="en-US"/>
        </w:rPr>
        <w:t xml:space="preserve"> </w:t>
      </w:r>
      <w:r w:rsidR="00DB1800" w:rsidRPr="005408CE">
        <w:rPr>
          <w:rFonts w:ascii="Times New Roman" w:hAnsi="Times New Roman" w:cs="Times New Roman"/>
          <w:lang w:val="en-US"/>
        </w:rPr>
        <w:t xml:space="preserve">2690, </w:t>
      </w:r>
      <w:r w:rsidR="00DB1800" w:rsidRPr="005408CE">
        <w:rPr>
          <w:rFonts w:ascii="Times New Roman" w:hAnsi="Times New Roman" w:cs="Times New Roman"/>
          <w:i/>
          <w:lang w:val="en-US"/>
        </w:rPr>
        <w:t>p</w:t>
      </w:r>
      <w:r w:rsidR="00C42026" w:rsidRPr="005408CE">
        <w:rPr>
          <w:rFonts w:ascii="Times New Roman" w:hAnsi="Times New Roman" w:cs="Times New Roman"/>
          <w:i/>
          <w:lang w:val="en-US"/>
        </w:rPr>
        <w:t xml:space="preserve"> </w:t>
      </w:r>
      <w:r w:rsidR="00DB1800" w:rsidRPr="005408CE">
        <w:rPr>
          <w:rFonts w:ascii="Times New Roman" w:hAnsi="Times New Roman" w:cs="Times New Roman"/>
          <w:lang w:val="en-US"/>
        </w:rPr>
        <w:t>&lt;</w:t>
      </w:r>
      <w:r w:rsidR="00C42026" w:rsidRPr="005408CE">
        <w:rPr>
          <w:rFonts w:ascii="Times New Roman" w:hAnsi="Times New Roman" w:cs="Times New Roman"/>
          <w:lang w:val="en-US"/>
        </w:rPr>
        <w:t xml:space="preserve"> </w:t>
      </w:r>
      <w:r w:rsidR="00DB1800" w:rsidRPr="005408CE">
        <w:rPr>
          <w:rFonts w:ascii="Times New Roman" w:hAnsi="Times New Roman" w:cs="Times New Roman"/>
          <w:lang w:val="en-US"/>
        </w:rPr>
        <w:t>.01</w:t>
      </w:r>
      <w:r w:rsidR="00A75134" w:rsidRPr="005408CE">
        <w:rPr>
          <w:rFonts w:ascii="Times New Roman" w:hAnsi="Times New Roman" w:cs="Times New Roman"/>
          <w:lang w:val="en-US"/>
        </w:rPr>
        <w:t>)</w:t>
      </w:r>
      <w:r w:rsidR="00DB1800" w:rsidRPr="005408CE">
        <w:rPr>
          <w:rFonts w:ascii="Times New Roman" w:hAnsi="Times New Roman" w:cs="Times New Roman"/>
          <w:lang w:val="en-US"/>
        </w:rPr>
        <w:t xml:space="preserve"> with comparable results for cases (</w:t>
      </w:r>
      <w:r w:rsidR="00DB1800" w:rsidRPr="005408CE">
        <w:rPr>
          <w:rFonts w:ascii="Times New Roman" w:hAnsi="Times New Roman" w:cs="Times New Roman"/>
          <w:i/>
          <w:lang w:val="en-US"/>
        </w:rPr>
        <w:t>M</w:t>
      </w:r>
      <w:r w:rsidR="00C42026" w:rsidRPr="005408CE">
        <w:rPr>
          <w:rFonts w:ascii="Times New Roman" w:hAnsi="Times New Roman" w:cs="Times New Roman"/>
          <w:lang w:val="en-US"/>
        </w:rPr>
        <w:t xml:space="preserve"> </w:t>
      </w:r>
      <w:r w:rsidR="00DB1800" w:rsidRPr="005408CE">
        <w:rPr>
          <w:rFonts w:ascii="Times New Roman" w:hAnsi="Times New Roman" w:cs="Times New Roman"/>
          <w:lang w:val="en-US"/>
        </w:rPr>
        <w:t>=</w:t>
      </w:r>
      <w:r w:rsidR="00C42026" w:rsidRPr="005408CE">
        <w:rPr>
          <w:rFonts w:ascii="Times New Roman" w:hAnsi="Times New Roman" w:cs="Times New Roman"/>
          <w:lang w:val="en-US"/>
        </w:rPr>
        <w:t xml:space="preserve"> </w:t>
      </w:r>
      <w:r w:rsidR="00E32608" w:rsidRPr="005408CE">
        <w:rPr>
          <w:rFonts w:ascii="Times New Roman" w:hAnsi="Times New Roman" w:cs="Times New Roman"/>
          <w:lang w:val="en-US"/>
        </w:rPr>
        <w:t>0.05</w:t>
      </w:r>
      <w:r w:rsidR="00DB1800" w:rsidRPr="005408CE">
        <w:rPr>
          <w:rFonts w:ascii="Times New Roman" w:hAnsi="Times New Roman" w:cs="Times New Roman"/>
          <w:lang w:val="en-US"/>
        </w:rPr>
        <w:t>) and controls (</w:t>
      </w:r>
      <w:r w:rsidR="00DB1800" w:rsidRPr="005408CE">
        <w:rPr>
          <w:rFonts w:ascii="Times New Roman" w:hAnsi="Times New Roman" w:cs="Times New Roman"/>
          <w:i/>
          <w:lang w:val="en-US"/>
        </w:rPr>
        <w:t>M</w:t>
      </w:r>
      <w:r w:rsidR="00C42026" w:rsidRPr="005408CE">
        <w:rPr>
          <w:rFonts w:ascii="Times New Roman" w:hAnsi="Times New Roman" w:cs="Times New Roman"/>
          <w:lang w:val="en-US"/>
        </w:rPr>
        <w:t xml:space="preserve"> </w:t>
      </w:r>
      <w:r w:rsidR="00DB1800" w:rsidRPr="005408CE">
        <w:rPr>
          <w:rFonts w:ascii="Times New Roman" w:hAnsi="Times New Roman" w:cs="Times New Roman"/>
          <w:lang w:val="en-US"/>
        </w:rPr>
        <w:t>=</w:t>
      </w:r>
      <w:r w:rsidR="00C42026" w:rsidRPr="005408CE">
        <w:rPr>
          <w:rFonts w:ascii="Times New Roman" w:hAnsi="Times New Roman" w:cs="Times New Roman"/>
          <w:lang w:val="en-US"/>
        </w:rPr>
        <w:t xml:space="preserve"> </w:t>
      </w:r>
      <w:r w:rsidR="00E32608" w:rsidRPr="005408CE">
        <w:rPr>
          <w:rFonts w:ascii="Times New Roman" w:hAnsi="Times New Roman" w:cs="Times New Roman"/>
          <w:lang w:val="en-US"/>
        </w:rPr>
        <w:t>0.10</w:t>
      </w:r>
      <w:r w:rsidR="00DB1800" w:rsidRPr="005408CE">
        <w:rPr>
          <w:rFonts w:ascii="Times New Roman" w:hAnsi="Times New Roman" w:cs="Times New Roman"/>
          <w:lang w:val="en-US"/>
        </w:rPr>
        <w:t>)</w:t>
      </w:r>
      <w:r w:rsidR="00A75134" w:rsidRPr="005408CE">
        <w:rPr>
          <w:rFonts w:ascii="Times New Roman" w:hAnsi="Times New Roman" w:cs="Times New Roman"/>
          <w:lang w:val="en-US"/>
        </w:rPr>
        <w:t xml:space="preserve">. </w:t>
      </w:r>
    </w:p>
    <w:p w14:paraId="03318EA6" w14:textId="2A792776" w:rsidR="002E6671" w:rsidRPr="005408CE" w:rsidRDefault="002E6671" w:rsidP="005408CE">
      <w:pPr>
        <w:spacing w:line="360" w:lineRule="auto"/>
        <w:ind w:firstLine="708"/>
        <w:jc w:val="both"/>
        <w:rPr>
          <w:rFonts w:ascii="Times New Roman" w:hAnsi="Times New Roman" w:cs="Times New Roman"/>
          <w:lang w:val="en-US"/>
        </w:rPr>
      </w:pPr>
      <w:r w:rsidRPr="005408CE">
        <w:rPr>
          <w:rFonts w:ascii="Times New Roman" w:hAnsi="Times New Roman" w:cs="Times New Roman"/>
          <w:lang w:val="en-US"/>
        </w:rPr>
        <w:t xml:space="preserve">As cases and controls differed in average RMS-FD values, we conducted sensitivity analyses </w:t>
      </w:r>
      <w:r w:rsidR="004D17B2" w:rsidRPr="005408CE">
        <w:rPr>
          <w:rFonts w:ascii="Times New Roman" w:hAnsi="Times New Roman" w:cs="Times New Roman"/>
          <w:lang w:val="en-US"/>
        </w:rPr>
        <w:t>controlling for effects of this motion parameter on</w:t>
      </w:r>
      <w:r w:rsidRPr="005408CE">
        <w:rPr>
          <w:rFonts w:ascii="Times New Roman" w:hAnsi="Times New Roman" w:cs="Times New Roman"/>
          <w:lang w:val="en-US"/>
        </w:rPr>
        <w:t xml:space="preserve"> our case-control differences in rsFC. The PCC seed-based rsFC with a left frontal pole cluster yielded comparable statistics (</w:t>
      </w:r>
      <w:r w:rsidRPr="005408CE">
        <w:rPr>
          <w:rFonts w:ascii="Times New Roman" w:hAnsi="Times New Roman" w:cs="Times New Roman"/>
          <w:i/>
          <w:lang w:val="en-US"/>
        </w:rPr>
        <w:t>t</w:t>
      </w:r>
      <w:r w:rsidRPr="005408CE">
        <w:rPr>
          <w:rFonts w:ascii="Times New Roman" w:hAnsi="Times New Roman" w:cs="Times New Roman"/>
          <w:lang w:val="en-US"/>
        </w:rPr>
        <w:t>(196) = 5.19, cluster-size</w:t>
      </w:r>
      <w:r w:rsidRPr="005408CE">
        <w:rPr>
          <w:rFonts w:ascii="Times New Roman" w:hAnsi="Times New Roman" w:cs="Times New Roman"/>
          <w:i/>
          <w:lang w:val="en-US"/>
        </w:rPr>
        <w:t xml:space="preserve"> p</w:t>
      </w:r>
      <w:r w:rsidRPr="005408CE">
        <w:rPr>
          <w:rFonts w:ascii="Times New Roman" w:hAnsi="Times New Roman" w:cs="Times New Roman"/>
          <w:lang w:val="en-US"/>
        </w:rPr>
        <w:t>-FWE &lt; .008, peak</w:t>
      </w:r>
      <w:r w:rsidRPr="005408CE">
        <w:rPr>
          <w:rFonts w:ascii="Times New Roman" w:hAnsi="Times New Roman" w:cs="Times New Roman"/>
          <w:i/>
          <w:lang w:val="en-US"/>
        </w:rPr>
        <w:t xml:space="preserve"> p</w:t>
      </w:r>
      <w:r w:rsidRPr="005408CE">
        <w:rPr>
          <w:rFonts w:ascii="Times New Roman" w:hAnsi="Times New Roman" w:cs="Times New Roman"/>
          <w:lang w:val="en-US"/>
        </w:rPr>
        <w:t xml:space="preserve">-uncorrected &lt; .00001, </w:t>
      </w:r>
      <w:r w:rsidRPr="005408CE">
        <w:rPr>
          <w:rFonts w:ascii="Times New Roman" w:hAnsi="Times New Roman" w:cs="Times New Roman"/>
          <w:i/>
          <w:lang w:val="en-US"/>
        </w:rPr>
        <w:t xml:space="preserve">β </w:t>
      </w:r>
      <w:r w:rsidRPr="005408CE">
        <w:rPr>
          <w:rFonts w:ascii="Times New Roman" w:hAnsi="Times New Roman" w:cs="Times New Roman"/>
          <w:lang w:val="en-US"/>
        </w:rPr>
        <w:t>= .10), and the left anterior insula seed-based rsFC with a left hemispheric cluster extending from OFC to frontal pole (when additionally controlled for ADHD symptoms) survived as well (</w:t>
      </w:r>
      <w:r w:rsidRPr="005408CE">
        <w:rPr>
          <w:rFonts w:ascii="Times New Roman" w:hAnsi="Times New Roman" w:cs="Times New Roman"/>
          <w:i/>
          <w:lang w:val="en-US"/>
        </w:rPr>
        <w:t>t</w:t>
      </w:r>
      <w:r w:rsidRPr="005408CE">
        <w:rPr>
          <w:rFonts w:ascii="Times New Roman" w:hAnsi="Times New Roman" w:cs="Times New Roman"/>
          <w:lang w:val="en-US"/>
        </w:rPr>
        <w:t>(193) = 5.08, cluster-size</w:t>
      </w:r>
      <w:r w:rsidRPr="005408CE">
        <w:rPr>
          <w:rFonts w:ascii="Times New Roman" w:hAnsi="Times New Roman" w:cs="Times New Roman"/>
          <w:i/>
          <w:lang w:val="en-US"/>
        </w:rPr>
        <w:t xml:space="preserve"> p</w:t>
      </w:r>
      <w:r w:rsidRPr="005408CE">
        <w:rPr>
          <w:rFonts w:ascii="Times New Roman" w:hAnsi="Times New Roman" w:cs="Times New Roman"/>
          <w:lang w:val="en-US"/>
        </w:rPr>
        <w:t>-FWE &lt; .008, peak</w:t>
      </w:r>
      <w:r w:rsidRPr="005408CE">
        <w:rPr>
          <w:rFonts w:ascii="Times New Roman" w:hAnsi="Times New Roman" w:cs="Times New Roman"/>
          <w:i/>
          <w:lang w:val="en-US"/>
        </w:rPr>
        <w:t xml:space="preserve"> p</w:t>
      </w:r>
      <w:r w:rsidRPr="005408CE">
        <w:rPr>
          <w:rFonts w:ascii="Times New Roman" w:hAnsi="Times New Roman" w:cs="Times New Roman"/>
          <w:lang w:val="en-US"/>
        </w:rPr>
        <w:t xml:space="preserve">-uncorrected &lt; .00001, </w:t>
      </w:r>
      <w:r w:rsidRPr="005408CE">
        <w:rPr>
          <w:rFonts w:ascii="Times New Roman" w:hAnsi="Times New Roman" w:cs="Times New Roman"/>
          <w:i/>
          <w:lang w:val="en-US"/>
        </w:rPr>
        <w:t xml:space="preserve">β </w:t>
      </w:r>
      <w:r w:rsidRPr="005408CE">
        <w:rPr>
          <w:rFonts w:ascii="Times New Roman" w:hAnsi="Times New Roman" w:cs="Times New Roman"/>
          <w:lang w:val="en-US"/>
        </w:rPr>
        <w:t>= .10).</w:t>
      </w:r>
    </w:p>
    <w:tbl>
      <w:tblPr>
        <w:tblStyle w:val="Tabellenraster"/>
        <w:tblpPr w:leftFromText="141" w:rightFromText="141" w:vertAnchor="text" w:tblpY="-21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C2FC0" w:rsidRPr="003A19B2" w14:paraId="0C7687EA" w14:textId="77777777" w:rsidTr="001C2FC0">
        <w:trPr>
          <w:trHeight w:val="434"/>
        </w:trPr>
        <w:tc>
          <w:tcPr>
            <w:tcW w:w="906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521182" w14:textId="77777777" w:rsidR="001C2FC0" w:rsidRPr="005408CE" w:rsidRDefault="001C2FC0" w:rsidP="005408CE">
            <w:pPr>
              <w:spacing w:line="276" w:lineRule="auto"/>
              <w:rPr>
                <w:rFonts w:ascii="Book Antiqua" w:hAnsi="Book Antiqua" w:cs="Times New Roman"/>
                <w:b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b/>
                <w:sz w:val="18"/>
                <w:szCs w:val="18"/>
                <w:lang w:val="en-US"/>
              </w:rPr>
              <w:lastRenderedPageBreak/>
              <w:t xml:space="preserve">TABLE S3. </w:t>
            </w: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Distribution of demographic characteristics, diagnoses and aggression scores across sites.</w:t>
            </w:r>
          </w:p>
        </w:tc>
      </w:tr>
      <w:tr w:rsidR="001C2FC0" w:rsidRPr="005408CE" w14:paraId="4C3B17F4" w14:textId="77777777" w:rsidTr="001C2FC0">
        <w:tc>
          <w:tcPr>
            <w:tcW w:w="18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48CDC3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0A7CB2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5E7DC0" w14:textId="2F2566A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Cases</w:t>
            </w: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br/>
              <w:t>(</w:t>
            </w:r>
            <w:r w:rsidRPr="005408CE">
              <w:rPr>
                <w:rFonts w:ascii="Book Antiqua" w:hAnsi="Book Antiqua" w:cs="Times New Roman"/>
                <w:i/>
                <w:sz w:val="18"/>
                <w:szCs w:val="18"/>
                <w:lang w:val="en-US"/>
              </w:rPr>
              <w:t>n</w:t>
            </w: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 xml:space="preserve"> = 118)</w:t>
            </w:r>
          </w:p>
        </w:tc>
        <w:tc>
          <w:tcPr>
            <w:tcW w:w="18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0AF45B" w14:textId="0D0CF4DA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HC</w:t>
            </w: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br/>
              <w:t>(</w:t>
            </w:r>
            <w:r w:rsidRPr="005408CE">
              <w:rPr>
                <w:rFonts w:ascii="Book Antiqua" w:hAnsi="Book Antiqua" w:cs="Times New Roman"/>
                <w:i/>
                <w:sz w:val="18"/>
                <w:szCs w:val="18"/>
                <w:lang w:val="en-US"/>
              </w:rPr>
              <w:t>n</w:t>
            </w: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 xml:space="preserve"> = 89)</w:t>
            </w:r>
          </w:p>
        </w:tc>
        <w:tc>
          <w:tcPr>
            <w:tcW w:w="18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4D3D72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</w:p>
        </w:tc>
      </w:tr>
      <w:tr w:rsidR="001C2FC0" w:rsidRPr="005408CE" w14:paraId="1AC215D9" w14:textId="77777777" w:rsidTr="001C2FC0">
        <w:tc>
          <w:tcPr>
            <w:tcW w:w="181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212C7CE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Nijmegen</w:t>
            </w: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br/>
              <w:t>(</w:t>
            </w:r>
            <w:r w:rsidRPr="005408CE">
              <w:rPr>
                <w:rFonts w:ascii="Book Antiqua" w:hAnsi="Book Antiqua" w:cs="Times New Roman"/>
                <w:i/>
                <w:sz w:val="18"/>
                <w:szCs w:val="18"/>
                <w:lang w:val="en-US"/>
              </w:rPr>
              <w:t>n</w:t>
            </w: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 xml:space="preserve"> = 40)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87ED58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A93C0E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 xml:space="preserve">13.55 </w:t>
            </w:r>
            <w:r w:rsidRPr="005408CE">
              <w:rPr>
                <w:rFonts w:ascii="Book Antiqua" w:hAnsi="Book Antiqua" w:cstheme="minorHAnsi"/>
                <w:sz w:val="18"/>
                <w:szCs w:val="18"/>
                <w:lang w:val="en-US"/>
              </w:rPr>
              <w:t>± 2.59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71E54A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 xml:space="preserve">12.64 </w:t>
            </w:r>
            <w:r w:rsidRPr="005408CE">
              <w:rPr>
                <w:rFonts w:ascii="Book Antiqua" w:hAnsi="Book Antiqua" w:cstheme="minorHAnsi"/>
                <w:sz w:val="18"/>
                <w:szCs w:val="18"/>
                <w:lang w:val="en-US"/>
              </w:rPr>
              <w:t>± 1.96</w:t>
            </w:r>
          </w:p>
        </w:tc>
        <w:tc>
          <w:tcPr>
            <w:tcW w:w="1813" w:type="dxa"/>
            <w:vMerge w:val="restart"/>
            <w:tcBorders>
              <w:left w:val="nil"/>
              <w:right w:val="nil"/>
            </w:tcBorders>
            <w:vAlign w:val="center"/>
          </w:tcPr>
          <w:p w14:paraId="317619A1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noProof/>
                <w:sz w:val="18"/>
                <w:szCs w:val="18"/>
                <w:lang w:val="en-US"/>
              </w:rPr>
              <w:drawing>
                <wp:inline distT="0" distB="0" distL="0" distR="0" wp14:anchorId="0BF153E8" wp14:editId="442CAFD7">
                  <wp:extent cx="676275" cy="600075"/>
                  <wp:effectExtent l="0" t="0" r="9525" b="9525"/>
                  <wp:docPr id="1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6275" cy="600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2FC0" w:rsidRPr="005408CE" w14:paraId="2FEC14E3" w14:textId="77777777" w:rsidTr="001C2FC0">
        <w:tc>
          <w:tcPr>
            <w:tcW w:w="18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2CCEFF0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D9651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IQ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C69E2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 xml:space="preserve">100.41 </w:t>
            </w:r>
            <w:r w:rsidRPr="005408CE">
              <w:rPr>
                <w:rFonts w:ascii="Book Antiqua" w:hAnsi="Book Antiqua" w:cstheme="minorHAnsi"/>
                <w:sz w:val="18"/>
                <w:szCs w:val="18"/>
                <w:lang w:val="en-US"/>
              </w:rPr>
              <w:t>± 11.8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6CF61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 xml:space="preserve">107.86 </w:t>
            </w:r>
            <w:r w:rsidRPr="005408CE">
              <w:rPr>
                <w:rFonts w:ascii="Book Antiqua" w:hAnsi="Book Antiqua" w:cstheme="minorHAnsi"/>
                <w:sz w:val="18"/>
                <w:szCs w:val="18"/>
                <w:lang w:val="en-US"/>
              </w:rPr>
              <w:t>± 12.45</w:t>
            </w:r>
          </w:p>
        </w:tc>
        <w:tc>
          <w:tcPr>
            <w:tcW w:w="1813" w:type="dxa"/>
            <w:vMerge/>
            <w:tcBorders>
              <w:left w:val="nil"/>
              <w:right w:val="nil"/>
            </w:tcBorders>
            <w:vAlign w:val="center"/>
          </w:tcPr>
          <w:p w14:paraId="001E92A3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</w:p>
        </w:tc>
      </w:tr>
      <w:tr w:rsidR="001C2FC0" w:rsidRPr="005408CE" w14:paraId="06931D6F" w14:textId="77777777" w:rsidTr="001C2FC0">
        <w:tc>
          <w:tcPr>
            <w:tcW w:w="18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EEA1F9C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B6F0D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Sex, m/f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0153A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14/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AFAD5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14/8</w:t>
            </w:r>
          </w:p>
        </w:tc>
        <w:tc>
          <w:tcPr>
            <w:tcW w:w="1813" w:type="dxa"/>
            <w:vMerge/>
            <w:tcBorders>
              <w:left w:val="nil"/>
              <w:right w:val="nil"/>
            </w:tcBorders>
            <w:vAlign w:val="center"/>
          </w:tcPr>
          <w:p w14:paraId="4CA59006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</w:p>
        </w:tc>
      </w:tr>
      <w:tr w:rsidR="001C2FC0" w:rsidRPr="005408CE" w14:paraId="2B4F0462" w14:textId="77777777" w:rsidTr="001C2FC0">
        <w:tc>
          <w:tcPr>
            <w:tcW w:w="18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4DCEA57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16DC3B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Medication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0B87FF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6CFCD4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813" w:type="dxa"/>
            <w:vMerge/>
            <w:tcBorders>
              <w:left w:val="nil"/>
              <w:right w:val="nil"/>
            </w:tcBorders>
            <w:vAlign w:val="center"/>
          </w:tcPr>
          <w:p w14:paraId="3B2C3DE3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</w:p>
        </w:tc>
      </w:tr>
      <w:tr w:rsidR="001C2FC0" w:rsidRPr="005408CE" w14:paraId="4FD6D8D7" w14:textId="77777777" w:rsidTr="001C2FC0"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7F20E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 xml:space="preserve">Groningen </w:t>
            </w: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br/>
              <w:t>(</w:t>
            </w:r>
            <w:r w:rsidRPr="005408CE">
              <w:rPr>
                <w:rFonts w:ascii="Book Antiqua" w:hAnsi="Book Antiqua" w:cs="Times New Roman"/>
                <w:i/>
                <w:sz w:val="18"/>
                <w:szCs w:val="18"/>
                <w:lang w:val="en-US"/>
              </w:rPr>
              <w:t>n</w:t>
            </w: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 xml:space="preserve"> = 16)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BDBD61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171838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 xml:space="preserve">14.77 </w:t>
            </w:r>
            <w:r w:rsidRPr="005408CE">
              <w:rPr>
                <w:rFonts w:ascii="Book Antiqua" w:hAnsi="Book Antiqua" w:cstheme="minorHAnsi"/>
                <w:sz w:val="18"/>
                <w:szCs w:val="18"/>
                <w:lang w:val="en-US"/>
              </w:rPr>
              <w:t>± 2.54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08D7FD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12.39</w:t>
            </w:r>
            <w:r w:rsidRPr="005408CE">
              <w:rPr>
                <w:rFonts w:ascii="Book Antiqua" w:hAnsi="Book Antiqua" w:cstheme="minorHAnsi"/>
                <w:sz w:val="18"/>
                <w:szCs w:val="18"/>
                <w:lang w:val="en-US"/>
              </w:rPr>
              <w:t xml:space="preserve"> ± 2.32</w:t>
            </w:r>
          </w:p>
        </w:tc>
        <w:tc>
          <w:tcPr>
            <w:tcW w:w="1813" w:type="dxa"/>
            <w:vMerge w:val="restart"/>
            <w:tcBorders>
              <w:left w:val="nil"/>
              <w:right w:val="nil"/>
            </w:tcBorders>
            <w:vAlign w:val="center"/>
          </w:tcPr>
          <w:p w14:paraId="3C52CEDD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noProof/>
                <w:sz w:val="18"/>
                <w:szCs w:val="18"/>
                <w:lang w:val="en-US"/>
              </w:rPr>
              <w:drawing>
                <wp:inline distT="0" distB="0" distL="0" distR="0" wp14:anchorId="0162ACAB" wp14:editId="4186BC44">
                  <wp:extent cx="676275" cy="600075"/>
                  <wp:effectExtent l="0" t="0" r="9525" b="9525"/>
                  <wp:docPr id="10" name="Grafik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6275" cy="600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2FC0" w:rsidRPr="005408CE" w14:paraId="0B53AA36" w14:textId="77777777" w:rsidTr="001C2FC0">
        <w:tc>
          <w:tcPr>
            <w:tcW w:w="18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04980CF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F2A5E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IQ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90F38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 xml:space="preserve">101.40 </w:t>
            </w:r>
            <w:r w:rsidRPr="005408CE">
              <w:rPr>
                <w:rFonts w:ascii="Book Antiqua" w:hAnsi="Book Antiqua" w:cstheme="minorHAnsi"/>
                <w:sz w:val="18"/>
                <w:szCs w:val="18"/>
                <w:lang w:val="en-US"/>
              </w:rPr>
              <w:t>± 11.6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9D2FA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 xml:space="preserve">101.85 </w:t>
            </w:r>
            <w:r w:rsidRPr="005408CE">
              <w:rPr>
                <w:rFonts w:ascii="Book Antiqua" w:hAnsi="Book Antiqua" w:cstheme="minorHAnsi"/>
                <w:sz w:val="18"/>
                <w:szCs w:val="18"/>
                <w:lang w:val="en-US"/>
              </w:rPr>
              <w:t>± 2.58</w:t>
            </w:r>
          </w:p>
        </w:tc>
        <w:tc>
          <w:tcPr>
            <w:tcW w:w="1813" w:type="dxa"/>
            <w:vMerge/>
            <w:tcBorders>
              <w:left w:val="nil"/>
              <w:right w:val="nil"/>
            </w:tcBorders>
            <w:vAlign w:val="center"/>
          </w:tcPr>
          <w:p w14:paraId="339F8F92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</w:p>
        </w:tc>
      </w:tr>
      <w:tr w:rsidR="001C2FC0" w:rsidRPr="005408CE" w14:paraId="57320BA6" w14:textId="77777777" w:rsidTr="001C2FC0">
        <w:tc>
          <w:tcPr>
            <w:tcW w:w="18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3B588C0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BEAE5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Sex, m/f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F0F10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8/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19150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2/4</w:t>
            </w:r>
          </w:p>
        </w:tc>
        <w:tc>
          <w:tcPr>
            <w:tcW w:w="1813" w:type="dxa"/>
            <w:vMerge/>
            <w:tcBorders>
              <w:left w:val="nil"/>
              <w:right w:val="nil"/>
            </w:tcBorders>
            <w:vAlign w:val="center"/>
          </w:tcPr>
          <w:p w14:paraId="41E05BE4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</w:p>
        </w:tc>
      </w:tr>
      <w:tr w:rsidR="001C2FC0" w:rsidRPr="005408CE" w14:paraId="69DCAA69" w14:textId="77777777" w:rsidTr="001C2FC0">
        <w:tc>
          <w:tcPr>
            <w:tcW w:w="18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5F5C6A2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D1FAD6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Medication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90B040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C625D3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813" w:type="dxa"/>
            <w:vMerge/>
            <w:tcBorders>
              <w:left w:val="nil"/>
              <w:right w:val="nil"/>
            </w:tcBorders>
            <w:vAlign w:val="center"/>
          </w:tcPr>
          <w:p w14:paraId="63A5C753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</w:p>
        </w:tc>
      </w:tr>
      <w:tr w:rsidR="001C2FC0" w:rsidRPr="005408CE" w14:paraId="4207B01E" w14:textId="77777777" w:rsidTr="001C2FC0"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264F2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 xml:space="preserve">Mannheim </w:t>
            </w: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br/>
              <w:t>(</w:t>
            </w:r>
            <w:r w:rsidRPr="005408CE">
              <w:rPr>
                <w:rFonts w:ascii="Book Antiqua" w:hAnsi="Book Antiqua" w:cs="Times New Roman"/>
                <w:i/>
                <w:sz w:val="18"/>
                <w:szCs w:val="18"/>
                <w:lang w:val="en-US"/>
              </w:rPr>
              <w:t>n</w:t>
            </w: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 xml:space="preserve"> = 33)</w:t>
            </w:r>
          </w:p>
        </w:tc>
        <w:tc>
          <w:tcPr>
            <w:tcW w:w="1812" w:type="dxa"/>
            <w:tcBorders>
              <w:left w:val="nil"/>
              <w:bottom w:val="nil"/>
              <w:right w:val="nil"/>
            </w:tcBorders>
            <w:vAlign w:val="center"/>
          </w:tcPr>
          <w:p w14:paraId="126779D9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1812" w:type="dxa"/>
            <w:tcBorders>
              <w:left w:val="nil"/>
              <w:bottom w:val="nil"/>
              <w:right w:val="nil"/>
            </w:tcBorders>
            <w:vAlign w:val="center"/>
          </w:tcPr>
          <w:p w14:paraId="26BA3CD2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 xml:space="preserve">12.78 </w:t>
            </w:r>
            <w:r w:rsidRPr="005408CE">
              <w:rPr>
                <w:rFonts w:ascii="Book Antiqua" w:hAnsi="Book Antiqua" w:cstheme="minorHAnsi"/>
                <w:sz w:val="18"/>
                <w:szCs w:val="18"/>
                <w:lang w:val="en-US"/>
              </w:rPr>
              <w:t>± 2.42</w:t>
            </w:r>
          </w:p>
        </w:tc>
        <w:tc>
          <w:tcPr>
            <w:tcW w:w="1813" w:type="dxa"/>
            <w:tcBorders>
              <w:left w:val="nil"/>
              <w:bottom w:val="nil"/>
              <w:right w:val="nil"/>
            </w:tcBorders>
            <w:vAlign w:val="center"/>
          </w:tcPr>
          <w:p w14:paraId="51BC069A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 xml:space="preserve">12.97 </w:t>
            </w:r>
            <w:r w:rsidRPr="005408CE">
              <w:rPr>
                <w:rFonts w:ascii="Book Antiqua" w:hAnsi="Book Antiqua" w:cstheme="minorHAnsi"/>
                <w:sz w:val="18"/>
                <w:szCs w:val="18"/>
                <w:lang w:val="en-US"/>
              </w:rPr>
              <w:t>± 3.06</w:t>
            </w:r>
          </w:p>
        </w:tc>
        <w:tc>
          <w:tcPr>
            <w:tcW w:w="1813" w:type="dxa"/>
            <w:vMerge w:val="restart"/>
            <w:tcBorders>
              <w:left w:val="nil"/>
              <w:right w:val="nil"/>
            </w:tcBorders>
            <w:vAlign w:val="center"/>
          </w:tcPr>
          <w:p w14:paraId="35561245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noProof/>
                <w:sz w:val="18"/>
                <w:szCs w:val="18"/>
                <w:lang w:val="en-US"/>
              </w:rPr>
              <w:drawing>
                <wp:inline distT="0" distB="0" distL="0" distR="0" wp14:anchorId="68F1539E" wp14:editId="0D21D4AE">
                  <wp:extent cx="600075" cy="571500"/>
                  <wp:effectExtent l="0" t="0" r="9525" b="0"/>
                  <wp:docPr id="3" name="Grafik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0075" cy="571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2FC0" w:rsidRPr="005408CE" w14:paraId="254CB2D0" w14:textId="77777777" w:rsidTr="001C2FC0">
        <w:tc>
          <w:tcPr>
            <w:tcW w:w="18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BFC3A94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004C6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IQ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404EF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 xml:space="preserve">102.16 </w:t>
            </w:r>
            <w:r w:rsidRPr="005408CE">
              <w:rPr>
                <w:rFonts w:ascii="Book Antiqua" w:hAnsi="Book Antiqua" w:cstheme="minorHAnsi"/>
                <w:sz w:val="18"/>
                <w:szCs w:val="18"/>
                <w:lang w:val="en-US"/>
              </w:rPr>
              <w:t>± 10.1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E18F7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 xml:space="preserve">116.32 </w:t>
            </w:r>
            <w:r w:rsidRPr="005408CE">
              <w:rPr>
                <w:rFonts w:ascii="Book Antiqua" w:hAnsi="Book Antiqua" w:cstheme="minorHAnsi"/>
                <w:sz w:val="18"/>
                <w:szCs w:val="18"/>
                <w:lang w:val="en-US"/>
              </w:rPr>
              <w:t>± 7.73</w:t>
            </w:r>
          </w:p>
        </w:tc>
        <w:tc>
          <w:tcPr>
            <w:tcW w:w="1813" w:type="dxa"/>
            <w:vMerge/>
            <w:tcBorders>
              <w:left w:val="nil"/>
              <w:right w:val="nil"/>
            </w:tcBorders>
            <w:vAlign w:val="center"/>
          </w:tcPr>
          <w:p w14:paraId="63F0BB42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</w:p>
        </w:tc>
      </w:tr>
      <w:tr w:rsidR="001C2FC0" w:rsidRPr="005408CE" w14:paraId="67CAC503" w14:textId="77777777" w:rsidTr="001C2FC0">
        <w:tc>
          <w:tcPr>
            <w:tcW w:w="18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A749541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EA13A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Sex, m/f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BF3E7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19/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8C9D9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9/2</w:t>
            </w:r>
          </w:p>
        </w:tc>
        <w:tc>
          <w:tcPr>
            <w:tcW w:w="1813" w:type="dxa"/>
            <w:vMerge/>
            <w:tcBorders>
              <w:left w:val="nil"/>
              <w:right w:val="nil"/>
            </w:tcBorders>
            <w:vAlign w:val="center"/>
          </w:tcPr>
          <w:p w14:paraId="5B445702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</w:p>
        </w:tc>
      </w:tr>
      <w:tr w:rsidR="001C2FC0" w:rsidRPr="005408CE" w14:paraId="45F54683" w14:textId="77777777" w:rsidTr="001C2FC0">
        <w:tc>
          <w:tcPr>
            <w:tcW w:w="18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8F4E365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C49BB2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Medication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95B4C3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44600D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813" w:type="dxa"/>
            <w:vMerge/>
            <w:tcBorders>
              <w:left w:val="nil"/>
              <w:right w:val="nil"/>
            </w:tcBorders>
            <w:vAlign w:val="center"/>
          </w:tcPr>
          <w:p w14:paraId="3E25A9F1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</w:p>
        </w:tc>
      </w:tr>
      <w:tr w:rsidR="001C2FC0" w:rsidRPr="005408CE" w14:paraId="2EE4C948" w14:textId="77777777" w:rsidTr="001C2FC0"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EDFC3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Ulm</w:t>
            </w: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br/>
              <w:t>(</w:t>
            </w:r>
            <w:r w:rsidRPr="005408CE">
              <w:rPr>
                <w:rFonts w:ascii="Book Antiqua" w:hAnsi="Book Antiqua" w:cs="Times New Roman"/>
                <w:i/>
                <w:sz w:val="18"/>
                <w:szCs w:val="18"/>
                <w:lang w:val="en-US"/>
              </w:rPr>
              <w:t>n</w:t>
            </w: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 xml:space="preserve"> = 18)</w:t>
            </w:r>
          </w:p>
        </w:tc>
        <w:tc>
          <w:tcPr>
            <w:tcW w:w="1812" w:type="dxa"/>
            <w:tcBorders>
              <w:left w:val="nil"/>
              <w:bottom w:val="nil"/>
              <w:right w:val="nil"/>
            </w:tcBorders>
            <w:vAlign w:val="center"/>
          </w:tcPr>
          <w:p w14:paraId="02FB2352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1812" w:type="dxa"/>
            <w:tcBorders>
              <w:left w:val="nil"/>
              <w:bottom w:val="nil"/>
              <w:right w:val="nil"/>
            </w:tcBorders>
            <w:vAlign w:val="center"/>
          </w:tcPr>
          <w:p w14:paraId="7786AE6B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 xml:space="preserve">10.55 </w:t>
            </w:r>
            <w:r w:rsidRPr="005408CE">
              <w:rPr>
                <w:rFonts w:ascii="Book Antiqua" w:hAnsi="Book Antiqua" w:cstheme="minorHAnsi"/>
                <w:sz w:val="18"/>
                <w:szCs w:val="18"/>
                <w:lang w:val="en-US"/>
              </w:rPr>
              <w:t>± 2.38</w:t>
            </w:r>
          </w:p>
        </w:tc>
        <w:tc>
          <w:tcPr>
            <w:tcW w:w="1813" w:type="dxa"/>
            <w:tcBorders>
              <w:left w:val="nil"/>
              <w:bottom w:val="nil"/>
              <w:right w:val="nil"/>
            </w:tcBorders>
            <w:vAlign w:val="center"/>
          </w:tcPr>
          <w:p w14:paraId="04DE3078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 xml:space="preserve">13.59 </w:t>
            </w:r>
            <w:r w:rsidRPr="005408CE">
              <w:rPr>
                <w:rFonts w:ascii="Book Antiqua" w:hAnsi="Book Antiqua" w:cstheme="minorHAnsi"/>
                <w:sz w:val="18"/>
                <w:szCs w:val="18"/>
                <w:lang w:val="en-US"/>
              </w:rPr>
              <w:t>± 3.26</w:t>
            </w:r>
          </w:p>
        </w:tc>
        <w:tc>
          <w:tcPr>
            <w:tcW w:w="1813" w:type="dxa"/>
            <w:vMerge w:val="restart"/>
            <w:tcBorders>
              <w:left w:val="nil"/>
              <w:right w:val="nil"/>
            </w:tcBorders>
            <w:vAlign w:val="center"/>
          </w:tcPr>
          <w:p w14:paraId="5AF61DDF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noProof/>
                <w:sz w:val="18"/>
                <w:szCs w:val="18"/>
                <w:lang w:val="en-US"/>
              </w:rPr>
              <w:drawing>
                <wp:inline distT="0" distB="0" distL="0" distR="0" wp14:anchorId="65E8C97C" wp14:editId="2E8695AE">
                  <wp:extent cx="638175" cy="590550"/>
                  <wp:effectExtent l="0" t="0" r="9525" b="0"/>
                  <wp:docPr id="4" name="Grafik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8175" cy="590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2FC0" w:rsidRPr="005408CE" w14:paraId="7DBC792F" w14:textId="77777777" w:rsidTr="001C2FC0">
        <w:tc>
          <w:tcPr>
            <w:tcW w:w="18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A0A9DC2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2E3B6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IQ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6747E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 xml:space="preserve">103.62 </w:t>
            </w:r>
            <w:r w:rsidRPr="005408CE">
              <w:rPr>
                <w:rFonts w:ascii="Book Antiqua" w:hAnsi="Book Antiqua" w:cstheme="minorHAnsi"/>
                <w:sz w:val="18"/>
                <w:szCs w:val="18"/>
                <w:lang w:val="en-US"/>
              </w:rPr>
              <w:t>± 17.5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FC22A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 xml:space="preserve">101.41 </w:t>
            </w:r>
            <w:r w:rsidRPr="005408CE">
              <w:rPr>
                <w:rFonts w:ascii="Book Antiqua" w:hAnsi="Book Antiqua" w:cstheme="minorHAnsi"/>
                <w:sz w:val="18"/>
                <w:szCs w:val="18"/>
                <w:lang w:val="en-US"/>
              </w:rPr>
              <w:t>± 7.97</w:t>
            </w:r>
          </w:p>
        </w:tc>
        <w:tc>
          <w:tcPr>
            <w:tcW w:w="1813" w:type="dxa"/>
            <w:vMerge/>
            <w:tcBorders>
              <w:left w:val="nil"/>
              <w:right w:val="nil"/>
            </w:tcBorders>
            <w:vAlign w:val="center"/>
          </w:tcPr>
          <w:p w14:paraId="5228AE88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</w:p>
        </w:tc>
      </w:tr>
      <w:tr w:rsidR="001C2FC0" w:rsidRPr="005408CE" w14:paraId="0F8FD7C6" w14:textId="77777777" w:rsidTr="001C2FC0">
        <w:tc>
          <w:tcPr>
            <w:tcW w:w="18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28201DA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DD2C1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Sex, m/f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ADF53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5/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64940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4/9</w:t>
            </w:r>
          </w:p>
        </w:tc>
        <w:tc>
          <w:tcPr>
            <w:tcW w:w="1813" w:type="dxa"/>
            <w:vMerge/>
            <w:tcBorders>
              <w:left w:val="nil"/>
              <w:right w:val="nil"/>
            </w:tcBorders>
            <w:vAlign w:val="center"/>
          </w:tcPr>
          <w:p w14:paraId="1A24C46A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</w:p>
        </w:tc>
      </w:tr>
      <w:tr w:rsidR="001C2FC0" w:rsidRPr="005408CE" w14:paraId="3BD09E47" w14:textId="77777777" w:rsidTr="001C2FC0">
        <w:tc>
          <w:tcPr>
            <w:tcW w:w="18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C55826D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794B9E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Medication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56B2D5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176554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813" w:type="dxa"/>
            <w:vMerge/>
            <w:tcBorders>
              <w:left w:val="nil"/>
              <w:right w:val="nil"/>
            </w:tcBorders>
            <w:vAlign w:val="center"/>
          </w:tcPr>
          <w:p w14:paraId="2C971A17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</w:p>
        </w:tc>
      </w:tr>
      <w:tr w:rsidR="001C2FC0" w:rsidRPr="005408CE" w14:paraId="75307954" w14:textId="77777777" w:rsidTr="001C2FC0"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4CCEE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London</w:t>
            </w: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br/>
              <w:t>(</w:t>
            </w:r>
            <w:r w:rsidRPr="005408CE">
              <w:rPr>
                <w:rFonts w:ascii="Book Antiqua" w:hAnsi="Book Antiqua" w:cs="Times New Roman"/>
                <w:i/>
                <w:sz w:val="18"/>
                <w:szCs w:val="18"/>
                <w:lang w:val="en-US"/>
              </w:rPr>
              <w:t>n</w:t>
            </w: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 xml:space="preserve"> = 26)</w:t>
            </w:r>
          </w:p>
        </w:tc>
        <w:tc>
          <w:tcPr>
            <w:tcW w:w="1812" w:type="dxa"/>
            <w:tcBorders>
              <w:left w:val="nil"/>
              <w:bottom w:val="nil"/>
              <w:right w:val="nil"/>
            </w:tcBorders>
            <w:vAlign w:val="center"/>
          </w:tcPr>
          <w:p w14:paraId="494696B5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1812" w:type="dxa"/>
            <w:tcBorders>
              <w:left w:val="nil"/>
              <w:bottom w:val="nil"/>
              <w:right w:val="nil"/>
            </w:tcBorders>
            <w:vAlign w:val="center"/>
          </w:tcPr>
          <w:p w14:paraId="34108C33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 xml:space="preserve">14.67 </w:t>
            </w:r>
            <w:r w:rsidRPr="005408CE">
              <w:rPr>
                <w:rFonts w:ascii="Book Antiqua" w:hAnsi="Book Antiqua" w:cstheme="minorHAnsi"/>
                <w:sz w:val="18"/>
                <w:szCs w:val="18"/>
                <w:lang w:val="en-US"/>
              </w:rPr>
              <w:t>± 2.25</w:t>
            </w:r>
          </w:p>
        </w:tc>
        <w:tc>
          <w:tcPr>
            <w:tcW w:w="1813" w:type="dxa"/>
            <w:tcBorders>
              <w:left w:val="nil"/>
              <w:bottom w:val="nil"/>
              <w:right w:val="nil"/>
            </w:tcBorders>
            <w:vAlign w:val="center"/>
          </w:tcPr>
          <w:p w14:paraId="79DF5053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 xml:space="preserve">13.71 </w:t>
            </w:r>
            <w:r w:rsidRPr="005408CE">
              <w:rPr>
                <w:rFonts w:ascii="Book Antiqua" w:hAnsi="Book Antiqua" w:cstheme="minorHAnsi"/>
                <w:sz w:val="18"/>
                <w:szCs w:val="18"/>
                <w:lang w:val="en-US"/>
              </w:rPr>
              <w:t>± 2.05</w:t>
            </w:r>
          </w:p>
        </w:tc>
        <w:tc>
          <w:tcPr>
            <w:tcW w:w="1813" w:type="dxa"/>
            <w:vMerge w:val="restart"/>
            <w:tcBorders>
              <w:left w:val="nil"/>
              <w:right w:val="nil"/>
            </w:tcBorders>
            <w:vAlign w:val="center"/>
          </w:tcPr>
          <w:p w14:paraId="07196B27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noProof/>
                <w:sz w:val="18"/>
                <w:szCs w:val="18"/>
                <w:lang w:val="en-US"/>
              </w:rPr>
              <w:drawing>
                <wp:inline distT="0" distB="0" distL="0" distR="0" wp14:anchorId="7C2902CF" wp14:editId="4C5DADCB">
                  <wp:extent cx="676275" cy="581025"/>
                  <wp:effectExtent l="0" t="0" r="9525" b="9525"/>
                  <wp:docPr id="9" name="Grafik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6275" cy="581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2FC0" w:rsidRPr="005408CE" w14:paraId="21114F5F" w14:textId="77777777" w:rsidTr="001C2FC0">
        <w:tc>
          <w:tcPr>
            <w:tcW w:w="18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FAB7444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82C25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IQ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2604F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 xml:space="preserve">97.16 </w:t>
            </w:r>
            <w:r w:rsidRPr="005408CE">
              <w:rPr>
                <w:rFonts w:ascii="Book Antiqua" w:hAnsi="Book Antiqua" w:cstheme="minorHAnsi"/>
                <w:sz w:val="18"/>
                <w:szCs w:val="18"/>
                <w:lang w:val="en-US"/>
              </w:rPr>
              <w:t>± 10.3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57A82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 xml:space="preserve">111.85 </w:t>
            </w:r>
            <w:r w:rsidRPr="005408CE">
              <w:rPr>
                <w:rFonts w:ascii="Book Antiqua" w:hAnsi="Book Antiqua" w:cstheme="minorHAnsi"/>
                <w:sz w:val="18"/>
                <w:szCs w:val="18"/>
                <w:lang w:val="en-US"/>
              </w:rPr>
              <w:t>± 11.01</w:t>
            </w:r>
          </w:p>
        </w:tc>
        <w:tc>
          <w:tcPr>
            <w:tcW w:w="1813" w:type="dxa"/>
            <w:vMerge/>
            <w:tcBorders>
              <w:left w:val="nil"/>
              <w:right w:val="nil"/>
            </w:tcBorders>
            <w:vAlign w:val="center"/>
          </w:tcPr>
          <w:p w14:paraId="3F89B5D4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</w:p>
        </w:tc>
      </w:tr>
      <w:tr w:rsidR="001C2FC0" w:rsidRPr="005408CE" w14:paraId="0F5C1287" w14:textId="77777777" w:rsidTr="001C2FC0">
        <w:tc>
          <w:tcPr>
            <w:tcW w:w="18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01EC2AF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F7EE1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Sex, m/f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34644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15/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B984F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8/3</w:t>
            </w:r>
          </w:p>
        </w:tc>
        <w:tc>
          <w:tcPr>
            <w:tcW w:w="1813" w:type="dxa"/>
            <w:vMerge/>
            <w:tcBorders>
              <w:left w:val="nil"/>
              <w:right w:val="nil"/>
            </w:tcBorders>
            <w:vAlign w:val="center"/>
          </w:tcPr>
          <w:p w14:paraId="46CF0769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</w:p>
        </w:tc>
      </w:tr>
      <w:tr w:rsidR="001C2FC0" w:rsidRPr="005408CE" w14:paraId="2EE6231F" w14:textId="77777777" w:rsidTr="001C2FC0">
        <w:tc>
          <w:tcPr>
            <w:tcW w:w="18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A3F6E2D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72A9D6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Medication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EA4964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0E4236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813" w:type="dxa"/>
            <w:vMerge/>
            <w:tcBorders>
              <w:left w:val="nil"/>
              <w:right w:val="nil"/>
            </w:tcBorders>
            <w:vAlign w:val="center"/>
          </w:tcPr>
          <w:p w14:paraId="100F1D5D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</w:p>
        </w:tc>
      </w:tr>
      <w:tr w:rsidR="001C2FC0" w:rsidRPr="005408CE" w14:paraId="7F2F37F1" w14:textId="77777777" w:rsidTr="001C2FC0"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E27CA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 xml:space="preserve">Barcelona </w:t>
            </w: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br/>
              <w:t>(</w:t>
            </w:r>
            <w:r w:rsidRPr="005408CE">
              <w:rPr>
                <w:rFonts w:ascii="Book Antiqua" w:hAnsi="Book Antiqua" w:cs="Times New Roman"/>
                <w:i/>
                <w:sz w:val="18"/>
                <w:szCs w:val="18"/>
                <w:lang w:val="en-US"/>
              </w:rPr>
              <w:t>n</w:t>
            </w: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 xml:space="preserve"> = 23)</w:t>
            </w:r>
          </w:p>
        </w:tc>
        <w:tc>
          <w:tcPr>
            <w:tcW w:w="1812" w:type="dxa"/>
            <w:tcBorders>
              <w:left w:val="nil"/>
              <w:bottom w:val="nil"/>
              <w:right w:val="nil"/>
            </w:tcBorders>
            <w:vAlign w:val="center"/>
          </w:tcPr>
          <w:p w14:paraId="5EA94DD1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1812" w:type="dxa"/>
            <w:tcBorders>
              <w:left w:val="nil"/>
              <w:bottom w:val="nil"/>
              <w:right w:val="nil"/>
            </w:tcBorders>
            <w:vAlign w:val="center"/>
          </w:tcPr>
          <w:p w14:paraId="201B382C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 xml:space="preserve">12.99 </w:t>
            </w:r>
            <w:r w:rsidRPr="005408CE">
              <w:rPr>
                <w:rFonts w:ascii="Book Antiqua" w:hAnsi="Book Antiqua" w:cstheme="minorHAnsi"/>
                <w:sz w:val="18"/>
                <w:szCs w:val="18"/>
                <w:lang w:val="en-US"/>
              </w:rPr>
              <w:t>± 2.82</w:t>
            </w:r>
          </w:p>
        </w:tc>
        <w:tc>
          <w:tcPr>
            <w:tcW w:w="1813" w:type="dxa"/>
            <w:tcBorders>
              <w:left w:val="nil"/>
              <w:bottom w:val="nil"/>
              <w:right w:val="nil"/>
            </w:tcBorders>
            <w:vAlign w:val="center"/>
          </w:tcPr>
          <w:p w14:paraId="4F46C361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 xml:space="preserve">14.94 </w:t>
            </w:r>
            <w:r w:rsidRPr="005408CE">
              <w:rPr>
                <w:rFonts w:ascii="Book Antiqua" w:hAnsi="Book Antiqua" w:cstheme="minorHAnsi"/>
                <w:sz w:val="18"/>
                <w:szCs w:val="18"/>
                <w:lang w:val="en-US"/>
              </w:rPr>
              <w:t>± 2.31</w:t>
            </w:r>
          </w:p>
        </w:tc>
        <w:tc>
          <w:tcPr>
            <w:tcW w:w="1813" w:type="dxa"/>
            <w:vMerge w:val="restart"/>
            <w:tcBorders>
              <w:left w:val="nil"/>
              <w:right w:val="nil"/>
            </w:tcBorders>
            <w:vAlign w:val="center"/>
          </w:tcPr>
          <w:p w14:paraId="68C24072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noProof/>
                <w:sz w:val="18"/>
                <w:szCs w:val="18"/>
                <w:lang w:val="en-US"/>
              </w:rPr>
              <w:drawing>
                <wp:inline distT="0" distB="0" distL="0" distR="0" wp14:anchorId="40E1227B" wp14:editId="17F4AB71">
                  <wp:extent cx="638175" cy="590550"/>
                  <wp:effectExtent l="0" t="0" r="9525" b="0"/>
                  <wp:docPr id="6" name="Grafik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8175" cy="590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2FC0" w:rsidRPr="005408CE" w14:paraId="19413640" w14:textId="77777777" w:rsidTr="001C2FC0">
        <w:tc>
          <w:tcPr>
            <w:tcW w:w="18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1821348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A9F61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IQ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10722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 xml:space="preserve">102.57 </w:t>
            </w:r>
            <w:r w:rsidRPr="005408CE">
              <w:rPr>
                <w:rFonts w:ascii="Book Antiqua" w:hAnsi="Book Antiqua" w:cstheme="minorHAnsi"/>
                <w:sz w:val="18"/>
                <w:szCs w:val="18"/>
                <w:lang w:val="en-US"/>
              </w:rPr>
              <w:t>± 12.1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B7459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 xml:space="preserve">105.70 </w:t>
            </w:r>
            <w:r w:rsidRPr="005408CE">
              <w:rPr>
                <w:rFonts w:ascii="Book Antiqua" w:hAnsi="Book Antiqua" w:cstheme="minorHAnsi"/>
                <w:sz w:val="18"/>
                <w:szCs w:val="18"/>
                <w:lang w:val="en-US"/>
              </w:rPr>
              <w:t>± 6.59</w:t>
            </w:r>
          </w:p>
        </w:tc>
        <w:tc>
          <w:tcPr>
            <w:tcW w:w="1813" w:type="dxa"/>
            <w:vMerge/>
            <w:tcBorders>
              <w:left w:val="nil"/>
              <w:right w:val="nil"/>
            </w:tcBorders>
            <w:vAlign w:val="center"/>
          </w:tcPr>
          <w:p w14:paraId="36DB61BC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</w:p>
        </w:tc>
      </w:tr>
      <w:tr w:rsidR="001C2FC0" w:rsidRPr="005408CE" w14:paraId="40493C4D" w14:textId="77777777" w:rsidTr="001C2FC0">
        <w:tc>
          <w:tcPr>
            <w:tcW w:w="18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5CAFDA1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0F52A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Sex, m/f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A007C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10/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15FAD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5/4</w:t>
            </w:r>
          </w:p>
        </w:tc>
        <w:tc>
          <w:tcPr>
            <w:tcW w:w="1813" w:type="dxa"/>
            <w:vMerge/>
            <w:tcBorders>
              <w:left w:val="nil"/>
              <w:right w:val="nil"/>
            </w:tcBorders>
            <w:vAlign w:val="center"/>
          </w:tcPr>
          <w:p w14:paraId="7A704663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</w:p>
        </w:tc>
      </w:tr>
      <w:tr w:rsidR="001C2FC0" w:rsidRPr="005408CE" w14:paraId="3DFE560A" w14:textId="77777777" w:rsidTr="001C2FC0">
        <w:tc>
          <w:tcPr>
            <w:tcW w:w="18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49B2505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E822DB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Medication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8E16EF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128D78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813" w:type="dxa"/>
            <w:vMerge/>
            <w:tcBorders>
              <w:left w:val="nil"/>
              <w:right w:val="nil"/>
            </w:tcBorders>
            <w:vAlign w:val="center"/>
          </w:tcPr>
          <w:p w14:paraId="4AC9E260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</w:p>
        </w:tc>
      </w:tr>
      <w:tr w:rsidR="001C2FC0" w:rsidRPr="005408CE" w14:paraId="6D766EB9" w14:textId="77777777" w:rsidTr="001C2FC0"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79D51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Madrid</w:t>
            </w: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br/>
              <w:t>(</w:t>
            </w:r>
            <w:r w:rsidRPr="005408CE">
              <w:rPr>
                <w:rFonts w:ascii="Book Antiqua" w:hAnsi="Book Antiqua" w:cs="Times New Roman"/>
                <w:i/>
                <w:sz w:val="18"/>
                <w:szCs w:val="18"/>
                <w:lang w:val="en-US"/>
              </w:rPr>
              <w:t>n</w:t>
            </w: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 xml:space="preserve"> = 20)</w:t>
            </w:r>
          </w:p>
        </w:tc>
        <w:tc>
          <w:tcPr>
            <w:tcW w:w="1812" w:type="dxa"/>
            <w:tcBorders>
              <w:left w:val="nil"/>
              <w:bottom w:val="nil"/>
              <w:right w:val="nil"/>
            </w:tcBorders>
            <w:vAlign w:val="center"/>
          </w:tcPr>
          <w:p w14:paraId="2D9B048B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1812" w:type="dxa"/>
            <w:tcBorders>
              <w:left w:val="nil"/>
              <w:bottom w:val="nil"/>
              <w:right w:val="nil"/>
            </w:tcBorders>
            <w:vAlign w:val="center"/>
          </w:tcPr>
          <w:p w14:paraId="2F0A135A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 xml:space="preserve">14.29 </w:t>
            </w:r>
            <w:r w:rsidRPr="005408CE">
              <w:rPr>
                <w:rFonts w:ascii="Book Antiqua" w:hAnsi="Book Antiqua" w:cstheme="minorHAnsi"/>
                <w:sz w:val="18"/>
                <w:szCs w:val="18"/>
                <w:lang w:val="en-US"/>
              </w:rPr>
              <w:t>± 2.22</w:t>
            </w:r>
          </w:p>
        </w:tc>
        <w:tc>
          <w:tcPr>
            <w:tcW w:w="1813" w:type="dxa"/>
            <w:tcBorders>
              <w:left w:val="nil"/>
              <w:bottom w:val="nil"/>
              <w:right w:val="nil"/>
            </w:tcBorders>
            <w:vAlign w:val="center"/>
          </w:tcPr>
          <w:p w14:paraId="309528C8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 xml:space="preserve">14.68 </w:t>
            </w:r>
            <w:r w:rsidRPr="005408CE">
              <w:rPr>
                <w:rFonts w:ascii="Book Antiqua" w:hAnsi="Book Antiqua" w:cstheme="minorHAnsi"/>
                <w:sz w:val="18"/>
                <w:szCs w:val="18"/>
                <w:lang w:val="en-US"/>
              </w:rPr>
              <w:t>± 1.84</w:t>
            </w:r>
          </w:p>
        </w:tc>
        <w:tc>
          <w:tcPr>
            <w:tcW w:w="1813" w:type="dxa"/>
            <w:vMerge w:val="restart"/>
            <w:tcBorders>
              <w:left w:val="nil"/>
              <w:right w:val="nil"/>
            </w:tcBorders>
            <w:vAlign w:val="center"/>
          </w:tcPr>
          <w:p w14:paraId="654A4643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noProof/>
                <w:sz w:val="18"/>
                <w:szCs w:val="18"/>
                <w:lang w:val="en-US"/>
              </w:rPr>
              <w:drawing>
                <wp:inline distT="0" distB="0" distL="0" distR="0" wp14:anchorId="2061D0F7" wp14:editId="639A4F12">
                  <wp:extent cx="676275" cy="590550"/>
                  <wp:effectExtent l="0" t="0" r="9525" b="0"/>
                  <wp:docPr id="7" name="Grafik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6275" cy="590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2FC0" w:rsidRPr="005408CE" w14:paraId="7F21FB0B" w14:textId="77777777" w:rsidTr="001C2FC0">
        <w:tc>
          <w:tcPr>
            <w:tcW w:w="18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382AF1B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4A168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IQ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103B3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 xml:space="preserve">98.73 </w:t>
            </w:r>
            <w:r w:rsidRPr="005408CE">
              <w:rPr>
                <w:rFonts w:ascii="Book Antiqua" w:hAnsi="Book Antiqua" w:cstheme="minorHAnsi"/>
                <w:sz w:val="18"/>
                <w:szCs w:val="18"/>
                <w:lang w:val="en-US"/>
              </w:rPr>
              <w:t>± 9.4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7B9AE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 xml:space="preserve">105.74 </w:t>
            </w:r>
            <w:r w:rsidRPr="005408CE">
              <w:rPr>
                <w:rFonts w:ascii="Book Antiqua" w:hAnsi="Book Antiqua" w:cstheme="minorHAnsi"/>
                <w:sz w:val="18"/>
                <w:szCs w:val="18"/>
                <w:lang w:val="en-US"/>
              </w:rPr>
              <w:t>± 9.31</w:t>
            </w:r>
          </w:p>
        </w:tc>
        <w:tc>
          <w:tcPr>
            <w:tcW w:w="1813" w:type="dxa"/>
            <w:vMerge/>
            <w:tcBorders>
              <w:left w:val="nil"/>
              <w:right w:val="nil"/>
            </w:tcBorders>
            <w:vAlign w:val="center"/>
          </w:tcPr>
          <w:p w14:paraId="534AFEE8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</w:p>
        </w:tc>
      </w:tr>
      <w:tr w:rsidR="001C2FC0" w:rsidRPr="005408CE" w14:paraId="76642E89" w14:textId="77777777" w:rsidTr="001C2FC0">
        <w:tc>
          <w:tcPr>
            <w:tcW w:w="18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5A8E35C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71EC2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Sex, m/f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3C641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10/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973EB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5/2</w:t>
            </w:r>
          </w:p>
        </w:tc>
        <w:tc>
          <w:tcPr>
            <w:tcW w:w="1813" w:type="dxa"/>
            <w:vMerge/>
            <w:tcBorders>
              <w:left w:val="nil"/>
              <w:right w:val="nil"/>
            </w:tcBorders>
            <w:vAlign w:val="center"/>
          </w:tcPr>
          <w:p w14:paraId="6990E313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</w:p>
        </w:tc>
      </w:tr>
      <w:tr w:rsidR="001C2FC0" w:rsidRPr="005408CE" w14:paraId="0AF984A2" w14:textId="77777777" w:rsidTr="00671C38">
        <w:tc>
          <w:tcPr>
            <w:tcW w:w="18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C5A276A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A71235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Medication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72491C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6B6016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813" w:type="dxa"/>
            <w:vMerge/>
            <w:tcBorders>
              <w:left w:val="nil"/>
              <w:right w:val="nil"/>
            </w:tcBorders>
            <w:vAlign w:val="center"/>
          </w:tcPr>
          <w:p w14:paraId="3251E636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</w:p>
        </w:tc>
      </w:tr>
      <w:tr w:rsidR="001C2FC0" w:rsidRPr="005408CE" w14:paraId="3694A86A" w14:textId="77777777" w:rsidTr="00671C38"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1DFC2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 xml:space="preserve">Zürich </w:t>
            </w: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br/>
              <w:t>(</w:t>
            </w:r>
            <w:r w:rsidRPr="005408CE">
              <w:rPr>
                <w:rFonts w:ascii="Book Antiqua" w:hAnsi="Book Antiqua" w:cs="Times New Roman"/>
                <w:i/>
                <w:sz w:val="18"/>
                <w:szCs w:val="18"/>
                <w:lang w:val="en-US"/>
              </w:rPr>
              <w:t>n</w:t>
            </w: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 xml:space="preserve"> = 20)</w:t>
            </w:r>
          </w:p>
        </w:tc>
        <w:tc>
          <w:tcPr>
            <w:tcW w:w="1812" w:type="dxa"/>
            <w:tcBorders>
              <w:left w:val="nil"/>
              <w:bottom w:val="nil"/>
              <w:right w:val="nil"/>
            </w:tcBorders>
            <w:vAlign w:val="center"/>
          </w:tcPr>
          <w:p w14:paraId="42D1C757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1812" w:type="dxa"/>
            <w:tcBorders>
              <w:left w:val="nil"/>
              <w:bottom w:val="nil"/>
              <w:right w:val="nil"/>
            </w:tcBorders>
            <w:vAlign w:val="center"/>
          </w:tcPr>
          <w:p w14:paraId="04D93D19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 xml:space="preserve">10.53 </w:t>
            </w:r>
            <w:r w:rsidRPr="005408CE">
              <w:rPr>
                <w:rFonts w:ascii="Book Antiqua" w:hAnsi="Book Antiqua" w:cstheme="minorHAnsi"/>
                <w:sz w:val="18"/>
                <w:szCs w:val="18"/>
                <w:lang w:val="en-US"/>
              </w:rPr>
              <w:t>± 1.87</w:t>
            </w:r>
          </w:p>
        </w:tc>
        <w:tc>
          <w:tcPr>
            <w:tcW w:w="1813" w:type="dxa"/>
            <w:tcBorders>
              <w:left w:val="nil"/>
              <w:bottom w:val="nil"/>
              <w:right w:val="nil"/>
            </w:tcBorders>
            <w:vAlign w:val="center"/>
          </w:tcPr>
          <w:p w14:paraId="1D0993D8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 xml:space="preserve">11.75 </w:t>
            </w:r>
            <w:r w:rsidRPr="005408CE">
              <w:rPr>
                <w:rFonts w:ascii="Book Antiqua" w:hAnsi="Book Antiqua" w:cstheme="minorHAnsi"/>
                <w:sz w:val="18"/>
                <w:szCs w:val="18"/>
                <w:lang w:val="en-US"/>
              </w:rPr>
              <w:t>± 1.49</w:t>
            </w:r>
          </w:p>
        </w:tc>
        <w:tc>
          <w:tcPr>
            <w:tcW w:w="1813" w:type="dxa"/>
            <w:vMerge w:val="restart"/>
            <w:tcBorders>
              <w:left w:val="nil"/>
              <w:right w:val="nil"/>
            </w:tcBorders>
            <w:vAlign w:val="center"/>
          </w:tcPr>
          <w:p w14:paraId="13797BF2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noProof/>
                <w:sz w:val="18"/>
                <w:szCs w:val="18"/>
                <w:lang w:val="en-US"/>
              </w:rPr>
              <w:drawing>
                <wp:inline distT="0" distB="0" distL="0" distR="0" wp14:anchorId="31D86059" wp14:editId="54F50501">
                  <wp:extent cx="638175" cy="571500"/>
                  <wp:effectExtent l="0" t="0" r="9525" b="0"/>
                  <wp:docPr id="8" name="Grafik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8175" cy="571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2FC0" w:rsidRPr="005408CE" w14:paraId="4ABC1448" w14:textId="77777777" w:rsidTr="00671C38">
        <w:tc>
          <w:tcPr>
            <w:tcW w:w="18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00DB883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C3070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IQ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B1108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 xml:space="preserve">102.61 </w:t>
            </w:r>
            <w:r w:rsidRPr="005408CE">
              <w:rPr>
                <w:rFonts w:ascii="Book Antiqua" w:hAnsi="Book Antiqua" w:cstheme="minorHAnsi"/>
                <w:sz w:val="18"/>
                <w:szCs w:val="18"/>
                <w:lang w:val="en-US"/>
              </w:rPr>
              <w:t>± 11.2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926F1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 xml:space="preserve">99.60 </w:t>
            </w:r>
            <w:r w:rsidRPr="005408CE">
              <w:rPr>
                <w:rFonts w:ascii="Book Antiqua" w:hAnsi="Book Antiqua" w:cstheme="minorHAnsi"/>
                <w:sz w:val="18"/>
                <w:szCs w:val="18"/>
                <w:lang w:val="en-US"/>
              </w:rPr>
              <w:t>± 7.87</w:t>
            </w:r>
          </w:p>
        </w:tc>
        <w:tc>
          <w:tcPr>
            <w:tcW w:w="1813" w:type="dxa"/>
            <w:vMerge/>
            <w:tcBorders>
              <w:left w:val="nil"/>
              <w:right w:val="nil"/>
            </w:tcBorders>
            <w:vAlign w:val="center"/>
          </w:tcPr>
          <w:p w14:paraId="2FF7A685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</w:p>
        </w:tc>
      </w:tr>
      <w:tr w:rsidR="001C2FC0" w:rsidRPr="005408CE" w14:paraId="1639582F" w14:textId="77777777" w:rsidTr="00671C38">
        <w:tc>
          <w:tcPr>
            <w:tcW w:w="18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C62F170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52303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Sex, m/f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D1551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10/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77534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3/4</w:t>
            </w:r>
          </w:p>
        </w:tc>
        <w:tc>
          <w:tcPr>
            <w:tcW w:w="1813" w:type="dxa"/>
            <w:vMerge/>
            <w:tcBorders>
              <w:left w:val="nil"/>
              <w:right w:val="nil"/>
            </w:tcBorders>
            <w:vAlign w:val="center"/>
          </w:tcPr>
          <w:p w14:paraId="52F82F3F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</w:p>
        </w:tc>
      </w:tr>
      <w:tr w:rsidR="001C2FC0" w:rsidRPr="005408CE" w14:paraId="4936C3FB" w14:textId="77777777" w:rsidTr="00671C38">
        <w:tc>
          <w:tcPr>
            <w:tcW w:w="18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0F8C3D0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7CDA01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Medication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C4313B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A1683E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81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28FB20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</w:p>
        </w:tc>
      </w:tr>
      <w:tr w:rsidR="005478A1" w:rsidRPr="005408CE" w14:paraId="5BA3119C" w14:textId="77777777" w:rsidTr="00671C38">
        <w:trPr>
          <w:trHeight w:val="256"/>
        </w:trPr>
        <w:tc>
          <w:tcPr>
            <w:tcW w:w="18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42A7F2D" w14:textId="77777777" w:rsidR="005478A1" w:rsidRPr="005408CE" w:rsidRDefault="005478A1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Rome</w:t>
            </w:r>
          </w:p>
          <w:p w14:paraId="081B4841" w14:textId="086B7626" w:rsidR="005478A1" w:rsidRPr="005408CE" w:rsidRDefault="005478A1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(</w:t>
            </w:r>
            <w:r w:rsidRPr="005408CE">
              <w:rPr>
                <w:rFonts w:ascii="Book Antiqua" w:hAnsi="Book Antiqua" w:cs="Times New Roman"/>
                <w:i/>
                <w:sz w:val="18"/>
                <w:szCs w:val="18"/>
                <w:lang w:val="en-US"/>
              </w:rPr>
              <w:t>n</w:t>
            </w: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 xml:space="preserve"> = 11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F92A6" w14:textId="1689AF7C" w:rsidR="005478A1" w:rsidRPr="005408CE" w:rsidRDefault="005478A1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9A425" w14:textId="097D1E45" w:rsidR="005478A1" w:rsidRPr="005408CE" w:rsidRDefault="005478A1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 xml:space="preserve">14.37 </w:t>
            </w:r>
            <w:r w:rsidRPr="005408CE">
              <w:rPr>
                <w:rFonts w:ascii="Book Antiqua" w:hAnsi="Book Antiqua" w:cstheme="minorHAnsi"/>
                <w:sz w:val="18"/>
                <w:szCs w:val="18"/>
                <w:lang w:val="en-US"/>
              </w:rPr>
              <w:t>± 2.6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B2856" w14:textId="758BA759" w:rsidR="005478A1" w:rsidRPr="005408CE" w:rsidRDefault="005478A1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inorHAnsi"/>
                <w:sz w:val="18"/>
                <w:szCs w:val="18"/>
                <w:lang w:val="en-US"/>
              </w:rPr>
              <w:t>16.12 ± 1.81</w:t>
            </w:r>
          </w:p>
        </w:tc>
        <w:tc>
          <w:tcPr>
            <w:tcW w:w="1813" w:type="dxa"/>
            <w:vMerge w:val="restart"/>
            <w:tcBorders>
              <w:left w:val="nil"/>
              <w:right w:val="nil"/>
            </w:tcBorders>
            <w:vAlign w:val="center"/>
          </w:tcPr>
          <w:p w14:paraId="2C873FB0" w14:textId="3477DA3E" w:rsidR="005478A1" w:rsidRPr="005408CE" w:rsidRDefault="005478A1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noProof/>
                <w:sz w:val="18"/>
                <w:szCs w:val="18"/>
                <w:lang w:val="en-US"/>
              </w:rPr>
              <w:drawing>
                <wp:inline distT="0" distB="0" distL="0" distR="0" wp14:anchorId="74FC56CF" wp14:editId="42296A06">
                  <wp:extent cx="660772" cy="581025"/>
                  <wp:effectExtent l="0" t="0" r="6350" b="0"/>
                  <wp:docPr id="5" name="Grafik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9185"/>
                          <a:stretch/>
                        </pic:blipFill>
                        <pic:spPr bwMode="auto">
                          <a:xfrm>
                            <a:off x="0" y="0"/>
                            <a:ext cx="665358" cy="5850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478A1" w:rsidRPr="005408CE" w14:paraId="72BD7395" w14:textId="77777777" w:rsidTr="00B23BAD">
        <w:tc>
          <w:tcPr>
            <w:tcW w:w="18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4F2B4E7" w14:textId="77777777" w:rsidR="005478A1" w:rsidRPr="005408CE" w:rsidRDefault="005478A1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2C44E" w14:textId="27A90A20" w:rsidR="005478A1" w:rsidRPr="005408CE" w:rsidRDefault="005478A1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IQ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1BBA1" w14:textId="6790A539" w:rsidR="005478A1" w:rsidRPr="005408CE" w:rsidRDefault="005478A1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 xml:space="preserve">95.84 </w:t>
            </w:r>
            <w:r w:rsidRPr="005408CE">
              <w:rPr>
                <w:rFonts w:ascii="Book Antiqua" w:hAnsi="Book Antiqua" w:cstheme="minorHAnsi"/>
                <w:sz w:val="18"/>
                <w:szCs w:val="18"/>
                <w:lang w:val="en-US"/>
              </w:rPr>
              <w:t>± 8.8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7DA6C" w14:textId="6C765DDA" w:rsidR="005478A1" w:rsidRPr="005408CE" w:rsidRDefault="005478A1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 xml:space="preserve">97.23 </w:t>
            </w:r>
            <w:r w:rsidRPr="005408CE">
              <w:rPr>
                <w:rFonts w:ascii="Book Antiqua" w:hAnsi="Book Antiqua" w:cstheme="minorHAnsi"/>
                <w:sz w:val="18"/>
                <w:szCs w:val="18"/>
                <w:lang w:val="en-US"/>
              </w:rPr>
              <w:t>± 2.78</w:t>
            </w:r>
          </w:p>
        </w:tc>
        <w:tc>
          <w:tcPr>
            <w:tcW w:w="1813" w:type="dxa"/>
            <w:vMerge/>
            <w:tcBorders>
              <w:left w:val="nil"/>
              <w:right w:val="nil"/>
            </w:tcBorders>
            <w:vAlign w:val="center"/>
          </w:tcPr>
          <w:p w14:paraId="18D306ED" w14:textId="3E1E88EE" w:rsidR="005478A1" w:rsidRPr="005408CE" w:rsidRDefault="005478A1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</w:p>
        </w:tc>
      </w:tr>
      <w:tr w:rsidR="005478A1" w:rsidRPr="005408CE" w14:paraId="51268BD4" w14:textId="77777777" w:rsidTr="00B23BAD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123C4" w14:textId="77777777" w:rsidR="005478A1" w:rsidRPr="005408CE" w:rsidRDefault="005478A1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9475A" w14:textId="4F533517" w:rsidR="005478A1" w:rsidRPr="005408CE" w:rsidRDefault="005478A1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Sex, m/f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3395C" w14:textId="61FC8C18" w:rsidR="005478A1" w:rsidRPr="005408CE" w:rsidRDefault="005478A1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8/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C6D50" w14:textId="79F691BA" w:rsidR="005478A1" w:rsidRPr="005408CE" w:rsidRDefault="005478A1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1/2</w:t>
            </w:r>
          </w:p>
        </w:tc>
        <w:tc>
          <w:tcPr>
            <w:tcW w:w="1813" w:type="dxa"/>
            <w:vMerge/>
            <w:tcBorders>
              <w:left w:val="nil"/>
              <w:right w:val="nil"/>
            </w:tcBorders>
            <w:vAlign w:val="center"/>
          </w:tcPr>
          <w:p w14:paraId="35BA8FAC" w14:textId="2C553AE7" w:rsidR="005478A1" w:rsidRPr="005408CE" w:rsidRDefault="005478A1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</w:p>
        </w:tc>
      </w:tr>
      <w:tr w:rsidR="005478A1" w:rsidRPr="005408CE" w14:paraId="35EE0FAF" w14:textId="77777777" w:rsidTr="00B23BAD"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B1C02F" w14:textId="77777777" w:rsidR="005478A1" w:rsidRPr="005408CE" w:rsidRDefault="005478A1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26775C" w14:textId="620E5FB4" w:rsidR="005478A1" w:rsidRPr="005408CE" w:rsidRDefault="005478A1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Medication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BDC550" w14:textId="7BD7E0D1" w:rsidR="005478A1" w:rsidRPr="005408CE" w:rsidRDefault="005478A1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474D14" w14:textId="2D9C2BA8" w:rsidR="005478A1" w:rsidRPr="005408CE" w:rsidRDefault="005478A1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81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64DFE5" w14:textId="77777777" w:rsidR="005478A1" w:rsidRPr="005408CE" w:rsidRDefault="005478A1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</w:p>
        </w:tc>
      </w:tr>
      <w:tr w:rsidR="001C2FC0" w:rsidRPr="003A19B2" w14:paraId="2B24D990" w14:textId="77777777" w:rsidTr="001C2FC0">
        <w:trPr>
          <w:trHeight w:val="3169"/>
        </w:trPr>
        <w:tc>
          <w:tcPr>
            <w:tcW w:w="9062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4ECF35C2" w14:textId="4AA39B4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Values are means ± SD, or counts. HC = healthy controls.</w:t>
            </w:r>
          </w:p>
          <w:p w14:paraId="1A307BC9" w14:textId="56F69F39" w:rsidR="00FA7630" w:rsidRPr="005408CE" w:rsidRDefault="008114AD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noProof/>
                <w:lang w:val="en-US"/>
              </w:rPr>
              <w:drawing>
                <wp:inline distT="0" distB="0" distL="0" distR="0" wp14:anchorId="6A0795E2" wp14:editId="2EC1AC2A">
                  <wp:extent cx="276225" cy="104775"/>
                  <wp:effectExtent l="0" t="0" r="9525" b="9525"/>
                  <wp:docPr id="12" name="Bild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" r="9973" b="165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104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FA7630"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 xml:space="preserve">  ODD</w:t>
            </w:r>
          </w:p>
          <w:p w14:paraId="51F3E9EB" w14:textId="7FCA8A80" w:rsidR="00FA7630" w:rsidRPr="005408CE" w:rsidRDefault="00FA763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noProof/>
                <w:sz w:val="18"/>
                <w:szCs w:val="18"/>
                <w:lang w:val="en-US"/>
              </w:rPr>
              <w:drawing>
                <wp:inline distT="0" distB="0" distL="0" distR="0" wp14:anchorId="73A508E6" wp14:editId="448B79FB">
                  <wp:extent cx="290475" cy="150125"/>
                  <wp:effectExtent l="0" t="0" r="0" b="2540"/>
                  <wp:docPr id="13" name="Grafik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7237" cy="1587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 xml:space="preserve"> CD</w:t>
            </w:r>
          </w:p>
          <w:p w14:paraId="5C2E64C6" w14:textId="7B077083" w:rsidR="00FA7630" w:rsidRPr="005408CE" w:rsidRDefault="008114AD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noProof/>
                <w:lang w:val="en-US"/>
              </w:rPr>
              <w:drawing>
                <wp:inline distT="0" distB="0" distL="0" distR="0" wp14:anchorId="14DCF8C1" wp14:editId="6297F7B9">
                  <wp:extent cx="285750" cy="104775"/>
                  <wp:effectExtent l="0" t="0" r="0" b="9525"/>
                  <wp:docPr id="11" name="Bild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" r="8344" b="62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0" cy="104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FA7630" w:rsidRPr="005408CE">
              <w:rPr>
                <w:lang w:val="en-US"/>
              </w:rPr>
              <w:t xml:space="preserve">  </w:t>
            </w:r>
            <w:r w:rsidR="001C2FC0"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ODD + CD</w:t>
            </w:r>
          </w:p>
          <w:p w14:paraId="7BB065E8" w14:textId="58FC5AEF" w:rsidR="00FA7630" w:rsidRPr="005408CE" w:rsidRDefault="00FA763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noProof/>
                <w:sz w:val="18"/>
                <w:szCs w:val="18"/>
                <w:lang w:val="en-US"/>
              </w:rPr>
              <w:drawing>
                <wp:inline distT="0" distB="0" distL="0" distR="0" wp14:anchorId="54BD2842" wp14:editId="2E5BA399">
                  <wp:extent cx="306705" cy="139197"/>
                  <wp:effectExtent l="0" t="0" r="0" b="0"/>
                  <wp:docPr id="15" name="Grafik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3238" cy="1421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 xml:space="preserve"> </w:t>
            </w:r>
            <w:r w:rsidR="00DC6112"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 xml:space="preserve">(additional) </w:t>
            </w:r>
            <w:r w:rsidR="001C2FC0"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aggression in a clinical range (T</w:t>
            </w:r>
            <w:r w:rsidR="00E06918"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 xml:space="preserve"> </w:t>
            </w:r>
            <w:r w:rsidR="001C2FC0"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&gt;</w:t>
            </w:r>
            <w:r w:rsidR="00E06918"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 xml:space="preserve"> </w:t>
            </w:r>
            <w:r w:rsidR="001C2FC0" w:rsidRPr="005408CE">
              <w:rPr>
                <w:rFonts w:ascii="Book Antiqua" w:hAnsi="Book Antiqua" w:cs="Times New Roman"/>
                <w:sz w:val="18"/>
                <w:szCs w:val="18"/>
                <w:lang w:val="en-US"/>
              </w:rPr>
              <w:t>70 on aggression subscales in Child Behavior Checklist)</w:t>
            </w:r>
          </w:p>
          <w:p w14:paraId="7E4E22F9" w14:textId="70DDEFC7" w:rsidR="001C2FC0" w:rsidRPr="005408CE" w:rsidRDefault="00EF24EB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Times New Roman"/>
                <w:noProof/>
                <w:sz w:val="14"/>
                <w:szCs w:val="14"/>
                <w:lang w:val="en-US"/>
              </w:rPr>
              <w:drawing>
                <wp:inline distT="0" distB="0" distL="0" distR="0" wp14:anchorId="7F002673" wp14:editId="4CBD2FB3">
                  <wp:extent cx="259837" cy="109855"/>
                  <wp:effectExtent l="0" t="0" r="6985" b="4445"/>
                  <wp:docPr id="29" name="Grafik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970" cy="1103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1C2FC0" w:rsidRPr="005408CE">
              <w:rPr>
                <w:rFonts w:ascii="Book Antiqua" w:hAnsi="Book Antiqua" w:cs="Times New Roman"/>
                <w:sz w:val="14"/>
                <w:szCs w:val="14"/>
                <w:lang w:val="en-US"/>
              </w:rPr>
              <w:t>Nijmegen</w:t>
            </w:r>
            <w:r w:rsidRPr="005408CE">
              <w:rPr>
                <w:rFonts w:ascii="Book Antiqua" w:hAnsi="Book Antiqua" w:cs="Times New Roman"/>
                <w:sz w:val="14"/>
                <w:szCs w:val="14"/>
                <w:lang w:val="en-US"/>
              </w:rPr>
              <w:t xml:space="preserve"> </w:t>
            </w:r>
            <w:r w:rsidRPr="005408CE">
              <w:rPr>
                <w:rFonts w:ascii="Book Antiqua" w:hAnsi="Book Antiqua" w:cs="Times New Roman"/>
                <w:noProof/>
                <w:sz w:val="14"/>
                <w:szCs w:val="14"/>
                <w:lang w:val="en-US"/>
              </w:rPr>
              <w:drawing>
                <wp:inline distT="0" distB="0" distL="0" distR="0" wp14:anchorId="7586E2EF" wp14:editId="1B5AE1AE">
                  <wp:extent cx="241973" cy="109855"/>
                  <wp:effectExtent l="0" t="0" r="5715" b="4445"/>
                  <wp:docPr id="30" name="Grafik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8157" cy="1126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956DA2" w:rsidRPr="005408CE">
              <w:rPr>
                <w:rFonts w:ascii="Book Antiqua" w:hAnsi="Book Antiqua" w:cs="Times New Roman"/>
                <w:sz w:val="14"/>
                <w:szCs w:val="14"/>
                <w:lang w:val="en-US"/>
              </w:rPr>
              <w:t xml:space="preserve"> </w:t>
            </w:r>
            <w:r w:rsidR="001C2FC0" w:rsidRPr="005408CE">
              <w:rPr>
                <w:rFonts w:ascii="Book Antiqua" w:hAnsi="Book Antiqua" w:cs="Times New Roman"/>
                <w:sz w:val="14"/>
                <w:szCs w:val="14"/>
                <w:lang w:val="en-US"/>
              </w:rPr>
              <w:t>Groningen</w:t>
            </w:r>
            <w:r w:rsidRPr="005408CE">
              <w:rPr>
                <w:rFonts w:ascii="Book Antiqua" w:hAnsi="Book Antiqua" w:cs="Times New Roman"/>
                <w:sz w:val="14"/>
                <w:szCs w:val="14"/>
                <w:lang w:val="en-US"/>
              </w:rPr>
              <w:t xml:space="preserve"> </w:t>
            </w:r>
            <w:r w:rsidRPr="005408CE">
              <w:rPr>
                <w:rFonts w:ascii="Book Antiqua" w:hAnsi="Book Antiqua" w:cs="Times New Roman"/>
                <w:noProof/>
                <w:sz w:val="14"/>
                <w:szCs w:val="14"/>
                <w:lang w:val="en-US"/>
              </w:rPr>
              <w:drawing>
                <wp:inline distT="0" distB="0" distL="0" distR="0" wp14:anchorId="76957356" wp14:editId="3C910BE7">
                  <wp:extent cx="258445" cy="110155"/>
                  <wp:effectExtent l="0" t="0" r="8255" b="4445"/>
                  <wp:docPr id="31" name="Grafik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" r="6132" b="5363"/>
                          <a:stretch/>
                        </pic:blipFill>
                        <pic:spPr bwMode="auto">
                          <a:xfrm>
                            <a:off x="0" y="0"/>
                            <a:ext cx="301721" cy="1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="001C2FC0" w:rsidRPr="005408CE">
              <w:rPr>
                <w:rFonts w:ascii="Book Antiqua" w:hAnsi="Book Antiqua" w:cs="Times New Roman"/>
                <w:sz w:val="14"/>
                <w:szCs w:val="14"/>
                <w:lang w:val="en-US"/>
              </w:rPr>
              <w:t>Mannheim</w:t>
            </w:r>
            <w:r w:rsidRPr="005408CE">
              <w:rPr>
                <w:rFonts w:ascii="Book Antiqua" w:hAnsi="Book Antiqua" w:cs="Times New Roman"/>
                <w:sz w:val="14"/>
                <w:szCs w:val="14"/>
                <w:lang w:val="en-US"/>
              </w:rPr>
              <w:t xml:space="preserve"> </w:t>
            </w:r>
            <w:r w:rsidRPr="005408CE">
              <w:rPr>
                <w:rFonts w:ascii="Book Antiqua" w:hAnsi="Book Antiqua" w:cs="Times New Roman"/>
                <w:noProof/>
                <w:sz w:val="14"/>
                <w:szCs w:val="14"/>
                <w:lang w:val="en-US"/>
              </w:rPr>
              <w:drawing>
                <wp:inline distT="0" distB="0" distL="0" distR="0" wp14:anchorId="0633C35B" wp14:editId="0DD7B9D7">
                  <wp:extent cx="268318" cy="123825"/>
                  <wp:effectExtent l="0" t="0" r="0" b="0"/>
                  <wp:docPr id="32" name="Grafik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5851" b="4370"/>
                          <a:stretch/>
                        </pic:blipFill>
                        <pic:spPr bwMode="auto">
                          <a:xfrm>
                            <a:off x="0" y="0"/>
                            <a:ext cx="281296" cy="1298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="005F12B4" w:rsidRPr="005408CE">
              <w:rPr>
                <w:rFonts w:ascii="Book Antiqua" w:hAnsi="Book Antiqua" w:cs="Times New Roman"/>
                <w:sz w:val="14"/>
                <w:szCs w:val="14"/>
                <w:lang w:val="en-US"/>
              </w:rPr>
              <w:t xml:space="preserve"> </w:t>
            </w:r>
            <w:r w:rsidR="001C2FC0" w:rsidRPr="005408CE">
              <w:rPr>
                <w:rFonts w:ascii="Book Antiqua" w:hAnsi="Book Antiqua" w:cs="Times New Roman"/>
                <w:sz w:val="14"/>
                <w:szCs w:val="14"/>
                <w:lang w:val="en-US"/>
              </w:rPr>
              <w:t>Ulm</w:t>
            </w:r>
            <w:r w:rsidRPr="005408CE">
              <w:rPr>
                <w:rFonts w:ascii="Book Antiqua" w:hAnsi="Book Antiqua" w:cs="Times New Roman"/>
                <w:sz w:val="14"/>
                <w:szCs w:val="14"/>
                <w:lang w:val="en-US"/>
              </w:rPr>
              <w:t xml:space="preserve"> </w:t>
            </w:r>
            <w:r w:rsidRPr="005408CE">
              <w:rPr>
                <w:rFonts w:ascii="Book Antiqua" w:hAnsi="Book Antiqua" w:cs="Times New Roman"/>
                <w:noProof/>
                <w:sz w:val="14"/>
                <w:szCs w:val="14"/>
                <w:lang w:val="en-US"/>
              </w:rPr>
              <w:drawing>
                <wp:inline distT="0" distB="0" distL="0" distR="0" wp14:anchorId="4A5D494E" wp14:editId="0B8E9C3F">
                  <wp:extent cx="260019" cy="112676"/>
                  <wp:effectExtent l="0" t="0" r="6985" b="1905"/>
                  <wp:docPr id="33" name="Grafik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7671" b="8771"/>
                          <a:stretch/>
                        </pic:blipFill>
                        <pic:spPr bwMode="auto">
                          <a:xfrm>
                            <a:off x="0" y="0"/>
                            <a:ext cx="285235" cy="1236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5408CE">
              <w:rPr>
                <w:rFonts w:ascii="Book Antiqua" w:hAnsi="Book Antiqua" w:cs="Times New Roman"/>
                <w:sz w:val="14"/>
                <w:szCs w:val="14"/>
                <w:lang w:val="en-US"/>
              </w:rPr>
              <w:t xml:space="preserve"> </w:t>
            </w:r>
            <w:r w:rsidR="001C2FC0" w:rsidRPr="005408CE">
              <w:rPr>
                <w:rFonts w:ascii="Book Antiqua" w:hAnsi="Book Antiqua" w:cs="Times New Roman"/>
                <w:sz w:val="14"/>
                <w:szCs w:val="14"/>
                <w:lang w:val="en-US"/>
              </w:rPr>
              <w:t>London</w:t>
            </w:r>
            <w:r w:rsidRPr="005408CE">
              <w:rPr>
                <w:rFonts w:ascii="Book Antiqua" w:hAnsi="Book Antiqua" w:cs="Times New Roman"/>
                <w:sz w:val="14"/>
                <w:szCs w:val="14"/>
                <w:lang w:val="en-US"/>
              </w:rPr>
              <w:t xml:space="preserve"> </w:t>
            </w:r>
            <w:r w:rsidRPr="005408CE">
              <w:rPr>
                <w:rFonts w:ascii="Book Antiqua" w:hAnsi="Book Antiqua" w:cs="Times New Roman"/>
                <w:noProof/>
                <w:sz w:val="14"/>
                <w:szCs w:val="14"/>
                <w:lang w:val="en-US"/>
              </w:rPr>
              <w:drawing>
                <wp:inline distT="0" distB="0" distL="0" distR="0" wp14:anchorId="56485AF0" wp14:editId="24421D24">
                  <wp:extent cx="260019" cy="118190"/>
                  <wp:effectExtent l="0" t="0" r="6985" b="0"/>
                  <wp:docPr id="34" name="Grafik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" r="6901" b="6859"/>
                          <a:stretch/>
                        </pic:blipFill>
                        <pic:spPr bwMode="auto">
                          <a:xfrm>
                            <a:off x="0" y="0"/>
                            <a:ext cx="267589" cy="1216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="00C9465D" w:rsidRPr="005408CE">
              <w:rPr>
                <w:rFonts w:ascii="Book Antiqua" w:hAnsi="Book Antiqua" w:cs="Times New Roman"/>
                <w:sz w:val="14"/>
                <w:szCs w:val="14"/>
                <w:lang w:val="en-US"/>
              </w:rPr>
              <w:t xml:space="preserve"> </w:t>
            </w:r>
            <w:r w:rsidR="001C2FC0" w:rsidRPr="005408CE">
              <w:rPr>
                <w:rFonts w:ascii="Book Antiqua" w:hAnsi="Book Antiqua" w:cs="Times New Roman"/>
                <w:sz w:val="14"/>
                <w:szCs w:val="14"/>
                <w:lang w:val="en-US"/>
              </w:rPr>
              <w:t>Barcelona</w:t>
            </w:r>
            <w:r w:rsidRPr="005408CE">
              <w:rPr>
                <w:rFonts w:ascii="Book Antiqua" w:hAnsi="Book Antiqua" w:cs="Times New Roman"/>
                <w:noProof/>
                <w:sz w:val="14"/>
                <w:szCs w:val="14"/>
                <w:lang w:val="en-US"/>
              </w:rPr>
              <w:drawing>
                <wp:inline distT="0" distB="0" distL="0" distR="0" wp14:anchorId="1CC2398C" wp14:editId="6FB05D10">
                  <wp:extent cx="251351" cy="113563"/>
                  <wp:effectExtent l="0" t="0" r="0" b="1270"/>
                  <wp:docPr id="35" name="Grafik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5363" b="2502"/>
                          <a:stretch/>
                        </pic:blipFill>
                        <pic:spPr bwMode="auto">
                          <a:xfrm>
                            <a:off x="0" y="0"/>
                            <a:ext cx="265045" cy="119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5408CE">
              <w:rPr>
                <w:rFonts w:ascii="Book Antiqua" w:hAnsi="Book Antiqua" w:cs="Times New Roman"/>
                <w:sz w:val="14"/>
                <w:szCs w:val="14"/>
                <w:lang w:val="en-US"/>
              </w:rPr>
              <w:t xml:space="preserve"> </w:t>
            </w:r>
            <w:r w:rsidR="001C2FC0" w:rsidRPr="005408CE">
              <w:rPr>
                <w:rFonts w:ascii="Book Antiqua" w:hAnsi="Book Antiqua" w:cs="Times New Roman"/>
                <w:sz w:val="14"/>
                <w:szCs w:val="14"/>
                <w:lang w:val="en-US"/>
              </w:rPr>
              <w:t>Madrid</w:t>
            </w:r>
            <w:r w:rsidRPr="005408CE">
              <w:rPr>
                <w:rFonts w:ascii="Book Antiqua" w:hAnsi="Book Antiqua" w:cs="Times New Roman"/>
                <w:sz w:val="14"/>
                <w:szCs w:val="14"/>
                <w:lang w:val="en-US"/>
              </w:rPr>
              <w:t xml:space="preserve"> </w:t>
            </w:r>
            <w:r w:rsidRPr="005408CE">
              <w:rPr>
                <w:rFonts w:ascii="Book Antiqua" w:hAnsi="Book Antiqua" w:cs="Times New Roman"/>
                <w:noProof/>
                <w:sz w:val="14"/>
                <w:szCs w:val="14"/>
                <w:lang w:val="en-US"/>
              </w:rPr>
              <w:drawing>
                <wp:inline distT="0" distB="0" distL="0" distR="0" wp14:anchorId="1E2D7287" wp14:editId="39D51744">
                  <wp:extent cx="240007" cy="113030"/>
                  <wp:effectExtent l="0" t="0" r="8255" b="1270"/>
                  <wp:docPr id="36" name="Grafik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8636" cy="1170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5F12B4" w:rsidRPr="005408CE">
              <w:rPr>
                <w:rFonts w:ascii="Book Antiqua" w:hAnsi="Book Antiqua" w:cs="Times New Roman"/>
                <w:sz w:val="14"/>
                <w:szCs w:val="14"/>
                <w:lang w:val="en-US"/>
              </w:rPr>
              <w:t xml:space="preserve"> </w:t>
            </w:r>
            <w:r w:rsidR="001C2FC0" w:rsidRPr="005408CE">
              <w:rPr>
                <w:rFonts w:ascii="Book Antiqua" w:hAnsi="Book Antiqua" w:cs="Times New Roman"/>
                <w:sz w:val="14"/>
                <w:szCs w:val="14"/>
                <w:lang w:val="en-US"/>
              </w:rPr>
              <w:t>Zürich</w:t>
            </w:r>
            <w:r w:rsidRPr="005408CE">
              <w:rPr>
                <w:rFonts w:ascii="Book Antiqua" w:hAnsi="Book Antiqua" w:cs="Times New Roman"/>
                <w:noProof/>
                <w:sz w:val="14"/>
                <w:szCs w:val="14"/>
                <w:lang w:val="en-US"/>
              </w:rPr>
              <w:drawing>
                <wp:inline distT="0" distB="0" distL="0" distR="0" wp14:anchorId="4B446B13" wp14:editId="17759280">
                  <wp:extent cx="238351" cy="105271"/>
                  <wp:effectExtent l="0" t="0" r="0" b="9525"/>
                  <wp:docPr id="37" name="Grafik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" r="7671" b="3545"/>
                          <a:stretch/>
                        </pic:blipFill>
                        <pic:spPr bwMode="auto">
                          <a:xfrm>
                            <a:off x="0" y="0"/>
                            <a:ext cx="246611" cy="1089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="00893425" w:rsidRPr="005408CE">
              <w:rPr>
                <w:rFonts w:ascii="Book Antiqua" w:hAnsi="Book Antiqua" w:cs="Times New Roman"/>
                <w:sz w:val="14"/>
                <w:szCs w:val="14"/>
                <w:lang w:val="en-US"/>
              </w:rPr>
              <w:t xml:space="preserve"> </w:t>
            </w:r>
            <w:r w:rsidR="005F12B4" w:rsidRPr="005408CE">
              <w:rPr>
                <w:rFonts w:ascii="Book Antiqua" w:hAnsi="Book Antiqua" w:cs="Times New Roman"/>
                <w:sz w:val="14"/>
                <w:szCs w:val="14"/>
                <w:lang w:val="en-US"/>
              </w:rPr>
              <w:t xml:space="preserve"> </w:t>
            </w:r>
            <w:r w:rsidR="00893425" w:rsidRPr="005408CE">
              <w:rPr>
                <w:rFonts w:ascii="Book Antiqua" w:hAnsi="Book Antiqua" w:cs="Times New Roman"/>
                <w:sz w:val="14"/>
                <w:szCs w:val="14"/>
                <w:lang w:val="en-US"/>
              </w:rPr>
              <w:t>Rom</w:t>
            </w:r>
          </w:p>
          <w:p w14:paraId="7B3A0113" w14:textId="1528D50B" w:rsidR="005664C4" w:rsidRPr="005408CE" w:rsidRDefault="008405A3" w:rsidP="005408CE">
            <w:pPr>
              <w:spacing w:line="276" w:lineRule="auto"/>
              <w:rPr>
                <w:rFonts w:ascii="Book Antiqua" w:hAnsi="Book Antiqua" w:cs="Times New Roman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="Times New Roman"/>
                <w:noProof/>
                <w:sz w:val="16"/>
                <w:szCs w:val="16"/>
                <w:lang w:val="en-US"/>
              </w:rPr>
              <w:drawing>
                <wp:anchor distT="0" distB="0" distL="114300" distR="114300" simplePos="0" relativeHeight="251664384" behindDoc="0" locked="0" layoutInCell="1" allowOverlap="1" wp14:anchorId="01F2BD74" wp14:editId="12340894">
                  <wp:simplePos x="971550" y="3057525"/>
                  <wp:positionH relativeFrom="margin">
                    <wp:posOffset>2251710</wp:posOffset>
                  </wp:positionH>
                  <wp:positionV relativeFrom="margin">
                    <wp:posOffset>1297940</wp:posOffset>
                  </wp:positionV>
                  <wp:extent cx="1027430" cy="1027430"/>
                  <wp:effectExtent l="0" t="0" r="1270" b="1270"/>
                  <wp:wrapSquare wrapText="bothSides"/>
                  <wp:docPr id="2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7430" cy="1027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7EF2ABB5" w14:textId="1BC950AE" w:rsidR="005664C4" w:rsidRPr="005408CE" w:rsidRDefault="008405A3" w:rsidP="005408CE">
            <w:pPr>
              <w:spacing w:line="276" w:lineRule="auto"/>
              <w:rPr>
                <w:rFonts w:ascii="Book Antiqua" w:hAnsi="Book Antiqua" w:cs="Times New Roman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="Times New Roman"/>
                <w:noProof/>
                <w:sz w:val="18"/>
                <w:szCs w:val="18"/>
                <w:lang w:val="en-US"/>
              </w:rPr>
              <w:drawing>
                <wp:anchor distT="0" distB="0" distL="114300" distR="114300" simplePos="0" relativeHeight="251665408" behindDoc="0" locked="0" layoutInCell="1" allowOverlap="1" wp14:anchorId="44474592" wp14:editId="6DAED5F2">
                  <wp:simplePos x="965835" y="1069340"/>
                  <wp:positionH relativeFrom="margin">
                    <wp:posOffset>3422015</wp:posOffset>
                  </wp:positionH>
                  <wp:positionV relativeFrom="margin">
                    <wp:posOffset>1299210</wp:posOffset>
                  </wp:positionV>
                  <wp:extent cx="1043305" cy="1038860"/>
                  <wp:effectExtent l="0" t="0" r="4445" b="8890"/>
                  <wp:wrapSquare wrapText="bothSides"/>
                  <wp:docPr id="38" name="Grafik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3305" cy="10388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1BFAAA19" w14:textId="1A4BF1AE" w:rsidR="001C2FC0" w:rsidRPr="005408CE" w:rsidRDefault="001C2FC0" w:rsidP="005408CE">
            <w:pPr>
              <w:spacing w:line="276" w:lineRule="auto"/>
              <w:rPr>
                <w:rFonts w:ascii="Book Antiqua" w:hAnsi="Book Antiqua" w:cs="Times New Roman"/>
                <w:sz w:val="16"/>
                <w:szCs w:val="16"/>
                <w:lang w:val="en-US"/>
              </w:rPr>
            </w:pPr>
          </w:p>
          <w:p w14:paraId="3034932A" w14:textId="2A4A29E4" w:rsidR="001C2FC0" w:rsidRPr="005408CE" w:rsidRDefault="001C2FC0" w:rsidP="005408CE">
            <w:pPr>
              <w:spacing w:line="276" w:lineRule="auto"/>
              <w:rPr>
                <w:rFonts w:ascii="Book Antiqua" w:hAnsi="Book Antiqua" w:cs="Times New Roman"/>
                <w:sz w:val="16"/>
                <w:szCs w:val="16"/>
                <w:lang w:val="en-US"/>
              </w:rPr>
            </w:pPr>
          </w:p>
          <w:p w14:paraId="4CC88FC5" w14:textId="657B9D7C" w:rsidR="001C2FC0" w:rsidRPr="005408CE" w:rsidRDefault="001C2FC0" w:rsidP="005408CE">
            <w:pPr>
              <w:spacing w:line="276" w:lineRule="auto"/>
              <w:rPr>
                <w:rFonts w:ascii="Book Antiqua" w:hAnsi="Book Antiqua" w:cs="Times New Roman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="Times New Roman"/>
                <w:noProof/>
                <w:sz w:val="18"/>
                <w:szCs w:val="18"/>
                <w:lang w:val="en-US" w:eastAsia="de-CH"/>
              </w:rPr>
              <w:t xml:space="preserve"> </w:t>
            </w:r>
            <w:r w:rsidR="006E1658" w:rsidRPr="005408CE">
              <w:rPr>
                <w:rFonts w:ascii="Book Antiqua" w:hAnsi="Book Antiqua" w:cs="Times New Roman"/>
                <w:noProof/>
                <w:sz w:val="18"/>
                <w:szCs w:val="18"/>
                <w:lang w:val="en-US" w:eastAsia="de-CH"/>
              </w:rPr>
              <w:t xml:space="preserve"> </w:t>
            </w:r>
          </w:p>
          <w:p w14:paraId="6FE30DC0" w14:textId="0FF72754" w:rsidR="001C2FC0" w:rsidRPr="005408CE" w:rsidRDefault="001C2FC0" w:rsidP="005408CE">
            <w:pPr>
              <w:spacing w:line="276" w:lineRule="auto"/>
              <w:rPr>
                <w:rFonts w:ascii="Book Antiqua" w:hAnsi="Book Antiqua" w:cs="Times New Roman"/>
                <w:sz w:val="16"/>
                <w:szCs w:val="16"/>
                <w:lang w:val="en-US"/>
              </w:rPr>
            </w:pPr>
          </w:p>
          <w:p w14:paraId="23118B7C" w14:textId="211F7CAC" w:rsidR="001C2FC0" w:rsidRPr="005408CE" w:rsidRDefault="001C2FC0" w:rsidP="005408CE">
            <w:pPr>
              <w:spacing w:line="276" w:lineRule="auto"/>
              <w:rPr>
                <w:rFonts w:ascii="Book Antiqua" w:hAnsi="Book Antiqua" w:cs="Times New Roman"/>
                <w:sz w:val="16"/>
                <w:szCs w:val="16"/>
                <w:lang w:val="en-US"/>
              </w:rPr>
            </w:pPr>
          </w:p>
          <w:p w14:paraId="16A09FF3" w14:textId="77777777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</w:p>
        </w:tc>
      </w:tr>
    </w:tbl>
    <w:p w14:paraId="1A435645" w14:textId="77777777" w:rsidR="00F35980" w:rsidRPr="003A19B2" w:rsidRDefault="00F35980">
      <w:pPr>
        <w:rPr>
          <w:lang w:val="en-US"/>
        </w:rPr>
      </w:pPr>
      <w:r w:rsidRPr="003A19B2">
        <w:rPr>
          <w:lang w:val="en-US"/>
        </w:rPr>
        <w:br w:type="page"/>
      </w:r>
    </w:p>
    <w:tbl>
      <w:tblPr>
        <w:tblStyle w:val="Tabellenraster"/>
        <w:tblpPr w:leftFromText="141" w:rightFromText="141" w:vertAnchor="text" w:tblpY="-21"/>
        <w:tblW w:w="0" w:type="auto"/>
        <w:tblLook w:val="04A0" w:firstRow="1" w:lastRow="0" w:firstColumn="1" w:lastColumn="0" w:noHBand="0" w:noVBand="1"/>
      </w:tblPr>
      <w:tblGrid>
        <w:gridCol w:w="9062"/>
      </w:tblGrid>
      <w:tr w:rsidR="001C2FC0" w:rsidRPr="003A19B2" w14:paraId="0A4ECBE9" w14:textId="77777777" w:rsidTr="001C2FC0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B2A33" w14:textId="2EF8CFA9" w:rsidR="001C2FC0" w:rsidRPr="005408CE" w:rsidRDefault="001C2FC0" w:rsidP="005408CE">
            <w:pPr>
              <w:spacing w:line="276" w:lineRule="auto"/>
              <w:jc w:val="both"/>
              <w:rPr>
                <w:rFonts w:ascii="Book Antiqua" w:hAnsi="Book Antiqua" w:cs="Times New Roman"/>
                <w:noProof/>
                <w:sz w:val="18"/>
                <w:szCs w:val="18"/>
                <w:lang w:val="en-US" w:eastAsia="de-CH"/>
              </w:rPr>
            </w:pPr>
          </w:p>
        </w:tc>
      </w:tr>
    </w:tbl>
    <w:p w14:paraId="59172112" w14:textId="77777777" w:rsidR="008C1BD6" w:rsidRPr="005408CE" w:rsidRDefault="008C1BD6" w:rsidP="005408C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C8750D4" w14:textId="6EBAADC5" w:rsidR="004C5C67" w:rsidRPr="005408CE" w:rsidRDefault="004C5C67" w:rsidP="005408C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80" w:rightFromText="180" w:vertAnchor="page" w:horzAnchor="margin" w:tblpY="1816"/>
        <w:tblOverlap w:val="never"/>
        <w:tblW w:w="9214" w:type="dxa"/>
        <w:tblLayout w:type="fixed"/>
        <w:tblLook w:val="04A0" w:firstRow="1" w:lastRow="0" w:firstColumn="1" w:lastColumn="0" w:noHBand="0" w:noVBand="1"/>
      </w:tblPr>
      <w:tblGrid>
        <w:gridCol w:w="284"/>
        <w:gridCol w:w="2268"/>
        <w:gridCol w:w="1276"/>
        <w:gridCol w:w="1984"/>
        <w:gridCol w:w="851"/>
        <w:gridCol w:w="850"/>
        <w:gridCol w:w="567"/>
        <w:gridCol w:w="567"/>
        <w:gridCol w:w="567"/>
      </w:tblGrid>
      <w:tr w:rsidR="008E2E7F" w:rsidRPr="003A19B2" w14:paraId="04666170" w14:textId="77777777" w:rsidTr="008E2E7F">
        <w:trPr>
          <w:trHeight w:val="562"/>
        </w:trPr>
        <w:tc>
          <w:tcPr>
            <w:tcW w:w="9214" w:type="dxa"/>
            <w:gridSpan w:val="9"/>
            <w:tcBorders>
              <w:bottom w:val="single" w:sz="4" w:space="0" w:color="auto"/>
            </w:tcBorders>
          </w:tcPr>
          <w:p w14:paraId="710FC0DA" w14:textId="65B1E068" w:rsidR="008E2E7F" w:rsidRPr="005408CE" w:rsidRDefault="008E2E7F" w:rsidP="005408CE">
            <w:pPr>
              <w:spacing w:line="276" w:lineRule="auto"/>
              <w:jc w:val="both"/>
              <w:rPr>
                <w:rFonts w:ascii="Book Antiqua" w:hAnsi="Book Antiqua" w:cstheme="majorHAnsi"/>
                <w:b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b/>
                <w:sz w:val="18"/>
                <w:szCs w:val="18"/>
                <w:lang w:val="en-US"/>
              </w:rPr>
              <w:t xml:space="preserve">TABLE S4. </w:t>
            </w:r>
            <w:r w:rsidR="00925FE9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 xml:space="preserve"> Clusters and coordinates 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derived from correlation analyses of seed-to-voxel connectivity in cases</w:t>
            </w:r>
            <w:r w:rsidR="00CC4175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 xml:space="preserve"> c</w:t>
            </w:r>
            <w:r w:rsidR="00D4754E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ompared to healthy controls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.</w:t>
            </w:r>
          </w:p>
        </w:tc>
      </w:tr>
      <w:tr w:rsidR="008E2E7F" w:rsidRPr="005408CE" w14:paraId="31F0C34D" w14:textId="77777777" w:rsidTr="008E2E7F">
        <w:trPr>
          <w:trHeight w:val="304"/>
        </w:trPr>
        <w:tc>
          <w:tcPr>
            <w:tcW w:w="284" w:type="dxa"/>
            <w:tcBorders>
              <w:top w:val="single" w:sz="4" w:space="0" w:color="auto"/>
            </w:tcBorders>
          </w:tcPr>
          <w:p w14:paraId="66B4AB13" w14:textId="77777777" w:rsidR="008E2E7F" w:rsidRPr="005408CE" w:rsidRDefault="008E2E7F" w:rsidP="005408CE">
            <w:pPr>
              <w:spacing w:line="276" w:lineRule="auto"/>
              <w:ind w:left="179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7229" w:type="dxa"/>
            <w:gridSpan w:val="5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3C13EA3E" w14:textId="77777777" w:rsidR="008E2E7F" w:rsidRPr="005408CE" w:rsidRDefault="008E2E7F" w:rsidP="005408CE">
            <w:pPr>
              <w:spacing w:line="276" w:lineRule="auto"/>
              <w:ind w:left="179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630E2D67" w14:textId="77777777" w:rsidR="008E2E7F" w:rsidRPr="005408CE" w:rsidRDefault="008E2E7F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Peak voxel</w:t>
            </w:r>
          </w:p>
        </w:tc>
      </w:tr>
      <w:tr w:rsidR="008E2E7F" w:rsidRPr="005408CE" w14:paraId="3B6A160D" w14:textId="77777777" w:rsidTr="008E2E7F">
        <w:trPr>
          <w:trHeight w:val="339"/>
        </w:trPr>
        <w:tc>
          <w:tcPr>
            <w:tcW w:w="284" w:type="dxa"/>
          </w:tcPr>
          <w:p w14:paraId="7C81369D" w14:textId="77777777" w:rsidR="008E2E7F" w:rsidRPr="005408CE" w:rsidRDefault="008E2E7F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7229" w:type="dxa"/>
            <w:gridSpan w:val="5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14:paraId="0419167B" w14:textId="77777777" w:rsidR="008E2E7F" w:rsidRPr="005408CE" w:rsidRDefault="008E2E7F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51802075" w14:textId="77777777" w:rsidR="008E2E7F" w:rsidRPr="005408CE" w:rsidRDefault="008E2E7F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MNI coordinates</w:t>
            </w:r>
          </w:p>
        </w:tc>
      </w:tr>
      <w:tr w:rsidR="008E2E7F" w:rsidRPr="005408CE" w14:paraId="3FFA75D3" w14:textId="77777777" w:rsidTr="008E2E7F">
        <w:trPr>
          <w:trHeight w:val="445"/>
        </w:trPr>
        <w:tc>
          <w:tcPr>
            <w:tcW w:w="284" w:type="dxa"/>
            <w:tcBorders>
              <w:bottom w:val="single" w:sz="4" w:space="0" w:color="auto"/>
            </w:tcBorders>
          </w:tcPr>
          <w:p w14:paraId="6FDCB9A0" w14:textId="77777777" w:rsidR="008E2E7F" w:rsidRPr="005408CE" w:rsidRDefault="008E2E7F" w:rsidP="005408CE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A2537" w14:textId="77777777" w:rsidR="008E2E7F" w:rsidRPr="005408CE" w:rsidRDefault="008E2E7F" w:rsidP="005408CE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</w:rPr>
              <w:t>Reg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3026CA6" w14:textId="77777777" w:rsidR="008E2E7F" w:rsidRPr="005408CE" w:rsidRDefault="008E2E7F" w:rsidP="005408CE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</w:rPr>
              <w:br/>
              <w:t>Hemispher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EE297" w14:textId="77777777" w:rsidR="008E2E7F" w:rsidRPr="005408CE" w:rsidRDefault="008E2E7F" w:rsidP="005408CE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793E0" w14:textId="77777777" w:rsidR="008E2E7F" w:rsidRPr="005408CE" w:rsidRDefault="008E2E7F" w:rsidP="005408CE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</w:rPr>
              <w:t>Voxel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6890A3C2" w14:textId="77777777" w:rsidR="008E2E7F" w:rsidRPr="005408CE" w:rsidRDefault="008E2E7F" w:rsidP="005408CE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</w:rPr>
            </w:pPr>
            <w:r w:rsidRPr="005408CE">
              <w:rPr>
                <w:rFonts w:ascii="Book Antiqua" w:hAnsi="Book Antiqua" w:cs="Cambria"/>
                <w:i/>
                <w:sz w:val="18"/>
                <w:szCs w:val="18"/>
                <w:lang w:val="en-US"/>
              </w:rPr>
              <w:t>β</w:t>
            </w:r>
            <w:r w:rsidRPr="005408CE">
              <w:rPr>
                <w:rFonts w:ascii="Book Antiqua" w:hAnsi="Book Antiqua" w:cstheme="majorHAnsi"/>
                <w:sz w:val="18"/>
                <w:szCs w:val="18"/>
              </w:rPr>
              <w:t>-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E729D6" w14:textId="77777777" w:rsidR="008E2E7F" w:rsidRPr="005408CE" w:rsidRDefault="008E2E7F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</w:rPr>
              <w:t>x</w:t>
            </w:r>
            <w:r w:rsidRPr="005408CE">
              <w:rPr>
                <w:rFonts w:ascii="Book Antiqua" w:hAnsi="Book Antiqua" w:cstheme="majorHAnsi"/>
                <w:sz w:val="18"/>
                <w:szCs w:val="18"/>
              </w:rPr>
              <w:br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23CC0D9" w14:textId="77777777" w:rsidR="008E2E7F" w:rsidRPr="005408CE" w:rsidRDefault="008E2E7F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FBF10F5" w14:textId="77777777" w:rsidR="008E2E7F" w:rsidRPr="005408CE" w:rsidRDefault="008E2E7F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</w:rPr>
              <w:t>z</w:t>
            </w:r>
          </w:p>
        </w:tc>
      </w:tr>
      <w:tr w:rsidR="008E2E7F" w:rsidRPr="005408CE" w14:paraId="51C961D6" w14:textId="77777777" w:rsidTr="008E2E7F">
        <w:trPr>
          <w:trHeight w:val="752"/>
        </w:trPr>
        <w:tc>
          <w:tcPr>
            <w:tcW w:w="284" w:type="dxa"/>
            <w:tcBorders>
              <w:top w:val="single" w:sz="4" w:space="0" w:color="auto"/>
            </w:tcBorders>
          </w:tcPr>
          <w:p w14:paraId="0686EBEF" w14:textId="77777777" w:rsidR="008E2E7F" w:rsidRPr="005408CE" w:rsidRDefault="008E2E7F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115DFDC" w14:textId="0514408A" w:rsidR="008E2E7F" w:rsidRPr="005408CE" w:rsidRDefault="008E2E7F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t>PCC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br/>
              <w:t>Positive Association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 xml:space="preserve">- </w:t>
            </w:r>
            <w:r w:rsidR="00D4754E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Frontal Pol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F399898" w14:textId="77777777" w:rsidR="008E2E7F" w:rsidRPr="005408CE" w:rsidRDefault="008E2E7F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L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F9FD65D" w14:textId="78E5AC54" w:rsidR="008E2E7F" w:rsidRPr="005408CE" w:rsidRDefault="00CC4175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HC</w:t>
            </w:r>
            <w:r w:rsidR="008E2E7F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 xml:space="preserve"> &gt; 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case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1EF763D" w14:textId="4EB00276" w:rsidR="008E2E7F" w:rsidRPr="005408CE" w:rsidRDefault="008E2E7F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2</w:t>
            </w:r>
            <w:r w:rsidR="00D4754E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2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A97F4CC" w14:textId="501DBEDD" w:rsidR="008E2E7F" w:rsidRPr="005408CE" w:rsidRDefault="00D4754E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0.1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29732DD" w14:textId="77777777" w:rsidR="008E2E7F" w:rsidRPr="005408CE" w:rsidRDefault="008E2E7F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08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D8732AF" w14:textId="4D186AD9" w:rsidR="008E2E7F" w:rsidRPr="005408CE" w:rsidRDefault="00D4754E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7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6B03AB8" w14:textId="77777777" w:rsidR="008E2E7F" w:rsidRPr="005408CE" w:rsidRDefault="008E2E7F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12</w:t>
            </w:r>
          </w:p>
        </w:tc>
      </w:tr>
      <w:tr w:rsidR="008E2E7F" w:rsidRPr="005408CE" w14:paraId="7B19C887" w14:textId="77777777" w:rsidTr="00CC4175">
        <w:trPr>
          <w:trHeight w:val="671"/>
        </w:trPr>
        <w:tc>
          <w:tcPr>
            <w:tcW w:w="284" w:type="dxa"/>
            <w:tcBorders>
              <w:bottom w:val="single" w:sz="4" w:space="0" w:color="auto"/>
            </w:tcBorders>
          </w:tcPr>
          <w:p w14:paraId="35BB230A" w14:textId="77777777" w:rsidR="008E2E7F" w:rsidRPr="005408CE" w:rsidRDefault="008E2E7F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3BF75E" w14:textId="6E7B32C8" w:rsidR="008E2E7F" w:rsidRPr="005408CE" w:rsidRDefault="008E2E7F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t>Left Anterior Insula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br/>
              <w:t>Positive Association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 xml:space="preserve">- </w:t>
            </w:r>
            <w:r w:rsidR="00CC4175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Posterior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 xml:space="preserve"> Orbital Gyru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28DCEF5" w14:textId="77777777" w:rsidR="008E2E7F" w:rsidRPr="005408CE" w:rsidRDefault="008E2E7F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L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493F82" w14:textId="46BEF098" w:rsidR="008E2E7F" w:rsidRPr="005408CE" w:rsidRDefault="00CC4175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HC &gt; cas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16220A" w14:textId="15D12678" w:rsidR="008E2E7F" w:rsidRPr="005408CE" w:rsidRDefault="00CC4175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16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A24B2E0" w14:textId="454F8D9B" w:rsidR="008E2E7F" w:rsidRPr="005408CE" w:rsidRDefault="00CC4175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0.1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CEEFBAA" w14:textId="2D18E799" w:rsidR="008E2E7F" w:rsidRPr="005408CE" w:rsidRDefault="00CC4175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28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7397CC1" w14:textId="77777777" w:rsidR="008E2E7F" w:rsidRPr="005408CE" w:rsidRDefault="008E2E7F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3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373C358" w14:textId="3717D685" w:rsidR="008E2E7F" w:rsidRPr="005408CE" w:rsidRDefault="00CC4175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16</w:t>
            </w:r>
          </w:p>
        </w:tc>
      </w:tr>
      <w:tr w:rsidR="008E2E7F" w:rsidRPr="003A19B2" w14:paraId="475D95B0" w14:textId="77777777" w:rsidTr="008E2E7F">
        <w:trPr>
          <w:trHeight w:val="134"/>
        </w:trPr>
        <w:tc>
          <w:tcPr>
            <w:tcW w:w="9214" w:type="dxa"/>
            <w:gridSpan w:val="9"/>
            <w:tcBorders>
              <w:top w:val="single" w:sz="4" w:space="0" w:color="auto"/>
            </w:tcBorders>
          </w:tcPr>
          <w:p w14:paraId="272EE0C6" w14:textId="302E1188" w:rsidR="008E2E7F" w:rsidRPr="005408CE" w:rsidRDefault="008E2E7F" w:rsidP="005408CE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 xml:space="preserve"> Peak voxels are labeled according to the Anatomy toolbox. </w:t>
            </w:r>
            <w:r w:rsidR="00CC4175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 xml:space="preserve">HC = Healthy Controls; 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 xml:space="preserve">PCC = Posterior Cingulate Cortex. The statistical threshold for the reported results is 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t>p</w:t>
            </w:r>
            <w:r w:rsidR="006077BB"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t xml:space="preserve"> 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&lt;</w:t>
            </w:r>
            <w:r w:rsidR="006077BB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 xml:space="preserve"> 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.001, FWE cluster-level corrected (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t>p</w:t>
            </w:r>
            <w:r w:rsidR="006077BB"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t xml:space="preserve"> 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&lt;</w:t>
            </w:r>
            <w:r w:rsidR="006077BB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 xml:space="preserve"> 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.008 =</w:t>
            </w:r>
            <w:r w:rsidR="006077BB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 xml:space="preserve"> 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 xml:space="preserve">.05/6 using additional Bonferroni correction for number of seeds) for multiple comparisons. </w:t>
            </w:r>
            <w:r w:rsidRPr="005408CE">
              <w:rPr>
                <w:rFonts w:ascii="Book Antiqua" w:hAnsi="Book Antiqua" w:cs="Cambria"/>
                <w:i/>
                <w:sz w:val="18"/>
                <w:szCs w:val="18"/>
                <w:lang w:val="en-US"/>
              </w:rPr>
              <w:t>β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-values represent z-transformed correlation coefficients (Fisher-Z-scores). 1: Group differences corrected for site, 2: Group differences corrected for site and ADHD</w:t>
            </w:r>
            <w:r w:rsidR="004F0D97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 xml:space="preserve"> scores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, respectively.</w:t>
            </w:r>
          </w:p>
          <w:p w14:paraId="4C71DDFA" w14:textId="77777777" w:rsidR="008E2E7F" w:rsidRPr="005408CE" w:rsidRDefault="008E2E7F" w:rsidP="005408CE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</w:tr>
    </w:tbl>
    <w:tbl>
      <w:tblPr>
        <w:tblpPr w:leftFromText="180" w:rightFromText="180" w:vertAnchor="page" w:horzAnchor="margin" w:tblpY="9301"/>
        <w:tblOverlap w:val="never"/>
        <w:tblW w:w="9214" w:type="dxa"/>
        <w:tblLayout w:type="fixed"/>
        <w:tblLook w:val="04A0" w:firstRow="1" w:lastRow="0" w:firstColumn="1" w:lastColumn="0" w:noHBand="0" w:noVBand="1"/>
      </w:tblPr>
      <w:tblGrid>
        <w:gridCol w:w="284"/>
        <w:gridCol w:w="2268"/>
        <w:gridCol w:w="1276"/>
        <w:gridCol w:w="1984"/>
        <w:gridCol w:w="851"/>
        <w:gridCol w:w="850"/>
        <w:gridCol w:w="567"/>
        <w:gridCol w:w="567"/>
        <w:gridCol w:w="567"/>
      </w:tblGrid>
      <w:tr w:rsidR="003F2B54" w:rsidRPr="003A19B2" w14:paraId="0448560F" w14:textId="77777777" w:rsidTr="003F2B54">
        <w:trPr>
          <w:trHeight w:val="562"/>
        </w:trPr>
        <w:tc>
          <w:tcPr>
            <w:tcW w:w="9214" w:type="dxa"/>
            <w:gridSpan w:val="9"/>
            <w:tcBorders>
              <w:bottom w:val="single" w:sz="4" w:space="0" w:color="auto"/>
            </w:tcBorders>
          </w:tcPr>
          <w:p w14:paraId="04C13CDB" w14:textId="03D710AE" w:rsidR="003F2B54" w:rsidRPr="005408CE" w:rsidRDefault="003F2B54" w:rsidP="005408CE">
            <w:pPr>
              <w:spacing w:line="276" w:lineRule="auto"/>
              <w:jc w:val="both"/>
              <w:rPr>
                <w:rFonts w:ascii="Book Antiqua" w:hAnsi="Book Antiqua" w:cstheme="majorHAnsi"/>
                <w:b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b/>
                <w:sz w:val="18"/>
                <w:szCs w:val="18"/>
                <w:lang w:val="en-US"/>
              </w:rPr>
              <w:t xml:space="preserve">TABLE S5. </w:t>
            </w:r>
            <w:r w:rsidR="00925FE9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 xml:space="preserve"> Clusters and coordinates 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 xml:space="preserve">derived from sensitivity correlation analyses of seed-to-voxel connectivity in cases compared to healthy controls (HC) after exclusion of one site with a sample size of n &lt; 5 for HC. </w:t>
            </w:r>
          </w:p>
        </w:tc>
      </w:tr>
      <w:tr w:rsidR="003F2B54" w:rsidRPr="005408CE" w14:paraId="71B173C4" w14:textId="77777777" w:rsidTr="003F2B54">
        <w:trPr>
          <w:trHeight w:val="304"/>
        </w:trPr>
        <w:tc>
          <w:tcPr>
            <w:tcW w:w="284" w:type="dxa"/>
            <w:tcBorders>
              <w:top w:val="single" w:sz="4" w:space="0" w:color="auto"/>
            </w:tcBorders>
          </w:tcPr>
          <w:p w14:paraId="661A2F46" w14:textId="77777777" w:rsidR="003F2B54" w:rsidRPr="005408CE" w:rsidRDefault="003F2B54" w:rsidP="005408CE">
            <w:pPr>
              <w:spacing w:line="276" w:lineRule="auto"/>
              <w:ind w:left="179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7229" w:type="dxa"/>
            <w:gridSpan w:val="5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1594889E" w14:textId="77777777" w:rsidR="003F2B54" w:rsidRPr="005408CE" w:rsidRDefault="003F2B54" w:rsidP="005408CE">
            <w:pPr>
              <w:spacing w:line="276" w:lineRule="auto"/>
              <w:ind w:left="179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7E49D65C" w14:textId="77777777" w:rsidR="003F2B54" w:rsidRPr="005408CE" w:rsidRDefault="003F2B54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Peak voxel</w:t>
            </w:r>
          </w:p>
        </w:tc>
      </w:tr>
      <w:tr w:rsidR="003F2B54" w:rsidRPr="005408CE" w14:paraId="3C3581D6" w14:textId="77777777" w:rsidTr="003F2B54">
        <w:trPr>
          <w:trHeight w:val="339"/>
        </w:trPr>
        <w:tc>
          <w:tcPr>
            <w:tcW w:w="284" w:type="dxa"/>
          </w:tcPr>
          <w:p w14:paraId="3FB31938" w14:textId="77777777" w:rsidR="003F2B54" w:rsidRPr="005408CE" w:rsidRDefault="003F2B54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7229" w:type="dxa"/>
            <w:gridSpan w:val="5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14:paraId="54DB4C4A" w14:textId="77777777" w:rsidR="003F2B54" w:rsidRPr="005408CE" w:rsidRDefault="003F2B54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7C0A8FA4" w14:textId="77777777" w:rsidR="003F2B54" w:rsidRPr="005408CE" w:rsidRDefault="003F2B54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MNI coordinates</w:t>
            </w:r>
          </w:p>
        </w:tc>
      </w:tr>
      <w:tr w:rsidR="003F2B54" w:rsidRPr="005408CE" w14:paraId="1E94F2A0" w14:textId="77777777" w:rsidTr="003F2B54">
        <w:trPr>
          <w:trHeight w:val="445"/>
        </w:trPr>
        <w:tc>
          <w:tcPr>
            <w:tcW w:w="2552" w:type="dxa"/>
            <w:gridSpan w:val="2"/>
            <w:tcBorders>
              <w:bottom w:val="single" w:sz="4" w:space="0" w:color="auto"/>
            </w:tcBorders>
          </w:tcPr>
          <w:p w14:paraId="6BC2C0F0" w14:textId="77777777" w:rsidR="003F2B54" w:rsidRPr="005408CE" w:rsidRDefault="003F2B54" w:rsidP="005408CE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</w:rPr>
              <w:t>Reg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9709AFE" w14:textId="77777777" w:rsidR="003F2B54" w:rsidRPr="005408CE" w:rsidRDefault="003F2B54" w:rsidP="005408CE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</w:rPr>
              <w:br/>
              <w:t>Hemispher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6DA03" w14:textId="77777777" w:rsidR="003F2B54" w:rsidRPr="005408CE" w:rsidRDefault="003F2B54" w:rsidP="005408CE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699D5" w14:textId="77777777" w:rsidR="003F2B54" w:rsidRPr="005408CE" w:rsidRDefault="003F2B54" w:rsidP="005408CE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</w:rPr>
              <w:t>Voxel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2A1833B5" w14:textId="77777777" w:rsidR="003F2B54" w:rsidRPr="005408CE" w:rsidRDefault="003F2B54" w:rsidP="005408CE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</w:rPr>
            </w:pPr>
            <w:r w:rsidRPr="005408CE">
              <w:rPr>
                <w:rFonts w:ascii="Book Antiqua" w:hAnsi="Book Antiqua" w:cs="Cambria"/>
                <w:i/>
                <w:sz w:val="18"/>
                <w:szCs w:val="18"/>
                <w:lang w:val="en-US"/>
              </w:rPr>
              <w:t>β</w:t>
            </w:r>
            <w:r w:rsidRPr="005408CE">
              <w:rPr>
                <w:rFonts w:ascii="Book Antiqua" w:hAnsi="Book Antiqua" w:cstheme="majorHAnsi"/>
                <w:sz w:val="18"/>
                <w:szCs w:val="18"/>
              </w:rPr>
              <w:t>-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846A7C" w14:textId="77777777" w:rsidR="003F2B54" w:rsidRPr="005408CE" w:rsidRDefault="003F2B54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</w:rPr>
              <w:t>x</w:t>
            </w:r>
            <w:r w:rsidRPr="005408CE">
              <w:rPr>
                <w:rFonts w:ascii="Book Antiqua" w:hAnsi="Book Antiqua" w:cstheme="majorHAnsi"/>
                <w:sz w:val="18"/>
                <w:szCs w:val="18"/>
              </w:rPr>
              <w:br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BF61F0A" w14:textId="77777777" w:rsidR="003F2B54" w:rsidRPr="005408CE" w:rsidRDefault="003F2B54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C11B68D" w14:textId="77777777" w:rsidR="003F2B54" w:rsidRPr="005408CE" w:rsidRDefault="003F2B54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</w:rPr>
              <w:t>z</w:t>
            </w:r>
          </w:p>
        </w:tc>
      </w:tr>
      <w:tr w:rsidR="003F2B54" w:rsidRPr="005408CE" w14:paraId="070734EB" w14:textId="77777777" w:rsidTr="003F2B54">
        <w:trPr>
          <w:trHeight w:val="752"/>
        </w:trPr>
        <w:tc>
          <w:tcPr>
            <w:tcW w:w="2552" w:type="dxa"/>
            <w:gridSpan w:val="2"/>
            <w:tcBorders>
              <w:top w:val="single" w:sz="4" w:space="0" w:color="auto"/>
            </w:tcBorders>
          </w:tcPr>
          <w:p w14:paraId="532CAED4" w14:textId="77777777" w:rsidR="003F2B54" w:rsidRPr="005408CE" w:rsidRDefault="003F2B54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t>PCC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br/>
              <w:t>Positive Association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- not labeled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43BD886" w14:textId="77777777" w:rsidR="003F2B54" w:rsidRPr="005408CE" w:rsidRDefault="003F2B54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L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6EE80E5" w14:textId="77777777" w:rsidR="003F2B54" w:rsidRPr="005408CE" w:rsidRDefault="003F2B54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HC &gt; case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D3A08A" w14:textId="77777777" w:rsidR="003F2B54" w:rsidRPr="005408CE" w:rsidRDefault="003F2B54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24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FC2B5AF" w14:textId="77777777" w:rsidR="003F2B54" w:rsidRPr="005408CE" w:rsidRDefault="003F2B54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0.1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BC0D59C" w14:textId="77777777" w:rsidR="003F2B54" w:rsidRPr="005408CE" w:rsidRDefault="003F2B54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08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FCFB61D" w14:textId="77777777" w:rsidR="003F2B54" w:rsidRPr="005408CE" w:rsidRDefault="003F2B54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68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E8A345A" w14:textId="77777777" w:rsidR="003F2B54" w:rsidRPr="005408CE" w:rsidRDefault="003F2B54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12</w:t>
            </w:r>
          </w:p>
        </w:tc>
      </w:tr>
      <w:tr w:rsidR="003F2B54" w:rsidRPr="005408CE" w14:paraId="529BE911" w14:textId="77777777" w:rsidTr="003F2B54">
        <w:trPr>
          <w:trHeight w:val="134"/>
        </w:trPr>
        <w:tc>
          <w:tcPr>
            <w:tcW w:w="9214" w:type="dxa"/>
            <w:gridSpan w:val="9"/>
            <w:tcBorders>
              <w:top w:val="single" w:sz="4" w:space="0" w:color="auto"/>
            </w:tcBorders>
          </w:tcPr>
          <w:p w14:paraId="3A85D524" w14:textId="738CC50D" w:rsidR="003F2B54" w:rsidRPr="005408CE" w:rsidRDefault="003F2B54" w:rsidP="005408CE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 xml:space="preserve"> Peak voxels are labeled according to the Anatomy toolbox. HC = Healthy Controls; PCC = Posterior Cingulate Cortex. The statistical threshold for the reported results is 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t xml:space="preserve">p 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&lt; .001, FWE cluster-level corrected (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t xml:space="preserve">p </w:t>
            </w:r>
            <w:r w:rsidR="003D430C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 xml:space="preserve">&lt; .008 = 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 xml:space="preserve">.05/6 using additional Bonferroni correction for number of seeds) for multiple comparisons. </w:t>
            </w:r>
            <w:r w:rsidRPr="005408CE">
              <w:rPr>
                <w:rFonts w:ascii="Book Antiqua" w:hAnsi="Book Antiqua" w:cs="Cambria"/>
                <w:i/>
                <w:sz w:val="18"/>
                <w:szCs w:val="18"/>
                <w:lang w:val="en-US"/>
              </w:rPr>
              <w:t>β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-values represent z-transformed correlation coefficients (Fisher-Z-scores). Group differences are corrected for site.</w:t>
            </w:r>
          </w:p>
          <w:p w14:paraId="3B4EA1A4" w14:textId="77777777" w:rsidR="003F2B54" w:rsidRPr="005408CE" w:rsidRDefault="003F2B54" w:rsidP="005408CE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</w:tr>
    </w:tbl>
    <w:p w14:paraId="2F77825B" w14:textId="69937860" w:rsidR="004C5C67" w:rsidRPr="005408CE" w:rsidRDefault="004C5C67" w:rsidP="005408C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97DE293" w14:textId="5FF534BA" w:rsidR="000D2D9A" w:rsidRPr="005408CE" w:rsidRDefault="000D2D9A" w:rsidP="005408C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E7DD907" w14:textId="07B50BA6" w:rsidR="00F35980" w:rsidRDefault="00F3598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pPr w:leftFromText="180" w:rightFromText="180" w:vertAnchor="page" w:horzAnchor="margin" w:tblpY="1269"/>
        <w:tblW w:w="9214" w:type="dxa"/>
        <w:tblLayout w:type="fixed"/>
        <w:tblLook w:val="04A0" w:firstRow="1" w:lastRow="0" w:firstColumn="1" w:lastColumn="0" w:noHBand="0" w:noVBand="1"/>
      </w:tblPr>
      <w:tblGrid>
        <w:gridCol w:w="426"/>
        <w:gridCol w:w="2835"/>
        <w:gridCol w:w="1275"/>
        <w:gridCol w:w="1276"/>
        <w:gridCol w:w="851"/>
        <w:gridCol w:w="850"/>
        <w:gridCol w:w="567"/>
        <w:gridCol w:w="567"/>
        <w:gridCol w:w="254"/>
        <w:gridCol w:w="313"/>
      </w:tblGrid>
      <w:tr w:rsidR="00F35980" w:rsidRPr="003A19B2" w14:paraId="2B925D74" w14:textId="77777777" w:rsidTr="00F35980">
        <w:trPr>
          <w:gridAfter w:val="1"/>
          <w:wAfter w:w="313" w:type="dxa"/>
          <w:trHeight w:val="427"/>
        </w:trPr>
        <w:tc>
          <w:tcPr>
            <w:tcW w:w="8901" w:type="dxa"/>
            <w:gridSpan w:val="9"/>
            <w:tcBorders>
              <w:bottom w:val="single" w:sz="4" w:space="0" w:color="auto"/>
            </w:tcBorders>
          </w:tcPr>
          <w:p w14:paraId="7F103370" w14:textId="77777777" w:rsidR="00F35980" w:rsidRPr="005408CE" w:rsidRDefault="00F35980" w:rsidP="00F35980">
            <w:pPr>
              <w:spacing w:line="276" w:lineRule="auto"/>
              <w:jc w:val="both"/>
              <w:rPr>
                <w:rFonts w:ascii="Book Antiqua" w:hAnsi="Book Antiqua" w:cstheme="majorHAnsi"/>
                <w:b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b/>
                <w:sz w:val="18"/>
                <w:szCs w:val="18"/>
                <w:lang w:val="en-US"/>
              </w:rPr>
              <w:lastRenderedPageBreak/>
              <w:t xml:space="preserve">TABLE S6. 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Clusters and coordinates derived from correlation analyses of seed-to-voxel connectivity and proactive and reactive aggression scores within cases.</w:t>
            </w:r>
          </w:p>
        </w:tc>
      </w:tr>
      <w:tr w:rsidR="00F35980" w:rsidRPr="005408CE" w14:paraId="0F2489A1" w14:textId="77777777" w:rsidTr="00F35980">
        <w:trPr>
          <w:trHeight w:val="169"/>
        </w:trPr>
        <w:tc>
          <w:tcPr>
            <w:tcW w:w="426" w:type="dxa"/>
            <w:tcBorders>
              <w:top w:val="single" w:sz="4" w:space="0" w:color="auto"/>
            </w:tcBorders>
          </w:tcPr>
          <w:p w14:paraId="2917F818" w14:textId="77777777" w:rsidR="00F35980" w:rsidRPr="005408CE" w:rsidRDefault="00F35980" w:rsidP="00F35980">
            <w:pPr>
              <w:spacing w:line="276" w:lineRule="auto"/>
              <w:ind w:left="179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7087" w:type="dxa"/>
            <w:gridSpan w:val="5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1795791A" w14:textId="77777777" w:rsidR="00F35980" w:rsidRPr="005408CE" w:rsidRDefault="00F35980" w:rsidP="00F35980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5C539FC1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Peak voxel</w:t>
            </w:r>
          </w:p>
        </w:tc>
      </w:tr>
      <w:tr w:rsidR="00F35980" w:rsidRPr="005408CE" w14:paraId="6469DC38" w14:textId="77777777" w:rsidTr="00F35980">
        <w:trPr>
          <w:trHeight w:val="339"/>
        </w:trPr>
        <w:tc>
          <w:tcPr>
            <w:tcW w:w="426" w:type="dxa"/>
          </w:tcPr>
          <w:p w14:paraId="07C0A927" w14:textId="77777777" w:rsidR="00F35980" w:rsidRPr="005408CE" w:rsidRDefault="00F35980" w:rsidP="00F35980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7087" w:type="dxa"/>
            <w:gridSpan w:val="5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14:paraId="0525F179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1BAD5A31" w14:textId="77777777" w:rsidR="00F35980" w:rsidRPr="005408CE" w:rsidRDefault="00F35980" w:rsidP="00F35980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MNI coordinates</w:t>
            </w:r>
          </w:p>
        </w:tc>
      </w:tr>
      <w:tr w:rsidR="00F35980" w:rsidRPr="005408CE" w14:paraId="524389E6" w14:textId="77777777" w:rsidTr="00F35980">
        <w:trPr>
          <w:trHeight w:val="445"/>
        </w:trPr>
        <w:tc>
          <w:tcPr>
            <w:tcW w:w="426" w:type="dxa"/>
            <w:tcBorders>
              <w:bottom w:val="single" w:sz="4" w:space="0" w:color="auto"/>
            </w:tcBorders>
          </w:tcPr>
          <w:p w14:paraId="4C32490E" w14:textId="77777777" w:rsidR="00F35980" w:rsidRPr="005408CE" w:rsidRDefault="00F35980" w:rsidP="00F35980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96977" w14:textId="77777777" w:rsidR="00F35980" w:rsidRPr="005408CE" w:rsidRDefault="00F35980" w:rsidP="00F35980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Region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FBFC9BC" w14:textId="77777777" w:rsidR="00F35980" w:rsidRPr="005408CE" w:rsidRDefault="00F35980" w:rsidP="00F35980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Hemispher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ADA0F" w14:textId="77777777" w:rsidR="00F35980" w:rsidRPr="005408CE" w:rsidRDefault="00F35980" w:rsidP="00F35980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C4418" w14:textId="77777777" w:rsidR="00F35980" w:rsidRPr="005408CE" w:rsidRDefault="00F35980" w:rsidP="00F35980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Voxel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5E4D33F8" w14:textId="77777777" w:rsidR="00F35980" w:rsidRPr="005408CE" w:rsidRDefault="00F35980" w:rsidP="00F35980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Cambria"/>
                <w:i/>
                <w:sz w:val="18"/>
                <w:szCs w:val="18"/>
                <w:lang w:val="en-US"/>
              </w:rPr>
              <w:t>β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CF969F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x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0D23053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A949C79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z</w:t>
            </w:r>
          </w:p>
        </w:tc>
      </w:tr>
      <w:tr w:rsidR="00F35980" w:rsidRPr="005408CE" w14:paraId="29AAE532" w14:textId="77777777" w:rsidTr="00F35980">
        <w:trPr>
          <w:trHeight w:val="469"/>
        </w:trPr>
        <w:tc>
          <w:tcPr>
            <w:tcW w:w="426" w:type="dxa"/>
            <w:vMerge w:val="restart"/>
            <w:tcBorders>
              <w:top w:val="single" w:sz="4" w:space="0" w:color="auto"/>
            </w:tcBorders>
          </w:tcPr>
          <w:p w14:paraId="040E2DE3" w14:textId="77777777" w:rsidR="00F35980" w:rsidRPr="005408CE" w:rsidRDefault="00F35980" w:rsidP="00F35980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A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F0319DC" w14:textId="77777777" w:rsidR="00F35980" w:rsidRPr="005408CE" w:rsidRDefault="00F35980" w:rsidP="00F35980">
            <w:pPr>
              <w:spacing w:line="276" w:lineRule="auto"/>
              <w:rPr>
                <w:rFonts w:ascii="Book Antiqua" w:hAnsi="Book Antiqua" w:cstheme="majorHAnsi"/>
                <w:i/>
                <w:sz w:val="18"/>
                <w:szCs w:val="18"/>
              </w:rPr>
            </w:pP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t>PCC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br/>
              <w:t>Positive Association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</w:rPr>
              <w:t xml:space="preserve">- Calcarine Gyrus 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503CFD6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</w:rPr>
              <w:br/>
              <w:t>R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E490016" w14:textId="77777777" w:rsidR="00F35980" w:rsidRPr="005408CE" w:rsidRDefault="00F35980" w:rsidP="00F35980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Proactive Aggression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</w:p>
          <w:p w14:paraId="7195206F" w14:textId="77777777" w:rsidR="00F35980" w:rsidRPr="005408CE" w:rsidRDefault="00F35980" w:rsidP="00F35980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  <w:p w14:paraId="010A375E" w14:textId="77777777" w:rsidR="00F35980" w:rsidRPr="005408CE" w:rsidRDefault="00F35980" w:rsidP="00F35980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FABA21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32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0C391E7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0.07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9C13157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0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38EE26D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66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</w:tcPr>
          <w:p w14:paraId="1B9120FA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18</w:t>
            </w:r>
          </w:p>
        </w:tc>
      </w:tr>
      <w:tr w:rsidR="00F35980" w:rsidRPr="005408CE" w14:paraId="71F8F0AB" w14:textId="77777777" w:rsidTr="00F35980">
        <w:trPr>
          <w:trHeight w:val="816"/>
        </w:trPr>
        <w:tc>
          <w:tcPr>
            <w:tcW w:w="426" w:type="dxa"/>
            <w:vMerge/>
            <w:tcBorders>
              <w:top w:val="single" w:sz="4" w:space="0" w:color="auto"/>
            </w:tcBorders>
          </w:tcPr>
          <w:p w14:paraId="1C2788DB" w14:textId="77777777" w:rsidR="00F35980" w:rsidRPr="005408CE" w:rsidRDefault="00F35980" w:rsidP="00F35980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33B9FD4B" w14:textId="77777777" w:rsidR="00F35980" w:rsidRPr="005408CE" w:rsidRDefault="00F35980" w:rsidP="00F35980">
            <w:pPr>
              <w:spacing w:line="276" w:lineRule="auto"/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t xml:space="preserve">Left Amygdala 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br/>
              <w:t>Positive Association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 xml:space="preserve">- Precuneus 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 Superior Frontal Gyrus</w:t>
            </w:r>
          </w:p>
        </w:tc>
        <w:tc>
          <w:tcPr>
            <w:tcW w:w="1275" w:type="dxa"/>
          </w:tcPr>
          <w:p w14:paraId="013707E2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L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R</w:t>
            </w:r>
          </w:p>
        </w:tc>
        <w:tc>
          <w:tcPr>
            <w:tcW w:w="1276" w:type="dxa"/>
            <w:vMerge/>
            <w:shd w:val="clear" w:color="auto" w:fill="auto"/>
            <w:noWrap/>
            <w:vAlign w:val="bottom"/>
          </w:tcPr>
          <w:p w14:paraId="37361037" w14:textId="77777777" w:rsidR="00F35980" w:rsidRPr="005408CE" w:rsidRDefault="00F35980" w:rsidP="00F35980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018E0C7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396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237</w:t>
            </w:r>
          </w:p>
        </w:tc>
        <w:tc>
          <w:tcPr>
            <w:tcW w:w="850" w:type="dxa"/>
          </w:tcPr>
          <w:p w14:paraId="45740C95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0.04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0.04</w:t>
            </w:r>
          </w:p>
        </w:tc>
        <w:tc>
          <w:tcPr>
            <w:tcW w:w="567" w:type="dxa"/>
          </w:tcPr>
          <w:p w14:paraId="10138540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08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28</w:t>
            </w:r>
          </w:p>
        </w:tc>
        <w:tc>
          <w:tcPr>
            <w:tcW w:w="567" w:type="dxa"/>
          </w:tcPr>
          <w:p w14:paraId="57EBA8E9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56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58</w:t>
            </w:r>
          </w:p>
        </w:tc>
        <w:tc>
          <w:tcPr>
            <w:tcW w:w="567" w:type="dxa"/>
            <w:gridSpan w:val="2"/>
          </w:tcPr>
          <w:p w14:paraId="06BBE97C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42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24</w:t>
            </w:r>
          </w:p>
        </w:tc>
      </w:tr>
      <w:tr w:rsidR="00F35980" w:rsidRPr="005408CE" w14:paraId="6872C170" w14:textId="77777777" w:rsidTr="00F35980">
        <w:trPr>
          <w:trHeight w:val="873"/>
        </w:trPr>
        <w:tc>
          <w:tcPr>
            <w:tcW w:w="426" w:type="dxa"/>
            <w:vMerge/>
            <w:tcBorders>
              <w:top w:val="single" w:sz="4" w:space="0" w:color="auto"/>
            </w:tcBorders>
          </w:tcPr>
          <w:p w14:paraId="7635B9EB" w14:textId="77777777" w:rsidR="00F35980" w:rsidRPr="005408CE" w:rsidRDefault="00F35980" w:rsidP="00F35980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062A587F" w14:textId="77777777" w:rsidR="00F35980" w:rsidRPr="005408CE" w:rsidRDefault="00F35980" w:rsidP="00F35980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t xml:space="preserve">Right Anterior Insula 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br/>
              <w:t xml:space="preserve">Positive Association 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- Postcentral Gyrus</w:t>
            </w:r>
          </w:p>
        </w:tc>
        <w:tc>
          <w:tcPr>
            <w:tcW w:w="1275" w:type="dxa"/>
          </w:tcPr>
          <w:p w14:paraId="2191B7D0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L</w:t>
            </w:r>
          </w:p>
        </w:tc>
        <w:tc>
          <w:tcPr>
            <w:tcW w:w="1276" w:type="dxa"/>
            <w:vMerge/>
            <w:shd w:val="clear" w:color="auto" w:fill="auto"/>
            <w:noWrap/>
            <w:vAlign w:val="bottom"/>
          </w:tcPr>
          <w:p w14:paraId="6E455876" w14:textId="77777777" w:rsidR="00F35980" w:rsidRPr="005408CE" w:rsidRDefault="00F35980" w:rsidP="00F35980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55FA604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280</w:t>
            </w:r>
          </w:p>
        </w:tc>
        <w:tc>
          <w:tcPr>
            <w:tcW w:w="850" w:type="dxa"/>
          </w:tcPr>
          <w:p w14:paraId="7170F118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0.04</w:t>
            </w:r>
          </w:p>
        </w:tc>
        <w:tc>
          <w:tcPr>
            <w:tcW w:w="567" w:type="dxa"/>
          </w:tcPr>
          <w:p w14:paraId="14DE197C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30</w:t>
            </w:r>
          </w:p>
        </w:tc>
        <w:tc>
          <w:tcPr>
            <w:tcW w:w="567" w:type="dxa"/>
          </w:tcPr>
          <w:p w14:paraId="278475F3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42</w:t>
            </w:r>
          </w:p>
        </w:tc>
        <w:tc>
          <w:tcPr>
            <w:tcW w:w="567" w:type="dxa"/>
            <w:gridSpan w:val="2"/>
          </w:tcPr>
          <w:p w14:paraId="1FADC532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62</w:t>
            </w:r>
          </w:p>
        </w:tc>
      </w:tr>
      <w:tr w:rsidR="00F35980" w:rsidRPr="005408CE" w14:paraId="45077EFC" w14:textId="77777777" w:rsidTr="00F35980">
        <w:trPr>
          <w:trHeight w:val="311"/>
        </w:trPr>
        <w:tc>
          <w:tcPr>
            <w:tcW w:w="426" w:type="dxa"/>
            <w:vMerge/>
            <w:tcBorders>
              <w:top w:val="single" w:sz="4" w:space="0" w:color="auto"/>
            </w:tcBorders>
          </w:tcPr>
          <w:p w14:paraId="1573E152" w14:textId="77777777" w:rsidR="00F35980" w:rsidRPr="005408CE" w:rsidRDefault="00F35980" w:rsidP="00F35980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1997D564" w14:textId="77777777" w:rsidR="00F35980" w:rsidRPr="005408CE" w:rsidRDefault="00F35980" w:rsidP="00F35980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fr-CH"/>
              </w:rPr>
            </w:pP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fr-CH"/>
              </w:rPr>
              <w:t>PCC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fr-CH"/>
              </w:rPr>
              <w:br/>
              <w:t>Positive Association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fr-CH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fr-CH"/>
              </w:rPr>
              <w:t>- Fusiform Gyrus</w:t>
            </w:r>
          </w:p>
        </w:tc>
        <w:tc>
          <w:tcPr>
            <w:tcW w:w="1275" w:type="dxa"/>
          </w:tcPr>
          <w:p w14:paraId="70E2258E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fr-CH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fr-CH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R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EC7BCB0" w14:textId="77777777" w:rsidR="00F35980" w:rsidRPr="005408CE" w:rsidRDefault="00F35980" w:rsidP="00F35980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Reactive Aggression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F9E6868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249</w:t>
            </w:r>
          </w:p>
        </w:tc>
        <w:tc>
          <w:tcPr>
            <w:tcW w:w="850" w:type="dxa"/>
          </w:tcPr>
          <w:p w14:paraId="3B1827A9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0.05</w:t>
            </w:r>
          </w:p>
        </w:tc>
        <w:tc>
          <w:tcPr>
            <w:tcW w:w="567" w:type="dxa"/>
          </w:tcPr>
          <w:p w14:paraId="28B65BFB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36</w:t>
            </w:r>
          </w:p>
        </w:tc>
        <w:tc>
          <w:tcPr>
            <w:tcW w:w="567" w:type="dxa"/>
          </w:tcPr>
          <w:p w14:paraId="76F38100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28</w:t>
            </w:r>
          </w:p>
        </w:tc>
        <w:tc>
          <w:tcPr>
            <w:tcW w:w="567" w:type="dxa"/>
            <w:gridSpan w:val="2"/>
          </w:tcPr>
          <w:p w14:paraId="76A8CE83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22</w:t>
            </w:r>
          </w:p>
        </w:tc>
      </w:tr>
      <w:tr w:rsidR="00F35980" w:rsidRPr="005408CE" w14:paraId="4654B50E" w14:textId="77777777" w:rsidTr="00F35980">
        <w:trPr>
          <w:trHeight w:val="311"/>
        </w:trPr>
        <w:tc>
          <w:tcPr>
            <w:tcW w:w="426" w:type="dxa"/>
            <w:vMerge/>
            <w:tcBorders>
              <w:top w:val="single" w:sz="4" w:space="0" w:color="auto"/>
            </w:tcBorders>
          </w:tcPr>
          <w:p w14:paraId="4B9F6C14" w14:textId="77777777" w:rsidR="00F35980" w:rsidRPr="005408CE" w:rsidRDefault="00F35980" w:rsidP="00F35980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3E020FA3" w14:textId="77777777" w:rsidR="00F35980" w:rsidRPr="005408CE" w:rsidRDefault="00F35980" w:rsidP="00F35980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t xml:space="preserve">Left Amygdala 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br/>
              <w:t>Positive Association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 xml:space="preserve">- Precuneus </w:t>
            </w:r>
          </w:p>
        </w:tc>
        <w:tc>
          <w:tcPr>
            <w:tcW w:w="1275" w:type="dxa"/>
          </w:tcPr>
          <w:p w14:paraId="701EA7EB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L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31CDC0E" w14:textId="77777777" w:rsidR="00F35980" w:rsidRPr="005408CE" w:rsidRDefault="00F35980" w:rsidP="00F35980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532DE53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864</w:t>
            </w:r>
          </w:p>
        </w:tc>
        <w:tc>
          <w:tcPr>
            <w:tcW w:w="850" w:type="dxa"/>
          </w:tcPr>
          <w:p w14:paraId="6B87FCCD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0.05</w:t>
            </w:r>
          </w:p>
        </w:tc>
        <w:tc>
          <w:tcPr>
            <w:tcW w:w="567" w:type="dxa"/>
          </w:tcPr>
          <w:p w14:paraId="5AFA3ED4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10</w:t>
            </w:r>
          </w:p>
        </w:tc>
        <w:tc>
          <w:tcPr>
            <w:tcW w:w="567" w:type="dxa"/>
          </w:tcPr>
          <w:p w14:paraId="4D493CAE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68</w:t>
            </w:r>
          </w:p>
        </w:tc>
        <w:tc>
          <w:tcPr>
            <w:tcW w:w="567" w:type="dxa"/>
            <w:gridSpan w:val="2"/>
          </w:tcPr>
          <w:p w14:paraId="0DA9CE1C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56</w:t>
            </w:r>
          </w:p>
        </w:tc>
      </w:tr>
      <w:tr w:rsidR="00F35980" w:rsidRPr="005408CE" w14:paraId="268184A8" w14:textId="77777777" w:rsidTr="00F35980">
        <w:trPr>
          <w:trHeight w:val="418"/>
        </w:trPr>
        <w:tc>
          <w:tcPr>
            <w:tcW w:w="426" w:type="dxa"/>
            <w:vMerge/>
            <w:tcBorders>
              <w:top w:val="single" w:sz="4" w:space="0" w:color="auto"/>
            </w:tcBorders>
          </w:tcPr>
          <w:p w14:paraId="3AB2AC5C" w14:textId="77777777" w:rsidR="00F35980" w:rsidRPr="005408CE" w:rsidRDefault="00F35980" w:rsidP="00F35980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738B09D4" w14:textId="77777777" w:rsidR="00F35980" w:rsidRPr="005408CE" w:rsidRDefault="00F35980" w:rsidP="00F35980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t xml:space="preserve">Right Anterior Insula  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br/>
              <w:t>Negative Association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 xml:space="preserve">- Calcarine Gyrus </w:t>
            </w:r>
          </w:p>
        </w:tc>
        <w:tc>
          <w:tcPr>
            <w:tcW w:w="1275" w:type="dxa"/>
          </w:tcPr>
          <w:p w14:paraId="38050400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L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37742C0" w14:textId="77777777" w:rsidR="00F35980" w:rsidRPr="005408CE" w:rsidRDefault="00F35980" w:rsidP="00F35980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14895EC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393</w:t>
            </w:r>
          </w:p>
        </w:tc>
        <w:tc>
          <w:tcPr>
            <w:tcW w:w="850" w:type="dxa"/>
          </w:tcPr>
          <w:p w14:paraId="58AC2DDD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0.05</w:t>
            </w:r>
          </w:p>
        </w:tc>
        <w:tc>
          <w:tcPr>
            <w:tcW w:w="567" w:type="dxa"/>
          </w:tcPr>
          <w:p w14:paraId="60685ACA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04</w:t>
            </w:r>
          </w:p>
        </w:tc>
        <w:tc>
          <w:tcPr>
            <w:tcW w:w="567" w:type="dxa"/>
          </w:tcPr>
          <w:p w14:paraId="1E6FE515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58</w:t>
            </w:r>
          </w:p>
        </w:tc>
        <w:tc>
          <w:tcPr>
            <w:tcW w:w="567" w:type="dxa"/>
            <w:gridSpan w:val="2"/>
          </w:tcPr>
          <w:p w14:paraId="45B4071C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10</w:t>
            </w:r>
          </w:p>
        </w:tc>
      </w:tr>
      <w:tr w:rsidR="00F35980" w:rsidRPr="005408CE" w14:paraId="6FDAA5B7" w14:textId="77777777" w:rsidTr="00F35980">
        <w:trPr>
          <w:trHeight w:val="768"/>
        </w:trPr>
        <w:tc>
          <w:tcPr>
            <w:tcW w:w="426" w:type="dxa"/>
          </w:tcPr>
          <w:p w14:paraId="51CADF72" w14:textId="77777777" w:rsidR="00F35980" w:rsidRPr="005408CE" w:rsidRDefault="00F35980" w:rsidP="00F35980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B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6EEAFE04" w14:textId="77777777" w:rsidR="00F35980" w:rsidRPr="005408CE" w:rsidRDefault="00F35980" w:rsidP="00F35980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t>Left Amygdala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br/>
              <w:t xml:space="preserve">Positive Association 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- Midcingulate Cortex</w:t>
            </w:r>
          </w:p>
        </w:tc>
        <w:tc>
          <w:tcPr>
            <w:tcW w:w="1275" w:type="dxa"/>
          </w:tcPr>
          <w:p w14:paraId="481FC4FB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L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5D4AFD2" w14:textId="77777777" w:rsidR="00F35980" w:rsidRPr="005408CE" w:rsidRDefault="00F35980" w:rsidP="00F35980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Proactive Aggression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B69CE93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305</w:t>
            </w:r>
          </w:p>
        </w:tc>
        <w:tc>
          <w:tcPr>
            <w:tcW w:w="850" w:type="dxa"/>
          </w:tcPr>
          <w:p w14:paraId="3526BB97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0.04</w:t>
            </w:r>
          </w:p>
        </w:tc>
        <w:tc>
          <w:tcPr>
            <w:tcW w:w="567" w:type="dxa"/>
          </w:tcPr>
          <w:p w14:paraId="29F74FB2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06</w:t>
            </w:r>
          </w:p>
        </w:tc>
        <w:tc>
          <w:tcPr>
            <w:tcW w:w="567" w:type="dxa"/>
          </w:tcPr>
          <w:p w14:paraId="0FB93037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42</w:t>
            </w:r>
          </w:p>
        </w:tc>
        <w:tc>
          <w:tcPr>
            <w:tcW w:w="567" w:type="dxa"/>
            <w:gridSpan w:val="2"/>
          </w:tcPr>
          <w:p w14:paraId="4E7B6B92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44</w:t>
            </w:r>
          </w:p>
        </w:tc>
      </w:tr>
      <w:tr w:rsidR="00F35980" w:rsidRPr="005408CE" w14:paraId="23A5EA18" w14:textId="77777777" w:rsidTr="00F35980">
        <w:trPr>
          <w:trHeight w:val="662"/>
        </w:trPr>
        <w:tc>
          <w:tcPr>
            <w:tcW w:w="426" w:type="dxa"/>
          </w:tcPr>
          <w:p w14:paraId="321449FA" w14:textId="77777777" w:rsidR="00F35980" w:rsidRPr="005408CE" w:rsidRDefault="00F35980" w:rsidP="00F35980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4F66D642" w14:textId="77777777" w:rsidR="00F35980" w:rsidRPr="005408CE" w:rsidRDefault="00F35980" w:rsidP="00F35980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t>PCC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br/>
              <w:t>Positive Association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- Fusiform Gyrus</w:t>
            </w:r>
          </w:p>
        </w:tc>
        <w:tc>
          <w:tcPr>
            <w:tcW w:w="1275" w:type="dxa"/>
          </w:tcPr>
          <w:p w14:paraId="37368508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L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19A62B1" w14:textId="77777777" w:rsidR="00F35980" w:rsidRPr="005408CE" w:rsidRDefault="00F35980" w:rsidP="00F35980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Reactive Aggression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AC8F186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178</w:t>
            </w:r>
          </w:p>
        </w:tc>
        <w:tc>
          <w:tcPr>
            <w:tcW w:w="850" w:type="dxa"/>
          </w:tcPr>
          <w:p w14:paraId="69E6779F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0.05</w:t>
            </w:r>
          </w:p>
        </w:tc>
        <w:tc>
          <w:tcPr>
            <w:tcW w:w="567" w:type="dxa"/>
          </w:tcPr>
          <w:p w14:paraId="4987F5B7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28</w:t>
            </w:r>
          </w:p>
        </w:tc>
        <w:tc>
          <w:tcPr>
            <w:tcW w:w="567" w:type="dxa"/>
          </w:tcPr>
          <w:p w14:paraId="7FEA36FB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20</w:t>
            </w:r>
          </w:p>
        </w:tc>
        <w:tc>
          <w:tcPr>
            <w:tcW w:w="567" w:type="dxa"/>
            <w:gridSpan w:val="2"/>
          </w:tcPr>
          <w:p w14:paraId="574C42A7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28</w:t>
            </w:r>
          </w:p>
        </w:tc>
      </w:tr>
      <w:tr w:rsidR="00F35980" w:rsidRPr="005408CE" w14:paraId="3761E457" w14:textId="77777777" w:rsidTr="00F35980">
        <w:trPr>
          <w:trHeight w:val="662"/>
        </w:trPr>
        <w:tc>
          <w:tcPr>
            <w:tcW w:w="426" w:type="dxa"/>
          </w:tcPr>
          <w:p w14:paraId="2F126400" w14:textId="77777777" w:rsidR="00F35980" w:rsidRPr="005408CE" w:rsidRDefault="00F35980" w:rsidP="00F35980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6F932033" w14:textId="77777777" w:rsidR="00F35980" w:rsidRPr="005408CE" w:rsidRDefault="00F35980" w:rsidP="00F35980">
            <w:pPr>
              <w:spacing w:line="276" w:lineRule="auto"/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t xml:space="preserve">Left Amygdala 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br/>
              <w:t>Positive Association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- Precuneus</w:t>
            </w:r>
          </w:p>
        </w:tc>
        <w:tc>
          <w:tcPr>
            <w:tcW w:w="1275" w:type="dxa"/>
          </w:tcPr>
          <w:p w14:paraId="7A473A50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L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bottom"/>
          </w:tcPr>
          <w:p w14:paraId="1994FD96" w14:textId="77777777" w:rsidR="00F35980" w:rsidRPr="005408CE" w:rsidRDefault="00F35980" w:rsidP="00F35980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3D113FA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900</w:t>
            </w:r>
          </w:p>
        </w:tc>
        <w:tc>
          <w:tcPr>
            <w:tcW w:w="850" w:type="dxa"/>
          </w:tcPr>
          <w:p w14:paraId="06F7FEF1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0.05</w:t>
            </w:r>
          </w:p>
        </w:tc>
        <w:tc>
          <w:tcPr>
            <w:tcW w:w="567" w:type="dxa"/>
          </w:tcPr>
          <w:p w14:paraId="72FC21F7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10</w:t>
            </w:r>
          </w:p>
        </w:tc>
        <w:tc>
          <w:tcPr>
            <w:tcW w:w="567" w:type="dxa"/>
          </w:tcPr>
          <w:p w14:paraId="4DAFE655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68</w:t>
            </w:r>
          </w:p>
        </w:tc>
        <w:tc>
          <w:tcPr>
            <w:tcW w:w="567" w:type="dxa"/>
            <w:gridSpan w:val="2"/>
          </w:tcPr>
          <w:p w14:paraId="70243067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56</w:t>
            </w:r>
          </w:p>
        </w:tc>
      </w:tr>
      <w:tr w:rsidR="00F35980" w:rsidRPr="005408CE" w14:paraId="57CE7077" w14:textId="77777777" w:rsidTr="00F35980">
        <w:trPr>
          <w:trHeight w:val="134"/>
        </w:trPr>
        <w:tc>
          <w:tcPr>
            <w:tcW w:w="426" w:type="dxa"/>
            <w:tcBorders>
              <w:bottom w:val="single" w:sz="4" w:space="0" w:color="auto"/>
            </w:tcBorders>
          </w:tcPr>
          <w:p w14:paraId="4181C070" w14:textId="77777777" w:rsidR="00F35980" w:rsidRPr="005408CE" w:rsidRDefault="00F35980" w:rsidP="00F35980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C05292" w14:textId="77777777" w:rsidR="00F35980" w:rsidRPr="005408CE" w:rsidRDefault="00F35980" w:rsidP="00F35980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t>Right Anterior Insula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br/>
              <w:t>Positive Association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- not labeled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22C6243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R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C2792A" w14:textId="77777777" w:rsidR="00F35980" w:rsidRPr="005408CE" w:rsidRDefault="00F35980" w:rsidP="00F35980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AEE50C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19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695DE51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0.0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E7EA4EA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2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B897687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06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</w:tcPr>
          <w:p w14:paraId="13950ADD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28</w:t>
            </w:r>
          </w:p>
        </w:tc>
      </w:tr>
      <w:tr w:rsidR="00F35980" w:rsidRPr="003A19B2" w14:paraId="6BC734CA" w14:textId="77777777" w:rsidTr="00F35980">
        <w:trPr>
          <w:trHeight w:val="1502"/>
        </w:trPr>
        <w:tc>
          <w:tcPr>
            <w:tcW w:w="9214" w:type="dxa"/>
            <w:gridSpan w:val="10"/>
          </w:tcPr>
          <w:p w14:paraId="25BD5734" w14:textId="77777777" w:rsidR="00F35980" w:rsidRPr="005408CE" w:rsidRDefault="00F35980" w:rsidP="00F35980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 xml:space="preserve">Peak voxels are labeled according to the Anatomy toolbox. PCC = Posterior Cingulate Cortex. The statistical threshold for the reported results is 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t xml:space="preserve">p 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&lt; .001, FWE cluster-level corrected (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t xml:space="preserve">p 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 xml:space="preserve">&lt; .008 = .05/6 using additional Bonferroni correction for number of seeds) for multiple comparisons. </w:t>
            </w:r>
            <w:r w:rsidRPr="005408CE">
              <w:rPr>
                <w:rFonts w:ascii="Book Antiqua" w:hAnsi="Book Antiqua" w:cs="Cambria"/>
                <w:i/>
                <w:sz w:val="18"/>
                <w:szCs w:val="18"/>
                <w:lang w:val="en-US"/>
              </w:rPr>
              <w:t>β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 xml:space="preserve">-values represent z-transformed correlation coefficients (Fisher-Z-scores). A: Main effects of proactive respectively reactive aggression corrected for site, B: Main effects of proactive respectively reactive aggression corrected for site, age, sex, IQ, medication, and handedness. </w:t>
            </w:r>
          </w:p>
        </w:tc>
      </w:tr>
    </w:tbl>
    <w:p w14:paraId="28539293" w14:textId="21372C17" w:rsidR="00F35980" w:rsidRDefault="00F35980" w:rsidP="005408CE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6645B58E" w14:textId="45EBEBF1" w:rsidR="003F2B54" w:rsidRPr="005408CE" w:rsidRDefault="00F35980" w:rsidP="005408CE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br w:type="page"/>
      </w:r>
    </w:p>
    <w:tbl>
      <w:tblPr>
        <w:tblpPr w:leftFromText="180" w:rightFromText="180" w:vertAnchor="page" w:horzAnchor="margin" w:tblpY="1942"/>
        <w:tblW w:w="9167" w:type="dxa"/>
        <w:tblLayout w:type="fixed"/>
        <w:tblLook w:val="04A0" w:firstRow="1" w:lastRow="0" w:firstColumn="1" w:lastColumn="0" w:noHBand="0" w:noVBand="1"/>
      </w:tblPr>
      <w:tblGrid>
        <w:gridCol w:w="426"/>
        <w:gridCol w:w="2835"/>
        <w:gridCol w:w="1275"/>
        <w:gridCol w:w="1276"/>
        <w:gridCol w:w="851"/>
        <w:gridCol w:w="850"/>
        <w:gridCol w:w="567"/>
        <w:gridCol w:w="567"/>
        <w:gridCol w:w="508"/>
        <w:gridCol w:w="12"/>
      </w:tblGrid>
      <w:tr w:rsidR="006A7470" w:rsidRPr="003A19B2" w14:paraId="4A16A016" w14:textId="77777777" w:rsidTr="003F2B54">
        <w:trPr>
          <w:gridAfter w:val="1"/>
          <w:wAfter w:w="12" w:type="dxa"/>
          <w:trHeight w:val="170"/>
        </w:trPr>
        <w:tc>
          <w:tcPr>
            <w:tcW w:w="9155" w:type="dxa"/>
            <w:gridSpan w:val="9"/>
            <w:tcBorders>
              <w:bottom w:val="single" w:sz="4" w:space="0" w:color="auto"/>
            </w:tcBorders>
            <w:vAlign w:val="center"/>
          </w:tcPr>
          <w:p w14:paraId="2021C1DB" w14:textId="7A76BCA6" w:rsidR="006A7470" w:rsidRPr="005408CE" w:rsidRDefault="008E2E7F" w:rsidP="005408CE">
            <w:pPr>
              <w:spacing w:line="276" w:lineRule="auto"/>
              <w:jc w:val="both"/>
              <w:rPr>
                <w:rFonts w:ascii="Book Antiqua" w:hAnsi="Book Antiqua" w:cstheme="majorHAnsi"/>
                <w:b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b/>
                <w:sz w:val="18"/>
                <w:szCs w:val="18"/>
                <w:lang w:val="en-US"/>
              </w:rPr>
              <w:lastRenderedPageBreak/>
              <w:t>TABLE S7</w:t>
            </w:r>
            <w:r w:rsidR="006A7470" w:rsidRPr="005408CE">
              <w:rPr>
                <w:rFonts w:ascii="Book Antiqua" w:hAnsi="Book Antiqua" w:cstheme="majorHAnsi"/>
                <w:b/>
                <w:sz w:val="18"/>
                <w:szCs w:val="18"/>
                <w:lang w:val="en-US"/>
              </w:rPr>
              <w:t xml:space="preserve">. </w:t>
            </w:r>
            <w:r w:rsidR="00925FE9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Clusters and coordinates</w:t>
            </w:r>
            <w:r w:rsidR="006A7470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 xml:space="preserve"> derived from correlation analyses of seed-to-voxel connectivity and </w:t>
            </w:r>
            <w:r w:rsidR="0016680F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c</w:t>
            </w:r>
            <w:r w:rsidR="007345FA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allous-unemotio</w:t>
            </w:r>
            <w:r w:rsidR="0016680F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nal</w:t>
            </w:r>
            <w:r w:rsidR="006A7470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 xml:space="preserve"> dimensions within cases.</w:t>
            </w:r>
          </w:p>
        </w:tc>
      </w:tr>
      <w:tr w:rsidR="006A7470" w:rsidRPr="005408CE" w14:paraId="294A5774" w14:textId="77777777" w:rsidTr="003F2B54">
        <w:trPr>
          <w:gridAfter w:val="1"/>
          <w:wAfter w:w="12" w:type="dxa"/>
          <w:trHeight w:val="170"/>
        </w:trPr>
        <w:tc>
          <w:tcPr>
            <w:tcW w:w="426" w:type="dxa"/>
            <w:tcBorders>
              <w:top w:val="single" w:sz="4" w:space="0" w:color="auto"/>
            </w:tcBorders>
          </w:tcPr>
          <w:p w14:paraId="6108484D" w14:textId="77777777" w:rsidR="006A7470" w:rsidRPr="005408CE" w:rsidRDefault="006A7470" w:rsidP="005408CE">
            <w:pPr>
              <w:spacing w:line="276" w:lineRule="auto"/>
              <w:ind w:left="179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7087" w:type="dxa"/>
            <w:gridSpan w:val="5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5CAA9C9" w14:textId="77777777" w:rsidR="006A7470" w:rsidRPr="005408CE" w:rsidRDefault="006A7470" w:rsidP="005408CE">
            <w:pPr>
              <w:spacing w:line="276" w:lineRule="auto"/>
              <w:ind w:left="179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16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1AE04882" w14:textId="77777777" w:rsidR="006A7470" w:rsidRPr="005408CE" w:rsidRDefault="006A7470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Peak voxel</w:t>
            </w:r>
          </w:p>
        </w:tc>
      </w:tr>
      <w:tr w:rsidR="006A7470" w:rsidRPr="005408CE" w14:paraId="11AFED58" w14:textId="77777777" w:rsidTr="003F2B54">
        <w:trPr>
          <w:gridAfter w:val="1"/>
          <w:wAfter w:w="12" w:type="dxa"/>
          <w:trHeight w:val="170"/>
        </w:trPr>
        <w:tc>
          <w:tcPr>
            <w:tcW w:w="426" w:type="dxa"/>
          </w:tcPr>
          <w:p w14:paraId="2409C7C5" w14:textId="77777777" w:rsidR="006A7470" w:rsidRPr="005408CE" w:rsidRDefault="006A7470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7087" w:type="dxa"/>
            <w:gridSpan w:val="5"/>
            <w:vMerge/>
            <w:shd w:val="clear" w:color="auto" w:fill="auto"/>
            <w:noWrap/>
            <w:vAlign w:val="bottom"/>
          </w:tcPr>
          <w:p w14:paraId="2641A71C" w14:textId="77777777" w:rsidR="006A7470" w:rsidRPr="005408CE" w:rsidRDefault="006A7470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16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FB4AF25" w14:textId="77777777" w:rsidR="006A7470" w:rsidRPr="005408CE" w:rsidRDefault="006A7470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MNI coordinates</w:t>
            </w:r>
          </w:p>
        </w:tc>
      </w:tr>
      <w:tr w:rsidR="006A7470" w:rsidRPr="005408CE" w14:paraId="2277E3B9" w14:textId="77777777" w:rsidTr="003F2B54">
        <w:trPr>
          <w:trHeight w:val="170"/>
        </w:trPr>
        <w:tc>
          <w:tcPr>
            <w:tcW w:w="426" w:type="dxa"/>
            <w:tcBorders>
              <w:bottom w:val="single" w:sz="4" w:space="0" w:color="auto"/>
            </w:tcBorders>
          </w:tcPr>
          <w:p w14:paraId="253106B6" w14:textId="77777777" w:rsidR="006A7470" w:rsidRPr="005408CE" w:rsidRDefault="006A7470" w:rsidP="005408CE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B415E" w14:textId="77777777" w:rsidR="006A7470" w:rsidRPr="005408CE" w:rsidRDefault="006A7470" w:rsidP="005408CE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</w:rPr>
              <w:t>Region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A679767" w14:textId="77777777" w:rsidR="006A7470" w:rsidRPr="005408CE" w:rsidRDefault="006A7470" w:rsidP="005408CE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</w:rPr>
              <w:br/>
              <w:t>Hemispher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8259C" w14:textId="77777777" w:rsidR="006A7470" w:rsidRPr="005408CE" w:rsidRDefault="006A7470" w:rsidP="005408CE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78752" w14:textId="77777777" w:rsidR="006A7470" w:rsidRPr="005408CE" w:rsidRDefault="006A7470" w:rsidP="005408CE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</w:rPr>
              <w:t>Voxel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0B4F30BB" w14:textId="77777777" w:rsidR="006A7470" w:rsidRPr="005408CE" w:rsidRDefault="006A7470" w:rsidP="005408CE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</w:rPr>
            </w:pPr>
            <w:r w:rsidRPr="005408CE">
              <w:rPr>
                <w:rFonts w:ascii="Book Antiqua" w:hAnsi="Book Antiqua" w:cs="Cambria"/>
                <w:i/>
                <w:sz w:val="18"/>
                <w:szCs w:val="18"/>
                <w:lang w:val="en-US"/>
              </w:rPr>
              <w:t>β</w:t>
            </w:r>
            <w:r w:rsidRPr="005408CE">
              <w:rPr>
                <w:rFonts w:ascii="Book Antiqua" w:hAnsi="Book Antiqua" w:cstheme="majorHAnsi"/>
                <w:sz w:val="18"/>
                <w:szCs w:val="18"/>
              </w:rPr>
              <w:t>-valu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780D3B8A" w14:textId="77777777" w:rsidR="006A7470" w:rsidRPr="005408CE" w:rsidRDefault="006A7470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</w:rPr>
              <w:t>x</w:t>
            </w:r>
            <w:r w:rsidRPr="005408CE">
              <w:rPr>
                <w:rFonts w:ascii="Book Antiqua" w:hAnsi="Book Antiqua" w:cstheme="majorHAnsi"/>
                <w:sz w:val="18"/>
                <w:szCs w:val="18"/>
              </w:rPr>
              <w:br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EB21385" w14:textId="77777777" w:rsidR="006A7470" w:rsidRPr="005408CE" w:rsidRDefault="006A7470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</w:rPr>
              <w:t>y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A3AEDC" w14:textId="77777777" w:rsidR="006A7470" w:rsidRPr="005408CE" w:rsidRDefault="006A7470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</w:rPr>
              <w:t>z</w:t>
            </w:r>
          </w:p>
        </w:tc>
      </w:tr>
      <w:tr w:rsidR="00D20051" w:rsidRPr="005408CE" w14:paraId="79E021B1" w14:textId="77777777" w:rsidTr="003F2B54">
        <w:trPr>
          <w:trHeight w:val="170"/>
        </w:trPr>
        <w:tc>
          <w:tcPr>
            <w:tcW w:w="426" w:type="dxa"/>
            <w:tcBorders>
              <w:top w:val="single" w:sz="4" w:space="0" w:color="auto"/>
            </w:tcBorders>
          </w:tcPr>
          <w:p w14:paraId="67979E18" w14:textId="0530CD81" w:rsidR="00D20051" w:rsidRPr="005408CE" w:rsidRDefault="00D20051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</w:rPr>
              <w:t>A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3E98E1B3" w14:textId="3140F190" w:rsidR="00D20051" w:rsidRPr="005408CE" w:rsidRDefault="00D20051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it-IT"/>
              </w:rPr>
            </w:pP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it-IT"/>
              </w:rPr>
              <w:t>Anterior Medial Prefrontal Cortex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it-IT"/>
              </w:rPr>
              <w:br/>
              <w:t>Positive Association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it-IT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it-IT"/>
              </w:rPr>
              <w:t>- Putamen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A1767D9" w14:textId="060F5E7B" w:rsidR="00D20051" w:rsidRPr="005408CE" w:rsidRDefault="00D20051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it-IT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it-IT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it-IT"/>
              </w:rPr>
              <w:br/>
              <w:t>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F79ED0" w14:textId="42C8564A" w:rsidR="00D20051" w:rsidRPr="005408CE" w:rsidRDefault="00D20051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it-IT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it-IT"/>
              </w:rPr>
              <w:t>Total scor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C946722" w14:textId="67E440CC" w:rsidR="00D20051" w:rsidRPr="005408CE" w:rsidRDefault="00D20051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it-IT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it-IT"/>
              </w:rPr>
              <w:t>24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24454777" w14:textId="14A28810" w:rsidR="00D20051" w:rsidRPr="005408CE" w:rsidRDefault="00D20051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0.0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10D357FB" w14:textId="50C64329" w:rsidR="00D20051" w:rsidRPr="005408CE" w:rsidRDefault="00D20051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2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16E2F10F" w14:textId="797546ED" w:rsidR="00D20051" w:rsidRPr="005408CE" w:rsidRDefault="00D20051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16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B467AC2" w14:textId="3611D516" w:rsidR="00D20051" w:rsidRPr="005408CE" w:rsidRDefault="00D20051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00</w:t>
            </w:r>
          </w:p>
        </w:tc>
      </w:tr>
      <w:tr w:rsidR="006A7470" w:rsidRPr="005408CE" w14:paraId="44DAB772" w14:textId="77777777" w:rsidTr="003F2B54">
        <w:trPr>
          <w:trHeight w:val="170"/>
        </w:trPr>
        <w:tc>
          <w:tcPr>
            <w:tcW w:w="426" w:type="dxa"/>
            <w:vMerge w:val="restart"/>
          </w:tcPr>
          <w:p w14:paraId="6C67F3B7" w14:textId="6C0E504C" w:rsidR="006A7470" w:rsidRPr="005408CE" w:rsidRDefault="006A7470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AFDB212" w14:textId="388DEBA6" w:rsidR="006A7470" w:rsidRPr="005408CE" w:rsidRDefault="006A7470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 xml:space="preserve">- </w:t>
            </w:r>
            <w:r w:rsidR="00725EFB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Superior Parietal Lobule</w:t>
            </w:r>
            <w:r w:rsidR="00725EFB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 Precuneus</w:t>
            </w:r>
          </w:p>
        </w:tc>
        <w:tc>
          <w:tcPr>
            <w:tcW w:w="1275" w:type="dxa"/>
          </w:tcPr>
          <w:p w14:paraId="21A54511" w14:textId="67048609" w:rsidR="006A7470" w:rsidRPr="005408CE" w:rsidRDefault="006A7470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L</w:t>
            </w:r>
            <w:r w:rsidR="00725EFB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R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C575FA3" w14:textId="64584888" w:rsidR="006A7470" w:rsidRPr="005408CE" w:rsidRDefault="006A7470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Callousness</w:t>
            </w:r>
            <w:r w:rsidR="00725EFB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EFCCE7A" w14:textId="01E50216" w:rsidR="006A7470" w:rsidRPr="005408CE" w:rsidRDefault="00AF25A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785</w:t>
            </w:r>
            <w:r w:rsidR="00725EFB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442</w:t>
            </w:r>
          </w:p>
        </w:tc>
        <w:tc>
          <w:tcPr>
            <w:tcW w:w="850" w:type="dxa"/>
            <w:shd w:val="clear" w:color="auto" w:fill="auto"/>
          </w:tcPr>
          <w:p w14:paraId="6389E520" w14:textId="7CF4DCD0" w:rsidR="006A7470" w:rsidRPr="005408CE" w:rsidRDefault="006A7470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0.06</w:t>
            </w:r>
            <w:r w:rsidR="00725EFB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0.06</w:t>
            </w:r>
          </w:p>
        </w:tc>
        <w:tc>
          <w:tcPr>
            <w:tcW w:w="567" w:type="dxa"/>
            <w:shd w:val="clear" w:color="auto" w:fill="auto"/>
          </w:tcPr>
          <w:p w14:paraId="3C27EF6A" w14:textId="653F7BFB" w:rsidR="006A7470" w:rsidRPr="005408CE" w:rsidRDefault="00AF25A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-20</w:t>
            </w:r>
            <w:r w:rsidR="00725EFB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12</w:t>
            </w:r>
          </w:p>
        </w:tc>
        <w:tc>
          <w:tcPr>
            <w:tcW w:w="567" w:type="dxa"/>
            <w:shd w:val="clear" w:color="auto" w:fill="auto"/>
          </w:tcPr>
          <w:p w14:paraId="631899D6" w14:textId="47C11E77" w:rsidR="006A7470" w:rsidRPr="005408CE" w:rsidRDefault="00AF25A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-5</w:t>
            </w:r>
            <w:r w:rsidR="006A7470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6</w:t>
            </w:r>
            <w:r w:rsidR="00725EFB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66</w:t>
            </w:r>
          </w:p>
        </w:tc>
        <w:tc>
          <w:tcPr>
            <w:tcW w:w="520" w:type="dxa"/>
            <w:gridSpan w:val="2"/>
            <w:shd w:val="clear" w:color="auto" w:fill="auto"/>
          </w:tcPr>
          <w:p w14:paraId="41D288E6" w14:textId="53D3268A" w:rsidR="006A7470" w:rsidRPr="005408CE" w:rsidRDefault="00AF25A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66</w:t>
            </w:r>
            <w:r w:rsidR="00725EFB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58</w:t>
            </w:r>
          </w:p>
        </w:tc>
      </w:tr>
      <w:tr w:rsidR="006A7470" w:rsidRPr="005408CE" w14:paraId="74FEE6EC" w14:textId="77777777" w:rsidTr="003F2B54">
        <w:trPr>
          <w:trHeight w:val="285"/>
        </w:trPr>
        <w:tc>
          <w:tcPr>
            <w:tcW w:w="426" w:type="dxa"/>
            <w:vMerge/>
          </w:tcPr>
          <w:p w14:paraId="15BC6CBB" w14:textId="77777777" w:rsidR="006A7470" w:rsidRPr="005408CE" w:rsidRDefault="006A7470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8A3ED04" w14:textId="6CC0B8D1" w:rsidR="006A7470" w:rsidRPr="005408CE" w:rsidRDefault="00822F47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t>Negative Association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br/>
            </w:r>
            <w:r w:rsidR="006A7470"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t xml:space="preserve">- 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not labeled</w:t>
            </w:r>
          </w:p>
        </w:tc>
        <w:tc>
          <w:tcPr>
            <w:tcW w:w="1275" w:type="dxa"/>
          </w:tcPr>
          <w:p w14:paraId="43C89D4D" w14:textId="24BE86B5" w:rsidR="006A7470" w:rsidRPr="005408CE" w:rsidRDefault="00822F47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="006A7470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L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2476DB7" w14:textId="2F742836" w:rsidR="006A7470" w:rsidRPr="005408CE" w:rsidRDefault="006A7470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Uncaring</w:t>
            </w:r>
            <w:r w:rsidR="00822F47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948B7B0" w14:textId="506DAB72" w:rsidR="006A7470" w:rsidRPr="005408CE" w:rsidRDefault="00822F47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183</w:t>
            </w:r>
          </w:p>
        </w:tc>
        <w:tc>
          <w:tcPr>
            <w:tcW w:w="850" w:type="dxa"/>
            <w:shd w:val="clear" w:color="auto" w:fill="auto"/>
          </w:tcPr>
          <w:p w14:paraId="45BB82E0" w14:textId="4D0F01AC" w:rsidR="006A7470" w:rsidRPr="005408CE" w:rsidRDefault="00822F47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0.05</w:t>
            </w:r>
          </w:p>
        </w:tc>
        <w:tc>
          <w:tcPr>
            <w:tcW w:w="567" w:type="dxa"/>
            <w:shd w:val="clear" w:color="auto" w:fill="auto"/>
          </w:tcPr>
          <w:p w14:paraId="4598B517" w14:textId="2A96D00E" w:rsidR="006A7470" w:rsidRPr="005408CE" w:rsidRDefault="00822F47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2</w:t>
            </w:r>
            <w:r w:rsidR="006A7470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0E68093A" w14:textId="460DE63C" w:rsidR="006A7470" w:rsidRPr="005408CE" w:rsidRDefault="00822F47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10</w:t>
            </w:r>
          </w:p>
        </w:tc>
        <w:tc>
          <w:tcPr>
            <w:tcW w:w="520" w:type="dxa"/>
            <w:gridSpan w:val="2"/>
            <w:shd w:val="clear" w:color="auto" w:fill="auto"/>
          </w:tcPr>
          <w:p w14:paraId="4836AFB1" w14:textId="5C3CD9ED" w:rsidR="006A7470" w:rsidRPr="005408CE" w:rsidRDefault="00822F47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28</w:t>
            </w:r>
          </w:p>
        </w:tc>
      </w:tr>
      <w:tr w:rsidR="004A63E5" w:rsidRPr="005408CE" w14:paraId="65243D9D" w14:textId="77777777" w:rsidTr="003F2B54">
        <w:trPr>
          <w:trHeight w:val="168"/>
        </w:trPr>
        <w:tc>
          <w:tcPr>
            <w:tcW w:w="426" w:type="dxa"/>
            <w:vMerge/>
          </w:tcPr>
          <w:p w14:paraId="061CBC64" w14:textId="77777777" w:rsidR="004A63E5" w:rsidRPr="005408CE" w:rsidRDefault="004A63E5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773F583" w14:textId="476CFBFD" w:rsidR="004A63E5" w:rsidRPr="005408CE" w:rsidRDefault="004A63E5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t>Positive Association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- Cerebelum (VIII)</w:t>
            </w:r>
          </w:p>
        </w:tc>
        <w:tc>
          <w:tcPr>
            <w:tcW w:w="1275" w:type="dxa"/>
          </w:tcPr>
          <w:p w14:paraId="569E6A5F" w14:textId="585B9F7F" w:rsidR="004A63E5" w:rsidRPr="005408CE" w:rsidRDefault="004A63E5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R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66398CE" w14:textId="6D7C64C6" w:rsidR="004A63E5" w:rsidRPr="005408CE" w:rsidRDefault="004A63E5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Unemotional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5E9C598" w14:textId="57D1130F" w:rsidR="004A63E5" w:rsidRPr="005408CE" w:rsidRDefault="004A63E5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195</w:t>
            </w:r>
          </w:p>
        </w:tc>
        <w:tc>
          <w:tcPr>
            <w:tcW w:w="850" w:type="dxa"/>
            <w:shd w:val="clear" w:color="auto" w:fill="auto"/>
          </w:tcPr>
          <w:p w14:paraId="744E18E1" w14:textId="4DFA0312" w:rsidR="004A63E5" w:rsidRPr="005408CE" w:rsidRDefault="004A63E5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0.04</w:t>
            </w:r>
          </w:p>
        </w:tc>
        <w:tc>
          <w:tcPr>
            <w:tcW w:w="567" w:type="dxa"/>
            <w:shd w:val="clear" w:color="auto" w:fill="auto"/>
          </w:tcPr>
          <w:p w14:paraId="731D6692" w14:textId="7290FCBF" w:rsidR="004A63E5" w:rsidRPr="005408CE" w:rsidRDefault="004A63E5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30</w:t>
            </w:r>
          </w:p>
        </w:tc>
        <w:tc>
          <w:tcPr>
            <w:tcW w:w="567" w:type="dxa"/>
            <w:shd w:val="clear" w:color="auto" w:fill="auto"/>
          </w:tcPr>
          <w:p w14:paraId="49F4F28A" w14:textId="6DAC8FF9" w:rsidR="004A63E5" w:rsidRPr="005408CE" w:rsidRDefault="004A63E5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62</w:t>
            </w:r>
          </w:p>
        </w:tc>
        <w:tc>
          <w:tcPr>
            <w:tcW w:w="520" w:type="dxa"/>
            <w:gridSpan w:val="2"/>
            <w:shd w:val="clear" w:color="auto" w:fill="auto"/>
          </w:tcPr>
          <w:p w14:paraId="55096994" w14:textId="2FD866D3" w:rsidR="004A63E5" w:rsidRPr="005408CE" w:rsidRDefault="004A63E5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46</w:t>
            </w:r>
          </w:p>
        </w:tc>
      </w:tr>
      <w:tr w:rsidR="006A7470" w:rsidRPr="005408CE" w14:paraId="4F646115" w14:textId="77777777" w:rsidTr="003F2B54">
        <w:trPr>
          <w:trHeight w:val="170"/>
        </w:trPr>
        <w:tc>
          <w:tcPr>
            <w:tcW w:w="426" w:type="dxa"/>
            <w:vMerge/>
          </w:tcPr>
          <w:p w14:paraId="71EDF2D4" w14:textId="77777777" w:rsidR="006A7470" w:rsidRPr="005408CE" w:rsidRDefault="006A7470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0899C09" w14:textId="77777777" w:rsidR="006A7470" w:rsidRPr="005408CE" w:rsidRDefault="006A7470" w:rsidP="005408CE">
            <w:pPr>
              <w:spacing w:line="276" w:lineRule="auto"/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t>PCC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br/>
              <w:t>Positive Association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 xml:space="preserve">- Precentral Gyrus </w:t>
            </w:r>
          </w:p>
        </w:tc>
        <w:tc>
          <w:tcPr>
            <w:tcW w:w="1275" w:type="dxa"/>
          </w:tcPr>
          <w:p w14:paraId="4A33EA33" w14:textId="77777777" w:rsidR="006A7470" w:rsidRPr="005408CE" w:rsidRDefault="006A7470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L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4AC73B4" w14:textId="77777777" w:rsidR="006A7470" w:rsidRPr="005408CE" w:rsidRDefault="006A7470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Total score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6DF9DAE" w14:textId="657B0E1F" w:rsidR="006A7470" w:rsidRPr="005408CE" w:rsidRDefault="0016680F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297</w:t>
            </w:r>
          </w:p>
        </w:tc>
        <w:tc>
          <w:tcPr>
            <w:tcW w:w="850" w:type="dxa"/>
            <w:shd w:val="clear" w:color="auto" w:fill="auto"/>
          </w:tcPr>
          <w:p w14:paraId="6BB0D527" w14:textId="77777777" w:rsidR="006A7470" w:rsidRPr="005408CE" w:rsidRDefault="006A7470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0.07</w:t>
            </w:r>
          </w:p>
        </w:tc>
        <w:tc>
          <w:tcPr>
            <w:tcW w:w="567" w:type="dxa"/>
            <w:shd w:val="clear" w:color="auto" w:fill="auto"/>
          </w:tcPr>
          <w:p w14:paraId="79EE3B2A" w14:textId="77777777" w:rsidR="006A7470" w:rsidRPr="005408CE" w:rsidRDefault="006A7470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54</w:t>
            </w:r>
          </w:p>
        </w:tc>
        <w:tc>
          <w:tcPr>
            <w:tcW w:w="567" w:type="dxa"/>
            <w:shd w:val="clear" w:color="auto" w:fill="auto"/>
          </w:tcPr>
          <w:p w14:paraId="4360C028" w14:textId="77777777" w:rsidR="006A7470" w:rsidRPr="005408CE" w:rsidRDefault="006A7470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02</w:t>
            </w:r>
          </w:p>
        </w:tc>
        <w:tc>
          <w:tcPr>
            <w:tcW w:w="520" w:type="dxa"/>
            <w:gridSpan w:val="2"/>
            <w:shd w:val="clear" w:color="auto" w:fill="auto"/>
          </w:tcPr>
          <w:p w14:paraId="71B888C8" w14:textId="77777777" w:rsidR="006A7470" w:rsidRPr="005408CE" w:rsidRDefault="006A7470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48</w:t>
            </w:r>
          </w:p>
        </w:tc>
      </w:tr>
      <w:tr w:rsidR="006A7470" w:rsidRPr="005408CE" w14:paraId="38B17D0A" w14:textId="77777777" w:rsidTr="003F2B54">
        <w:trPr>
          <w:trHeight w:val="170"/>
        </w:trPr>
        <w:tc>
          <w:tcPr>
            <w:tcW w:w="426" w:type="dxa"/>
            <w:vMerge/>
          </w:tcPr>
          <w:p w14:paraId="58ED495B" w14:textId="77777777" w:rsidR="006A7470" w:rsidRPr="005408CE" w:rsidRDefault="006A7470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2240306" w14:textId="47800E86" w:rsidR="006A7470" w:rsidRPr="005408CE" w:rsidRDefault="006A7470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 xml:space="preserve">- </w:t>
            </w:r>
            <w:r w:rsidR="00725EFB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pMFC</w:t>
            </w:r>
            <w:r w:rsidR="00725EFB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 Postcentral Gyrus</w:t>
            </w:r>
          </w:p>
        </w:tc>
        <w:tc>
          <w:tcPr>
            <w:tcW w:w="1275" w:type="dxa"/>
          </w:tcPr>
          <w:p w14:paraId="5A94C449" w14:textId="40A1EA32" w:rsidR="006A7470" w:rsidRPr="005408CE" w:rsidRDefault="006A7470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L</w:t>
            </w:r>
            <w:r w:rsidR="00725EFB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L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83B0CD3" w14:textId="0789C996" w:rsidR="006A7470" w:rsidRPr="005408CE" w:rsidRDefault="006A7470" w:rsidP="005408CE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Callousness</w:t>
            </w:r>
            <w:r w:rsidR="00725EFB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C67A823" w14:textId="5C3E43D7" w:rsidR="006A7470" w:rsidRPr="005408CE" w:rsidRDefault="00725EFB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379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185</w:t>
            </w:r>
          </w:p>
        </w:tc>
        <w:tc>
          <w:tcPr>
            <w:tcW w:w="850" w:type="dxa"/>
            <w:shd w:val="clear" w:color="auto" w:fill="auto"/>
          </w:tcPr>
          <w:p w14:paraId="1FAA0402" w14:textId="569EFEDF" w:rsidR="006A7470" w:rsidRPr="005408CE" w:rsidRDefault="00725EFB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0.05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0.05</w:t>
            </w:r>
          </w:p>
        </w:tc>
        <w:tc>
          <w:tcPr>
            <w:tcW w:w="567" w:type="dxa"/>
            <w:shd w:val="clear" w:color="auto" w:fill="auto"/>
          </w:tcPr>
          <w:p w14:paraId="58688A88" w14:textId="2C75BC99" w:rsidR="006A7470" w:rsidRPr="005408CE" w:rsidRDefault="00725EFB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-04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36</w:t>
            </w:r>
          </w:p>
        </w:tc>
        <w:tc>
          <w:tcPr>
            <w:tcW w:w="567" w:type="dxa"/>
            <w:shd w:val="clear" w:color="auto" w:fill="auto"/>
          </w:tcPr>
          <w:p w14:paraId="3D975A06" w14:textId="2A20CF39" w:rsidR="006A7470" w:rsidRPr="005408CE" w:rsidRDefault="00725EFB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-06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18</w:t>
            </w:r>
          </w:p>
        </w:tc>
        <w:tc>
          <w:tcPr>
            <w:tcW w:w="520" w:type="dxa"/>
            <w:gridSpan w:val="2"/>
            <w:shd w:val="clear" w:color="auto" w:fill="auto"/>
          </w:tcPr>
          <w:p w14:paraId="7265711E" w14:textId="0E854B72" w:rsidR="006A7470" w:rsidRPr="005408CE" w:rsidRDefault="00725EFB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60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48</w:t>
            </w:r>
          </w:p>
        </w:tc>
      </w:tr>
      <w:tr w:rsidR="004A0CA7" w:rsidRPr="005408CE" w14:paraId="221A30D7" w14:textId="77777777" w:rsidTr="003F2B54">
        <w:trPr>
          <w:trHeight w:val="170"/>
        </w:trPr>
        <w:tc>
          <w:tcPr>
            <w:tcW w:w="426" w:type="dxa"/>
            <w:vMerge/>
          </w:tcPr>
          <w:p w14:paraId="1893DE3F" w14:textId="77777777" w:rsidR="004A0CA7" w:rsidRPr="005408CE" w:rsidRDefault="004A0CA7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BC1DAB2" w14:textId="22BA329B" w:rsidR="004A0CA7" w:rsidRPr="005408CE" w:rsidRDefault="004A0CA7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t>Left Amygdala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br/>
              <w:t>Positive Association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 xml:space="preserve">- </w:t>
            </w:r>
            <w:r w:rsidR="00761085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ACC</w:t>
            </w:r>
          </w:p>
        </w:tc>
        <w:tc>
          <w:tcPr>
            <w:tcW w:w="1275" w:type="dxa"/>
          </w:tcPr>
          <w:p w14:paraId="56EFC743" w14:textId="447A91C4" w:rsidR="004A0CA7" w:rsidRPr="005408CE" w:rsidRDefault="004A0CA7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L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7BC450F" w14:textId="7C806443" w:rsidR="004A0CA7" w:rsidRPr="005408CE" w:rsidRDefault="004A0CA7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Uncaring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CB2239F" w14:textId="79D3C5D0" w:rsidR="004A0CA7" w:rsidRPr="005408CE" w:rsidRDefault="00761085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171</w:t>
            </w:r>
          </w:p>
        </w:tc>
        <w:tc>
          <w:tcPr>
            <w:tcW w:w="850" w:type="dxa"/>
            <w:shd w:val="clear" w:color="auto" w:fill="auto"/>
          </w:tcPr>
          <w:p w14:paraId="790D5610" w14:textId="6F724D1B" w:rsidR="004A0CA7" w:rsidRPr="005408CE" w:rsidRDefault="00761085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0.05</w:t>
            </w:r>
          </w:p>
        </w:tc>
        <w:tc>
          <w:tcPr>
            <w:tcW w:w="567" w:type="dxa"/>
            <w:shd w:val="clear" w:color="auto" w:fill="auto"/>
          </w:tcPr>
          <w:p w14:paraId="0FAB92B6" w14:textId="04EE0CE2" w:rsidR="004A0CA7" w:rsidRPr="005408CE" w:rsidRDefault="00761085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14</w:t>
            </w:r>
          </w:p>
        </w:tc>
        <w:tc>
          <w:tcPr>
            <w:tcW w:w="567" w:type="dxa"/>
            <w:shd w:val="clear" w:color="auto" w:fill="auto"/>
          </w:tcPr>
          <w:p w14:paraId="4427FD00" w14:textId="1A2C77A2" w:rsidR="004A0CA7" w:rsidRPr="005408CE" w:rsidRDefault="00761085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38</w:t>
            </w:r>
          </w:p>
        </w:tc>
        <w:tc>
          <w:tcPr>
            <w:tcW w:w="520" w:type="dxa"/>
            <w:gridSpan w:val="2"/>
            <w:shd w:val="clear" w:color="auto" w:fill="auto"/>
          </w:tcPr>
          <w:p w14:paraId="4D21BB45" w14:textId="5CD5F20B" w:rsidR="004A0CA7" w:rsidRPr="005408CE" w:rsidRDefault="00761085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02</w:t>
            </w:r>
          </w:p>
        </w:tc>
      </w:tr>
      <w:tr w:rsidR="006A7470" w:rsidRPr="005408CE" w14:paraId="6B492637" w14:textId="77777777" w:rsidTr="003F2B54">
        <w:trPr>
          <w:trHeight w:val="170"/>
        </w:trPr>
        <w:tc>
          <w:tcPr>
            <w:tcW w:w="426" w:type="dxa"/>
            <w:vMerge/>
          </w:tcPr>
          <w:p w14:paraId="0C16CD44" w14:textId="77777777" w:rsidR="006A7470" w:rsidRPr="005408CE" w:rsidRDefault="006A7470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1CD5B01" w14:textId="77777777" w:rsidR="006A7470" w:rsidRPr="005408CE" w:rsidRDefault="006A7470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t xml:space="preserve">Left Anterior Insula 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br/>
              <w:t>Positive Association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- pMFC</w:t>
            </w:r>
          </w:p>
        </w:tc>
        <w:tc>
          <w:tcPr>
            <w:tcW w:w="1275" w:type="dxa"/>
          </w:tcPr>
          <w:p w14:paraId="1E292323" w14:textId="77777777" w:rsidR="006A7470" w:rsidRPr="005408CE" w:rsidRDefault="006A7470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L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B35AD2A" w14:textId="77777777" w:rsidR="006A7470" w:rsidRPr="005408CE" w:rsidRDefault="006A7470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Total score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540E79E" w14:textId="70994CDB" w:rsidR="006A7470" w:rsidRPr="005408CE" w:rsidRDefault="00F34DA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797</w:t>
            </w:r>
          </w:p>
        </w:tc>
        <w:tc>
          <w:tcPr>
            <w:tcW w:w="850" w:type="dxa"/>
            <w:shd w:val="clear" w:color="auto" w:fill="auto"/>
          </w:tcPr>
          <w:p w14:paraId="66027D8D" w14:textId="77777777" w:rsidR="006A7470" w:rsidRPr="005408CE" w:rsidRDefault="006A7470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0.05</w:t>
            </w:r>
          </w:p>
        </w:tc>
        <w:tc>
          <w:tcPr>
            <w:tcW w:w="567" w:type="dxa"/>
            <w:shd w:val="clear" w:color="auto" w:fill="auto"/>
          </w:tcPr>
          <w:p w14:paraId="08976C4F" w14:textId="77777777" w:rsidR="006A7470" w:rsidRPr="005408CE" w:rsidRDefault="006A7470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06</w:t>
            </w:r>
          </w:p>
        </w:tc>
        <w:tc>
          <w:tcPr>
            <w:tcW w:w="567" w:type="dxa"/>
            <w:shd w:val="clear" w:color="auto" w:fill="auto"/>
          </w:tcPr>
          <w:p w14:paraId="3422BD42" w14:textId="77777777" w:rsidR="006A7470" w:rsidRPr="005408CE" w:rsidRDefault="006A7470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16</w:t>
            </w:r>
          </w:p>
        </w:tc>
        <w:tc>
          <w:tcPr>
            <w:tcW w:w="520" w:type="dxa"/>
            <w:gridSpan w:val="2"/>
            <w:shd w:val="clear" w:color="auto" w:fill="auto"/>
          </w:tcPr>
          <w:p w14:paraId="33C36D69" w14:textId="77777777" w:rsidR="006A7470" w:rsidRPr="005408CE" w:rsidRDefault="006A7470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66</w:t>
            </w:r>
          </w:p>
        </w:tc>
      </w:tr>
      <w:tr w:rsidR="006A7470" w:rsidRPr="005408CE" w14:paraId="4D5D0B8F" w14:textId="77777777" w:rsidTr="003F2B54">
        <w:trPr>
          <w:trHeight w:val="170"/>
        </w:trPr>
        <w:tc>
          <w:tcPr>
            <w:tcW w:w="426" w:type="dxa"/>
            <w:vMerge/>
          </w:tcPr>
          <w:p w14:paraId="3AC8D9ED" w14:textId="77777777" w:rsidR="006A7470" w:rsidRPr="005408CE" w:rsidRDefault="006A7470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65D2F1E" w14:textId="1327BFB1" w:rsidR="006A7470" w:rsidRPr="005408CE" w:rsidRDefault="006A7470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 xml:space="preserve">- </w:t>
            </w:r>
            <w:r w:rsidR="00284C46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Postcentral Gyrus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 xml:space="preserve"> </w:t>
            </w:r>
            <w:r w:rsidR="00284C46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 PCC</w:t>
            </w:r>
            <w:r w:rsidR="00284C46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 Precentral Gyrus</w:t>
            </w:r>
          </w:p>
        </w:tc>
        <w:tc>
          <w:tcPr>
            <w:tcW w:w="1275" w:type="dxa"/>
          </w:tcPr>
          <w:p w14:paraId="7FE55974" w14:textId="58A57B24" w:rsidR="006A7470" w:rsidRPr="005408CE" w:rsidRDefault="006A7470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L</w:t>
            </w:r>
            <w:r w:rsidR="00284C46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L</w:t>
            </w:r>
            <w:r w:rsidR="00284C46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R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CA5A2E4" w14:textId="10028987" w:rsidR="006A7470" w:rsidRPr="005408CE" w:rsidRDefault="006A7470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Uncaring</w:t>
            </w:r>
            <w:r w:rsidR="00284C46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="00284C46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966C019" w14:textId="28451CC4" w:rsidR="006A7470" w:rsidRPr="005408CE" w:rsidRDefault="00284C46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321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285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238</w:t>
            </w:r>
          </w:p>
        </w:tc>
        <w:tc>
          <w:tcPr>
            <w:tcW w:w="850" w:type="dxa"/>
            <w:shd w:val="clear" w:color="auto" w:fill="auto"/>
          </w:tcPr>
          <w:p w14:paraId="15E44C90" w14:textId="697556D0" w:rsidR="006A7470" w:rsidRPr="005408CE" w:rsidRDefault="00284C46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0.06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0.07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0.06</w:t>
            </w:r>
          </w:p>
        </w:tc>
        <w:tc>
          <w:tcPr>
            <w:tcW w:w="567" w:type="dxa"/>
            <w:shd w:val="clear" w:color="auto" w:fill="auto"/>
          </w:tcPr>
          <w:p w14:paraId="7259DCBE" w14:textId="61843762" w:rsidR="006A7470" w:rsidRPr="005408CE" w:rsidRDefault="00284C46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-20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02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22</w:t>
            </w:r>
          </w:p>
        </w:tc>
        <w:tc>
          <w:tcPr>
            <w:tcW w:w="567" w:type="dxa"/>
            <w:shd w:val="clear" w:color="auto" w:fill="auto"/>
          </w:tcPr>
          <w:p w14:paraId="7C765A35" w14:textId="2B16A8ED" w:rsidR="006A7470" w:rsidRPr="005408CE" w:rsidRDefault="00284C46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-32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42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30</w:t>
            </w:r>
          </w:p>
        </w:tc>
        <w:tc>
          <w:tcPr>
            <w:tcW w:w="520" w:type="dxa"/>
            <w:gridSpan w:val="2"/>
            <w:shd w:val="clear" w:color="auto" w:fill="auto"/>
          </w:tcPr>
          <w:p w14:paraId="636FA6C0" w14:textId="04E87A5B" w:rsidR="006A7470" w:rsidRPr="005408CE" w:rsidRDefault="006A7470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70</w:t>
            </w:r>
            <w:r w:rsidR="00284C46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30</w:t>
            </w:r>
            <w:r w:rsidR="00284C46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72</w:t>
            </w:r>
          </w:p>
        </w:tc>
      </w:tr>
      <w:tr w:rsidR="006A7470" w:rsidRPr="005408CE" w14:paraId="5278136C" w14:textId="77777777" w:rsidTr="003F2B54">
        <w:trPr>
          <w:trHeight w:val="409"/>
        </w:trPr>
        <w:tc>
          <w:tcPr>
            <w:tcW w:w="426" w:type="dxa"/>
            <w:vMerge/>
          </w:tcPr>
          <w:p w14:paraId="059157CD" w14:textId="77777777" w:rsidR="006A7470" w:rsidRPr="005408CE" w:rsidRDefault="006A7470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3E207B3" w14:textId="18A69169" w:rsidR="006A7470" w:rsidRPr="005408CE" w:rsidRDefault="006A7470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- Precuneus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 xml:space="preserve">- </w:t>
            </w:r>
            <w:r w:rsidR="00EC6915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Angular Gyrus</w:t>
            </w:r>
          </w:p>
        </w:tc>
        <w:tc>
          <w:tcPr>
            <w:tcW w:w="1275" w:type="dxa"/>
          </w:tcPr>
          <w:p w14:paraId="014E28A9" w14:textId="25E56AFA" w:rsidR="006A7470" w:rsidRPr="005408CE" w:rsidRDefault="00CA62EC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L</w:t>
            </w:r>
            <w:r w:rsidR="00EC6915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L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E7A8B93" w14:textId="2DB5CBB0" w:rsidR="00F56B59" w:rsidRPr="005408CE" w:rsidRDefault="006A7470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Unemotional</w:t>
            </w:r>
            <w:r w:rsidR="00F56B59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E495860" w14:textId="5E833CB9" w:rsidR="006A7470" w:rsidRPr="005408CE" w:rsidRDefault="00EC6915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544</w:t>
            </w:r>
            <w:r w:rsidR="00CA62EC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187</w:t>
            </w:r>
          </w:p>
        </w:tc>
        <w:tc>
          <w:tcPr>
            <w:tcW w:w="850" w:type="dxa"/>
            <w:shd w:val="clear" w:color="auto" w:fill="auto"/>
          </w:tcPr>
          <w:p w14:paraId="4ED03547" w14:textId="7E271F1F" w:rsidR="006A7470" w:rsidRPr="005408CE" w:rsidRDefault="006A7470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0</w:t>
            </w:r>
            <w:r w:rsidR="00EC6915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.05</w:t>
            </w:r>
            <w:r w:rsidR="00EC6915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0.05</w:t>
            </w:r>
          </w:p>
        </w:tc>
        <w:tc>
          <w:tcPr>
            <w:tcW w:w="567" w:type="dxa"/>
            <w:shd w:val="clear" w:color="auto" w:fill="auto"/>
          </w:tcPr>
          <w:p w14:paraId="2498B12F" w14:textId="05054F71" w:rsidR="006A7470" w:rsidRPr="005408CE" w:rsidRDefault="00EC6915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-06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44</w:t>
            </w:r>
          </w:p>
        </w:tc>
        <w:tc>
          <w:tcPr>
            <w:tcW w:w="567" w:type="dxa"/>
            <w:shd w:val="clear" w:color="auto" w:fill="auto"/>
          </w:tcPr>
          <w:p w14:paraId="10D225B4" w14:textId="26F40D47" w:rsidR="006A7470" w:rsidRPr="005408CE" w:rsidRDefault="00EC6915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-54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64</w:t>
            </w:r>
          </w:p>
        </w:tc>
        <w:tc>
          <w:tcPr>
            <w:tcW w:w="520" w:type="dxa"/>
            <w:gridSpan w:val="2"/>
            <w:shd w:val="clear" w:color="auto" w:fill="auto"/>
          </w:tcPr>
          <w:p w14:paraId="68FD24C2" w14:textId="10B4D1EA" w:rsidR="006A7470" w:rsidRPr="005408CE" w:rsidRDefault="00EC6915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16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3</w:t>
            </w:r>
            <w:r w:rsidR="00F56B59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2</w:t>
            </w:r>
          </w:p>
        </w:tc>
      </w:tr>
      <w:tr w:rsidR="006A7470" w:rsidRPr="005408CE" w14:paraId="3B65F7A0" w14:textId="77777777" w:rsidTr="003F2B54">
        <w:trPr>
          <w:trHeight w:val="170"/>
        </w:trPr>
        <w:tc>
          <w:tcPr>
            <w:tcW w:w="426" w:type="dxa"/>
            <w:vMerge/>
          </w:tcPr>
          <w:p w14:paraId="638DF41E" w14:textId="77777777" w:rsidR="006A7470" w:rsidRPr="005408CE" w:rsidRDefault="006A7470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7DB1397" w14:textId="77777777" w:rsidR="006A7470" w:rsidRPr="005408CE" w:rsidRDefault="006A7470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t xml:space="preserve">Right Anterior Insula  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br/>
              <w:t>Positive Association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 xml:space="preserve">- Paracentral Lobule </w:t>
            </w:r>
          </w:p>
        </w:tc>
        <w:tc>
          <w:tcPr>
            <w:tcW w:w="1275" w:type="dxa"/>
          </w:tcPr>
          <w:p w14:paraId="0A8B68E4" w14:textId="77777777" w:rsidR="006A7470" w:rsidRPr="005408CE" w:rsidRDefault="006A7470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L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143AEEC" w14:textId="77777777" w:rsidR="006A7470" w:rsidRPr="005408CE" w:rsidRDefault="006A7470" w:rsidP="005408CE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Total score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C9A6123" w14:textId="35EECF74" w:rsidR="006A7470" w:rsidRPr="005408CE" w:rsidRDefault="009B5685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1733</w:t>
            </w:r>
          </w:p>
        </w:tc>
        <w:tc>
          <w:tcPr>
            <w:tcW w:w="850" w:type="dxa"/>
            <w:shd w:val="clear" w:color="auto" w:fill="auto"/>
          </w:tcPr>
          <w:p w14:paraId="098D478C" w14:textId="0FBD71D7" w:rsidR="006A7470" w:rsidRPr="005408CE" w:rsidRDefault="009B5685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0.06</w:t>
            </w:r>
          </w:p>
        </w:tc>
        <w:tc>
          <w:tcPr>
            <w:tcW w:w="567" w:type="dxa"/>
            <w:shd w:val="clear" w:color="auto" w:fill="auto"/>
          </w:tcPr>
          <w:p w14:paraId="0BFE7272" w14:textId="49664E70" w:rsidR="006A7470" w:rsidRPr="005408CE" w:rsidRDefault="009B5685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04</w:t>
            </w:r>
          </w:p>
        </w:tc>
        <w:tc>
          <w:tcPr>
            <w:tcW w:w="567" w:type="dxa"/>
            <w:shd w:val="clear" w:color="auto" w:fill="auto"/>
          </w:tcPr>
          <w:p w14:paraId="3B7935D0" w14:textId="77777777" w:rsidR="006A7470" w:rsidRPr="005408CE" w:rsidRDefault="006A7470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20</w:t>
            </w:r>
          </w:p>
        </w:tc>
        <w:tc>
          <w:tcPr>
            <w:tcW w:w="520" w:type="dxa"/>
            <w:gridSpan w:val="2"/>
            <w:shd w:val="clear" w:color="auto" w:fill="auto"/>
          </w:tcPr>
          <w:p w14:paraId="34124175" w14:textId="317FB59C" w:rsidR="006A7470" w:rsidRPr="005408CE" w:rsidRDefault="009B5685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72</w:t>
            </w:r>
          </w:p>
        </w:tc>
      </w:tr>
      <w:tr w:rsidR="006A7470" w:rsidRPr="005408CE" w14:paraId="166F8F3B" w14:textId="77777777" w:rsidTr="003F2B54">
        <w:trPr>
          <w:trHeight w:val="447"/>
        </w:trPr>
        <w:tc>
          <w:tcPr>
            <w:tcW w:w="426" w:type="dxa"/>
            <w:vMerge/>
          </w:tcPr>
          <w:p w14:paraId="05442B44" w14:textId="77777777" w:rsidR="006A7470" w:rsidRPr="005408CE" w:rsidRDefault="006A7470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33C80A2" w14:textId="1B8CF258" w:rsidR="006A7470" w:rsidRPr="005408CE" w:rsidRDefault="006A7470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it-IT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it-IT"/>
              </w:rPr>
              <w:t xml:space="preserve">- </w:t>
            </w:r>
            <w:r w:rsidR="00F12011" w:rsidRPr="005408CE">
              <w:rPr>
                <w:rFonts w:ascii="Book Antiqua" w:hAnsi="Book Antiqua" w:cstheme="majorHAnsi"/>
                <w:sz w:val="18"/>
                <w:szCs w:val="18"/>
                <w:lang w:val="it-IT"/>
              </w:rPr>
              <w:t>Paracentral Lobule</w:t>
            </w:r>
          </w:p>
        </w:tc>
        <w:tc>
          <w:tcPr>
            <w:tcW w:w="1275" w:type="dxa"/>
          </w:tcPr>
          <w:p w14:paraId="631F91C7" w14:textId="0D7DAE69" w:rsidR="006A7470" w:rsidRPr="005408CE" w:rsidRDefault="006A7470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L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D2871B5" w14:textId="76F54CB8" w:rsidR="006A7470" w:rsidRPr="005408CE" w:rsidRDefault="00F12011" w:rsidP="005408CE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Uncaring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39F149B" w14:textId="40655FCF" w:rsidR="006A7470" w:rsidRPr="005408CE" w:rsidRDefault="00F12011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it-IT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it-IT"/>
              </w:rPr>
              <w:t>370</w:t>
            </w:r>
          </w:p>
        </w:tc>
        <w:tc>
          <w:tcPr>
            <w:tcW w:w="850" w:type="dxa"/>
            <w:shd w:val="clear" w:color="auto" w:fill="auto"/>
          </w:tcPr>
          <w:p w14:paraId="28E64EB5" w14:textId="7608E509" w:rsidR="006A7470" w:rsidRPr="005408CE" w:rsidRDefault="00F12011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it-IT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it-IT"/>
              </w:rPr>
              <w:t>0.06</w:t>
            </w:r>
          </w:p>
        </w:tc>
        <w:tc>
          <w:tcPr>
            <w:tcW w:w="567" w:type="dxa"/>
            <w:shd w:val="clear" w:color="auto" w:fill="auto"/>
          </w:tcPr>
          <w:p w14:paraId="26664BC6" w14:textId="2395EB6B" w:rsidR="006A7470" w:rsidRPr="005408CE" w:rsidRDefault="00F12011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it-IT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it-IT"/>
              </w:rPr>
              <w:t>-06</w:t>
            </w:r>
          </w:p>
        </w:tc>
        <w:tc>
          <w:tcPr>
            <w:tcW w:w="567" w:type="dxa"/>
            <w:shd w:val="clear" w:color="auto" w:fill="auto"/>
          </w:tcPr>
          <w:p w14:paraId="3D75B27D" w14:textId="23F2A8BB" w:rsidR="006A7470" w:rsidRPr="005408CE" w:rsidRDefault="00F12011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it-IT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it-IT"/>
              </w:rPr>
              <w:t>-22</w:t>
            </w:r>
          </w:p>
        </w:tc>
        <w:tc>
          <w:tcPr>
            <w:tcW w:w="520" w:type="dxa"/>
            <w:gridSpan w:val="2"/>
            <w:shd w:val="clear" w:color="auto" w:fill="auto"/>
          </w:tcPr>
          <w:p w14:paraId="674D2ACB" w14:textId="30BDA45D" w:rsidR="006A7470" w:rsidRPr="005408CE" w:rsidRDefault="00F12011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it-IT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it-IT"/>
              </w:rPr>
              <w:t>76</w:t>
            </w:r>
          </w:p>
        </w:tc>
      </w:tr>
      <w:tr w:rsidR="006A7470" w:rsidRPr="005408CE" w14:paraId="2C01E156" w14:textId="77777777" w:rsidTr="003F2B54">
        <w:trPr>
          <w:trHeight w:val="714"/>
        </w:trPr>
        <w:tc>
          <w:tcPr>
            <w:tcW w:w="426" w:type="dxa"/>
            <w:vMerge w:val="restart"/>
            <w:tcBorders>
              <w:bottom w:val="single" w:sz="4" w:space="0" w:color="auto"/>
            </w:tcBorders>
          </w:tcPr>
          <w:p w14:paraId="50D689F9" w14:textId="77777777" w:rsidR="006A7470" w:rsidRPr="005408CE" w:rsidRDefault="006A7470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it-IT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it-IT"/>
              </w:rPr>
              <w:t>B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177F07F" w14:textId="4962908B" w:rsidR="006A7470" w:rsidRPr="005408CE" w:rsidRDefault="006A7470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it-IT"/>
              </w:rPr>
            </w:pP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it-IT"/>
              </w:rPr>
              <w:t>Anterior Medial Prefrontal Cortex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it-IT"/>
              </w:rPr>
              <w:br/>
              <w:t xml:space="preserve">Positive Association 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it-IT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it-IT"/>
              </w:rPr>
              <w:t>- Inferior Parietal Lobule</w:t>
            </w:r>
          </w:p>
        </w:tc>
        <w:tc>
          <w:tcPr>
            <w:tcW w:w="1275" w:type="dxa"/>
          </w:tcPr>
          <w:p w14:paraId="01520637" w14:textId="3E087166" w:rsidR="006A7470" w:rsidRPr="005408CE" w:rsidRDefault="00266021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it-IT"/>
              </w:rPr>
              <w:br/>
            </w:r>
            <w:r w:rsidR="006A7470" w:rsidRPr="005408CE">
              <w:rPr>
                <w:rFonts w:ascii="Book Antiqua" w:hAnsi="Book Antiqua" w:cstheme="majorHAnsi"/>
                <w:sz w:val="18"/>
                <w:szCs w:val="18"/>
                <w:lang w:val="it-IT"/>
              </w:rPr>
              <w:br/>
            </w:r>
            <w:r w:rsidR="006A7470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L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2C529CC" w14:textId="0CC288B4" w:rsidR="006A7470" w:rsidRPr="005408CE" w:rsidRDefault="00266021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Total score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0E14B55" w14:textId="7046A7BB" w:rsidR="006A7470" w:rsidRPr="005408CE" w:rsidRDefault="00CE4056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246</w:t>
            </w:r>
          </w:p>
        </w:tc>
        <w:tc>
          <w:tcPr>
            <w:tcW w:w="850" w:type="dxa"/>
            <w:shd w:val="clear" w:color="auto" w:fill="auto"/>
          </w:tcPr>
          <w:p w14:paraId="7E13C11C" w14:textId="15392050" w:rsidR="006A7470" w:rsidRPr="005408CE" w:rsidRDefault="006A7470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="00266021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0.07</w:t>
            </w:r>
          </w:p>
        </w:tc>
        <w:tc>
          <w:tcPr>
            <w:tcW w:w="567" w:type="dxa"/>
            <w:shd w:val="clear" w:color="auto" w:fill="auto"/>
          </w:tcPr>
          <w:p w14:paraId="56E44914" w14:textId="29536CEA" w:rsidR="006A7470" w:rsidRPr="005408CE" w:rsidRDefault="00266021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="00CE4056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-32</w:t>
            </w:r>
          </w:p>
        </w:tc>
        <w:tc>
          <w:tcPr>
            <w:tcW w:w="567" w:type="dxa"/>
            <w:shd w:val="clear" w:color="auto" w:fill="auto"/>
          </w:tcPr>
          <w:p w14:paraId="0ED4727D" w14:textId="355BF5C2" w:rsidR="006A7470" w:rsidRPr="005408CE" w:rsidRDefault="00266021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="00CE4056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-56</w:t>
            </w:r>
          </w:p>
        </w:tc>
        <w:tc>
          <w:tcPr>
            <w:tcW w:w="520" w:type="dxa"/>
            <w:gridSpan w:val="2"/>
            <w:shd w:val="clear" w:color="auto" w:fill="auto"/>
          </w:tcPr>
          <w:p w14:paraId="0738E04F" w14:textId="02BF797F" w:rsidR="006A7470" w:rsidRPr="005408CE" w:rsidRDefault="00266021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="00CE4056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44</w:t>
            </w:r>
          </w:p>
        </w:tc>
      </w:tr>
      <w:tr w:rsidR="006A7470" w:rsidRPr="005408CE" w14:paraId="5EC20791" w14:textId="77777777" w:rsidTr="003F2B54">
        <w:trPr>
          <w:trHeight w:val="64"/>
        </w:trPr>
        <w:tc>
          <w:tcPr>
            <w:tcW w:w="426" w:type="dxa"/>
            <w:vMerge/>
            <w:tcBorders>
              <w:bottom w:val="single" w:sz="4" w:space="0" w:color="auto"/>
            </w:tcBorders>
          </w:tcPr>
          <w:p w14:paraId="5F2E6147" w14:textId="77777777" w:rsidR="006A7470" w:rsidRPr="005408CE" w:rsidRDefault="006A7470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156D41C" w14:textId="62696511" w:rsidR="006A7470" w:rsidRPr="005408CE" w:rsidRDefault="006A7470" w:rsidP="005408CE">
            <w:pPr>
              <w:spacing w:line="276" w:lineRule="auto"/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 xml:space="preserve">- </w:t>
            </w:r>
            <w:r w:rsidR="00231980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Precuneus</w:t>
            </w:r>
            <w:r w:rsidR="00231980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 Superior Parietal Lobule</w:t>
            </w:r>
          </w:p>
        </w:tc>
        <w:tc>
          <w:tcPr>
            <w:tcW w:w="1275" w:type="dxa"/>
          </w:tcPr>
          <w:p w14:paraId="4B13FE8D" w14:textId="685E9607" w:rsidR="006A7470" w:rsidRPr="005408CE" w:rsidRDefault="00231980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L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91952E5" w14:textId="44FF1A8D" w:rsidR="006A7470" w:rsidRPr="005408CE" w:rsidRDefault="006A7470" w:rsidP="005408CE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Callousness</w:t>
            </w:r>
            <w:r w:rsidR="00231980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B8DF5B5" w14:textId="0A9B091A" w:rsidR="006A7470" w:rsidRPr="005408CE" w:rsidRDefault="00231980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1309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357</w:t>
            </w:r>
          </w:p>
        </w:tc>
        <w:tc>
          <w:tcPr>
            <w:tcW w:w="850" w:type="dxa"/>
            <w:shd w:val="clear" w:color="auto" w:fill="auto"/>
          </w:tcPr>
          <w:p w14:paraId="5017E46A" w14:textId="49E0806D" w:rsidR="006A7470" w:rsidRPr="005408CE" w:rsidRDefault="00266021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0.07</w:t>
            </w:r>
            <w:r w:rsidR="00231980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0.07</w:t>
            </w:r>
          </w:p>
        </w:tc>
        <w:tc>
          <w:tcPr>
            <w:tcW w:w="567" w:type="dxa"/>
            <w:shd w:val="clear" w:color="auto" w:fill="auto"/>
          </w:tcPr>
          <w:p w14:paraId="3FA2912C" w14:textId="565F6B0D" w:rsidR="006A7470" w:rsidRPr="005408CE" w:rsidRDefault="00231980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12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28</w:t>
            </w:r>
          </w:p>
        </w:tc>
        <w:tc>
          <w:tcPr>
            <w:tcW w:w="567" w:type="dxa"/>
            <w:shd w:val="clear" w:color="auto" w:fill="auto"/>
          </w:tcPr>
          <w:p w14:paraId="5AA81694" w14:textId="743411A1" w:rsidR="006A7470" w:rsidRPr="005408CE" w:rsidRDefault="00231980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-66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56</w:t>
            </w:r>
          </w:p>
        </w:tc>
        <w:tc>
          <w:tcPr>
            <w:tcW w:w="520" w:type="dxa"/>
            <w:gridSpan w:val="2"/>
            <w:shd w:val="clear" w:color="auto" w:fill="auto"/>
          </w:tcPr>
          <w:p w14:paraId="7D77248C" w14:textId="245DE49F" w:rsidR="006A7470" w:rsidRPr="005408CE" w:rsidRDefault="00231980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58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56</w:t>
            </w:r>
          </w:p>
        </w:tc>
      </w:tr>
      <w:tr w:rsidR="006A7470" w:rsidRPr="005408CE" w14:paraId="1EE9706B" w14:textId="77777777" w:rsidTr="003F2B54">
        <w:trPr>
          <w:trHeight w:val="186"/>
        </w:trPr>
        <w:tc>
          <w:tcPr>
            <w:tcW w:w="426" w:type="dxa"/>
            <w:vMerge/>
            <w:tcBorders>
              <w:bottom w:val="single" w:sz="4" w:space="0" w:color="auto"/>
            </w:tcBorders>
          </w:tcPr>
          <w:p w14:paraId="54A9377E" w14:textId="77777777" w:rsidR="006A7470" w:rsidRPr="005408CE" w:rsidRDefault="006A7470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AC2B33D" w14:textId="24E309E0" w:rsidR="006A7470" w:rsidRPr="005408CE" w:rsidRDefault="006A7470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 xml:space="preserve">- </w:t>
            </w:r>
            <w:r w:rsidR="00E57B8F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Lobule VIIb (Hem)</w:t>
            </w:r>
          </w:p>
        </w:tc>
        <w:tc>
          <w:tcPr>
            <w:tcW w:w="1275" w:type="dxa"/>
          </w:tcPr>
          <w:p w14:paraId="1A631C87" w14:textId="7735AB67" w:rsidR="006A7470" w:rsidRPr="005408CE" w:rsidRDefault="003527BB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R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74A3A23" w14:textId="749D1BDB" w:rsidR="006A7470" w:rsidRPr="005408CE" w:rsidRDefault="006A7470" w:rsidP="005408CE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Uncaring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5A53B6A" w14:textId="387FB606" w:rsidR="006A7470" w:rsidRPr="005408CE" w:rsidRDefault="00E57B8F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188</w:t>
            </w:r>
          </w:p>
        </w:tc>
        <w:tc>
          <w:tcPr>
            <w:tcW w:w="850" w:type="dxa"/>
            <w:shd w:val="clear" w:color="auto" w:fill="auto"/>
          </w:tcPr>
          <w:p w14:paraId="4EE51E29" w14:textId="5B28D761" w:rsidR="006A7470" w:rsidRPr="005408CE" w:rsidRDefault="00E57B8F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0.06</w:t>
            </w:r>
          </w:p>
        </w:tc>
        <w:tc>
          <w:tcPr>
            <w:tcW w:w="567" w:type="dxa"/>
            <w:shd w:val="clear" w:color="auto" w:fill="auto"/>
          </w:tcPr>
          <w:p w14:paraId="46C2DDC4" w14:textId="11B79C1C" w:rsidR="006A7470" w:rsidRPr="005408CE" w:rsidRDefault="00E57B8F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32</w:t>
            </w:r>
          </w:p>
        </w:tc>
        <w:tc>
          <w:tcPr>
            <w:tcW w:w="567" w:type="dxa"/>
            <w:shd w:val="clear" w:color="auto" w:fill="auto"/>
          </w:tcPr>
          <w:p w14:paraId="3CC27DFF" w14:textId="0020911B" w:rsidR="006A7470" w:rsidRPr="005408CE" w:rsidRDefault="00E57B8F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-66</w:t>
            </w:r>
          </w:p>
        </w:tc>
        <w:tc>
          <w:tcPr>
            <w:tcW w:w="520" w:type="dxa"/>
            <w:gridSpan w:val="2"/>
            <w:shd w:val="clear" w:color="auto" w:fill="auto"/>
          </w:tcPr>
          <w:p w14:paraId="0C6878A8" w14:textId="4492B2A2" w:rsidR="006A7470" w:rsidRPr="005408CE" w:rsidRDefault="00E57B8F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-60</w:t>
            </w:r>
          </w:p>
        </w:tc>
      </w:tr>
      <w:tr w:rsidR="006A7470" w:rsidRPr="005408CE" w14:paraId="58E36CAA" w14:textId="77777777" w:rsidTr="003F2B54">
        <w:trPr>
          <w:trHeight w:val="273"/>
        </w:trPr>
        <w:tc>
          <w:tcPr>
            <w:tcW w:w="42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C8A72DD" w14:textId="77777777" w:rsidR="006A7470" w:rsidRPr="005408CE" w:rsidRDefault="006A7470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66578C0" w14:textId="134DA42D" w:rsidR="006A7470" w:rsidRPr="005408CE" w:rsidRDefault="006A7470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t>PCC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br/>
              <w:t>Positive Association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- Precentral Gyrus</w:t>
            </w:r>
            <w:r w:rsidR="00CA62EC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="00530D3D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-</w:t>
            </w:r>
            <w:r w:rsidR="00CE4056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 xml:space="preserve"> IFG (pars orbitalis)</w:t>
            </w:r>
          </w:p>
        </w:tc>
        <w:tc>
          <w:tcPr>
            <w:tcW w:w="1275" w:type="dxa"/>
          </w:tcPr>
          <w:p w14:paraId="5DD65050" w14:textId="257B793C" w:rsidR="006A7470" w:rsidRPr="005408CE" w:rsidRDefault="006A7470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L</w:t>
            </w:r>
            <w:r w:rsidR="00CE4056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L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1D402DB" w14:textId="17961C62" w:rsidR="006A7470" w:rsidRPr="005408CE" w:rsidRDefault="006A7470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Total score</w:t>
            </w:r>
            <w:r w:rsidR="00E57B8F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D7E2D5A" w14:textId="249313CE" w:rsidR="006A7470" w:rsidRPr="005408CE" w:rsidRDefault="00E57B8F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="00CA62EC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247</w:t>
            </w:r>
            <w:r w:rsidR="00CA62EC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193</w:t>
            </w:r>
          </w:p>
        </w:tc>
        <w:tc>
          <w:tcPr>
            <w:tcW w:w="850" w:type="dxa"/>
            <w:shd w:val="clear" w:color="auto" w:fill="auto"/>
          </w:tcPr>
          <w:p w14:paraId="2C9EAC77" w14:textId="20C768B9" w:rsidR="006A7470" w:rsidRPr="005408CE" w:rsidRDefault="006A7470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="00E57B8F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0.08</w:t>
            </w:r>
            <w:r w:rsidR="00CA62EC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0.07</w:t>
            </w:r>
          </w:p>
        </w:tc>
        <w:tc>
          <w:tcPr>
            <w:tcW w:w="567" w:type="dxa"/>
            <w:shd w:val="clear" w:color="auto" w:fill="auto"/>
          </w:tcPr>
          <w:p w14:paraId="5E4B28BF" w14:textId="57DF826F" w:rsidR="006A7470" w:rsidRPr="005408CE" w:rsidRDefault="006A7470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54</w:t>
            </w:r>
            <w:r w:rsidR="00CA62EC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46</w:t>
            </w:r>
          </w:p>
        </w:tc>
        <w:tc>
          <w:tcPr>
            <w:tcW w:w="567" w:type="dxa"/>
            <w:shd w:val="clear" w:color="auto" w:fill="auto"/>
          </w:tcPr>
          <w:p w14:paraId="04670739" w14:textId="1339B140" w:rsidR="006A7470" w:rsidRPr="005408CE" w:rsidRDefault="006A7470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02</w:t>
            </w:r>
            <w:r w:rsidR="00CA62EC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12</w:t>
            </w:r>
          </w:p>
        </w:tc>
        <w:tc>
          <w:tcPr>
            <w:tcW w:w="520" w:type="dxa"/>
            <w:gridSpan w:val="2"/>
            <w:shd w:val="clear" w:color="auto" w:fill="auto"/>
          </w:tcPr>
          <w:p w14:paraId="7F8CD564" w14:textId="766384A2" w:rsidR="006A7470" w:rsidRPr="005408CE" w:rsidRDefault="006A7470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48</w:t>
            </w:r>
            <w:r w:rsidR="00CA62EC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00</w:t>
            </w:r>
          </w:p>
        </w:tc>
      </w:tr>
      <w:tr w:rsidR="006A7470" w:rsidRPr="005408CE" w14:paraId="71E1877C" w14:textId="77777777" w:rsidTr="003F2B54">
        <w:trPr>
          <w:trHeight w:val="170"/>
        </w:trPr>
        <w:tc>
          <w:tcPr>
            <w:tcW w:w="42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7CCA208" w14:textId="77777777" w:rsidR="006A7470" w:rsidRPr="005408CE" w:rsidRDefault="006A7470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070D270" w14:textId="6BB2F8B9" w:rsidR="006A7470" w:rsidRPr="005408CE" w:rsidRDefault="006A7470" w:rsidP="005408CE">
            <w:pPr>
              <w:spacing w:line="276" w:lineRule="auto"/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 xml:space="preserve">- </w:t>
            </w:r>
            <w:r w:rsidR="005A3845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M</w:t>
            </w:r>
            <w:r w:rsidR="00F4669C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idc</w:t>
            </w:r>
            <w:r w:rsidR="005A3845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ingulate Cortex</w:t>
            </w:r>
          </w:p>
        </w:tc>
        <w:tc>
          <w:tcPr>
            <w:tcW w:w="1275" w:type="dxa"/>
          </w:tcPr>
          <w:p w14:paraId="3346021B" w14:textId="77777777" w:rsidR="006A7470" w:rsidRPr="005408CE" w:rsidRDefault="006A7470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L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FCBA38C" w14:textId="77777777" w:rsidR="006A7470" w:rsidRPr="005408CE" w:rsidRDefault="006A7470" w:rsidP="005408CE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Callousness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24DEE40" w14:textId="0ED0AD25" w:rsidR="006A7470" w:rsidRPr="005408CE" w:rsidRDefault="005A3845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254</w:t>
            </w:r>
          </w:p>
        </w:tc>
        <w:tc>
          <w:tcPr>
            <w:tcW w:w="850" w:type="dxa"/>
            <w:shd w:val="clear" w:color="auto" w:fill="auto"/>
          </w:tcPr>
          <w:p w14:paraId="62B9F686" w14:textId="6D093490" w:rsidR="006A7470" w:rsidRPr="005408CE" w:rsidRDefault="005A3845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0.06</w:t>
            </w:r>
          </w:p>
        </w:tc>
        <w:tc>
          <w:tcPr>
            <w:tcW w:w="567" w:type="dxa"/>
            <w:shd w:val="clear" w:color="auto" w:fill="auto"/>
          </w:tcPr>
          <w:p w14:paraId="13335464" w14:textId="31857FCE" w:rsidR="006A7470" w:rsidRPr="005408CE" w:rsidRDefault="005A3845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-02</w:t>
            </w:r>
          </w:p>
        </w:tc>
        <w:tc>
          <w:tcPr>
            <w:tcW w:w="567" w:type="dxa"/>
            <w:shd w:val="clear" w:color="auto" w:fill="auto"/>
          </w:tcPr>
          <w:p w14:paraId="33392E69" w14:textId="3BA92547" w:rsidR="006A7470" w:rsidRPr="005408CE" w:rsidRDefault="005A3845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-14</w:t>
            </w:r>
          </w:p>
        </w:tc>
        <w:tc>
          <w:tcPr>
            <w:tcW w:w="520" w:type="dxa"/>
            <w:gridSpan w:val="2"/>
            <w:shd w:val="clear" w:color="auto" w:fill="auto"/>
          </w:tcPr>
          <w:p w14:paraId="33B640D2" w14:textId="1FD20D44" w:rsidR="006A7470" w:rsidRPr="005408CE" w:rsidRDefault="005A3845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50</w:t>
            </w:r>
          </w:p>
        </w:tc>
      </w:tr>
      <w:tr w:rsidR="006A7470" w:rsidRPr="005408CE" w14:paraId="04558AE4" w14:textId="77777777" w:rsidTr="003F2B54">
        <w:trPr>
          <w:trHeight w:val="698"/>
        </w:trPr>
        <w:tc>
          <w:tcPr>
            <w:tcW w:w="42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6D5F89E" w14:textId="77777777" w:rsidR="006A7470" w:rsidRPr="005408CE" w:rsidRDefault="006A7470" w:rsidP="005408CE">
            <w:pPr>
              <w:spacing w:line="276" w:lineRule="auto"/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9AFA66E" w14:textId="77777777" w:rsidR="006A7470" w:rsidRPr="005408CE" w:rsidRDefault="006A7470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t xml:space="preserve">Left Anterior Insula 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br/>
              <w:t>Positive Association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 xml:space="preserve">- pMFC </w:t>
            </w:r>
          </w:p>
        </w:tc>
        <w:tc>
          <w:tcPr>
            <w:tcW w:w="1275" w:type="dxa"/>
          </w:tcPr>
          <w:p w14:paraId="2290AC6B" w14:textId="77777777" w:rsidR="006A7470" w:rsidRPr="005408CE" w:rsidRDefault="006A7470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L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3335246" w14:textId="77777777" w:rsidR="006A7470" w:rsidRPr="005408CE" w:rsidRDefault="006A7470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Total score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2E81343" w14:textId="6F5684B6" w:rsidR="006A7470" w:rsidRPr="005408CE" w:rsidRDefault="0088153C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858</w:t>
            </w:r>
          </w:p>
        </w:tc>
        <w:tc>
          <w:tcPr>
            <w:tcW w:w="850" w:type="dxa"/>
            <w:shd w:val="clear" w:color="auto" w:fill="auto"/>
          </w:tcPr>
          <w:p w14:paraId="1C379DED" w14:textId="3F1629E2" w:rsidR="006A7470" w:rsidRPr="005408CE" w:rsidRDefault="0088153C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0.06</w:t>
            </w:r>
          </w:p>
        </w:tc>
        <w:tc>
          <w:tcPr>
            <w:tcW w:w="567" w:type="dxa"/>
            <w:shd w:val="clear" w:color="auto" w:fill="auto"/>
          </w:tcPr>
          <w:p w14:paraId="1CB24380" w14:textId="77777777" w:rsidR="006A7470" w:rsidRPr="005408CE" w:rsidRDefault="006A7470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08</w:t>
            </w:r>
          </w:p>
        </w:tc>
        <w:tc>
          <w:tcPr>
            <w:tcW w:w="567" w:type="dxa"/>
            <w:shd w:val="clear" w:color="auto" w:fill="auto"/>
          </w:tcPr>
          <w:p w14:paraId="7DD44B08" w14:textId="77777777" w:rsidR="006A7470" w:rsidRPr="005408CE" w:rsidRDefault="006A7470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18</w:t>
            </w:r>
          </w:p>
        </w:tc>
        <w:tc>
          <w:tcPr>
            <w:tcW w:w="520" w:type="dxa"/>
            <w:gridSpan w:val="2"/>
            <w:shd w:val="clear" w:color="auto" w:fill="auto"/>
          </w:tcPr>
          <w:p w14:paraId="544F6153" w14:textId="77777777" w:rsidR="006A7470" w:rsidRPr="005408CE" w:rsidRDefault="006A7470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64</w:t>
            </w:r>
          </w:p>
        </w:tc>
      </w:tr>
      <w:tr w:rsidR="006A7470" w:rsidRPr="005408CE" w14:paraId="0FFAE573" w14:textId="77777777" w:rsidTr="003F2B54">
        <w:trPr>
          <w:trHeight w:val="468"/>
        </w:trPr>
        <w:tc>
          <w:tcPr>
            <w:tcW w:w="42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E0F9461" w14:textId="77777777" w:rsidR="006A7470" w:rsidRPr="005408CE" w:rsidRDefault="006A7470" w:rsidP="005408CE">
            <w:pPr>
              <w:spacing w:line="276" w:lineRule="auto"/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6BC090A" w14:textId="24B7E203" w:rsidR="006A7470" w:rsidRPr="005408CE" w:rsidRDefault="006A7470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- Precuneus</w:t>
            </w:r>
            <w:r w:rsidR="003C5133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 xml:space="preserve">- Angular Gyrus </w:t>
            </w:r>
          </w:p>
        </w:tc>
        <w:tc>
          <w:tcPr>
            <w:tcW w:w="1275" w:type="dxa"/>
          </w:tcPr>
          <w:p w14:paraId="76B366CC" w14:textId="4B760046" w:rsidR="006A7470" w:rsidRPr="005408CE" w:rsidRDefault="006A7470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L</w:t>
            </w:r>
            <w:r w:rsidR="003C5133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L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B7B99B7" w14:textId="6E9603BB" w:rsidR="006A7470" w:rsidRPr="005408CE" w:rsidRDefault="006A7470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Unemotional</w:t>
            </w:r>
            <w:r w:rsidR="003C5133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FC4FA31" w14:textId="1714F2BC" w:rsidR="006A7470" w:rsidRPr="005408CE" w:rsidRDefault="007764ED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394</w:t>
            </w:r>
            <w:r w:rsidR="003C5133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171</w:t>
            </w:r>
          </w:p>
        </w:tc>
        <w:tc>
          <w:tcPr>
            <w:tcW w:w="850" w:type="dxa"/>
            <w:shd w:val="clear" w:color="auto" w:fill="auto"/>
          </w:tcPr>
          <w:p w14:paraId="32BEF52E" w14:textId="3220B207" w:rsidR="006A7470" w:rsidRPr="005408CE" w:rsidRDefault="006A7470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0.06</w:t>
            </w:r>
            <w:r w:rsidR="003C5133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0.06</w:t>
            </w:r>
          </w:p>
        </w:tc>
        <w:tc>
          <w:tcPr>
            <w:tcW w:w="567" w:type="dxa"/>
            <w:shd w:val="clear" w:color="auto" w:fill="auto"/>
          </w:tcPr>
          <w:p w14:paraId="62D0B535" w14:textId="6AADC3ED" w:rsidR="006A7470" w:rsidRPr="005408CE" w:rsidRDefault="006A7470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-06</w:t>
            </w:r>
            <w:r w:rsidR="007764ED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44</w:t>
            </w:r>
          </w:p>
        </w:tc>
        <w:tc>
          <w:tcPr>
            <w:tcW w:w="567" w:type="dxa"/>
            <w:shd w:val="clear" w:color="auto" w:fill="auto"/>
          </w:tcPr>
          <w:p w14:paraId="7BC4A7BD" w14:textId="489CD2F9" w:rsidR="006A7470" w:rsidRPr="005408CE" w:rsidRDefault="006A7470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-54</w:t>
            </w:r>
            <w:r w:rsidR="003C5133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64</w:t>
            </w:r>
          </w:p>
        </w:tc>
        <w:tc>
          <w:tcPr>
            <w:tcW w:w="520" w:type="dxa"/>
            <w:gridSpan w:val="2"/>
            <w:shd w:val="clear" w:color="auto" w:fill="auto"/>
          </w:tcPr>
          <w:p w14:paraId="4263F6AB" w14:textId="77C74A6C" w:rsidR="006A7470" w:rsidRPr="005408CE" w:rsidRDefault="007764ED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14</w:t>
            </w:r>
            <w:r w:rsidR="003C5133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32</w:t>
            </w:r>
          </w:p>
        </w:tc>
      </w:tr>
      <w:tr w:rsidR="007345FA" w:rsidRPr="005408CE" w14:paraId="0FC958C6" w14:textId="77777777" w:rsidTr="003F2B54">
        <w:trPr>
          <w:trHeight w:val="473"/>
        </w:trPr>
        <w:tc>
          <w:tcPr>
            <w:tcW w:w="42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20D7EB7" w14:textId="77777777" w:rsidR="007345FA" w:rsidRPr="005408CE" w:rsidRDefault="007345FA" w:rsidP="005408CE">
            <w:pPr>
              <w:spacing w:line="276" w:lineRule="auto"/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AC2FB03" w14:textId="0EBE4B2C" w:rsidR="007345FA" w:rsidRPr="005408CE" w:rsidRDefault="000F6273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- Precentral Gyrus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 PCC</w:t>
            </w:r>
          </w:p>
        </w:tc>
        <w:tc>
          <w:tcPr>
            <w:tcW w:w="1275" w:type="dxa"/>
          </w:tcPr>
          <w:p w14:paraId="45247556" w14:textId="211CC9A2" w:rsidR="007345FA" w:rsidRPr="005408CE" w:rsidRDefault="00455894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L</w:t>
            </w:r>
            <w:r w:rsidR="000F6273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L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2B63684" w14:textId="56BC0281" w:rsidR="007345FA" w:rsidRPr="005408CE" w:rsidRDefault="007345FA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Uncaring</w:t>
            </w:r>
            <w:r w:rsidR="000F6273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3562A5D" w14:textId="44DFCA64" w:rsidR="007345FA" w:rsidRPr="005408CE" w:rsidRDefault="000F6273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552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279</w:t>
            </w:r>
          </w:p>
        </w:tc>
        <w:tc>
          <w:tcPr>
            <w:tcW w:w="850" w:type="dxa"/>
            <w:shd w:val="clear" w:color="auto" w:fill="auto"/>
          </w:tcPr>
          <w:p w14:paraId="5BA40567" w14:textId="2F966728" w:rsidR="007345FA" w:rsidRPr="005408CE" w:rsidRDefault="00455894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0.07</w:t>
            </w:r>
            <w:r w:rsidR="000F6273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0.08</w:t>
            </w:r>
          </w:p>
        </w:tc>
        <w:tc>
          <w:tcPr>
            <w:tcW w:w="567" w:type="dxa"/>
            <w:shd w:val="clear" w:color="auto" w:fill="auto"/>
          </w:tcPr>
          <w:p w14:paraId="3E703588" w14:textId="48C8D8CC" w:rsidR="007345FA" w:rsidRPr="005408CE" w:rsidRDefault="000F6273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18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02</w:t>
            </w:r>
          </w:p>
        </w:tc>
        <w:tc>
          <w:tcPr>
            <w:tcW w:w="567" w:type="dxa"/>
            <w:shd w:val="clear" w:color="auto" w:fill="auto"/>
          </w:tcPr>
          <w:p w14:paraId="71C27892" w14:textId="5D30B016" w:rsidR="007345FA" w:rsidRPr="005408CE" w:rsidRDefault="000F6273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-30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44</w:t>
            </w:r>
          </w:p>
        </w:tc>
        <w:tc>
          <w:tcPr>
            <w:tcW w:w="520" w:type="dxa"/>
            <w:gridSpan w:val="2"/>
            <w:shd w:val="clear" w:color="auto" w:fill="auto"/>
          </w:tcPr>
          <w:p w14:paraId="4C9874E5" w14:textId="383E6708" w:rsidR="007345FA" w:rsidRPr="005408CE" w:rsidRDefault="000F6273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72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28</w:t>
            </w:r>
          </w:p>
        </w:tc>
      </w:tr>
      <w:tr w:rsidR="006A7470" w:rsidRPr="005408CE" w14:paraId="721538BF" w14:textId="77777777" w:rsidTr="003F2B54">
        <w:trPr>
          <w:trHeight w:val="170"/>
        </w:trPr>
        <w:tc>
          <w:tcPr>
            <w:tcW w:w="426" w:type="dxa"/>
            <w:vMerge/>
            <w:tcBorders>
              <w:top w:val="single" w:sz="4" w:space="0" w:color="auto"/>
            </w:tcBorders>
          </w:tcPr>
          <w:p w14:paraId="274132C3" w14:textId="77777777" w:rsidR="006A7470" w:rsidRPr="005408CE" w:rsidRDefault="006A7470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B452F58" w14:textId="77777777" w:rsidR="006A7470" w:rsidRPr="005408CE" w:rsidRDefault="006A7470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t>Right Anterior Insula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br/>
              <w:t>Positive Association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- not labeled</w:t>
            </w:r>
          </w:p>
        </w:tc>
        <w:tc>
          <w:tcPr>
            <w:tcW w:w="1275" w:type="dxa"/>
          </w:tcPr>
          <w:p w14:paraId="783607E6" w14:textId="1160F29B" w:rsidR="006A7470" w:rsidRPr="005408CE" w:rsidRDefault="006A7470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="00C55225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L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BDA06F4" w14:textId="77777777" w:rsidR="006A7470" w:rsidRPr="005408CE" w:rsidRDefault="006A7470" w:rsidP="005408CE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Total score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64996FC" w14:textId="7CA1AE83" w:rsidR="006A7470" w:rsidRPr="005408CE" w:rsidRDefault="00C55225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422</w:t>
            </w:r>
          </w:p>
        </w:tc>
        <w:tc>
          <w:tcPr>
            <w:tcW w:w="850" w:type="dxa"/>
            <w:shd w:val="clear" w:color="auto" w:fill="auto"/>
          </w:tcPr>
          <w:p w14:paraId="5031FAF1" w14:textId="77777777" w:rsidR="006A7470" w:rsidRPr="005408CE" w:rsidRDefault="006A7470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0.06</w:t>
            </w:r>
          </w:p>
        </w:tc>
        <w:tc>
          <w:tcPr>
            <w:tcW w:w="567" w:type="dxa"/>
            <w:shd w:val="clear" w:color="auto" w:fill="auto"/>
          </w:tcPr>
          <w:p w14:paraId="2874CEA3" w14:textId="77777777" w:rsidR="006A7470" w:rsidRPr="005408CE" w:rsidRDefault="006A7470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02</w:t>
            </w:r>
          </w:p>
        </w:tc>
        <w:tc>
          <w:tcPr>
            <w:tcW w:w="567" w:type="dxa"/>
            <w:shd w:val="clear" w:color="auto" w:fill="auto"/>
          </w:tcPr>
          <w:p w14:paraId="242809F3" w14:textId="77777777" w:rsidR="006A7470" w:rsidRPr="005408CE" w:rsidRDefault="006A7470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26</w:t>
            </w:r>
          </w:p>
        </w:tc>
        <w:tc>
          <w:tcPr>
            <w:tcW w:w="520" w:type="dxa"/>
            <w:gridSpan w:val="2"/>
            <w:shd w:val="clear" w:color="auto" w:fill="auto"/>
          </w:tcPr>
          <w:p w14:paraId="2F1274BD" w14:textId="77777777" w:rsidR="006A7470" w:rsidRPr="005408CE" w:rsidRDefault="006A7470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70</w:t>
            </w:r>
          </w:p>
        </w:tc>
      </w:tr>
      <w:tr w:rsidR="006A7470" w:rsidRPr="005408CE" w14:paraId="45720F10" w14:textId="77777777" w:rsidTr="003F2B54">
        <w:trPr>
          <w:trHeight w:val="170"/>
        </w:trPr>
        <w:tc>
          <w:tcPr>
            <w:tcW w:w="426" w:type="dxa"/>
            <w:tcBorders>
              <w:bottom w:val="single" w:sz="4" w:space="0" w:color="auto"/>
            </w:tcBorders>
          </w:tcPr>
          <w:p w14:paraId="561770C7" w14:textId="77777777" w:rsidR="006A7470" w:rsidRPr="005408CE" w:rsidRDefault="006A7470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4E5A2F" w14:textId="5E6CF0DB" w:rsidR="006A7470" w:rsidRPr="005408CE" w:rsidRDefault="006A7470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 xml:space="preserve">- </w:t>
            </w:r>
            <w:r w:rsidR="000F6273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Paracentral Lobul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4E69963" w14:textId="77777777" w:rsidR="006A7470" w:rsidRPr="005408CE" w:rsidRDefault="006A7470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973C69" w14:textId="77777777" w:rsidR="006A7470" w:rsidRPr="005408CE" w:rsidRDefault="006A7470" w:rsidP="005408CE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Uncaring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F572FF" w14:textId="49DBC08C" w:rsidR="006A7470" w:rsidRPr="005408CE" w:rsidRDefault="000F6273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18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1C4954DD" w14:textId="5B98DB14" w:rsidR="006A7470" w:rsidRPr="005408CE" w:rsidRDefault="00CC60C7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0.0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44496CEA" w14:textId="5BC10A64" w:rsidR="006A7470" w:rsidRPr="005408CE" w:rsidRDefault="000F6273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-0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4FE4238D" w14:textId="53268BC8" w:rsidR="006A7470" w:rsidRPr="005408CE" w:rsidRDefault="000F6273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-22</w:t>
            </w:r>
          </w:p>
        </w:tc>
        <w:tc>
          <w:tcPr>
            <w:tcW w:w="52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E34AA31" w14:textId="1F7D4761" w:rsidR="006A7470" w:rsidRPr="005408CE" w:rsidRDefault="000F6273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76</w:t>
            </w:r>
          </w:p>
        </w:tc>
      </w:tr>
      <w:tr w:rsidR="006A7470" w:rsidRPr="003A19B2" w14:paraId="2137307F" w14:textId="77777777" w:rsidTr="003F2B54">
        <w:trPr>
          <w:gridAfter w:val="1"/>
          <w:wAfter w:w="12" w:type="dxa"/>
          <w:trHeight w:val="170"/>
        </w:trPr>
        <w:tc>
          <w:tcPr>
            <w:tcW w:w="9155" w:type="dxa"/>
            <w:gridSpan w:val="9"/>
            <w:shd w:val="clear" w:color="auto" w:fill="auto"/>
          </w:tcPr>
          <w:p w14:paraId="43B8BCFE" w14:textId="76D75FF2" w:rsidR="006A7470" w:rsidRPr="005408CE" w:rsidRDefault="006A7470" w:rsidP="005408CE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Peak voxels are labeled according to the Anatomy toolbox. PCC = Posterior Cingulate Cortex, IFG = Inferior F</w:t>
            </w:r>
            <w:r w:rsidR="00167596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rontal Gyrus, pMFC = Posterior M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edial Frontal Cortex, ACC = Anterior Cingulate Cortex. The statistical threshold for the reported results is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t xml:space="preserve"> p</w:t>
            </w:r>
            <w:r w:rsidR="00167596"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t xml:space="preserve"> 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&lt;</w:t>
            </w:r>
            <w:r w:rsidR="00167596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 xml:space="preserve"> 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.001, FWE cluster-level corrected (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t>p</w:t>
            </w:r>
            <w:r w:rsidR="00167596"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t xml:space="preserve"> 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&lt;</w:t>
            </w:r>
            <w:r w:rsidR="009527F0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 xml:space="preserve"> 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 xml:space="preserve">.008 = .05/6 using additional Bonferroni correction for number of seeds) for multiple comparisons. </w:t>
            </w:r>
            <w:r w:rsidRPr="005408CE">
              <w:rPr>
                <w:rFonts w:ascii="Book Antiqua" w:hAnsi="Book Antiqua" w:cs="Cambria"/>
                <w:i/>
                <w:sz w:val="18"/>
                <w:szCs w:val="18"/>
                <w:lang w:val="en-US"/>
              </w:rPr>
              <w:t>β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 xml:space="preserve">-values represent z-transformed correlation coefficients (Fisher-Z-scores). A: Main effects of </w:t>
            </w:r>
            <w:r w:rsidR="0016680F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callous-unemotional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 xml:space="preserve"> dimensions corrected for site, B: Main effects of </w:t>
            </w:r>
            <w:r w:rsidR="0016680F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callous-unemotional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 xml:space="preserve"> dimensions corrected for site, age, </w:t>
            </w:r>
            <w:r w:rsidR="00E56103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sex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, IQ, medication, and handedness.</w:t>
            </w:r>
          </w:p>
        </w:tc>
      </w:tr>
    </w:tbl>
    <w:p w14:paraId="71DAEF09" w14:textId="328DA0D2" w:rsidR="006A7470" w:rsidRPr="005408CE" w:rsidRDefault="006A7470" w:rsidP="005408CE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7E5F5487" w14:textId="77777777" w:rsidR="006A7470" w:rsidRPr="005408CE" w:rsidRDefault="006A7470" w:rsidP="005408CE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2005F202" w14:textId="77777777" w:rsidR="006A7470" w:rsidRPr="005408CE" w:rsidRDefault="006A7470" w:rsidP="005408CE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062A87F0" w14:textId="77777777" w:rsidR="006A7470" w:rsidRPr="005408CE" w:rsidRDefault="006A7470" w:rsidP="005408CE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5408CE">
        <w:rPr>
          <w:rFonts w:ascii="Times New Roman" w:hAnsi="Times New Roman" w:cs="Times New Roman"/>
          <w:b/>
          <w:sz w:val="28"/>
          <w:szCs w:val="28"/>
          <w:lang w:val="en-US"/>
        </w:rPr>
        <w:br w:type="page"/>
      </w:r>
    </w:p>
    <w:tbl>
      <w:tblPr>
        <w:tblpPr w:leftFromText="180" w:rightFromText="180" w:vertAnchor="page" w:horzAnchor="margin" w:tblpXSpec="center" w:tblpY="1759"/>
        <w:tblOverlap w:val="never"/>
        <w:tblW w:w="9606" w:type="dxa"/>
        <w:jc w:val="center"/>
        <w:tblLayout w:type="fixed"/>
        <w:tblLook w:val="04A0" w:firstRow="1" w:lastRow="0" w:firstColumn="1" w:lastColumn="0" w:noHBand="0" w:noVBand="1"/>
      </w:tblPr>
      <w:tblGrid>
        <w:gridCol w:w="959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993"/>
      </w:tblGrid>
      <w:tr w:rsidR="00A4684B" w:rsidRPr="003A19B2" w14:paraId="7510E5FC" w14:textId="08D77D28" w:rsidTr="003D430C">
        <w:trPr>
          <w:trHeight w:val="429"/>
          <w:jc w:val="center"/>
        </w:trPr>
        <w:tc>
          <w:tcPr>
            <w:tcW w:w="9606" w:type="dxa"/>
            <w:gridSpan w:val="11"/>
            <w:tcBorders>
              <w:bottom w:val="single" w:sz="4" w:space="0" w:color="auto"/>
            </w:tcBorders>
          </w:tcPr>
          <w:p w14:paraId="4DE916CF" w14:textId="7BFBD60B" w:rsidR="004478EC" w:rsidRPr="005408CE" w:rsidRDefault="004478EC" w:rsidP="005408CE">
            <w:pPr>
              <w:spacing w:line="276" w:lineRule="auto"/>
              <w:jc w:val="both"/>
              <w:rPr>
                <w:rFonts w:ascii="Book Antiqua" w:hAnsi="Book Antiqua" w:cstheme="majorHAnsi"/>
                <w:b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b/>
                <w:sz w:val="16"/>
                <w:szCs w:val="16"/>
                <w:lang w:val="en-US"/>
              </w:rPr>
              <w:lastRenderedPageBreak/>
              <w:t xml:space="preserve">TABLE S8. </w:t>
            </w:r>
            <w:r w:rsidR="00FD3385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Bivariate c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orrelations of aggression-related scores within cases.</w:t>
            </w:r>
          </w:p>
        </w:tc>
      </w:tr>
      <w:tr w:rsidR="00A4684B" w:rsidRPr="005408CE" w14:paraId="2471D241" w14:textId="021CF4A5" w:rsidTr="003D430C">
        <w:trPr>
          <w:trHeight w:val="445"/>
          <w:jc w:val="center"/>
        </w:trPr>
        <w:tc>
          <w:tcPr>
            <w:tcW w:w="959" w:type="dxa"/>
            <w:tcBorders>
              <w:bottom w:val="single" w:sz="4" w:space="0" w:color="auto"/>
            </w:tcBorders>
          </w:tcPr>
          <w:p w14:paraId="2453D8F4" w14:textId="77777777" w:rsidR="00693C39" w:rsidRPr="005408CE" w:rsidRDefault="00693C3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6CB67" w14:textId="57658D47" w:rsidR="00693C39" w:rsidRPr="005408CE" w:rsidRDefault="00693C3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</w:rPr>
            </w:pPr>
            <w:r w:rsidRPr="005408CE">
              <w:rPr>
                <w:rFonts w:ascii="Book Antiqua" w:hAnsi="Book Antiqua" w:cstheme="majorHAnsi"/>
                <w:sz w:val="16"/>
                <w:szCs w:val="16"/>
              </w:rPr>
              <w:t>rule-breaking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2A60230" w14:textId="0BFDD382" w:rsidR="00693C39" w:rsidRPr="005408CE" w:rsidRDefault="00693C3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  <w:t>aggres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-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sio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EC820" w14:textId="49169F8C" w:rsidR="00C034D9" w:rsidRPr="005408CE" w:rsidRDefault="00693C3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ODD</w:t>
            </w:r>
            <w:r w:rsidR="00C034D9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0418C" w14:textId="6C6313CF" w:rsidR="00693C39" w:rsidRPr="005408CE" w:rsidRDefault="00693C3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CD</w:t>
            </w:r>
            <w:r w:rsidR="00C034D9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551F9477" w14:textId="6C773D6D" w:rsidR="00693C39" w:rsidRPr="005408CE" w:rsidRDefault="009B49D1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="Cambria"/>
                <w:sz w:val="16"/>
                <w:szCs w:val="16"/>
                <w:lang w:val="en-US"/>
              </w:rPr>
              <w:t>i</w:t>
            </w:r>
            <w:r w:rsidR="00693C39" w:rsidRPr="005408CE">
              <w:rPr>
                <w:rFonts w:ascii="Book Antiqua" w:hAnsi="Book Antiqua" w:cs="Cambria"/>
                <w:sz w:val="16"/>
                <w:szCs w:val="16"/>
                <w:lang w:val="en-US"/>
              </w:rPr>
              <w:t>n-atten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8F75C5" w14:textId="6FB79814" w:rsidR="00693C39" w:rsidRPr="005408CE" w:rsidRDefault="00693C3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hyper-activit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5A5C68F" w14:textId="2316E5B1" w:rsidR="00693C39" w:rsidRPr="005408CE" w:rsidRDefault="00C034D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="00693C39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impul</w:t>
            </w:r>
            <w:r w:rsidR="0098726A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-</w:t>
            </w:r>
            <w:r w:rsidR="00693C39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sivit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3BF1413" w14:textId="1722842D" w:rsidR="00693C39" w:rsidRPr="005408CE" w:rsidRDefault="00C034D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="00693C39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CU trai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F351529" w14:textId="2CC818A6" w:rsidR="00693C39" w:rsidRPr="005408CE" w:rsidRDefault="00693C3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reactive aggres</w:t>
            </w:r>
            <w:r w:rsidR="00C034D9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-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s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BE21192" w14:textId="30BD8178" w:rsidR="00693C39" w:rsidRPr="005408CE" w:rsidRDefault="00693C3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proactive aggres</w:t>
            </w:r>
            <w:r w:rsidR="00C034D9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-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sion</w:t>
            </w:r>
          </w:p>
        </w:tc>
      </w:tr>
      <w:tr w:rsidR="00A4684B" w:rsidRPr="005408CE" w14:paraId="3CB986DA" w14:textId="1AC8C74A" w:rsidTr="003D430C">
        <w:trPr>
          <w:trHeight w:val="223"/>
          <w:jc w:val="center"/>
        </w:trPr>
        <w:tc>
          <w:tcPr>
            <w:tcW w:w="959" w:type="dxa"/>
            <w:tcBorders>
              <w:top w:val="single" w:sz="4" w:space="0" w:color="auto"/>
            </w:tcBorders>
          </w:tcPr>
          <w:p w14:paraId="3D9BC7AD" w14:textId="2A76E2F5" w:rsidR="00E42699" w:rsidRPr="005408CE" w:rsidRDefault="00E42699" w:rsidP="005408CE">
            <w:pPr>
              <w:spacing w:line="276" w:lineRule="auto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rule-breaking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481D4E" w14:textId="3961BE8D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598EA91" w14:textId="13F87B28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47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l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66B7D1E" w14:textId="277FE18D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16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="00CC6E78"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 xml:space="preserve"> p &gt; </w:t>
            </w:r>
            <w:r w:rsidR="00CC6E78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5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4ABA378" w14:textId="1B06B5D9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38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l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01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7AAF594" w14:textId="5FB10C4B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12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g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49C1772" w14:textId="2CD98ACA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21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g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33C1A5F" w14:textId="75C9CA7E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04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g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63CCA3EC" w14:textId="26E939E6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fr-CH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fr-CH"/>
              </w:rPr>
              <w:t xml:space="preserve"> = 0.16, </w:t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fr-CH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fr-CH"/>
              </w:rPr>
              <w:t xml:space="preserve"> &g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fr-CH"/>
              </w:rPr>
              <w:t>.05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fr-CH"/>
              </w:rPr>
              <w:br/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3D56B376" w14:textId="6F623006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05, </w:t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g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5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239223AC" w14:textId="63BA2D21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14, 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g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5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</w:p>
        </w:tc>
      </w:tr>
      <w:tr w:rsidR="00A4684B" w:rsidRPr="005408CE" w14:paraId="21EBD41F" w14:textId="386F4365" w:rsidTr="003D430C">
        <w:trPr>
          <w:trHeight w:val="89"/>
          <w:jc w:val="center"/>
        </w:trPr>
        <w:tc>
          <w:tcPr>
            <w:tcW w:w="959" w:type="dxa"/>
          </w:tcPr>
          <w:p w14:paraId="3477252C" w14:textId="782DBBDC" w:rsidR="00E42699" w:rsidRPr="005408CE" w:rsidRDefault="00E42699" w:rsidP="005408CE">
            <w:pPr>
              <w:spacing w:line="276" w:lineRule="auto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aggres-sion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9D9E9DE" w14:textId="01CCC0F3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47, </w:t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l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01</w:t>
            </w:r>
          </w:p>
        </w:tc>
        <w:tc>
          <w:tcPr>
            <w:tcW w:w="851" w:type="dxa"/>
          </w:tcPr>
          <w:p w14:paraId="17EDBE2C" w14:textId="757F01FF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6A54D44" w14:textId="6CA57B8B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20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l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E91F4C8" w14:textId="3549103B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21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l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5</w:t>
            </w:r>
          </w:p>
        </w:tc>
        <w:tc>
          <w:tcPr>
            <w:tcW w:w="850" w:type="dxa"/>
          </w:tcPr>
          <w:p w14:paraId="206876A6" w14:textId="7F617231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12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g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5</w:t>
            </w:r>
          </w:p>
        </w:tc>
        <w:tc>
          <w:tcPr>
            <w:tcW w:w="851" w:type="dxa"/>
          </w:tcPr>
          <w:p w14:paraId="629C778C" w14:textId="6CD7E2EC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09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g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5</w:t>
            </w:r>
          </w:p>
        </w:tc>
        <w:tc>
          <w:tcPr>
            <w:tcW w:w="850" w:type="dxa"/>
          </w:tcPr>
          <w:p w14:paraId="27A32D5F" w14:textId="0D3DD10B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14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g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5</w:t>
            </w:r>
          </w:p>
        </w:tc>
        <w:tc>
          <w:tcPr>
            <w:tcW w:w="851" w:type="dxa"/>
          </w:tcPr>
          <w:p w14:paraId="3A10647D" w14:textId="7A2EC43F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fr-CH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fr-CH"/>
              </w:rPr>
              <w:t xml:space="preserve"> = 0.34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fr-CH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fr-CH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fr-CH"/>
              </w:rPr>
              <w:t xml:space="preserve"> &l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fr-CH"/>
              </w:rPr>
              <w:t>.001</w:t>
            </w:r>
          </w:p>
        </w:tc>
        <w:tc>
          <w:tcPr>
            <w:tcW w:w="850" w:type="dxa"/>
          </w:tcPr>
          <w:p w14:paraId="37AE4D26" w14:textId="0B1CE7B6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16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g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5</w:t>
            </w:r>
          </w:p>
        </w:tc>
        <w:tc>
          <w:tcPr>
            <w:tcW w:w="993" w:type="dxa"/>
          </w:tcPr>
          <w:p w14:paraId="1F793F3A" w14:textId="572E0871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22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l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5</w:t>
            </w:r>
          </w:p>
        </w:tc>
      </w:tr>
      <w:tr w:rsidR="00A4684B" w:rsidRPr="005408CE" w14:paraId="01B95F52" w14:textId="77777777" w:rsidTr="003D430C">
        <w:trPr>
          <w:trHeight w:val="89"/>
          <w:jc w:val="center"/>
        </w:trPr>
        <w:tc>
          <w:tcPr>
            <w:tcW w:w="959" w:type="dxa"/>
          </w:tcPr>
          <w:p w14:paraId="7D071A5C" w14:textId="28DB7640" w:rsidR="00E42699" w:rsidRPr="005408CE" w:rsidRDefault="00E42699" w:rsidP="005408CE">
            <w:pPr>
              <w:spacing w:line="276" w:lineRule="auto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ODD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48B47EA" w14:textId="3CAED079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16, </w:t>
            </w:r>
            <w:r w:rsidR="00CC6E78"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 xml:space="preserve"> p &gt; </w:t>
            </w:r>
            <w:r w:rsidR="00CC6E78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5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</w:p>
        </w:tc>
        <w:tc>
          <w:tcPr>
            <w:tcW w:w="851" w:type="dxa"/>
          </w:tcPr>
          <w:p w14:paraId="3E52A5AA" w14:textId="6DC246D5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20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l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3AA3371" w14:textId="77777777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38430DF" w14:textId="5E818A99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28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l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1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</w:p>
        </w:tc>
        <w:tc>
          <w:tcPr>
            <w:tcW w:w="850" w:type="dxa"/>
          </w:tcPr>
          <w:p w14:paraId="7153A50A" w14:textId="2DEE8463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33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l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01</w:t>
            </w:r>
          </w:p>
        </w:tc>
        <w:tc>
          <w:tcPr>
            <w:tcW w:w="851" w:type="dxa"/>
          </w:tcPr>
          <w:p w14:paraId="30EF5C28" w14:textId="65ED152B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28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l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1</w:t>
            </w:r>
          </w:p>
        </w:tc>
        <w:tc>
          <w:tcPr>
            <w:tcW w:w="850" w:type="dxa"/>
          </w:tcPr>
          <w:p w14:paraId="69AF372E" w14:textId="397F6AA6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42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l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01</w:t>
            </w:r>
          </w:p>
        </w:tc>
        <w:tc>
          <w:tcPr>
            <w:tcW w:w="851" w:type="dxa"/>
            <w:vAlign w:val="bottom"/>
          </w:tcPr>
          <w:p w14:paraId="01E4D8F3" w14:textId="12B337A4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18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="00CC6E78"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 xml:space="preserve"> p &gt; </w:t>
            </w:r>
            <w:r w:rsidR="00CC6E78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5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</w:p>
        </w:tc>
        <w:tc>
          <w:tcPr>
            <w:tcW w:w="850" w:type="dxa"/>
            <w:vAlign w:val="bottom"/>
          </w:tcPr>
          <w:p w14:paraId="436391B5" w14:textId="189936BC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07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g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5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</w:p>
        </w:tc>
        <w:tc>
          <w:tcPr>
            <w:tcW w:w="993" w:type="dxa"/>
            <w:vAlign w:val="bottom"/>
          </w:tcPr>
          <w:p w14:paraId="5DD9A5C5" w14:textId="3EFEEF8C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22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l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5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</w:p>
        </w:tc>
      </w:tr>
      <w:tr w:rsidR="00A4684B" w:rsidRPr="005408CE" w14:paraId="2D7BC205" w14:textId="77777777" w:rsidTr="003D430C">
        <w:trPr>
          <w:trHeight w:val="89"/>
          <w:jc w:val="center"/>
        </w:trPr>
        <w:tc>
          <w:tcPr>
            <w:tcW w:w="959" w:type="dxa"/>
          </w:tcPr>
          <w:p w14:paraId="220F26E4" w14:textId="26504618" w:rsidR="00E42699" w:rsidRPr="005408CE" w:rsidRDefault="00E42699" w:rsidP="005408CE">
            <w:pPr>
              <w:spacing w:line="276" w:lineRule="auto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CD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A53AF74" w14:textId="5FD050B6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47, </w:t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l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01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</w:p>
        </w:tc>
        <w:tc>
          <w:tcPr>
            <w:tcW w:w="851" w:type="dxa"/>
          </w:tcPr>
          <w:p w14:paraId="377EB894" w14:textId="21E5F337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21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l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37BCB87" w14:textId="17F5B9BB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28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l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1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F3BB1A5" w14:textId="77777777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001AB1E1" w14:textId="63E5AB01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10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g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5</w:t>
            </w:r>
          </w:p>
        </w:tc>
        <w:tc>
          <w:tcPr>
            <w:tcW w:w="851" w:type="dxa"/>
          </w:tcPr>
          <w:p w14:paraId="1B26BB4A" w14:textId="13BDD5E2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05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g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5</w:t>
            </w:r>
          </w:p>
        </w:tc>
        <w:tc>
          <w:tcPr>
            <w:tcW w:w="850" w:type="dxa"/>
          </w:tcPr>
          <w:p w14:paraId="37EBC25A" w14:textId="0A7D18FF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07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g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5</w:t>
            </w:r>
          </w:p>
        </w:tc>
        <w:tc>
          <w:tcPr>
            <w:tcW w:w="851" w:type="dxa"/>
            <w:vAlign w:val="bottom"/>
          </w:tcPr>
          <w:p w14:paraId="6A8BCEF5" w14:textId="329DBA99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26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l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1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</w:p>
        </w:tc>
        <w:tc>
          <w:tcPr>
            <w:tcW w:w="850" w:type="dxa"/>
            <w:vAlign w:val="bottom"/>
          </w:tcPr>
          <w:p w14:paraId="108F8C29" w14:textId="5B344381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13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g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5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</w:p>
        </w:tc>
        <w:tc>
          <w:tcPr>
            <w:tcW w:w="993" w:type="dxa"/>
            <w:vAlign w:val="bottom"/>
          </w:tcPr>
          <w:p w14:paraId="6E00BDBC" w14:textId="6BD2BE63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29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l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1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</w:p>
        </w:tc>
      </w:tr>
      <w:tr w:rsidR="00A4684B" w:rsidRPr="005408CE" w14:paraId="0130D8A4" w14:textId="77777777" w:rsidTr="003D430C">
        <w:trPr>
          <w:trHeight w:val="89"/>
          <w:jc w:val="center"/>
        </w:trPr>
        <w:tc>
          <w:tcPr>
            <w:tcW w:w="959" w:type="dxa"/>
          </w:tcPr>
          <w:p w14:paraId="0C5E2845" w14:textId="0DB35834" w:rsidR="00E42699" w:rsidRPr="005408CE" w:rsidRDefault="00E42699" w:rsidP="005408CE">
            <w:pPr>
              <w:spacing w:line="276" w:lineRule="auto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in-attention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33B83C9" w14:textId="4BEA6089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12, </w:t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g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5</w:t>
            </w:r>
          </w:p>
        </w:tc>
        <w:tc>
          <w:tcPr>
            <w:tcW w:w="851" w:type="dxa"/>
          </w:tcPr>
          <w:p w14:paraId="6D3B69A5" w14:textId="1376777E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12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g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B50BE8D" w14:textId="0B1B8DD3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33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l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0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3AAF860" w14:textId="5FD991F5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10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g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5</w:t>
            </w:r>
          </w:p>
        </w:tc>
        <w:tc>
          <w:tcPr>
            <w:tcW w:w="850" w:type="dxa"/>
          </w:tcPr>
          <w:p w14:paraId="5107237C" w14:textId="77777777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19E9371F" w14:textId="681F4B25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70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l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01</w:t>
            </w:r>
          </w:p>
        </w:tc>
        <w:tc>
          <w:tcPr>
            <w:tcW w:w="850" w:type="dxa"/>
          </w:tcPr>
          <w:p w14:paraId="22F46965" w14:textId="044085FC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68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l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01</w:t>
            </w:r>
          </w:p>
        </w:tc>
        <w:tc>
          <w:tcPr>
            <w:tcW w:w="851" w:type="dxa"/>
          </w:tcPr>
          <w:p w14:paraId="157C05F6" w14:textId="2C14E46B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lt; 0.01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g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5</w:t>
            </w:r>
          </w:p>
        </w:tc>
        <w:tc>
          <w:tcPr>
            <w:tcW w:w="850" w:type="dxa"/>
          </w:tcPr>
          <w:p w14:paraId="51FD5FAB" w14:textId="05589334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11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g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5</w:t>
            </w:r>
          </w:p>
        </w:tc>
        <w:tc>
          <w:tcPr>
            <w:tcW w:w="993" w:type="dxa"/>
          </w:tcPr>
          <w:p w14:paraId="004C10E5" w14:textId="113E99D4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-0.12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g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5</w:t>
            </w:r>
          </w:p>
        </w:tc>
      </w:tr>
      <w:tr w:rsidR="00A4684B" w:rsidRPr="005408CE" w14:paraId="05C2BDE2" w14:textId="77777777" w:rsidTr="003D430C">
        <w:trPr>
          <w:trHeight w:val="89"/>
          <w:jc w:val="center"/>
        </w:trPr>
        <w:tc>
          <w:tcPr>
            <w:tcW w:w="959" w:type="dxa"/>
          </w:tcPr>
          <w:p w14:paraId="3307E6E5" w14:textId="161004A0" w:rsidR="00E42699" w:rsidRPr="005408CE" w:rsidRDefault="00E42699" w:rsidP="005408CE">
            <w:pPr>
              <w:spacing w:line="276" w:lineRule="auto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hyper-activity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131A001" w14:textId="1A1E9C03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02, </w:t>
            </w:r>
            <w:r w:rsidR="00CC6E78"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 xml:space="preserve"> p &gt; </w:t>
            </w:r>
            <w:r w:rsidR="00CC6E78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5</w:t>
            </w:r>
          </w:p>
        </w:tc>
        <w:tc>
          <w:tcPr>
            <w:tcW w:w="851" w:type="dxa"/>
          </w:tcPr>
          <w:p w14:paraId="77D424C5" w14:textId="7E7D5ABD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09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g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09394AD" w14:textId="20996417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28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l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8BB751B" w14:textId="6E64A540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05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g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5</w:t>
            </w:r>
          </w:p>
        </w:tc>
        <w:tc>
          <w:tcPr>
            <w:tcW w:w="850" w:type="dxa"/>
          </w:tcPr>
          <w:p w14:paraId="2A8878DB" w14:textId="3D19D64A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70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l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01</w:t>
            </w:r>
          </w:p>
        </w:tc>
        <w:tc>
          <w:tcPr>
            <w:tcW w:w="851" w:type="dxa"/>
          </w:tcPr>
          <w:p w14:paraId="5091408D" w14:textId="35C6699C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6F6636A3" w14:textId="55A53817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72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l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01</w:t>
            </w:r>
          </w:p>
        </w:tc>
        <w:tc>
          <w:tcPr>
            <w:tcW w:w="851" w:type="dxa"/>
          </w:tcPr>
          <w:p w14:paraId="3F4B0E1D" w14:textId="354D2CE0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-0.05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g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5</w:t>
            </w:r>
          </w:p>
        </w:tc>
        <w:tc>
          <w:tcPr>
            <w:tcW w:w="850" w:type="dxa"/>
          </w:tcPr>
          <w:p w14:paraId="3D6954F6" w14:textId="60EFBC1C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06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g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5</w:t>
            </w:r>
          </w:p>
        </w:tc>
        <w:tc>
          <w:tcPr>
            <w:tcW w:w="993" w:type="dxa"/>
          </w:tcPr>
          <w:p w14:paraId="0CED46D3" w14:textId="7806F08A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01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g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5</w:t>
            </w:r>
          </w:p>
        </w:tc>
      </w:tr>
      <w:tr w:rsidR="00A4684B" w:rsidRPr="005408CE" w14:paraId="63547527" w14:textId="77777777" w:rsidTr="003D430C">
        <w:trPr>
          <w:trHeight w:val="89"/>
          <w:jc w:val="center"/>
        </w:trPr>
        <w:tc>
          <w:tcPr>
            <w:tcW w:w="959" w:type="dxa"/>
          </w:tcPr>
          <w:p w14:paraId="187D4830" w14:textId="40D87AE1" w:rsidR="00E42699" w:rsidRPr="005408CE" w:rsidRDefault="00E42699" w:rsidP="005408CE">
            <w:pPr>
              <w:spacing w:line="276" w:lineRule="auto"/>
              <w:rPr>
                <w:rFonts w:ascii="Book Antiqua" w:hAnsi="Book Antiqua" w:cstheme="majorHAnsi"/>
                <w:sz w:val="16"/>
                <w:szCs w:val="16"/>
                <w:lang w:val="fr-CH"/>
              </w:rPr>
            </w:pP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imp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fr-CH"/>
              </w:rPr>
              <w:t>ul-sivity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9470725" w14:textId="794FA5EE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fr-CH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fr-CH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fr-CH"/>
              </w:rPr>
              <w:t xml:space="preserve"> = 0.04, </w:t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fr-CH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fr-CH"/>
              </w:rPr>
              <w:t xml:space="preserve"> &g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fr-CH"/>
              </w:rPr>
              <w:t>.05</w:t>
            </w:r>
          </w:p>
        </w:tc>
        <w:tc>
          <w:tcPr>
            <w:tcW w:w="851" w:type="dxa"/>
          </w:tcPr>
          <w:p w14:paraId="54E9E8A3" w14:textId="01553B10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fr-CH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fr-CH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fr-CH"/>
              </w:rPr>
              <w:t xml:space="preserve"> = 0.14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fr-CH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fr-CH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fr-CH"/>
              </w:rPr>
              <w:t xml:space="preserve"> &g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fr-CH"/>
              </w:rPr>
              <w:t>.0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C8E9905" w14:textId="3BC44D36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fr-CH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fr-CH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fr-CH"/>
              </w:rPr>
              <w:t xml:space="preserve"> = 0.42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fr-CH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fr-CH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fr-CH"/>
              </w:rPr>
              <w:t xml:space="preserve"> &l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fr-CH"/>
              </w:rPr>
              <w:t>.00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5912C8E" w14:textId="16258148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fr-CH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fr-CH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fr-CH"/>
              </w:rPr>
              <w:t xml:space="preserve"> = 0.07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fr-CH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fr-CH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fr-CH"/>
              </w:rPr>
              <w:t xml:space="preserve"> &g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fr-CH"/>
              </w:rPr>
              <w:t>.05</w:t>
            </w:r>
          </w:p>
        </w:tc>
        <w:tc>
          <w:tcPr>
            <w:tcW w:w="850" w:type="dxa"/>
          </w:tcPr>
          <w:p w14:paraId="5D673853" w14:textId="2BB15136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fr-CH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68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l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01</w:t>
            </w:r>
          </w:p>
        </w:tc>
        <w:tc>
          <w:tcPr>
            <w:tcW w:w="851" w:type="dxa"/>
          </w:tcPr>
          <w:p w14:paraId="5BE8A1FD" w14:textId="01B0F703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fr-CH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71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l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01</w:t>
            </w:r>
          </w:p>
        </w:tc>
        <w:tc>
          <w:tcPr>
            <w:tcW w:w="850" w:type="dxa"/>
          </w:tcPr>
          <w:p w14:paraId="069B5EF3" w14:textId="5DD2AAAA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fr-CH"/>
              </w:rPr>
            </w:pPr>
          </w:p>
        </w:tc>
        <w:tc>
          <w:tcPr>
            <w:tcW w:w="851" w:type="dxa"/>
          </w:tcPr>
          <w:p w14:paraId="1196434F" w14:textId="624FCC45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fr-CH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-0.08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g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5</w:t>
            </w:r>
          </w:p>
        </w:tc>
        <w:tc>
          <w:tcPr>
            <w:tcW w:w="850" w:type="dxa"/>
          </w:tcPr>
          <w:p w14:paraId="4CA0D590" w14:textId="216A9611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fr-CH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08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g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5</w:t>
            </w:r>
          </w:p>
        </w:tc>
        <w:tc>
          <w:tcPr>
            <w:tcW w:w="993" w:type="dxa"/>
          </w:tcPr>
          <w:p w14:paraId="512DC110" w14:textId="346738CC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fr-CH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lt; 0.01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g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5</w:t>
            </w:r>
          </w:p>
        </w:tc>
      </w:tr>
      <w:tr w:rsidR="00A4684B" w:rsidRPr="005408CE" w14:paraId="33664450" w14:textId="77777777" w:rsidTr="003D430C">
        <w:trPr>
          <w:trHeight w:val="89"/>
          <w:jc w:val="center"/>
        </w:trPr>
        <w:tc>
          <w:tcPr>
            <w:tcW w:w="959" w:type="dxa"/>
          </w:tcPr>
          <w:p w14:paraId="7F609A89" w14:textId="4E5FAD8F" w:rsidR="00E42699" w:rsidRPr="005408CE" w:rsidRDefault="00E42699" w:rsidP="005408CE">
            <w:pPr>
              <w:spacing w:line="276" w:lineRule="auto"/>
              <w:rPr>
                <w:rFonts w:ascii="Book Antiqua" w:hAnsi="Book Antiqua" w:cstheme="majorHAnsi"/>
                <w:sz w:val="16"/>
                <w:szCs w:val="16"/>
                <w:lang w:val="fr-CH"/>
              </w:rPr>
            </w:pPr>
            <w:r w:rsidRPr="005408CE">
              <w:rPr>
                <w:rFonts w:ascii="Book Antiqua" w:hAnsi="Book Antiqua" w:cstheme="majorHAnsi"/>
                <w:sz w:val="16"/>
                <w:szCs w:val="16"/>
                <w:lang w:val="fr-CH"/>
              </w:rPr>
              <w:t>CU trait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8156D16" w14:textId="6A3F5164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fr-CH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fr-CH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fr-CH"/>
              </w:rPr>
              <w:t xml:space="preserve"> = 0.16, </w:t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fr-CH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fr-CH"/>
              </w:rPr>
              <w:t xml:space="preserve"> &g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fr-CH"/>
              </w:rPr>
              <w:t>.05</w:t>
            </w:r>
          </w:p>
        </w:tc>
        <w:tc>
          <w:tcPr>
            <w:tcW w:w="851" w:type="dxa"/>
          </w:tcPr>
          <w:p w14:paraId="2906AD73" w14:textId="18D078F4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fr-CH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fr-CH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fr-CH"/>
              </w:rPr>
              <w:t xml:space="preserve"> = 0.34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fr-CH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fr-CH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fr-CH"/>
              </w:rPr>
              <w:t xml:space="preserve"> &l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fr-CH"/>
              </w:rPr>
              <w:t>.00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038E10F" w14:textId="02C2D484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fr-CH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18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="00CC6E78"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 xml:space="preserve"> p &gt; </w:t>
            </w:r>
            <w:r w:rsidR="00CC6E78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11EAC7B" w14:textId="6FD30EF5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fr-CH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26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l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1</w:t>
            </w:r>
          </w:p>
        </w:tc>
        <w:tc>
          <w:tcPr>
            <w:tcW w:w="850" w:type="dxa"/>
          </w:tcPr>
          <w:p w14:paraId="30CBAEB9" w14:textId="2136C713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lt; 0.01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g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5</w:t>
            </w:r>
          </w:p>
        </w:tc>
        <w:tc>
          <w:tcPr>
            <w:tcW w:w="851" w:type="dxa"/>
          </w:tcPr>
          <w:p w14:paraId="10FAAE60" w14:textId="1635A65E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-0.05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g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5</w:t>
            </w:r>
          </w:p>
        </w:tc>
        <w:tc>
          <w:tcPr>
            <w:tcW w:w="850" w:type="dxa"/>
          </w:tcPr>
          <w:p w14:paraId="7C005111" w14:textId="123E075E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-0.08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g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5</w:t>
            </w:r>
          </w:p>
        </w:tc>
        <w:tc>
          <w:tcPr>
            <w:tcW w:w="851" w:type="dxa"/>
          </w:tcPr>
          <w:p w14:paraId="33330239" w14:textId="77777777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46E900B9" w14:textId="60B829D0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13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g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5</w:t>
            </w:r>
          </w:p>
        </w:tc>
        <w:tc>
          <w:tcPr>
            <w:tcW w:w="993" w:type="dxa"/>
          </w:tcPr>
          <w:p w14:paraId="73CDA600" w14:textId="53CFCD48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33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01</w:t>
            </w:r>
          </w:p>
        </w:tc>
      </w:tr>
      <w:tr w:rsidR="00A4684B" w:rsidRPr="005408CE" w14:paraId="238B9460" w14:textId="77777777" w:rsidTr="003D430C">
        <w:trPr>
          <w:trHeight w:val="89"/>
          <w:jc w:val="center"/>
        </w:trPr>
        <w:tc>
          <w:tcPr>
            <w:tcW w:w="959" w:type="dxa"/>
          </w:tcPr>
          <w:p w14:paraId="699A7F51" w14:textId="3F07CA14" w:rsidR="00E42699" w:rsidRPr="005408CE" w:rsidRDefault="00E42699" w:rsidP="005408CE">
            <w:pPr>
              <w:spacing w:line="276" w:lineRule="auto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reactive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  <w:t>aggres-sion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7132821" w14:textId="5BFA6C2E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05, </w:t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g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5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</w:p>
        </w:tc>
        <w:tc>
          <w:tcPr>
            <w:tcW w:w="851" w:type="dxa"/>
          </w:tcPr>
          <w:p w14:paraId="64F774CB" w14:textId="0CBB4708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16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g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44884CA" w14:textId="40F81CEC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07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g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5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D1AE237" w14:textId="0652A8D8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13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g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5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</w:p>
        </w:tc>
        <w:tc>
          <w:tcPr>
            <w:tcW w:w="850" w:type="dxa"/>
          </w:tcPr>
          <w:p w14:paraId="3B6557F5" w14:textId="5D635F4B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11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g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5</w:t>
            </w:r>
          </w:p>
        </w:tc>
        <w:tc>
          <w:tcPr>
            <w:tcW w:w="851" w:type="dxa"/>
          </w:tcPr>
          <w:p w14:paraId="39EC3522" w14:textId="1C9DF905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06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g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5</w:t>
            </w:r>
          </w:p>
        </w:tc>
        <w:tc>
          <w:tcPr>
            <w:tcW w:w="850" w:type="dxa"/>
          </w:tcPr>
          <w:p w14:paraId="35BF3F1B" w14:textId="4AFEE0A8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08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g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5</w:t>
            </w:r>
          </w:p>
        </w:tc>
        <w:tc>
          <w:tcPr>
            <w:tcW w:w="851" w:type="dxa"/>
          </w:tcPr>
          <w:p w14:paraId="04E4BBEA" w14:textId="6F3EAAA2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fr-CH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13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g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5</w:t>
            </w:r>
          </w:p>
        </w:tc>
        <w:tc>
          <w:tcPr>
            <w:tcW w:w="850" w:type="dxa"/>
          </w:tcPr>
          <w:p w14:paraId="5609AFF6" w14:textId="77777777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4CB053CC" w14:textId="4F02DEAA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63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l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01</w:t>
            </w:r>
          </w:p>
        </w:tc>
      </w:tr>
      <w:tr w:rsidR="00A4684B" w:rsidRPr="005408CE" w14:paraId="1AE69985" w14:textId="77777777" w:rsidTr="003D430C">
        <w:trPr>
          <w:trHeight w:val="430"/>
          <w:jc w:val="center"/>
        </w:trPr>
        <w:tc>
          <w:tcPr>
            <w:tcW w:w="959" w:type="dxa"/>
            <w:tcBorders>
              <w:bottom w:val="single" w:sz="4" w:space="0" w:color="auto"/>
            </w:tcBorders>
          </w:tcPr>
          <w:p w14:paraId="1A80A0D6" w14:textId="6CD4C8EB" w:rsidR="00E42699" w:rsidRPr="005408CE" w:rsidRDefault="00E42699" w:rsidP="005408CE">
            <w:pPr>
              <w:spacing w:line="276" w:lineRule="auto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proactive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  <w:t>aggres-sio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A6E2D2" w14:textId="6828A064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14, </w:t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g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5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4586B27" w14:textId="0A942178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22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l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13A158" w14:textId="0CDAE281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22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l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5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216F34" w14:textId="77B612DA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29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l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1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0B40D9C" w14:textId="26E369DC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-0.12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g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67AECEB" w14:textId="46CF3E17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01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g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4DFC5A4" w14:textId="0920DB48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lt; 0.01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g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7AE0F5A" w14:textId="1EAC2D74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33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B8FC351" w14:textId="441A4F2C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= 0.63,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i/>
                <w:sz w:val="16"/>
                <w:szCs w:val="16"/>
                <w:lang w:val="en-US"/>
              </w:rPr>
              <w:t>p</w:t>
            </w:r>
            <w:r w:rsidR="003D430C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 &lt;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.00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544C92C" w14:textId="77777777" w:rsidR="00E42699" w:rsidRPr="005408CE" w:rsidRDefault="00E42699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</w:p>
        </w:tc>
      </w:tr>
      <w:tr w:rsidR="00A4684B" w:rsidRPr="003A19B2" w14:paraId="70724AF4" w14:textId="097B5D21" w:rsidTr="003D430C">
        <w:trPr>
          <w:trHeight w:val="134"/>
          <w:jc w:val="center"/>
        </w:trPr>
        <w:tc>
          <w:tcPr>
            <w:tcW w:w="9606" w:type="dxa"/>
            <w:gridSpan w:val="11"/>
            <w:tcBorders>
              <w:top w:val="single" w:sz="4" w:space="0" w:color="auto"/>
            </w:tcBorders>
          </w:tcPr>
          <w:p w14:paraId="5CB07249" w14:textId="746C548D" w:rsidR="00E42699" w:rsidRPr="005408CE" w:rsidRDefault="00E42699" w:rsidP="005408CE">
            <w:pPr>
              <w:spacing w:line="276" w:lineRule="auto"/>
              <w:jc w:val="both"/>
              <w:rPr>
                <w:rFonts w:ascii="Book Antiqua" w:hAnsi="Book Antiqua" w:cstheme="majorHAnsi"/>
                <w:sz w:val="16"/>
                <w:szCs w:val="16"/>
                <w:lang w:val="en-US"/>
              </w:rPr>
            </w:pP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Rule-breaking and aggression </w:t>
            </w:r>
            <w:r w:rsidR="002E067D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T-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scores are derived from the Child Behavior Checklist. ODD, CD, and ADHD hyperactivity, inattention and impu</w:t>
            </w:r>
            <w:r w:rsidR="003A183E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>lsivity scores according to the</w:t>
            </w:r>
            <w:r w:rsidRPr="005408CE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Kiddie-Schedule for Affective Disorders and Schizophrenia, present and lifetime version. </w:t>
            </w:r>
            <w:r w:rsidR="008C04A4" w:rsidRPr="005408CE">
              <w:rPr>
                <w:rFonts w:ascii="Book Antiqua" w:hAnsi="Book Antiqua" w:cstheme="majorHAnsi"/>
                <w:sz w:val="16"/>
                <w:szCs w:val="16"/>
                <w:lang w:val="en-US"/>
              </w:rPr>
              <w:t xml:space="preserve">Callous-unemotional (CU) traits, total score, derived from the parent-reported Inventory of Callous-Unemotional traits, reactive and proactive aggression scores according to the self-reported Reactive-Proactive Aggression Questionnaire. </w:t>
            </w:r>
          </w:p>
        </w:tc>
      </w:tr>
    </w:tbl>
    <w:p w14:paraId="3C03083D" w14:textId="77777777" w:rsidR="00ED4FF3" w:rsidRPr="005408CE" w:rsidRDefault="00ED4FF3" w:rsidP="005408CE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4A17BF09" w14:textId="77777777" w:rsidR="00F35980" w:rsidRDefault="00F35980" w:rsidP="005408CE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5C6B69FC" w14:textId="77777777" w:rsidR="00F35980" w:rsidRDefault="00F35980" w:rsidP="005408CE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3746E0DF" w14:textId="77777777" w:rsidR="00F35980" w:rsidRDefault="00F35980" w:rsidP="005408CE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00A31D8E" w14:textId="77777777" w:rsidR="00F35980" w:rsidRDefault="00F35980" w:rsidP="005408CE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55C418CD" w14:textId="28C53DE5" w:rsidR="00F35980" w:rsidRDefault="00F35980" w:rsidP="005408CE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br w:type="page"/>
      </w:r>
    </w:p>
    <w:tbl>
      <w:tblPr>
        <w:tblpPr w:leftFromText="180" w:rightFromText="180" w:vertAnchor="page" w:horzAnchor="margin" w:tblpY="1849"/>
        <w:tblOverlap w:val="never"/>
        <w:tblW w:w="9214" w:type="dxa"/>
        <w:tblLayout w:type="fixed"/>
        <w:tblLook w:val="04A0" w:firstRow="1" w:lastRow="0" w:firstColumn="1" w:lastColumn="0" w:noHBand="0" w:noVBand="1"/>
      </w:tblPr>
      <w:tblGrid>
        <w:gridCol w:w="284"/>
        <w:gridCol w:w="2268"/>
        <w:gridCol w:w="1276"/>
        <w:gridCol w:w="1984"/>
        <w:gridCol w:w="851"/>
        <w:gridCol w:w="850"/>
        <w:gridCol w:w="567"/>
        <w:gridCol w:w="567"/>
        <w:gridCol w:w="567"/>
      </w:tblGrid>
      <w:tr w:rsidR="00F35980" w:rsidRPr="003A19B2" w14:paraId="52274E8E" w14:textId="77777777" w:rsidTr="00361027">
        <w:trPr>
          <w:trHeight w:val="562"/>
        </w:trPr>
        <w:tc>
          <w:tcPr>
            <w:tcW w:w="9214" w:type="dxa"/>
            <w:gridSpan w:val="9"/>
            <w:tcBorders>
              <w:bottom w:val="single" w:sz="4" w:space="0" w:color="auto"/>
            </w:tcBorders>
          </w:tcPr>
          <w:p w14:paraId="19078FE0" w14:textId="77777777" w:rsidR="00F35980" w:rsidRPr="005408CE" w:rsidRDefault="00F35980" w:rsidP="00361027">
            <w:pPr>
              <w:spacing w:line="276" w:lineRule="auto"/>
              <w:jc w:val="both"/>
              <w:rPr>
                <w:rFonts w:ascii="Book Antiqua" w:hAnsi="Book Antiqua" w:cstheme="majorHAnsi"/>
                <w:b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b/>
                <w:sz w:val="18"/>
                <w:szCs w:val="18"/>
                <w:lang w:val="en-US"/>
              </w:rPr>
              <w:lastRenderedPageBreak/>
              <w:t xml:space="preserve">TABLE S9. 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Sensitivity Analyses: Clusters and coordinates derived from correlation analyses of seed-to-voxel connectivity in cases compared to healthy controls after excluding subjects exceeding the motion threshold of &gt;0.5 mm RMS-FD.</w:t>
            </w:r>
          </w:p>
        </w:tc>
      </w:tr>
      <w:tr w:rsidR="00F35980" w:rsidRPr="005408CE" w14:paraId="2A70867B" w14:textId="77777777" w:rsidTr="00361027">
        <w:trPr>
          <w:trHeight w:val="304"/>
        </w:trPr>
        <w:tc>
          <w:tcPr>
            <w:tcW w:w="284" w:type="dxa"/>
            <w:tcBorders>
              <w:top w:val="single" w:sz="4" w:space="0" w:color="auto"/>
            </w:tcBorders>
          </w:tcPr>
          <w:p w14:paraId="48FD70AE" w14:textId="77777777" w:rsidR="00F35980" w:rsidRPr="005408CE" w:rsidRDefault="00F35980" w:rsidP="00361027">
            <w:pPr>
              <w:spacing w:line="276" w:lineRule="auto"/>
              <w:ind w:left="179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7229" w:type="dxa"/>
            <w:gridSpan w:val="5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3DD8ADE9" w14:textId="77777777" w:rsidR="00F35980" w:rsidRPr="005408CE" w:rsidRDefault="00F35980" w:rsidP="00361027">
            <w:pPr>
              <w:spacing w:line="276" w:lineRule="auto"/>
              <w:ind w:left="179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3C94904C" w14:textId="77777777" w:rsidR="00F35980" w:rsidRPr="005408CE" w:rsidRDefault="00F35980" w:rsidP="00361027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Peak voxel</w:t>
            </w:r>
          </w:p>
        </w:tc>
      </w:tr>
      <w:tr w:rsidR="00F35980" w:rsidRPr="005408CE" w14:paraId="5692D158" w14:textId="77777777" w:rsidTr="00361027">
        <w:trPr>
          <w:trHeight w:val="339"/>
        </w:trPr>
        <w:tc>
          <w:tcPr>
            <w:tcW w:w="284" w:type="dxa"/>
          </w:tcPr>
          <w:p w14:paraId="39E3F27A" w14:textId="77777777" w:rsidR="00F35980" w:rsidRPr="005408CE" w:rsidRDefault="00F35980" w:rsidP="00361027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7229" w:type="dxa"/>
            <w:gridSpan w:val="5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14:paraId="78DA0B55" w14:textId="77777777" w:rsidR="00F35980" w:rsidRPr="005408CE" w:rsidRDefault="00F35980" w:rsidP="00361027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5FF1B3FD" w14:textId="77777777" w:rsidR="00F35980" w:rsidRPr="005408CE" w:rsidRDefault="00F35980" w:rsidP="00361027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MNI coordinates</w:t>
            </w:r>
          </w:p>
        </w:tc>
      </w:tr>
      <w:tr w:rsidR="00F35980" w:rsidRPr="005408CE" w14:paraId="19598F09" w14:textId="77777777" w:rsidTr="00361027">
        <w:trPr>
          <w:trHeight w:val="445"/>
        </w:trPr>
        <w:tc>
          <w:tcPr>
            <w:tcW w:w="284" w:type="dxa"/>
            <w:tcBorders>
              <w:bottom w:val="single" w:sz="4" w:space="0" w:color="auto"/>
            </w:tcBorders>
          </w:tcPr>
          <w:p w14:paraId="5975EE0A" w14:textId="77777777" w:rsidR="00F35980" w:rsidRPr="005408CE" w:rsidRDefault="00F35980" w:rsidP="00361027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9E401" w14:textId="77777777" w:rsidR="00F35980" w:rsidRPr="005408CE" w:rsidRDefault="00F35980" w:rsidP="00361027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</w:rPr>
              <w:t>Reg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3ECC331" w14:textId="77777777" w:rsidR="00F35980" w:rsidRPr="005408CE" w:rsidRDefault="00F35980" w:rsidP="00361027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</w:rPr>
              <w:br/>
              <w:t>Hemispher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91DEB" w14:textId="77777777" w:rsidR="00F35980" w:rsidRPr="005408CE" w:rsidRDefault="00F35980" w:rsidP="00361027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DA899" w14:textId="77777777" w:rsidR="00F35980" w:rsidRPr="005408CE" w:rsidRDefault="00F35980" w:rsidP="00361027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</w:rPr>
              <w:t>Voxel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09C9C276" w14:textId="77777777" w:rsidR="00F35980" w:rsidRPr="005408CE" w:rsidRDefault="00F35980" w:rsidP="00361027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</w:rPr>
            </w:pPr>
            <w:r w:rsidRPr="005408CE">
              <w:rPr>
                <w:rFonts w:ascii="Book Antiqua" w:hAnsi="Book Antiqua" w:cs="Cambria"/>
                <w:i/>
                <w:sz w:val="18"/>
                <w:szCs w:val="18"/>
                <w:lang w:val="en-US"/>
              </w:rPr>
              <w:t>β</w:t>
            </w:r>
            <w:r w:rsidRPr="005408CE">
              <w:rPr>
                <w:rFonts w:ascii="Book Antiqua" w:hAnsi="Book Antiqua" w:cstheme="majorHAnsi"/>
                <w:sz w:val="18"/>
                <w:szCs w:val="18"/>
              </w:rPr>
              <w:t>-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35EA48" w14:textId="77777777" w:rsidR="00F35980" w:rsidRPr="005408CE" w:rsidRDefault="00F35980" w:rsidP="00361027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</w:rPr>
              <w:t>x</w:t>
            </w:r>
            <w:r w:rsidRPr="005408CE">
              <w:rPr>
                <w:rFonts w:ascii="Book Antiqua" w:hAnsi="Book Antiqua" w:cstheme="majorHAnsi"/>
                <w:sz w:val="18"/>
                <w:szCs w:val="18"/>
              </w:rPr>
              <w:br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B699596" w14:textId="77777777" w:rsidR="00F35980" w:rsidRPr="005408CE" w:rsidRDefault="00F35980" w:rsidP="00361027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C9C75A1" w14:textId="77777777" w:rsidR="00F35980" w:rsidRPr="005408CE" w:rsidRDefault="00F35980" w:rsidP="00361027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</w:rPr>
              <w:t>z</w:t>
            </w:r>
          </w:p>
        </w:tc>
      </w:tr>
      <w:tr w:rsidR="00F35980" w:rsidRPr="005408CE" w14:paraId="05BFA5DC" w14:textId="77777777" w:rsidTr="00361027">
        <w:trPr>
          <w:trHeight w:val="752"/>
        </w:trPr>
        <w:tc>
          <w:tcPr>
            <w:tcW w:w="284" w:type="dxa"/>
            <w:tcBorders>
              <w:top w:val="single" w:sz="4" w:space="0" w:color="auto"/>
            </w:tcBorders>
          </w:tcPr>
          <w:p w14:paraId="1BD11554" w14:textId="77777777" w:rsidR="00F35980" w:rsidRPr="005408CE" w:rsidRDefault="00F35980" w:rsidP="00361027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F2BEED0" w14:textId="77777777" w:rsidR="00F35980" w:rsidRPr="005408CE" w:rsidRDefault="00F35980" w:rsidP="00361027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t>PCC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br/>
              <w:t>Positive Association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- Middle Orbital Gyru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3757D5A" w14:textId="77777777" w:rsidR="00F35980" w:rsidRPr="005408CE" w:rsidRDefault="00F35980" w:rsidP="00361027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L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D56ACBB" w14:textId="77777777" w:rsidR="00F35980" w:rsidRPr="005408CE" w:rsidRDefault="00F35980" w:rsidP="00361027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HC &gt; case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12D3CE8" w14:textId="77777777" w:rsidR="00F35980" w:rsidRPr="005408CE" w:rsidRDefault="00F35980" w:rsidP="00361027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25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5F8641E2" w14:textId="77777777" w:rsidR="00F35980" w:rsidRPr="005408CE" w:rsidRDefault="00F35980" w:rsidP="00361027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0.1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3C9A5E62" w14:textId="77777777" w:rsidR="00F35980" w:rsidRPr="005408CE" w:rsidRDefault="00F35980" w:rsidP="00361027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06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923A2EE" w14:textId="77777777" w:rsidR="00F35980" w:rsidRPr="005408CE" w:rsidRDefault="00F35980" w:rsidP="00361027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6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72E4952" w14:textId="77777777" w:rsidR="00F35980" w:rsidRPr="005408CE" w:rsidRDefault="00F35980" w:rsidP="00361027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02</w:t>
            </w:r>
          </w:p>
        </w:tc>
      </w:tr>
      <w:tr w:rsidR="00F35980" w:rsidRPr="005408CE" w14:paraId="3B699238" w14:textId="77777777" w:rsidTr="00361027">
        <w:trPr>
          <w:trHeight w:val="671"/>
        </w:trPr>
        <w:tc>
          <w:tcPr>
            <w:tcW w:w="284" w:type="dxa"/>
            <w:tcBorders>
              <w:bottom w:val="single" w:sz="4" w:space="0" w:color="auto"/>
            </w:tcBorders>
          </w:tcPr>
          <w:p w14:paraId="244A9EF2" w14:textId="77777777" w:rsidR="00F35980" w:rsidRPr="005408CE" w:rsidRDefault="00F35980" w:rsidP="00361027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C08254" w14:textId="77777777" w:rsidR="00F35980" w:rsidRPr="005408CE" w:rsidRDefault="00F35980" w:rsidP="00361027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t>Left Anterior Insula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br/>
              <w:t>Positive Association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 Inferior Frontal Gyrus, pars orbitali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D54B73E" w14:textId="77777777" w:rsidR="00F35980" w:rsidRPr="005408CE" w:rsidRDefault="00F35980" w:rsidP="00361027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L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06A07C" w14:textId="77777777" w:rsidR="00F35980" w:rsidRPr="005408CE" w:rsidRDefault="00F35980" w:rsidP="00361027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HC &gt; cases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47A284" w14:textId="77777777" w:rsidR="00F35980" w:rsidRPr="005408CE" w:rsidRDefault="00F35980" w:rsidP="00361027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206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2328A55" w14:textId="77777777" w:rsidR="00F35980" w:rsidRPr="005408CE" w:rsidRDefault="00F35980" w:rsidP="00361027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0.1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7F19368" w14:textId="77777777" w:rsidR="00F35980" w:rsidRPr="005408CE" w:rsidRDefault="00F35980" w:rsidP="00361027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3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9B0BCEB" w14:textId="77777777" w:rsidR="00F35980" w:rsidRPr="005408CE" w:rsidRDefault="00F35980" w:rsidP="00361027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3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C4C6FCB" w14:textId="77777777" w:rsidR="00F35980" w:rsidRPr="005408CE" w:rsidRDefault="00F35980" w:rsidP="00361027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14</w:t>
            </w:r>
          </w:p>
        </w:tc>
      </w:tr>
      <w:tr w:rsidR="00F35980" w:rsidRPr="003A19B2" w14:paraId="6E71D736" w14:textId="77777777" w:rsidTr="00361027">
        <w:trPr>
          <w:trHeight w:val="134"/>
        </w:trPr>
        <w:tc>
          <w:tcPr>
            <w:tcW w:w="9214" w:type="dxa"/>
            <w:gridSpan w:val="9"/>
            <w:tcBorders>
              <w:top w:val="single" w:sz="4" w:space="0" w:color="auto"/>
            </w:tcBorders>
          </w:tcPr>
          <w:p w14:paraId="5C1B2F28" w14:textId="77777777" w:rsidR="00F35980" w:rsidRPr="005408CE" w:rsidRDefault="00F35980" w:rsidP="00361027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 xml:space="preserve"> Peak voxels are labeled according to the Anatomy toolbox. HC = Healthy Controls; PCC = Posterior Cingulate Cortex. The statistical threshold for the reported results is 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t xml:space="preserve">p 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&lt; .001, FWE cluster-level corrected (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t xml:space="preserve">p 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 xml:space="preserve">&lt; .008 = .05/6 using additional Bonferroni correction for number of seeds) for multiple comparisons. </w:t>
            </w:r>
            <w:r w:rsidRPr="005408CE">
              <w:rPr>
                <w:rFonts w:ascii="Book Antiqua" w:hAnsi="Book Antiqua" w:cs="Cambria"/>
                <w:i/>
                <w:sz w:val="18"/>
                <w:szCs w:val="18"/>
                <w:lang w:val="en-US"/>
              </w:rPr>
              <w:t>β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-values represent z-transformed correlation coefficients (Fisher-Z-scores). 1: Group differences corrected for site, 2: Group differences corrected for site and ADHD scores, respectively.</w:t>
            </w:r>
          </w:p>
          <w:p w14:paraId="789E5D65" w14:textId="77777777" w:rsidR="00F35980" w:rsidRPr="005408CE" w:rsidRDefault="00F35980" w:rsidP="00361027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</w:tr>
    </w:tbl>
    <w:p w14:paraId="50FC6F9E" w14:textId="6AB265AC" w:rsidR="00F35980" w:rsidRDefault="00F35980" w:rsidP="005408CE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58F379B5" w14:textId="4F3CB384" w:rsidR="00F35980" w:rsidRDefault="00F35980" w:rsidP="005408CE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3BB0F341" w14:textId="7A3B9554" w:rsidR="00F35980" w:rsidRDefault="00F35980" w:rsidP="005408CE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br w:type="page"/>
      </w:r>
    </w:p>
    <w:tbl>
      <w:tblPr>
        <w:tblpPr w:leftFromText="180" w:rightFromText="180" w:vertAnchor="page" w:horzAnchor="margin" w:tblpY="2596"/>
        <w:tblOverlap w:val="never"/>
        <w:tblW w:w="9214" w:type="dxa"/>
        <w:tblLayout w:type="fixed"/>
        <w:tblLook w:val="04A0" w:firstRow="1" w:lastRow="0" w:firstColumn="1" w:lastColumn="0" w:noHBand="0" w:noVBand="1"/>
      </w:tblPr>
      <w:tblGrid>
        <w:gridCol w:w="426"/>
        <w:gridCol w:w="2835"/>
        <w:gridCol w:w="1275"/>
        <w:gridCol w:w="1276"/>
        <w:gridCol w:w="851"/>
        <w:gridCol w:w="850"/>
        <w:gridCol w:w="567"/>
        <w:gridCol w:w="567"/>
        <w:gridCol w:w="254"/>
        <w:gridCol w:w="313"/>
      </w:tblGrid>
      <w:tr w:rsidR="00F35980" w:rsidRPr="003A19B2" w14:paraId="63E387D4" w14:textId="77777777" w:rsidTr="00F35980">
        <w:trPr>
          <w:gridAfter w:val="1"/>
          <w:wAfter w:w="313" w:type="dxa"/>
          <w:trHeight w:val="427"/>
        </w:trPr>
        <w:tc>
          <w:tcPr>
            <w:tcW w:w="8901" w:type="dxa"/>
            <w:gridSpan w:val="9"/>
            <w:tcBorders>
              <w:bottom w:val="single" w:sz="4" w:space="0" w:color="auto"/>
            </w:tcBorders>
          </w:tcPr>
          <w:p w14:paraId="612BAEF3" w14:textId="77777777" w:rsidR="00F35980" w:rsidRPr="005408CE" w:rsidRDefault="00F35980" w:rsidP="00F35980">
            <w:pPr>
              <w:spacing w:line="276" w:lineRule="auto"/>
              <w:jc w:val="both"/>
              <w:rPr>
                <w:rFonts w:ascii="Book Antiqua" w:hAnsi="Book Antiqua" w:cstheme="majorHAnsi"/>
                <w:b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b/>
                <w:sz w:val="18"/>
                <w:szCs w:val="18"/>
                <w:lang w:val="en-US"/>
              </w:rPr>
              <w:lastRenderedPageBreak/>
              <w:t xml:space="preserve">TABLE S10. 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 xml:space="preserve"> Sensitivity Analyses: Clusters and coordinates derived from correlation analyses of seed-to-voxel connectivity and reactive aggression scores within cases after excluding cases exceeding the motion threshold of &gt;0.5 mm RMS-FD.</w:t>
            </w:r>
          </w:p>
        </w:tc>
      </w:tr>
      <w:tr w:rsidR="00F35980" w:rsidRPr="005408CE" w14:paraId="12E707B8" w14:textId="77777777" w:rsidTr="00F35980">
        <w:trPr>
          <w:trHeight w:val="169"/>
        </w:trPr>
        <w:tc>
          <w:tcPr>
            <w:tcW w:w="426" w:type="dxa"/>
            <w:tcBorders>
              <w:top w:val="single" w:sz="4" w:space="0" w:color="auto"/>
            </w:tcBorders>
          </w:tcPr>
          <w:p w14:paraId="2ADEAAE8" w14:textId="77777777" w:rsidR="00F35980" w:rsidRPr="005408CE" w:rsidRDefault="00F35980" w:rsidP="00F35980">
            <w:pPr>
              <w:spacing w:line="276" w:lineRule="auto"/>
              <w:ind w:left="179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7087" w:type="dxa"/>
            <w:gridSpan w:val="5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3B4F466C" w14:textId="77777777" w:rsidR="00F35980" w:rsidRPr="005408CE" w:rsidRDefault="00F35980" w:rsidP="00F35980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6B4D634A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Peak voxel</w:t>
            </w:r>
          </w:p>
        </w:tc>
      </w:tr>
      <w:tr w:rsidR="00F35980" w:rsidRPr="005408CE" w14:paraId="3692C6B3" w14:textId="77777777" w:rsidTr="00F35980">
        <w:trPr>
          <w:trHeight w:val="339"/>
        </w:trPr>
        <w:tc>
          <w:tcPr>
            <w:tcW w:w="426" w:type="dxa"/>
          </w:tcPr>
          <w:p w14:paraId="441FDECF" w14:textId="77777777" w:rsidR="00F35980" w:rsidRPr="005408CE" w:rsidRDefault="00F35980" w:rsidP="00F35980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7087" w:type="dxa"/>
            <w:gridSpan w:val="5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14:paraId="15B3712F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2009E494" w14:textId="77777777" w:rsidR="00F35980" w:rsidRPr="005408CE" w:rsidRDefault="00F35980" w:rsidP="00F35980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MNI coordinates</w:t>
            </w:r>
          </w:p>
        </w:tc>
      </w:tr>
      <w:tr w:rsidR="00F35980" w:rsidRPr="005408CE" w14:paraId="2403DDD9" w14:textId="77777777" w:rsidTr="00F35980">
        <w:trPr>
          <w:trHeight w:val="445"/>
        </w:trPr>
        <w:tc>
          <w:tcPr>
            <w:tcW w:w="426" w:type="dxa"/>
            <w:tcBorders>
              <w:bottom w:val="single" w:sz="4" w:space="0" w:color="auto"/>
            </w:tcBorders>
          </w:tcPr>
          <w:p w14:paraId="37DD9F10" w14:textId="77777777" w:rsidR="00F35980" w:rsidRPr="005408CE" w:rsidRDefault="00F35980" w:rsidP="00F35980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C0114" w14:textId="77777777" w:rsidR="00F35980" w:rsidRPr="005408CE" w:rsidRDefault="00F35980" w:rsidP="00F35980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Region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F32350E" w14:textId="77777777" w:rsidR="00F35980" w:rsidRPr="005408CE" w:rsidRDefault="00F35980" w:rsidP="00F35980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Hemispher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A3D4A" w14:textId="77777777" w:rsidR="00F35980" w:rsidRPr="005408CE" w:rsidRDefault="00F35980" w:rsidP="00F35980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E2C9A" w14:textId="77777777" w:rsidR="00F35980" w:rsidRPr="005408CE" w:rsidRDefault="00F35980" w:rsidP="00F35980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Voxel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4A81FF4A" w14:textId="77777777" w:rsidR="00F35980" w:rsidRPr="005408CE" w:rsidRDefault="00F35980" w:rsidP="00F35980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="Cambria"/>
                <w:i/>
                <w:sz w:val="18"/>
                <w:szCs w:val="18"/>
                <w:lang w:val="en-US"/>
              </w:rPr>
              <w:t>β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2B90B9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x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A5BF70D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y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52192A6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z</w:t>
            </w:r>
          </w:p>
        </w:tc>
      </w:tr>
      <w:tr w:rsidR="00F35980" w:rsidRPr="005408CE" w14:paraId="6060C530" w14:textId="77777777" w:rsidTr="00F35980">
        <w:trPr>
          <w:trHeight w:val="1346"/>
        </w:trPr>
        <w:tc>
          <w:tcPr>
            <w:tcW w:w="426" w:type="dxa"/>
            <w:tcBorders>
              <w:top w:val="single" w:sz="4" w:space="0" w:color="auto"/>
            </w:tcBorders>
          </w:tcPr>
          <w:p w14:paraId="436284E8" w14:textId="77777777" w:rsidR="00F35980" w:rsidRPr="005408CE" w:rsidRDefault="00F35980" w:rsidP="00F35980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5917F2A" w14:textId="77777777" w:rsidR="00F35980" w:rsidRPr="005408CE" w:rsidRDefault="00F35980" w:rsidP="00F35980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t>Left Amygdala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br/>
              <w:t xml:space="preserve">Positive Association 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- Supramarginal Gyrus*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 Midcingulate Cortex*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 Middle Frontal Gyrus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 Supramarginal Gyrus*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 Middle Frontal Gyrus*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9C841A8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L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L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R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R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28B83E1" w14:textId="77777777" w:rsidR="00F35980" w:rsidRPr="005408CE" w:rsidRDefault="00F35980" w:rsidP="00F35980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Proactive Aggression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D4F0AE8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895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871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855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632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57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C623AA8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0.03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0.03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0.03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0.03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0.03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F70F760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52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08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34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50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28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BCF0E7E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26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42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06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40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62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</w:tcPr>
          <w:p w14:paraId="416BD1EA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26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44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48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44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22</w:t>
            </w:r>
          </w:p>
        </w:tc>
      </w:tr>
      <w:tr w:rsidR="00F35980" w:rsidRPr="005408CE" w14:paraId="78253B4F" w14:textId="77777777" w:rsidTr="00F35980">
        <w:trPr>
          <w:trHeight w:val="802"/>
        </w:trPr>
        <w:tc>
          <w:tcPr>
            <w:tcW w:w="426" w:type="dxa"/>
          </w:tcPr>
          <w:p w14:paraId="7B79B1B4" w14:textId="77777777" w:rsidR="00F35980" w:rsidRPr="005408CE" w:rsidRDefault="00F35980" w:rsidP="00F35980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06A33C7B" w14:textId="77777777" w:rsidR="00F35980" w:rsidRPr="005408CE" w:rsidRDefault="00F35980" w:rsidP="00F35980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t>PCC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br/>
              <w:t>Positive Association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- Fusiform Gyrus*</w:t>
            </w:r>
          </w:p>
        </w:tc>
        <w:tc>
          <w:tcPr>
            <w:tcW w:w="1275" w:type="dxa"/>
          </w:tcPr>
          <w:p w14:paraId="3F53F85A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L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36B5AFB" w14:textId="77777777" w:rsidR="00F35980" w:rsidRPr="005408CE" w:rsidRDefault="00F35980" w:rsidP="00F35980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Reactive Aggression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88E1133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1016</w:t>
            </w:r>
          </w:p>
        </w:tc>
        <w:tc>
          <w:tcPr>
            <w:tcW w:w="850" w:type="dxa"/>
          </w:tcPr>
          <w:p w14:paraId="1D3685FB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0.05</w:t>
            </w:r>
          </w:p>
        </w:tc>
        <w:tc>
          <w:tcPr>
            <w:tcW w:w="567" w:type="dxa"/>
          </w:tcPr>
          <w:p w14:paraId="4FBEA75A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28</w:t>
            </w:r>
          </w:p>
        </w:tc>
        <w:tc>
          <w:tcPr>
            <w:tcW w:w="567" w:type="dxa"/>
          </w:tcPr>
          <w:p w14:paraId="6027183C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22</w:t>
            </w:r>
          </w:p>
        </w:tc>
        <w:tc>
          <w:tcPr>
            <w:tcW w:w="567" w:type="dxa"/>
            <w:gridSpan w:val="2"/>
          </w:tcPr>
          <w:p w14:paraId="56D9AF41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28</w:t>
            </w:r>
          </w:p>
        </w:tc>
      </w:tr>
      <w:tr w:rsidR="00F35980" w:rsidRPr="005408CE" w14:paraId="61B930D2" w14:textId="77777777" w:rsidTr="00F35980">
        <w:trPr>
          <w:trHeight w:val="1481"/>
        </w:trPr>
        <w:tc>
          <w:tcPr>
            <w:tcW w:w="426" w:type="dxa"/>
          </w:tcPr>
          <w:p w14:paraId="476138B7" w14:textId="77777777" w:rsidR="00F35980" w:rsidRPr="005408CE" w:rsidRDefault="00F35980" w:rsidP="00F35980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77C9976C" w14:textId="77777777" w:rsidR="00F35980" w:rsidRPr="005408CE" w:rsidRDefault="00F35980" w:rsidP="00F35980">
            <w:pPr>
              <w:spacing w:line="276" w:lineRule="auto"/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t xml:space="preserve">Left Amygdala 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br/>
              <w:t>Positive Association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- Precuneus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 Angular Gyrus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 not labeled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 Supramarginal Gyrus</w:t>
            </w:r>
          </w:p>
        </w:tc>
        <w:tc>
          <w:tcPr>
            <w:tcW w:w="1275" w:type="dxa"/>
          </w:tcPr>
          <w:p w14:paraId="0BC30D5D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L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R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R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L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4E45777" w14:textId="77777777" w:rsidR="00F35980" w:rsidRPr="005408CE" w:rsidRDefault="00F35980" w:rsidP="00F35980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  <w:p w14:paraId="56FC504A" w14:textId="77777777" w:rsidR="00F35980" w:rsidRPr="005408CE" w:rsidRDefault="00F35980" w:rsidP="00F35980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8A0FB7B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1028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300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242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208</w:t>
            </w:r>
          </w:p>
        </w:tc>
        <w:tc>
          <w:tcPr>
            <w:tcW w:w="850" w:type="dxa"/>
          </w:tcPr>
          <w:p w14:paraId="42DC53EF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0.05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0.05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0.05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0.05</w:t>
            </w:r>
          </w:p>
        </w:tc>
        <w:tc>
          <w:tcPr>
            <w:tcW w:w="567" w:type="dxa"/>
          </w:tcPr>
          <w:p w14:paraId="198CBEC9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06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32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34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56</w:t>
            </w:r>
          </w:p>
        </w:tc>
        <w:tc>
          <w:tcPr>
            <w:tcW w:w="567" w:type="dxa"/>
          </w:tcPr>
          <w:p w14:paraId="477FD905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70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62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04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28</w:t>
            </w:r>
          </w:p>
        </w:tc>
        <w:tc>
          <w:tcPr>
            <w:tcW w:w="567" w:type="dxa"/>
            <w:gridSpan w:val="2"/>
          </w:tcPr>
          <w:p w14:paraId="0EB570E8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60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54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46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42</w:t>
            </w:r>
          </w:p>
        </w:tc>
      </w:tr>
      <w:tr w:rsidR="00F35980" w:rsidRPr="005408CE" w14:paraId="02C6D13B" w14:textId="77777777" w:rsidTr="00F35980">
        <w:trPr>
          <w:trHeight w:val="494"/>
        </w:trPr>
        <w:tc>
          <w:tcPr>
            <w:tcW w:w="426" w:type="dxa"/>
            <w:tcBorders>
              <w:bottom w:val="single" w:sz="4" w:space="0" w:color="auto"/>
            </w:tcBorders>
          </w:tcPr>
          <w:p w14:paraId="1892DF81" w14:textId="77777777" w:rsidR="00F35980" w:rsidRPr="005408CE" w:rsidRDefault="00F35980" w:rsidP="00F35980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950AF7" w14:textId="77777777" w:rsidR="00F35980" w:rsidRPr="005408CE" w:rsidRDefault="00F35980" w:rsidP="00F35980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t>Right Amygdala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br/>
              <w:t>Positive Association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- Superior Frontal Gyrus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1D27AEC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C29DBB" w14:textId="77777777" w:rsidR="00F35980" w:rsidRPr="005408CE" w:rsidRDefault="00F35980" w:rsidP="00F35980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29DB49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15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3CE5CE2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0.0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ECE0A03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18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16312F7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58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</w:tcPr>
          <w:p w14:paraId="00DB93EE" w14:textId="77777777" w:rsidR="00F35980" w:rsidRPr="005408CE" w:rsidRDefault="00F35980" w:rsidP="00F35980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24</w:t>
            </w:r>
          </w:p>
        </w:tc>
      </w:tr>
      <w:tr w:rsidR="00F35980" w:rsidRPr="003A19B2" w14:paraId="07763EE2" w14:textId="77777777" w:rsidTr="00F35980">
        <w:trPr>
          <w:trHeight w:val="1502"/>
        </w:trPr>
        <w:tc>
          <w:tcPr>
            <w:tcW w:w="9214" w:type="dxa"/>
            <w:gridSpan w:val="10"/>
            <w:tcBorders>
              <w:top w:val="single" w:sz="4" w:space="0" w:color="auto"/>
            </w:tcBorders>
          </w:tcPr>
          <w:p w14:paraId="205567A7" w14:textId="77777777" w:rsidR="00F35980" w:rsidRPr="005408CE" w:rsidRDefault="00F35980" w:rsidP="00F35980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 xml:space="preserve">Peak voxels are labeled according to the Anatomy toolbox.  PCC = Posterior Cingulate Cortex. The statistical threshold for the reported results is 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t xml:space="preserve">p 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&lt; .001 and for * p &lt; .01, FWE cluster-level corrected (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t xml:space="preserve">p 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 xml:space="preserve">&lt; .008 = .05/6 using additional Bonferroni correction for number of seeds) for multiple comparisons. </w:t>
            </w:r>
            <w:r w:rsidRPr="005408CE">
              <w:rPr>
                <w:rFonts w:ascii="Book Antiqua" w:hAnsi="Book Antiqua" w:cs="Cambria"/>
                <w:i/>
                <w:sz w:val="18"/>
                <w:szCs w:val="18"/>
                <w:lang w:val="en-US"/>
              </w:rPr>
              <w:t>β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 xml:space="preserve">-values represent z-transformed correlation coefficients (Fisher-Z-scores). Main effects of reactive aggression corrected for site, age, sex, IQ, medication, and handedness. </w:t>
            </w:r>
          </w:p>
        </w:tc>
      </w:tr>
    </w:tbl>
    <w:p w14:paraId="2BA562C4" w14:textId="45233B23" w:rsidR="00F35980" w:rsidRDefault="00F35980" w:rsidP="005408CE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73A0945D" w14:textId="6D662DD8" w:rsidR="00F35980" w:rsidRDefault="00F35980" w:rsidP="005408CE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52987678" w14:textId="4ED0CB6A" w:rsidR="00F35980" w:rsidRPr="005408CE" w:rsidRDefault="00F35980" w:rsidP="005408CE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44E5EA9A" w14:textId="19E2EA1D" w:rsidR="00FD0501" w:rsidRPr="005408CE" w:rsidRDefault="00FD0501" w:rsidP="005408CE">
      <w:pPr>
        <w:framePr w:hSpace="180" w:wrap="around" w:vAnchor="page" w:hAnchor="margin" w:y="3685"/>
        <w:rPr>
          <w:rFonts w:ascii="Times New Roman" w:hAnsi="Times New Roman" w:cs="Times New Roman"/>
          <w:b/>
          <w:sz w:val="28"/>
          <w:szCs w:val="28"/>
          <w:lang w:val="en-US"/>
        </w:rPr>
      </w:pPr>
    </w:p>
    <w:tbl>
      <w:tblPr>
        <w:tblpPr w:leftFromText="180" w:rightFromText="180" w:vertAnchor="page" w:horzAnchor="margin" w:tblpY="3685"/>
        <w:tblW w:w="9167" w:type="dxa"/>
        <w:tblLayout w:type="fixed"/>
        <w:tblLook w:val="04A0" w:firstRow="1" w:lastRow="0" w:firstColumn="1" w:lastColumn="0" w:noHBand="0" w:noVBand="1"/>
      </w:tblPr>
      <w:tblGrid>
        <w:gridCol w:w="426"/>
        <w:gridCol w:w="2835"/>
        <w:gridCol w:w="1275"/>
        <w:gridCol w:w="1276"/>
        <w:gridCol w:w="851"/>
        <w:gridCol w:w="850"/>
        <w:gridCol w:w="567"/>
        <w:gridCol w:w="567"/>
        <w:gridCol w:w="508"/>
        <w:gridCol w:w="12"/>
      </w:tblGrid>
      <w:tr w:rsidR="002D1937" w:rsidRPr="003A19B2" w14:paraId="7488B312" w14:textId="77777777" w:rsidTr="002D1937">
        <w:trPr>
          <w:gridAfter w:val="1"/>
          <w:wAfter w:w="12" w:type="dxa"/>
          <w:trHeight w:val="170"/>
        </w:trPr>
        <w:tc>
          <w:tcPr>
            <w:tcW w:w="9155" w:type="dxa"/>
            <w:gridSpan w:val="9"/>
            <w:tcBorders>
              <w:bottom w:val="single" w:sz="4" w:space="0" w:color="auto"/>
            </w:tcBorders>
            <w:vAlign w:val="center"/>
          </w:tcPr>
          <w:p w14:paraId="1878FCD8" w14:textId="66BDD4D3" w:rsidR="002D1937" w:rsidRPr="005408CE" w:rsidRDefault="002D1937" w:rsidP="005408CE">
            <w:pPr>
              <w:spacing w:line="276" w:lineRule="auto"/>
              <w:jc w:val="both"/>
              <w:rPr>
                <w:rFonts w:ascii="Book Antiqua" w:hAnsi="Book Antiqua" w:cstheme="majorHAnsi"/>
                <w:b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b/>
                <w:sz w:val="18"/>
                <w:szCs w:val="18"/>
                <w:lang w:val="en-US"/>
              </w:rPr>
              <w:lastRenderedPageBreak/>
              <w:t xml:space="preserve">TABLE S11. 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 xml:space="preserve"> Sensitivity Analyses: Clusters and coordinates derived from correlation analyses of seed-to-voxel connectivity and callous-unemotional dimensions within cases</w:t>
            </w:r>
            <w:r w:rsidR="004D1345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 xml:space="preserve"> 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after excluding cases exceeding the motion threshold of &gt;0.5 mm RMS-FD.</w:t>
            </w:r>
          </w:p>
        </w:tc>
      </w:tr>
      <w:tr w:rsidR="002D1937" w:rsidRPr="005408CE" w14:paraId="6FD6DD53" w14:textId="77777777" w:rsidTr="002D1937">
        <w:trPr>
          <w:gridAfter w:val="1"/>
          <w:wAfter w:w="12" w:type="dxa"/>
          <w:trHeight w:val="170"/>
        </w:trPr>
        <w:tc>
          <w:tcPr>
            <w:tcW w:w="426" w:type="dxa"/>
            <w:tcBorders>
              <w:top w:val="single" w:sz="4" w:space="0" w:color="auto"/>
            </w:tcBorders>
          </w:tcPr>
          <w:p w14:paraId="3B4ABA1E" w14:textId="77777777" w:rsidR="002D1937" w:rsidRPr="005408CE" w:rsidRDefault="002D1937" w:rsidP="005408CE">
            <w:pPr>
              <w:spacing w:line="276" w:lineRule="auto"/>
              <w:ind w:left="179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7087" w:type="dxa"/>
            <w:gridSpan w:val="5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CD2DF0D" w14:textId="77777777" w:rsidR="002D1937" w:rsidRPr="005408CE" w:rsidRDefault="002D1937" w:rsidP="005408CE">
            <w:pPr>
              <w:spacing w:line="276" w:lineRule="auto"/>
              <w:ind w:left="179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16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00C3BA83" w14:textId="77777777" w:rsidR="002D1937" w:rsidRPr="005408CE" w:rsidRDefault="002D1937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Peak voxel</w:t>
            </w:r>
          </w:p>
        </w:tc>
      </w:tr>
      <w:tr w:rsidR="002D1937" w:rsidRPr="005408CE" w14:paraId="610D1FC5" w14:textId="77777777" w:rsidTr="002D1937">
        <w:trPr>
          <w:gridAfter w:val="1"/>
          <w:wAfter w:w="12" w:type="dxa"/>
          <w:trHeight w:val="170"/>
        </w:trPr>
        <w:tc>
          <w:tcPr>
            <w:tcW w:w="426" w:type="dxa"/>
          </w:tcPr>
          <w:p w14:paraId="20F599AA" w14:textId="77777777" w:rsidR="002D1937" w:rsidRPr="005408CE" w:rsidRDefault="002D1937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7087" w:type="dxa"/>
            <w:gridSpan w:val="5"/>
            <w:vMerge/>
            <w:shd w:val="clear" w:color="auto" w:fill="auto"/>
            <w:noWrap/>
            <w:vAlign w:val="bottom"/>
          </w:tcPr>
          <w:p w14:paraId="0914CBFA" w14:textId="77777777" w:rsidR="002D1937" w:rsidRPr="005408CE" w:rsidRDefault="002D1937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16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DE1F8A7" w14:textId="77777777" w:rsidR="002D1937" w:rsidRPr="005408CE" w:rsidRDefault="002D1937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MNI coordinates</w:t>
            </w:r>
          </w:p>
        </w:tc>
      </w:tr>
      <w:tr w:rsidR="002D1937" w:rsidRPr="005408CE" w14:paraId="56FEB0DA" w14:textId="77777777" w:rsidTr="00A8345A">
        <w:trPr>
          <w:trHeight w:val="170"/>
        </w:trPr>
        <w:tc>
          <w:tcPr>
            <w:tcW w:w="426" w:type="dxa"/>
            <w:tcBorders>
              <w:bottom w:val="single" w:sz="4" w:space="0" w:color="auto"/>
            </w:tcBorders>
          </w:tcPr>
          <w:p w14:paraId="4F88A135" w14:textId="77777777" w:rsidR="002D1937" w:rsidRPr="005408CE" w:rsidRDefault="002D1937" w:rsidP="005408CE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D4386" w14:textId="77777777" w:rsidR="002D1937" w:rsidRPr="005408CE" w:rsidRDefault="002D1937" w:rsidP="005408CE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</w:rPr>
              <w:t>Region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7343A47" w14:textId="77777777" w:rsidR="002D1937" w:rsidRPr="005408CE" w:rsidRDefault="002D1937" w:rsidP="005408CE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</w:rPr>
              <w:br/>
              <w:t>Hemispher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CA464" w14:textId="77777777" w:rsidR="002D1937" w:rsidRPr="005408CE" w:rsidRDefault="002D1937" w:rsidP="005408CE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B47B3" w14:textId="77777777" w:rsidR="002D1937" w:rsidRPr="005408CE" w:rsidRDefault="002D1937" w:rsidP="005408CE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</w:rPr>
              <w:t>Voxel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1A6A80C9" w14:textId="77777777" w:rsidR="002D1937" w:rsidRPr="005408CE" w:rsidRDefault="002D1937" w:rsidP="005408CE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</w:rPr>
            </w:pPr>
            <w:r w:rsidRPr="005408CE">
              <w:rPr>
                <w:rFonts w:ascii="Book Antiqua" w:hAnsi="Book Antiqua" w:cs="Cambria"/>
                <w:i/>
                <w:sz w:val="18"/>
                <w:szCs w:val="18"/>
                <w:lang w:val="en-US"/>
              </w:rPr>
              <w:t>β</w:t>
            </w:r>
            <w:r w:rsidRPr="005408CE">
              <w:rPr>
                <w:rFonts w:ascii="Book Antiqua" w:hAnsi="Book Antiqua" w:cstheme="majorHAnsi"/>
                <w:sz w:val="18"/>
                <w:szCs w:val="18"/>
              </w:rPr>
              <w:t>-valu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02DB61EF" w14:textId="77777777" w:rsidR="002D1937" w:rsidRPr="005408CE" w:rsidRDefault="002D1937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</w:rPr>
              <w:t>x</w:t>
            </w:r>
            <w:r w:rsidRPr="005408CE">
              <w:rPr>
                <w:rFonts w:ascii="Book Antiqua" w:hAnsi="Book Antiqua" w:cstheme="majorHAnsi"/>
                <w:sz w:val="18"/>
                <w:szCs w:val="18"/>
              </w:rPr>
              <w:br/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548C92B" w14:textId="77777777" w:rsidR="002D1937" w:rsidRPr="005408CE" w:rsidRDefault="002D1937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</w:rPr>
              <w:t>y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5A4B11" w14:textId="77777777" w:rsidR="002D1937" w:rsidRPr="005408CE" w:rsidRDefault="002D1937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</w:rPr>
              <w:t>z</w:t>
            </w:r>
          </w:p>
        </w:tc>
      </w:tr>
      <w:tr w:rsidR="002D1937" w:rsidRPr="005408CE" w14:paraId="2655883B" w14:textId="77777777" w:rsidTr="00A8345A">
        <w:trPr>
          <w:trHeight w:val="627"/>
        </w:trPr>
        <w:tc>
          <w:tcPr>
            <w:tcW w:w="42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3D387B2" w14:textId="77777777" w:rsidR="002D1937" w:rsidRPr="005408CE" w:rsidRDefault="002D1937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it-IT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65096BBD" w14:textId="59F68B6E" w:rsidR="002D1937" w:rsidRPr="005408CE" w:rsidRDefault="002D1937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it-IT"/>
              </w:rPr>
            </w:pP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it-IT"/>
              </w:rPr>
              <w:t>Anterior Medial Prefrontal Cortex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it-IT"/>
              </w:rPr>
              <w:br/>
              <w:t xml:space="preserve">Positive Association 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it-IT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it-IT"/>
              </w:rPr>
              <w:t>- Superior Orbital Gyrus*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57714B7" w14:textId="4DC9FDC7" w:rsidR="002D1937" w:rsidRPr="005408CE" w:rsidRDefault="002D1937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it-IT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it-IT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it-IT"/>
              </w:rPr>
              <w:br/>
              <w:t>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4628F44" w14:textId="77777777" w:rsidR="002D1937" w:rsidRPr="005408CE" w:rsidRDefault="002D1937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Total score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41EF4ED" w14:textId="77777777" w:rsidR="002D1937" w:rsidRPr="005408CE" w:rsidRDefault="002D1937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53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72A6FE0A" w14:textId="5BF58D33" w:rsidR="002D1937" w:rsidRPr="005408CE" w:rsidRDefault="002D1937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0.0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0B6CAC96" w14:textId="5C43177F" w:rsidR="002D1937" w:rsidRPr="005408CE" w:rsidRDefault="002D1937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2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6325C025" w14:textId="30D0BAFC" w:rsidR="002D1937" w:rsidRPr="005408CE" w:rsidRDefault="002D1937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30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A493A7C" w14:textId="51878F67" w:rsidR="002D1937" w:rsidRPr="005408CE" w:rsidRDefault="002D1937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14</w:t>
            </w:r>
          </w:p>
        </w:tc>
      </w:tr>
      <w:tr w:rsidR="002D1937" w:rsidRPr="005408CE" w14:paraId="0C7CB38C" w14:textId="77777777" w:rsidTr="002D1937">
        <w:trPr>
          <w:trHeight w:val="714"/>
        </w:trPr>
        <w:tc>
          <w:tcPr>
            <w:tcW w:w="42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A580977" w14:textId="77777777" w:rsidR="002D1937" w:rsidRPr="005408CE" w:rsidRDefault="002D1937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it-IT"/>
              </w:rPr>
            </w:pP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E6FDF63" w14:textId="77777777" w:rsidR="002D1937" w:rsidRPr="005408CE" w:rsidRDefault="002D1937" w:rsidP="005408CE">
            <w:pPr>
              <w:spacing w:line="276" w:lineRule="auto"/>
              <w:rPr>
                <w:rFonts w:ascii="Book Antiqua" w:hAnsi="Book Antiqua" w:cstheme="majorHAnsi"/>
                <w:i/>
                <w:sz w:val="18"/>
                <w:szCs w:val="18"/>
                <w:lang w:val="it-IT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it-IT"/>
              </w:rPr>
              <w:t>- Postcentral Gyrus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it-IT"/>
              </w:rPr>
              <w:br/>
              <w:t>- Precuneus</w:t>
            </w:r>
          </w:p>
        </w:tc>
        <w:tc>
          <w:tcPr>
            <w:tcW w:w="1275" w:type="dxa"/>
          </w:tcPr>
          <w:p w14:paraId="04D9CBE9" w14:textId="77777777" w:rsidR="002D1937" w:rsidRPr="005408CE" w:rsidRDefault="002D1937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it-IT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R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R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2704F2F" w14:textId="77777777" w:rsidR="002D1937" w:rsidRPr="005408CE" w:rsidRDefault="002D1937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Callousness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99A97FE" w14:textId="77777777" w:rsidR="002D1937" w:rsidRPr="005408CE" w:rsidRDefault="002D1937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358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170</w:t>
            </w:r>
          </w:p>
        </w:tc>
        <w:tc>
          <w:tcPr>
            <w:tcW w:w="850" w:type="dxa"/>
            <w:shd w:val="clear" w:color="auto" w:fill="auto"/>
          </w:tcPr>
          <w:p w14:paraId="5AC59D8D" w14:textId="77777777" w:rsidR="002D1937" w:rsidRPr="005408CE" w:rsidRDefault="002D1937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0.08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0.07</w:t>
            </w:r>
          </w:p>
        </w:tc>
        <w:tc>
          <w:tcPr>
            <w:tcW w:w="567" w:type="dxa"/>
            <w:shd w:val="clear" w:color="auto" w:fill="auto"/>
          </w:tcPr>
          <w:p w14:paraId="6A39FF7D" w14:textId="77777777" w:rsidR="002D1937" w:rsidRPr="005408CE" w:rsidRDefault="002D1937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32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08</w:t>
            </w:r>
          </w:p>
        </w:tc>
        <w:tc>
          <w:tcPr>
            <w:tcW w:w="567" w:type="dxa"/>
            <w:shd w:val="clear" w:color="auto" w:fill="auto"/>
          </w:tcPr>
          <w:p w14:paraId="4E0B535F" w14:textId="77777777" w:rsidR="002D1937" w:rsidRPr="005408CE" w:rsidRDefault="002D1937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-40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68</w:t>
            </w:r>
          </w:p>
        </w:tc>
        <w:tc>
          <w:tcPr>
            <w:tcW w:w="520" w:type="dxa"/>
            <w:gridSpan w:val="2"/>
            <w:shd w:val="clear" w:color="auto" w:fill="auto"/>
          </w:tcPr>
          <w:p w14:paraId="238A521C" w14:textId="77777777" w:rsidR="002D1937" w:rsidRPr="005408CE" w:rsidRDefault="002D1937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46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56</w:t>
            </w:r>
          </w:p>
        </w:tc>
      </w:tr>
      <w:tr w:rsidR="002D1937" w:rsidRPr="005408CE" w14:paraId="4180133F" w14:textId="77777777" w:rsidTr="002D1937">
        <w:trPr>
          <w:trHeight w:val="186"/>
        </w:trPr>
        <w:tc>
          <w:tcPr>
            <w:tcW w:w="42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700BE41" w14:textId="77777777" w:rsidR="002D1937" w:rsidRPr="005408CE" w:rsidRDefault="002D1937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28F8686" w14:textId="77777777" w:rsidR="002D1937" w:rsidRPr="005408CE" w:rsidRDefault="002D1937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- not labeled</w:t>
            </w:r>
          </w:p>
        </w:tc>
        <w:tc>
          <w:tcPr>
            <w:tcW w:w="1275" w:type="dxa"/>
          </w:tcPr>
          <w:p w14:paraId="3728A463" w14:textId="77777777" w:rsidR="002D1937" w:rsidRPr="005408CE" w:rsidRDefault="002D1937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R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D373E69" w14:textId="77777777" w:rsidR="002D1937" w:rsidRPr="005408CE" w:rsidRDefault="002D1937" w:rsidP="005408CE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Uncaring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B6210D2" w14:textId="77777777" w:rsidR="002D1937" w:rsidRPr="005408CE" w:rsidRDefault="002D1937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218</w:t>
            </w:r>
          </w:p>
        </w:tc>
        <w:tc>
          <w:tcPr>
            <w:tcW w:w="850" w:type="dxa"/>
            <w:shd w:val="clear" w:color="auto" w:fill="auto"/>
          </w:tcPr>
          <w:p w14:paraId="3C2C177D" w14:textId="77777777" w:rsidR="002D1937" w:rsidRPr="005408CE" w:rsidRDefault="002D1937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0.06</w:t>
            </w:r>
          </w:p>
        </w:tc>
        <w:tc>
          <w:tcPr>
            <w:tcW w:w="567" w:type="dxa"/>
            <w:shd w:val="clear" w:color="auto" w:fill="auto"/>
          </w:tcPr>
          <w:p w14:paraId="028DF007" w14:textId="77777777" w:rsidR="002D1937" w:rsidRPr="005408CE" w:rsidRDefault="002D1937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32</w:t>
            </w:r>
          </w:p>
        </w:tc>
        <w:tc>
          <w:tcPr>
            <w:tcW w:w="567" w:type="dxa"/>
            <w:shd w:val="clear" w:color="auto" w:fill="auto"/>
          </w:tcPr>
          <w:p w14:paraId="1A3DF950" w14:textId="77777777" w:rsidR="002D1937" w:rsidRPr="005408CE" w:rsidRDefault="002D1937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-68</w:t>
            </w:r>
          </w:p>
        </w:tc>
        <w:tc>
          <w:tcPr>
            <w:tcW w:w="520" w:type="dxa"/>
            <w:gridSpan w:val="2"/>
            <w:shd w:val="clear" w:color="auto" w:fill="auto"/>
          </w:tcPr>
          <w:p w14:paraId="56923174" w14:textId="77777777" w:rsidR="002D1937" w:rsidRPr="005408CE" w:rsidRDefault="002D1937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-60</w:t>
            </w:r>
          </w:p>
        </w:tc>
      </w:tr>
      <w:tr w:rsidR="002D1937" w:rsidRPr="005408CE" w14:paraId="7F2FDCA0" w14:textId="77777777" w:rsidTr="002D1937">
        <w:trPr>
          <w:trHeight w:val="273"/>
        </w:trPr>
        <w:tc>
          <w:tcPr>
            <w:tcW w:w="42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96F2523" w14:textId="77777777" w:rsidR="002D1937" w:rsidRPr="005408CE" w:rsidRDefault="002D1937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7F093F7" w14:textId="77777777" w:rsidR="002D1937" w:rsidRPr="005408CE" w:rsidRDefault="002D1937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t>PCC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br/>
              <w:t>Positive Association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- Pallidum</w:t>
            </w:r>
          </w:p>
        </w:tc>
        <w:tc>
          <w:tcPr>
            <w:tcW w:w="1275" w:type="dxa"/>
          </w:tcPr>
          <w:p w14:paraId="13696C49" w14:textId="77777777" w:rsidR="002D1937" w:rsidRPr="005408CE" w:rsidRDefault="002D1937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L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E6BE22B" w14:textId="35B64B96" w:rsidR="002D1937" w:rsidRPr="005408CE" w:rsidRDefault="00024DE4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Total score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BD06790" w14:textId="77777777" w:rsidR="002D1937" w:rsidRPr="005408CE" w:rsidRDefault="002D1937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305</w:t>
            </w:r>
          </w:p>
        </w:tc>
        <w:tc>
          <w:tcPr>
            <w:tcW w:w="850" w:type="dxa"/>
            <w:shd w:val="clear" w:color="auto" w:fill="auto"/>
          </w:tcPr>
          <w:p w14:paraId="2521ADEB" w14:textId="77777777" w:rsidR="002D1937" w:rsidRPr="005408CE" w:rsidRDefault="002D1937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0.06</w:t>
            </w:r>
          </w:p>
        </w:tc>
        <w:tc>
          <w:tcPr>
            <w:tcW w:w="567" w:type="dxa"/>
            <w:shd w:val="clear" w:color="auto" w:fill="auto"/>
          </w:tcPr>
          <w:p w14:paraId="1819E977" w14:textId="77777777" w:rsidR="002D1937" w:rsidRPr="005408CE" w:rsidRDefault="002D1937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20</w:t>
            </w:r>
          </w:p>
        </w:tc>
        <w:tc>
          <w:tcPr>
            <w:tcW w:w="567" w:type="dxa"/>
            <w:shd w:val="clear" w:color="auto" w:fill="auto"/>
          </w:tcPr>
          <w:p w14:paraId="351E2C95" w14:textId="77777777" w:rsidR="002D1937" w:rsidRPr="005408CE" w:rsidRDefault="002D1937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06</w:t>
            </w:r>
          </w:p>
        </w:tc>
        <w:tc>
          <w:tcPr>
            <w:tcW w:w="520" w:type="dxa"/>
            <w:gridSpan w:val="2"/>
            <w:shd w:val="clear" w:color="auto" w:fill="auto"/>
          </w:tcPr>
          <w:p w14:paraId="61A12C5D" w14:textId="77777777" w:rsidR="002D1937" w:rsidRPr="005408CE" w:rsidRDefault="002D1937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06</w:t>
            </w:r>
          </w:p>
        </w:tc>
      </w:tr>
      <w:tr w:rsidR="00587E61" w:rsidRPr="005408CE" w14:paraId="37450C91" w14:textId="77777777" w:rsidTr="002D1937">
        <w:trPr>
          <w:trHeight w:val="273"/>
        </w:trPr>
        <w:tc>
          <w:tcPr>
            <w:tcW w:w="42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EE9D905" w14:textId="77777777" w:rsidR="00587E61" w:rsidRPr="005408CE" w:rsidRDefault="00587E61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C376118" w14:textId="54515DF4" w:rsidR="00587E61" w:rsidRPr="005408CE" w:rsidRDefault="00587E61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- Middle Temporal Gyrus</w:t>
            </w:r>
            <w:r w:rsidR="007C1E4F"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*</w:t>
            </w:r>
          </w:p>
        </w:tc>
        <w:tc>
          <w:tcPr>
            <w:tcW w:w="1275" w:type="dxa"/>
          </w:tcPr>
          <w:p w14:paraId="5394AC1C" w14:textId="1543BD13" w:rsidR="00587E61" w:rsidRPr="005408CE" w:rsidRDefault="00587E61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L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99B9893" w14:textId="07D5CD3B" w:rsidR="00587E61" w:rsidRPr="005408CE" w:rsidRDefault="00587E61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Callousness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138F02F" w14:textId="68503B4A" w:rsidR="00587E61" w:rsidRPr="005408CE" w:rsidRDefault="00587E61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805</w:t>
            </w:r>
          </w:p>
        </w:tc>
        <w:tc>
          <w:tcPr>
            <w:tcW w:w="850" w:type="dxa"/>
            <w:shd w:val="clear" w:color="auto" w:fill="auto"/>
          </w:tcPr>
          <w:p w14:paraId="7062F810" w14:textId="1A8C74B9" w:rsidR="00587E61" w:rsidRPr="005408CE" w:rsidRDefault="00587E61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0.06</w:t>
            </w:r>
          </w:p>
        </w:tc>
        <w:tc>
          <w:tcPr>
            <w:tcW w:w="567" w:type="dxa"/>
            <w:shd w:val="clear" w:color="auto" w:fill="auto"/>
          </w:tcPr>
          <w:p w14:paraId="1FD37879" w14:textId="6922EA4B" w:rsidR="00587E61" w:rsidRPr="005408CE" w:rsidRDefault="00587E61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-52</w:t>
            </w:r>
          </w:p>
        </w:tc>
        <w:tc>
          <w:tcPr>
            <w:tcW w:w="567" w:type="dxa"/>
            <w:shd w:val="clear" w:color="auto" w:fill="auto"/>
          </w:tcPr>
          <w:p w14:paraId="0EC17AC6" w14:textId="7F8D5EF0" w:rsidR="00587E61" w:rsidRPr="005408CE" w:rsidRDefault="00587E61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-42</w:t>
            </w:r>
          </w:p>
        </w:tc>
        <w:tc>
          <w:tcPr>
            <w:tcW w:w="520" w:type="dxa"/>
            <w:gridSpan w:val="2"/>
            <w:shd w:val="clear" w:color="auto" w:fill="auto"/>
          </w:tcPr>
          <w:p w14:paraId="2F8FB5FA" w14:textId="4D7223E1" w:rsidR="00587E61" w:rsidRPr="005408CE" w:rsidRDefault="00587E61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06</w:t>
            </w:r>
          </w:p>
        </w:tc>
      </w:tr>
      <w:tr w:rsidR="002D1937" w:rsidRPr="005408CE" w14:paraId="00C1BF76" w14:textId="77777777" w:rsidTr="002D1937">
        <w:trPr>
          <w:trHeight w:val="273"/>
        </w:trPr>
        <w:tc>
          <w:tcPr>
            <w:tcW w:w="42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A2FD517" w14:textId="77777777" w:rsidR="002D1937" w:rsidRPr="005408CE" w:rsidRDefault="002D1937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80ED402" w14:textId="77777777" w:rsidR="002D1937" w:rsidRPr="005408CE" w:rsidRDefault="002D1937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- Inferior Frontal Gyrus, pars triangularis</w:t>
            </w:r>
          </w:p>
        </w:tc>
        <w:tc>
          <w:tcPr>
            <w:tcW w:w="1275" w:type="dxa"/>
          </w:tcPr>
          <w:p w14:paraId="7BE825D7" w14:textId="77777777" w:rsidR="002D1937" w:rsidRPr="005408CE" w:rsidRDefault="002D1937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L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400B680" w14:textId="77777777" w:rsidR="002D1937" w:rsidRPr="005408CE" w:rsidRDefault="002D1937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Uncaring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A65F6AE" w14:textId="77777777" w:rsidR="002D1937" w:rsidRPr="005408CE" w:rsidRDefault="002D1937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169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</w:p>
        </w:tc>
        <w:tc>
          <w:tcPr>
            <w:tcW w:w="850" w:type="dxa"/>
            <w:shd w:val="clear" w:color="auto" w:fill="auto"/>
          </w:tcPr>
          <w:p w14:paraId="34B57B88" w14:textId="77777777" w:rsidR="002D1937" w:rsidRPr="005408CE" w:rsidRDefault="002D1937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0.09</w:t>
            </w:r>
          </w:p>
        </w:tc>
        <w:tc>
          <w:tcPr>
            <w:tcW w:w="567" w:type="dxa"/>
            <w:shd w:val="clear" w:color="auto" w:fill="auto"/>
          </w:tcPr>
          <w:p w14:paraId="3150CFDF" w14:textId="77777777" w:rsidR="002D1937" w:rsidRPr="005408CE" w:rsidRDefault="002D1937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-34</w:t>
            </w:r>
          </w:p>
        </w:tc>
        <w:tc>
          <w:tcPr>
            <w:tcW w:w="567" w:type="dxa"/>
            <w:shd w:val="clear" w:color="auto" w:fill="auto"/>
          </w:tcPr>
          <w:p w14:paraId="04437216" w14:textId="77777777" w:rsidR="002D1937" w:rsidRPr="005408CE" w:rsidRDefault="002D1937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32</w:t>
            </w:r>
          </w:p>
        </w:tc>
        <w:tc>
          <w:tcPr>
            <w:tcW w:w="520" w:type="dxa"/>
            <w:gridSpan w:val="2"/>
            <w:shd w:val="clear" w:color="auto" w:fill="auto"/>
          </w:tcPr>
          <w:p w14:paraId="2A7C61D4" w14:textId="77777777" w:rsidR="002D1937" w:rsidRPr="005408CE" w:rsidRDefault="002D1937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12</w:t>
            </w:r>
          </w:p>
        </w:tc>
      </w:tr>
      <w:tr w:rsidR="002D1937" w:rsidRPr="005408CE" w14:paraId="5D456DCA" w14:textId="77777777" w:rsidTr="002D1937">
        <w:trPr>
          <w:trHeight w:val="698"/>
        </w:trPr>
        <w:tc>
          <w:tcPr>
            <w:tcW w:w="42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3DAC33F" w14:textId="77777777" w:rsidR="002D1937" w:rsidRPr="005408CE" w:rsidRDefault="002D1937" w:rsidP="005408CE">
            <w:pPr>
              <w:spacing w:line="276" w:lineRule="auto"/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A811644" w14:textId="77777777" w:rsidR="002D1937" w:rsidRPr="005408CE" w:rsidRDefault="002D1937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t xml:space="preserve">Left Anterior Insula 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br/>
              <w:t>Positive Association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 Precentral Gyrus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 PCC</w:t>
            </w:r>
          </w:p>
        </w:tc>
        <w:tc>
          <w:tcPr>
            <w:tcW w:w="1275" w:type="dxa"/>
          </w:tcPr>
          <w:p w14:paraId="653FED87" w14:textId="77777777" w:rsidR="002D1937" w:rsidRPr="005408CE" w:rsidRDefault="002D1937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R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L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0884CCA" w14:textId="77777777" w:rsidR="002D1937" w:rsidRPr="005408CE" w:rsidRDefault="002D1937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Uncaring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7F6C363" w14:textId="77777777" w:rsidR="002D1937" w:rsidRPr="005408CE" w:rsidRDefault="002D1937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530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286</w:t>
            </w:r>
          </w:p>
        </w:tc>
        <w:tc>
          <w:tcPr>
            <w:tcW w:w="850" w:type="dxa"/>
            <w:shd w:val="clear" w:color="auto" w:fill="auto"/>
          </w:tcPr>
          <w:p w14:paraId="00B29D49" w14:textId="77777777" w:rsidR="002D1937" w:rsidRPr="005408CE" w:rsidRDefault="002D1937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0.07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0.09</w:t>
            </w:r>
          </w:p>
        </w:tc>
        <w:tc>
          <w:tcPr>
            <w:tcW w:w="567" w:type="dxa"/>
            <w:shd w:val="clear" w:color="auto" w:fill="auto"/>
          </w:tcPr>
          <w:p w14:paraId="5F48B7B5" w14:textId="77777777" w:rsidR="002D1937" w:rsidRPr="005408CE" w:rsidRDefault="002D1937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22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02</w:t>
            </w:r>
          </w:p>
        </w:tc>
        <w:tc>
          <w:tcPr>
            <w:tcW w:w="567" w:type="dxa"/>
            <w:shd w:val="clear" w:color="auto" w:fill="auto"/>
          </w:tcPr>
          <w:p w14:paraId="03BC91D2" w14:textId="77777777" w:rsidR="002D1937" w:rsidRPr="005408CE" w:rsidRDefault="002D1937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30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46</w:t>
            </w:r>
          </w:p>
        </w:tc>
        <w:tc>
          <w:tcPr>
            <w:tcW w:w="520" w:type="dxa"/>
            <w:gridSpan w:val="2"/>
            <w:shd w:val="clear" w:color="auto" w:fill="auto"/>
          </w:tcPr>
          <w:p w14:paraId="7432D5EA" w14:textId="77777777" w:rsidR="002D1937" w:rsidRPr="005408CE" w:rsidRDefault="002D1937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72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34</w:t>
            </w:r>
          </w:p>
        </w:tc>
      </w:tr>
      <w:tr w:rsidR="002D1937" w:rsidRPr="005408CE" w14:paraId="6AC2E19F" w14:textId="77777777" w:rsidTr="002D1937">
        <w:trPr>
          <w:trHeight w:val="468"/>
        </w:trPr>
        <w:tc>
          <w:tcPr>
            <w:tcW w:w="42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B91BAEB" w14:textId="77777777" w:rsidR="002D1937" w:rsidRPr="005408CE" w:rsidRDefault="002D1937" w:rsidP="005408CE">
            <w:pPr>
              <w:spacing w:line="276" w:lineRule="auto"/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0BCAFB9" w14:textId="77777777" w:rsidR="002D1937" w:rsidRPr="005408CE" w:rsidRDefault="002D1937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- Paracentral Lobule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 xml:space="preserve">- Precuneus </w:t>
            </w:r>
          </w:p>
        </w:tc>
        <w:tc>
          <w:tcPr>
            <w:tcW w:w="1275" w:type="dxa"/>
          </w:tcPr>
          <w:p w14:paraId="51AE2AB1" w14:textId="77777777" w:rsidR="002D1937" w:rsidRPr="005408CE" w:rsidRDefault="002D1937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L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L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1A8A404" w14:textId="77777777" w:rsidR="002D1937" w:rsidRPr="005408CE" w:rsidRDefault="002D1937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Unemotional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DA8ED84" w14:textId="77777777" w:rsidR="002D1937" w:rsidRPr="005408CE" w:rsidRDefault="002D1937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440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221</w:t>
            </w:r>
          </w:p>
        </w:tc>
        <w:tc>
          <w:tcPr>
            <w:tcW w:w="850" w:type="dxa"/>
            <w:shd w:val="clear" w:color="auto" w:fill="auto"/>
          </w:tcPr>
          <w:p w14:paraId="34ACC668" w14:textId="77777777" w:rsidR="002D1937" w:rsidRPr="005408CE" w:rsidRDefault="002D1937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0.05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0.06</w:t>
            </w:r>
          </w:p>
        </w:tc>
        <w:tc>
          <w:tcPr>
            <w:tcW w:w="567" w:type="dxa"/>
            <w:shd w:val="clear" w:color="auto" w:fill="auto"/>
          </w:tcPr>
          <w:p w14:paraId="63445B5F" w14:textId="77777777" w:rsidR="002D1937" w:rsidRPr="005408CE" w:rsidRDefault="002D1937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-10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06</w:t>
            </w:r>
          </w:p>
        </w:tc>
        <w:tc>
          <w:tcPr>
            <w:tcW w:w="567" w:type="dxa"/>
            <w:shd w:val="clear" w:color="auto" w:fill="auto"/>
          </w:tcPr>
          <w:p w14:paraId="50723250" w14:textId="77777777" w:rsidR="002D1937" w:rsidRPr="005408CE" w:rsidRDefault="002D1937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-32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54</w:t>
            </w:r>
          </w:p>
        </w:tc>
        <w:tc>
          <w:tcPr>
            <w:tcW w:w="520" w:type="dxa"/>
            <w:gridSpan w:val="2"/>
            <w:shd w:val="clear" w:color="auto" w:fill="auto"/>
          </w:tcPr>
          <w:p w14:paraId="480108FE" w14:textId="77777777" w:rsidR="002D1937" w:rsidRPr="005408CE" w:rsidRDefault="002D1937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68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16</w:t>
            </w:r>
          </w:p>
        </w:tc>
      </w:tr>
      <w:tr w:rsidR="002D1937" w:rsidRPr="005408CE" w14:paraId="411B085C" w14:textId="77777777" w:rsidTr="00A8345A">
        <w:trPr>
          <w:trHeight w:val="170"/>
        </w:trPr>
        <w:tc>
          <w:tcPr>
            <w:tcW w:w="426" w:type="dxa"/>
            <w:vMerge/>
            <w:tcBorders>
              <w:top w:val="single" w:sz="4" w:space="0" w:color="auto"/>
            </w:tcBorders>
          </w:tcPr>
          <w:p w14:paraId="51567970" w14:textId="77777777" w:rsidR="002D1937" w:rsidRPr="005408CE" w:rsidRDefault="002D1937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D7D8E02" w14:textId="77777777" w:rsidR="002D1937" w:rsidRPr="005408CE" w:rsidRDefault="002D1937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t>Right Anterior Insula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br/>
              <w:t>Positive Association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- Paracentral Lobe</w:t>
            </w:r>
          </w:p>
        </w:tc>
        <w:tc>
          <w:tcPr>
            <w:tcW w:w="1275" w:type="dxa"/>
          </w:tcPr>
          <w:p w14:paraId="54BDD823" w14:textId="77777777" w:rsidR="002D1937" w:rsidRPr="005408CE" w:rsidRDefault="002D1937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L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219A8D5" w14:textId="77777777" w:rsidR="002D1937" w:rsidRPr="005408CE" w:rsidRDefault="002D1937" w:rsidP="005408CE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Total score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D6EBF5A" w14:textId="77777777" w:rsidR="002D1937" w:rsidRPr="005408CE" w:rsidRDefault="002D1937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221</w:t>
            </w:r>
          </w:p>
        </w:tc>
        <w:tc>
          <w:tcPr>
            <w:tcW w:w="850" w:type="dxa"/>
            <w:shd w:val="clear" w:color="auto" w:fill="auto"/>
          </w:tcPr>
          <w:p w14:paraId="1CAFE6F2" w14:textId="77777777" w:rsidR="002D1937" w:rsidRPr="005408CE" w:rsidRDefault="002D1937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0.06</w:t>
            </w:r>
          </w:p>
        </w:tc>
        <w:tc>
          <w:tcPr>
            <w:tcW w:w="567" w:type="dxa"/>
            <w:shd w:val="clear" w:color="auto" w:fill="auto"/>
          </w:tcPr>
          <w:p w14:paraId="233B8026" w14:textId="77777777" w:rsidR="002D1937" w:rsidRPr="005408CE" w:rsidRDefault="002D1937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00</w:t>
            </w:r>
          </w:p>
        </w:tc>
        <w:tc>
          <w:tcPr>
            <w:tcW w:w="567" w:type="dxa"/>
            <w:shd w:val="clear" w:color="auto" w:fill="auto"/>
          </w:tcPr>
          <w:p w14:paraId="3CAFE80E" w14:textId="77777777" w:rsidR="002D1937" w:rsidRPr="005408CE" w:rsidRDefault="002D1937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-24</w:t>
            </w:r>
          </w:p>
        </w:tc>
        <w:tc>
          <w:tcPr>
            <w:tcW w:w="520" w:type="dxa"/>
            <w:gridSpan w:val="2"/>
            <w:shd w:val="clear" w:color="auto" w:fill="auto"/>
          </w:tcPr>
          <w:p w14:paraId="4366280B" w14:textId="77777777" w:rsidR="002D1937" w:rsidRPr="005408CE" w:rsidRDefault="002D1937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br/>
              <w:t>70</w:t>
            </w:r>
          </w:p>
        </w:tc>
      </w:tr>
      <w:tr w:rsidR="00A8345A" w:rsidRPr="005408CE" w14:paraId="02909F0D" w14:textId="77777777" w:rsidTr="00A8345A">
        <w:trPr>
          <w:trHeight w:val="170"/>
        </w:trPr>
        <w:tc>
          <w:tcPr>
            <w:tcW w:w="426" w:type="dxa"/>
            <w:tcBorders>
              <w:bottom w:val="single" w:sz="4" w:space="0" w:color="auto"/>
            </w:tcBorders>
          </w:tcPr>
          <w:p w14:paraId="2E7244A8" w14:textId="77777777" w:rsidR="00A8345A" w:rsidRPr="005408CE" w:rsidRDefault="00A8345A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C0A417" w14:textId="274C77EA" w:rsidR="00A8345A" w:rsidRPr="005408CE" w:rsidRDefault="00A8345A" w:rsidP="005408CE">
            <w:pPr>
              <w:spacing w:line="276" w:lineRule="auto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- Rectal Gyrus*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963F600" w14:textId="07D9A7E8" w:rsidR="00A8345A" w:rsidRPr="005408CE" w:rsidRDefault="00A8345A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E12A59" w14:textId="319771D4" w:rsidR="00A8345A" w:rsidRPr="005408CE" w:rsidRDefault="00A8345A" w:rsidP="005408CE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Uncaring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229C0F" w14:textId="342439EC" w:rsidR="00A8345A" w:rsidRPr="005408CE" w:rsidRDefault="00A8345A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59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9C9AB83" w14:textId="5607C27C" w:rsidR="00A8345A" w:rsidRPr="005408CE" w:rsidRDefault="00A8345A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0.0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78C5A60A" w14:textId="5DF92352" w:rsidR="00A8345A" w:rsidRPr="005408CE" w:rsidRDefault="00A8345A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-1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517FCB96" w14:textId="1756CF17" w:rsidR="00A8345A" w:rsidRPr="005408CE" w:rsidRDefault="00A8345A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24</w:t>
            </w:r>
          </w:p>
        </w:tc>
        <w:tc>
          <w:tcPr>
            <w:tcW w:w="52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EB2205F" w14:textId="4AC0EA44" w:rsidR="00A8345A" w:rsidRPr="005408CE" w:rsidRDefault="00A8345A" w:rsidP="005408CE">
            <w:pPr>
              <w:spacing w:line="276" w:lineRule="auto"/>
              <w:jc w:val="center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-12</w:t>
            </w:r>
          </w:p>
        </w:tc>
      </w:tr>
      <w:tr w:rsidR="002D1937" w:rsidRPr="003A19B2" w14:paraId="736D9721" w14:textId="77777777" w:rsidTr="002D1937">
        <w:trPr>
          <w:gridAfter w:val="1"/>
          <w:wAfter w:w="12" w:type="dxa"/>
          <w:trHeight w:val="170"/>
        </w:trPr>
        <w:tc>
          <w:tcPr>
            <w:tcW w:w="9155" w:type="dxa"/>
            <w:gridSpan w:val="9"/>
            <w:shd w:val="clear" w:color="auto" w:fill="auto"/>
          </w:tcPr>
          <w:p w14:paraId="451C8D82" w14:textId="14C362D6" w:rsidR="002D1937" w:rsidRPr="005408CE" w:rsidRDefault="002D1937" w:rsidP="005408CE">
            <w:pPr>
              <w:spacing w:line="276" w:lineRule="auto"/>
              <w:jc w:val="both"/>
              <w:rPr>
                <w:rFonts w:ascii="Book Antiqua" w:hAnsi="Book Antiqua" w:cstheme="majorHAnsi"/>
                <w:sz w:val="18"/>
                <w:szCs w:val="18"/>
                <w:lang w:val="en-US"/>
              </w:rPr>
            </w:pP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Peak voxels are labeled according to the Anatomy toolbox. PCC = Posterior Cingulate Cortex. The statistical threshold for the reported results is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t xml:space="preserve"> p 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&lt; .001 and for * p &lt; .01, FWE cluster-level corrected (</w:t>
            </w:r>
            <w:r w:rsidRPr="005408CE">
              <w:rPr>
                <w:rFonts w:ascii="Book Antiqua" w:hAnsi="Book Antiqua" w:cstheme="majorHAnsi"/>
                <w:i/>
                <w:sz w:val="18"/>
                <w:szCs w:val="18"/>
                <w:lang w:val="en-US"/>
              </w:rPr>
              <w:t xml:space="preserve">p 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 xml:space="preserve">&lt; .008 = .05/6 using additional Bonferroni correction for number of seeds) for multiple comparisons. </w:t>
            </w:r>
            <w:r w:rsidRPr="005408CE">
              <w:rPr>
                <w:rFonts w:ascii="Book Antiqua" w:hAnsi="Book Antiqua" w:cs="Cambria"/>
                <w:i/>
                <w:sz w:val="18"/>
                <w:szCs w:val="18"/>
                <w:lang w:val="en-US"/>
              </w:rPr>
              <w:t>β</w:t>
            </w:r>
            <w:r w:rsidRPr="005408CE">
              <w:rPr>
                <w:rFonts w:ascii="Book Antiqua" w:hAnsi="Book Antiqua" w:cstheme="majorHAnsi"/>
                <w:sz w:val="18"/>
                <w:szCs w:val="18"/>
                <w:lang w:val="en-US"/>
              </w:rPr>
              <w:t>-values represent z-transformed correlation coefficients (Fisher-Z-scores). Main effects of callous-unemotional dimensions corrected for site, age, sex, IQ, medication, and handedness.</w:t>
            </w:r>
          </w:p>
        </w:tc>
      </w:tr>
    </w:tbl>
    <w:p w14:paraId="7612730B" w14:textId="53DB6D88" w:rsidR="005A2565" w:rsidRPr="005408CE" w:rsidRDefault="005A2565" w:rsidP="005408CE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50635894" w14:textId="4AD6A5B5" w:rsidR="005A2565" w:rsidRPr="005408CE" w:rsidRDefault="005A2565" w:rsidP="005408CE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5408CE">
        <w:rPr>
          <w:rFonts w:ascii="Times New Roman" w:hAnsi="Times New Roman" w:cs="Times New Roman"/>
          <w:b/>
          <w:sz w:val="28"/>
          <w:szCs w:val="28"/>
          <w:lang w:val="en-US"/>
        </w:rPr>
        <w:br w:type="page"/>
      </w:r>
      <w:bookmarkStart w:id="0" w:name="_GoBack"/>
      <w:bookmarkEnd w:id="0"/>
    </w:p>
    <w:p w14:paraId="40AADC77" w14:textId="40387167" w:rsidR="00E36AC8" w:rsidRPr="005408CE" w:rsidRDefault="00BC1133" w:rsidP="005408CE">
      <w:pPr>
        <w:rPr>
          <w:rFonts w:ascii="Times New Roman" w:hAnsi="Times New Roman" w:cs="Times New Roman"/>
          <w:b/>
          <w:sz w:val="10"/>
          <w:szCs w:val="10"/>
          <w:lang w:val="en-US"/>
        </w:rPr>
      </w:pPr>
      <w:r w:rsidRPr="005408CE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 xml:space="preserve">Supplemental </w:t>
      </w:r>
      <w:r w:rsidR="00115361" w:rsidRPr="005408CE">
        <w:rPr>
          <w:rFonts w:ascii="Times New Roman" w:hAnsi="Times New Roman" w:cs="Times New Roman"/>
          <w:b/>
          <w:sz w:val="28"/>
          <w:szCs w:val="28"/>
          <w:lang w:val="en-US"/>
        </w:rPr>
        <w:t>References</w:t>
      </w:r>
      <w:r w:rsidR="00821C33" w:rsidRPr="005408CE">
        <w:rPr>
          <w:rFonts w:ascii="Times New Roman" w:hAnsi="Times New Roman" w:cs="Times New Roman"/>
          <w:b/>
          <w:sz w:val="28"/>
          <w:szCs w:val="28"/>
          <w:lang w:val="en-US"/>
        </w:rPr>
        <w:br/>
      </w:r>
    </w:p>
    <w:p w14:paraId="069E7884" w14:textId="6213D1FD" w:rsidR="00D30DB8" w:rsidRPr="005408CE" w:rsidRDefault="00D30DB8" w:rsidP="005408C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408CE">
        <w:rPr>
          <w:rFonts w:ascii="Times New Roman" w:hAnsi="Times New Roman" w:cs="Times New Roman"/>
          <w:lang w:val="en-US"/>
        </w:rPr>
        <w:t>1. Muehlhan M, Lueken U, Wit</w:t>
      </w:r>
      <w:r w:rsidR="009527F0" w:rsidRPr="005408CE">
        <w:rPr>
          <w:rFonts w:ascii="Times New Roman" w:hAnsi="Times New Roman" w:cs="Times New Roman"/>
          <w:lang w:val="en-US"/>
        </w:rPr>
        <w:t xml:space="preserve">tchen H-U, Kirschbaum C (2011): </w:t>
      </w:r>
      <w:r w:rsidRPr="005408CE">
        <w:rPr>
          <w:rFonts w:ascii="Times New Roman" w:hAnsi="Times New Roman" w:cs="Times New Roman"/>
          <w:lang w:val="en-US"/>
        </w:rPr>
        <w:t xml:space="preserve">The scanner as a stressor: Evidence from subjective and neuroendocrine stress parameters in the time course of a functional magnetic resonance imaging session. </w:t>
      </w:r>
      <w:r w:rsidRPr="005408CE">
        <w:rPr>
          <w:rFonts w:ascii="Times New Roman" w:hAnsi="Times New Roman" w:cs="Times New Roman"/>
          <w:i/>
          <w:lang w:val="en-US"/>
        </w:rPr>
        <w:t>International Journal of Psychophysiology</w:t>
      </w:r>
      <w:r w:rsidR="00E278A1" w:rsidRPr="005408CE">
        <w:rPr>
          <w:rFonts w:ascii="Times New Roman" w:hAnsi="Times New Roman" w:cs="Times New Roman"/>
          <w:lang w:val="en-US"/>
        </w:rPr>
        <w:t>. 79(2):</w:t>
      </w:r>
      <w:r w:rsidRPr="005408CE">
        <w:rPr>
          <w:rFonts w:ascii="Times New Roman" w:hAnsi="Times New Roman" w:cs="Times New Roman"/>
          <w:lang w:val="en-US"/>
        </w:rPr>
        <w:t>118-126.</w:t>
      </w:r>
    </w:p>
    <w:p w14:paraId="5FBA6B37" w14:textId="59ECD9AF" w:rsidR="00441B38" w:rsidRPr="005408CE" w:rsidRDefault="004A567A" w:rsidP="005408C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408CE">
        <w:rPr>
          <w:rFonts w:ascii="Times New Roman" w:hAnsi="Times New Roman" w:cs="Times New Roman"/>
          <w:lang w:val="en-US"/>
        </w:rPr>
        <w:t>2</w:t>
      </w:r>
      <w:r w:rsidR="00115361" w:rsidRPr="005408CE">
        <w:rPr>
          <w:rFonts w:ascii="Times New Roman" w:hAnsi="Times New Roman" w:cs="Times New Roman"/>
          <w:lang w:val="en-US"/>
        </w:rPr>
        <w:t xml:space="preserve">. </w:t>
      </w:r>
      <w:r w:rsidR="00671AED" w:rsidRPr="005408CE">
        <w:rPr>
          <w:rFonts w:ascii="Times New Roman" w:hAnsi="Times New Roman" w:cs="Times New Roman"/>
          <w:lang w:val="en-US"/>
        </w:rPr>
        <w:t xml:space="preserve">Kaufman J, Birmaher B., Brent D, Rao U, </w:t>
      </w:r>
      <w:r w:rsidR="009527F0" w:rsidRPr="005408CE">
        <w:rPr>
          <w:rFonts w:ascii="Times New Roman" w:hAnsi="Times New Roman" w:cs="Times New Roman"/>
          <w:lang w:val="en-US"/>
        </w:rPr>
        <w:t xml:space="preserve">Flynn C, Moreci P </w:t>
      </w:r>
      <w:r w:rsidR="009527F0" w:rsidRPr="005408CE">
        <w:rPr>
          <w:rFonts w:ascii="Times New Roman" w:hAnsi="Times New Roman" w:cs="Times New Roman"/>
          <w:i/>
          <w:lang w:val="en-US"/>
        </w:rPr>
        <w:t>et al.</w:t>
      </w:r>
      <w:r w:rsidR="009527F0" w:rsidRPr="005408CE">
        <w:rPr>
          <w:rFonts w:ascii="Times New Roman" w:hAnsi="Times New Roman" w:cs="Times New Roman"/>
          <w:lang w:val="en-US"/>
        </w:rPr>
        <w:t xml:space="preserve"> (1997):</w:t>
      </w:r>
      <w:r w:rsidR="00671AED" w:rsidRPr="005408CE">
        <w:rPr>
          <w:rFonts w:ascii="Times New Roman" w:hAnsi="Times New Roman" w:cs="Times New Roman"/>
          <w:lang w:val="en-US"/>
        </w:rPr>
        <w:t xml:space="preserve"> Schedule for affective disorders and schizophrenia for school-age children-present and lifetime version (K-SADS-PL): Initial reliability and validity data. </w:t>
      </w:r>
      <w:r w:rsidR="00671AED" w:rsidRPr="005408CE">
        <w:rPr>
          <w:rFonts w:ascii="Times New Roman" w:hAnsi="Times New Roman" w:cs="Times New Roman"/>
          <w:i/>
          <w:lang w:val="en-US"/>
        </w:rPr>
        <w:t>Journal of America Academy of Child and Adolescents Psychiatry</w:t>
      </w:r>
      <w:r w:rsidR="00E278A1" w:rsidRPr="005408CE">
        <w:rPr>
          <w:rFonts w:ascii="Times New Roman" w:hAnsi="Times New Roman" w:cs="Times New Roman"/>
          <w:lang w:val="en-US"/>
        </w:rPr>
        <w:t>. 36(7):</w:t>
      </w:r>
      <w:r w:rsidR="00671AED" w:rsidRPr="005408CE">
        <w:rPr>
          <w:rFonts w:ascii="Times New Roman" w:hAnsi="Times New Roman" w:cs="Times New Roman"/>
          <w:lang w:val="en-US"/>
        </w:rPr>
        <w:t>980-988.</w:t>
      </w:r>
    </w:p>
    <w:p w14:paraId="1E93DA59" w14:textId="4E434867" w:rsidR="00EF745F" w:rsidRPr="005408CE" w:rsidRDefault="004A567A" w:rsidP="005408C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408CE">
        <w:rPr>
          <w:rFonts w:ascii="Times New Roman" w:hAnsi="Times New Roman" w:cs="Times New Roman"/>
          <w:lang w:val="en-US"/>
        </w:rPr>
        <w:t>3</w:t>
      </w:r>
      <w:r w:rsidR="00441B38" w:rsidRPr="005408CE">
        <w:rPr>
          <w:rFonts w:ascii="Times New Roman" w:hAnsi="Times New Roman" w:cs="Times New Roman"/>
          <w:lang w:val="en-US"/>
        </w:rPr>
        <w:t xml:space="preserve">. </w:t>
      </w:r>
      <w:r w:rsidR="00EF745F" w:rsidRPr="005408CE">
        <w:rPr>
          <w:rFonts w:ascii="Times New Roman" w:hAnsi="Times New Roman" w:cs="Times New Roman"/>
          <w:lang w:val="en-US"/>
        </w:rPr>
        <w:t xml:space="preserve">Achenbach TM (1991): </w:t>
      </w:r>
      <w:r w:rsidR="0057035E" w:rsidRPr="005408CE">
        <w:rPr>
          <w:rFonts w:ascii="Times New Roman" w:hAnsi="Times New Roman" w:cs="Times New Roman"/>
          <w:i/>
          <w:lang w:val="en-US"/>
        </w:rPr>
        <w:t>Integrative guide for the 1991 CBCL/4-18, YSR, and TRF profiles.</w:t>
      </w:r>
      <w:r w:rsidR="0057035E" w:rsidRPr="005408CE">
        <w:rPr>
          <w:rFonts w:ascii="Times New Roman" w:hAnsi="Times New Roman" w:cs="Times New Roman"/>
          <w:lang w:val="en-US"/>
        </w:rPr>
        <w:t xml:space="preserve"> Burlington, VT: University of Vermont, Department of Psychiatry.</w:t>
      </w:r>
    </w:p>
    <w:p w14:paraId="582D930C" w14:textId="0C3C4A6F" w:rsidR="00441B38" w:rsidRPr="005408CE" w:rsidRDefault="004A567A" w:rsidP="005408C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408CE">
        <w:rPr>
          <w:rFonts w:ascii="Times New Roman" w:hAnsi="Times New Roman" w:cs="Times New Roman"/>
          <w:lang w:val="en-US"/>
        </w:rPr>
        <w:t>4</w:t>
      </w:r>
      <w:r w:rsidR="003D5D19" w:rsidRPr="005408CE">
        <w:rPr>
          <w:rFonts w:ascii="Times New Roman" w:hAnsi="Times New Roman" w:cs="Times New Roman"/>
          <w:lang w:val="en-US"/>
        </w:rPr>
        <w:t xml:space="preserve">. </w:t>
      </w:r>
      <w:r w:rsidR="009527F0" w:rsidRPr="005408CE">
        <w:rPr>
          <w:rFonts w:ascii="Times New Roman" w:hAnsi="Times New Roman" w:cs="Times New Roman"/>
          <w:lang w:val="en-US"/>
        </w:rPr>
        <w:t xml:space="preserve">Swanson </w:t>
      </w:r>
      <w:r w:rsidR="00AD75C3" w:rsidRPr="005408CE">
        <w:rPr>
          <w:rFonts w:ascii="Times New Roman" w:hAnsi="Times New Roman" w:cs="Times New Roman"/>
          <w:lang w:val="en-US"/>
        </w:rPr>
        <w:t>JM</w:t>
      </w:r>
      <w:r w:rsidR="009527F0" w:rsidRPr="005408CE">
        <w:rPr>
          <w:rFonts w:ascii="Times New Roman" w:hAnsi="Times New Roman" w:cs="Times New Roman"/>
          <w:lang w:val="en-US"/>
        </w:rPr>
        <w:t xml:space="preserve"> (1992): </w:t>
      </w:r>
      <w:r w:rsidR="003D5D19" w:rsidRPr="005408CE">
        <w:rPr>
          <w:rFonts w:ascii="Times New Roman" w:hAnsi="Times New Roman" w:cs="Times New Roman"/>
          <w:i/>
          <w:lang w:val="en-US"/>
        </w:rPr>
        <w:t>School-based assessments and interventions for ADD students.</w:t>
      </w:r>
      <w:r w:rsidR="003D5D19" w:rsidRPr="005408CE">
        <w:rPr>
          <w:rFonts w:ascii="Times New Roman" w:hAnsi="Times New Roman" w:cs="Times New Roman"/>
          <w:lang w:val="en-US"/>
        </w:rPr>
        <w:t xml:space="preserve"> Irvine, CA: KC Publishing.</w:t>
      </w:r>
    </w:p>
    <w:p w14:paraId="58326A3F" w14:textId="2319B224" w:rsidR="00441B38" w:rsidRPr="005408CE" w:rsidRDefault="004A567A" w:rsidP="005408C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408CE">
        <w:rPr>
          <w:rFonts w:ascii="Times New Roman" w:hAnsi="Times New Roman" w:cs="Times New Roman"/>
          <w:lang w:val="en-US"/>
        </w:rPr>
        <w:t>5</w:t>
      </w:r>
      <w:r w:rsidR="00EF745F" w:rsidRPr="005408CE">
        <w:rPr>
          <w:rFonts w:ascii="Times New Roman" w:hAnsi="Times New Roman" w:cs="Times New Roman"/>
          <w:lang w:val="en-US"/>
        </w:rPr>
        <w:t xml:space="preserve">. Frick PJ (2004): </w:t>
      </w:r>
      <w:r w:rsidR="00EF745F" w:rsidRPr="005408CE">
        <w:rPr>
          <w:rFonts w:ascii="Times New Roman" w:hAnsi="Times New Roman" w:cs="Times New Roman"/>
          <w:i/>
          <w:lang w:val="en-US"/>
        </w:rPr>
        <w:t>The Inventory of Callous-Unemotional Traits.</w:t>
      </w:r>
      <w:r w:rsidR="00EF745F" w:rsidRPr="005408CE">
        <w:rPr>
          <w:rFonts w:ascii="Times New Roman" w:hAnsi="Times New Roman" w:cs="Times New Roman"/>
          <w:lang w:val="en-US"/>
        </w:rPr>
        <w:t xml:space="preserve"> New Orleans: The University of New Orleans.</w:t>
      </w:r>
    </w:p>
    <w:p w14:paraId="6AC9D60D" w14:textId="31B6DF02" w:rsidR="00441B38" w:rsidRPr="005408CE" w:rsidRDefault="004A567A" w:rsidP="005408C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408CE">
        <w:rPr>
          <w:rFonts w:ascii="Times New Roman" w:hAnsi="Times New Roman" w:cs="Times New Roman"/>
          <w:lang w:val="en-US"/>
        </w:rPr>
        <w:t>6</w:t>
      </w:r>
      <w:r w:rsidR="00441B38" w:rsidRPr="005408CE">
        <w:rPr>
          <w:rFonts w:ascii="Times New Roman" w:hAnsi="Times New Roman" w:cs="Times New Roman"/>
          <w:lang w:val="en-US"/>
        </w:rPr>
        <w:t xml:space="preserve">. </w:t>
      </w:r>
      <w:r w:rsidR="00971FC0" w:rsidRPr="005408CE">
        <w:rPr>
          <w:rFonts w:ascii="Times New Roman" w:hAnsi="Times New Roman" w:cs="Times New Roman"/>
          <w:lang w:val="en-US"/>
        </w:rPr>
        <w:t xml:space="preserve">Raine A, Dodge K, Loeber R, Gatzke-Kopp L, Lynam D, Reynolds C, </w:t>
      </w:r>
      <w:r w:rsidR="00971FC0" w:rsidRPr="005408CE">
        <w:rPr>
          <w:rFonts w:ascii="Times New Roman" w:hAnsi="Times New Roman" w:cs="Times New Roman"/>
          <w:i/>
          <w:lang w:val="en-US"/>
        </w:rPr>
        <w:t>et al.</w:t>
      </w:r>
      <w:r w:rsidR="009527F0" w:rsidRPr="005408CE">
        <w:rPr>
          <w:rFonts w:ascii="Times New Roman" w:hAnsi="Times New Roman" w:cs="Times New Roman"/>
          <w:lang w:val="en-US"/>
        </w:rPr>
        <w:t xml:space="preserve"> </w:t>
      </w:r>
      <w:r w:rsidR="00971FC0" w:rsidRPr="005408CE">
        <w:rPr>
          <w:rFonts w:ascii="Times New Roman" w:hAnsi="Times New Roman" w:cs="Times New Roman"/>
          <w:lang w:val="en-US"/>
        </w:rPr>
        <w:t xml:space="preserve">(2006): The reactive-proactive </w:t>
      </w:r>
      <w:r w:rsidR="00FB2D4C" w:rsidRPr="005408CE">
        <w:rPr>
          <w:rFonts w:ascii="Times New Roman" w:hAnsi="Times New Roman" w:cs="Times New Roman"/>
          <w:lang w:val="en-US"/>
        </w:rPr>
        <w:t>a</w:t>
      </w:r>
      <w:r w:rsidR="00971FC0" w:rsidRPr="005408CE">
        <w:rPr>
          <w:rFonts w:ascii="Times New Roman" w:hAnsi="Times New Roman" w:cs="Times New Roman"/>
          <w:lang w:val="en-US"/>
        </w:rPr>
        <w:t xml:space="preserve">ggression questionnaire: Differential correlates of reactive and proactive aggression in adolescent boys. </w:t>
      </w:r>
      <w:r w:rsidR="00971FC0" w:rsidRPr="005408CE">
        <w:rPr>
          <w:rFonts w:ascii="Times New Roman" w:hAnsi="Times New Roman" w:cs="Times New Roman"/>
          <w:i/>
          <w:lang w:val="en-US"/>
        </w:rPr>
        <w:t>Agg</w:t>
      </w:r>
      <w:r w:rsidR="00E278A1" w:rsidRPr="005408CE">
        <w:rPr>
          <w:rFonts w:ascii="Times New Roman" w:hAnsi="Times New Roman" w:cs="Times New Roman"/>
          <w:i/>
          <w:lang w:val="en-US"/>
        </w:rPr>
        <w:t xml:space="preserve">ressive Behavior. </w:t>
      </w:r>
      <w:r w:rsidR="00E278A1" w:rsidRPr="005408CE">
        <w:rPr>
          <w:rFonts w:ascii="Times New Roman" w:hAnsi="Times New Roman" w:cs="Times New Roman"/>
          <w:lang w:val="en-US"/>
        </w:rPr>
        <w:t>32:</w:t>
      </w:r>
      <w:r w:rsidR="00971FC0" w:rsidRPr="005408CE">
        <w:rPr>
          <w:rFonts w:ascii="Times New Roman" w:hAnsi="Times New Roman" w:cs="Times New Roman"/>
          <w:lang w:val="en-US"/>
        </w:rPr>
        <w:t>159-171.</w:t>
      </w:r>
    </w:p>
    <w:p w14:paraId="6E3A74B1" w14:textId="3F7C0DE4" w:rsidR="00FA0355" w:rsidRPr="005408CE" w:rsidRDefault="004A567A" w:rsidP="005408C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408CE">
        <w:rPr>
          <w:rFonts w:ascii="Times New Roman" w:hAnsi="Times New Roman" w:cs="Times New Roman"/>
          <w:lang w:val="en-US"/>
        </w:rPr>
        <w:t>7</w:t>
      </w:r>
      <w:r w:rsidR="007A50E2" w:rsidRPr="005408CE">
        <w:rPr>
          <w:rFonts w:ascii="Times New Roman" w:hAnsi="Times New Roman" w:cs="Times New Roman"/>
          <w:lang w:val="en-US"/>
        </w:rPr>
        <w:t xml:space="preserve">. </w:t>
      </w:r>
      <w:r w:rsidR="00E769B4" w:rsidRPr="005408CE">
        <w:rPr>
          <w:rFonts w:ascii="Times New Roman" w:hAnsi="Times New Roman" w:cs="Times New Roman"/>
          <w:lang w:val="en-US"/>
        </w:rPr>
        <w:t>Wechsler</w:t>
      </w:r>
      <w:r w:rsidR="00FA0355" w:rsidRPr="005408CE">
        <w:rPr>
          <w:rFonts w:ascii="Times New Roman" w:hAnsi="Times New Roman" w:cs="Times New Roman"/>
          <w:lang w:val="en-US"/>
        </w:rPr>
        <w:t xml:space="preserve"> </w:t>
      </w:r>
      <w:r w:rsidR="0057035E" w:rsidRPr="005408CE">
        <w:rPr>
          <w:rFonts w:ascii="Times New Roman" w:hAnsi="Times New Roman" w:cs="Times New Roman"/>
          <w:lang w:val="en-US"/>
        </w:rPr>
        <w:t>D (</w:t>
      </w:r>
      <w:r w:rsidR="001C2011" w:rsidRPr="005408CE">
        <w:rPr>
          <w:rFonts w:ascii="Times New Roman" w:hAnsi="Times New Roman" w:cs="Times New Roman"/>
          <w:lang w:val="en-US"/>
        </w:rPr>
        <w:t>2003</w:t>
      </w:r>
      <w:r w:rsidR="009527F0" w:rsidRPr="005408CE">
        <w:rPr>
          <w:rFonts w:ascii="Times New Roman" w:hAnsi="Times New Roman" w:cs="Times New Roman"/>
          <w:lang w:val="en-US"/>
        </w:rPr>
        <w:t>):</w:t>
      </w:r>
      <w:r w:rsidR="0057035E" w:rsidRPr="005408CE">
        <w:rPr>
          <w:rFonts w:ascii="Times New Roman" w:hAnsi="Times New Roman" w:cs="Times New Roman"/>
          <w:lang w:val="en-US"/>
        </w:rPr>
        <w:t xml:space="preserve"> </w:t>
      </w:r>
      <w:r w:rsidR="001C2011" w:rsidRPr="005408CE">
        <w:rPr>
          <w:rFonts w:ascii="Times New Roman" w:hAnsi="Times New Roman" w:cs="Times New Roman"/>
          <w:i/>
          <w:lang w:val="en-US"/>
        </w:rPr>
        <w:t>Wechsler intelligence scale for children – WISC-IV</w:t>
      </w:r>
      <w:r w:rsidR="0057035E" w:rsidRPr="005408CE">
        <w:rPr>
          <w:rFonts w:ascii="Times New Roman" w:hAnsi="Times New Roman" w:cs="Times New Roman"/>
          <w:i/>
          <w:lang w:val="en-US"/>
        </w:rPr>
        <w:t>.</w:t>
      </w:r>
      <w:r w:rsidR="0057035E" w:rsidRPr="005408CE">
        <w:rPr>
          <w:rFonts w:ascii="Times New Roman" w:hAnsi="Times New Roman" w:cs="Times New Roman"/>
          <w:lang w:val="en-US"/>
        </w:rPr>
        <w:t xml:space="preserve"> Psychological Corporation.</w:t>
      </w:r>
    </w:p>
    <w:p w14:paraId="00C17595" w14:textId="313843B7" w:rsidR="00FA0355" w:rsidRPr="005408CE" w:rsidRDefault="004A567A" w:rsidP="005408C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408CE">
        <w:rPr>
          <w:rFonts w:ascii="Times New Roman" w:hAnsi="Times New Roman" w:cs="Times New Roman"/>
          <w:lang w:val="en-US"/>
        </w:rPr>
        <w:t>8</w:t>
      </w:r>
      <w:r w:rsidR="00FA0355" w:rsidRPr="005408CE">
        <w:rPr>
          <w:rFonts w:ascii="Times New Roman" w:hAnsi="Times New Roman" w:cs="Times New Roman"/>
          <w:lang w:val="en-US"/>
        </w:rPr>
        <w:t xml:space="preserve">. </w:t>
      </w:r>
      <w:r w:rsidR="001D0B8A" w:rsidRPr="005408CE">
        <w:rPr>
          <w:rFonts w:ascii="Times New Roman" w:hAnsi="Times New Roman" w:cs="Times New Roman"/>
          <w:lang w:val="en-US"/>
        </w:rPr>
        <w:t>Kay</w:t>
      </w:r>
      <w:r w:rsidR="00E769B4" w:rsidRPr="005408CE">
        <w:rPr>
          <w:rFonts w:ascii="Times New Roman" w:hAnsi="Times New Roman" w:cs="Times New Roman"/>
          <w:lang w:val="en-US"/>
        </w:rPr>
        <w:t xml:space="preserve"> SR</w:t>
      </w:r>
      <w:r w:rsidR="001D0B8A" w:rsidRPr="005408CE">
        <w:rPr>
          <w:rFonts w:ascii="Times New Roman" w:hAnsi="Times New Roman" w:cs="Times New Roman"/>
          <w:lang w:val="en-US"/>
        </w:rPr>
        <w:t>, Wolkenfeld</w:t>
      </w:r>
      <w:r w:rsidR="00E769B4" w:rsidRPr="005408CE">
        <w:rPr>
          <w:rFonts w:ascii="Times New Roman" w:hAnsi="Times New Roman" w:cs="Times New Roman"/>
          <w:lang w:val="en-US"/>
        </w:rPr>
        <w:t xml:space="preserve"> F,</w:t>
      </w:r>
      <w:r w:rsidR="001D0B8A" w:rsidRPr="005408CE">
        <w:rPr>
          <w:rFonts w:ascii="Times New Roman" w:hAnsi="Times New Roman" w:cs="Times New Roman"/>
          <w:lang w:val="en-US"/>
        </w:rPr>
        <w:t xml:space="preserve"> &amp; Murrill</w:t>
      </w:r>
      <w:r w:rsidR="00E769B4" w:rsidRPr="005408CE">
        <w:rPr>
          <w:rFonts w:ascii="Times New Roman" w:hAnsi="Times New Roman" w:cs="Times New Roman"/>
          <w:lang w:val="en-US"/>
        </w:rPr>
        <w:t xml:space="preserve"> LM (</w:t>
      </w:r>
      <w:r w:rsidR="001D0B8A" w:rsidRPr="005408CE">
        <w:rPr>
          <w:rFonts w:ascii="Times New Roman" w:hAnsi="Times New Roman" w:cs="Times New Roman"/>
          <w:lang w:val="en-US"/>
        </w:rPr>
        <w:t>1988</w:t>
      </w:r>
      <w:r w:rsidR="009527F0" w:rsidRPr="005408CE">
        <w:rPr>
          <w:rFonts w:ascii="Times New Roman" w:hAnsi="Times New Roman" w:cs="Times New Roman"/>
          <w:lang w:val="en-US"/>
        </w:rPr>
        <w:t>):</w:t>
      </w:r>
      <w:r w:rsidR="00E769B4" w:rsidRPr="005408CE">
        <w:rPr>
          <w:rFonts w:ascii="Times New Roman" w:hAnsi="Times New Roman" w:cs="Times New Roman"/>
          <w:lang w:val="en-US"/>
        </w:rPr>
        <w:t xml:space="preserve"> Profiles of aggression among psychiatric patients. </w:t>
      </w:r>
      <w:r w:rsidR="00E769B4" w:rsidRPr="005408CE">
        <w:rPr>
          <w:rFonts w:ascii="Times New Roman" w:hAnsi="Times New Roman" w:cs="Times New Roman"/>
          <w:i/>
          <w:lang w:val="en-US"/>
        </w:rPr>
        <w:t>The Journal of Nervous and Mental Disease</w:t>
      </w:r>
      <w:r w:rsidR="00E278A1" w:rsidRPr="005408CE">
        <w:rPr>
          <w:rFonts w:ascii="Times New Roman" w:hAnsi="Times New Roman" w:cs="Times New Roman"/>
          <w:lang w:val="en-US"/>
        </w:rPr>
        <w:t>. 176(9):</w:t>
      </w:r>
      <w:r w:rsidR="00E769B4" w:rsidRPr="005408CE">
        <w:rPr>
          <w:rFonts w:ascii="Times New Roman" w:hAnsi="Times New Roman" w:cs="Times New Roman"/>
          <w:lang w:val="en-US"/>
        </w:rPr>
        <w:t>539-546.</w:t>
      </w:r>
    </w:p>
    <w:p w14:paraId="71CC881D" w14:textId="1896C234" w:rsidR="001D0B8A" w:rsidRPr="005408CE" w:rsidRDefault="004A567A" w:rsidP="005408C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408CE">
        <w:rPr>
          <w:rFonts w:ascii="Times New Roman" w:hAnsi="Times New Roman" w:cs="Times New Roman"/>
          <w:lang w:val="en-US"/>
        </w:rPr>
        <w:t>9</w:t>
      </w:r>
      <w:r w:rsidR="001D0B8A" w:rsidRPr="005408CE">
        <w:rPr>
          <w:rFonts w:ascii="Times New Roman" w:hAnsi="Times New Roman" w:cs="Times New Roman"/>
          <w:lang w:val="en-US"/>
        </w:rPr>
        <w:t xml:space="preserve">. Ormel </w:t>
      </w:r>
      <w:r w:rsidR="00501FC1" w:rsidRPr="005408CE">
        <w:rPr>
          <w:rFonts w:ascii="Times New Roman" w:hAnsi="Times New Roman" w:cs="Times New Roman"/>
          <w:lang w:val="en-US"/>
        </w:rPr>
        <w:t xml:space="preserve">J, Oldehinkel, AJ, Sijtsema J, van Oort F, Raven D, Veenstra R, </w:t>
      </w:r>
      <w:r w:rsidR="00501FC1" w:rsidRPr="005408CE">
        <w:rPr>
          <w:rFonts w:ascii="Times New Roman" w:hAnsi="Times New Roman" w:cs="Times New Roman"/>
          <w:i/>
          <w:lang w:val="en-US"/>
        </w:rPr>
        <w:t>et al.</w:t>
      </w:r>
      <w:r w:rsidR="001D0B8A" w:rsidRPr="005408CE">
        <w:rPr>
          <w:rFonts w:ascii="Times New Roman" w:hAnsi="Times New Roman" w:cs="Times New Roman"/>
          <w:lang w:val="en-US"/>
        </w:rPr>
        <w:t xml:space="preserve"> </w:t>
      </w:r>
      <w:r w:rsidR="00501FC1" w:rsidRPr="005408CE">
        <w:rPr>
          <w:rFonts w:ascii="Times New Roman" w:hAnsi="Times New Roman" w:cs="Times New Roman"/>
          <w:lang w:val="en-US"/>
        </w:rPr>
        <w:t>(</w:t>
      </w:r>
      <w:r w:rsidR="001D0B8A" w:rsidRPr="005408CE">
        <w:rPr>
          <w:rFonts w:ascii="Times New Roman" w:hAnsi="Times New Roman" w:cs="Times New Roman"/>
          <w:lang w:val="en-US"/>
        </w:rPr>
        <w:t>2012</w:t>
      </w:r>
      <w:r w:rsidR="009527F0" w:rsidRPr="005408CE">
        <w:rPr>
          <w:rFonts w:ascii="Times New Roman" w:hAnsi="Times New Roman" w:cs="Times New Roman"/>
          <w:lang w:val="en-US"/>
        </w:rPr>
        <w:t>):</w:t>
      </w:r>
      <w:r w:rsidR="00501FC1" w:rsidRPr="005408CE">
        <w:rPr>
          <w:rFonts w:ascii="Times New Roman" w:hAnsi="Times New Roman" w:cs="Times New Roman"/>
          <w:lang w:val="en-US"/>
        </w:rPr>
        <w:t xml:space="preserve"> </w:t>
      </w:r>
      <w:r w:rsidR="00DB4907" w:rsidRPr="005408CE">
        <w:rPr>
          <w:rFonts w:ascii="Times New Roman" w:hAnsi="Times New Roman" w:cs="Times New Roman"/>
          <w:lang w:val="en-US"/>
        </w:rPr>
        <w:t xml:space="preserve">The Tracking Adolescents´ Individual Lives Survey (TRAILS): Design, current status, and selected findings. </w:t>
      </w:r>
      <w:r w:rsidR="00DB4907" w:rsidRPr="005408CE">
        <w:rPr>
          <w:rFonts w:ascii="Times New Roman" w:hAnsi="Times New Roman" w:cs="Times New Roman"/>
          <w:i/>
          <w:lang w:val="en-US"/>
        </w:rPr>
        <w:t>Journal of the American Academy of Child and Adolescent Psychiatry</w:t>
      </w:r>
      <w:r w:rsidR="00E278A1" w:rsidRPr="005408CE">
        <w:rPr>
          <w:rFonts w:ascii="Times New Roman" w:hAnsi="Times New Roman" w:cs="Times New Roman"/>
          <w:lang w:val="en-US"/>
        </w:rPr>
        <w:t>. 51(10):</w:t>
      </w:r>
      <w:r w:rsidR="00DB4907" w:rsidRPr="005408CE">
        <w:rPr>
          <w:rFonts w:ascii="Times New Roman" w:hAnsi="Times New Roman" w:cs="Times New Roman"/>
          <w:lang w:val="en-US"/>
        </w:rPr>
        <w:t>1020-1036.</w:t>
      </w:r>
    </w:p>
    <w:p w14:paraId="1BBBDDF8" w14:textId="6D8BFCEF" w:rsidR="001D0B8A" w:rsidRPr="005408CE" w:rsidRDefault="004A567A" w:rsidP="005408C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408CE">
        <w:rPr>
          <w:rFonts w:ascii="Times New Roman" w:hAnsi="Times New Roman" w:cs="Times New Roman"/>
          <w:lang w:val="en-US"/>
        </w:rPr>
        <w:t>10</w:t>
      </w:r>
      <w:r w:rsidR="001D0B8A" w:rsidRPr="005408CE">
        <w:rPr>
          <w:rFonts w:ascii="Times New Roman" w:hAnsi="Times New Roman" w:cs="Times New Roman"/>
          <w:lang w:val="en-US"/>
        </w:rPr>
        <w:t>. Petersen</w:t>
      </w:r>
      <w:r w:rsidR="00B77056" w:rsidRPr="005408CE">
        <w:rPr>
          <w:rFonts w:ascii="Times New Roman" w:hAnsi="Times New Roman" w:cs="Times New Roman"/>
          <w:lang w:val="en-US"/>
        </w:rPr>
        <w:t xml:space="preserve"> AC</w:t>
      </w:r>
      <w:r w:rsidR="001D0B8A" w:rsidRPr="005408CE">
        <w:rPr>
          <w:rFonts w:ascii="Times New Roman" w:hAnsi="Times New Roman" w:cs="Times New Roman"/>
          <w:lang w:val="en-US"/>
        </w:rPr>
        <w:t>, Crocket</w:t>
      </w:r>
      <w:r w:rsidR="00B77056" w:rsidRPr="005408CE">
        <w:rPr>
          <w:rFonts w:ascii="Times New Roman" w:hAnsi="Times New Roman" w:cs="Times New Roman"/>
          <w:lang w:val="en-US"/>
        </w:rPr>
        <w:t xml:space="preserve"> L</w:t>
      </w:r>
      <w:r w:rsidR="001D0B8A" w:rsidRPr="005408CE">
        <w:rPr>
          <w:rFonts w:ascii="Times New Roman" w:hAnsi="Times New Roman" w:cs="Times New Roman"/>
          <w:lang w:val="en-US"/>
        </w:rPr>
        <w:t xml:space="preserve">, </w:t>
      </w:r>
      <w:r w:rsidR="00B77056" w:rsidRPr="005408CE">
        <w:rPr>
          <w:rFonts w:ascii="Times New Roman" w:hAnsi="Times New Roman" w:cs="Times New Roman"/>
          <w:lang w:val="en-US"/>
        </w:rPr>
        <w:t>Richards M</w:t>
      </w:r>
      <w:r w:rsidR="001D0B8A" w:rsidRPr="005408CE">
        <w:rPr>
          <w:rFonts w:ascii="Times New Roman" w:hAnsi="Times New Roman" w:cs="Times New Roman"/>
          <w:lang w:val="en-US"/>
        </w:rPr>
        <w:t>, &amp; Boxer</w:t>
      </w:r>
      <w:r w:rsidR="00B77056" w:rsidRPr="005408CE">
        <w:rPr>
          <w:rFonts w:ascii="Times New Roman" w:hAnsi="Times New Roman" w:cs="Times New Roman"/>
          <w:lang w:val="en-US"/>
        </w:rPr>
        <w:t xml:space="preserve"> A (</w:t>
      </w:r>
      <w:r w:rsidR="001D0B8A" w:rsidRPr="005408CE">
        <w:rPr>
          <w:rFonts w:ascii="Times New Roman" w:hAnsi="Times New Roman" w:cs="Times New Roman"/>
          <w:lang w:val="en-US"/>
        </w:rPr>
        <w:t>1988</w:t>
      </w:r>
      <w:r w:rsidR="009527F0" w:rsidRPr="005408CE">
        <w:rPr>
          <w:rFonts w:ascii="Times New Roman" w:hAnsi="Times New Roman" w:cs="Times New Roman"/>
          <w:lang w:val="en-US"/>
        </w:rPr>
        <w:t>):</w:t>
      </w:r>
      <w:r w:rsidR="00B77056" w:rsidRPr="005408CE">
        <w:rPr>
          <w:rFonts w:ascii="Times New Roman" w:hAnsi="Times New Roman" w:cs="Times New Roman"/>
          <w:lang w:val="en-US"/>
        </w:rPr>
        <w:t xml:space="preserve"> A self-report measure of pubertal status: Reliability, validity, and initial norms. </w:t>
      </w:r>
      <w:r w:rsidR="00B77056" w:rsidRPr="005408CE">
        <w:rPr>
          <w:rFonts w:ascii="Times New Roman" w:hAnsi="Times New Roman" w:cs="Times New Roman"/>
          <w:i/>
          <w:lang w:val="en-US"/>
        </w:rPr>
        <w:t>Journal of Youth and Adolescence</w:t>
      </w:r>
      <w:r w:rsidR="00E278A1" w:rsidRPr="005408CE">
        <w:rPr>
          <w:rFonts w:ascii="Times New Roman" w:hAnsi="Times New Roman" w:cs="Times New Roman"/>
          <w:lang w:val="en-US"/>
        </w:rPr>
        <w:t>. 17(2):</w:t>
      </w:r>
      <w:r w:rsidR="00B77056" w:rsidRPr="005408CE">
        <w:rPr>
          <w:rFonts w:ascii="Times New Roman" w:hAnsi="Times New Roman" w:cs="Times New Roman"/>
          <w:lang w:val="en-US"/>
        </w:rPr>
        <w:t>117-133.</w:t>
      </w:r>
    </w:p>
    <w:p w14:paraId="7AE0961A" w14:textId="64E22A72" w:rsidR="001D0B8A" w:rsidRPr="005408CE" w:rsidRDefault="004A567A" w:rsidP="005408C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408CE">
        <w:rPr>
          <w:rFonts w:ascii="Times New Roman" w:hAnsi="Times New Roman" w:cs="Times New Roman"/>
          <w:lang w:val="en-US"/>
        </w:rPr>
        <w:t>11</w:t>
      </w:r>
      <w:r w:rsidR="001D0B8A" w:rsidRPr="005408CE">
        <w:rPr>
          <w:rFonts w:ascii="Times New Roman" w:hAnsi="Times New Roman" w:cs="Times New Roman"/>
          <w:lang w:val="en-US"/>
        </w:rPr>
        <w:t>. Slot</w:t>
      </w:r>
      <w:r w:rsidR="009C4F1B" w:rsidRPr="005408CE">
        <w:rPr>
          <w:rFonts w:ascii="Times New Roman" w:hAnsi="Times New Roman" w:cs="Times New Roman"/>
          <w:lang w:val="en-US"/>
        </w:rPr>
        <w:t xml:space="preserve"> W</w:t>
      </w:r>
      <w:r w:rsidR="001D0B8A" w:rsidRPr="005408CE">
        <w:rPr>
          <w:rFonts w:ascii="Times New Roman" w:hAnsi="Times New Roman" w:cs="Times New Roman"/>
          <w:lang w:val="en-US"/>
        </w:rPr>
        <w:t xml:space="preserve">, Orobio de Castro </w:t>
      </w:r>
      <w:r w:rsidR="009C4F1B" w:rsidRPr="005408CE">
        <w:rPr>
          <w:rFonts w:ascii="Times New Roman" w:hAnsi="Times New Roman" w:cs="Times New Roman"/>
          <w:lang w:val="en-US"/>
        </w:rPr>
        <w:t xml:space="preserve">B, </w:t>
      </w:r>
      <w:r w:rsidR="001D0B8A" w:rsidRPr="005408CE">
        <w:rPr>
          <w:rFonts w:ascii="Times New Roman" w:hAnsi="Times New Roman" w:cs="Times New Roman"/>
          <w:lang w:val="en-US"/>
        </w:rPr>
        <w:t>&amp; Duivenvoorden</w:t>
      </w:r>
      <w:r w:rsidR="009C4F1B" w:rsidRPr="005408CE">
        <w:rPr>
          <w:rFonts w:ascii="Times New Roman" w:hAnsi="Times New Roman" w:cs="Times New Roman"/>
          <w:lang w:val="en-US"/>
        </w:rPr>
        <w:t xml:space="preserve"> Y</w:t>
      </w:r>
      <w:r w:rsidR="001D0B8A" w:rsidRPr="005408CE">
        <w:rPr>
          <w:rFonts w:ascii="Times New Roman" w:hAnsi="Times New Roman" w:cs="Times New Roman"/>
          <w:lang w:val="en-US"/>
        </w:rPr>
        <w:t xml:space="preserve"> </w:t>
      </w:r>
      <w:r w:rsidR="009C4F1B" w:rsidRPr="005408CE">
        <w:rPr>
          <w:rFonts w:ascii="Times New Roman" w:hAnsi="Times New Roman" w:cs="Times New Roman"/>
          <w:lang w:val="en-US"/>
        </w:rPr>
        <w:t>(</w:t>
      </w:r>
      <w:r w:rsidR="001D0B8A" w:rsidRPr="005408CE">
        <w:rPr>
          <w:rFonts w:ascii="Times New Roman" w:hAnsi="Times New Roman" w:cs="Times New Roman"/>
          <w:lang w:val="en-US"/>
        </w:rPr>
        <w:t>200</w:t>
      </w:r>
      <w:r w:rsidR="009527F0" w:rsidRPr="005408CE">
        <w:rPr>
          <w:rFonts w:ascii="Times New Roman" w:hAnsi="Times New Roman" w:cs="Times New Roman"/>
          <w:lang w:val="en-US"/>
        </w:rPr>
        <w:t xml:space="preserve">0): </w:t>
      </w:r>
      <w:r w:rsidR="009C4F1B" w:rsidRPr="005408CE">
        <w:rPr>
          <w:rFonts w:ascii="Times New Roman" w:hAnsi="Times New Roman" w:cs="Times New Roman"/>
          <w:i/>
          <w:lang w:val="en-US"/>
        </w:rPr>
        <w:t>WAS-lijst, eerste afname, versie 1.</w:t>
      </w:r>
      <w:r w:rsidR="009C4F1B" w:rsidRPr="005408CE">
        <w:rPr>
          <w:rFonts w:ascii="Times New Roman" w:hAnsi="Times New Roman" w:cs="Times New Roman"/>
          <w:lang w:val="en-US"/>
        </w:rPr>
        <w:t xml:space="preserve"> </w:t>
      </w:r>
    </w:p>
    <w:p w14:paraId="14308AB4" w14:textId="4484641F" w:rsidR="001D0B8A" w:rsidRPr="005408CE" w:rsidRDefault="004A567A" w:rsidP="005408C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408CE">
        <w:rPr>
          <w:rFonts w:ascii="Times New Roman" w:hAnsi="Times New Roman" w:cs="Times New Roman"/>
          <w:lang w:val="en-US"/>
        </w:rPr>
        <w:t>12</w:t>
      </w:r>
      <w:r w:rsidR="001D0B8A" w:rsidRPr="005408CE">
        <w:rPr>
          <w:rFonts w:ascii="Times New Roman" w:hAnsi="Times New Roman" w:cs="Times New Roman"/>
          <w:lang w:val="en-US"/>
        </w:rPr>
        <w:t>. Goodm</w:t>
      </w:r>
      <w:r w:rsidR="00EE13A8" w:rsidRPr="005408CE">
        <w:rPr>
          <w:rFonts w:ascii="Times New Roman" w:hAnsi="Times New Roman" w:cs="Times New Roman"/>
          <w:lang w:val="en-US"/>
        </w:rPr>
        <w:t>an R (</w:t>
      </w:r>
      <w:r w:rsidR="001D0B8A" w:rsidRPr="005408CE">
        <w:rPr>
          <w:rFonts w:ascii="Times New Roman" w:hAnsi="Times New Roman" w:cs="Times New Roman"/>
          <w:lang w:val="en-US"/>
        </w:rPr>
        <w:t>1997</w:t>
      </w:r>
      <w:r w:rsidR="009527F0" w:rsidRPr="005408CE">
        <w:rPr>
          <w:rFonts w:ascii="Times New Roman" w:hAnsi="Times New Roman" w:cs="Times New Roman"/>
          <w:lang w:val="en-US"/>
        </w:rPr>
        <w:t xml:space="preserve">): </w:t>
      </w:r>
      <w:r w:rsidR="00EE13A8" w:rsidRPr="005408CE">
        <w:rPr>
          <w:rFonts w:ascii="Times New Roman" w:hAnsi="Times New Roman" w:cs="Times New Roman"/>
          <w:lang w:val="en-US"/>
        </w:rPr>
        <w:t xml:space="preserve">The Strengths and Difficulties Questionnaire: A research note. </w:t>
      </w:r>
      <w:r w:rsidR="00EE13A8" w:rsidRPr="005408CE">
        <w:rPr>
          <w:rFonts w:ascii="Times New Roman" w:hAnsi="Times New Roman" w:cs="Times New Roman"/>
          <w:i/>
          <w:lang w:val="en-US"/>
        </w:rPr>
        <w:t>Journal of Child Psychology and Psychiatry</w:t>
      </w:r>
      <w:r w:rsidR="00E278A1" w:rsidRPr="005408CE">
        <w:rPr>
          <w:rFonts w:ascii="Times New Roman" w:hAnsi="Times New Roman" w:cs="Times New Roman"/>
          <w:lang w:val="en-US"/>
        </w:rPr>
        <w:t>. 38(5):</w:t>
      </w:r>
      <w:r w:rsidR="00EE13A8" w:rsidRPr="005408CE">
        <w:rPr>
          <w:rFonts w:ascii="Times New Roman" w:hAnsi="Times New Roman" w:cs="Times New Roman"/>
          <w:lang w:val="en-US"/>
        </w:rPr>
        <w:t>581-586.</w:t>
      </w:r>
    </w:p>
    <w:p w14:paraId="33C7F8E9" w14:textId="7BFEA3AD" w:rsidR="00600ED7" w:rsidRPr="005408CE" w:rsidRDefault="004A567A" w:rsidP="005408C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408CE">
        <w:rPr>
          <w:rFonts w:ascii="Times New Roman" w:hAnsi="Times New Roman" w:cs="Times New Roman"/>
          <w:lang w:val="en-US"/>
        </w:rPr>
        <w:t>13</w:t>
      </w:r>
      <w:r w:rsidR="00600ED7" w:rsidRPr="005408CE">
        <w:rPr>
          <w:rFonts w:ascii="Times New Roman" w:hAnsi="Times New Roman" w:cs="Times New Roman"/>
          <w:lang w:val="en-US"/>
        </w:rPr>
        <w:t>. Cools</w:t>
      </w:r>
      <w:r w:rsidR="00833593" w:rsidRPr="005408CE">
        <w:rPr>
          <w:rFonts w:ascii="Times New Roman" w:hAnsi="Times New Roman" w:cs="Times New Roman"/>
          <w:lang w:val="en-US"/>
        </w:rPr>
        <w:t xml:space="preserve"> R</w:t>
      </w:r>
      <w:r w:rsidR="00600ED7" w:rsidRPr="005408CE">
        <w:rPr>
          <w:rFonts w:ascii="Times New Roman" w:hAnsi="Times New Roman" w:cs="Times New Roman"/>
          <w:lang w:val="en-US"/>
        </w:rPr>
        <w:t>, Clark</w:t>
      </w:r>
      <w:r w:rsidR="00833593" w:rsidRPr="005408CE">
        <w:rPr>
          <w:rFonts w:ascii="Times New Roman" w:hAnsi="Times New Roman" w:cs="Times New Roman"/>
          <w:lang w:val="en-US"/>
        </w:rPr>
        <w:t xml:space="preserve"> L</w:t>
      </w:r>
      <w:r w:rsidR="00600ED7" w:rsidRPr="005408CE">
        <w:rPr>
          <w:rFonts w:ascii="Times New Roman" w:hAnsi="Times New Roman" w:cs="Times New Roman"/>
          <w:lang w:val="en-US"/>
        </w:rPr>
        <w:t xml:space="preserve">, Owen </w:t>
      </w:r>
      <w:r w:rsidR="00833593" w:rsidRPr="005408CE">
        <w:rPr>
          <w:rFonts w:ascii="Times New Roman" w:hAnsi="Times New Roman" w:cs="Times New Roman"/>
          <w:lang w:val="en-US"/>
        </w:rPr>
        <w:t xml:space="preserve">AM, </w:t>
      </w:r>
      <w:r w:rsidR="00600ED7" w:rsidRPr="005408CE">
        <w:rPr>
          <w:rFonts w:ascii="Times New Roman" w:hAnsi="Times New Roman" w:cs="Times New Roman"/>
          <w:lang w:val="en-US"/>
        </w:rPr>
        <w:t xml:space="preserve">&amp; </w:t>
      </w:r>
      <w:r w:rsidR="00833593" w:rsidRPr="005408CE">
        <w:rPr>
          <w:rFonts w:ascii="Times New Roman" w:hAnsi="Times New Roman" w:cs="Times New Roman"/>
          <w:lang w:val="en-US"/>
        </w:rPr>
        <w:t>Robbins TW</w:t>
      </w:r>
      <w:r w:rsidR="00600ED7" w:rsidRPr="005408CE">
        <w:rPr>
          <w:rFonts w:ascii="Times New Roman" w:hAnsi="Times New Roman" w:cs="Times New Roman"/>
          <w:lang w:val="en-US"/>
        </w:rPr>
        <w:t xml:space="preserve"> </w:t>
      </w:r>
      <w:r w:rsidR="00833593" w:rsidRPr="005408CE">
        <w:rPr>
          <w:rFonts w:ascii="Times New Roman" w:hAnsi="Times New Roman" w:cs="Times New Roman"/>
          <w:lang w:val="en-US"/>
        </w:rPr>
        <w:t>(</w:t>
      </w:r>
      <w:r w:rsidR="00600ED7" w:rsidRPr="005408CE">
        <w:rPr>
          <w:rFonts w:ascii="Times New Roman" w:hAnsi="Times New Roman" w:cs="Times New Roman"/>
          <w:lang w:val="en-US"/>
        </w:rPr>
        <w:t>2002</w:t>
      </w:r>
      <w:r w:rsidR="009527F0" w:rsidRPr="005408CE">
        <w:rPr>
          <w:rFonts w:ascii="Times New Roman" w:hAnsi="Times New Roman" w:cs="Times New Roman"/>
          <w:lang w:val="en-US"/>
        </w:rPr>
        <w:t>):</w:t>
      </w:r>
      <w:r w:rsidR="00833593" w:rsidRPr="005408CE">
        <w:rPr>
          <w:rFonts w:ascii="Times New Roman" w:hAnsi="Times New Roman" w:cs="Times New Roman"/>
          <w:lang w:val="en-US"/>
        </w:rPr>
        <w:t xml:space="preserve"> Defining the neural mechanisms of probabilistic reversal learning using event-related functional magnetic resonance imaging. </w:t>
      </w:r>
      <w:r w:rsidR="00833593" w:rsidRPr="005408CE">
        <w:rPr>
          <w:rFonts w:ascii="Times New Roman" w:hAnsi="Times New Roman" w:cs="Times New Roman"/>
          <w:i/>
          <w:lang w:val="en-US"/>
        </w:rPr>
        <w:t>The Journal of Neuroscience</w:t>
      </w:r>
      <w:r w:rsidR="007013AB" w:rsidRPr="005408CE">
        <w:rPr>
          <w:rFonts w:ascii="Times New Roman" w:hAnsi="Times New Roman" w:cs="Times New Roman"/>
          <w:lang w:val="en-US"/>
        </w:rPr>
        <w:t>. 22(11):</w:t>
      </w:r>
      <w:r w:rsidR="00833593" w:rsidRPr="005408CE">
        <w:rPr>
          <w:rFonts w:ascii="Times New Roman" w:hAnsi="Times New Roman" w:cs="Times New Roman"/>
          <w:lang w:val="en-US"/>
        </w:rPr>
        <w:t>4563-4567.</w:t>
      </w:r>
    </w:p>
    <w:p w14:paraId="318822E8" w14:textId="3B58C906" w:rsidR="00600ED7" w:rsidRPr="005408CE" w:rsidRDefault="004A567A" w:rsidP="005408C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408CE">
        <w:rPr>
          <w:rFonts w:ascii="Times New Roman" w:hAnsi="Times New Roman" w:cs="Times New Roman"/>
          <w:lang w:val="en-US"/>
        </w:rPr>
        <w:lastRenderedPageBreak/>
        <w:t>14</w:t>
      </w:r>
      <w:r w:rsidR="00600ED7" w:rsidRPr="005408CE">
        <w:rPr>
          <w:rFonts w:ascii="Times New Roman" w:hAnsi="Times New Roman" w:cs="Times New Roman"/>
          <w:lang w:val="en-US"/>
        </w:rPr>
        <w:t>. Cognition</w:t>
      </w:r>
      <w:r w:rsidR="00915119" w:rsidRPr="005408CE">
        <w:rPr>
          <w:rFonts w:ascii="Times New Roman" w:hAnsi="Times New Roman" w:cs="Times New Roman"/>
          <w:lang w:val="en-US"/>
        </w:rPr>
        <w:t>, Cambridge</w:t>
      </w:r>
      <w:r w:rsidR="007F6FD7" w:rsidRPr="005408CE">
        <w:rPr>
          <w:rFonts w:ascii="Times New Roman" w:hAnsi="Times New Roman" w:cs="Times New Roman"/>
          <w:lang w:val="en-US"/>
        </w:rPr>
        <w:t xml:space="preserve"> (1996)</w:t>
      </w:r>
      <w:r w:rsidR="009527F0" w:rsidRPr="005408CE">
        <w:rPr>
          <w:rFonts w:ascii="Times New Roman" w:hAnsi="Times New Roman" w:cs="Times New Roman"/>
          <w:lang w:val="en-US"/>
        </w:rPr>
        <w:t>:</w:t>
      </w:r>
      <w:r w:rsidR="00915119" w:rsidRPr="005408CE">
        <w:rPr>
          <w:rFonts w:ascii="Times New Roman" w:hAnsi="Times New Roman" w:cs="Times New Roman"/>
          <w:lang w:val="en-US"/>
        </w:rPr>
        <w:t xml:space="preserve"> </w:t>
      </w:r>
      <w:r w:rsidR="00915119" w:rsidRPr="005408CE">
        <w:rPr>
          <w:rFonts w:ascii="Times New Roman" w:hAnsi="Times New Roman" w:cs="Times New Roman"/>
          <w:i/>
          <w:lang w:val="en-US"/>
        </w:rPr>
        <w:t>Cambridge neuropsychological test automated battery (CANTAB).</w:t>
      </w:r>
      <w:r w:rsidR="00915119" w:rsidRPr="005408CE">
        <w:rPr>
          <w:rFonts w:ascii="Times New Roman" w:hAnsi="Times New Roman" w:cs="Times New Roman"/>
          <w:lang w:val="en-US"/>
        </w:rPr>
        <w:t xml:space="preserve"> CeNeS Limited, Cambridge. </w:t>
      </w:r>
    </w:p>
    <w:p w14:paraId="5BE80A34" w14:textId="5CC0BCE6" w:rsidR="00081BFB" w:rsidRPr="005408CE" w:rsidRDefault="004A567A" w:rsidP="005408C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408CE">
        <w:rPr>
          <w:rFonts w:ascii="Times New Roman" w:hAnsi="Times New Roman" w:cs="Times New Roman"/>
          <w:lang w:val="en-US"/>
        </w:rPr>
        <w:t>15</w:t>
      </w:r>
      <w:r w:rsidR="00081BFB" w:rsidRPr="005408CE">
        <w:rPr>
          <w:rFonts w:ascii="Times New Roman" w:hAnsi="Times New Roman" w:cs="Times New Roman"/>
          <w:lang w:val="en-US"/>
        </w:rPr>
        <w:t>.</w:t>
      </w:r>
      <w:r w:rsidR="00403437" w:rsidRPr="005408CE">
        <w:rPr>
          <w:rFonts w:ascii="Times New Roman" w:hAnsi="Times New Roman" w:cs="Times New Roman"/>
          <w:lang w:val="en-US"/>
        </w:rPr>
        <w:t xml:space="preserve"> Finger EC, Marsh AA, Blair KS, Reid ME, Sims C,</w:t>
      </w:r>
      <w:r w:rsidR="009527F0" w:rsidRPr="005408CE">
        <w:rPr>
          <w:rFonts w:ascii="Times New Roman" w:hAnsi="Times New Roman" w:cs="Times New Roman"/>
          <w:lang w:val="en-US"/>
        </w:rPr>
        <w:t xml:space="preserve"> Ng P, Pine DS, Blair JR (2011):</w:t>
      </w:r>
      <w:r w:rsidR="00403437" w:rsidRPr="005408CE">
        <w:rPr>
          <w:rFonts w:ascii="Times New Roman" w:hAnsi="Times New Roman" w:cs="Times New Roman"/>
          <w:lang w:val="en-US"/>
        </w:rPr>
        <w:t xml:space="preserve"> Disrupted reinforcement signaling in the orbitofrontal cortex and caudate in youths with conduct disorder or oppositional defiant disorder and a high level of psychopathic traits. </w:t>
      </w:r>
      <w:r w:rsidR="007013AB" w:rsidRPr="005408CE">
        <w:rPr>
          <w:rFonts w:ascii="Times New Roman" w:hAnsi="Times New Roman" w:cs="Times New Roman"/>
          <w:i/>
          <w:lang w:val="en-US"/>
        </w:rPr>
        <w:t>American Journal of Psychiatry.</w:t>
      </w:r>
      <w:r w:rsidR="007013AB" w:rsidRPr="005408CE">
        <w:rPr>
          <w:rFonts w:ascii="Times New Roman" w:hAnsi="Times New Roman" w:cs="Times New Roman"/>
          <w:lang w:val="en-US"/>
        </w:rPr>
        <w:t xml:space="preserve"> 168(2):</w:t>
      </w:r>
      <w:r w:rsidR="00403437" w:rsidRPr="005408CE">
        <w:rPr>
          <w:rFonts w:ascii="Times New Roman" w:hAnsi="Times New Roman" w:cs="Times New Roman"/>
          <w:lang w:val="en-US"/>
        </w:rPr>
        <w:t>152-162.</w:t>
      </w:r>
    </w:p>
    <w:p w14:paraId="12438604" w14:textId="51E1B10A" w:rsidR="00E660D9" w:rsidRPr="005408CE" w:rsidRDefault="004A567A" w:rsidP="005408C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408CE">
        <w:rPr>
          <w:rFonts w:ascii="Times New Roman" w:hAnsi="Times New Roman" w:cs="Times New Roman"/>
          <w:lang w:val="en-US"/>
        </w:rPr>
        <w:t>16</w:t>
      </w:r>
      <w:r w:rsidR="00081BFB" w:rsidRPr="005408CE">
        <w:rPr>
          <w:rFonts w:ascii="Times New Roman" w:hAnsi="Times New Roman" w:cs="Times New Roman"/>
          <w:lang w:val="en-US"/>
        </w:rPr>
        <w:t>.</w:t>
      </w:r>
      <w:r w:rsidR="00403437" w:rsidRPr="005408CE">
        <w:rPr>
          <w:rFonts w:ascii="Times New Roman" w:hAnsi="Times New Roman" w:cs="Times New Roman"/>
          <w:lang w:val="en-US"/>
        </w:rPr>
        <w:t xml:space="preserve"> </w:t>
      </w:r>
      <w:r w:rsidR="00E660D9" w:rsidRPr="005408CE">
        <w:rPr>
          <w:rFonts w:ascii="Times New Roman" w:hAnsi="Times New Roman" w:cs="Times New Roman"/>
          <w:lang w:val="en-US"/>
        </w:rPr>
        <w:t xml:space="preserve">Via E, Cardoner N, Pujol J, Alonso P, López-Solà M, Real E, Contreras-Rodriguez O, Deus J, </w:t>
      </w:r>
      <w:r w:rsidR="00E660D9" w:rsidRPr="005408CE">
        <w:rPr>
          <w:rFonts w:ascii="Times New Roman" w:hAnsi="Times New Roman" w:cs="Times New Roman"/>
          <w:i/>
          <w:lang w:val="en-US"/>
        </w:rPr>
        <w:t>et al.</w:t>
      </w:r>
      <w:r w:rsidR="004C41A2" w:rsidRPr="005408CE">
        <w:rPr>
          <w:rFonts w:ascii="Times New Roman" w:hAnsi="Times New Roman" w:cs="Times New Roman"/>
          <w:lang w:val="en-US"/>
        </w:rPr>
        <w:t xml:space="preserve"> (2014</w:t>
      </w:r>
      <w:r w:rsidR="00E660D9" w:rsidRPr="005408CE">
        <w:rPr>
          <w:rFonts w:ascii="Times New Roman" w:hAnsi="Times New Roman" w:cs="Times New Roman"/>
          <w:lang w:val="en-US"/>
        </w:rPr>
        <w:t>)</w:t>
      </w:r>
      <w:r w:rsidR="009527F0" w:rsidRPr="005408CE">
        <w:rPr>
          <w:rFonts w:ascii="Times New Roman" w:hAnsi="Times New Roman" w:cs="Times New Roman"/>
          <w:lang w:val="en-US"/>
        </w:rPr>
        <w:t>:</w:t>
      </w:r>
      <w:r w:rsidR="00E660D9" w:rsidRPr="005408CE">
        <w:rPr>
          <w:rFonts w:ascii="Times New Roman" w:hAnsi="Times New Roman" w:cs="Times New Roman"/>
          <w:lang w:val="en-US"/>
        </w:rPr>
        <w:t xml:space="preserve"> Amygdala activation and symptom dimensions in obsessive-compulsive disorder. </w:t>
      </w:r>
      <w:r w:rsidR="00E660D9" w:rsidRPr="005408CE">
        <w:rPr>
          <w:rFonts w:ascii="Times New Roman" w:hAnsi="Times New Roman" w:cs="Times New Roman"/>
          <w:i/>
          <w:lang w:val="en-US"/>
        </w:rPr>
        <w:t>The British Journal of Psychiatry</w:t>
      </w:r>
      <w:r w:rsidR="007013AB" w:rsidRPr="005408CE">
        <w:rPr>
          <w:rFonts w:ascii="Times New Roman" w:hAnsi="Times New Roman" w:cs="Times New Roman"/>
          <w:lang w:val="en-US"/>
        </w:rPr>
        <w:t>. 204(1):</w:t>
      </w:r>
      <w:r w:rsidR="00E660D9" w:rsidRPr="005408CE">
        <w:rPr>
          <w:rFonts w:ascii="Times New Roman" w:hAnsi="Times New Roman" w:cs="Times New Roman"/>
          <w:lang w:val="en-US"/>
        </w:rPr>
        <w:t xml:space="preserve">61–68. </w:t>
      </w:r>
    </w:p>
    <w:p w14:paraId="44F1CAD0" w14:textId="6BC02446" w:rsidR="00081BFB" w:rsidRPr="005408CE" w:rsidRDefault="004A567A" w:rsidP="005408C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408CE">
        <w:rPr>
          <w:rFonts w:ascii="Times New Roman" w:hAnsi="Times New Roman" w:cs="Times New Roman"/>
          <w:lang w:val="en-US"/>
        </w:rPr>
        <w:t>17</w:t>
      </w:r>
      <w:r w:rsidR="00081BFB" w:rsidRPr="005408CE">
        <w:rPr>
          <w:rFonts w:ascii="Times New Roman" w:hAnsi="Times New Roman" w:cs="Times New Roman"/>
          <w:lang w:val="en-US"/>
        </w:rPr>
        <w:t>.</w:t>
      </w:r>
      <w:r w:rsidR="00403437" w:rsidRPr="005408CE">
        <w:rPr>
          <w:rFonts w:ascii="Times New Roman" w:hAnsi="Times New Roman" w:cs="Times New Roman"/>
          <w:lang w:val="en-US"/>
        </w:rPr>
        <w:t xml:space="preserve"> </w:t>
      </w:r>
      <w:r w:rsidR="00732A59" w:rsidRPr="005408CE">
        <w:rPr>
          <w:rFonts w:ascii="Times New Roman" w:hAnsi="Times New Roman" w:cs="Times New Roman"/>
          <w:lang w:val="en-US"/>
        </w:rPr>
        <w:t>Rubia K, Halari R, Mohammad AM</w:t>
      </w:r>
      <w:r w:rsidR="009527F0" w:rsidRPr="005408CE">
        <w:rPr>
          <w:rFonts w:ascii="Times New Roman" w:hAnsi="Times New Roman" w:cs="Times New Roman"/>
          <w:lang w:val="en-US"/>
        </w:rPr>
        <w:t>, Taylor E, &amp; Brammer M. (2011):</w:t>
      </w:r>
      <w:r w:rsidR="00732A59" w:rsidRPr="005408CE">
        <w:rPr>
          <w:rFonts w:ascii="Times New Roman" w:hAnsi="Times New Roman" w:cs="Times New Roman"/>
          <w:lang w:val="en-US"/>
        </w:rPr>
        <w:t xml:space="preserve"> Methylphenidate normalizes frontocingulate underactivation during error processing in attention-deficit/hyperactivity disorder. </w:t>
      </w:r>
      <w:r w:rsidR="00732A59" w:rsidRPr="005408CE">
        <w:rPr>
          <w:rFonts w:ascii="Times New Roman" w:hAnsi="Times New Roman" w:cs="Times New Roman"/>
          <w:i/>
          <w:lang w:val="en-US"/>
        </w:rPr>
        <w:t>Biological Psychiatry</w:t>
      </w:r>
      <w:r w:rsidR="007013AB" w:rsidRPr="005408CE">
        <w:rPr>
          <w:rFonts w:ascii="Times New Roman" w:hAnsi="Times New Roman" w:cs="Times New Roman"/>
          <w:lang w:val="en-US"/>
        </w:rPr>
        <w:t>. 70(3):</w:t>
      </w:r>
      <w:r w:rsidR="00732A59" w:rsidRPr="005408CE">
        <w:rPr>
          <w:rFonts w:ascii="Times New Roman" w:hAnsi="Times New Roman" w:cs="Times New Roman"/>
          <w:lang w:val="en-US"/>
        </w:rPr>
        <w:t>255–262.</w:t>
      </w:r>
    </w:p>
    <w:p w14:paraId="1B9C84D2" w14:textId="2D535CF0" w:rsidR="008F470C" w:rsidRPr="005408CE" w:rsidRDefault="004A567A" w:rsidP="005408C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408CE">
        <w:rPr>
          <w:rFonts w:ascii="Times New Roman" w:hAnsi="Times New Roman" w:cs="Times New Roman"/>
          <w:lang w:val="en-US"/>
        </w:rPr>
        <w:t xml:space="preserve">18. </w:t>
      </w:r>
      <w:r w:rsidR="00FC66A1" w:rsidRPr="005408CE">
        <w:rPr>
          <w:rFonts w:ascii="Times New Roman" w:hAnsi="Times New Roman" w:cs="Times New Roman"/>
          <w:lang w:val="en-US"/>
        </w:rPr>
        <w:t xml:space="preserve">Whitfield-Gabrieli </w:t>
      </w:r>
      <w:r w:rsidR="008F470C" w:rsidRPr="005408CE">
        <w:rPr>
          <w:rFonts w:ascii="Times New Roman" w:hAnsi="Times New Roman" w:cs="Times New Roman"/>
          <w:lang w:val="en-US"/>
        </w:rPr>
        <w:t>S &amp; Nieto-Castanon</w:t>
      </w:r>
      <w:r w:rsidR="00FC66A1" w:rsidRPr="005408CE">
        <w:rPr>
          <w:rFonts w:ascii="Times New Roman" w:hAnsi="Times New Roman" w:cs="Times New Roman"/>
          <w:lang w:val="en-US"/>
        </w:rPr>
        <w:t xml:space="preserve"> A </w:t>
      </w:r>
      <w:r w:rsidR="008F470C" w:rsidRPr="005408CE">
        <w:rPr>
          <w:rFonts w:ascii="Times New Roman" w:hAnsi="Times New Roman" w:cs="Times New Roman"/>
          <w:lang w:val="en-US"/>
        </w:rPr>
        <w:t>(</w:t>
      </w:r>
      <w:r w:rsidR="009527F0" w:rsidRPr="005408CE">
        <w:rPr>
          <w:rFonts w:ascii="Times New Roman" w:hAnsi="Times New Roman" w:cs="Times New Roman"/>
          <w:lang w:val="en-US"/>
        </w:rPr>
        <w:t>2012):</w:t>
      </w:r>
      <w:r w:rsidR="00FC66A1" w:rsidRPr="005408CE">
        <w:rPr>
          <w:rFonts w:ascii="Times New Roman" w:hAnsi="Times New Roman" w:cs="Times New Roman"/>
          <w:lang w:val="en-US"/>
        </w:rPr>
        <w:t xml:space="preserve"> Conn: A Functional Connectivity Toolbox for Correlated and Anticorrelated Brain Networks. </w:t>
      </w:r>
      <w:r w:rsidR="00FC66A1" w:rsidRPr="005408CE">
        <w:rPr>
          <w:rFonts w:ascii="Times New Roman" w:hAnsi="Times New Roman" w:cs="Times New Roman"/>
          <w:i/>
          <w:lang w:val="en-US"/>
        </w:rPr>
        <w:t xml:space="preserve">Brain </w:t>
      </w:r>
      <w:r w:rsidR="007013AB" w:rsidRPr="005408CE">
        <w:rPr>
          <w:rFonts w:ascii="Times New Roman" w:hAnsi="Times New Roman" w:cs="Times New Roman"/>
          <w:i/>
          <w:lang w:val="en-US"/>
        </w:rPr>
        <w:t xml:space="preserve">Connectivity. </w:t>
      </w:r>
      <w:r w:rsidR="007013AB" w:rsidRPr="005408CE">
        <w:rPr>
          <w:rFonts w:ascii="Times New Roman" w:hAnsi="Times New Roman" w:cs="Times New Roman"/>
          <w:lang w:val="en-US"/>
        </w:rPr>
        <w:t>2(3):</w:t>
      </w:r>
      <w:r w:rsidR="00FC66A1" w:rsidRPr="005408CE">
        <w:rPr>
          <w:rFonts w:ascii="Times New Roman" w:hAnsi="Times New Roman" w:cs="Times New Roman"/>
          <w:lang w:val="en-US"/>
        </w:rPr>
        <w:t>125-141.</w:t>
      </w:r>
    </w:p>
    <w:p w14:paraId="7A078ACF" w14:textId="06D16E10" w:rsidR="001600AB" w:rsidRPr="005408CE" w:rsidRDefault="004A567A" w:rsidP="005408C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408CE">
        <w:rPr>
          <w:rFonts w:ascii="Times New Roman" w:hAnsi="Times New Roman" w:cs="Times New Roman"/>
          <w:lang w:val="en-US"/>
        </w:rPr>
        <w:t xml:space="preserve">19. </w:t>
      </w:r>
      <w:r w:rsidR="001600AB" w:rsidRPr="005408CE">
        <w:rPr>
          <w:rFonts w:ascii="Times New Roman" w:hAnsi="Times New Roman" w:cs="Times New Roman"/>
          <w:lang w:val="en-US"/>
        </w:rPr>
        <w:t>Calhoun VD, Wager TD, Krishnan A, Rosch KS, Seymour KE, Nebel MB, Mostofsky SH, Nyalakanai P, Kiehl K. (2017)</w:t>
      </w:r>
      <w:r w:rsidR="009527F0" w:rsidRPr="005408CE">
        <w:rPr>
          <w:rFonts w:ascii="Times New Roman" w:hAnsi="Times New Roman" w:cs="Times New Roman"/>
          <w:lang w:val="en-US"/>
        </w:rPr>
        <w:t>:</w:t>
      </w:r>
      <w:r w:rsidR="001600AB" w:rsidRPr="005408CE">
        <w:rPr>
          <w:rFonts w:ascii="Times New Roman" w:hAnsi="Times New Roman" w:cs="Times New Roman"/>
          <w:lang w:val="en-US"/>
        </w:rPr>
        <w:t xml:space="preserve"> The impact of T1 versus EPI spatial normalization templates for fMRI data analyses. </w:t>
      </w:r>
      <w:r w:rsidR="001600AB" w:rsidRPr="005408CE">
        <w:rPr>
          <w:rFonts w:ascii="Times New Roman" w:hAnsi="Times New Roman" w:cs="Times New Roman"/>
          <w:i/>
          <w:lang w:val="en-US"/>
        </w:rPr>
        <w:t>Human Brain Mapping</w:t>
      </w:r>
      <w:r w:rsidR="007013AB" w:rsidRPr="005408CE">
        <w:rPr>
          <w:rFonts w:ascii="Times New Roman" w:hAnsi="Times New Roman" w:cs="Times New Roman"/>
          <w:lang w:val="en-US"/>
        </w:rPr>
        <w:t xml:space="preserve">. </w:t>
      </w:r>
      <w:r w:rsidR="001600AB" w:rsidRPr="005408CE">
        <w:rPr>
          <w:rFonts w:ascii="Times New Roman" w:hAnsi="Times New Roman" w:cs="Times New Roman"/>
          <w:lang w:val="en-US"/>
        </w:rPr>
        <w:t>38</w:t>
      </w:r>
      <w:r w:rsidR="00F45B6E" w:rsidRPr="005408CE">
        <w:rPr>
          <w:rFonts w:ascii="Times New Roman" w:hAnsi="Times New Roman" w:cs="Times New Roman"/>
          <w:lang w:val="en-US"/>
        </w:rPr>
        <w:t>(11)</w:t>
      </w:r>
      <w:r w:rsidR="007013AB" w:rsidRPr="005408CE">
        <w:rPr>
          <w:rFonts w:ascii="Times New Roman" w:hAnsi="Times New Roman" w:cs="Times New Roman"/>
          <w:lang w:val="en-US"/>
        </w:rPr>
        <w:t>:</w:t>
      </w:r>
      <w:r w:rsidR="001600AB" w:rsidRPr="005408CE">
        <w:rPr>
          <w:rFonts w:ascii="Times New Roman" w:hAnsi="Times New Roman" w:cs="Times New Roman"/>
          <w:lang w:val="en-US"/>
        </w:rPr>
        <w:t>5331–5342.</w:t>
      </w:r>
    </w:p>
    <w:p w14:paraId="70421BE9" w14:textId="2D7308C6" w:rsidR="00FC66A1" w:rsidRPr="005408CE" w:rsidRDefault="001600AB" w:rsidP="005408C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408CE">
        <w:rPr>
          <w:rFonts w:ascii="Times New Roman" w:hAnsi="Times New Roman" w:cs="Times New Roman"/>
          <w:lang w:val="en-US"/>
        </w:rPr>
        <w:t xml:space="preserve">20. </w:t>
      </w:r>
      <w:r w:rsidR="00FC66A1" w:rsidRPr="005408CE">
        <w:rPr>
          <w:rFonts w:ascii="Times New Roman" w:hAnsi="Times New Roman" w:cs="Times New Roman"/>
          <w:lang w:val="en-US"/>
        </w:rPr>
        <w:t xml:space="preserve">Behzadi Y, </w:t>
      </w:r>
      <w:r w:rsidR="009527F0" w:rsidRPr="005408CE">
        <w:rPr>
          <w:rFonts w:ascii="Times New Roman" w:hAnsi="Times New Roman" w:cs="Times New Roman"/>
          <w:lang w:val="en-US"/>
        </w:rPr>
        <w:t>Restom K, Liau J, Liu TT (2007):</w:t>
      </w:r>
      <w:r w:rsidR="00FC66A1" w:rsidRPr="005408CE">
        <w:rPr>
          <w:rFonts w:ascii="Times New Roman" w:hAnsi="Times New Roman" w:cs="Times New Roman"/>
          <w:lang w:val="en-US"/>
        </w:rPr>
        <w:t xml:space="preserve"> A component based noise correction method (CompCor) for BOLD and perfusion based fMRI. </w:t>
      </w:r>
      <w:r w:rsidR="007013AB" w:rsidRPr="005408CE">
        <w:rPr>
          <w:rFonts w:ascii="Times New Roman" w:hAnsi="Times New Roman" w:cs="Times New Roman"/>
          <w:i/>
          <w:lang w:val="en-US"/>
        </w:rPr>
        <w:t xml:space="preserve">Neuroimage. </w:t>
      </w:r>
      <w:r w:rsidR="007013AB" w:rsidRPr="005408CE">
        <w:rPr>
          <w:rFonts w:ascii="Times New Roman" w:hAnsi="Times New Roman" w:cs="Times New Roman"/>
          <w:lang w:val="en-US"/>
        </w:rPr>
        <w:t>37(1):</w:t>
      </w:r>
      <w:r w:rsidR="00FC66A1" w:rsidRPr="005408CE">
        <w:rPr>
          <w:rFonts w:ascii="Times New Roman" w:hAnsi="Times New Roman" w:cs="Times New Roman"/>
          <w:lang w:val="en-US"/>
        </w:rPr>
        <w:t>90-101.</w:t>
      </w:r>
    </w:p>
    <w:p w14:paraId="6E0DDB01" w14:textId="05F7EAED" w:rsidR="00FC66A1" w:rsidRPr="005408CE" w:rsidRDefault="001600AB" w:rsidP="005408C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408CE">
        <w:rPr>
          <w:rFonts w:ascii="Times New Roman" w:hAnsi="Times New Roman" w:cs="Times New Roman"/>
          <w:lang w:val="en-US"/>
        </w:rPr>
        <w:t>21</w:t>
      </w:r>
      <w:r w:rsidR="004A567A" w:rsidRPr="005408CE">
        <w:rPr>
          <w:rFonts w:ascii="Times New Roman" w:hAnsi="Times New Roman" w:cs="Times New Roman"/>
          <w:lang w:val="en-US"/>
        </w:rPr>
        <w:t xml:space="preserve">. </w:t>
      </w:r>
      <w:r w:rsidR="0013795A" w:rsidRPr="005408CE">
        <w:rPr>
          <w:rFonts w:ascii="Times New Roman" w:hAnsi="Times New Roman" w:cs="Times New Roman"/>
          <w:lang w:val="en-US"/>
        </w:rPr>
        <w:t>Chai X, Nieto-Castanon A, Öngur</w:t>
      </w:r>
      <w:r w:rsidR="009527F0" w:rsidRPr="005408CE">
        <w:rPr>
          <w:rFonts w:ascii="Times New Roman" w:hAnsi="Times New Roman" w:cs="Times New Roman"/>
          <w:lang w:val="en-US"/>
        </w:rPr>
        <w:t xml:space="preserve"> D, Whitfield-Gabrieli S (2013):</w:t>
      </w:r>
      <w:r w:rsidR="0013795A" w:rsidRPr="005408CE">
        <w:rPr>
          <w:rFonts w:ascii="Times New Roman" w:hAnsi="Times New Roman" w:cs="Times New Roman"/>
          <w:lang w:val="en-US"/>
        </w:rPr>
        <w:t xml:space="preserve"> Anticorrelations in resting state networks without global signal regression. </w:t>
      </w:r>
      <w:r w:rsidR="0013795A" w:rsidRPr="005408CE">
        <w:rPr>
          <w:rFonts w:ascii="Times New Roman" w:hAnsi="Times New Roman" w:cs="Times New Roman"/>
          <w:i/>
          <w:lang w:val="en-US"/>
        </w:rPr>
        <w:t>Neuroimage</w:t>
      </w:r>
      <w:r w:rsidR="007013AB" w:rsidRPr="005408CE">
        <w:rPr>
          <w:rFonts w:ascii="Times New Roman" w:hAnsi="Times New Roman" w:cs="Times New Roman"/>
          <w:lang w:val="en-US"/>
        </w:rPr>
        <w:t>. 59(3):</w:t>
      </w:r>
      <w:r w:rsidR="0013795A" w:rsidRPr="005408CE">
        <w:rPr>
          <w:rFonts w:ascii="Times New Roman" w:hAnsi="Times New Roman" w:cs="Times New Roman"/>
          <w:lang w:val="en-US"/>
        </w:rPr>
        <w:t>1190-1199.</w:t>
      </w:r>
    </w:p>
    <w:p w14:paraId="734ACCAF" w14:textId="0469F0AA" w:rsidR="00CC3240" w:rsidRPr="005408CE" w:rsidRDefault="00763DB1" w:rsidP="005408C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408CE">
        <w:rPr>
          <w:rFonts w:ascii="Times New Roman" w:hAnsi="Times New Roman" w:cs="Times New Roman"/>
          <w:lang w:val="en-US"/>
        </w:rPr>
        <w:t>22</w:t>
      </w:r>
      <w:r w:rsidR="00095B11" w:rsidRPr="005408CE">
        <w:rPr>
          <w:rFonts w:ascii="Times New Roman" w:hAnsi="Times New Roman" w:cs="Times New Roman"/>
          <w:lang w:val="en-US"/>
        </w:rPr>
        <w:t>.</w:t>
      </w:r>
      <w:r w:rsidR="00CC3240" w:rsidRPr="005408CE">
        <w:rPr>
          <w:rFonts w:ascii="Times New Roman" w:hAnsi="Times New Roman" w:cs="Times New Roman"/>
          <w:lang w:val="en-US"/>
        </w:rPr>
        <w:t xml:space="preserve"> </w:t>
      </w:r>
      <w:r w:rsidR="00095B11" w:rsidRPr="005408CE">
        <w:rPr>
          <w:rFonts w:ascii="Times New Roman" w:hAnsi="Times New Roman" w:cs="Times New Roman"/>
          <w:lang w:val="en-US"/>
        </w:rPr>
        <w:t>Power JD, Barnes KA, Snyder</w:t>
      </w:r>
      <w:r w:rsidR="006C2C39" w:rsidRPr="005408CE">
        <w:rPr>
          <w:rFonts w:ascii="Times New Roman" w:hAnsi="Times New Roman" w:cs="Times New Roman"/>
          <w:lang w:val="en-US"/>
        </w:rPr>
        <w:t xml:space="preserve"> AZ, Schlaggar BL, Petersen SE (</w:t>
      </w:r>
      <w:r w:rsidR="00095B11" w:rsidRPr="005408CE">
        <w:rPr>
          <w:rFonts w:ascii="Times New Roman" w:hAnsi="Times New Roman" w:cs="Times New Roman"/>
          <w:lang w:val="en-US"/>
        </w:rPr>
        <w:t>2012</w:t>
      </w:r>
      <w:r w:rsidR="006C2C39" w:rsidRPr="005408CE">
        <w:rPr>
          <w:rFonts w:ascii="Times New Roman" w:hAnsi="Times New Roman" w:cs="Times New Roman"/>
          <w:lang w:val="en-US"/>
        </w:rPr>
        <w:t>)</w:t>
      </w:r>
      <w:r w:rsidR="009527F0" w:rsidRPr="005408CE">
        <w:rPr>
          <w:rFonts w:ascii="Times New Roman" w:hAnsi="Times New Roman" w:cs="Times New Roman"/>
          <w:lang w:val="en-US"/>
        </w:rPr>
        <w:t>:</w:t>
      </w:r>
      <w:r w:rsidR="00095B11" w:rsidRPr="005408CE">
        <w:rPr>
          <w:rFonts w:ascii="Times New Roman" w:hAnsi="Times New Roman" w:cs="Times New Roman"/>
          <w:lang w:val="en-US"/>
        </w:rPr>
        <w:t xml:space="preserve"> Spurious but systematic correlations in functional connectivity MRI networks arise fro</w:t>
      </w:r>
      <w:r w:rsidR="00287D75" w:rsidRPr="005408CE">
        <w:rPr>
          <w:rFonts w:ascii="Times New Roman" w:hAnsi="Times New Roman" w:cs="Times New Roman"/>
          <w:lang w:val="en-US"/>
        </w:rPr>
        <w:t xml:space="preserve">m subject motion. </w:t>
      </w:r>
      <w:r w:rsidR="00287D75" w:rsidRPr="005408CE">
        <w:rPr>
          <w:rFonts w:ascii="Times New Roman" w:hAnsi="Times New Roman" w:cs="Times New Roman"/>
          <w:i/>
          <w:lang w:val="en-US"/>
        </w:rPr>
        <w:t>Neuroimage</w:t>
      </w:r>
      <w:r w:rsidR="007013AB" w:rsidRPr="005408CE">
        <w:rPr>
          <w:rFonts w:ascii="Times New Roman" w:hAnsi="Times New Roman" w:cs="Times New Roman"/>
          <w:lang w:val="en-US"/>
        </w:rPr>
        <w:t>. 59:</w:t>
      </w:r>
      <w:r w:rsidR="00095B11" w:rsidRPr="005408CE">
        <w:rPr>
          <w:rFonts w:ascii="Times New Roman" w:hAnsi="Times New Roman" w:cs="Times New Roman"/>
          <w:lang w:val="en-US"/>
        </w:rPr>
        <w:t>2142–2154.</w:t>
      </w:r>
    </w:p>
    <w:p w14:paraId="36BCB407" w14:textId="58F95BED" w:rsidR="00763DB1" w:rsidRPr="005408CE" w:rsidRDefault="00763DB1" w:rsidP="005408C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408CE">
        <w:rPr>
          <w:rFonts w:ascii="Times New Roman" w:hAnsi="Times New Roman" w:cs="Times New Roman"/>
          <w:lang w:val="en-US"/>
        </w:rPr>
        <w:t>23</w:t>
      </w:r>
      <w:r w:rsidR="00CC3240" w:rsidRPr="005408CE">
        <w:rPr>
          <w:rFonts w:ascii="Times New Roman" w:hAnsi="Times New Roman" w:cs="Times New Roman"/>
          <w:lang w:val="en-US"/>
        </w:rPr>
        <w:t xml:space="preserve">. </w:t>
      </w:r>
      <w:r w:rsidRPr="005408CE">
        <w:rPr>
          <w:rFonts w:ascii="Times New Roman" w:hAnsi="Times New Roman" w:cs="Times New Roman"/>
          <w:lang w:val="en-US"/>
        </w:rPr>
        <w:t>Von Rhein D, Oldehinkel M, Beckmann CF, Oosterlaan J, Heslenfeld D, Hartman CA, Hoekstra PJ, Franke B, Cools R,</w:t>
      </w:r>
      <w:r w:rsidR="009527F0" w:rsidRPr="005408CE">
        <w:rPr>
          <w:rFonts w:ascii="Times New Roman" w:hAnsi="Times New Roman" w:cs="Times New Roman"/>
          <w:lang w:val="en-US"/>
        </w:rPr>
        <w:t xml:space="preserve"> Buitelaar JW, Mennes M (2016): </w:t>
      </w:r>
      <w:r w:rsidRPr="005408CE">
        <w:rPr>
          <w:rFonts w:ascii="Times New Roman" w:hAnsi="Times New Roman" w:cs="Times New Roman"/>
          <w:lang w:val="en-US"/>
        </w:rPr>
        <w:t xml:space="preserve">Aberrant local striatal functional connectivity in attention-deficit/hyperactivity disorder. </w:t>
      </w:r>
      <w:r w:rsidRPr="005408CE">
        <w:rPr>
          <w:rFonts w:ascii="Times New Roman" w:hAnsi="Times New Roman" w:cs="Times New Roman"/>
          <w:i/>
          <w:lang w:val="en-US"/>
        </w:rPr>
        <w:t>Journal of Child Psychology and Psychiatry</w:t>
      </w:r>
      <w:r w:rsidR="007013AB" w:rsidRPr="005408CE">
        <w:rPr>
          <w:rFonts w:ascii="Times New Roman" w:hAnsi="Times New Roman" w:cs="Times New Roman"/>
          <w:lang w:val="en-US"/>
        </w:rPr>
        <w:t>. 3:</w:t>
      </w:r>
      <w:r w:rsidRPr="005408CE">
        <w:rPr>
          <w:rFonts w:ascii="Times New Roman" w:hAnsi="Times New Roman" w:cs="Times New Roman"/>
          <w:lang w:val="en-US"/>
        </w:rPr>
        <w:t>1-9.</w:t>
      </w:r>
    </w:p>
    <w:p w14:paraId="3193EA84" w14:textId="77777777" w:rsidR="00A44DF9" w:rsidRDefault="00A44DF9" w:rsidP="005408C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408CE">
        <w:rPr>
          <w:rFonts w:ascii="Times New Roman" w:hAnsi="Times New Roman" w:cs="Times New Roman"/>
          <w:lang w:val="en-US"/>
        </w:rPr>
        <w:t xml:space="preserve">24. Jenkinson M, Bannister P, Brady M, Smith S (2002): Improved optimization for the robust and accurate linear registration and motion correction of brain images. </w:t>
      </w:r>
      <w:r w:rsidRPr="005408CE">
        <w:rPr>
          <w:rFonts w:ascii="Times New Roman" w:hAnsi="Times New Roman" w:cs="Times New Roman"/>
          <w:i/>
          <w:lang w:val="en-US"/>
        </w:rPr>
        <w:t>Neuroimage</w:t>
      </w:r>
      <w:r w:rsidRPr="005408CE">
        <w:rPr>
          <w:rFonts w:ascii="Times New Roman" w:hAnsi="Times New Roman" w:cs="Times New Roman"/>
          <w:lang w:val="en-US"/>
        </w:rPr>
        <w:t>. 17:825–841.</w:t>
      </w:r>
    </w:p>
    <w:p w14:paraId="3479FC5C" w14:textId="37F1008B" w:rsidR="00A44DF9" w:rsidRPr="001E5DEA" w:rsidRDefault="00A44DF9" w:rsidP="005408C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49F311C" w14:textId="697A4F00" w:rsidR="00763DB1" w:rsidRPr="00095B11" w:rsidRDefault="00763DB1" w:rsidP="005408C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sectPr w:rsidR="00763DB1" w:rsidRPr="00095B11" w:rsidSect="002B4D71">
      <w:headerReference w:type="default" r:id="rId33"/>
      <w:footerReference w:type="default" r:id="rId34"/>
      <w:pgSz w:w="11906" w:h="16838"/>
      <w:pgMar w:top="1418" w:right="1418" w:bottom="851" w:left="1418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CCDDD7" w14:textId="77777777" w:rsidR="00361027" w:rsidRDefault="00361027" w:rsidP="00222BCE">
      <w:pPr>
        <w:spacing w:after="0" w:line="240" w:lineRule="auto"/>
      </w:pPr>
      <w:r>
        <w:separator/>
      </w:r>
    </w:p>
  </w:endnote>
  <w:endnote w:type="continuationSeparator" w:id="0">
    <w:p w14:paraId="71A755AC" w14:textId="77777777" w:rsidR="00361027" w:rsidRDefault="00361027" w:rsidP="00222B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98025759"/>
      <w:docPartObj>
        <w:docPartGallery w:val="Page Numbers (Bottom of Page)"/>
        <w:docPartUnique/>
      </w:docPartObj>
    </w:sdtPr>
    <w:sdtContent>
      <w:p w14:paraId="0ED7DF46" w14:textId="0DD0A3B0" w:rsidR="00361027" w:rsidRDefault="00361027" w:rsidP="00BF7000">
        <w:pPr>
          <w:pStyle w:val="Fuzeile"/>
          <w:jc w:val="right"/>
        </w:pPr>
        <w:r w:rsidRPr="005B667F">
          <w:rPr>
            <w:rFonts w:ascii="Times New Roman" w:hAnsi="Times New Roman" w:cs="Times New Roman"/>
          </w:rPr>
          <w:fldChar w:fldCharType="begin"/>
        </w:r>
        <w:r w:rsidRPr="005B667F">
          <w:rPr>
            <w:rFonts w:ascii="Times New Roman" w:hAnsi="Times New Roman" w:cs="Times New Roman"/>
          </w:rPr>
          <w:instrText>PAGE   \* MERGEFORMAT</w:instrText>
        </w:r>
        <w:r w:rsidRPr="005B667F">
          <w:rPr>
            <w:rFonts w:ascii="Times New Roman" w:hAnsi="Times New Roman" w:cs="Times New Roman"/>
          </w:rPr>
          <w:fldChar w:fldCharType="separate"/>
        </w:r>
        <w:r w:rsidR="004B0BFE" w:rsidRPr="004B0BFE">
          <w:rPr>
            <w:rFonts w:ascii="Times New Roman" w:hAnsi="Times New Roman" w:cs="Times New Roman"/>
            <w:noProof/>
            <w:lang w:val="de-DE"/>
          </w:rPr>
          <w:t>15</w:t>
        </w:r>
        <w:r w:rsidRPr="005B667F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C7CB32" w14:textId="77777777" w:rsidR="00361027" w:rsidRDefault="00361027" w:rsidP="00222BCE">
      <w:pPr>
        <w:spacing w:after="0" w:line="240" w:lineRule="auto"/>
      </w:pPr>
      <w:r>
        <w:separator/>
      </w:r>
    </w:p>
  </w:footnote>
  <w:footnote w:type="continuationSeparator" w:id="0">
    <w:p w14:paraId="253753C4" w14:textId="77777777" w:rsidR="00361027" w:rsidRDefault="00361027" w:rsidP="00222B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A0945F" w14:textId="5AE9F6F4" w:rsidR="00361027" w:rsidRPr="00351421" w:rsidRDefault="00361027">
    <w:pPr>
      <w:pStyle w:val="Kopfzeile"/>
      <w:rPr>
        <w:rFonts w:ascii="Times New Roman" w:hAnsi="Times New Roman" w:cs="Times New Roman"/>
        <w:sz w:val="20"/>
        <w:szCs w:val="20"/>
        <w:lang w:val="de-DE"/>
      </w:rPr>
    </w:pPr>
    <w:r w:rsidRPr="00351421">
      <w:rPr>
        <w:rFonts w:ascii="Times New Roman" w:hAnsi="Times New Roman" w:cs="Times New Roman"/>
        <w:sz w:val="20"/>
        <w:szCs w:val="20"/>
        <w:lang w:val="de-DE"/>
      </w:rPr>
      <w:t xml:space="preserve">Werhahn </w:t>
    </w:r>
    <w:r w:rsidRPr="00351421">
      <w:rPr>
        <w:rFonts w:ascii="Times New Roman" w:hAnsi="Times New Roman" w:cs="Times New Roman"/>
        <w:i/>
        <w:sz w:val="20"/>
        <w:szCs w:val="20"/>
        <w:lang w:val="de-DE"/>
      </w:rPr>
      <w:t>et al.</w:t>
    </w:r>
    <w:r w:rsidRPr="00351421">
      <w:rPr>
        <w:rFonts w:ascii="Times New Roman" w:hAnsi="Times New Roman" w:cs="Times New Roman"/>
        <w:i/>
        <w:sz w:val="20"/>
        <w:szCs w:val="20"/>
        <w:lang w:val="de-DE"/>
      </w:rPr>
      <w:tab/>
    </w:r>
    <w:r w:rsidRPr="00351421">
      <w:rPr>
        <w:rFonts w:ascii="Times New Roman" w:hAnsi="Times New Roman" w:cs="Times New Roman"/>
        <w:i/>
        <w:sz w:val="20"/>
        <w:szCs w:val="20"/>
        <w:lang w:val="de-DE"/>
      </w:rPr>
      <w:tab/>
    </w:r>
    <w:r w:rsidRPr="00351421">
      <w:rPr>
        <w:rFonts w:ascii="Times New Roman" w:hAnsi="Times New Roman" w:cs="Times New Roman"/>
        <w:sz w:val="20"/>
        <w:szCs w:val="20"/>
        <w:lang w:val="de-DE"/>
      </w:rPr>
      <w:t>Supplemen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1" type="#_x0000_t75" style="width:44.95pt;height:21.9pt;visibility:visible;mso-wrap-style:square" o:bullet="t">
        <v:imagedata r:id="rId1" o:title="" cropbottom="10827f" cropleft="1f" cropright="6536f"/>
      </v:shape>
    </w:pict>
  </w:numPicBullet>
  <w:numPicBullet w:numPicBulletId="1">
    <w:pict>
      <v:shape id="_x0000_i1042" type="#_x0000_t75" style="width:44.95pt;height:17.85pt;visibility:visible;mso-wrap-style:square" o:bullet="t">
        <v:imagedata r:id="rId2" o:title="" croptop="1f" cropbottom="4095f" cropright="5468f"/>
      </v:shape>
    </w:pict>
  </w:numPicBullet>
  <w:abstractNum w:abstractNumId="0" w15:restartNumberingAfterBreak="0">
    <w:nsid w:val="7A850462"/>
    <w:multiLevelType w:val="hybridMultilevel"/>
    <w:tmpl w:val="340E8A54"/>
    <w:lvl w:ilvl="0" w:tplc="4DCE569C">
      <w:numFmt w:val="bullet"/>
      <w:lvlText w:val="-"/>
      <w:lvlJc w:val="left"/>
      <w:pPr>
        <w:ind w:left="720" w:hanging="360"/>
      </w:pPr>
      <w:rPr>
        <w:rFonts w:ascii="Book Antiqua" w:eastAsiaTheme="minorHAnsi" w:hAnsi="Book Antiqua" w:cstheme="majorHAns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55E"/>
    <w:rsid w:val="000017BE"/>
    <w:rsid w:val="00002426"/>
    <w:rsid w:val="000037CA"/>
    <w:rsid w:val="00003AA7"/>
    <w:rsid w:val="00014C10"/>
    <w:rsid w:val="00014DDD"/>
    <w:rsid w:val="00015229"/>
    <w:rsid w:val="000152F7"/>
    <w:rsid w:val="000176EF"/>
    <w:rsid w:val="000178C1"/>
    <w:rsid w:val="00024110"/>
    <w:rsid w:val="00024B3F"/>
    <w:rsid w:val="00024DE4"/>
    <w:rsid w:val="00031CE2"/>
    <w:rsid w:val="00033B73"/>
    <w:rsid w:val="0004257A"/>
    <w:rsid w:val="00046E55"/>
    <w:rsid w:val="000476C2"/>
    <w:rsid w:val="00047927"/>
    <w:rsid w:val="00053791"/>
    <w:rsid w:val="000547C3"/>
    <w:rsid w:val="00056D71"/>
    <w:rsid w:val="00057EAD"/>
    <w:rsid w:val="00060F70"/>
    <w:rsid w:val="0006199B"/>
    <w:rsid w:val="00062BF5"/>
    <w:rsid w:val="000660B2"/>
    <w:rsid w:val="00070535"/>
    <w:rsid w:val="00071C2F"/>
    <w:rsid w:val="000757D5"/>
    <w:rsid w:val="00081BFB"/>
    <w:rsid w:val="00081D56"/>
    <w:rsid w:val="0008403C"/>
    <w:rsid w:val="00086E10"/>
    <w:rsid w:val="0008730C"/>
    <w:rsid w:val="000915CD"/>
    <w:rsid w:val="000929C0"/>
    <w:rsid w:val="00095B11"/>
    <w:rsid w:val="00096024"/>
    <w:rsid w:val="000966A2"/>
    <w:rsid w:val="000A00E6"/>
    <w:rsid w:val="000A014A"/>
    <w:rsid w:val="000A0A23"/>
    <w:rsid w:val="000A1FAA"/>
    <w:rsid w:val="000A2E2C"/>
    <w:rsid w:val="000A785E"/>
    <w:rsid w:val="000B2A1C"/>
    <w:rsid w:val="000B3CAF"/>
    <w:rsid w:val="000B57C7"/>
    <w:rsid w:val="000B5DB8"/>
    <w:rsid w:val="000C61FC"/>
    <w:rsid w:val="000D04B7"/>
    <w:rsid w:val="000D26D7"/>
    <w:rsid w:val="000D2D9A"/>
    <w:rsid w:val="000D4973"/>
    <w:rsid w:val="000D75A2"/>
    <w:rsid w:val="000E05EB"/>
    <w:rsid w:val="000E3370"/>
    <w:rsid w:val="000E3D45"/>
    <w:rsid w:val="000E4046"/>
    <w:rsid w:val="000F2207"/>
    <w:rsid w:val="000F2640"/>
    <w:rsid w:val="000F4D8E"/>
    <w:rsid w:val="000F6273"/>
    <w:rsid w:val="001011FA"/>
    <w:rsid w:val="0010150F"/>
    <w:rsid w:val="0010226B"/>
    <w:rsid w:val="00104035"/>
    <w:rsid w:val="0010502D"/>
    <w:rsid w:val="00107D46"/>
    <w:rsid w:val="00111027"/>
    <w:rsid w:val="00113747"/>
    <w:rsid w:val="001138CB"/>
    <w:rsid w:val="00115361"/>
    <w:rsid w:val="001165CE"/>
    <w:rsid w:val="0012209F"/>
    <w:rsid w:val="00122607"/>
    <w:rsid w:val="001255F2"/>
    <w:rsid w:val="00127BC5"/>
    <w:rsid w:val="0013285E"/>
    <w:rsid w:val="00133D03"/>
    <w:rsid w:val="001346D0"/>
    <w:rsid w:val="0013507A"/>
    <w:rsid w:val="0013795A"/>
    <w:rsid w:val="00143C56"/>
    <w:rsid w:val="0015025C"/>
    <w:rsid w:val="00155501"/>
    <w:rsid w:val="00157328"/>
    <w:rsid w:val="001574B3"/>
    <w:rsid w:val="00157DFE"/>
    <w:rsid w:val="001600AB"/>
    <w:rsid w:val="00160ACE"/>
    <w:rsid w:val="00160BCF"/>
    <w:rsid w:val="00163CB6"/>
    <w:rsid w:val="0016680F"/>
    <w:rsid w:val="00167596"/>
    <w:rsid w:val="001716F9"/>
    <w:rsid w:val="001753CA"/>
    <w:rsid w:val="00180DE3"/>
    <w:rsid w:val="00183F62"/>
    <w:rsid w:val="001872DC"/>
    <w:rsid w:val="0019751E"/>
    <w:rsid w:val="001A05F2"/>
    <w:rsid w:val="001A1D80"/>
    <w:rsid w:val="001B1031"/>
    <w:rsid w:val="001B5DE6"/>
    <w:rsid w:val="001B72E6"/>
    <w:rsid w:val="001C2011"/>
    <w:rsid w:val="001C2FC0"/>
    <w:rsid w:val="001C5CB9"/>
    <w:rsid w:val="001D0B8A"/>
    <w:rsid w:val="001E1157"/>
    <w:rsid w:val="001E3F5E"/>
    <w:rsid w:val="001E4363"/>
    <w:rsid w:val="001E4773"/>
    <w:rsid w:val="001E5DEA"/>
    <w:rsid w:val="001F340D"/>
    <w:rsid w:val="001F544F"/>
    <w:rsid w:val="00201539"/>
    <w:rsid w:val="00203588"/>
    <w:rsid w:val="0020793E"/>
    <w:rsid w:val="00207C4C"/>
    <w:rsid w:val="00207CF7"/>
    <w:rsid w:val="00211294"/>
    <w:rsid w:val="00211C85"/>
    <w:rsid w:val="00214DEB"/>
    <w:rsid w:val="00217AF3"/>
    <w:rsid w:val="00221F0C"/>
    <w:rsid w:val="00222BCE"/>
    <w:rsid w:val="00222C4F"/>
    <w:rsid w:val="0022352C"/>
    <w:rsid w:val="0022362A"/>
    <w:rsid w:val="002244B7"/>
    <w:rsid w:val="00231980"/>
    <w:rsid w:val="002353DA"/>
    <w:rsid w:val="00244589"/>
    <w:rsid w:val="0024590A"/>
    <w:rsid w:val="0025055E"/>
    <w:rsid w:val="00250EC3"/>
    <w:rsid w:val="00251731"/>
    <w:rsid w:val="0025781C"/>
    <w:rsid w:val="00260C2C"/>
    <w:rsid w:val="00266021"/>
    <w:rsid w:val="00266BEC"/>
    <w:rsid w:val="002819C8"/>
    <w:rsid w:val="00284C46"/>
    <w:rsid w:val="002861C0"/>
    <w:rsid w:val="0028724F"/>
    <w:rsid w:val="00287D75"/>
    <w:rsid w:val="00287EA6"/>
    <w:rsid w:val="002907EA"/>
    <w:rsid w:val="002A0C04"/>
    <w:rsid w:val="002A25A1"/>
    <w:rsid w:val="002A47D9"/>
    <w:rsid w:val="002B2594"/>
    <w:rsid w:val="002B3579"/>
    <w:rsid w:val="002B364F"/>
    <w:rsid w:val="002B48B3"/>
    <w:rsid w:val="002B4D71"/>
    <w:rsid w:val="002C4501"/>
    <w:rsid w:val="002C6AA3"/>
    <w:rsid w:val="002D039F"/>
    <w:rsid w:val="002D1937"/>
    <w:rsid w:val="002D2B1C"/>
    <w:rsid w:val="002D5695"/>
    <w:rsid w:val="002D6A1B"/>
    <w:rsid w:val="002D70DB"/>
    <w:rsid w:val="002E067D"/>
    <w:rsid w:val="002E0DF5"/>
    <w:rsid w:val="002E63FF"/>
    <w:rsid w:val="002E6671"/>
    <w:rsid w:val="002E787C"/>
    <w:rsid w:val="002F3A3F"/>
    <w:rsid w:val="0030001F"/>
    <w:rsid w:val="00302CE7"/>
    <w:rsid w:val="00304591"/>
    <w:rsid w:val="003153D6"/>
    <w:rsid w:val="00316A7D"/>
    <w:rsid w:val="003215CF"/>
    <w:rsid w:val="00327A67"/>
    <w:rsid w:val="00327EF1"/>
    <w:rsid w:val="00334A3C"/>
    <w:rsid w:val="00336456"/>
    <w:rsid w:val="003445C6"/>
    <w:rsid w:val="00345C52"/>
    <w:rsid w:val="00345E0C"/>
    <w:rsid w:val="00350EDB"/>
    <w:rsid w:val="00351421"/>
    <w:rsid w:val="003527BB"/>
    <w:rsid w:val="00354406"/>
    <w:rsid w:val="00357EB2"/>
    <w:rsid w:val="00360E05"/>
    <w:rsid w:val="00361027"/>
    <w:rsid w:val="00362EEA"/>
    <w:rsid w:val="00371472"/>
    <w:rsid w:val="00371DAC"/>
    <w:rsid w:val="0037285D"/>
    <w:rsid w:val="00372EE0"/>
    <w:rsid w:val="0037340C"/>
    <w:rsid w:val="00390459"/>
    <w:rsid w:val="00390BEC"/>
    <w:rsid w:val="00392152"/>
    <w:rsid w:val="00396167"/>
    <w:rsid w:val="00396EDD"/>
    <w:rsid w:val="003A183E"/>
    <w:rsid w:val="003A19B2"/>
    <w:rsid w:val="003B4098"/>
    <w:rsid w:val="003C0195"/>
    <w:rsid w:val="003C09AE"/>
    <w:rsid w:val="003C4FB6"/>
    <w:rsid w:val="003C5133"/>
    <w:rsid w:val="003C722D"/>
    <w:rsid w:val="003D3939"/>
    <w:rsid w:val="003D430C"/>
    <w:rsid w:val="003D5D19"/>
    <w:rsid w:val="003E2D31"/>
    <w:rsid w:val="003F028E"/>
    <w:rsid w:val="003F038C"/>
    <w:rsid w:val="003F069F"/>
    <w:rsid w:val="003F2760"/>
    <w:rsid w:val="003F2892"/>
    <w:rsid w:val="003F2A0C"/>
    <w:rsid w:val="003F2B54"/>
    <w:rsid w:val="003F7A00"/>
    <w:rsid w:val="003F7B16"/>
    <w:rsid w:val="00401129"/>
    <w:rsid w:val="00402AC3"/>
    <w:rsid w:val="00403437"/>
    <w:rsid w:val="0040713B"/>
    <w:rsid w:val="004110DC"/>
    <w:rsid w:val="0041349C"/>
    <w:rsid w:val="00415600"/>
    <w:rsid w:val="004236FA"/>
    <w:rsid w:val="00425382"/>
    <w:rsid w:val="00425BA5"/>
    <w:rsid w:val="004301C1"/>
    <w:rsid w:val="004402A5"/>
    <w:rsid w:val="00440A3F"/>
    <w:rsid w:val="00441B38"/>
    <w:rsid w:val="00441BC9"/>
    <w:rsid w:val="00443B3B"/>
    <w:rsid w:val="004478EC"/>
    <w:rsid w:val="00447E5C"/>
    <w:rsid w:val="004510AE"/>
    <w:rsid w:val="00452148"/>
    <w:rsid w:val="00455894"/>
    <w:rsid w:val="00457989"/>
    <w:rsid w:val="00462A91"/>
    <w:rsid w:val="00464FEE"/>
    <w:rsid w:val="00466FB5"/>
    <w:rsid w:val="00470907"/>
    <w:rsid w:val="00470FAF"/>
    <w:rsid w:val="00475CFD"/>
    <w:rsid w:val="004806C3"/>
    <w:rsid w:val="004846BD"/>
    <w:rsid w:val="004943CE"/>
    <w:rsid w:val="00494FB3"/>
    <w:rsid w:val="0049562E"/>
    <w:rsid w:val="004970B2"/>
    <w:rsid w:val="004A0AF5"/>
    <w:rsid w:val="004A0CA7"/>
    <w:rsid w:val="004A15E2"/>
    <w:rsid w:val="004A231B"/>
    <w:rsid w:val="004A39DC"/>
    <w:rsid w:val="004A567A"/>
    <w:rsid w:val="004A60F5"/>
    <w:rsid w:val="004A63E5"/>
    <w:rsid w:val="004A69D6"/>
    <w:rsid w:val="004B0BFE"/>
    <w:rsid w:val="004B4328"/>
    <w:rsid w:val="004C1A5C"/>
    <w:rsid w:val="004C2106"/>
    <w:rsid w:val="004C33F2"/>
    <w:rsid w:val="004C41A2"/>
    <w:rsid w:val="004C5C67"/>
    <w:rsid w:val="004D01E3"/>
    <w:rsid w:val="004D0FDD"/>
    <w:rsid w:val="004D1345"/>
    <w:rsid w:val="004D17B2"/>
    <w:rsid w:val="004D239E"/>
    <w:rsid w:val="004D2A2B"/>
    <w:rsid w:val="004E066B"/>
    <w:rsid w:val="004E0937"/>
    <w:rsid w:val="004E11E9"/>
    <w:rsid w:val="004E1EAA"/>
    <w:rsid w:val="004E3B0C"/>
    <w:rsid w:val="004F0D97"/>
    <w:rsid w:val="004F30DA"/>
    <w:rsid w:val="004F414B"/>
    <w:rsid w:val="004F4592"/>
    <w:rsid w:val="004F4E79"/>
    <w:rsid w:val="005000A7"/>
    <w:rsid w:val="00501FC1"/>
    <w:rsid w:val="00502404"/>
    <w:rsid w:val="005047B3"/>
    <w:rsid w:val="005076DD"/>
    <w:rsid w:val="0051033B"/>
    <w:rsid w:val="00520862"/>
    <w:rsid w:val="005235EB"/>
    <w:rsid w:val="00525C7E"/>
    <w:rsid w:val="00526077"/>
    <w:rsid w:val="0052622A"/>
    <w:rsid w:val="00530D3D"/>
    <w:rsid w:val="00533E5A"/>
    <w:rsid w:val="00536ECA"/>
    <w:rsid w:val="00537134"/>
    <w:rsid w:val="005408CE"/>
    <w:rsid w:val="00543514"/>
    <w:rsid w:val="00543B12"/>
    <w:rsid w:val="005478A1"/>
    <w:rsid w:val="00551EFA"/>
    <w:rsid w:val="005528AF"/>
    <w:rsid w:val="00553C64"/>
    <w:rsid w:val="00561373"/>
    <w:rsid w:val="00562667"/>
    <w:rsid w:val="00563B92"/>
    <w:rsid w:val="005644C0"/>
    <w:rsid w:val="005664C4"/>
    <w:rsid w:val="00567C4D"/>
    <w:rsid w:val="0057035E"/>
    <w:rsid w:val="00571E53"/>
    <w:rsid w:val="00572447"/>
    <w:rsid w:val="00575457"/>
    <w:rsid w:val="00576ECB"/>
    <w:rsid w:val="00577A4B"/>
    <w:rsid w:val="00584968"/>
    <w:rsid w:val="00585420"/>
    <w:rsid w:val="00585651"/>
    <w:rsid w:val="00587B43"/>
    <w:rsid w:val="00587E61"/>
    <w:rsid w:val="00591C1B"/>
    <w:rsid w:val="0059351B"/>
    <w:rsid w:val="00597374"/>
    <w:rsid w:val="005A1427"/>
    <w:rsid w:val="005A2565"/>
    <w:rsid w:val="005A3845"/>
    <w:rsid w:val="005A395F"/>
    <w:rsid w:val="005A6989"/>
    <w:rsid w:val="005B144E"/>
    <w:rsid w:val="005B5B96"/>
    <w:rsid w:val="005B667F"/>
    <w:rsid w:val="005B7DE1"/>
    <w:rsid w:val="005C2D96"/>
    <w:rsid w:val="005C39C9"/>
    <w:rsid w:val="005C564D"/>
    <w:rsid w:val="005C7E36"/>
    <w:rsid w:val="005D04EC"/>
    <w:rsid w:val="005D30E4"/>
    <w:rsid w:val="005D341F"/>
    <w:rsid w:val="005D4FBF"/>
    <w:rsid w:val="005D5F14"/>
    <w:rsid w:val="005D6ABC"/>
    <w:rsid w:val="005D7498"/>
    <w:rsid w:val="005E3315"/>
    <w:rsid w:val="005E709A"/>
    <w:rsid w:val="005F12B4"/>
    <w:rsid w:val="005F31EE"/>
    <w:rsid w:val="005F3455"/>
    <w:rsid w:val="005F49F3"/>
    <w:rsid w:val="005F7110"/>
    <w:rsid w:val="005F7746"/>
    <w:rsid w:val="005F7ECF"/>
    <w:rsid w:val="005F7F2C"/>
    <w:rsid w:val="00600ED7"/>
    <w:rsid w:val="00603789"/>
    <w:rsid w:val="00604F86"/>
    <w:rsid w:val="006052C9"/>
    <w:rsid w:val="006054C9"/>
    <w:rsid w:val="006074A4"/>
    <w:rsid w:val="006077BB"/>
    <w:rsid w:val="00611830"/>
    <w:rsid w:val="00617328"/>
    <w:rsid w:val="00620702"/>
    <w:rsid w:val="00620C85"/>
    <w:rsid w:val="0062757C"/>
    <w:rsid w:val="00630747"/>
    <w:rsid w:val="00630A24"/>
    <w:rsid w:val="00637381"/>
    <w:rsid w:val="00641453"/>
    <w:rsid w:val="006435E2"/>
    <w:rsid w:val="006507A5"/>
    <w:rsid w:val="00650D79"/>
    <w:rsid w:val="00655A36"/>
    <w:rsid w:val="00656931"/>
    <w:rsid w:val="0066373C"/>
    <w:rsid w:val="006648B0"/>
    <w:rsid w:val="00666D38"/>
    <w:rsid w:val="00667C58"/>
    <w:rsid w:val="00671332"/>
    <w:rsid w:val="00671AED"/>
    <w:rsid w:val="00671C38"/>
    <w:rsid w:val="006745E7"/>
    <w:rsid w:val="006776FC"/>
    <w:rsid w:val="00681FA9"/>
    <w:rsid w:val="0068584E"/>
    <w:rsid w:val="006868BF"/>
    <w:rsid w:val="0069124C"/>
    <w:rsid w:val="00693C39"/>
    <w:rsid w:val="0069648F"/>
    <w:rsid w:val="006A01DC"/>
    <w:rsid w:val="006A6CA4"/>
    <w:rsid w:val="006A7470"/>
    <w:rsid w:val="006B553C"/>
    <w:rsid w:val="006B632D"/>
    <w:rsid w:val="006C0B35"/>
    <w:rsid w:val="006C2C39"/>
    <w:rsid w:val="006C2D3C"/>
    <w:rsid w:val="006C3CC1"/>
    <w:rsid w:val="006C630E"/>
    <w:rsid w:val="006C6C09"/>
    <w:rsid w:val="006D156C"/>
    <w:rsid w:val="006D2224"/>
    <w:rsid w:val="006D3844"/>
    <w:rsid w:val="006D4F62"/>
    <w:rsid w:val="006D6966"/>
    <w:rsid w:val="006E1658"/>
    <w:rsid w:val="006E1A25"/>
    <w:rsid w:val="006E1DD5"/>
    <w:rsid w:val="006E2880"/>
    <w:rsid w:val="006E4AA2"/>
    <w:rsid w:val="006E4E2A"/>
    <w:rsid w:val="006E65E1"/>
    <w:rsid w:val="006E69AA"/>
    <w:rsid w:val="006F1296"/>
    <w:rsid w:val="006F14AA"/>
    <w:rsid w:val="006F4A95"/>
    <w:rsid w:val="006F5FCA"/>
    <w:rsid w:val="007013AB"/>
    <w:rsid w:val="0070331D"/>
    <w:rsid w:val="00706C51"/>
    <w:rsid w:val="007106B9"/>
    <w:rsid w:val="007240B0"/>
    <w:rsid w:val="00725EFB"/>
    <w:rsid w:val="00726897"/>
    <w:rsid w:val="00732A59"/>
    <w:rsid w:val="007345FA"/>
    <w:rsid w:val="00741D0C"/>
    <w:rsid w:val="007444A6"/>
    <w:rsid w:val="00751708"/>
    <w:rsid w:val="00756DDE"/>
    <w:rsid w:val="00756FA2"/>
    <w:rsid w:val="00757873"/>
    <w:rsid w:val="00760232"/>
    <w:rsid w:val="00761085"/>
    <w:rsid w:val="00761492"/>
    <w:rsid w:val="00761CC6"/>
    <w:rsid w:val="00763DB1"/>
    <w:rsid w:val="007641C3"/>
    <w:rsid w:val="007661EE"/>
    <w:rsid w:val="00773042"/>
    <w:rsid w:val="00773281"/>
    <w:rsid w:val="007764ED"/>
    <w:rsid w:val="00782064"/>
    <w:rsid w:val="00783F6A"/>
    <w:rsid w:val="007845FD"/>
    <w:rsid w:val="007863EE"/>
    <w:rsid w:val="00790B17"/>
    <w:rsid w:val="00792EE2"/>
    <w:rsid w:val="00795247"/>
    <w:rsid w:val="00796833"/>
    <w:rsid w:val="007A50E2"/>
    <w:rsid w:val="007B033C"/>
    <w:rsid w:val="007B0485"/>
    <w:rsid w:val="007B3535"/>
    <w:rsid w:val="007B40C0"/>
    <w:rsid w:val="007B6931"/>
    <w:rsid w:val="007B6D21"/>
    <w:rsid w:val="007C1B44"/>
    <w:rsid w:val="007C1E4F"/>
    <w:rsid w:val="007C4B2D"/>
    <w:rsid w:val="007C4F3E"/>
    <w:rsid w:val="007D10BD"/>
    <w:rsid w:val="007D5E24"/>
    <w:rsid w:val="007E19A9"/>
    <w:rsid w:val="007E2898"/>
    <w:rsid w:val="007E3F52"/>
    <w:rsid w:val="007F2CC1"/>
    <w:rsid w:val="007F6FD7"/>
    <w:rsid w:val="00801541"/>
    <w:rsid w:val="00804627"/>
    <w:rsid w:val="0080571A"/>
    <w:rsid w:val="00810180"/>
    <w:rsid w:val="008114AD"/>
    <w:rsid w:val="00814F29"/>
    <w:rsid w:val="00816CCA"/>
    <w:rsid w:val="00816D2E"/>
    <w:rsid w:val="00821C33"/>
    <w:rsid w:val="00822160"/>
    <w:rsid w:val="00822BA0"/>
    <w:rsid w:val="00822F47"/>
    <w:rsid w:val="008322CE"/>
    <w:rsid w:val="00833593"/>
    <w:rsid w:val="008405A3"/>
    <w:rsid w:val="0084253A"/>
    <w:rsid w:val="00846FB2"/>
    <w:rsid w:val="00851358"/>
    <w:rsid w:val="00851DE3"/>
    <w:rsid w:val="00854B55"/>
    <w:rsid w:val="00855AA4"/>
    <w:rsid w:val="008610FE"/>
    <w:rsid w:val="008614A3"/>
    <w:rsid w:val="008667AE"/>
    <w:rsid w:val="008739CD"/>
    <w:rsid w:val="008804C7"/>
    <w:rsid w:val="0088153C"/>
    <w:rsid w:val="00882150"/>
    <w:rsid w:val="0088429F"/>
    <w:rsid w:val="00884B0E"/>
    <w:rsid w:val="008920BF"/>
    <w:rsid w:val="00893425"/>
    <w:rsid w:val="008A2E5B"/>
    <w:rsid w:val="008B200A"/>
    <w:rsid w:val="008B4B31"/>
    <w:rsid w:val="008B77E1"/>
    <w:rsid w:val="008C04A4"/>
    <w:rsid w:val="008C1BD6"/>
    <w:rsid w:val="008C6764"/>
    <w:rsid w:val="008D10B2"/>
    <w:rsid w:val="008D1166"/>
    <w:rsid w:val="008D4FB6"/>
    <w:rsid w:val="008D618F"/>
    <w:rsid w:val="008D7A44"/>
    <w:rsid w:val="008E2406"/>
    <w:rsid w:val="008E2E7F"/>
    <w:rsid w:val="008E7E40"/>
    <w:rsid w:val="008F470C"/>
    <w:rsid w:val="008F52F1"/>
    <w:rsid w:val="00902345"/>
    <w:rsid w:val="0090421A"/>
    <w:rsid w:val="009061C1"/>
    <w:rsid w:val="009078B5"/>
    <w:rsid w:val="009128B2"/>
    <w:rsid w:val="00915119"/>
    <w:rsid w:val="00915721"/>
    <w:rsid w:val="00915B36"/>
    <w:rsid w:val="0091640A"/>
    <w:rsid w:val="00917E5B"/>
    <w:rsid w:val="00917FB4"/>
    <w:rsid w:val="00922331"/>
    <w:rsid w:val="00922464"/>
    <w:rsid w:val="00925FE9"/>
    <w:rsid w:val="0093090C"/>
    <w:rsid w:val="00931153"/>
    <w:rsid w:val="00931E16"/>
    <w:rsid w:val="00936A1F"/>
    <w:rsid w:val="00947702"/>
    <w:rsid w:val="009527F0"/>
    <w:rsid w:val="009532C7"/>
    <w:rsid w:val="0095648E"/>
    <w:rsid w:val="00956DA2"/>
    <w:rsid w:val="0095755B"/>
    <w:rsid w:val="00961AD3"/>
    <w:rsid w:val="00964539"/>
    <w:rsid w:val="00966846"/>
    <w:rsid w:val="00971EC3"/>
    <w:rsid w:val="00971FC0"/>
    <w:rsid w:val="00976F8C"/>
    <w:rsid w:val="00980478"/>
    <w:rsid w:val="00984685"/>
    <w:rsid w:val="00985082"/>
    <w:rsid w:val="0098515B"/>
    <w:rsid w:val="00985A50"/>
    <w:rsid w:val="00985D3A"/>
    <w:rsid w:val="0098726A"/>
    <w:rsid w:val="00990763"/>
    <w:rsid w:val="00991B70"/>
    <w:rsid w:val="00997B2A"/>
    <w:rsid w:val="009A6611"/>
    <w:rsid w:val="009A6EEE"/>
    <w:rsid w:val="009B1F4F"/>
    <w:rsid w:val="009B2459"/>
    <w:rsid w:val="009B24DC"/>
    <w:rsid w:val="009B49D1"/>
    <w:rsid w:val="009B5685"/>
    <w:rsid w:val="009C0DAF"/>
    <w:rsid w:val="009C202D"/>
    <w:rsid w:val="009C400D"/>
    <w:rsid w:val="009C4F1B"/>
    <w:rsid w:val="009C5047"/>
    <w:rsid w:val="009D2241"/>
    <w:rsid w:val="009D3F5D"/>
    <w:rsid w:val="009E7321"/>
    <w:rsid w:val="009F0321"/>
    <w:rsid w:val="009F29E3"/>
    <w:rsid w:val="009F2B25"/>
    <w:rsid w:val="009F3AFB"/>
    <w:rsid w:val="009F5C3A"/>
    <w:rsid w:val="009F5EED"/>
    <w:rsid w:val="00A007E5"/>
    <w:rsid w:val="00A03CB8"/>
    <w:rsid w:val="00A07B14"/>
    <w:rsid w:val="00A16120"/>
    <w:rsid w:val="00A23C83"/>
    <w:rsid w:val="00A27B62"/>
    <w:rsid w:val="00A324D2"/>
    <w:rsid w:val="00A34278"/>
    <w:rsid w:val="00A3623F"/>
    <w:rsid w:val="00A44DF9"/>
    <w:rsid w:val="00A4684B"/>
    <w:rsid w:val="00A50146"/>
    <w:rsid w:val="00A5510D"/>
    <w:rsid w:val="00A71A30"/>
    <w:rsid w:val="00A72B3E"/>
    <w:rsid w:val="00A73A70"/>
    <w:rsid w:val="00A73F58"/>
    <w:rsid w:val="00A749C0"/>
    <w:rsid w:val="00A75134"/>
    <w:rsid w:val="00A810BD"/>
    <w:rsid w:val="00A81DD3"/>
    <w:rsid w:val="00A8345A"/>
    <w:rsid w:val="00A862A4"/>
    <w:rsid w:val="00A9102A"/>
    <w:rsid w:val="00A9584A"/>
    <w:rsid w:val="00A9790D"/>
    <w:rsid w:val="00AA2E3B"/>
    <w:rsid w:val="00AA3CB2"/>
    <w:rsid w:val="00AA5269"/>
    <w:rsid w:val="00AA7438"/>
    <w:rsid w:val="00AB4712"/>
    <w:rsid w:val="00AB572C"/>
    <w:rsid w:val="00AB7B0D"/>
    <w:rsid w:val="00AC40A9"/>
    <w:rsid w:val="00AC73D9"/>
    <w:rsid w:val="00AD0971"/>
    <w:rsid w:val="00AD50C2"/>
    <w:rsid w:val="00AD75C3"/>
    <w:rsid w:val="00AE3145"/>
    <w:rsid w:val="00AE5EC4"/>
    <w:rsid w:val="00AF25A9"/>
    <w:rsid w:val="00AF53D3"/>
    <w:rsid w:val="00AF6662"/>
    <w:rsid w:val="00B00154"/>
    <w:rsid w:val="00B06EB6"/>
    <w:rsid w:val="00B11DEF"/>
    <w:rsid w:val="00B12489"/>
    <w:rsid w:val="00B13439"/>
    <w:rsid w:val="00B13819"/>
    <w:rsid w:val="00B16B0E"/>
    <w:rsid w:val="00B16E3E"/>
    <w:rsid w:val="00B23BAD"/>
    <w:rsid w:val="00B31DD6"/>
    <w:rsid w:val="00B36550"/>
    <w:rsid w:val="00B36684"/>
    <w:rsid w:val="00B41FC2"/>
    <w:rsid w:val="00B42A9C"/>
    <w:rsid w:val="00B439E7"/>
    <w:rsid w:val="00B447D7"/>
    <w:rsid w:val="00B56573"/>
    <w:rsid w:val="00B566EB"/>
    <w:rsid w:val="00B56E14"/>
    <w:rsid w:val="00B616C1"/>
    <w:rsid w:val="00B61A6F"/>
    <w:rsid w:val="00B64C50"/>
    <w:rsid w:val="00B70152"/>
    <w:rsid w:val="00B71482"/>
    <w:rsid w:val="00B71953"/>
    <w:rsid w:val="00B77056"/>
    <w:rsid w:val="00B7786F"/>
    <w:rsid w:val="00B82BF3"/>
    <w:rsid w:val="00B83643"/>
    <w:rsid w:val="00B8711A"/>
    <w:rsid w:val="00B87E47"/>
    <w:rsid w:val="00B91FC3"/>
    <w:rsid w:val="00B954EE"/>
    <w:rsid w:val="00B96173"/>
    <w:rsid w:val="00B96B46"/>
    <w:rsid w:val="00BA24C1"/>
    <w:rsid w:val="00BA4234"/>
    <w:rsid w:val="00BA4985"/>
    <w:rsid w:val="00BA5E0C"/>
    <w:rsid w:val="00BA5FCD"/>
    <w:rsid w:val="00BB1405"/>
    <w:rsid w:val="00BB4C7A"/>
    <w:rsid w:val="00BB7844"/>
    <w:rsid w:val="00BC1133"/>
    <w:rsid w:val="00BC2C1B"/>
    <w:rsid w:val="00BC32A5"/>
    <w:rsid w:val="00BD1020"/>
    <w:rsid w:val="00BD489E"/>
    <w:rsid w:val="00BD52F9"/>
    <w:rsid w:val="00BD5610"/>
    <w:rsid w:val="00BD6DBB"/>
    <w:rsid w:val="00BE1F89"/>
    <w:rsid w:val="00BE245A"/>
    <w:rsid w:val="00BE6085"/>
    <w:rsid w:val="00BE6142"/>
    <w:rsid w:val="00BE7F52"/>
    <w:rsid w:val="00BF685F"/>
    <w:rsid w:val="00BF7000"/>
    <w:rsid w:val="00C0115A"/>
    <w:rsid w:val="00C034D9"/>
    <w:rsid w:val="00C059D2"/>
    <w:rsid w:val="00C119FB"/>
    <w:rsid w:val="00C13439"/>
    <w:rsid w:val="00C15E39"/>
    <w:rsid w:val="00C20B67"/>
    <w:rsid w:val="00C23265"/>
    <w:rsid w:val="00C25B02"/>
    <w:rsid w:val="00C25ED6"/>
    <w:rsid w:val="00C26F3D"/>
    <w:rsid w:val="00C27E6A"/>
    <w:rsid w:val="00C3097B"/>
    <w:rsid w:val="00C329F9"/>
    <w:rsid w:val="00C350D9"/>
    <w:rsid w:val="00C42026"/>
    <w:rsid w:val="00C464FE"/>
    <w:rsid w:val="00C5146B"/>
    <w:rsid w:val="00C51814"/>
    <w:rsid w:val="00C52E35"/>
    <w:rsid w:val="00C53AF8"/>
    <w:rsid w:val="00C55225"/>
    <w:rsid w:val="00C56A5F"/>
    <w:rsid w:val="00C57C99"/>
    <w:rsid w:val="00C65823"/>
    <w:rsid w:val="00C675AE"/>
    <w:rsid w:val="00C71A3C"/>
    <w:rsid w:val="00C8299D"/>
    <w:rsid w:val="00C84415"/>
    <w:rsid w:val="00C850BF"/>
    <w:rsid w:val="00C8657E"/>
    <w:rsid w:val="00C93C3D"/>
    <w:rsid w:val="00C9465D"/>
    <w:rsid w:val="00C95170"/>
    <w:rsid w:val="00CA18EE"/>
    <w:rsid w:val="00CA227E"/>
    <w:rsid w:val="00CA5A01"/>
    <w:rsid w:val="00CA62EC"/>
    <w:rsid w:val="00CC3240"/>
    <w:rsid w:val="00CC4175"/>
    <w:rsid w:val="00CC60C7"/>
    <w:rsid w:val="00CC6841"/>
    <w:rsid w:val="00CC6E78"/>
    <w:rsid w:val="00CC78E1"/>
    <w:rsid w:val="00CC7F18"/>
    <w:rsid w:val="00CD0018"/>
    <w:rsid w:val="00CD2C27"/>
    <w:rsid w:val="00CD3E15"/>
    <w:rsid w:val="00CD4862"/>
    <w:rsid w:val="00CD68B8"/>
    <w:rsid w:val="00CD7438"/>
    <w:rsid w:val="00CE1170"/>
    <w:rsid w:val="00CE126C"/>
    <w:rsid w:val="00CE210A"/>
    <w:rsid w:val="00CE3D40"/>
    <w:rsid w:val="00CE4056"/>
    <w:rsid w:val="00CE47C5"/>
    <w:rsid w:val="00CE5D3E"/>
    <w:rsid w:val="00CE7EB9"/>
    <w:rsid w:val="00CF0F0F"/>
    <w:rsid w:val="00CF33C4"/>
    <w:rsid w:val="00CF3BA3"/>
    <w:rsid w:val="00CF5160"/>
    <w:rsid w:val="00CF6BCD"/>
    <w:rsid w:val="00D012BC"/>
    <w:rsid w:val="00D02361"/>
    <w:rsid w:val="00D05FD8"/>
    <w:rsid w:val="00D102CF"/>
    <w:rsid w:val="00D14DA1"/>
    <w:rsid w:val="00D17CF1"/>
    <w:rsid w:val="00D20051"/>
    <w:rsid w:val="00D2137A"/>
    <w:rsid w:val="00D23286"/>
    <w:rsid w:val="00D30DB8"/>
    <w:rsid w:val="00D32ABA"/>
    <w:rsid w:val="00D332DA"/>
    <w:rsid w:val="00D36950"/>
    <w:rsid w:val="00D4754E"/>
    <w:rsid w:val="00D57634"/>
    <w:rsid w:val="00D57A55"/>
    <w:rsid w:val="00D62A9A"/>
    <w:rsid w:val="00D73113"/>
    <w:rsid w:val="00D74FA8"/>
    <w:rsid w:val="00D77367"/>
    <w:rsid w:val="00D7745A"/>
    <w:rsid w:val="00D81DA3"/>
    <w:rsid w:val="00D82939"/>
    <w:rsid w:val="00D84AB1"/>
    <w:rsid w:val="00D84FA9"/>
    <w:rsid w:val="00D87E61"/>
    <w:rsid w:val="00D90E23"/>
    <w:rsid w:val="00D91556"/>
    <w:rsid w:val="00DA03A4"/>
    <w:rsid w:val="00DA03AE"/>
    <w:rsid w:val="00DA0968"/>
    <w:rsid w:val="00DA0C11"/>
    <w:rsid w:val="00DA1882"/>
    <w:rsid w:val="00DA2C01"/>
    <w:rsid w:val="00DA4834"/>
    <w:rsid w:val="00DA644F"/>
    <w:rsid w:val="00DB1640"/>
    <w:rsid w:val="00DB1800"/>
    <w:rsid w:val="00DB4907"/>
    <w:rsid w:val="00DB69AD"/>
    <w:rsid w:val="00DC28C0"/>
    <w:rsid w:val="00DC2E7A"/>
    <w:rsid w:val="00DC3849"/>
    <w:rsid w:val="00DC3ADE"/>
    <w:rsid w:val="00DC5B07"/>
    <w:rsid w:val="00DC6112"/>
    <w:rsid w:val="00DD04CF"/>
    <w:rsid w:val="00DD0D4B"/>
    <w:rsid w:val="00DD0E86"/>
    <w:rsid w:val="00DD400D"/>
    <w:rsid w:val="00DD6FFB"/>
    <w:rsid w:val="00DE3197"/>
    <w:rsid w:val="00DE3994"/>
    <w:rsid w:val="00DE3C47"/>
    <w:rsid w:val="00DE5AF7"/>
    <w:rsid w:val="00DE6155"/>
    <w:rsid w:val="00DE6ABA"/>
    <w:rsid w:val="00DF0508"/>
    <w:rsid w:val="00DF25D0"/>
    <w:rsid w:val="00DF2EF6"/>
    <w:rsid w:val="00DF37CC"/>
    <w:rsid w:val="00E0004F"/>
    <w:rsid w:val="00E01C1C"/>
    <w:rsid w:val="00E01C25"/>
    <w:rsid w:val="00E04736"/>
    <w:rsid w:val="00E06918"/>
    <w:rsid w:val="00E210EE"/>
    <w:rsid w:val="00E25D9E"/>
    <w:rsid w:val="00E270C3"/>
    <w:rsid w:val="00E278A1"/>
    <w:rsid w:val="00E311C4"/>
    <w:rsid w:val="00E32608"/>
    <w:rsid w:val="00E32B70"/>
    <w:rsid w:val="00E33080"/>
    <w:rsid w:val="00E337A4"/>
    <w:rsid w:val="00E36AC8"/>
    <w:rsid w:val="00E41680"/>
    <w:rsid w:val="00E42699"/>
    <w:rsid w:val="00E45D67"/>
    <w:rsid w:val="00E56103"/>
    <w:rsid w:val="00E56459"/>
    <w:rsid w:val="00E57B8F"/>
    <w:rsid w:val="00E62B91"/>
    <w:rsid w:val="00E65BFB"/>
    <w:rsid w:val="00E660D9"/>
    <w:rsid w:val="00E71ABA"/>
    <w:rsid w:val="00E74B6C"/>
    <w:rsid w:val="00E769B4"/>
    <w:rsid w:val="00E77541"/>
    <w:rsid w:val="00E822CC"/>
    <w:rsid w:val="00E84CD7"/>
    <w:rsid w:val="00E860DF"/>
    <w:rsid w:val="00E9358B"/>
    <w:rsid w:val="00E93EA3"/>
    <w:rsid w:val="00EA02D9"/>
    <w:rsid w:val="00EA25AF"/>
    <w:rsid w:val="00EA398F"/>
    <w:rsid w:val="00EA47EB"/>
    <w:rsid w:val="00EB1E21"/>
    <w:rsid w:val="00EB24B1"/>
    <w:rsid w:val="00EB34E4"/>
    <w:rsid w:val="00EB38B1"/>
    <w:rsid w:val="00EC018B"/>
    <w:rsid w:val="00EC11C5"/>
    <w:rsid w:val="00EC3CA5"/>
    <w:rsid w:val="00EC4F0C"/>
    <w:rsid w:val="00EC6915"/>
    <w:rsid w:val="00EC6DE9"/>
    <w:rsid w:val="00ED352A"/>
    <w:rsid w:val="00ED412A"/>
    <w:rsid w:val="00ED4FF3"/>
    <w:rsid w:val="00EE0AC9"/>
    <w:rsid w:val="00EE13A8"/>
    <w:rsid w:val="00EE1C88"/>
    <w:rsid w:val="00EE38E5"/>
    <w:rsid w:val="00EE4A2E"/>
    <w:rsid w:val="00EE51DF"/>
    <w:rsid w:val="00EE58ED"/>
    <w:rsid w:val="00EF05E7"/>
    <w:rsid w:val="00EF0CC8"/>
    <w:rsid w:val="00EF0CD8"/>
    <w:rsid w:val="00EF24EB"/>
    <w:rsid w:val="00EF61CB"/>
    <w:rsid w:val="00EF745F"/>
    <w:rsid w:val="00F0138A"/>
    <w:rsid w:val="00F050E8"/>
    <w:rsid w:val="00F06D7F"/>
    <w:rsid w:val="00F0795C"/>
    <w:rsid w:val="00F12011"/>
    <w:rsid w:val="00F13603"/>
    <w:rsid w:val="00F237DB"/>
    <w:rsid w:val="00F308F7"/>
    <w:rsid w:val="00F34DA9"/>
    <w:rsid w:val="00F35980"/>
    <w:rsid w:val="00F36CB5"/>
    <w:rsid w:val="00F45B6E"/>
    <w:rsid w:val="00F4669C"/>
    <w:rsid w:val="00F47403"/>
    <w:rsid w:val="00F50D49"/>
    <w:rsid w:val="00F514A3"/>
    <w:rsid w:val="00F51C96"/>
    <w:rsid w:val="00F5431C"/>
    <w:rsid w:val="00F5627D"/>
    <w:rsid w:val="00F56B59"/>
    <w:rsid w:val="00F65953"/>
    <w:rsid w:val="00F677E7"/>
    <w:rsid w:val="00F67B84"/>
    <w:rsid w:val="00F743E6"/>
    <w:rsid w:val="00F76FA2"/>
    <w:rsid w:val="00F830AF"/>
    <w:rsid w:val="00F8574B"/>
    <w:rsid w:val="00F91438"/>
    <w:rsid w:val="00F91A51"/>
    <w:rsid w:val="00FA0266"/>
    <w:rsid w:val="00FA0355"/>
    <w:rsid w:val="00FA37D5"/>
    <w:rsid w:val="00FA498E"/>
    <w:rsid w:val="00FA4FAD"/>
    <w:rsid w:val="00FA7630"/>
    <w:rsid w:val="00FB1633"/>
    <w:rsid w:val="00FB1658"/>
    <w:rsid w:val="00FB2D4C"/>
    <w:rsid w:val="00FB3771"/>
    <w:rsid w:val="00FB3F32"/>
    <w:rsid w:val="00FB6D91"/>
    <w:rsid w:val="00FC66A1"/>
    <w:rsid w:val="00FC7C2F"/>
    <w:rsid w:val="00FD0501"/>
    <w:rsid w:val="00FD3385"/>
    <w:rsid w:val="00FD6707"/>
    <w:rsid w:val="00FD70CB"/>
    <w:rsid w:val="00FD7F91"/>
    <w:rsid w:val="00FE0D3F"/>
    <w:rsid w:val="00FE0E2A"/>
    <w:rsid w:val="00FE3AAA"/>
    <w:rsid w:val="00FE3D9E"/>
    <w:rsid w:val="00FE4D57"/>
    <w:rsid w:val="00FE7DD4"/>
    <w:rsid w:val="00FF2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8"/>
    <o:shapelayout v:ext="edit">
      <o:idmap v:ext="edit" data="1"/>
    </o:shapelayout>
  </w:shapeDefaults>
  <w:decimalSymbol w:val="."/>
  <w:listSeparator w:val=";"/>
  <w14:docId w14:val="64053468"/>
  <w15:docId w15:val="{62C96885-864A-472B-A07B-34F977C90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CE47C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E47C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E47C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E47C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E47C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E47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E47C5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115361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222B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22BCE"/>
  </w:style>
  <w:style w:type="paragraph" w:styleId="Fuzeile">
    <w:name w:val="footer"/>
    <w:basedOn w:val="Standard"/>
    <w:link w:val="FuzeileZchn"/>
    <w:uiPriority w:val="99"/>
    <w:unhideWhenUsed/>
    <w:rsid w:val="00222B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22BCE"/>
  </w:style>
  <w:style w:type="character" w:styleId="Hyperlink">
    <w:name w:val="Hyperlink"/>
    <w:basedOn w:val="Absatz-Standardschriftart"/>
    <w:uiPriority w:val="99"/>
    <w:unhideWhenUsed/>
    <w:rsid w:val="00221F0C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C232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329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8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fil.ion.ucl.ac.uk/spm" TargetMode="External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image" Target="media/image20.emf"/><Relationship Id="rId3" Type="http://schemas.openxmlformats.org/officeDocument/2006/relationships/styles" Target="styles.xml"/><Relationship Id="rId21" Type="http://schemas.openxmlformats.org/officeDocument/2006/relationships/image" Target="media/image15.emf"/><Relationship Id="rId34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9.emf"/><Relationship Id="rId33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29" Type="http://schemas.openxmlformats.org/officeDocument/2006/relationships/image" Target="media/image23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5.emf"/><Relationship Id="rId24" Type="http://schemas.openxmlformats.org/officeDocument/2006/relationships/image" Target="media/image18.emf"/><Relationship Id="rId32" Type="http://schemas.openxmlformats.org/officeDocument/2006/relationships/image" Target="media/image26.emf"/><Relationship Id="rId5" Type="http://schemas.openxmlformats.org/officeDocument/2006/relationships/webSettings" Target="webSetting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28" Type="http://schemas.openxmlformats.org/officeDocument/2006/relationships/image" Target="media/image22.emf"/><Relationship Id="rId36" Type="http://schemas.openxmlformats.org/officeDocument/2006/relationships/theme" Target="theme/theme1.xml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31" Type="http://schemas.openxmlformats.org/officeDocument/2006/relationships/image" Target="media/image25.emf"/><Relationship Id="rId4" Type="http://schemas.openxmlformats.org/officeDocument/2006/relationships/settings" Target="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image" Target="media/image21.emf"/><Relationship Id="rId30" Type="http://schemas.openxmlformats.org/officeDocument/2006/relationships/image" Target="media/image24.emf"/><Relationship Id="rId35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emf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50B9A1D8-6942-4DAC-B88A-0A98B935A0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5337</Words>
  <Characters>31494</Characters>
  <Application>Microsoft Office Word</Application>
  <DocSecurity>0</DocSecurity>
  <Lines>583</Lines>
  <Paragraphs>18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Zurich</Company>
  <LinksUpToDate>false</LinksUpToDate>
  <CharactersWithSpaces>36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Werhahn (jwerha)</dc:creator>
  <cp:keywords/>
  <dc:description/>
  <cp:lastModifiedBy>Julia Werhahn (jwerha)</cp:lastModifiedBy>
  <cp:revision>2</cp:revision>
  <cp:lastPrinted>2018-06-29T07:58:00Z</cp:lastPrinted>
  <dcterms:created xsi:type="dcterms:W3CDTF">2019-04-04T15:12:00Z</dcterms:created>
  <dcterms:modified xsi:type="dcterms:W3CDTF">2019-04-04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csl.mendeley.com/styles/461036001/american-medical-association</vt:lpwstr>
  </property>
  <property fmtid="{D5CDD505-2E9C-101B-9397-08002B2CF9AE}" pid="5" name="Mendeley Recent Style Name 1_1">
    <vt:lpwstr>American Medical Association - Julia Werhah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6th edition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csl.mendeley.com/styles/461036001/council-of-science-editors-author-date</vt:lpwstr>
  </property>
  <property fmtid="{D5CDD505-2E9C-101B-9397-08002B2CF9AE}" pid="15" name="Mendeley Recent Style Name 6_1">
    <vt:lpwstr>Council of Science Editors, Name-Year (author-date) - Julia Werhahn</vt:lpwstr>
  </property>
  <property fmtid="{D5CDD505-2E9C-101B-9397-08002B2CF9AE}" pid="16" name="Mendeley Recent Style Id 7_1">
    <vt:lpwstr>http://www.zotero.org/styles/harvard1</vt:lpwstr>
  </property>
  <property fmtid="{D5CDD505-2E9C-101B-9397-08002B2CF9AE}" pid="17" name="Mendeley Recent Style Name 7_1">
    <vt:lpwstr>Harvard reference format 1 (deprecated)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</Properties>
</file>